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168F1" w14:textId="77777777" w:rsidR="00417321" w:rsidRDefault="00417321" w:rsidP="00417321">
      <w:pPr>
        <w:spacing w:line="240" w:lineRule="auto"/>
        <w:jc w:val="left"/>
        <w:rPr>
          <w:b/>
        </w:rPr>
      </w:pPr>
      <w:r w:rsidRPr="00972BAB">
        <w:rPr>
          <w:b/>
        </w:rPr>
        <w:t xml:space="preserve">INTERNATIONAL EVALUATION OF AN ARTIFICIAL INTELLIGENCE-POWERED ECG MODEL DETECTING </w:t>
      </w:r>
      <w:r>
        <w:rPr>
          <w:b/>
        </w:rPr>
        <w:t>ACUTE CORONARY OCCLUSION MYOCARDIAL INFARCTION</w:t>
      </w:r>
    </w:p>
    <w:p w14:paraId="5625644B" w14:textId="28D79686" w:rsidR="00C7461D" w:rsidRPr="00C7461D" w:rsidRDefault="00C7461D" w:rsidP="00417321">
      <w:pPr>
        <w:spacing w:line="240" w:lineRule="auto"/>
        <w:jc w:val="left"/>
        <w:rPr>
          <w:bCs/>
          <w:i/>
          <w:iCs/>
        </w:rPr>
      </w:pPr>
      <w:r w:rsidRPr="00C7461D">
        <w:rPr>
          <w:bCs/>
          <w:i/>
          <w:iCs/>
        </w:rPr>
        <w:t>SUPPLEMENTA</w:t>
      </w:r>
      <w:r w:rsidR="00083890">
        <w:rPr>
          <w:bCs/>
          <w:i/>
          <w:iCs/>
        </w:rPr>
        <w:t>RY</w:t>
      </w:r>
      <w:r w:rsidRPr="00C7461D">
        <w:rPr>
          <w:bCs/>
          <w:i/>
          <w:iCs/>
        </w:rPr>
        <w:t xml:space="preserve"> MATERIAL</w:t>
      </w:r>
    </w:p>
    <w:p w14:paraId="52C3AB3C" w14:textId="77777777" w:rsidR="00417321" w:rsidRPr="00972BAB" w:rsidRDefault="00417321" w:rsidP="00417321">
      <w:pPr>
        <w:spacing w:line="240" w:lineRule="auto"/>
        <w:jc w:val="left"/>
        <w:rPr>
          <w:b/>
          <w:bCs/>
        </w:rPr>
      </w:pPr>
    </w:p>
    <w:p w14:paraId="378CF3CA" w14:textId="77777777" w:rsidR="00417321" w:rsidRPr="00972BAB" w:rsidRDefault="00417321" w:rsidP="00417321">
      <w:pPr>
        <w:spacing w:line="240" w:lineRule="auto"/>
        <w:jc w:val="left"/>
        <w:rPr>
          <w:szCs w:val="24"/>
        </w:rPr>
      </w:pPr>
      <w:r w:rsidRPr="00972BAB">
        <w:rPr>
          <w:szCs w:val="24"/>
        </w:rPr>
        <w:t>Robert Herman MD</w:t>
      </w:r>
      <w:r w:rsidRPr="00972BAB">
        <w:rPr>
          <w:szCs w:val="24"/>
          <w:vertAlign w:val="superscript"/>
        </w:rPr>
        <w:t>1,2,3</w:t>
      </w:r>
      <w:r w:rsidRPr="00972BAB">
        <w:rPr>
          <w:szCs w:val="24"/>
        </w:rPr>
        <w:t>, H. Pendell Meyers MD</w:t>
      </w:r>
      <w:r w:rsidRPr="00972BAB">
        <w:rPr>
          <w:szCs w:val="24"/>
          <w:vertAlign w:val="superscript"/>
        </w:rPr>
        <w:t>4</w:t>
      </w:r>
      <w:r w:rsidRPr="00972BAB">
        <w:rPr>
          <w:szCs w:val="24"/>
        </w:rPr>
        <w:t>, Stephen W. Smith MD</w:t>
      </w:r>
      <w:r w:rsidRPr="00972BAB">
        <w:rPr>
          <w:szCs w:val="24"/>
          <w:vertAlign w:val="superscript"/>
        </w:rPr>
        <w:t>5,6</w:t>
      </w:r>
      <w:r w:rsidRPr="00972BAB">
        <w:rPr>
          <w:szCs w:val="24"/>
        </w:rPr>
        <w:t>, Dario T. Bertolone MD</w:t>
      </w:r>
      <w:r w:rsidRPr="00972BAB">
        <w:rPr>
          <w:szCs w:val="24"/>
          <w:vertAlign w:val="superscript"/>
        </w:rPr>
        <w:t>1,2</w:t>
      </w:r>
      <w:r w:rsidRPr="00972BAB">
        <w:rPr>
          <w:szCs w:val="24"/>
        </w:rPr>
        <w:t>, Attilio Leone MD</w:t>
      </w:r>
      <w:r w:rsidRPr="00972BAB">
        <w:rPr>
          <w:szCs w:val="24"/>
          <w:vertAlign w:val="superscript"/>
        </w:rPr>
        <w:t>1,2</w:t>
      </w:r>
      <w:r w:rsidRPr="00972BAB">
        <w:rPr>
          <w:szCs w:val="24"/>
        </w:rPr>
        <w:t>, Konstantinos Bermpeis MD</w:t>
      </w:r>
      <w:r w:rsidRPr="00972BAB">
        <w:rPr>
          <w:szCs w:val="24"/>
          <w:vertAlign w:val="superscript"/>
        </w:rPr>
        <w:t>1,2</w:t>
      </w:r>
      <w:r w:rsidRPr="00972BAB">
        <w:rPr>
          <w:szCs w:val="24"/>
        </w:rPr>
        <w:t>, Michele M. Viscusi MD</w:t>
      </w:r>
      <w:r w:rsidRPr="00972BAB">
        <w:rPr>
          <w:szCs w:val="24"/>
          <w:vertAlign w:val="superscript"/>
        </w:rPr>
        <w:t>1,2</w:t>
      </w:r>
      <w:r w:rsidRPr="00972BAB">
        <w:rPr>
          <w:szCs w:val="24"/>
        </w:rPr>
        <w:t>, Marta Belmonte MD</w:t>
      </w:r>
      <w:r w:rsidRPr="00972BAB">
        <w:rPr>
          <w:szCs w:val="24"/>
          <w:vertAlign w:val="superscript"/>
        </w:rPr>
        <w:t>1,2</w:t>
      </w:r>
      <w:r w:rsidRPr="00972BAB">
        <w:rPr>
          <w:szCs w:val="24"/>
        </w:rPr>
        <w:t>, Anthony Demolder MD, PhD</w:t>
      </w:r>
      <w:r w:rsidRPr="00972BAB">
        <w:rPr>
          <w:szCs w:val="24"/>
          <w:vertAlign w:val="superscript"/>
        </w:rPr>
        <w:t>3</w:t>
      </w:r>
      <w:r w:rsidRPr="00972BAB">
        <w:rPr>
          <w:szCs w:val="24"/>
        </w:rPr>
        <w:t>, Vladimir Boza MSc, PhD</w:t>
      </w:r>
      <w:r w:rsidRPr="00972BAB">
        <w:rPr>
          <w:szCs w:val="24"/>
          <w:vertAlign w:val="superscript"/>
        </w:rPr>
        <w:t>3,7</w:t>
      </w:r>
      <w:r w:rsidRPr="00972BAB">
        <w:rPr>
          <w:szCs w:val="24"/>
        </w:rPr>
        <w:t>, Boris Vavrik MSc</w:t>
      </w:r>
      <w:r w:rsidRPr="00972BAB">
        <w:rPr>
          <w:szCs w:val="24"/>
          <w:vertAlign w:val="superscript"/>
        </w:rPr>
        <w:t>3</w:t>
      </w:r>
      <w:r w:rsidRPr="00972BAB">
        <w:rPr>
          <w:szCs w:val="24"/>
        </w:rPr>
        <w:t>, Viera Kresnakova MSc, PhD</w:t>
      </w:r>
      <w:r w:rsidRPr="00972BAB">
        <w:rPr>
          <w:szCs w:val="24"/>
          <w:vertAlign w:val="superscript"/>
        </w:rPr>
        <w:t>3,8</w:t>
      </w:r>
      <w:r w:rsidRPr="00972BAB">
        <w:rPr>
          <w:szCs w:val="24"/>
        </w:rPr>
        <w:t>, Andrej Iring MSc</w:t>
      </w:r>
      <w:r w:rsidRPr="00972BAB">
        <w:rPr>
          <w:szCs w:val="24"/>
          <w:vertAlign w:val="superscript"/>
        </w:rPr>
        <w:t>3</w:t>
      </w:r>
      <w:r w:rsidRPr="00972BAB">
        <w:rPr>
          <w:szCs w:val="24"/>
        </w:rPr>
        <w:t>, Michal Martonak MSc</w:t>
      </w:r>
      <w:r w:rsidRPr="00972BAB">
        <w:rPr>
          <w:szCs w:val="24"/>
          <w:vertAlign w:val="superscript"/>
        </w:rPr>
        <w:t>3</w:t>
      </w:r>
      <w:r w:rsidRPr="00972BAB">
        <w:rPr>
          <w:szCs w:val="24"/>
        </w:rPr>
        <w:t>, Jakub Bahyl MSc</w:t>
      </w:r>
      <w:r w:rsidRPr="00972BAB">
        <w:rPr>
          <w:szCs w:val="24"/>
          <w:vertAlign w:val="superscript"/>
        </w:rPr>
        <w:t>3</w:t>
      </w:r>
      <w:r w:rsidRPr="00972BAB">
        <w:rPr>
          <w:szCs w:val="24"/>
        </w:rPr>
        <w:t>, Timea Kisova BSc</w:t>
      </w:r>
      <w:r w:rsidRPr="00972BAB">
        <w:rPr>
          <w:szCs w:val="24"/>
          <w:vertAlign w:val="superscript"/>
        </w:rPr>
        <w:t>3,9</w:t>
      </w:r>
      <w:r w:rsidRPr="00972BAB">
        <w:rPr>
          <w:szCs w:val="24"/>
        </w:rPr>
        <w:t>, Dan Schelfaut, MD</w:t>
      </w:r>
      <w:r w:rsidRPr="00972BAB">
        <w:rPr>
          <w:szCs w:val="24"/>
          <w:vertAlign w:val="superscript"/>
        </w:rPr>
        <w:t>2</w:t>
      </w:r>
      <w:r w:rsidRPr="00972BAB">
        <w:rPr>
          <w:szCs w:val="24"/>
        </w:rPr>
        <w:t>, Marc Vanderheyden, MD</w:t>
      </w:r>
      <w:r w:rsidRPr="00972BAB">
        <w:rPr>
          <w:szCs w:val="24"/>
          <w:vertAlign w:val="superscript"/>
        </w:rPr>
        <w:t>2</w:t>
      </w:r>
      <w:r w:rsidRPr="00972BAB">
        <w:rPr>
          <w:szCs w:val="24"/>
        </w:rPr>
        <w:t>, Leor Perl, MD</w:t>
      </w:r>
      <w:r>
        <w:rPr>
          <w:szCs w:val="24"/>
          <w:vertAlign w:val="superscript"/>
        </w:rPr>
        <w:t>10</w:t>
      </w:r>
      <w:r w:rsidRPr="00972BAB">
        <w:rPr>
          <w:szCs w:val="24"/>
        </w:rPr>
        <w:t>, Emre K. Aslanger, MD</w:t>
      </w:r>
      <w:r w:rsidRPr="00972BAB">
        <w:rPr>
          <w:szCs w:val="24"/>
          <w:vertAlign w:val="superscript"/>
        </w:rPr>
        <w:t>11</w:t>
      </w:r>
      <w:r w:rsidRPr="00972BAB">
        <w:rPr>
          <w:szCs w:val="24"/>
        </w:rPr>
        <w:t>, Robert Hatala, MD, PhD</w:t>
      </w:r>
      <w:r w:rsidRPr="00972BAB">
        <w:rPr>
          <w:szCs w:val="24"/>
          <w:vertAlign w:val="superscript"/>
        </w:rPr>
        <w:t>12</w:t>
      </w:r>
      <w:r w:rsidRPr="00972BAB">
        <w:rPr>
          <w:szCs w:val="24"/>
        </w:rPr>
        <w:t>,</w:t>
      </w:r>
      <w:r w:rsidRPr="00972BAB">
        <w:rPr>
          <w:szCs w:val="24"/>
          <w:vertAlign w:val="superscript"/>
        </w:rPr>
        <w:t xml:space="preserve"> </w:t>
      </w:r>
      <w:r w:rsidRPr="00972BAB">
        <w:rPr>
          <w:szCs w:val="24"/>
        </w:rPr>
        <w:t>Wojtek Wojakowski MD, PhD</w:t>
      </w:r>
      <w:r w:rsidRPr="00972BAB">
        <w:rPr>
          <w:szCs w:val="24"/>
          <w:vertAlign w:val="superscript"/>
        </w:rPr>
        <w:t>13</w:t>
      </w:r>
      <w:r w:rsidRPr="00972BAB">
        <w:rPr>
          <w:szCs w:val="24"/>
        </w:rPr>
        <w:t>, Jozef Bartunek MD, PhD</w:t>
      </w:r>
      <w:r w:rsidRPr="00972BAB">
        <w:rPr>
          <w:szCs w:val="24"/>
          <w:vertAlign w:val="superscript"/>
        </w:rPr>
        <w:t>2</w:t>
      </w:r>
      <w:r w:rsidRPr="00972BAB">
        <w:rPr>
          <w:szCs w:val="24"/>
        </w:rPr>
        <w:t>, Emanuele Barbato MD, PhD</w:t>
      </w:r>
      <w:r w:rsidRPr="00972BAB">
        <w:rPr>
          <w:szCs w:val="24"/>
          <w:vertAlign w:val="superscript"/>
        </w:rPr>
        <w:t>14</w:t>
      </w:r>
    </w:p>
    <w:p w14:paraId="357161CD" w14:textId="77777777" w:rsidR="00417321" w:rsidRPr="00972BAB" w:rsidRDefault="00417321" w:rsidP="00417321">
      <w:pPr>
        <w:spacing w:line="240" w:lineRule="auto"/>
        <w:rPr>
          <w:szCs w:val="24"/>
          <w:vertAlign w:val="superscript"/>
        </w:rPr>
      </w:pPr>
    </w:p>
    <w:p w14:paraId="59C1D202" w14:textId="77777777" w:rsidR="00417321" w:rsidRPr="00972BAB" w:rsidRDefault="00417321" w:rsidP="00417321">
      <w:pPr>
        <w:spacing w:line="240" w:lineRule="auto"/>
      </w:pPr>
      <w:r w:rsidRPr="00972BAB">
        <w:rPr>
          <w:vertAlign w:val="superscript"/>
        </w:rPr>
        <w:t>1</w:t>
      </w:r>
      <w:r w:rsidRPr="00972BAB">
        <w:t>Department of Advanced Biomedical Sciences, University of Naples Federico II, Naples, Italy;</w:t>
      </w:r>
      <w:r w:rsidRPr="00972BAB">
        <w:rPr>
          <w:vertAlign w:val="superscript"/>
        </w:rPr>
        <w:t xml:space="preserve"> 2</w:t>
      </w:r>
      <w:r w:rsidRPr="00972BAB">
        <w:t xml:space="preserve">Cardiovascular </w:t>
      </w:r>
      <w:r>
        <w:t>Centre Aalst</w:t>
      </w:r>
      <w:r w:rsidRPr="00972BAB">
        <w:t xml:space="preserve">, Aalst, Belgium; </w:t>
      </w:r>
      <w:r w:rsidRPr="00972BAB">
        <w:rPr>
          <w:vertAlign w:val="superscript"/>
        </w:rPr>
        <w:t>3</w:t>
      </w:r>
      <w:r w:rsidRPr="00972BAB">
        <w:t xml:space="preserve">Powerful Medical, Bratislava, Slovakia; </w:t>
      </w:r>
      <w:r w:rsidRPr="00972BAB">
        <w:rPr>
          <w:vertAlign w:val="superscript"/>
        </w:rPr>
        <w:t>4</w:t>
      </w:r>
      <w:r w:rsidRPr="00972BAB">
        <w:t xml:space="preserve">Department of Emergency Medicine, Carolinas Medical Center, North Carolina, USA; </w:t>
      </w:r>
      <w:r w:rsidRPr="00972BAB">
        <w:rPr>
          <w:vertAlign w:val="superscript"/>
        </w:rPr>
        <w:t>5</w:t>
      </w:r>
      <w:r w:rsidRPr="00972BAB">
        <w:t>Department of Emergency Medicine, University of Minnesota, Minneapolis, Minnesota, USA;</w:t>
      </w:r>
      <w:r w:rsidRPr="00972BAB">
        <w:rPr>
          <w:vertAlign w:val="superscript"/>
        </w:rPr>
        <w:t xml:space="preserve"> 6</w:t>
      </w:r>
      <w:r w:rsidRPr="00972BAB">
        <w:t xml:space="preserve">Department of Emergency Medicine, Hennepin Healthcare, Minneapolis, Minnesota, USA; </w:t>
      </w:r>
      <w:r w:rsidRPr="00972BAB">
        <w:rPr>
          <w:vertAlign w:val="superscript"/>
        </w:rPr>
        <w:t>7</w:t>
      </w:r>
      <w:r w:rsidRPr="00972BAB">
        <w:t xml:space="preserve">Faculty of Mathematics, Physics and Informatics, Comenius University in Bratislava, Bratislava, Slovakia; </w:t>
      </w:r>
      <w:r w:rsidRPr="00972BAB">
        <w:rPr>
          <w:vertAlign w:val="superscript"/>
        </w:rPr>
        <w:t>8</w:t>
      </w:r>
      <w:r w:rsidRPr="00972BAB">
        <w:t>Department of Cybernetics and Artificial Intelligence, Technical University of Kosice, Kosice, Slovakia;</w:t>
      </w:r>
      <w:r w:rsidRPr="00972BAB">
        <w:rPr>
          <w:vertAlign w:val="superscript"/>
        </w:rPr>
        <w:t xml:space="preserve"> 9</w:t>
      </w:r>
      <w:r w:rsidRPr="00972BAB">
        <w:t>Barts and The London School of Medicine and Dentistry, London, United Kingdom;</w:t>
      </w:r>
      <w:r w:rsidRPr="00972BAB">
        <w:rPr>
          <w:vertAlign w:val="superscript"/>
        </w:rPr>
        <w:t xml:space="preserve">  10</w:t>
      </w:r>
      <w:r w:rsidRPr="00972BAB">
        <w:t>Department of Cardiology, Rabin Medical Center, Petah Tikvah, Israel;</w:t>
      </w:r>
      <w:r w:rsidRPr="00972BAB">
        <w:rPr>
          <w:vertAlign w:val="superscript"/>
        </w:rPr>
        <w:t xml:space="preserve"> 11</w:t>
      </w:r>
      <w:r w:rsidRPr="00972BAB">
        <w:t xml:space="preserve">Department of Cardiology, Basaksehir Cam and Sakura City Hospital, Istanbul, Turkey, </w:t>
      </w:r>
      <w:r w:rsidRPr="00972BAB">
        <w:rPr>
          <w:vertAlign w:val="superscript"/>
        </w:rPr>
        <w:t>12</w:t>
      </w:r>
      <w:r w:rsidRPr="00972BAB">
        <w:t>Department of Arrhythmia and Pacing, National Institute of Cardiovascular Diseases, Bratislava, Slovakia;</w:t>
      </w:r>
      <w:r w:rsidRPr="00972BAB">
        <w:rPr>
          <w:vertAlign w:val="superscript"/>
        </w:rPr>
        <w:t xml:space="preserve"> 13</w:t>
      </w:r>
      <w:r w:rsidRPr="00972BAB">
        <w:t>Department of Cardiology and Structural Heart Diseases, Medical University of Silesia, Katowice, Poland,</w:t>
      </w:r>
      <w:r>
        <w:t xml:space="preserve"> </w:t>
      </w:r>
      <w:r w:rsidRPr="00972BAB">
        <w:rPr>
          <w:vertAlign w:val="superscript"/>
        </w:rPr>
        <w:t>14</w:t>
      </w:r>
      <w:r w:rsidRPr="00972BAB">
        <w:t xml:space="preserve">Department of Clinical and Molecular Medicine, Faculty of Medicine and Psychology, Sapienza University of Rome, Italy. </w:t>
      </w:r>
    </w:p>
    <w:p w14:paraId="6298E82A" w14:textId="77777777" w:rsidR="00417321" w:rsidRPr="00972BAB" w:rsidRDefault="00417321" w:rsidP="00417321">
      <w:pPr>
        <w:spacing w:line="240" w:lineRule="auto"/>
        <w:rPr>
          <w:color w:val="000000" w:themeColor="text1"/>
          <w:szCs w:val="24"/>
        </w:rPr>
      </w:pPr>
    </w:p>
    <w:p w14:paraId="1F0F7498" w14:textId="77777777" w:rsidR="00417321" w:rsidRPr="00972BAB" w:rsidRDefault="00417321" w:rsidP="00417321">
      <w:pPr>
        <w:spacing w:line="240" w:lineRule="auto"/>
        <w:rPr>
          <w:color w:val="000000" w:themeColor="text1"/>
          <w:szCs w:val="24"/>
        </w:rPr>
      </w:pPr>
    </w:p>
    <w:p w14:paraId="2EF89CD3" w14:textId="77777777" w:rsidR="00417321" w:rsidRPr="00972BAB" w:rsidRDefault="00417321" w:rsidP="00417321">
      <w:pPr>
        <w:spacing w:line="240" w:lineRule="auto"/>
        <w:jc w:val="left"/>
        <w:rPr>
          <w:color w:val="000000" w:themeColor="text1"/>
          <w:szCs w:val="24"/>
        </w:rPr>
        <w:sectPr w:rsidR="00417321" w:rsidRPr="00972BAB" w:rsidSect="00E2720D">
          <w:headerReference w:type="default" r:id="rId8"/>
          <w:footerReference w:type="even" r:id="rId9"/>
          <w:footerReference w:type="default" r:id="rId10"/>
          <w:headerReference w:type="first" r:id="rId11"/>
          <w:footerReference w:type="first" r:id="rId12"/>
          <w:type w:val="continuous"/>
          <w:pgSz w:w="11906" w:h="16838"/>
          <w:pgMar w:top="1440" w:right="1440" w:bottom="1440" w:left="1440" w:header="708" w:footer="708" w:gutter="0"/>
          <w:cols w:space="708"/>
          <w:titlePg/>
          <w:docGrid w:linePitch="360"/>
        </w:sectPr>
      </w:pPr>
      <w:r w:rsidRPr="00972BAB">
        <w:rPr>
          <w:color w:val="000000" w:themeColor="text1"/>
          <w:szCs w:val="24"/>
        </w:rPr>
        <w:t>Address for correspondence:</w:t>
      </w:r>
    </w:p>
    <w:p w14:paraId="12A50792" w14:textId="77777777" w:rsidR="00417321" w:rsidRDefault="00417321" w:rsidP="00417321">
      <w:pPr>
        <w:spacing w:after="0" w:line="240" w:lineRule="auto"/>
        <w:ind w:right="-613"/>
        <w:rPr>
          <w:b/>
          <w:bCs/>
          <w:szCs w:val="24"/>
        </w:rPr>
      </w:pPr>
      <w:r w:rsidRPr="00972BAB">
        <w:rPr>
          <w:b/>
          <w:bCs/>
          <w:szCs w:val="24"/>
        </w:rPr>
        <w:t>Robert Herman,</w:t>
      </w:r>
      <w:r w:rsidRPr="00972BAB">
        <w:rPr>
          <w:b/>
          <w:bCs/>
          <w:color w:val="000000" w:themeColor="text1"/>
          <w:szCs w:val="24"/>
        </w:rPr>
        <w:t xml:space="preserve"> </w:t>
      </w:r>
      <w:r w:rsidRPr="00972BAB">
        <w:rPr>
          <w:b/>
          <w:bCs/>
          <w:szCs w:val="24"/>
        </w:rPr>
        <w:t>MD</w:t>
      </w:r>
    </w:p>
    <w:p w14:paraId="6020395D" w14:textId="77777777" w:rsidR="00417321" w:rsidRPr="00B02B86" w:rsidRDefault="00417321" w:rsidP="00417321">
      <w:pPr>
        <w:spacing w:after="0" w:line="240" w:lineRule="auto"/>
        <w:ind w:right="-613"/>
        <w:rPr>
          <w:color w:val="000000" w:themeColor="text1"/>
          <w:szCs w:val="24"/>
        </w:rPr>
      </w:pPr>
      <w:r w:rsidRPr="005B0652">
        <w:rPr>
          <w:color w:val="000000" w:themeColor="text1"/>
          <w:szCs w:val="24"/>
        </w:rPr>
        <w:t>Cardiovascular Centre</w:t>
      </w:r>
      <w:r w:rsidRPr="004204C1">
        <w:rPr>
          <w:color w:val="000000" w:themeColor="text1"/>
          <w:szCs w:val="24"/>
        </w:rPr>
        <w:t>,</w:t>
      </w:r>
    </w:p>
    <w:p w14:paraId="4F459002" w14:textId="77777777" w:rsidR="00417321" w:rsidRPr="004204C1" w:rsidRDefault="00417321" w:rsidP="00417321">
      <w:pPr>
        <w:spacing w:after="0" w:line="240" w:lineRule="auto"/>
        <w:ind w:right="-613"/>
        <w:rPr>
          <w:color w:val="000000" w:themeColor="text1"/>
          <w:szCs w:val="24"/>
        </w:rPr>
      </w:pPr>
      <w:r w:rsidRPr="00B02B86">
        <w:rPr>
          <w:color w:val="000000" w:themeColor="text1"/>
          <w:szCs w:val="24"/>
        </w:rPr>
        <w:t>OLV Hospital,</w:t>
      </w:r>
    </w:p>
    <w:p w14:paraId="3AB273CB" w14:textId="77777777" w:rsidR="00417321" w:rsidRPr="004204C1" w:rsidRDefault="00417321" w:rsidP="00417321">
      <w:pPr>
        <w:spacing w:after="0" w:line="240" w:lineRule="auto"/>
        <w:ind w:right="-613"/>
        <w:rPr>
          <w:color w:val="000000" w:themeColor="text1"/>
          <w:szCs w:val="24"/>
        </w:rPr>
      </w:pPr>
      <w:r w:rsidRPr="004204C1">
        <w:rPr>
          <w:color w:val="000000" w:themeColor="text1"/>
          <w:szCs w:val="24"/>
        </w:rPr>
        <w:t>Moorselbaan 164, 9300 Aalst, Belgium</w:t>
      </w:r>
    </w:p>
    <w:p w14:paraId="6B110F21" w14:textId="77777777" w:rsidR="00417321" w:rsidRPr="00972BAB" w:rsidRDefault="00417321" w:rsidP="00417321">
      <w:pPr>
        <w:spacing w:after="0" w:line="240" w:lineRule="auto"/>
        <w:ind w:right="-613"/>
        <w:rPr>
          <w:color w:val="000000" w:themeColor="text1"/>
          <w:szCs w:val="24"/>
        </w:rPr>
      </w:pPr>
      <w:r w:rsidRPr="00972BAB">
        <w:rPr>
          <w:color w:val="000000" w:themeColor="text1"/>
          <w:szCs w:val="24"/>
        </w:rPr>
        <w:t xml:space="preserve">Phone: </w:t>
      </w:r>
      <w:r w:rsidRPr="00972BAB">
        <w:rPr>
          <w:szCs w:val="24"/>
        </w:rPr>
        <w:t>+43 676 374 6517</w:t>
      </w:r>
    </w:p>
    <w:p w14:paraId="08F33CB5" w14:textId="7B633045" w:rsidR="0070720C" w:rsidRPr="00972BAB" w:rsidRDefault="00417321" w:rsidP="00C7461D">
      <w:pPr>
        <w:spacing w:after="0" w:line="240" w:lineRule="auto"/>
        <w:ind w:right="-613"/>
        <w:rPr>
          <w:color w:val="000000" w:themeColor="text1"/>
          <w:szCs w:val="24"/>
        </w:rPr>
      </w:pPr>
      <w:r w:rsidRPr="00972BAB">
        <w:rPr>
          <w:color w:val="000000" w:themeColor="text1"/>
          <w:szCs w:val="24"/>
        </w:rPr>
        <w:t xml:space="preserve">Email: </w:t>
      </w:r>
      <w:r>
        <w:t>robi.herman@gmail.com</w:t>
      </w:r>
    </w:p>
    <w:p w14:paraId="09FC3317" w14:textId="3BD9D086" w:rsidR="000D0CAE" w:rsidRPr="00972BAB" w:rsidRDefault="000D0CAE" w:rsidP="00BA3256">
      <w:pPr>
        <w:spacing w:after="0" w:line="240" w:lineRule="auto"/>
        <w:ind w:right="-613" w:hanging="426"/>
        <w:rPr>
          <w:rStyle w:val="Hyperlink"/>
          <w:szCs w:val="24"/>
        </w:rPr>
        <w:sectPr w:rsidR="000D0CAE" w:rsidRPr="00972BAB" w:rsidSect="00E2720D">
          <w:headerReference w:type="default" r:id="rId13"/>
          <w:headerReference w:type="first" r:id="rId14"/>
          <w:footerReference w:type="first" r:id="rId15"/>
          <w:type w:val="continuous"/>
          <w:pgSz w:w="11906" w:h="16838"/>
          <w:pgMar w:top="1440" w:right="1440" w:bottom="1440" w:left="1440" w:header="708" w:footer="708" w:gutter="0"/>
          <w:cols w:space="1180"/>
          <w:titlePg/>
          <w:docGrid w:linePitch="360"/>
        </w:sectPr>
      </w:pPr>
    </w:p>
    <w:p w14:paraId="2CE0DF79" w14:textId="77777777" w:rsidR="000D0CAE" w:rsidRDefault="000D0CAE" w:rsidP="00D049C9">
      <w:pPr>
        <w:spacing w:after="0" w:line="240" w:lineRule="auto"/>
        <w:jc w:val="left"/>
        <w:outlineLvl w:val="9"/>
        <w:rPr>
          <w:b/>
          <w:bCs/>
        </w:rPr>
        <w:sectPr w:rsidR="000D0CAE" w:rsidSect="00E2720D">
          <w:headerReference w:type="default" r:id="rId16"/>
          <w:headerReference w:type="first" r:id="rId17"/>
          <w:footerReference w:type="first" r:id="rId18"/>
          <w:pgSz w:w="16838" w:h="11906" w:orient="landscape"/>
          <w:pgMar w:top="1440" w:right="1440" w:bottom="1440" w:left="1440" w:header="708" w:footer="708" w:gutter="0"/>
          <w:cols w:space="708"/>
          <w:titlePg/>
          <w:docGrid w:linePitch="360"/>
        </w:sectPr>
      </w:pPr>
    </w:p>
    <w:p w14:paraId="1ED41DBA" w14:textId="599662CD" w:rsidR="00D1659A" w:rsidRPr="00972BAB" w:rsidRDefault="00D1659A" w:rsidP="00D1659A">
      <w:pPr>
        <w:framePr w:hSpace="180" w:wrap="around" w:vAnchor="text" w:hAnchor="page" w:x="1398" w:y="180"/>
      </w:pPr>
      <w:bookmarkStart w:id="0" w:name="_Ref129881464"/>
      <w:r w:rsidRPr="00972BAB">
        <w:t xml:space="preserve">Supplemental Table </w:t>
      </w:r>
      <w:r w:rsidRPr="00972BAB">
        <w:fldChar w:fldCharType="begin"/>
      </w:r>
      <w:r w:rsidRPr="00972BAB">
        <w:instrText xml:space="preserve"> SEQ Supplemental_Table \* ARABIC </w:instrText>
      </w:r>
      <w:r w:rsidRPr="00972BAB">
        <w:fldChar w:fldCharType="separate"/>
      </w:r>
      <w:r w:rsidR="00FB4E0F">
        <w:rPr>
          <w:noProof/>
        </w:rPr>
        <w:t>1</w:t>
      </w:r>
      <w:r w:rsidRPr="00972BAB">
        <w:fldChar w:fldCharType="end"/>
      </w:r>
      <w:bookmarkEnd w:id="0"/>
      <w:r w:rsidRPr="00972BAB">
        <w:t xml:space="preserve">. Summary of benchmark comparison across industry-standard performance metrics. The benchmark summary compares metrics and confidence intervals for each combination of OMI detection. </w:t>
      </w:r>
    </w:p>
    <w:p w14:paraId="4A8536B8" w14:textId="77777777" w:rsidR="00D1659A" w:rsidRPr="00972BAB" w:rsidRDefault="00D1659A" w:rsidP="00D1659A">
      <w:pPr>
        <w:framePr w:hSpace="180" w:wrap="around" w:vAnchor="text" w:hAnchor="page" w:x="1398" w:y="180"/>
      </w:pPr>
      <w:r w:rsidRPr="00972BAB">
        <w:rPr>
          <w:sz w:val="21"/>
          <w:szCs w:val="20"/>
        </w:rPr>
        <w:t>(+) denotes a significantly better performance for that specific metric; (-) denotes a significantly worse performance for that specific metric; (0) denotes a statistically equal performance (confidence intervals overlap) for that specific metric.</w:t>
      </w:r>
    </w:p>
    <w:p w14:paraId="73911BFD" w14:textId="77777777" w:rsidR="00D1659A" w:rsidRPr="00972BAB" w:rsidRDefault="00D1659A" w:rsidP="00D1659A"/>
    <w:tbl>
      <w:tblPr>
        <w:tblStyle w:val="TableGridLight1"/>
        <w:tblpPr w:leftFromText="180" w:rightFromText="180" w:vertAnchor="text" w:horzAnchor="margin" w:tblpY="-1"/>
        <w:tblW w:w="10627" w:type="dxa"/>
        <w:tblLayout w:type="fixed"/>
        <w:tblLook w:val="0000" w:firstRow="0" w:lastRow="0" w:firstColumn="0" w:lastColumn="0" w:noHBand="0" w:noVBand="0"/>
      </w:tblPr>
      <w:tblGrid>
        <w:gridCol w:w="3681"/>
        <w:gridCol w:w="826"/>
        <w:gridCol w:w="827"/>
        <w:gridCol w:w="827"/>
        <w:gridCol w:w="827"/>
        <w:gridCol w:w="827"/>
        <w:gridCol w:w="827"/>
        <w:gridCol w:w="1985"/>
      </w:tblGrid>
      <w:tr w:rsidR="00AE315F" w:rsidRPr="00972BAB" w14:paraId="5C053FEF" w14:textId="77777777" w:rsidTr="00016DF8">
        <w:trPr>
          <w:trHeight w:val="555"/>
        </w:trPr>
        <w:tc>
          <w:tcPr>
            <w:tcW w:w="3681" w:type="dxa"/>
            <w:shd w:val="clear" w:color="auto" w:fill="F2F2F2" w:themeFill="background1" w:themeFillShade="F2"/>
            <w:vAlign w:val="center"/>
          </w:tcPr>
          <w:p w14:paraId="20EBAF60" w14:textId="77777777" w:rsidR="00AE315F" w:rsidRPr="00972BAB" w:rsidRDefault="00AE315F" w:rsidP="00F57A81">
            <w:pPr>
              <w:autoSpaceDE w:val="0"/>
              <w:autoSpaceDN w:val="0"/>
              <w:adjustRightInd w:val="0"/>
              <w:spacing w:after="0" w:line="240" w:lineRule="auto"/>
              <w:jc w:val="left"/>
              <w:outlineLvl w:val="9"/>
              <w:rPr>
                <w:rFonts w:cs="Times New Roman"/>
                <w:b/>
                <w:bCs/>
                <w:color w:val="000000"/>
                <w:sz w:val="20"/>
                <w:szCs w:val="20"/>
              </w:rPr>
            </w:pPr>
            <w:r w:rsidRPr="00972BAB">
              <w:rPr>
                <w:rFonts w:cs="Times New Roman"/>
                <w:b/>
                <w:bCs/>
                <w:color w:val="000000"/>
                <w:sz w:val="20"/>
                <w:szCs w:val="20"/>
              </w:rPr>
              <w:t>Benchmark comparison</w:t>
            </w:r>
          </w:p>
        </w:tc>
        <w:tc>
          <w:tcPr>
            <w:tcW w:w="8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CB3B019" w14:textId="77777777" w:rsidR="00AE315F" w:rsidRPr="00972BAB" w:rsidRDefault="00AE315F" w:rsidP="00F57A81">
            <w:pPr>
              <w:autoSpaceDE w:val="0"/>
              <w:autoSpaceDN w:val="0"/>
              <w:adjustRightInd w:val="0"/>
              <w:spacing w:after="0" w:line="240" w:lineRule="auto"/>
              <w:jc w:val="center"/>
              <w:outlineLvl w:val="9"/>
              <w:rPr>
                <w:rFonts w:cs="Times New Roman"/>
                <w:b/>
                <w:bCs/>
                <w:color w:val="000000"/>
                <w:sz w:val="20"/>
                <w:szCs w:val="20"/>
              </w:rPr>
            </w:pPr>
            <w:r w:rsidRPr="00972BAB">
              <w:rPr>
                <w:rFonts w:cs="Times New Roman"/>
                <w:b/>
                <w:bCs/>
                <w:color w:val="000000"/>
                <w:sz w:val="20"/>
                <w:szCs w:val="20"/>
              </w:rPr>
              <w:t>Sens.</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47767BA" w14:textId="77777777" w:rsidR="00AE315F" w:rsidRPr="00972BAB" w:rsidRDefault="00AE315F" w:rsidP="00F57A81">
            <w:pPr>
              <w:autoSpaceDE w:val="0"/>
              <w:autoSpaceDN w:val="0"/>
              <w:adjustRightInd w:val="0"/>
              <w:spacing w:after="0" w:line="240" w:lineRule="auto"/>
              <w:jc w:val="center"/>
              <w:outlineLvl w:val="9"/>
              <w:rPr>
                <w:rFonts w:cs="Times New Roman"/>
                <w:color w:val="000000"/>
                <w:sz w:val="20"/>
                <w:szCs w:val="20"/>
              </w:rPr>
            </w:pPr>
            <w:r w:rsidRPr="00972BAB">
              <w:rPr>
                <w:rFonts w:cs="Times New Roman"/>
                <w:b/>
                <w:bCs/>
                <w:color w:val="000000"/>
                <w:sz w:val="20"/>
                <w:szCs w:val="20"/>
              </w:rPr>
              <w:t>Spec.</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3D330B2" w14:textId="77777777" w:rsidR="00AE315F" w:rsidRPr="00972BAB" w:rsidRDefault="00AE315F" w:rsidP="00F57A81">
            <w:pPr>
              <w:autoSpaceDE w:val="0"/>
              <w:autoSpaceDN w:val="0"/>
              <w:adjustRightInd w:val="0"/>
              <w:spacing w:after="0" w:line="240" w:lineRule="auto"/>
              <w:jc w:val="center"/>
              <w:outlineLvl w:val="9"/>
              <w:rPr>
                <w:rFonts w:cs="Times New Roman"/>
                <w:color w:val="000000"/>
                <w:sz w:val="20"/>
                <w:szCs w:val="20"/>
              </w:rPr>
            </w:pPr>
            <w:r w:rsidRPr="00972BAB">
              <w:rPr>
                <w:rFonts w:cs="Times New Roman"/>
                <w:b/>
                <w:bCs/>
                <w:color w:val="000000"/>
                <w:sz w:val="20"/>
                <w:szCs w:val="20"/>
              </w:rPr>
              <w:t>PPV</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8000C9B" w14:textId="77777777" w:rsidR="00AE315F" w:rsidRPr="00972BAB" w:rsidRDefault="00AE315F" w:rsidP="00F57A81">
            <w:pPr>
              <w:autoSpaceDE w:val="0"/>
              <w:autoSpaceDN w:val="0"/>
              <w:adjustRightInd w:val="0"/>
              <w:spacing w:after="0" w:line="240" w:lineRule="auto"/>
              <w:jc w:val="center"/>
              <w:outlineLvl w:val="9"/>
              <w:rPr>
                <w:rFonts w:cs="Times New Roman"/>
                <w:color w:val="000000"/>
                <w:sz w:val="20"/>
                <w:szCs w:val="20"/>
              </w:rPr>
            </w:pPr>
            <w:r w:rsidRPr="00972BAB">
              <w:rPr>
                <w:rFonts w:cs="Times New Roman"/>
                <w:b/>
                <w:bCs/>
                <w:color w:val="000000"/>
                <w:sz w:val="20"/>
                <w:szCs w:val="20"/>
              </w:rPr>
              <w:t>NPV</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4F07E62" w14:textId="77777777" w:rsidR="00AE315F" w:rsidRPr="00972BAB" w:rsidRDefault="00AE315F" w:rsidP="00F57A81">
            <w:pPr>
              <w:autoSpaceDE w:val="0"/>
              <w:autoSpaceDN w:val="0"/>
              <w:adjustRightInd w:val="0"/>
              <w:spacing w:after="0" w:line="240" w:lineRule="auto"/>
              <w:jc w:val="center"/>
              <w:outlineLvl w:val="9"/>
              <w:rPr>
                <w:rFonts w:cs="Times New Roman"/>
                <w:b/>
                <w:bCs/>
                <w:color w:val="000000"/>
                <w:sz w:val="20"/>
                <w:szCs w:val="20"/>
              </w:rPr>
            </w:pPr>
            <w:r w:rsidRPr="00972BAB">
              <w:rPr>
                <w:rFonts w:cs="Times New Roman"/>
                <w:b/>
                <w:bCs/>
                <w:color w:val="000000"/>
                <w:sz w:val="20"/>
                <w:szCs w:val="20"/>
              </w:rPr>
              <w:t>MCC</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D4227F9" w14:textId="7D12685D" w:rsidR="00AE315F" w:rsidRPr="00972BAB" w:rsidRDefault="00AE315F" w:rsidP="00AE315F">
            <w:pPr>
              <w:autoSpaceDE w:val="0"/>
              <w:autoSpaceDN w:val="0"/>
              <w:adjustRightInd w:val="0"/>
              <w:spacing w:after="0" w:line="240" w:lineRule="auto"/>
              <w:jc w:val="center"/>
              <w:outlineLvl w:val="9"/>
              <w:rPr>
                <w:rFonts w:cs="Times New Roman"/>
                <w:b/>
                <w:bCs/>
                <w:color w:val="000000"/>
                <w:sz w:val="20"/>
                <w:szCs w:val="20"/>
              </w:rPr>
            </w:pPr>
            <w:r>
              <w:rPr>
                <w:rFonts w:cs="Times New Roman"/>
                <w:b/>
                <w:bCs/>
                <w:color w:val="000000"/>
                <w:sz w:val="20"/>
                <w:szCs w:val="20"/>
              </w:rPr>
              <w:t>AUC</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92D5AE7" w14:textId="7A3779A2" w:rsidR="00AE315F" w:rsidRPr="00972BAB" w:rsidRDefault="00AE315F" w:rsidP="00F57A81">
            <w:pPr>
              <w:autoSpaceDE w:val="0"/>
              <w:autoSpaceDN w:val="0"/>
              <w:adjustRightInd w:val="0"/>
              <w:spacing w:after="0" w:line="240" w:lineRule="auto"/>
              <w:jc w:val="center"/>
              <w:outlineLvl w:val="9"/>
              <w:rPr>
                <w:rFonts w:cs="Times New Roman"/>
                <w:color w:val="000000"/>
                <w:sz w:val="20"/>
                <w:szCs w:val="20"/>
              </w:rPr>
            </w:pPr>
            <w:r w:rsidRPr="00972BAB">
              <w:rPr>
                <w:rFonts w:cs="Times New Roman"/>
                <w:b/>
                <w:bCs/>
                <w:color w:val="000000"/>
                <w:sz w:val="20"/>
                <w:szCs w:val="20"/>
              </w:rPr>
              <w:t>Adjudication</w:t>
            </w:r>
          </w:p>
        </w:tc>
      </w:tr>
      <w:tr w:rsidR="007E15B2" w:rsidRPr="00972BAB" w14:paraId="21711884" w14:textId="77777777" w:rsidTr="007E15B2">
        <w:trPr>
          <w:trHeight w:val="280"/>
        </w:trPr>
        <w:tc>
          <w:tcPr>
            <w:tcW w:w="3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72A2F1" w14:textId="6C0F8448" w:rsidR="007E15B2" w:rsidRPr="00972BAB" w:rsidRDefault="007E15B2" w:rsidP="007E15B2">
            <w:pPr>
              <w:autoSpaceDE w:val="0"/>
              <w:autoSpaceDN w:val="0"/>
              <w:adjustRightInd w:val="0"/>
              <w:spacing w:after="0" w:line="240" w:lineRule="auto"/>
              <w:jc w:val="left"/>
              <w:outlineLvl w:val="9"/>
              <w:rPr>
                <w:rFonts w:cs="Times New Roman"/>
                <w:color w:val="000000"/>
                <w:sz w:val="20"/>
                <w:szCs w:val="20"/>
              </w:rPr>
            </w:pPr>
            <w:r w:rsidRPr="00972BAB">
              <w:rPr>
                <w:rFonts w:cs="Times New Roman"/>
                <w:b/>
                <w:bCs/>
                <w:color w:val="000000"/>
                <w:sz w:val="20"/>
                <w:szCs w:val="20"/>
              </w:rPr>
              <w:t>OMI AI Model</w:t>
            </w:r>
            <w:r w:rsidRPr="00972BAB">
              <w:rPr>
                <w:rFonts w:cs="Times New Roman"/>
                <w:b/>
                <w:bCs/>
                <w:color w:val="000000"/>
                <w:sz w:val="20"/>
                <w:szCs w:val="20"/>
                <w:vertAlign w:val="superscript"/>
              </w:rPr>
              <w:t>±</w:t>
            </w:r>
            <w:r w:rsidRPr="00972BAB">
              <w:rPr>
                <w:rFonts w:cs="Times New Roman"/>
                <w:color w:val="000000"/>
                <w:sz w:val="20"/>
                <w:szCs w:val="20"/>
              </w:rPr>
              <w:t xml:space="preserve"> vs. STEMI Criteria</w:t>
            </w:r>
          </w:p>
        </w:tc>
        <w:tc>
          <w:tcPr>
            <w:tcW w:w="8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8E1DFB3" w14:textId="4338EE86" w:rsidR="007E15B2" w:rsidRPr="007E15B2" w:rsidRDefault="007E15B2" w:rsidP="007E15B2">
            <w:pPr>
              <w:autoSpaceDE w:val="0"/>
              <w:autoSpaceDN w:val="0"/>
              <w:adjustRightInd w:val="0"/>
              <w:spacing w:after="0" w:line="240" w:lineRule="auto"/>
              <w:jc w:val="center"/>
              <w:outlineLvl w:val="9"/>
              <w:rPr>
                <w:rFonts w:cs="Times New Roman"/>
                <w:b/>
                <w:bCs/>
                <w:i/>
                <w:iCs/>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C4FC24C" w14:textId="3CBF9DE0" w:rsidR="007E15B2" w:rsidRPr="007E15B2" w:rsidRDefault="007E15B2" w:rsidP="007E15B2">
            <w:pPr>
              <w:autoSpaceDE w:val="0"/>
              <w:autoSpaceDN w:val="0"/>
              <w:adjustRightInd w:val="0"/>
              <w:spacing w:after="0" w:line="240" w:lineRule="auto"/>
              <w:jc w:val="center"/>
              <w:outlineLvl w:val="9"/>
              <w:rPr>
                <w:rFonts w:cs="Times New Roman"/>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ADDC981" w14:textId="29018CBE" w:rsidR="007E15B2" w:rsidRPr="007E15B2" w:rsidRDefault="007E15B2" w:rsidP="007E15B2">
            <w:pPr>
              <w:autoSpaceDE w:val="0"/>
              <w:autoSpaceDN w:val="0"/>
              <w:adjustRightInd w:val="0"/>
              <w:spacing w:after="0" w:line="240" w:lineRule="auto"/>
              <w:jc w:val="center"/>
              <w:outlineLvl w:val="9"/>
              <w:rPr>
                <w:rFonts w:cs="Times New Roman"/>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9884948" w14:textId="64F2B156" w:rsidR="007E15B2" w:rsidRPr="007E15B2" w:rsidRDefault="007E15B2" w:rsidP="007E15B2">
            <w:pPr>
              <w:autoSpaceDE w:val="0"/>
              <w:autoSpaceDN w:val="0"/>
              <w:adjustRightInd w:val="0"/>
              <w:spacing w:after="0" w:line="240" w:lineRule="auto"/>
              <w:jc w:val="center"/>
              <w:outlineLvl w:val="9"/>
              <w:rPr>
                <w:rFonts w:cs="Times New Roman"/>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C702CD1" w14:textId="463B3C13" w:rsidR="007E15B2" w:rsidRPr="007E15B2" w:rsidRDefault="007E15B2" w:rsidP="007E15B2">
            <w:pPr>
              <w:autoSpaceDE w:val="0"/>
              <w:autoSpaceDN w:val="0"/>
              <w:adjustRightInd w:val="0"/>
              <w:spacing w:after="0" w:line="240" w:lineRule="auto"/>
              <w:jc w:val="center"/>
              <w:outlineLvl w:val="9"/>
              <w:rPr>
                <w:rFonts w:cs="Times New Roman"/>
                <w:b/>
                <w:bCs/>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7EA0F09" w14:textId="666DA3D5" w:rsidR="007E15B2" w:rsidRPr="007E15B2" w:rsidRDefault="007E15B2" w:rsidP="007E15B2">
            <w:pPr>
              <w:autoSpaceDE w:val="0"/>
              <w:autoSpaceDN w:val="0"/>
              <w:adjustRightInd w:val="0"/>
              <w:spacing w:after="0" w:line="240" w:lineRule="auto"/>
              <w:jc w:val="center"/>
              <w:outlineLvl w:val="9"/>
              <w:rPr>
                <w:rFonts w:cs="Times New Roman"/>
                <w:color w:val="000000"/>
                <w:sz w:val="20"/>
                <w:szCs w:val="20"/>
              </w:rPr>
            </w:pPr>
            <w:r w:rsidRPr="007E15B2">
              <w:rPr>
                <w:rFonts w:cs="Times New Roman"/>
                <w:color w:val="000000"/>
                <w:sz w:val="20"/>
                <w:szCs w:val="20"/>
              </w:rPr>
              <w:t>+</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67429B7" w14:textId="2E04597E" w:rsidR="007E15B2" w:rsidRPr="00972BAB" w:rsidRDefault="007E15B2" w:rsidP="007E15B2">
            <w:pPr>
              <w:autoSpaceDE w:val="0"/>
              <w:autoSpaceDN w:val="0"/>
              <w:adjustRightInd w:val="0"/>
              <w:spacing w:after="0" w:line="240" w:lineRule="auto"/>
              <w:jc w:val="center"/>
              <w:outlineLvl w:val="9"/>
              <w:rPr>
                <w:rFonts w:cs="Times New Roman"/>
                <w:b/>
                <w:bCs/>
                <w:color w:val="000000"/>
                <w:sz w:val="20"/>
                <w:szCs w:val="20"/>
              </w:rPr>
            </w:pPr>
            <w:r w:rsidRPr="00972BAB">
              <w:rPr>
                <w:rFonts w:cs="Times New Roman"/>
                <w:color w:val="000000"/>
                <w:sz w:val="20"/>
                <w:szCs w:val="20"/>
              </w:rPr>
              <w:t>Significantly better</w:t>
            </w:r>
          </w:p>
        </w:tc>
      </w:tr>
      <w:tr w:rsidR="007E15B2" w:rsidRPr="00972BAB" w14:paraId="13D1BB43" w14:textId="77777777" w:rsidTr="007E15B2">
        <w:trPr>
          <w:trHeight w:val="280"/>
        </w:trPr>
        <w:tc>
          <w:tcPr>
            <w:tcW w:w="3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AC63AED" w14:textId="2A52AA48" w:rsidR="007E15B2" w:rsidRPr="00972BAB" w:rsidRDefault="007E15B2" w:rsidP="007E15B2">
            <w:pPr>
              <w:autoSpaceDE w:val="0"/>
              <w:autoSpaceDN w:val="0"/>
              <w:adjustRightInd w:val="0"/>
              <w:spacing w:after="0" w:line="240" w:lineRule="auto"/>
              <w:jc w:val="left"/>
              <w:outlineLvl w:val="9"/>
              <w:rPr>
                <w:rFonts w:cs="Times New Roman"/>
                <w:color w:val="000000"/>
                <w:sz w:val="20"/>
                <w:szCs w:val="20"/>
              </w:rPr>
            </w:pPr>
            <w:r w:rsidRPr="00972BAB">
              <w:rPr>
                <w:rFonts w:cs="Times New Roman"/>
                <w:b/>
                <w:bCs/>
                <w:color w:val="000000"/>
                <w:sz w:val="20"/>
                <w:szCs w:val="20"/>
              </w:rPr>
              <w:t>OMI AI Model</w:t>
            </w:r>
            <w:r w:rsidRPr="00972BAB">
              <w:rPr>
                <w:rFonts w:cs="Times New Roman"/>
                <w:b/>
                <w:bCs/>
                <w:color w:val="000000"/>
                <w:sz w:val="20"/>
                <w:szCs w:val="20"/>
                <w:vertAlign w:val="superscript"/>
              </w:rPr>
              <w:t>±</w:t>
            </w:r>
            <w:r w:rsidRPr="00972BAB">
              <w:rPr>
                <w:rFonts w:cs="Times New Roman"/>
                <w:color w:val="000000"/>
                <w:sz w:val="20"/>
                <w:szCs w:val="20"/>
              </w:rPr>
              <w:t xml:space="preserve"> vs. ECG Experts</w:t>
            </w:r>
          </w:p>
        </w:tc>
        <w:tc>
          <w:tcPr>
            <w:tcW w:w="8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1CF47B3" w14:textId="1F1BC74E" w:rsidR="007E15B2" w:rsidRPr="007E15B2" w:rsidRDefault="007E15B2" w:rsidP="007E15B2">
            <w:pPr>
              <w:autoSpaceDE w:val="0"/>
              <w:autoSpaceDN w:val="0"/>
              <w:adjustRightInd w:val="0"/>
              <w:spacing w:after="0" w:line="240" w:lineRule="auto"/>
              <w:jc w:val="center"/>
              <w:outlineLvl w:val="9"/>
              <w:rPr>
                <w:rFonts w:cs="Times New Roman"/>
                <w:b/>
                <w:bCs/>
                <w:i/>
                <w:iCs/>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7FE814F" w14:textId="7AB624BF" w:rsidR="007E15B2" w:rsidRPr="007E15B2" w:rsidRDefault="007E15B2" w:rsidP="007E15B2">
            <w:pPr>
              <w:autoSpaceDE w:val="0"/>
              <w:autoSpaceDN w:val="0"/>
              <w:adjustRightInd w:val="0"/>
              <w:spacing w:after="0" w:line="240" w:lineRule="auto"/>
              <w:jc w:val="center"/>
              <w:outlineLvl w:val="9"/>
              <w:rPr>
                <w:rFonts w:cs="Times New Roman"/>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9B3811A" w14:textId="54333C72" w:rsidR="007E15B2" w:rsidRPr="007E15B2" w:rsidRDefault="007E15B2" w:rsidP="007E15B2">
            <w:pPr>
              <w:autoSpaceDE w:val="0"/>
              <w:autoSpaceDN w:val="0"/>
              <w:adjustRightInd w:val="0"/>
              <w:spacing w:after="0" w:line="240" w:lineRule="auto"/>
              <w:jc w:val="center"/>
              <w:outlineLvl w:val="9"/>
              <w:rPr>
                <w:rFonts w:cs="Times New Roman"/>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66C8E46" w14:textId="1D073AFB" w:rsidR="007E15B2" w:rsidRPr="007E15B2" w:rsidRDefault="007E15B2" w:rsidP="007E15B2">
            <w:pPr>
              <w:autoSpaceDE w:val="0"/>
              <w:autoSpaceDN w:val="0"/>
              <w:adjustRightInd w:val="0"/>
              <w:spacing w:after="0" w:line="240" w:lineRule="auto"/>
              <w:jc w:val="center"/>
              <w:outlineLvl w:val="9"/>
              <w:rPr>
                <w:rFonts w:cs="Times New Roman"/>
                <w:b/>
                <w:bCs/>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D9AE65F" w14:textId="5E9A3339" w:rsidR="007E15B2" w:rsidRPr="007E15B2" w:rsidRDefault="007E15B2" w:rsidP="007E15B2">
            <w:pPr>
              <w:autoSpaceDE w:val="0"/>
              <w:autoSpaceDN w:val="0"/>
              <w:adjustRightInd w:val="0"/>
              <w:spacing w:after="0" w:line="240" w:lineRule="auto"/>
              <w:jc w:val="center"/>
              <w:outlineLvl w:val="9"/>
              <w:rPr>
                <w:rFonts w:cs="Times New Roman"/>
                <w:b/>
                <w:bCs/>
                <w:color w:val="000000"/>
                <w:sz w:val="20"/>
                <w:szCs w:val="20"/>
              </w:rPr>
            </w:pPr>
            <w:r w:rsidRPr="007E15B2">
              <w:rPr>
                <w:rFonts w:cs="Times New Roman"/>
                <w:color w:val="000000"/>
                <w:sz w:val="20"/>
                <w:szCs w:val="20"/>
              </w:rPr>
              <w:t>0</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3BD184" w14:textId="4DC265A3" w:rsidR="007E15B2" w:rsidRPr="007E15B2" w:rsidRDefault="007E15B2" w:rsidP="007E15B2">
            <w:pPr>
              <w:autoSpaceDE w:val="0"/>
              <w:autoSpaceDN w:val="0"/>
              <w:adjustRightInd w:val="0"/>
              <w:spacing w:after="0" w:line="240" w:lineRule="auto"/>
              <w:jc w:val="center"/>
              <w:outlineLvl w:val="9"/>
              <w:rPr>
                <w:rFonts w:cs="Times New Roman"/>
                <w:color w:val="000000"/>
                <w:sz w:val="20"/>
                <w:szCs w:val="20"/>
              </w:rPr>
            </w:pPr>
            <w:r w:rsidRPr="007E15B2">
              <w:rPr>
                <w:rFonts w:cs="Times New Roman"/>
                <w:color w:val="000000"/>
                <w:sz w:val="20"/>
                <w:szCs w:val="20"/>
              </w:rPr>
              <w:t>+</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84CDA3" w14:textId="694FCB6C" w:rsidR="007E15B2" w:rsidRPr="00972BAB" w:rsidRDefault="007E15B2" w:rsidP="007E15B2">
            <w:pPr>
              <w:autoSpaceDE w:val="0"/>
              <w:autoSpaceDN w:val="0"/>
              <w:adjustRightInd w:val="0"/>
              <w:spacing w:after="0" w:line="240" w:lineRule="auto"/>
              <w:jc w:val="center"/>
              <w:outlineLvl w:val="9"/>
              <w:rPr>
                <w:rFonts w:cs="Times New Roman"/>
                <w:b/>
                <w:bCs/>
                <w:color w:val="000000"/>
                <w:sz w:val="20"/>
                <w:szCs w:val="20"/>
              </w:rPr>
            </w:pPr>
            <w:r w:rsidRPr="00972BAB">
              <w:rPr>
                <w:rFonts w:cs="Times New Roman"/>
                <w:color w:val="000000"/>
                <w:sz w:val="20"/>
                <w:szCs w:val="20"/>
              </w:rPr>
              <w:t>Equal</w:t>
            </w:r>
          </w:p>
        </w:tc>
      </w:tr>
      <w:tr w:rsidR="007E15B2" w:rsidRPr="00972BAB" w14:paraId="03E1B280" w14:textId="77777777" w:rsidTr="007E15B2">
        <w:trPr>
          <w:trHeight w:val="280"/>
        </w:trPr>
        <w:tc>
          <w:tcPr>
            <w:tcW w:w="3681" w:type="dxa"/>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2CD0D3D" w14:textId="77777777" w:rsidR="007E15B2" w:rsidRPr="00972BAB" w:rsidRDefault="007E15B2" w:rsidP="007E15B2">
            <w:pPr>
              <w:autoSpaceDE w:val="0"/>
              <w:autoSpaceDN w:val="0"/>
              <w:adjustRightInd w:val="0"/>
              <w:spacing w:after="0" w:line="240" w:lineRule="auto"/>
              <w:jc w:val="left"/>
              <w:outlineLvl w:val="9"/>
              <w:rPr>
                <w:rFonts w:cs="Times New Roman"/>
                <w:color w:val="000000"/>
                <w:sz w:val="20"/>
                <w:szCs w:val="20"/>
              </w:rPr>
            </w:pPr>
            <w:r w:rsidRPr="00972BAB">
              <w:rPr>
                <w:rFonts w:cs="Times New Roman"/>
                <w:color w:val="000000"/>
                <w:sz w:val="20"/>
                <w:szCs w:val="20"/>
              </w:rPr>
              <w:t>ECG Experts vs STEMI Criteria</w:t>
            </w:r>
          </w:p>
        </w:tc>
        <w:tc>
          <w:tcPr>
            <w:tcW w:w="8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F81C71C" w14:textId="704A00BE" w:rsidR="007E15B2" w:rsidRPr="007E15B2" w:rsidRDefault="007E15B2" w:rsidP="007E15B2">
            <w:pPr>
              <w:autoSpaceDE w:val="0"/>
              <w:autoSpaceDN w:val="0"/>
              <w:adjustRightInd w:val="0"/>
              <w:spacing w:after="0" w:line="240" w:lineRule="auto"/>
              <w:jc w:val="center"/>
              <w:outlineLvl w:val="9"/>
              <w:rPr>
                <w:rFonts w:cs="Times New Roman"/>
                <w:b/>
                <w:bCs/>
                <w:i/>
                <w:iCs/>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C050DE" w14:textId="6BB26933" w:rsidR="007E15B2" w:rsidRPr="007E15B2" w:rsidRDefault="007E15B2" w:rsidP="007E15B2">
            <w:pPr>
              <w:autoSpaceDE w:val="0"/>
              <w:autoSpaceDN w:val="0"/>
              <w:adjustRightInd w:val="0"/>
              <w:spacing w:after="0" w:line="240" w:lineRule="auto"/>
              <w:jc w:val="center"/>
              <w:outlineLvl w:val="9"/>
              <w:rPr>
                <w:rFonts w:cs="Times New Roman"/>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CEB2A5D" w14:textId="1CAB9E5D" w:rsidR="007E15B2" w:rsidRPr="007E15B2" w:rsidRDefault="007E15B2" w:rsidP="007E15B2">
            <w:pPr>
              <w:autoSpaceDE w:val="0"/>
              <w:autoSpaceDN w:val="0"/>
              <w:adjustRightInd w:val="0"/>
              <w:spacing w:after="0" w:line="240" w:lineRule="auto"/>
              <w:jc w:val="center"/>
              <w:outlineLvl w:val="9"/>
              <w:rPr>
                <w:rFonts w:cs="Times New Roman"/>
                <w:color w:val="000000"/>
                <w:sz w:val="20"/>
                <w:szCs w:val="20"/>
              </w:rPr>
            </w:pPr>
            <w:r w:rsidRPr="007E15B2">
              <w:rPr>
                <w:rFonts w:cs="Times New Roman"/>
                <w:color w:val="000000"/>
                <w:sz w:val="20"/>
                <w:szCs w:val="20"/>
              </w:rPr>
              <w:t>0</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4C52A31" w14:textId="00807F56" w:rsidR="007E15B2" w:rsidRPr="007E15B2" w:rsidRDefault="007E15B2" w:rsidP="007E15B2">
            <w:pPr>
              <w:autoSpaceDE w:val="0"/>
              <w:autoSpaceDN w:val="0"/>
              <w:adjustRightInd w:val="0"/>
              <w:spacing w:after="0" w:line="240" w:lineRule="auto"/>
              <w:jc w:val="center"/>
              <w:outlineLvl w:val="9"/>
              <w:rPr>
                <w:rFonts w:cs="Times New Roman"/>
                <w:b/>
                <w:bCs/>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F0961B" w14:textId="4108B46B" w:rsidR="007E15B2" w:rsidRPr="007E15B2" w:rsidRDefault="007E15B2" w:rsidP="007E15B2">
            <w:pPr>
              <w:autoSpaceDE w:val="0"/>
              <w:autoSpaceDN w:val="0"/>
              <w:adjustRightInd w:val="0"/>
              <w:spacing w:after="0" w:line="240" w:lineRule="auto"/>
              <w:jc w:val="center"/>
              <w:outlineLvl w:val="9"/>
              <w:rPr>
                <w:rFonts w:cs="Times New Roman"/>
                <w:b/>
                <w:bCs/>
                <w:color w:val="000000"/>
                <w:sz w:val="20"/>
                <w:szCs w:val="20"/>
              </w:rPr>
            </w:pPr>
            <w:r w:rsidRPr="007E15B2">
              <w:rPr>
                <w:rFonts w:cs="Times New Roman"/>
                <w:color w:val="000000"/>
                <w:sz w:val="20"/>
                <w:szCs w:val="20"/>
              </w:rPr>
              <w:t>+</w:t>
            </w:r>
          </w:p>
        </w:tc>
        <w:tc>
          <w:tcPr>
            <w:tcW w:w="82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4FC904" w14:textId="04CC3E3C" w:rsidR="007E15B2" w:rsidRPr="007E15B2" w:rsidRDefault="007E15B2" w:rsidP="007E15B2">
            <w:pPr>
              <w:autoSpaceDE w:val="0"/>
              <w:autoSpaceDN w:val="0"/>
              <w:adjustRightInd w:val="0"/>
              <w:spacing w:after="0" w:line="240" w:lineRule="auto"/>
              <w:jc w:val="center"/>
              <w:outlineLvl w:val="9"/>
              <w:rPr>
                <w:rFonts w:cs="Times New Roman"/>
                <w:color w:val="000000"/>
                <w:sz w:val="20"/>
                <w:szCs w:val="20"/>
              </w:rPr>
            </w:pPr>
            <w:r w:rsidRPr="007E15B2">
              <w:rPr>
                <w:rFonts w:cs="Times New Roman"/>
                <w:color w:val="000000"/>
                <w:sz w:val="20"/>
                <w:szCs w:val="20"/>
              </w:rPr>
              <w:t>+</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BB70C2" w14:textId="52E18247" w:rsidR="007E15B2" w:rsidRPr="00972BAB" w:rsidRDefault="007E15B2" w:rsidP="007E15B2">
            <w:pPr>
              <w:autoSpaceDE w:val="0"/>
              <w:autoSpaceDN w:val="0"/>
              <w:adjustRightInd w:val="0"/>
              <w:spacing w:after="0" w:line="240" w:lineRule="auto"/>
              <w:jc w:val="center"/>
              <w:outlineLvl w:val="9"/>
              <w:rPr>
                <w:rFonts w:cs="Times New Roman"/>
                <w:b/>
                <w:bCs/>
                <w:color w:val="000000"/>
                <w:sz w:val="20"/>
                <w:szCs w:val="20"/>
              </w:rPr>
            </w:pPr>
            <w:r w:rsidRPr="00972BAB">
              <w:rPr>
                <w:rFonts w:cs="Times New Roman"/>
                <w:color w:val="000000"/>
                <w:sz w:val="20"/>
                <w:szCs w:val="20"/>
              </w:rPr>
              <w:t>Significantly better</w:t>
            </w:r>
          </w:p>
        </w:tc>
      </w:tr>
      <w:tr w:rsidR="00AE315F" w:rsidRPr="00972BAB" w14:paraId="5415BAA0" w14:textId="77777777" w:rsidTr="00016DF8">
        <w:trPr>
          <w:trHeight w:val="280"/>
        </w:trPr>
        <w:tc>
          <w:tcPr>
            <w:tcW w:w="10627" w:type="dxa"/>
            <w:gridSpan w:val="8"/>
            <w:tcBorders>
              <w:top w:val="single" w:sz="4" w:space="0" w:color="D9D9D9" w:themeColor="background1" w:themeShade="D9"/>
              <w:left w:val="nil"/>
              <w:bottom w:val="nil"/>
              <w:right w:val="nil"/>
            </w:tcBorders>
          </w:tcPr>
          <w:p w14:paraId="2013C44B" w14:textId="7FDF7584" w:rsidR="00AE315F" w:rsidRPr="00972BAB" w:rsidRDefault="00AE315F" w:rsidP="00F57A81">
            <w:pPr>
              <w:spacing w:after="0" w:line="240" w:lineRule="auto"/>
              <w:jc w:val="left"/>
              <w:outlineLvl w:val="9"/>
              <w:rPr>
                <w:rFonts w:cs="Times New Roman"/>
                <w:b/>
                <w:bCs/>
                <w:color w:val="000000"/>
                <w:sz w:val="20"/>
                <w:szCs w:val="20"/>
              </w:rPr>
            </w:pPr>
          </w:p>
          <w:p w14:paraId="315E2253" w14:textId="462ABB15" w:rsidR="00AE315F" w:rsidRPr="00972BAB" w:rsidRDefault="00AE315F" w:rsidP="00F57A81">
            <w:pPr>
              <w:spacing w:after="0" w:line="240" w:lineRule="auto"/>
              <w:jc w:val="left"/>
              <w:outlineLvl w:val="9"/>
              <w:rPr>
                <w:rFonts w:cs="Times New Roman"/>
                <w:sz w:val="20"/>
                <w:szCs w:val="20"/>
              </w:rPr>
            </w:pPr>
            <w:r w:rsidRPr="00972BAB">
              <w:rPr>
                <w:rFonts w:cs="Times New Roman"/>
                <w:b/>
                <w:bCs/>
                <w:color w:val="000000"/>
                <w:sz w:val="20"/>
                <w:szCs w:val="20"/>
              </w:rPr>
              <w:t xml:space="preserve">± </w:t>
            </w:r>
            <w:r w:rsidRPr="00972BAB">
              <w:rPr>
                <w:rFonts w:cs="Times New Roman"/>
                <w:color w:val="000000"/>
                <w:sz w:val="20"/>
                <w:szCs w:val="20"/>
              </w:rPr>
              <w:t>Optimal threshold based on ROC analysis (threshold of 0.1106)</w:t>
            </w:r>
          </w:p>
          <w:p w14:paraId="0357A305" w14:textId="77777777" w:rsidR="00AE315F" w:rsidRPr="00972BAB" w:rsidRDefault="00AE315F" w:rsidP="00F57A81">
            <w:pPr>
              <w:keepNext/>
              <w:autoSpaceDE w:val="0"/>
              <w:autoSpaceDN w:val="0"/>
              <w:adjustRightInd w:val="0"/>
              <w:spacing w:after="0" w:line="240" w:lineRule="auto"/>
              <w:jc w:val="left"/>
              <w:outlineLvl w:val="9"/>
              <w:rPr>
                <w:rFonts w:cs="Times New Roman"/>
                <w:color w:val="000000"/>
                <w:sz w:val="20"/>
                <w:szCs w:val="20"/>
              </w:rPr>
            </w:pPr>
            <w:r w:rsidRPr="00972BAB">
              <w:rPr>
                <w:rFonts w:cs="Times New Roman"/>
                <w:sz w:val="20"/>
                <w:szCs w:val="20"/>
              </w:rPr>
              <w:t>OMI, Occlusion myocardial infarction; AI, artificial intelligence; STEMI, ST-elevation myocardial infarction; Sens., Sensitivity; Spec., Specificity; PPV, Positive predictive value; NPV, Negative predictive value; AUC, Area under curve; MCC, Matthews correlation coefficient.</w:t>
            </w:r>
          </w:p>
        </w:tc>
      </w:tr>
    </w:tbl>
    <w:p w14:paraId="60A574B9" w14:textId="77777777" w:rsidR="00D1659A" w:rsidRPr="00972BAB" w:rsidRDefault="00D1659A" w:rsidP="00D1659A">
      <w:pPr>
        <w:spacing w:after="0" w:line="240" w:lineRule="auto"/>
        <w:jc w:val="left"/>
        <w:outlineLvl w:val="9"/>
        <w:sectPr w:rsidR="00D1659A" w:rsidRPr="00972BAB" w:rsidSect="00E2720D">
          <w:type w:val="continuous"/>
          <w:pgSz w:w="16838" w:h="11906" w:orient="landscape"/>
          <w:pgMar w:top="1440" w:right="1440" w:bottom="1440" w:left="1440" w:header="708" w:footer="708" w:gutter="0"/>
          <w:cols w:space="708"/>
          <w:titlePg/>
          <w:docGrid w:linePitch="360"/>
        </w:sectPr>
      </w:pPr>
    </w:p>
    <w:p w14:paraId="3CD8F4A1" w14:textId="00DA8230" w:rsidR="004A5109" w:rsidRDefault="004A5109" w:rsidP="004A5109">
      <w:r>
        <w:lastRenderedPageBreak/>
        <w:t xml:space="preserve">Supplemental Table </w:t>
      </w:r>
      <w:r>
        <w:fldChar w:fldCharType="begin"/>
      </w:r>
      <w:r>
        <w:instrText xml:space="preserve"> SEQ Supplemental_Table \* ARABIC </w:instrText>
      </w:r>
      <w:r>
        <w:fldChar w:fldCharType="separate"/>
      </w:r>
      <w:r w:rsidR="00FB4E0F">
        <w:rPr>
          <w:noProof/>
        </w:rPr>
        <w:t>2</w:t>
      </w:r>
      <w:r>
        <w:fldChar w:fldCharType="end"/>
      </w:r>
      <w:r>
        <w:t xml:space="preserve">. </w:t>
      </w:r>
      <w:r w:rsidRPr="00071934">
        <w:t>Index contact interventions of patients stratified according to OMI outcome and presence of STEMI criteria.</w:t>
      </w:r>
    </w:p>
    <w:tbl>
      <w:tblPr>
        <w:tblStyle w:val="TableGridLight1"/>
        <w:tblpPr w:leftFromText="180" w:rightFromText="180" w:vertAnchor="text" w:horzAnchor="margin" w:tblpY="-55"/>
        <w:tblW w:w="9016" w:type="dxa"/>
        <w:tblLayout w:type="fixed"/>
        <w:tblLook w:val="0000" w:firstRow="0" w:lastRow="0" w:firstColumn="0" w:lastColumn="0" w:noHBand="0" w:noVBand="0"/>
      </w:tblPr>
      <w:tblGrid>
        <w:gridCol w:w="1980"/>
        <w:gridCol w:w="1276"/>
        <w:gridCol w:w="992"/>
        <w:gridCol w:w="1134"/>
        <w:gridCol w:w="850"/>
        <w:gridCol w:w="993"/>
        <w:gridCol w:w="992"/>
        <w:gridCol w:w="799"/>
      </w:tblGrid>
      <w:tr w:rsidR="00FB4E0F" w:rsidRPr="00972BAB" w14:paraId="5F66C370" w14:textId="77777777" w:rsidTr="001347E7">
        <w:trPr>
          <w:trHeight w:val="416"/>
        </w:trPr>
        <w:tc>
          <w:tcPr>
            <w:tcW w:w="1980"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8DA09A2" w14:textId="77777777" w:rsidR="00FB4E0F" w:rsidRPr="00972BAB" w:rsidRDefault="00FB4E0F" w:rsidP="00FB4E0F">
            <w:pPr>
              <w:autoSpaceDE w:val="0"/>
              <w:autoSpaceDN w:val="0"/>
              <w:adjustRightInd w:val="0"/>
              <w:spacing w:after="0" w:line="240" w:lineRule="auto"/>
              <w:jc w:val="left"/>
              <w:rPr>
                <w:rFonts w:cs="Times New Roman"/>
                <w:b/>
                <w:bCs/>
                <w:color w:val="000000"/>
                <w:sz w:val="18"/>
                <w:szCs w:val="18"/>
              </w:rPr>
            </w:pPr>
            <w:r w:rsidRPr="00972BAB">
              <w:rPr>
                <w:rFonts w:cs="Times New Roman"/>
                <w:b/>
                <w:bCs/>
                <w:color w:val="000000"/>
                <w:sz w:val="18"/>
                <w:szCs w:val="18"/>
              </w:rPr>
              <w:t>Parameter</w:t>
            </w:r>
          </w:p>
        </w:tc>
        <w:tc>
          <w:tcPr>
            <w:tcW w:w="1276"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FB04ACA" w14:textId="77777777" w:rsidR="00FB4E0F" w:rsidRPr="00972BAB" w:rsidRDefault="00FB4E0F" w:rsidP="00FB4E0F">
            <w:pPr>
              <w:autoSpaceDE w:val="0"/>
              <w:autoSpaceDN w:val="0"/>
              <w:adjustRightInd w:val="0"/>
              <w:spacing w:after="0" w:line="240" w:lineRule="auto"/>
              <w:jc w:val="left"/>
              <w:rPr>
                <w:rFonts w:cs="Times New Roman"/>
                <w:b/>
                <w:color w:val="000000" w:themeColor="text1"/>
                <w:sz w:val="18"/>
                <w:szCs w:val="18"/>
              </w:rPr>
            </w:pPr>
            <w:r w:rsidRPr="00972BAB">
              <w:rPr>
                <w:rFonts w:cs="Times New Roman"/>
                <w:b/>
                <w:bCs/>
                <w:color w:val="000000"/>
                <w:sz w:val="18"/>
                <w:szCs w:val="18"/>
              </w:rPr>
              <w:t>Category</w:t>
            </w:r>
          </w:p>
        </w:tc>
        <w:tc>
          <w:tcPr>
            <w:tcW w:w="297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9322E68" w14:textId="77777777" w:rsidR="00FB4E0F" w:rsidRPr="00972BAB" w:rsidRDefault="00FB4E0F" w:rsidP="00FB4E0F">
            <w:pPr>
              <w:autoSpaceDE w:val="0"/>
              <w:autoSpaceDN w:val="0"/>
              <w:adjustRightInd w:val="0"/>
              <w:spacing w:after="0" w:line="240" w:lineRule="auto"/>
              <w:jc w:val="center"/>
              <w:rPr>
                <w:rFonts w:cs="Times New Roman"/>
                <w:b/>
                <w:bCs/>
                <w:color w:val="000000"/>
                <w:sz w:val="18"/>
                <w:szCs w:val="18"/>
              </w:rPr>
            </w:pPr>
            <w:r w:rsidRPr="00972BAB">
              <w:rPr>
                <w:rFonts w:cs="Times New Roman"/>
                <w:b/>
                <w:color w:val="000000" w:themeColor="text1"/>
                <w:sz w:val="18"/>
                <w:szCs w:val="18"/>
              </w:rPr>
              <w:t>Primary OMI outcome</w:t>
            </w:r>
            <w:r w:rsidRPr="00972BAB">
              <w:rPr>
                <w:rFonts w:cs="Times New Roman"/>
                <w:b/>
                <w:color w:val="000000" w:themeColor="text1"/>
                <w:sz w:val="18"/>
                <w:szCs w:val="18"/>
                <w:vertAlign w:val="superscript"/>
              </w:rPr>
              <w:t>±</w:t>
            </w:r>
          </w:p>
        </w:tc>
        <w:tc>
          <w:tcPr>
            <w:tcW w:w="27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52B0B8D" w14:textId="77777777" w:rsidR="00FB4E0F" w:rsidRPr="00972BAB" w:rsidRDefault="00FB4E0F" w:rsidP="00FB4E0F">
            <w:pPr>
              <w:autoSpaceDE w:val="0"/>
              <w:autoSpaceDN w:val="0"/>
              <w:adjustRightInd w:val="0"/>
              <w:spacing w:after="0" w:line="240" w:lineRule="auto"/>
              <w:jc w:val="center"/>
              <w:rPr>
                <w:rFonts w:cs="Times New Roman"/>
                <w:b/>
                <w:bCs/>
                <w:color w:val="000000"/>
                <w:sz w:val="18"/>
                <w:szCs w:val="18"/>
              </w:rPr>
            </w:pPr>
            <w:r w:rsidRPr="00972BAB">
              <w:rPr>
                <w:rFonts w:cs="Times New Roman"/>
                <w:b/>
                <w:color w:val="000000" w:themeColor="text1"/>
                <w:sz w:val="18"/>
                <w:szCs w:val="18"/>
              </w:rPr>
              <w:t>Strictest OMI outcome</w:t>
            </w:r>
            <w:r w:rsidRPr="00972BAB">
              <w:rPr>
                <w:rFonts w:cs="Times New Roman"/>
                <w:sz w:val="18"/>
                <w:szCs w:val="18"/>
                <w:vertAlign w:val="superscript"/>
              </w:rPr>
              <w:t>‡</w:t>
            </w:r>
          </w:p>
        </w:tc>
      </w:tr>
      <w:tr w:rsidR="00FB4E0F" w:rsidRPr="00972BAB" w14:paraId="37FD010B" w14:textId="77777777" w:rsidTr="001347E7">
        <w:trPr>
          <w:trHeight w:val="514"/>
        </w:trPr>
        <w:tc>
          <w:tcPr>
            <w:tcW w:w="1980" w:type="dxa"/>
            <w:vMerge/>
            <w:tcBorders>
              <w:left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46487C4" w14:textId="77777777" w:rsidR="00FB4E0F" w:rsidRPr="00972BAB" w:rsidRDefault="00FB4E0F" w:rsidP="00FB4E0F">
            <w:pPr>
              <w:autoSpaceDE w:val="0"/>
              <w:autoSpaceDN w:val="0"/>
              <w:adjustRightInd w:val="0"/>
              <w:spacing w:after="0" w:line="240" w:lineRule="auto"/>
              <w:jc w:val="left"/>
              <w:rPr>
                <w:rFonts w:cs="Times New Roman"/>
                <w:b/>
                <w:bCs/>
                <w:color w:val="000000"/>
                <w:sz w:val="18"/>
                <w:szCs w:val="18"/>
              </w:rPr>
            </w:pPr>
          </w:p>
        </w:tc>
        <w:tc>
          <w:tcPr>
            <w:tcW w:w="1276" w:type="dxa"/>
            <w:vMerge/>
            <w:tcBorders>
              <w:left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FB92925" w14:textId="77777777" w:rsidR="00FB4E0F" w:rsidRPr="00972BAB" w:rsidRDefault="00FB4E0F" w:rsidP="00FB4E0F">
            <w:pPr>
              <w:autoSpaceDE w:val="0"/>
              <w:autoSpaceDN w:val="0"/>
              <w:adjustRightInd w:val="0"/>
              <w:spacing w:after="0" w:line="240" w:lineRule="auto"/>
              <w:jc w:val="left"/>
              <w:rPr>
                <w:rFonts w:cs="Times New Roman"/>
                <w:b/>
                <w:color w:val="000000" w:themeColor="text1"/>
                <w:sz w:val="18"/>
                <w:szCs w:val="18"/>
              </w:rPr>
            </w:pP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D6C3A19" w14:textId="77777777" w:rsidR="00FB4E0F" w:rsidRPr="00972BAB" w:rsidRDefault="00FB4E0F" w:rsidP="00FB4E0F">
            <w:pPr>
              <w:autoSpaceDE w:val="0"/>
              <w:autoSpaceDN w:val="0"/>
              <w:adjustRightInd w:val="0"/>
              <w:spacing w:after="0" w:line="240" w:lineRule="auto"/>
              <w:jc w:val="center"/>
              <w:rPr>
                <w:rFonts w:cs="Times New Roman"/>
                <w:bCs/>
                <w:i/>
                <w:iCs/>
                <w:color w:val="000000" w:themeColor="text1"/>
                <w:sz w:val="18"/>
                <w:szCs w:val="18"/>
              </w:rPr>
            </w:pPr>
            <w:r w:rsidRPr="00972BAB">
              <w:rPr>
                <w:rFonts w:cs="Times New Roman"/>
                <w:bCs/>
                <w:i/>
                <w:iCs/>
                <w:color w:val="000000" w:themeColor="text1"/>
                <w:sz w:val="18"/>
                <w:szCs w:val="18"/>
              </w:rPr>
              <w:t>STEMI</w:t>
            </w:r>
          </w:p>
          <w:p w14:paraId="5BFD99C3" w14:textId="6B8001E5" w:rsidR="00FB4E0F" w:rsidRPr="00972BAB" w:rsidRDefault="00FB4E0F" w:rsidP="00FB4E0F">
            <w:pPr>
              <w:autoSpaceDE w:val="0"/>
              <w:autoSpaceDN w:val="0"/>
              <w:adjustRightInd w:val="0"/>
              <w:spacing w:after="0" w:line="240" w:lineRule="auto"/>
              <w:jc w:val="center"/>
              <w:rPr>
                <w:rFonts w:cs="Times New Roman"/>
                <w:bCs/>
                <w:i/>
                <w:iCs/>
                <w:color w:val="000000" w:themeColor="text1"/>
                <w:sz w:val="18"/>
                <w:szCs w:val="18"/>
              </w:rPr>
            </w:pPr>
            <w:r w:rsidRPr="00972BAB">
              <w:rPr>
                <w:rFonts w:cs="Times New Roman"/>
                <w:bCs/>
                <w:i/>
                <w:iCs/>
                <w:color w:val="000000" w:themeColor="text1"/>
                <w:sz w:val="18"/>
                <w:szCs w:val="18"/>
              </w:rPr>
              <w:t>(n=14</w:t>
            </w:r>
            <w:r w:rsidR="00B06ADD">
              <w:rPr>
                <w:rFonts w:cs="Times New Roman"/>
                <w:bCs/>
                <w:i/>
                <w:iCs/>
                <w:color w:val="000000" w:themeColor="text1"/>
                <w:sz w:val="18"/>
                <w:szCs w:val="18"/>
              </w:rPr>
              <w:t>6</w:t>
            </w:r>
            <w:r w:rsidRPr="00972BAB">
              <w:rPr>
                <w:rFonts w:cs="Times New Roman"/>
                <w:bCs/>
                <w:i/>
                <w:iCs/>
                <w:color w:val="000000" w:themeColor="text1"/>
                <w:sz w:val="18"/>
                <w:szCs w:val="18"/>
              </w:rPr>
              <w:t>)</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B00AF06" w14:textId="77777777" w:rsidR="00FB4E0F" w:rsidRPr="00972BAB" w:rsidRDefault="00FB4E0F" w:rsidP="00FB4E0F">
            <w:pPr>
              <w:autoSpaceDE w:val="0"/>
              <w:autoSpaceDN w:val="0"/>
              <w:adjustRightInd w:val="0"/>
              <w:spacing w:after="0" w:line="240" w:lineRule="auto"/>
              <w:jc w:val="center"/>
              <w:rPr>
                <w:rFonts w:cs="Times New Roman"/>
                <w:bCs/>
                <w:i/>
                <w:iCs/>
                <w:color w:val="000000" w:themeColor="text1"/>
                <w:sz w:val="18"/>
                <w:szCs w:val="18"/>
              </w:rPr>
            </w:pPr>
            <w:r w:rsidRPr="00972BAB">
              <w:rPr>
                <w:rFonts w:cs="Times New Roman"/>
                <w:bCs/>
                <w:i/>
                <w:iCs/>
                <w:color w:val="000000" w:themeColor="text1"/>
                <w:sz w:val="18"/>
                <w:szCs w:val="18"/>
              </w:rPr>
              <w:t>Not-STEMI</w:t>
            </w:r>
          </w:p>
          <w:p w14:paraId="54474335" w14:textId="614DEA43" w:rsidR="00FB4E0F" w:rsidRPr="00972BAB" w:rsidRDefault="00FB4E0F" w:rsidP="00FB4E0F">
            <w:pPr>
              <w:autoSpaceDE w:val="0"/>
              <w:autoSpaceDN w:val="0"/>
              <w:adjustRightInd w:val="0"/>
              <w:spacing w:after="0" w:line="240" w:lineRule="auto"/>
              <w:jc w:val="center"/>
              <w:rPr>
                <w:rFonts w:cs="Times New Roman"/>
                <w:bCs/>
                <w:i/>
                <w:iCs/>
                <w:color w:val="000000" w:themeColor="text1"/>
                <w:sz w:val="18"/>
                <w:szCs w:val="18"/>
              </w:rPr>
            </w:pPr>
            <w:r w:rsidRPr="00972BAB">
              <w:rPr>
                <w:rFonts w:cs="Times New Roman"/>
                <w:bCs/>
                <w:i/>
                <w:iCs/>
                <w:color w:val="000000" w:themeColor="text1"/>
                <w:sz w:val="18"/>
                <w:szCs w:val="18"/>
              </w:rPr>
              <w:t>(n=3</w:t>
            </w:r>
            <w:r w:rsidR="00B06ADD">
              <w:rPr>
                <w:rFonts w:cs="Times New Roman"/>
                <w:bCs/>
                <w:i/>
                <w:iCs/>
                <w:color w:val="000000" w:themeColor="text1"/>
                <w:sz w:val="18"/>
                <w:szCs w:val="18"/>
              </w:rPr>
              <w:t>43</w:t>
            </w:r>
            <w:r w:rsidRPr="00972BAB">
              <w:rPr>
                <w:rFonts w:cs="Times New Roman"/>
                <w:bCs/>
                <w:i/>
                <w:iCs/>
                <w:color w:val="000000" w:themeColor="text1"/>
                <w:sz w:val="18"/>
                <w:szCs w:val="18"/>
              </w:rPr>
              <w:t>)</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CEA33C7" w14:textId="77777777" w:rsidR="00FB4E0F" w:rsidRPr="00972BAB" w:rsidRDefault="00FB4E0F" w:rsidP="00FB4E0F">
            <w:pPr>
              <w:autoSpaceDE w:val="0"/>
              <w:autoSpaceDN w:val="0"/>
              <w:adjustRightInd w:val="0"/>
              <w:spacing w:after="0" w:line="240" w:lineRule="auto"/>
              <w:jc w:val="center"/>
              <w:rPr>
                <w:rFonts w:cs="Times New Roman"/>
                <w:bCs/>
                <w:i/>
                <w:iCs/>
                <w:color w:val="000000"/>
                <w:sz w:val="18"/>
                <w:szCs w:val="18"/>
              </w:rPr>
            </w:pPr>
            <w:r w:rsidRPr="00972BAB">
              <w:rPr>
                <w:rFonts w:cs="Times New Roman"/>
                <w:bCs/>
                <w:i/>
                <w:iCs/>
                <w:color w:val="000000"/>
                <w:sz w:val="18"/>
                <w:szCs w:val="18"/>
              </w:rPr>
              <w:t>P-value</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FD125DE" w14:textId="77777777" w:rsidR="00FB4E0F" w:rsidRPr="00972BAB" w:rsidRDefault="00FB4E0F" w:rsidP="00FB4E0F">
            <w:pPr>
              <w:autoSpaceDE w:val="0"/>
              <w:autoSpaceDN w:val="0"/>
              <w:adjustRightInd w:val="0"/>
              <w:spacing w:after="0" w:line="240" w:lineRule="auto"/>
              <w:jc w:val="center"/>
              <w:rPr>
                <w:rFonts w:cs="Times New Roman"/>
                <w:bCs/>
                <w:i/>
                <w:iCs/>
                <w:color w:val="000000" w:themeColor="text1"/>
                <w:sz w:val="18"/>
                <w:szCs w:val="18"/>
              </w:rPr>
            </w:pPr>
            <w:r w:rsidRPr="00972BAB">
              <w:rPr>
                <w:rFonts w:cs="Times New Roman"/>
                <w:bCs/>
                <w:i/>
                <w:iCs/>
                <w:color w:val="000000" w:themeColor="text1"/>
                <w:sz w:val="18"/>
                <w:szCs w:val="18"/>
              </w:rPr>
              <w:t>STEMI</w:t>
            </w:r>
          </w:p>
          <w:p w14:paraId="25A6A7EA" w14:textId="77777777" w:rsidR="00FB4E0F" w:rsidRPr="00972BAB" w:rsidRDefault="00FB4E0F" w:rsidP="00FB4E0F">
            <w:pPr>
              <w:autoSpaceDE w:val="0"/>
              <w:autoSpaceDN w:val="0"/>
              <w:adjustRightInd w:val="0"/>
              <w:spacing w:after="0" w:line="240" w:lineRule="auto"/>
              <w:jc w:val="center"/>
              <w:rPr>
                <w:rFonts w:cs="Times New Roman"/>
                <w:bCs/>
                <w:i/>
                <w:iCs/>
                <w:color w:val="000000" w:themeColor="text1"/>
                <w:sz w:val="18"/>
                <w:szCs w:val="18"/>
              </w:rPr>
            </w:pPr>
            <w:r w:rsidRPr="00972BAB">
              <w:rPr>
                <w:rFonts w:cs="Times New Roman"/>
                <w:bCs/>
                <w:i/>
                <w:iCs/>
                <w:color w:val="000000" w:themeColor="text1"/>
                <w:sz w:val="18"/>
                <w:szCs w:val="18"/>
              </w:rPr>
              <w:t>(n=109)</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58495ED" w14:textId="77777777" w:rsidR="00FB4E0F" w:rsidRPr="00972BAB" w:rsidRDefault="00FB4E0F" w:rsidP="00FB4E0F">
            <w:pPr>
              <w:autoSpaceDE w:val="0"/>
              <w:autoSpaceDN w:val="0"/>
              <w:adjustRightInd w:val="0"/>
              <w:spacing w:after="0" w:line="240" w:lineRule="auto"/>
              <w:jc w:val="center"/>
              <w:rPr>
                <w:rFonts w:cs="Times New Roman"/>
                <w:bCs/>
                <w:i/>
                <w:iCs/>
                <w:color w:val="000000" w:themeColor="text1"/>
                <w:sz w:val="18"/>
                <w:szCs w:val="18"/>
              </w:rPr>
            </w:pPr>
            <w:r w:rsidRPr="00972BAB">
              <w:rPr>
                <w:rFonts w:cs="Times New Roman"/>
                <w:bCs/>
                <w:i/>
                <w:iCs/>
                <w:color w:val="000000" w:themeColor="text1"/>
                <w:sz w:val="18"/>
                <w:szCs w:val="18"/>
              </w:rPr>
              <w:t>Not-STEMI</w:t>
            </w:r>
          </w:p>
          <w:p w14:paraId="4A785760" w14:textId="77777777" w:rsidR="00FB4E0F" w:rsidRPr="00972BAB" w:rsidRDefault="00FB4E0F" w:rsidP="00FB4E0F">
            <w:pPr>
              <w:autoSpaceDE w:val="0"/>
              <w:autoSpaceDN w:val="0"/>
              <w:adjustRightInd w:val="0"/>
              <w:spacing w:after="0" w:line="240" w:lineRule="auto"/>
              <w:jc w:val="center"/>
              <w:rPr>
                <w:rFonts w:cs="Times New Roman"/>
                <w:bCs/>
                <w:i/>
                <w:iCs/>
                <w:color w:val="000000" w:themeColor="text1"/>
                <w:sz w:val="18"/>
                <w:szCs w:val="18"/>
              </w:rPr>
            </w:pPr>
            <w:r w:rsidRPr="00972BAB">
              <w:rPr>
                <w:rFonts w:cs="Times New Roman"/>
                <w:bCs/>
                <w:i/>
                <w:iCs/>
                <w:color w:val="000000" w:themeColor="text1"/>
                <w:sz w:val="18"/>
                <w:szCs w:val="18"/>
              </w:rPr>
              <w:t>(n=171)</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5BCD326" w14:textId="77777777" w:rsidR="00FB4E0F" w:rsidRPr="00972BAB" w:rsidRDefault="00FB4E0F" w:rsidP="00FB4E0F">
            <w:pPr>
              <w:autoSpaceDE w:val="0"/>
              <w:autoSpaceDN w:val="0"/>
              <w:adjustRightInd w:val="0"/>
              <w:spacing w:after="0" w:line="240" w:lineRule="auto"/>
              <w:jc w:val="center"/>
              <w:rPr>
                <w:rFonts w:cs="Times New Roman"/>
                <w:bCs/>
                <w:i/>
                <w:iCs/>
                <w:color w:val="000000"/>
                <w:sz w:val="18"/>
                <w:szCs w:val="18"/>
              </w:rPr>
            </w:pPr>
            <w:r w:rsidRPr="00972BAB">
              <w:rPr>
                <w:rFonts w:cs="Times New Roman"/>
                <w:bCs/>
                <w:i/>
                <w:iCs/>
                <w:color w:val="000000"/>
                <w:sz w:val="18"/>
                <w:szCs w:val="18"/>
              </w:rPr>
              <w:t>P-value</w:t>
            </w:r>
          </w:p>
        </w:tc>
      </w:tr>
      <w:tr w:rsidR="001347E7" w:rsidRPr="00972BAB" w14:paraId="4289F78B" w14:textId="77777777" w:rsidTr="001347E7">
        <w:trPr>
          <w:trHeight w:val="280"/>
        </w:trPr>
        <w:tc>
          <w:tcPr>
            <w:tcW w:w="19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01DCB3B" w14:textId="77777777" w:rsidR="001347E7" w:rsidRPr="00972BAB" w:rsidRDefault="001347E7" w:rsidP="001347E7">
            <w:pPr>
              <w:autoSpaceDE w:val="0"/>
              <w:autoSpaceDN w:val="0"/>
              <w:adjustRightInd w:val="0"/>
              <w:spacing w:after="0" w:line="240" w:lineRule="auto"/>
              <w:jc w:val="left"/>
              <w:outlineLvl w:val="9"/>
              <w:rPr>
                <w:rFonts w:cs="Times New Roman"/>
                <w:color w:val="000000"/>
                <w:sz w:val="18"/>
                <w:szCs w:val="18"/>
              </w:rPr>
            </w:pPr>
            <w:r w:rsidRPr="00972BAB">
              <w:rPr>
                <w:rFonts w:cs="Times New Roman"/>
                <w:sz w:val="18"/>
                <w:szCs w:val="18"/>
              </w:rPr>
              <w:t>Culprit Identified,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20A4DCF" w14:textId="6FEB6C45" w:rsidR="001347E7" w:rsidRPr="00972BAB" w:rsidRDefault="001347E7" w:rsidP="001347E7">
            <w:pPr>
              <w:autoSpaceDE w:val="0"/>
              <w:autoSpaceDN w:val="0"/>
              <w:adjustRightInd w:val="0"/>
              <w:spacing w:after="0" w:line="240" w:lineRule="auto"/>
              <w:jc w:val="left"/>
              <w:outlineLvl w:val="9"/>
              <w:rPr>
                <w:rFonts w:cs="Times New Roman"/>
                <w:color w:val="000000"/>
                <w:sz w:val="18"/>
                <w:szCs w:val="18"/>
              </w:rPr>
            </w:pPr>
            <w:r w:rsidRPr="00972BAB">
              <w:rPr>
                <w:rFonts w:cs="Times New Roman"/>
                <w:sz w:val="18"/>
                <w:szCs w:val="18"/>
              </w:rPr>
              <w:t>Native vesse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57BA98" w14:textId="21CA8711" w:rsidR="001347E7" w:rsidRPr="001347E7" w:rsidRDefault="001347E7" w:rsidP="001347E7">
            <w:pPr>
              <w:autoSpaceDE w:val="0"/>
              <w:autoSpaceDN w:val="0"/>
              <w:adjustRightInd w:val="0"/>
              <w:spacing w:after="0" w:line="240" w:lineRule="auto"/>
              <w:jc w:val="right"/>
              <w:outlineLvl w:val="9"/>
              <w:rPr>
                <w:rFonts w:cs="Times New Roman"/>
                <w:b/>
                <w:bCs/>
                <w:sz w:val="18"/>
                <w:szCs w:val="18"/>
              </w:rPr>
            </w:pPr>
            <w:r w:rsidRPr="001347E7">
              <w:rPr>
                <w:rFonts w:cs="Times New Roman"/>
                <w:color w:val="000000"/>
                <w:sz w:val="18"/>
                <w:szCs w:val="18"/>
              </w:rPr>
              <w:t>145 (99.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9E2A80" w14:textId="7EBDA087" w:rsidR="001347E7" w:rsidRPr="001347E7" w:rsidRDefault="001347E7" w:rsidP="001347E7">
            <w:pPr>
              <w:autoSpaceDE w:val="0"/>
              <w:autoSpaceDN w:val="0"/>
              <w:adjustRightInd w:val="0"/>
              <w:spacing w:after="0" w:line="240" w:lineRule="auto"/>
              <w:jc w:val="right"/>
              <w:outlineLvl w:val="9"/>
              <w:rPr>
                <w:rFonts w:cs="Times New Roman"/>
                <w:b/>
                <w:bCs/>
                <w:sz w:val="18"/>
                <w:szCs w:val="18"/>
              </w:rPr>
            </w:pPr>
            <w:r w:rsidRPr="001347E7">
              <w:rPr>
                <w:rFonts w:cs="Times New Roman"/>
                <w:color w:val="000000"/>
                <w:sz w:val="18"/>
                <w:szCs w:val="18"/>
              </w:rPr>
              <w:t>326 (95.0)</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ED12EEA" w14:textId="0074ECE7" w:rsidR="001347E7" w:rsidRPr="001347E7" w:rsidRDefault="001347E7" w:rsidP="001347E7">
            <w:pPr>
              <w:autoSpaceDE w:val="0"/>
              <w:autoSpaceDN w:val="0"/>
              <w:adjustRightInd w:val="0"/>
              <w:spacing w:after="0" w:line="240" w:lineRule="auto"/>
              <w:jc w:val="center"/>
              <w:outlineLvl w:val="9"/>
              <w:rPr>
                <w:rFonts w:cs="Times New Roman"/>
                <w:b/>
                <w:bCs/>
                <w:sz w:val="18"/>
                <w:szCs w:val="18"/>
              </w:rPr>
            </w:pPr>
            <w:r w:rsidRPr="001347E7">
              <w:rPr>
                <w:rFonts w:cs="Times New Roman"/>
                <w:b/>
                <w:bCs/>
                <w:color w:val="000000"/>
                <w:sz w:val="18"/>
                <w:szCs w:val="18"/>
              </w:rPr>
              <w:t>0.042</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01AC9B" w14:textId="1187C9BE" w:rsidR="001347E7" w:rsidRPr="001347E7" w:rsidRDefault="001347E7" w:rsidP="001347E7">
            <w:pPr>
              <w:autoSpaceDE w:val="0"/>
              <w:autoSpaceDN w:val="0"/>
              <w:adjustRightInd w:val="0"/>
              <w:spacing w:after="0" w:line="240" w:lineRule="auto"/>
              <w:jc w:val="right"/>
              <w:outlineLvl w:val="9"/>
              <w:rPr>
                <w:rFonts w:cs="Times New Roman"/>
                <w:b/>
                <w:bCs/>
                <w:sz w:val="18"/>
                <w:szCs w:val="18"/>
              </w:rPr>
            </w:pPr>
            <w:r w:rsidRPr="001347E7">
              <w:rPr>
                <w:rFonts w:cs="Times New Roman"/>
                <w:color w:val="000000"/>
                <w:sz w:val="18"/>
                <w:szCs w:val="18"/>
              </w:rPr>
              <w:t>108 (99.1)</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47C234" w14:textId="1239AF2C" w:rsidR="001347E7" w:rsidRPr="001347E7" w:rsidRDefault="001347E7" w:rsidP="001347E7">
            <w:pPr>
              <w:autoSpaceDE w:val="0"/>
              <w:autoSpaceDN w:val="0"/>
              <w:adjustRightInd w:val="0"/>
              <w:spacing w:after="0" w:line="240" w:lineRule="auto"/>
              <w:jc w:val="right"/>
              <w:outlineLvl w:val="9"/>
              <w:rPr>
                <w:rFonts w:cs="Times New Roman"/>
                <w:b/>
                <w:bCs/>
                <w:sz w:val="18"/>
                <w:szCs w:val="18"/>
              </w:rPr>
            </w:pPr>
            <w:r w:rsidRPr="001347E7">
              <w:rPr>
                <w:rFonts w:cs="Times New Roman"/>
                <w:color w:val="000000"/>
                <w:sz w:val="18"/>
                <w:szCs w:val="18"/>
              </w:rPr>
              <w:t>164 (95.9)</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F1FD2A" w14:textId="282AC453" w:rsidR="001347E7" w:rsidRPr="001347E7" w:rsidRDefault="001347E7" w:rsidP="001347E7">
            <w:pPr>
              <w:autoSpaceDE w:val="0"/>
              <w:autoSpaceDN w:val="0"/>
              <w:adjustRightInd w:val="0"/>
              <w:spacing w:after="0" w:line="240" w:lineRule="auto"/>
              <w:jc w:val="center"/>
              <w:outlineLvl w:val="9"/>
              <w:rPr>
                <w:rFonts w:cs="Times New Roman"/>
                <w:b/>
                <w:bCs/>
                <w:sz w:val="18"/>
                <w:szCs w:val="18"/>
              </w:rPr>
            </w:pPr>
            <w:r w:rsidRPr="001347E7">
              <w:rPr>
                <w:rFonts w:cs="Times New Roman"/>
                <w:color w:val="000000"/>
                <w:sz w:val="18"/>
                <w:szCs w:val="18"/>
              </w:rPr>
              <w:t>0.156</w:t>
            </w:r>
          </w:p>
        </w:tc>
      </w:tr>
      <w:tr w:rsidR="001347E7" w:rsidRPr="00972BAB" w14:paraId="3949A3C9" w14:textId="77777777" w:rsidTr="001347E7">
        <w:trPr>
          <w:trHeight w:val="280"/>
        </w:trPr>
        <w:tc>
          <w:tcPr>
            <w:tcW w:w="19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1EA6DAE" w14:textId="77777777" w:rsidR="001347E7" w:rsidRPr="00972BAB" w:rsidRDefault="001347E7" w:rsidP="001347E7">
            <w:pPr>
              <w:autoSpaceDE w:val="0"/>
              <w:autoSpaceDN w:val="0"/>
              <w:adjustRightInd w:val="0"/>
              <w:spacing w:after="0" w:line="240" w:lineRule="auto"/>
              <w:jc w:val="left"/>
              <w:outlineLvl w:val="9"/>
              <w:rPr>
                <w:rFonts w:cs="Times New Roman"/>
                <w:color w:val="000000"/>
                <w:sz w:val="18"/>
                <w:szCs w:val="18"/>
              </w:rPr>
            </w:pPr>
            <w:r w:rsidRPr="00972BAB">
              <w:rPr>
                <w:rFonts w:cs="Times New Roman"/>
                <w:sz w:val="18"/>
                <w:szCs w:val="18"/>
              </w:rPr>
              <w:t>Culprit Identified,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7E9269" w14:textId="17CFE100" w:rsidR="001347E7" w:rsidRPr="00972BAB" w:rsidRDefault="001347E7" w:rsidP="001347E7">
            <w:pPr>
              <w:autoSpaceDE w:val="0"/>
              <w:autoSpaceDN w:val="0"/>
              <w:adjustRightInd w:val="0"/>
              <w:spacing w:after="0" w:line="240" w:lineRule="auto"/>
              <w:jc w:val="left"/>
              <w:outlineLvl w:val="9"/>
              <w:rPr>
                <w:rFonts w:cs="Times New Roman"/>
                <w:color w:val="000000"/>
                <w:sz w:val="18"/>
                <w:szCs w:val="18"/>
              </w:rPr>
            </w:pPr>
            <w:r>
              <w:rPr>
                <w:rFonts w:cs="Times New Roman"/>
                <w:sz w:val="18"/>
                <w:szCs w:val="18"/>
              </w:rPr>
              <w:t>Graft</w:t>
            </w:r>
            <w:r w:rsidRPr="00972BAB">
              <w:rPr>
                <w:rFonts w:cs="Times New Roman"/>
                <w:sz w:val="18"/>
                <w:szCs w:val="18"/>
              </w:rPr>
              <w:t xml:space="preserve"> vesse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7C3BD0E" w14:textId="3FED65CE" w:rsidR="001347E7" w:rsidRPr="001347E7" w:rsidRDefault="001347E7" w:rsidP="001347E7">
            <w:pPr>
              <w:autoSpaceDE w:val="0"/>
              <w:autoSpaceDN w:val="0"/>
              <w:adjustRightInd w:val="0"/>
              <w:spacing w:after="0" w:line="240" w:lineRule="auto"/>
              <w:jc w:val="right"/>
              <w:outlineLvl w:val="9"/>
              <w:rPr>
                <w:rFonts w:cs="Times New Roman"/>
                <w:b/>
                <w:bCs/>
                <w:sz w:val="18"/>
                <w:szCs w:val="18"/>
              </w:rPr>
            </w:pPr>
            <w:r w:rsidRPr="001347E7">
              <w:rPr>
                <w:rFonts w:cs="Times New Roman"/>
                <w:color w:val="000000"/>
                <w:sz w:val="18"/>
                <w:szCs w:val="18"/>
              </w:rPr>
              <w:t>1 (0.7)</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B38A60A" w14:textId="47790194" w:rsidR="001347E7" w:rsidRPr="001347E7" w:rsidRDefault="001347E7" w:rsidP="001347E7">
            <w:pPr>
              <w:autoSpaceDE w:val="0"/>
              <w:autoSpaceDN w:val="0"/>
              <w:adjustRightInd w:val="0"/>
              <w:spacing w:after="0" w:line="240" w:lineRule="auto"/>
              <w:jc w:val="right"/>
              <w:outlineLvl w:val="9"/>
              <w:rPr>
                <w:rFonts w:cs="Times New Roman"/>
                <w:b/>
                <w:bCs/>
                <w:color w:val="000000"/>
                <w:sz w:val="18"/>
                <w:szCs w:val="18"/>
              </w:rPr>
            </w:pPr>
            <w:r w:rsidRPr="001347E7">
              <w:rPr>
                <w:rFonts w:cs="Times New Roman"/>
                <w:color w:val="000000"/>
                <w:sz w:val="18"/>
                <w:szCs w:val="18"/>
              </w:rPr>
              <w:t>17 (5.0)</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46B350" w14:textId="5ED12705" w:rsidR="001347E7" w:rsidRPr="001347E7" w:rsidRDefault="001347E7" w:rsidP="001347E7">
            <w:pPr>
              <w:autoSpaceDE w:val="0"/>
              <w:autoSpaceDN w:val="0"/>
              <w:adjustRightInd w:val="0"/>
              <w:spacing w:after="0" w:line="240" w:lineRule="auto"/>
              <w:jc w:val="center"/>
              <w:outlineLvl w:val="9"/>
              <w:rPr>
                <w:rFonts w:cs="Times New Roman"/>
                <w:b/>
                <w:bCs/>
                <w:color w:val="000000"/>
                <w:sz w:val="18"/>
                <w:szCs w:val="18"/>
              </w:rPr>
            </w:pPr>
            <w:r w:rsidRPr="001347E7">
              <w:rPr>
                <w:rFonts w:cs="Times New Roman"/>
                <w:b/>
                <w:bCs/>
                <w:color w:val="000000"/>
                <w:sz w:val="18"/>
                <w:szCs w:val="18"/>
              </w:rPr>
              <w:t>0.042</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E59CA32" w14:textId="6A47C1C2" w:rsidR="001347E7" w:rsidRPr="001347E7" w:rsidRDefault="001347E7" w:rsidP="001347E7">
            <w:pPr>
              <w:autoSpaceDE w:val="0"/>
              <w:autoSpaceDN w:val="0"/>
              <w:adjustRightInd w:val="0"/>
              <w:spacing w:after="0" w:line="240" w:lineRule="auto"/>
              <w:jc w:val="right"/>
              <w:outlineLvl w:val="9"/>
              <w:rPr>
                <w:rFonts w:cs="Times New Roman"/>
                <w:b/>
                <w:bCs/>
                <w:color w:val="000000"/>
                <w:sz w:val="18"/>
                <w:szCs w:val="18"/>
              </w:rPr>
            </w:pPr>
            <w:r w:rsidRPr="001347E7">
              <w:rPr>
                <w:rFonts w:cs="Times New Roman"/>
                <w:color w:val="000000"/>
                <w:sz w:val="18"/>
                <w:szCs w:val="18"/>
              </w:rPr>
              <w:t>1 (0.9)</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AEBA9A" w14:textId="22735D72" w:rsidR="001347E7" w:rsidRPr="001347E7" w:rsidRDefault="001347E7" w:rsidP="001347E7">
            <w:pPr>
              <w:autoSpaceDE w:val="0"/>
              <w:autoSpaceDN w:val="0"/>
              <w:adjustRightInd w:val="0"/>
              <w:spacing w:after="0" w:line="240" w:lineRule="auto"/>
              <w:jc w:val="right"/>
              <w:outlineLvl w:val="9"/>
              <w:rPr>
                <w:rFonts w:cs="Times New Roman"/>
                <w:b/>
                <w:bCs/>
                <w:color w:val="000000"/>
                <w:sz w:val="18"/>
                <w:szCs w:val="18"/>
              </w:rPr>
            </w:pPr>
            <w:r w:rsidRPr="001347E7">
              <w:rPr>
                <w:rFonts w:cs="Times New Roman"/>
                <w:color w:val="000000"/>
                <w:sz w:val="18"/>
                <w:szCs w:val="18"/>
              </w:rPr>
              <w:t>7 (4.1)</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B398901" w14:textId="7F6BA147" w:rsidR="001347E7" w:rsidRPr="001347E7" w:rsidRDefault="001347E7" w:rsidP="001347E7">
            <w:pPr>
              <w:autoSpaceDE w:val="0"/>
              <w:autoSpaceDN w:val="0"/>
              <w:adjustRightInd w:val="0"/>
              <w:spacing w:after="0" w:line="240" w:lineRule="auto"/>
              <w:jc w:val="center"/>
              <w:outlineLvl w:val="9"/>
              <w:rPr>
                <w:rFonts w:cs="Times New Roman"/>
                <w:b/>
                <w:bCs/>
                <w:color w:val="000000"/>
                <w:sz w:val="18"/>
                <w:szCs w:val="18"/>
              </w:rPr>
            </w:pPr>
            <w:r w:rsidRPr="001347E7">
              <w:rPr>
                <w:rFonts w:cs="Times New Roman"/>
                <w:color w:val="000000"/>
                <w:sz w:val="18"/>
                <w:szCs w:val="18"/>
              </w:rPr>
              <w:t>0.156</w:t>
            </w:r>
          </w:p>
        </w:tc>
      </w:tr>
      <w:tr w:rsidR="001347E7" w:rsidRPr="00972BAB" w14:paraId="6F88431B" w14:textId="77777777" w:rsidTr="001347E7">
        <w:trPr>
          <w:trHeight w:val="280"/>
        </w:trPr>
        <w:tc>
          <w:tcPr>
            <w:tcW w:w="1980" w:type="dxa"/>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591D273E" w14:textId="77777777" w:rsidR="001347E7" w:rsidRPr="00972BAB" w:rsidRDefault="001347E7" w:rsidP="001347E7">
            <w:pPr>
              <w:autoSpaceDE w:val="0"/>
              <w:autoSpaceDN w:val="0"/>
              <w:adjustRightInd w:val="0"/>
              <w:spacing w:after="0" w:line="240" w:lineRule="auto"/>
              <w:jc w:val="left"/>
              <w:outlineLvl w:val="9"/>
              <w:rPr>
                <w:rFonts w:cs="Times New Roman"/>
                <w:color w:val="000000"/>
                <w:sz w:val="18"/>
                <w:szCs w:val="18"/>
              </w:rPr>
            </w:pPr>
            <w:r w:rsidRPr="00972BAB">
              <w:rPr>
                <w:rFonts w:cs="Times New Roman"/>
                <w:sz w:val="18"/>
                <w:szCs w:val="18"/>
              </w:rPr>
              <w:t>Treatment, n (%)</w:t>
            </w:r>
          </w:p>
        </w:tc>
        <w:tc>
          <w:tcPr>
            <w:tcW w:w="1276" w:type="dxa"/>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4E774B77" w14:textId="77777777" w:rsidR="001347E7" w:rsidRPr="00972BAB" w:rsidRDefault="001347E7" w:rsidP="001347E7">
            <w:pPr>
              <w:autoSpaceDE w:val="0"/>
              <w:autoSpaceDN w:val="0"/>
              <w:adjustRightInd w:val="0"/>
              <w:spacing w:after="0" w:line="240" w:lineRule="auto"/>
              <w:jc w:val="left"/>
              <w:outlineLvl w:val="9"/>
              <w:rPr>
                <w:rFonts w:cs="Times New Roman"/>
                <w:color w:val="000000"/>
                <w:sz w:val="18"/>
                <w:szCs w:val="18"/>
              </w:rPr>
            </w:pPr>
            <w:r w:rsidRPr="00972BAB">
              <w:rPr>
                <w:rFonts w:cs="Times New Roman"/>
                <w:sz w:val="18"/>
                <w:szCs w:val="18"/>
              </w:rPr>
              <w:t>Conservative</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96FB2E" w14:textId="12EFA41E" w:rsidR="001347E7" w:rsidRPr="001347E7" w:rsidRDefault="001347E7" w:rsidP="001347E7">
            <w:pPr>
              <w:autoSpaceDE w:val="0"/>
              <w:autoSpaceDN w:val="0"/>
              <w:adjustRightInd w:val="0"/>
              <w:spacing w:after="0" w:line="240" w:lineRule="auto"/>
              <w:jc w:val="right"/>
              <w:outlineLvl w:val="9"/>
              <w:rPr>
                <w:rFonts w:cs="Times New Roman"/>
                <w:sz w:val="18"/>
                <w:szCs w:val="18"/>
              </w:rPr>
            </w:pPr>
            <w:r w:rsidRPr="001347E7">
              <w:rPr>
                <w:rFonts w:cs="Times New Roman"/>
                <w:color w:val="000000"/>
                <w:sz w:val="18"/>
                <w:szCs w:val="18"/>
              </w:rPr>
              <w:t>4 (2.7)</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82F0395" w14:textId="247DBCFD" w:rsidR="001347E7" w:rsidRPr="001347E7" w:rsidRDefault="001347E7" w:rsidP="001347E7">
            <w:pPr>
              <w:autoSpaceDE w:val="0"/>
              <w:autoSpaceDN w:val="0"/>
              <w:adjustRightInd w:val="0"/>
              <w:spacing w:after="0" w:line="240" w:lineRule="auto"/>
              <w:jc w:val="right"/>
              <w:outlineLvl w:val="9"/>
              <w:rPr>
                <w:rFonts w:cs="Times New Roman"/>
                <w:color w:val="000000"/>
                <w:sz w:val="18"/>
                <w:szCs w:val="18"/>
              </w:rPr>
            </w:pPr>
            <w:r w:rsidRPr="001347E7">
              <w:rPr>
                <w:rFonts w:cs="Times New Roman"/>
                <w:color w:val="000000"/>
                <w:sz w:val="18"/>
                <w:szCs w:val="18"/>
              </w:rPr>
              <w:t>12 (3.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A925E0" w14:textId="40709432" w:rsidR="001347E7" w:rsidRPr="001347E7" w:rsidRDefault="001347E7" w:rsidP="001347E7">
            <w:pPr>
              <w:autoSpaceDE w:val="0"/>
              <w:autoSpaceDN w:val="0"/>
              <w:adjustRightInd w:val="0"/>
              <w:spacing w:after="0" w:line="240" w:lineRule="auto"/>
              <w:jc w:val="center"/>
              <w:outlineLvl w:val="9"/>
              <w:rPr>
                <w:rFonts w:cs="Times New Roman"/>
                <w:color w:val="000000"/>
                <w:sz w:val="18"/>
                <w:szCs w:val="18"/>
              </w:rPr>
            </w:pPr>
            <w:r w:rsidRPr="001347E7">
              <w:rPr>
                <w:rFonts w:cs="Times New Roman"/>
                <w:color w:val="000000"/>
                <w:sz w:val="18"/>
                <w:szCs w:val="18"/>
              </w:rPr>
              <w:t>0.591</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A1EC570" w14:textId="165A58DC" w:rsidR="001347E7" w:rsidRPr="001347E7" w:rsidRDefault="001347E7" w:rsidP="001347E7">
            <w:pPr>
              <w:autoSpaceDE w:val="0"/>
              <w:autoSpaceDN w:val="0"/>
              <w:adjustRightInd w:val="0"/>
              <w:spacing w:after="0" w:line="240" w:lineRule="auto"/>
              <w:jc w:val="right"/>
              <w:outlineLvl w:val="9"/>
              <w:rPr>
                <w:rFonts w:cs="Times New Roman"/>
                <w:color w:val="000000"/>
                <w:sz w:val="18"/>
                <w:szCs w:val="18"/>
              </w:rPr>
            </w:pPr>
            <w:r w:rsidRPr="001347E7">
              <w:rPr>
                <w:rFonts w:cs="Times New Roman"/>
                <w:color w:val="000000"/>
                <w:sz w:val="18"/>
                <w:szCs w:val="18"/>
              </w:rPr>
              <w:t>4 (3.7)</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98922F7" w14:textId="2B9D1EFA" w:rsidR="001347E7" w:rsidRPr="001347E7" w:rsidRDefault="001347E7" w:rsidP="001347E7">
            <w:pPr>
              <w:autoSpaceDE w:val="0"/>
              <w:autoSpaceDN w:val="0"/>
              <w:adjustRightInd w:val="0"/>
              <w:spacing w:after="0" w:line="240" w:lineRule="auto"/>
              <w:jc w:val="right"/>
              <w:outlineLvl w:val="9"/>
              <w:rPr>
                <w:rFonts w:cs="Times New Roman"/>
                <w:color w:val="000000"/>
                <w:sz w:val="18"/>
                <w:szCs w:val="18"/>
              </w:rPr>
            </w:pPr>
            <w:r w:rsidRPr="001347E7">
              <w:rPr>
                <w:rFonts w:cs="Times New Roman"/>
                <w:color w:val="000000"/>
                <w:sz w:val="18"/>
                <w:szCs w:val="18"/>
              </w:rPr>
              <w:t>12 (7.0)</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D0F504C" w14:textId="106E89FF" w:rsidR="001347E7" w:rsidRPr="001347E7" w:rsidRDefault="001347E7" w:rsidP="001347E7">
            <w:pPr>
              <w:autoSpaceDE w:val="0"/>
              <w:autoSpaceDN w:val="0"/>
              <w:adjustRightInd w:val="0"/>
              <w:spacing w:after="0" w:line="240" w:lineRule="auto"/>
              <w:jc w:val="center"/>
              <w:outlineLvl w:val="9"/>
              <w:rPr>
                <w:rFonts w:cs="Times New Roman"/>
                <w:color w:val="000000"/>
                <w:sz w:val="18"/>
                <w:szCs w:val="18"/>
              </w:rPr>
            </w:pPr>
            <w:r w:rsidRPr="001347E7">
              <w:rPr>
                <w:rFonts w:cs="Times New Roman"/>
                <w:color w:val="000000"/>
                <w:sz w:val="18"/>
                <w:szCs w:val="18"/>
              </w:rPr>
              <w:t>0.358</w:t>
            </w:r>
          </w:p>
        </w:tc>
      </w:tr>
      <w:tr w:rsidR="001347E7" w:rsidRPr="00972BAB" w14:paraId="48FE0B97" w14:textId="77777777" w:rsidTr="001347E7">
        <w:trPr>
          <w:trHeight w:val="280"/>
        </w:trPr>
        <w:tc>
          <w:tcPr>
            <w:tcW w:w="1980" w:type="dxa"/>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83584B" w14:textId="77777777" w:rsidR="001347E7" w:rsidRPr="00972BAB" w:rsidRDefault="001347E7" w:rsidP="001347E7">
            <w:pPr>
              <w:autoSpaceDE w:val="0"/>
              <w:autoSpaceDN w:val="0"/>
              <w:adjustRightInd w:val="0"/>
              <w:spacing w:after="0" w:line="240" w:lineRule="auto"/>
              <w:jc w:val="left"/>
              <w:outlineLvl w:val="9"/>
              <w:rPr>
                <w:rFonts w:cs="Times New Roman"/>
                <w:color w:val="000000"/>
                <w:sz w:val="18"/>
                <w:szCs w:val="18"/>
              </w:rPr>
            </w:pPr>
            <w:r w:rsidRPr="00972BAB">
              <w:rPr>
                <w:rFonts w:cs="Times New Roman"/>
                <w:sz w:val="18"/>
                <w:szCs w:val="18"/>
              </w:rPr>
              <w:t>Treatment, n (%)</w:t>
            </w:r>
          </w:p>
        </w:tc>
        <w:tc>
          <w:tcPr>
            <w:tcW w:w="1276" w:type="dxa"/>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EDF2E42" w14:textId="77777777" w:rsidR="001347E7" w:rsidRPr="00972BAB" w:rsidRDefault="001347E7" w:rsidP="001347E7">
            <w:pPr>
              <w:autoSpaceDE w:val="0"/>
              <w:autoSpaceDN w:val="0"/>
              <w:adjustRightInd w:val="0"/>
              <w:spacing w:after="0" w:line="240" w:lineRule="auto"/>
              <w:jc w:val="left"/>
              <w:outlineLvl w:val="9"/>
              <w:rPr>
                <w:rFonts w:cs="Times New Roman"/>
                <w:color w:val="000000"/>
                <w:sz w:val="18"/>
                <w:szCs w:val="18"/>
              </w:rPr>
            </w:pPr>
            <w:r w:rsidRPr="00972BAB">
              <w:rPr>
                <w:rFonts w:cs="Times New Roman"/>
                <w:sz w:val="18"/>
                <w:szCs w:val="18"/>
              </w:rPr>
              <w:t>PCI</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FE5ADD" w14:textId="461507DE" w:rsidR="001347E7" w:rsidRPr="001347E7" w:rsidRDefault="001347E7" w:rsidP="001347E7">
            <w:pPr>
              <w:autoSpaceDE w:val="0"/>
              <w:autoSpaceDN w:val="0"/>
              <w:adjustRightInd w:val="0"/>
              <w:spacing w:after="0" w:line="240" w:lineRule="auto"/>
              <w:jc w:val="right"/>
              <w:outlineLvl w:val="9"/>
              <w:rPr>
                <w:rFonts w:cs="Times New Roman"/>
                <w:sz w:val="18"/>
                <w:szCs w:val="18"/>
              </w:rPr>
            </w:pPr>
            <w:r w:rsidRPr="001347E7">
              <w:rPr>
                <w:rFonts w:cs="Times New Roman"/>
                <w:color w:val="000000"/>
                <w:sz w:val="18"/>
                <w:szCs w:val="18"/>
              </w:rPr>
              <w:t>142 (97.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2F0B5AA" w14:textId="1A88E07F" w:rsidR="001347E7" w:rsidRPr="001347E7" w:rsidRDefault="001347E7" w:rsidP="001347E7">
            <w:pPr>
              <w:autoSpaceDE w:val="0"/>
              <w:autoSpaceDN w:val="0"/>
              <w:adjustRightInd w:val="0"/>
              <w:spacing w:after="0" w:line="240" w:lineRule="auto"/>
              <w:jc w:val="right"/>
              <w:outlineLvl w:val="9"/>
              <w:rPr>
                <w:rFonts w:cs="Times New Roman"/>
                <w:color w:val="000000"/>
                <w:sz w:val="18"/>
                <w:szCs w:val="18"/>
              </w:rPr>
            </w:pPr>
            <w:r w:rsidRPr="001347E7">
              <w:rPr>
                <w:rFonts w:cs="Times New Roman"/>
                <w:color w:val="000000"/>
                <w:sz w:val="18"/>
                <w:szCs w:val="18"/>
              </w:rPr>
              <w:t>329 (95.9)</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7760B76" w14:textId="14E934C0" w:rsidR="001347E7" w:rsidRPr="001347E7" w:rsidRDefault="001347E7" w:rsidP="001347E7">
            <w:pPr>
              <w:autoSpaceDE w:val="0"/>
              <w:autoSpaceDN w:val="0"/>
              <w:adjustRightInd w:val="0"/>
              <w:spacing w:after="0" w:line="240" w:lineRule="auto"/>
              <w:jc w:val="center"/>
              <w:outlineLvl w:val="9"/>
              <w:rPr>
                <w:rFonts w:cs="Times New Roman"/>
                <w:color w:val="000000"/>
                <w:sz w:val="18"/>
                <w:szCs w:val="18"/>
              </w:rPr>
            </w:pPr>
            <w:r w:rsidRPr="001347E7">
              <w:rPr>
                <w:rFonts w:cs="Times New Roman"/>
                <w:color w:val="000000"/>
                <w:sz w:val="18"/>
                <w:szCs w:val="18"/>
              </w:rPr>
              <w:t>0.591</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6A25308" w14:textId="3F6D62EF" w:rsidR="001347E7" w:rsidRPr="001347E7" w:rsidRDefault="001347E7" w:rsidP="001347E7">
            <w:pPr>
              <w:autoSpaceDE w:val="0"/>
              <w:autoSpaceDN w:val="0"/>
              <w:adjustRightInd w:val="0"/>
              <w:spacing w:after="0" w:line="240" w:lineRule="auto"/>
              <w:jc w:val="right"/>
              <w:outlineLvl w:val="9"/>
              <w:rPr>
                <w:rFonts w:cs="Times New Roman"/>
                <w:color w:val="000000"/>
                <w:sz w:val="18"/>
                <w:szCs w:val="18"/>
              </w:rPr>
            </w:pPr>
            <w:r w:rsidRPr="001347E7">
              <w:rPr>
                <w:rFonts w:cs="Times New Roman"/>
                <w:color w:val="000000"/>
                <w:sz w:val="18"/>
                <w:szCs w:val="18"/>
              </w:rPr>
              <w:t>105 (96.3)</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583758" w14:textId="5EF33A75" w:rsidR="001347E7" w:rsidRPr="001347E7" w:rsidRDefault="001347E7" w:rsidP="001347E7">
            <w:pPr>
              <w:autoSpaceDE w:val="0"/>
              <w:autoSpaceDN w:val="0"/>
              <w:adjustRightInd w:val="0"/>
              <w:spacing w:after="0" w:line="240" w:lineRule="auto"/>
              <w:jc w:val="right"/>
              <w:outlineLvl w:val="9"/>
              <w:rPr>
                <w:rFonts w:cs="Times New Roman"/>
                <w:color w:val="000000"/>
                <w:sz w:val="18"/>
                <w:szCs w:val="18"/>
              </w:rPr>
            </w:pPr>
            <w:r w:rsidRPr="001347E7">
              <w:rPr>
                <w:rFonts w:cs="Times New Roman"/>
                <w:color w:val="000000"/>
                <w:sz w:val="18"/>
                <w:szCs w:val="18"/>
              </w:rPr>
              <w:t>158 (92.4)</w:t>
            </w:r>
          </w:p>
        </w:tc>
        <w:tc>
          <w:tcPr>
            <w:tcW w:w="7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F4FF1DA" w14:textId="4BBA1EB5" w:rsidR="001347E7" w:rsidRPr="001347E7" w:rsidRDefault="001347E7" w:rsidP="001347E7">
            <w:pPr>
              <w:autoSpaceDE w:val="0"/>
              <w:autoSpaceDN w:val="0"/>
              <w:adjustRightInd w:val="0"/>
              <w:spacing w:after="0" w:line="240" w:lineRule="auto"/>
              <w:jc w:val="center"/>
              <w:outlineLvl w:val="9"/>
              <w:rPr>
                <w:rFonts w:cs="Times New Roman"/>
                <w:color w:val="000000"/>
                <w:sz w:val="18"/>
                <w:szCs w:val="18"/>
              </w:rPr>
            </w:pPr>
            <w:r w:rsidRPr="001347E7">
              <w:rPr>
                <w:rFonts w:cs="Times New Roman"/>
                <w:color w:val="000000"/>
                <w:sz w:val="18"/>
                <w:szCs w:val="18"/>
              </w:rPr>
              <w:t>0.358</w:t>
            </w:r>
          </w:p>
        </w:tc>
      </w:tr>
      <w:tr w:rsidR="001347E7" w:rsidRPr="00972BAB" w14:paraId="3E94C975" w14:textId="77777777" w:rsidTr="00FB4E0F">
        <w:trPr>
          <w:trHeight w:val="657"/>
        </w:trPr>
        <w:tc>
          <w:tcPr>
            <w:tcW w:w="9016" w:type="dxa"/>
            <w:gridSpan w:val="8"/>
            <w:tcBorders>
              <w:top w:val="single" w:sz="4" w:space="0" w:color="BFBFBF" w:themeColor="background1" w:themeShade="BF"/>
              <w:left w:val="nil"/>
              <w:bottom w:val="nil"/>
              <w:right w:val="nil"/>
            </w:tcBorders>
          </w:tcPr>
          <w:p w14:paraId="550F8010" w14:textId="77777777" w:rsidR="001347E7" w:rsidRPr="00972BAB" w:rsidRDefault="001347E7" w:rsidP="001347E7">
            <w:pPr>
              <w:spacing w:after="0" w:line="240" w:lineRule="auto"/>
              <w:jc w:val="left"/>
              <w:outlineLvl w:val="9"/>
              <w:rPr>
                <w:rFonts w:cs="Times New Roman"/>
                <w:sz w:val="16"/>
                <w:szCs w:val="16"/>
              </w:rPr>
            </w:pPr>
          </w:p>
          <w:p w14:paraId="4EB0C858" w14:textId="77777777" w:rsidR="001347E7" w:rsidRPr="00972BAB" w:rsidRDefault="001347E7" w:rsidP="001347E7">
            <w:pPr>
              <w:spacing w:after="0" w:line="240" w:lineRule="auto"/>
              <w:jc w:val="left"/>
              <w:outlineLvl w:val="9"/>
              <w:rPr>
                <w:rFonts w:cs="Times New Roman"/>
                <w:sz w:val="16"/>
                <w:szCs w:val="16"/>
              </w:rPr>
            </w:pPr>
            <w:r w:rsidRPr="00972BAB">
              <w:rPr>
                <w:rFonts w:cs="Times New Roman"/>
                <w:sz w:val="16"/>
                <w:szCs w:val="16"/>
              </w:rPr>
              <w:t>±</w:t>
            </w:r>
            <w:r w:rsidRPr="00972BAB">
              <w:t xml:space="preserve"> </w:t>
            </w:r>
            <w:r w:rsidRPr="00972BAB">
              <w:rPr>
                <w:rFonts w:cs="Times New Roman"/>
                <w:sz w:val="16"/>
                <w:szCs w:val="16"/>
              </w:rPr>
              <w:t>Culprit TIMI 0-2 OR TIMI 3 with Trop T ≥1000ng/L</w:t>
            </w:r>
          </w:p>
          <w:p w14:paraId="6F02AC56" w14:textId="77777777" w:rsidR="001347E7" w:rsidRPr="00972BAB" w:rsidRDefault="001347E7" w:rsidP="001347E7">
            <w:pPr>
              <w:keepNext/>
              <w:spacing w:after="0" w:line="240" w:lineRule="auto"/>
              <w:jc w:val="left"/>
              <w:rPr>
                <w:rFonts w:cs="Times New Roman"/>
                <w:sz w:val="16"/>
                <w:szCs w:val="16"/>
              </w:rPr>
            </w:pPr>
            <w:r w:rsidRPr="00972BAB">
              <w:rPr>
                <w:rFonts w:cs="Times New Roman"/>
                <w:sz w:val="16"/>
                <w:szCs w:val="16"/>
              </w:rPr>
              <w:t>‡ Culprit TIMI 0-1</w:t>
            </w:r>
          </w:p>
          <w:p w14:paraId="549A4D50" w14:textId="77777777" w:rsidR="001347E7" w:rsidRPr="00972BAB" w:rsidRDefault="001347E7" w:rsidP="001347E7">
            <w:pPr>
              <w:keepNext/>
              <w:spacing w:after="0" w:line="240" w:lineRule="auto"/>
              <w:jc w:val="left"/>
              <w:rPr>
                <w:rFonts w:cs="Times New Roman"/>
                <w:color w:val="000000"/>
                <w:sz w:val="18"/>
                <w:szCs w:val="18"/>
              </w:rPr>
            </w:pPr>
            <w:r w:rsidRPr="00972BAB">
              <w:rPr>
                <w:rFonts w:cs="Times New Roman"/>
                <w:sz w:val="16"/>
                <w:szCs w:val="16"/>
              </w:rPr>
              <w:t>OMI, Occlusion myocardial infarction; STEMI, ST-elevation myocardial infarction; TIMI, Thrombolysis In Myocardial Infarction; Trop, Troponin; PCI, percutaneous coronary intervention.</w:t>
            </w:r>
          </w:p>
        </w:tc>
      </w:tr>
    </w:tbl>
    <w:p w14:paraId="721EB35E" w14:textId="05FDDD0D" w:rsidR="0056142C" w:rsidRDefault="0056142C" w:rsidP="00D049C9">
      <w:pPr>
        <w:spacing w:after="0" w:line="240" w:lineRule="auto"/>
        <w:jc w:val="left"/>
        <w:outlineLvl w:val="9"/>
        <w:rPr>
          <w:b/>
          <w:bCs/>
        </w:rPr>
      </w:pPr>
    </w:p>
    <w:p w14:paraId="52970093" w14:textId="4DCCE785" w:rsidR="00D1659A" w:rsidRPr="00972BAB" w:rsidRDefault="0056142C" w:rsidP="00D049C9">
      <w:pPr>
        <w:spacing w:after="0" w:line="240" w:lineRule="auto"/>
        <w:jc w:val="left"/>
        <w:outlineLvl w:val="9"/>
        <w:rPr>
          <w:b/>
          <w:bCs/>
        </w:rPr>
      </w:pPr>
      <w:r>
        <w:rPr>
          <w:b/>
          <w:bCs/>
        </w:rPr>
        <w:br w:type="page"/>
      </w:r>
    </w:p>
    <w:tbl>
      <w:tblPr>
        <w:tblStyle w:val="TableGridLight1"/>
        <w:tblpPr w:leftFromText="180" w:rightFromText="180" w:vertAnchor="text" w:horzAnchor="margin" w:tblpY="590"/>
        <w:tblW w:w="9493" w:type="dxa"/>
        <w:tblLayout w:type="fixed"/>
        <w:tblLook w:val="0000" w:firstRow="0" w:lastRow="0" w:firstColumn="0" w:lastColumn="0" w:noHBand="0" w:noVBand="0"/>
      </w:tblPr>
      <w:tblGrid>
        <w:gridCol w:w="2547"/>
        <w:gridCol w:w="1276"/>
        <w:gridCol w:w="1701"/>
        <w:gridCol w:w="1417"/>
        <w:gridCol w:w="1559"/>
        <w:gridCol w:w="993"/>
      </w:tblGrid>
      <w:tr w:rsidR="00D5761E" w:rsidRPr="00972BAB" w14:paraId="6009EF96" w14:textId="77777777" w:rsidTr="00CB24AC">
        <w:trPr>
          <w:trHeight w:val="280"/>
        </w:trPr>
        <w:tc>
          <w:tcPr>
            <w:tcW w:w="2547" w:type="dxa"/>
            <w:vMerge w:val="restart"/>
            <w:shd w:val="clear" w:color="auto" w:fill="F2F2F2" w:themeFill="background1" w:themeFillShade="F2"/>
            <w:vAlign w:val="center"/>
          </w:tcPr>
          <w:p w14:paraId="4A41A6AA" w14:textId="77777777" w:rsidR="00D5761E" w:rsidRPr="00972BAB" w:rsidRDefault="00D5761E" w:rsidP="00D5761E">
            <w:pPr>
              <w:autoSpaceDE w:val="0"/>
              <w:autoSpaceDN w:val="0"/>
              <w:adjustRightInd w:val="0"/>
              <w:spacing w:after="0" w:line="240" w:lineRule="auto"/>
              <w:jc w:val="left"/>
              <w:rPr>
                <w:rFonts w:cs="Times New Roman"/>
                <w:b/>
                <w:bCs/>
                <w:color w:val="000000"/>
                <w:sz w:val="18"/>
                <w:szCs w:val="18"/>
              </w:rPr>
            </w:pPr>
            <w:bookmarkStart w:id="1" w:name="_Ref128209394"/>
            <w:r w:rsidRPr="00972BAB">
              <w:rPr>
                <w:rFonts w:cs="Times New Roman"/>
                <w:b/>
                <w:bCs/>
                <w:color w:val="000000"/>
                <w:sz w:val="18"/>
                <w:szCs w:val="18"/>
              </w:rPr>
              <w:lastRenderedPageBreak/>
              <w:t>Parameter</w:t>
            </w:r>
          </w:p>
        </w:tc>
        <w:tc>
          <w:tcPr>
            <w:tcW w:w="1276"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3A39156" w14:textId="77777777" w:rsidR="00D5761E" w:rsidRPr="00972BAB" w:rsidRDefault="00D5761E" w:rsidP="00D5761E">
            <w:pPr>
              <w:autoSpaceDE w:val="0"/>
              <w:autoSpaceDN w:val="0"/>
              <w:adjustRightInd w:val="0"/>
              <w:spacing w:after="0" w:line="240" w:lineRule="auto"/>
              <w:jc w:val="center"/>
              <w:rPr>
                <w:rFonts w:cs="Times New Roman"/>
                <w:b/>
                <w:bCs/>
                <w:i/>
                <w:iCs/>
                <w:color w:val="000000"/>
                <w:sz w:val="18"/>
                <w:szCs w:val="18"/>
              </w:rPr>
            </w:pPr>
            <w:r w:rsidRPr="00972BAB">
              <w:rPr>
                <w:rFonts w:cs="Times New Roman"/>
                <w:b/>
                <w:bCs/>
                <w:i/>
                <w:iCs/>
                <w:color w:val="000000"/>
                <w:sz w:val="18"/>
                <w:szCs w:val="18"/>
              </w:rPr>
              <w:t>Category</w:t>
            </w:r>
          </w:p>
        </w:tc>
        <w:tc>
          <w:tcPr>
            <w:tcW w:w="467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50B7851" w14:textId="77777777" w:rsidR="00D5761E" w:rsidRPr="00972BAB" w:rsidRDefault="00D5761E" w:rsidP="00D5761E">
            <w:pPr>
              <w:autoSpaceDE w:val="0"/>
              <w:autoSpaceDN w:val="0"/>
              <w:adjustRightInd w:val="0"/>
              <w:spacing w:after="0" w:line="240" w:lineRule="auto"/>
              <w:jc w:val="center"/>
              <w:outlineLvl w:val="9"/>
              <w:rPr>
                <w:rFonts w:cs="Times New Roman"/>
                <w:b/>
                <w:bCs/>
                <w:color w:val="000000"/>
                <w:sz w:val="18"/>
                <w:szCs w:val="18"/>
              </w:rPr>
            </w:pPr>
            <w:r w:rsidRPr="00972BAB">
              <w:rPr>
                <w:rFonts w:cs="Times New Roman"/>
                <w:b/>
                <w:bCs/>
                <w:color w:val="000000"/>
                <w:sz w:val="18"/>
                <w:szCs w:val="18"/>
              </w:rPr>
              <w:t>False positives</w:t>
            </w:r>
          </w:p>
        </w:tc>
        <w:tc>
          <w:tcPr>
            <w:tcW w:w="993"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413A0BA" w14:textId="77777777" w:rsidR="00D5761E" w:rsidRPr="00972BAB" w:rsidRDefault="00D5761E" w:rsidP="00CB24AC">
            <w:pPr>
              <w:autoSpaceDE w:val="0"/>
              <w:autoSpaceDN w:val="0"/>
              <w:adjustRightInd w:val="0"/>
              <w:spacing w:after="0" w:line="240" w:lineRule="auto"/>
              <w:jc w:val="center"/>
              <w:outlineLvl w:val="9"/>
              <w:rPr>
                <w:rFonts w:cs="Times New Roman"/>
                <w:b/>
                <w:bCs/>
                <w:color w:val="000000"/>
                <w:sz w:val="18"/>
                <w:szCs w:val="18"/>
              </w:rPr>
            </w:pPr>
            <w:r w:rsidRPr="00972BAB">
              <w:rPr>
                <w:rFonts w:cs="Times New Roman"/>
                <w:b/>
                <w:bCs/>
                <w:color w:val="000000"/>
                <w:sz w:val="18"/>
                <w:szCs w:val="18"/>
              </w:rPr>
              <w:t>P-value</w:t>
            </w:r>
          </w:p>
        </w:tc>
      </w:tr>
      <w:tr w:rsidR="00D5761E" w:rsidRPr="00972BAB" w14:paraId="1B1732A1" w14:textId="77777777" w:rsidTr="005316D6">
        <w:trPr>
          <w:trHeight w:val="410"/>
        </w:trPr>
        <w:tc>
          <w:tcPr>
            <w:tcW w:w="2547" w:type="dxa"/>
            <w:vMerge/>
            <w:shd w:val="clear" w:color="auto" w:fill="F2F2F2" w:themeFill="background1" w:themeFillShade="F2"/>
            <w:vAlign w:val="center"/>
          </w:tcPr>
          <w:p w14:paraId="78393C88" w14:textId="77777777" w:rsidR="00D5761E" w:rsidRPr="00972BAB" w:rsidRDefault="00D5761E" w:rsidP="00D5761E">
            <w:pPr>
              <w:autoSpaceDE w:val="0"/>
              <w:autoSpaceDN w:val="0"/>
              <w:adjustRightInd w:val="0"/>
              <w:spacing w:after="0" w:line="240" w:lineRule="auto"/>
              <w:jc w:val="left"/>
              <w:outlineLvl w:val="9"/>
              <w:rPr>
                <w:rFonts w:cs="Times New Roman"/>
                <w:color w:val="000000"/>
                <w:sz w:val="18"/>
                <w:szCs w:val="18"/>
              </w:rPr>
            </w:pPr>
          </w:p>
        </w:tc>
        <w:tc>
          <w:tcPr>
            <w:tcW w:w="1276"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6D434F4" w14:textId="77777777" w:rsidR="00D5761E" w:rsidRPr="00972BAB" w:rsidRDefault="00D5761E" w:rsidP="00D5761E">
            <w:pPr>
              <w:autoSpaceDE w:val="0"/>
              <w:autoSpaceDN w:val="0"/>
              <w:adjustRightInd w:val="0"/>
              <w:spacing w:after="0" w:line="240" w:lineRule="auto"/>
              <w:jc w:val="center"/>
              <w:outlineLvl w:val="9"/>
              <w:rPr>
                <w:rFonts w:cs="Times New Roman"/>
                <w:i/>
                <w:iCs/>
                <w:color w:val="000000"/>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6003EBE" w14:textId="2A3648D3" w:rsidR="00D5761E" w:rsidRPr="00972BAB" w:rsidRDefault="00D5761E" w:rsidP="00D5761E">
            <w:pPr>
              <w:autoSpaceDE w:val="0"/>
              <w:autoSpaceDN w:val="0"/>
              <w:adjustRightInd w:val="0"/>
              <w:spacing w:after="0" w:line="240" w:lineRule="auto"/>
              <w:jc w:val="right"/>
              <w:outlineLvl w:val="9"/>
              <w:rPr>
                <w:rFonts w:cs="Times New Roman"/>
                <w:i/>
                <w:iCs/>
                <w:color w:val="000000"/>
                <w:sz w:val="18"/>
                <w:szCs w:val="18"/>
              </w:rPr>
            </w:pPr>
            <w:r w:rsidRPr="00972BAB">
              <w:rPr>
                <w:rFonts w:cs="Times New Roman"/>
                <w:i/>
                <w:iCs/>
                <w:color w:val="000000"/>
                <w:sz w:val="18"/>
                <w:szCs w:val="18"/>
              </w:rPr>
              <w:t>OMI AI</w:t>
            </w:r>
            <w:r w:rsidR="008B32CE">
              <w:rPr>
                <w:rFonts w:cs="Times New Roman"/>
                <w:i/>
                <w:iCs/>
                <w:color w:val="000000"/>
                <w:sz w:val="18"/>
                <w:szCs w:val="18"/>
              </w:rPr>
              <w:t xml:space="preserve"> Model</w:t>
            </w:r>
            <w:r w:rsidRPr="00972BAB">
              <w:rPr>
                <w:rFonts w:cs="Times New Roman"/>
                <w:i/>
                <w:iCs/>
                <w:color w:val="000000"/>
                <w:sz w:val="18"/>
                <w:szCs w:val="18"/>
              </w:rPr>
              <w:t xml:space="preserve"> (n=1</w:t>
            </w:r>
            <w:r w:rsidR="005316D6">
              <w:rPr>
                <w:rFonts w:cs="Times New Roman"/>
                <w:i/>
                <w:iCs/>
                <w:color w:val="000000"/>
                <w:sz w:val="18"/>
                <w:szCs w:val="18"/>
              </w:rPr>
              <w:t>1</w:t>
            </w:r>
            <w:r w:rsidRPr="00972BAB">
              <w:rPr>
                <w:rFonts w:cs="Times New Roman"/>
                <w:i/>
                <w:iCs/>
                <w:color w:val="000000"/>
                <w:sz w:val="18"/>
                <w:szCs w:val="18"/>
              </w:rPr>
              <w:t>1)</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273F183" w14:textId="7EDEACFE" w:rsidR="00D5761E" w:rsidRPr="00972BAB" w:rsidRDefault="00D5761E" w:rsidP="00D5761E">
            <w:pPr>
              <w:autoSpaceDE w:val="0"/>
              <w:autoSpaceDN w:val="0"/>
              <w:adjustRightInd w:val="0"/>
              <w:spacing w:after="0" w:line="240" w:lineRule="auto"/>
              <w:jc w:val="right"/>
              <w:outlineLvl w:val="9"/>
              <w:rPr>
                <w:rFonts w:cs="Times New Roman"/>
                <w:i/>
                <w:iCs/>
                <w:color w:val="000000"/>
                <w:sz w:val="18"/>
                <w:szCs w:val="18"/>
              </w:rPr>
            </w:pPr>
            <w:r w:rsidRPr="00972BAB">
              <w:rPr>
                <w:rFonts w:cs="Times New Roman"/>
                <w:i/>
                <w:iCs/>
                <w:color w:val="000000"/>
                <w:sz w:val="18"/>
                <w:szCs w:val="18"/>
              </w:rPr>
              <w:t>STEMI criteria (n=4</w:t>
            </w:r>
            <w:r w:rsidR="005316D6">
              <w:rPr>
                <w:rFonts w:cs="Times New Roman"/>
                <w:i/>
                <w:iCs/>
                <w:color w:val="000000"/>
                <w:sz w:val="18"/>
                <w:szCs w:val="18"/>
              </w:rPr>
              <w:t>1</w:t>
            </w:r>
            <w:r w:rsidRPr="00972BAB">
              <w:rPr>
                <w:rFonts w:cs="Times New Roman"/>
                <w:i/>
                <w:iCs/>
                <w:color w:val="000000"/>
                <w:sz w:val="18"/>
                <w:szCs w:val="18"/>
              </w:rPr>
              <w:t>)</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5051D69" w14:textId="706FBD3C" w:rsidR="00D5761E" w:rsidRPr="00972BAB" w:rsidRDefault="00D5761E" w:rsidP="00D5761E">
            <w:pPr>
              <w:autoSpaceDE w:val="0"/>
              <w:autoSpaceDN w:val="0"/>
              <w:adjustRightInd w:val="0"/>
              <w:spacing w:after="0" w:line="240" w:lineRule="auto"/>
              <w:jc w:val="right"/>
              <w:outlineLvl w:val="9"/>
              <w:rPr>
                <w:rFonts w:cs="Times New Roman"/>
                <w:i/>
                <w:iCs/>
                <w:color w:val="000000"/>
                <w:sz w:val="18"/>
                <w:szCs w:val="18"/>
              </w:rPr>
            </w:pPr>
            <w:r w:rsidRPr="00972BAB">
              <w:rPr>
                <w:rFonts w:cs="Times New Roman"/>
                <w:i/>
                <w:iCs/>
                <w:color w:val="000000"/>
                <w:sz w:val="18"/>
                <w:szCs w:val="18"/>
              </w:rPr>
              <w:t>ECG Experts (n=</w:t>
            </w:r>
            <w:r w:rsidR="005316D6">
              <w:rPr>
                <w:rFonts w:cs="Times New Roman"/>
                <w:i/>
                <w:iCs/>
                <w:color w:val="000000"/>
                <w:sz w:val="18"/>
                <w:szCs w:val="18"/>
              </w:rPr>
              <w:t>77</w:t>
            </w:r>
            <w:r w:rsidRPr="00972BAB">
              <w:rPr>
                <w:rFonts w:cs="Times New Roman"/>
                <w:i/>
                <w:iCs/>
                <w:color w:val="000000"/>
                <w:sz w:val="18"/>
                <w:szCs w:val="18"/>
              </w:rPr>
              <w:t>)</w:t>
            </w:r>
          </w:p>
        </w:tc>
        <w:tc>
          <w:tcPr>
            <w:tcW w:w="993"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046116D" w14:textId="77777777" w:rsidR="00D5761E" w:rsidRPr="00972BAB" w:rsidRDefault="00D5761E" w:rsidP="00CB24AC">
            <w:pPr>
              <w:autoSpaceDE w:val="0"/>
              <w:autoSpaceDN w:val="0"/>
              <w:adjustRightInd w:val="0"/>
              <w:spacing w:after="0" w:line="240" w:lineRule="auto"/>
              <w:jc w:val="center"/>
              <w:outlineLvl w:val="9"/>
              <w:rPr>
                <w:rFonts w:cs="Times New Roman"/>
                <w:color w:val="000000"/>
                <w:sz w:val="18"/>
                <w:szCs w:val="18"/>
              </w:rPr>
            </w:pPr>
          </w:p>
        </w:tc>
      </w:tr>
      <w:tr w:rsidR="005316D6" w:rsidRPr="00972BAB" w14:paraId="20E8958A" w14:textId="77777777" w:rsidTr="005316D6">
        <w:trPr>
          <w:trHeight w:val="280"/>
        </w:trPr>
        <w:tc>
          <w:tcPr>
            <w:tcW w:w="25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FE0E86" w14:textId="7467556E" w:rsidR="005316D6" w:rsidRPr="00972BAB" w:rsidRDefault="005316D6" w:rsidP="005316D6">
            <w:pPr>
              <w:autoSpaceDE w:val="0"/>
              <w:autoSpaceDN w:val="0"/>
              <w:adjustRightInd w:val="0"/>
              <w:spacing w:after="0" w:line="240" w:lineRule="auto"/>
              <w:jc w:val="left"/>
              <w:outlineLvl w:val="9"/>
              <w:rPr>
                <w:rFonts w:cs="Times New Roman"/>
                <w:bCs/>
                <w:color w:val="000000"/>
                <w:sz w:val="18"/>
                <w:szCs w:val="18"/>
              </w:rPr>
            </w:pPr>
            <w:r w:rsidRPr="00972BAB">
              <w:rPr>
                <w:rFonts w:cs="Times New Roman"/>
                <w:bCs/>
                <w:color w:val="000000" w:themeColor="text1"/>
                <w:sz w:val="18"/>
                <w:szCs w:val="18"/>
              </w:rPr>
              <w:t>Peak Troponin T (ng/L), median [Q1,Q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4801036"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FFA9FD0" w14:textId="747C17AF"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55.0 [26.7,843.5]</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D1D13F" w14:textId="0291F2C7"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21.5 [2.1,435.0]</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85519D5" w14:textId="18FDE860"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50.0 [22.6,995.8]</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3CCBFD8" w14:textId="2864CB80" w:rsidR="005316D6" w:rsidRPr="005316D6" w:rsidRDefault="005316D6" w:rsidP="005316D6">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085</w:t>
            </w:r>
          </w:p>
        </w:tc>
      </w:tr>
      <w:tr w:rsidR="005316D6" w:rsidRPr="00972BAB" w14:paraId="6C481CBC" w14:textId="77777777" w:rsidTr="005316D6">
        <w:trPr>
          <w:trHeight w:val="280"/>
        </w:trPr>
        <w:tc>
          <w:tcPr>
            <w:tcW w:w="25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BDA155" w14:textId="53E1210D" w:rsidR="005316D6" w:rsidRPr="00972BAB" w:rsidRDefault="005316D6" w:rsidP="005316D6">
            <w:pPr>
              <w:autoSpaceDE w:val="0"/>
              <w:autoSpaceDN w:val="0"/>
              <w:adjustRightInd w:val="0"/>
              <w:spacing w:after="0" w:line="240" w:lineRule="auto"/>
              <w:jc w:val="left"/>
              <w:outlineLvl w:val="9"/>
              <w:rPr>
                <w:rFonts w:cs="Times New Roman"/>
                <w:color w:val="000000"/>
                <w:sz w:val="18"/>
                <w:szCs w:val="18"/>
              </w:rPr>
            </w:pPr>
            <w:r w:rsidRPr="00972BAB">
              <w:rPr>
                <w:rFonts w:cs="Times New Roman"/>
                <w:color w:val="000000"/>
                <w:sz w:val="18"/>
                <w:szCs w:val="18"/>
              </w:rPr>
              <w:t>Time to CAG (hours), median [Q1,Q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6E2F752"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C36DC87" w14:textId="4D2E636F"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8.3 [1.4,18.7]</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FB71BC9" w14:textId="088BFCC4"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4.4 [0.9,13.5]</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B1A17E" w14:textId="48D7247D"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3.8 [1.0,18.3]</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F8D56CE" w14:textId="09A83CDB" w:rsidR="005316D6" w:rsidRPr="005316D6" w:rsidRDefault="005316D6" w:rsidP="005316D6">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297</w:t>
            </w:r>
          </w:p>
        </w:tc>
      </w:tr>
      <w:tr w:rsidR="005316D6" w:rsidRPr="00972BAB" w14:paraId="330CF499" w14:textId="77777777" w:rsidTr="005316D6">
        <w:trPr>
          <w:trHeight w:val="280"/>
        </w:trPr>
        <w:tc>
          <w:tcPr>
            <w:tcW w:w="25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835AE6" w14:textId="098C2373" w:rsidR="005316D6" w:rsidRPr="00972BAB" w:rsidRDefault="005316D6" w:rsidP="005316D6">
            <w:pPr>
              <w:autoSpaceDE w:val="0"/>
              <w:autoSpaceDN w:val="0"/>
              <w:adjustRightInd w:val="0"/>
              <w:spacing w:after="0" w:line="240" w:lineRule="auto"/>
              <w:jc w:val="left"/>
              <w:outlineLvl w:val="9"/>
              <w:rPr>
                <w:rFonts w:cs="Times New Roman"/>
                <w:color w:val="000000"/>
                <w:sz w:val="18"/>
                <w:szCs w:val="18"/>
              </w:rPr>
            </w:pPr>
            <w:r w:rsidRPr="00972BAB">
              <w:rPr>
                <w:rFonts w:cs="Times New Roman"/>
                <w:color w:val="000000"/>
                <w:sz w:val="18"/>
                <w:szCs w:val="18"/>
              </w:rPr>
              <w:t>Time to Revascularization (hours), median [Q1,Q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B42F41C"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29BA5C0" w14:textId="489EF01E"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5.8 [1.9,21.5]</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832667A" w14:textId="6EE9A328"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0.4 [0.3,0.9]</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0924B35" w14:textId="70ED51AA"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6 [0.5,3.2]</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5C17E1" w14:textId="7A2F74F6" w:rsidR="005316D6" w:rsidRPr="005316D6" w:rsidRDefault="005316D6" w:rsidP="005316D6">
            <w:pPr>
              <w:autoSpaceDE w:val="0"/>
              <w:autoSpaceDN w:val="0"/>
              <w:adjustRightInd w:val="0"/>
              <w:spacing w:after="0" w:line="240" w:lineRule="auto"/>
              <w:jc w:val="center"/>
              <w:outlineLvl w:val="9"/>
              <w:rPr>
                <w:rFonts w:cs="Times New Roman"/>
                <w:b/>
                <w:bCs/>
                <w:color w:val="000000"/>
                <w:sz w:val="18"/>
                <w:szCs w:val="18"/>
              </w:rPr>
            </w:pPr>
            <w:r w:rsidRPr="005316D6">
              <w:rPr>
                <w:rFonts w:cs="Times New Roman"/>
                <w:b/>
                <w:bCs/>
                <w:color w:val="000000"/>
                <w:sz w:val="18"/>
                <w:szCs w:val="18"/>
              </w:rPr>
              <w:t>0.006</w:t>
            </w:r>
          </w:p>
        </w:tc>
      </w:tr>
      <w:tr w:rsidR="005316D6" w:rsidRPr="00972BAB" w14:paraId="67DAEF86" w14:textId="77777777" w:rsidTr="005316D6">
        <w:trPr>
          <w:trHeight w:val="280"/>
        </w:trPr>
        <w:tc>
          <w:tcPr>
            <w:tcW w:w="2547"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13104D9A" w14:textId="77777777" w:rsidR="005316D6" w:rsidRPr="00972BAB" w:rsidRDefault="005316D6" w:rsidP="005316D6">
            <w:pPr>
              <w:autoSpaceDE w:val="0"/>
              <w:autoSpaceDN w:val="0"/>
              <w:adjustRightInd w:val="0"/>
              <w:spacing w:after="0" w:line="240" w:lineRule="auto"/>
              <w:jc w:val="left"/>
              <w:outlineLvl w:val="9"/>
              <w:rPr>
                <w:rFonts w:cs="Times New Roman"/>
                <w:color w:val="000000" w:themeColor="text1"/>
                <w:sz w:val="18"/>
                <w:szCs w:val="18"/>
              </w:rPr>
            </w:pPr>
            <w:r w:rsidRPr="00972BAB">
              <w:rPr>
                <w:rFonts w:cs="Times New Roman"/>
                <w:color w:val="000000"/>
                <w:sz w:val="18"/>
                <w:szCs w:val="18"/>
              </w:rPr>
              <w:t>Culprit Identified,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37DD360"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None</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D230030" w14:textId="6627F8E4"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86 (77.5)</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2CB0416" w14:textId="38D6150E"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38 (92.7)</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16880E1" w14:textId="00FF12D1"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60 (77.9)</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1251D1E" w14:textId="311744C0" w:rsidR="005316D6" w:rsidRPr="005316D6" w:rsidRDefault="005316D6" w:rsidP="005316D6">
            <w:pPr>
              <w:autoSpaceDE w:val="0"/>
              <w:autoSpaceDN w:val="0"/>
              <w:adjustRightInd w:val="0"/>
              <w:spacing w:after="0" w:line="240" w:lineRule="auto"/>
              <w:jc w:val="center"/>
              <w:outlineLvl w:val="9"/>
              <w:rPr>
                <w:rFonts w:cs="Times New Roman"/>
                <w:b/>
                <w:bCs/>
                <w:color w:val="000000"/>
                <w:sz w:val="18"/>
                <w:szCs w:val="18"/>
              </w:rPr>
            </w:pPr>
            <w:r w:rsidRPr="005316D6">
              <w:rPr>
                <w:rFonts w:cs="Times New Roman"/>
                <w:color w:val="000000"/>
                <w:sz w:val="18"/>
                <w:szCs w:val="18"/>
              </w:rPr>
              <w:t>0.223</w:t>
            </w:r>
          </w:p>
        </w:tc>
      </w:tr>
      <w:tr w:rsidR="005316D6" w:rsidRPr="00972BAB" w14:paraId="01524EC4" w14:textId="77777777" w:rsidTr="005316D6">
        <w:trPr>
          <w:trHeight w:val="280"/>
        </w:trPr>
        <w:tc>
          <w:tcPr>
            <w:tcW w:w="2547" w:type="dxa"/>
            <w:vMerge/>
            <w:tcBorders>
              <w:left w:val="single" w:sz="4" w:space="0" w:color="BFBFBF" w:themeColor="background1" w:themeShade="BF"/>
              <w:right w:val="single" w:sz="4" w:space="0" w:color="BFBFBF" w:themeColor="background1" w:themeShade="BF"/>
            </w:tcBorders>
            <w:vAlign w:val="center"/>
          </w:tcPr>
          <w:p w14:paraId="5523C989" w14:textId="77777777" w:rsidR="005316D6" w:rsidRPr="00972BAB" w:rsidRDefault="005316D6" w:rsidP="005316D6">
            <w:pPr>
              <w:autoSpaceDE w:val="0"/>
              <w:autoSpaceDN w:val="0"/>
              <w:adjustRightInd w:val="0"/>
              <w:spacing w:after="0" w:line="240" w:lineRule="auto"/>
              <w:jc w:val="left"/>
              <w:outlineLvl w:val="9"/>
              <w:rPr>
                <w:rFonts w:cs="Times New Roman"/>
                <w:color w:val="000000" w:themeColor="text1"/>
                <w:sz w:val="18"/>
                <w:szCs w:val="18"/>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8F76F26"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Native vessel</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6FF19A" w14:textId="61644110"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24 (21.6)</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9470E6" w14:textId="2E281F8E"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3 (7.3)</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BBD3C3" w14:textId="04E09A5E"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7 (22.1)</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1B7C020" w14:textId="7B1C8B25" w:rsidR="005316D6" w:rsidRPr="005316D6" w:rsidRDefault="005316D6" w:rsidP="005316D6">
            <w:pPr>
              <w:autoSpaceDE w:val="0"/>
              <w:autoSpaceDN w:val="0"/>
              <w:adjustRightInd w:val="0"/>
              <w:spacing w:after="0" w:line="240" w:lineRule="auto"/>
              <w:jc w:val="center"/>
              <w:outlineLvl w:val="9"/>
              <w:rPr>
                <w:rFonts w:cs="Times New Roman"/>
                <w:b/>
                <w:bCs/>
                <w:color w:val="000000"/>
                <w:sz w:val="18"/>
                <w:szCs w:val="18"/>
              </w:rPr>
            </w:pPr>
            <w:r w:rsidRPr="005316D6">
              <w:rPr>
                <w:rFonts w:cs="Times New Roman"/>
                <w:color w:val="000000"/>
                <w:sz w:val="18"/>
                <w:szCs w:val="18"/>
              </w:rPr>
              <w:t>0.223</w:t>
            </w:r>
          </w:p>
        </w:tc>
      </w:tr>
      <w:tr w:rsidR="005316D6" w:rsidRPr="00972BAB" w14:paraId="4CB185B9" w14:textId="77777777" w:rsidTr="005316D6">
        <w:trPr>
          <w:trHeight w:val="280"/>
        </w:trPr>
        <w:tc>
          <w:tcPr>
            <w:tcW w:w="2547"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DA45F17" w14:textId="77777777" w:rsidR="005316D6" w:rsidRPr="00972BAB" w:rsidRDefault="005316D6" w:rsidP="005316D6">
            <w:pPr>
              <w:autoSpaceDE w:val="0"/>
              <w:autoSpaceDN w:val="0"/>
              <w:adjustRightInd w:val="0"/>
              <w:spacing w:after="0" w:line="240" w:lineRule="auto"/>
              <w:jc w:val="left"/>
              <w:outlineLvl w:val="9"/>
              <w:rPr>
                <w:rFonts w:cs="Times New Roman"/>
                <w:color w:val="000000" w:themeColor="text1"/>
                <w:sz w:val="18"/>
                <w:szCs w:val="18"/>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E0D46F"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Graft vessel</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D428051" w14:textId="227DCE43"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 (0.9)</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B415CAC" w14:textId="4F5EA7F8"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58D03A2" w14:textId="7D5EC7CE"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D12CD4" w14:textId="0044A1FF" w:rsidR="005316D6" w:rsidRPr="005316D6" w:rsidRDefault="005316D6" w:rsidP="005316D6">
            <w:pPr>
              <w:autoSpaceDE w:val="0"/>
              <w:autoSpaceDN w:val="0"/>
              <w:adjustRightInd w:val="0"/>
              <w:spacing w:after="0" w:line="240" w:lineRule="auto"/>
              <w:jc w:val="center"/>
              <w:outlineLvl w:val="9"/>
              <w:rPr>
                <w:rFonts w:cs="Times New Roman"/>
                <w:b/>
                <w:bCs/>
                <w:color w:val="000000"/>
                <w:sz w:val="18"/>
                <w:szCs w:val="18"/>
              </w:rPr>
            </w:pPr>
            <w:r w:rsidRPr="005316D6">
              <w:rPr>
                <w:rFonts w:cs="Times New Roman"/>
                <w:color w:val="000000"/>
                <w:sz w:val="18"/>
                <w:szCs w:val="18"/>
              </w:rPr>
              <w:t>0.223</w:t>
            </w:r>
          </w:p>
        </w:tc>
      </w:tr>
      <w:tr w:rsidR="005316D6" w:rsidRPr="00972BAB" w14:paraId="4486FA0E" w14:textId="77777777" w:rsidTr="005316D6">
        <w:trPr>
          <w:trHeight w:val="280"/>
        </w:trPr>
        <w:tc>
          <w:tcPr>
            <w:tcW w:w="2547"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5163F9B3" w14:textId="77777777" w:rsidR="005316D6" w:rsidRPr="00972BAB" w:rsidRDefault="005316D6" w:rsidP="005316D6">
            <w:pPr>
              <w:autoSpaceDE w:val="0"/>
              <w:autoSpaceDN w:val="0"/>
              <w:adjustRightInd w:val="0"/>
              <w:spacing w:after="0" w:line="240" w:lineRule="auto"/>
              <w:jc w:val="left"/>
              <w:outlineLvl w:val="9"/>
              <w:rPr>
                <w:rFonts w:cs="Times New Roman"/>
                <w:color w:val="000000"/>
                <w:sz w:val="18"/>
                <w:szCs w:val="18"/>
              </w:rPr>
            </w:pPr>
            <w:r w:rsidRPr="00972BAB">
              <w:rPr>
                <w:rFonts w:cs="Times New Roman"/>
                <w:color w:val="000000"/>
                <w:sz w:val="18"/>
                <w:szCs w:val="18"/>
              </w:rPr>
              <w:t>TIMI Flow,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6F2CA9"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TIMI-0</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B1100B2" w14:textId="6BA66196"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0 (0.0)</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6549A6F" w14:textId="708C3147"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0 (0.0)</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6B57222" w14:textId="5FCAF45F"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 (5.6)</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E86C13" w14:textId="6456CFE1" w:rsidR="005316D6" w:rsidRPr="005316D6" w:rsidRDefault="005316D6" w:rsidP="005316D6">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3</w:t>
            </w:r>
            <w:r w:rsidR="00364D70">
              <w:rPr>
                <w:rFonts w:cs="Times New Roman"/>
                <w:color w:val="000000"/>
                <w:sz w:val="18"/>
                <w:szCs w:val="18"/>
              </w:rPr>
              <w:t>5</w:t>
            </w:r>
            <w:r w:rsidRPr="005316D6">
              <w:rPr>
                <w:rFonts w:cs="Times New Roman"/>
                <w:color w:val="000000"/>
                <w:sz w:val="18"/>
                <w:szCs w:val="18"/>
              </w:rPr>
              <w:t>3</w:t>
            </w:r>
          </w:p>
        </w:tc>
      </w:tr>
      <w:tr w:rsidR="00364D70" w:rsidRPr="00972BAB" w14:paraId="2FED6462" w14:textId="77777777" w:rsidTr="005316D6">
        <w:trPr>
          <w:trHeight w:val="280"/>
        </w:trPr>
        <w:tc>
          <w:tcPr>
            <w:tcW w:w="2547" w:type="dxa"/>
            <w:vMerge/>
            <w:tcBorders>
              <w:left w:val="single" w:sz="4" w:space="0" w:color="BFBFBF" w:themeColor="background1" w:themeShade="BF"/>
              <w:right w:val="single" w:sz="4" w:space="0" w:color="BFBFBF" w:themeColor="background1" w:themeShade="BF"/>
            </w:tcBorders>
            <w:vAlign w:val="center"/>
          </w:tcPr>
          <w:p w14:paraId="0933CD2C" w14:textId="77777777" w:rsidR="00364D70" w:rsidRPr="00972BAB" w:rsidRDefault="00364D70" w:rsidP="00364D70">
            <w:pPr>
              <w:autoSpaceDE w:val="0"/>
              <w:autoSpaceDN w:val="0"/>
              <w:adjustRightInd w:val="0"/>
              <w:spacing w:after="0" w:line="240" w:lineRule="auto"/>
              <w:jc w:val="left"/>
              <w:outlineLvl w:val="9"/>
              <w:rPr>
                <w:rFonts w:cs="Times New Roman"/>
                <w:color w:val="000000" w:themeColor="text1"/>
                <w:sz w:val="18"/>
                <w:szCs w:val="18"/>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352BB8C" w14:textId="77777777" w:rsidR="00364D70" w:rsidRPr="00972BAB" w:rsidRDefault="00364D70" w:rsidP="00364D70">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TIMI-1</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7F1A3EE" w14:textId="7E6B98CE" w:rsidR="00364D70" w:rsidRPr="005316D6" w:rsidRDefault="00364D70" w:rsidP="00364D70">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 (3.8)</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C2AB288" w14:textId="17E45FB5" w:rsidR="00364D70" w:rsidRPr="005316D6" w:rsidRDefault="00364D70" w:rsidP="00364D70">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0 (0.0)</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D0FF9C7" w14:textId="2302A810" w:rsidR="00364D70" w:rsidRPr="005316D6" w:rsidRDefault="00364D70" w:rsidP="00364D70">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 (5.6)</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8EE1021" w14:textId="56EE2417" w:rsidR="00364D70" w:rsidRPr="005316D6" w:rsidRDefault="00364D70" w:rsidP="00364D70">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3</w:t>
            </w:r>
            <w:r>
              <w:rPr>
                <w:rFonts w:cs="Times New Roman"/>
                <w:color w:val="000000"/>
                <w:sz w:val="18"/>
                <w:szCs w:val="18"/>
              </w:rPr>
              <w:t>5</w:t>
            </w:r>
            <w:r w:rsidRPr="005316D6">
              <w:rPr>
                <w:rFonts w:cs="Times New Roman"/>
                <w:color w:val="000000"/>
                <w:sz w:val="18"/>
                <w:szCs w:val="18"/>
              </w:rPr>
              <w:t>3</w:t>
            </w:r>
          </w:p>
        </w:tc>
      </w:tr>
      <w:tr w:rsidR="00364D70" w:rsidRPr="00972BAB" w14:paraId="003A4672" w14:textId="77777777" w:rsidTr="005316D6">
        <w:trPr>
          <w:trHeight w:val="280"/>
        </w:trPr>
        <w:tc>
          <w:tcPr>
            <w:tcW w:w="2547" w:type="dxa"/>
            <w:vMerge/>
            <w:tcBorders>
              <w:left w:val="single" w:sz="4" w:space="0" w:color="BFBFBF" w:themeColor="background1" w:themeShade="BF"/>
              <w:right w:val="single" w:sz="4" w:space="0" w:color="BFBFBF" w:themeColor="background1" w:themeShade="BF"/>
            </w:tcBorders>
            <w:vAlign w:val="center"/>
          </w:tcPr>
          <w:p w14:paraId="4130C564" w14:textId="77777777" w:rsidR="00364D70" w:rsidRPr="00972BAB" w:rsidRDefault="00364D70" w:rsidP="00364D70">
            <w:pPr>
              <w:autoSpaceDE w:val="0"/>
              <w:autoSpaceDN w:val="0"/>
              <w:adjustRightInd w:val="0"/>
              <w:spacing w:after="0" w:line="240" w:lineRule="auto"/>
              <w:jc w:val="left"/>
              <w:outlineLvl w:val="9"/>
              <w:rPr>
                <w:rFonts w:cs="Times New Roman"/>
                <w:color w:val="000000" w:themeColor="text1"/>
                <w:sz w:val="18"/>
                <w:szCs w:val="18"/>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711533D" w14:textId="77777777" w:rsidR="00364D70" w:rsidRPr="00972BAB" w:rsidRDefault="00364D70" w:rsidP="00364D70">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TIMI-2</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EB310B2" w14:textId="03DB516E" w:rsidR="00364D70" w:rsidRPr="005316D6" w:rsidRDefault="00364D70" w:rsidP="00364D70">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2 (7.7)</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69445B7" w14:textId="2D29A9E9" w:rsidR="00364D70" w:rsidRPr="005316D6" w:rsidRDefault="00364D70" w:rsidP="00364D70">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0 (0.0)</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1438181" w14:textId="5D57B665" w:rsidR="00364D70" w:rsidRPr="005316D6" w:rsidRDefault="00364D70" w:rsidP="00364D70">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5 (27.8)</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5CC0DCE" w14:textId="489412CF" w:rsidR="00364D70" w:rsidRPr="005316D6" w:rsidRDefault="00364D70" w:rsidP="00364D70">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3</w:t>
            </w:r>
            <w:r>
              <w:rPr>
                <w:rFonts w:cs="Times New Roman"/>
                <w:color w:val="000000"/>
                <w:sz w:val="18"/>
                <w:szCs w:val="18"/>
              </w:rPr>
              <w:t>5</w:t>
            </w:r>
            <w:r w:rsidRPr="005316D6">
              <w:rPr>
                <w:rFonts w:cs="Times New Roman"/>
                <w:color w:val="000000"/>
                <w:sz w:val="18"/>
                <w:szCs w:val="18"/>
              </w:rPr>
              <w:t>3</w:t>
            </w:r>
          </w:p>
        </w:tc>
      </w:tr>
      <w:tr w:rsidR="00364D70" w:rsidRPr="00972BAB" w14:paraId="3D9CA9D0" w14:textId="77777777" w:rsidTr="00364D70">
        <w:trPr>
          <w:trHeight w:val="280"/>
        </w:trPr>
        <w:tc>
          <w:tcPr>
            <w:tcW w:w="2547"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6AD3624" w14:textId="77777777" w:rsidR="00364D70" w:rsidRPr="00972BAB" w:rsidRDefault="00364D70" w:rsidP="00364D70">
            <w:pPr>
              <w:autoSpaceDE w:val="0"/>
              <w:autoSpaceDN w:val="0"/>
              <w:adjustRightInd w:val="0"/>
              <w:spacing w:after="0" w:line="240" w:lineRule="auto"/>
              <w:jc w:val="left"/>
              <w:outlineLvl w:val="9"/>
              <w:rPr>
                <w:rFonts w:cs="Times New Roman"/>
                <w:color w:val="000000" w:themeColor="text1"/>
                <w:sz w:val="18"/>
                <w:szCs w:val="18"/>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E02DBCB" w14:textId="77777777" w:rsidR="00364D70" w:rsidRPr="00972BAB" w:rsidRDefault="00364D70" w:rsidP="00364D70">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TIMI-3</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EB6E55E" w14:textId="4C5A92F6" w:rsidR="00364D70" w:rsidRPr="00364D70" w:rsidRDefault="00364D70" w:rsidP="00364D70">
            <w:pPr>
              <w:autoSpaceDE w:val="0"/>
              <w:autoSpaceDN w:val="0"/>
              <w:adjustRightInd w:val="0"/>
              <w:spacing w:after="0" w:line="240" w:lineRule="auto"/>
              <w:jc w:val="right"/>
              <w:outlineLvl w:val="9"/>
              <w:rPr>
                <w:rFonts w:cs="Times New Roman"/>
                <w:color w:val="000000"/>
                <w:sz w:val="18"/>
                <w:szCs w:val="18"/>
              </w:rPr>
            </w:pPr>
            <w:r w:rsidRPr="00364D70">
              <w:rPr>
                <w:rFonts w:cs="Times New Roman"/>
                <w:color w:val="000000"/>
                <w:sz w:val="18"/>
                <w:szCs w:val="18"/>
              </w:rPr>
              <w:t>22 (88.0)</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98A3332" w14:textId="1B99A6E9" w:rsidR="00364D70" w:rsidRPr="00364D70" w:rsidRDefault="00364D70" w:rsidP="00364D70">
            <w:pPr>
              <w:autoSpaceDE w:val="0"/>
              <w:autoSpaceDN w:val="0"/>
              <w:adjustRightInd w:val="0"/>
              <w:spacing w:after="0" w:line="240" w:lineRule="auto"/>
              <w:jc w:val="right"/>
              <w:outlineLvl w:val="9"/>
              <w:rPr>
                <w:rFonts w:cs="Times New Roman"/>
                <w:color w:val="000000"/>
                <w:sz w:val="18"/>
                <w:szCs w:val="18"/>
              </w:rPr>
            </w:pPr>
            <w:r w:rsidRPr="00364D70">
              <w:rPr>
                <w:rFonts w:cs="Times New Roman"/>
                <w:color w:val="000000"/>
                <w:sz w:val="18"/>
                <w:szCs w:val="18"/>
              </w:rPr>
              <w:t>3 (100.0)</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DADC28" w14:textId="068C7EB1" w:rsidR="00364D70" w:rsidRPr="00364D70" w:rsidRDefault="00364D70" w:rsidP="00364D70">
            <w:pPr>
              <w:autoSpaceDE w:val="0"/>
              <w:autoSpaceDN w:val="0"/>
              <w:adjustRightInd w:val="0"/>
              <w:spacing w:after="0" w:line="240" w:lineRule="auto"/>
              <w:jc w:val="right"/>
              <w:outlineLvl w:val="9"/>
              <w:rPr>
                <w:rFonts w:cs="Times New Roman"/>
                <w:color w:val="000000"/>
                <w:sz w:val="18"/>
                <w:szCs w:val="18"/>
              </w:rPr>
            </w:pPr>
            <w:r w:rsidRPr="00364D70">
              <w:rPr>
                <w:rFonts w:cs="Times New Roman"/>
                <w:color w:val="000000"/>
                <w:sz w:val="18"/>
                <w:szCs w:val="18"/>
              </w:rPr>
              <w:t>10 (58.8)</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83CBFF4" w14:textId="3B47F7EA" w:rsidR="00364D70" w:rsidRPr="005316D6" w:rsidRDefault="00364D70" w:rsidP="00364D70">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3</w:t>
            </w:r>
            <w:r>
              <w:rPr>
                <w:rFonts w:cs="Times New Roman"/>
                <w:color w:val="000000"/>
                <w:sz w:val="18"/>
                <w:szCs w:val="18"/>
              </w:rPr>
              <w:t>5</w:t>
            </w:r>
            <w:r w:rsidRPr="005316D6">
              <w:rPr>
                <w:rFonts w:cs="Times New Roman"/>
                <w:color w:val="000000"/>
                <w:sz w:val="18"/>
                <w:szCs w:val="18"/>
              </w:rPr>
              <w:t>3</w:t>
            </w:r>
          </w:p>
        </w:tc>
      </w:tr>
      <w:tr w:rsidR="005316D6" w:rsidRPr="00972BAB" w14:paraId="2A90761A" w14:textId="77777777" w:rsidTr="005316D6">
        <w:trPr>
          <w:trHeight w:val="280"/>
        </w:trPr>
        <w:tc>
          <w:tcPr>
            <w:tcW w:w="2547"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3E2B76EA" w14:textId="77777777" w:rsidR="005316D6" w:rsidRPr="00972BAB" w:rsidRDefault="005316D6" w:rsidP="005316D6">
            <w:pPr>
              <w:autoSpaceDE w:val="0"/>
              <w:autoSpaceDN w:val="0"/>
              <w:adjustRightInd w:val="0"/>
              <w:spacing w:after="0" w:line="240" w:lineRule="auto"/>
              <w:jc w:val="left"/>
              <w:outlineLvl w:val="9"/>
              <w:rPr>
                <w:rFonts w:cs="Times New Roman"/>
                <w:color w:val="000000" w:themeColor="text1"/>
                <w:sz w:val="18"/>
                <w:szCs w:val="18"/>
              </w:rPr>
            </w:pPr>
            <w:r w:rsidRPr="00972BAB">
              <w:rPr>
                <w:rFonts w:cs="Times New Roman"/>
                <w:color w:val="000000"/>
                <w:sz w:val="18"/>
                <w:szCs w:val="18"/>
              </w:rPr>
              <w:t>Culprit artery,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47DCD7F"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LMCA</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941367D" w14:textId="64038A28"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2 (8.0)</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5D4197A" w14:textId="76D7FAAB"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4E21C69" w14:textId="7A3AEC06"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2 (11.8)</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168BFBD" w14:textId="4B81559E" w:rsidR="005316D6" w:rsidRPr="005316D6" w:rsidRDefault="005316D6" w:rsidP="005316D6">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965</w:t>
            </w:r>
          </w:p>
        </w:tc>
      </w:tr>
      <w:tr w:rsidR="005316D6" w:rsidRPr="00972BAB" w14:paraId="5BBE9448" w14:textId="77777777" w:rsidTr="005316D6">
        <w:trPr>
          <w:trHeight w:val="280"/>
        </w:trPr>
        <w:tc>
          <w:tcPr>
            <w:tcW w:w="2547" w:type="dxa"/>
            <w:vMerge/>
            <w:tcBorders>
              <w:left w:val="single" w:sz="4" w:space="0" w:color="BFBFBF" w:themeColor="background1" w:themeShade="BF"/>
              <w:right w:val="single" w:sz="4" w:space="0" w:color="BFBFBF" w:themeColor="background1" w:themeShade="BF"/>
            </w:tcBorders>
            <w:vAlign w:val="center"/>
          </w:tcPr>
          <w:p w14:paraId="030F7F05" w14:textId="77777777" w:rsidR="005316D6" w:rsidRPr="00972BAB" w:rsidRDefault="005316D6" w:rsidP="005316D6">
            <w:pPr>
              <w:autoSpaceDE w:val="0"/>
              <w:autoSpaceDN w:val="0"/>
              <w:adjustRightInd w:val="0"/>
              <w:spacing w:after="0" w:line="240" w:lineRule="auto"/>
              <w:jc w:val="left"/>
              <w:outlineLvl w:val="9"/>
              <w:rPr>
                <w:rFonts w:cs="Times New Roman"/>
                <w:color w:val="000000" w:themeColor="text1"/>
                <w:sz w:val="18"/>
                <w:szCs w:val="18"/>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4888AF2"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LAD</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5471084" w14:textId="6C578E94"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0 (40.0)</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2515952" w14:textId="52A9BBF7"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2 (66.7)</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5DC68A8" w14:textId="204978BA"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6 (35.3)</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A7E9BC" w14:textId="10EE7224" w:rsidR="005316D6" w:rsidRPr="005316D6" w:rsidRDefault="005316D6" w:rsidP="005316D6">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965</w:t>
            </w:r>
          </w:p>
        </w:tc>
      </w:tr>
      <w:tr w:rsidR="005316D6" w:rsidRPr="00972BAB" w14:paraId="7636FEBA" w14:textId="77777777" w:rsidTr="005316D6">
        <w:trPr>
          <w:trHeight w:val="280"/>
        </w:trPr>
        <w:tc>
          <w:tcPr>
            <w:tcW w:w="2547" w:type="dxa"/>
            <w:vMerge/>
            <w:tcBorders>
              <w:left w:val="single" w:sz="4" w:space="0" w:color="BFBFBF" w:themeColor="background1" w:themeShade="BF"/>
              <w:right w:val="single" w:sz="4" w:space="0" w:color="BFBFBF" w:themeColor="background1" w:themeShade="BF"/>
            </w:tcBorders>
            <w:vAlign w:val="center"/>
          </w:tcPr>
          <w:p w14:paraId="394B76D5" w14:textId="77777777" w:rsidR="005316D6" w:rsidRPr="00972BAB" w:rsidRDefault="005316D6" w:rsidP="005316D6">
            <w:pPr>
              <w:autoSpaceDE w:val="0"/>
              <w:autoSpaceDN w:val="0"/>
              <w:adjustRightInd w:val="0"/>
              <w:spacing w:after="0" w:line="240" w:lineRule="auto"/>
              <w:jc w:val="left"/>
              <w:outlineLvl w:val="9"/>
              <w:rPr>
                <w:rFonts w:cs="Times New Roman"/>
                <w:color w:val="000000" w:themeColor="text1"/>
                <w:sz w:val="18"/>
                <w:szCs w:val="18"/>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F1A99B4"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LCx</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A875D70" w14:textId="09E4FE44"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4 (16.0)</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61883BB" w14:textId="30FB3CC3"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58261F1" w14:textId="6BB535E0"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3 (17.6)</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F43F8E" w14:textId="269D7CF0" w:rsidR="005316D6" w:rsidRPr="005316D6" w:rsidRDefault="005316D6" w:rsidP="005316D6">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965</w:t>
            </w:r>
          </w:p>
        </w:tc>
      </w:tr>
      <w:tr w:rsidR="005316D6" w:rsidRPr="00972BAB" w14:paraId="010EFD7D" w14:textId="77777777" w:rsidTr="005316D6">
        <w:trPr>
          <w:trHeight w:val="280"/>
        </w:trPr>
        <w:tc>
          <w:tcPr>
            <w:tcW w:w="2547" w:type="dxa"/>
            <w:vMerge/>
            <w:tcBorders>
              <w:left w:val="single" w:sz="4" w:space="0" w:color="BFBFBF" w:themeColor="background1" w:themeShade="BF"/>
              <w:right w:val="single" w:sz="4" w:space="0" w:color="BFBFBF" w:themeColor="background1" w:themeShade="BF"/>
            </w:tcBorders>
            <w:vAlign w:val="center"/>
          </w:tcPr>
          <w:p w14:paraId="36D72519" w14:textId="77777777" w:rsidR="005316D6" w:rsidRPr="00972BAB" w:rsidRDefault="005316D6" w:rsidP="005316D6">
            <w:pPr>
              <w:autoSpaceDE w:val="0"/>
              <w:autoSpaceDN w:val="0"/>
              <w:adjustRightInd w:val="0"/>
              <w:spacing w:after="0" w:line="240" w:lineRule="auto"/>
              <w:jc w:val="left"/>
              <w:outlineLvl w:val="9"/>
              <w:rPr>
                <w:rFonts w:cs="Times New Roman"/>
                <w:color w:val="000000" w:themeColor="text1"/>
                <w:sz w:val="18"/>
                <w:szCs w:val="18"/>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6B70FEA"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RCA</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7EA6A0F" w14:textId="25309A64"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8 (32.0)</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6F3AA93" w14:textId="0CBE5A1D"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 (33.3)</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CE39D2B" w14:textId="2735530A"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6 (35.3)</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3117DAB" w14:textId="02CEBCF6" w:rsidR="005316D6" w:rsidRPr="005316D6" w:rsidRDefault="005316D6" w:rsidP="005316D6">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965</w:t>
            </w:r>
          </w:p>
        </w:tc>
      </w:tr>
      <w:tr w:rsidR="005316D6" w:rsidRPr="00972BAB" w14:paraId="5E98108D" w14:textId="77777777" w:rsidTr="005316D6">
        <w:trPr>
          <w:trHeight w:val="280"/>
        </w:trPr>
        <w:tc>
          <w:tcPr>
            <w:tcW w:w="25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109E4A" w14:textId="561C3466" w:rsidR="005316D6" w:rsidRPr="00972BAB" w:rsidRDefault="005316D6" w:rsidP="005316D6">
            <w:pPr>
              <w:autoSpaceDE w:val="0"/>
              <w:autoSpaceDN w:val="0"/>
              <w:adjustRightInd w:val="0"/>
              <w:spacing w:after="0" w:line="240" w:lineRule="auto"/>
              <w:jc w:val="left"/>
              <w:outlineLvl w:val="9"/>
              <w:rPr>
                <w:rFonts w:cs="Times New Roman"/>
                <w:color w:val="000000" w:themeColor="text1"/>
                <w:sz w:val="18"/>
                <w:szCs w:val="18"/>
              </w:rPr>
            </w:pPr>
            <w:r w:rsidRPr="00972BAB">
              <w:rPr>
                <w:rFonts w:cs="Times New Roman"/>
                <w:color w:val="000000"/>
                <w:sz w:val="18"/>
                <w:szCs w:val="18"/>
              </w:rPr>
              <w:t>Vessel Stenosis (%), median [Q1,Q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C954F73"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715F56D" w14:textId="790FCC87"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90.0 [60.0,95.0]</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07519CE" w14:textId="5001FCA7"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65.0 [40.0,95.0]</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76BF16A" w14:textId="651C391E"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90.0 [75.0,99.0]</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1959D4" w14:textId="48D722E0" w:rsidR="005316D6" w:rsidRPr="005316D6" w:rsidRDefault="005316D6" w:rsidP="005316D6">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469</w:t>
            </w:r>
          </w:p>
        </w:tc>
      </w:tr>
      <w:tr w:rsidR="005316D6" w:rsidRPr="00972BAB" w14:paraId="50E7C91F" w14:textId="77777777" w:rsidTr="005316D6">
        <w:trPr>
          <w:trHeight w:val="280"/>
        </w:trPr>
        <w:tc>
          <w:tcPr>
            <w:tcW w:w="2547"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0ABFD8B4" w14:textId="77777777" w:rsidR="005316D6" w:rsidRPr="00972BAB" w:rsidRDefault="005316D6" w:rsidP="005316D6">
            <w:pPr>
              <w:autoSpaceDE w:val="0"/>
              <w:autoSpaceDN w:val="0"/>
              <w:adjustRightInd w:val="0"/>
              <w:spacing w:after="0" w:line="240" w:lineRule="auto"/>
              <w:jc w:val="left"/>
              <w:outlineLvl w:val="9"/>
              <w:rPr>
                <w:rFonts w:cs="Times New Roman"/>
                <w:color w:val="000000" w:themeColor="text1"/>
                <w:sz w:val="18"/>
                <w:szCs w:val="18"/>
              </w:rPr>
            </w:pPr>
            <w:r w:rsidRPr="00972BAB">
              <w:rPr>
                <w:rFonts w:cs="Times New Roman"/>
                <w:color w:val="000000"/>
                <w:sz w:val="18"/>
                <w:szCs w:val="18"/>
              </w:rPr>
              <w:t>Treatment,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CE91EF2"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Conservative</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655148A" w14:textId="4455C3F1"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63 (70.0)</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01B7E4" w14:textId="36ABA913"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4 (82.4)</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1F883CA" w14:textId="04935D2A"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45 (72.6)</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5E4ADAF" w14:textId="088ACFB3" w:rsidR="005316D6" w:rsidRPr="005316D6" w:rsidRDefault="005316D6" w:rsidP="005316D6">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579</w:t>
            </w:r>
          </w:p>
        </w:tc>
      </w:tr>
      <w:tr w:rsidR="005316D6" w:rsidRPr="00972BAB" w14:paraId="24170144" w14:textId="77777777" w:rsidTr="005316D6">
        <w:trPr>
          <w:trHeight w:val="280"/>
        </w:trPr>
        <w:tc>
          <w:tcPr>
            <w:tcW w:w="2547" w:type="dxa"/>
            <w:vMerge/>
            <w:tcBorders>
              <w:left w:val="single" w:sz="4" w:space="0" w:color="BFBFBF" w:themeColor="background1" w:themeShade="BF"/>
              <w:right w:val="single" w:sz="4" w:space="0" w:color="BFBFBF" w:themeColor="background1" w:themeShade="BF"/>
            </w:tcBorders>
            <w:vAlign w:val="center"/>
          </w:tcPr>
          <w:p w14:paraId="671B8D17" w14:textId="77777777" w:rsidR="005316D6" w:rsidRPr="00972BAB" w:rsidRDefault="005316D6" w:rsidP="005316D6">
            <w:pPr>
              <w:autoSpaceDE w:val="0"/>
              <w:autoSpaceDN w:val="0"/>
              <w:adjustRightInd w:val="0"/>
              <w:spacing w:after="0" w:line="240" w:lineRule="auto"/>
              <w:jc w:val="left"/>
              <w:outlineLvl w:val="9"/>
              <w:rPr>
                <w:rFonts w:cs="Times New Roman"/>
                <w:color w:val="000000" w:themeColor="text1"/>
                <w:sz w:val="18"/>
                <w:szCs w:val="18"/>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009B9A"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r w:rsidRPr="00972BAB">
              <w:rPr>
                <w:rFonts w:cs="Times New Roman"/>
                <w:i/>
                <w:iCs/>
                <w:color w:val="000000"/>
                <w:sz w:val="18"/>
                <w:szCs w:val="18"/>
              </w:rPr>
              <w:t>PCI</w:t>
            </w: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D5E1A2A" w14:textId="74BCB7BA"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27 (30.0)</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1EB870" w14:textId="0AFA56FF"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3 (17.6)</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B969233" w14:textId="2457DDB8"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rPr>
            </w:pPr>
            <w:r w:rsidRPr="005316D6">
              <w:rPr>
                <w:rFonts w:cs="Times New Roman"/>
                <w:color w:val="000000"/>
                <w:sz w:val="18"/>
                <w:szCs w:val="18"/>
              </w:rPr>
              <w:t>17 (27.4)</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A73B5EC" w14:textId="59E02B88" w:rsidR="005316D6" w:rsidRPr="005316D6" w:rsidRDefault="005316D6" w:rsidP="005316D6">
            <w:pPr>
              <w:autoSpaceDE w:val="0"/>
              <w:autoSpaceDN w:val="0"/>
              <w:adjustRightInd w:val="0"/>
              <w:spacing w:after="0" w:line="240" w:lineRule="auto"/>
              <w:jc w:val="center"/>
              <w:outlineLvl w:val="9"/>
              <w:rPr>
                <w:rFonts w:cs="Times New Roman"/>
                <w:color w:val="000000"/>
                <w:sz w:val="18"/>
                <w:szCs w:val="18"/>
              </w:rPr>
            </w:pPr>
            <w:r w:rsidRPr="005316D6">
              <w:rPr>
                <w:rFonts w:cs="Times New Roman"/>
                <w:color w:val="000000"/>
                <w:sz w:val="18"/>
                <w:szCs w:val="18"/>
              </w:rPr>
              <w:t>0.579</w:t>
            </w:r>
          </w:p>
        </w:tc>
      </w:tr>
      <w:tr w:rsidR="005316D6" w:rsidRPr="00972BAB" w14:paraId="684BA835" w14:textId="77777777" w:rsidTr="005316D6">
        <w:trPr>
          <w:trHeight w:val="280"/>
        </w:trPr>
        <w:tc>
          <w:tcPr>
            <w:tcW w:w="25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0F91535" w14:textId="6A8A06CA" w:rsidR="005316D6" w:rsidRPr="002035F1" w:rsidRDefault="00F656D9" w:rsidP="005316D6">
            <w:pPr>
              <w:autoSpaceDE w:val="0"/>
              <w:autoSpaceDN w:val="0"/>
              <w:adjustRightInd w:val="0"/>
              <w:spacing w:after="0" w:line="240" w:lineRule="auto"/>
              <w:jc w:val="left"/>
              <w:outlineLvl w:val="9"/>
              <w:rPr>
                <w:rFonts w:cs="Times New Roman"/>
                <w:sz w:val="18"/>
                <w:szCs w:val="18"/>
              </w:rPr>
            </w:pPr>
            <w:r w:rsidRPr="002035F1">
              <w:rPr>
                <w:rFonts w:cs="Times New Roman"/>
                <w:sz w:val="18"/>
                <w:szCs w:val="18"/>
              </w:rPr>
              <w:t>Myocardial injury</w:t>
            </w:r>
            <w:r w:rsidR="005316D6" w:rsidRPr="002035F1">
              <w:rPr>
                <w:rFonts w:cs="Times New Roman"/>
                <w:sz w:val="18"/>
                <w:szCs w:val="18"/>
              </w:rPr>
              <w:t>,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AF4402"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4D0CB94" w14:textId="0235D989"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highlight w:val="yellow"/>
              </w:rPr>
            </w:pPr>
            <w:r w:rsidRPr="005316D6">
              <w:rPr>
                <w:rFonts w:cs="Times New Roman"/>
                <w:color w:val="000000"/>
                <w:sz w:val="18"/>
                <w:szCs w:val="18"/>
              </w:rPr>
              <w:t>51 (45.9)</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91ED837" w14:textId="4BF0B555"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highlight w:val="yellow"/>
              </w:rPr>
            </w:pPr>
            <w:r w:rsidRPr="005316D6">
              <w:rPr>
                <w:rFonts w:cs="Times New Roman"/>
                <w:color w:val="000000"/>
                <w:sz w:val="18"/>
                <w:szCs w:val="18"/>
              </w:rPr>
              <w:t>12 (29.3)</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F597BBC" w14:textId="22200AF4"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highlight w:val="yellow"/>
              </w:rPr>
            </w:pPr>
            <w:r w:rsidRPr="005316D6">
              <w:rPr>
                <w:rFonts w:cs="Times New Roman"/>
                <w:color w:val="000000"/>
                <w:sz w:val="18"/>
                <w:szCs w:val="18"/>
              </w:rPr>
              <w:t>38 (49.4)</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6ECDF9F" w14:textId="1497DD99" w:rsidR="005316D6" w:rsidRPr="005316D6" w:rsidRDefault="005316D6" w:rsidP="005316D6">
            <w:pPr>
              <w:pStyle w:val="NormalWeb"/>
              <w:spacing w:before="0" w:beforeAutospacing="0" w:after="0" w:afterAutospacing="0"/>
              <w:jc w:val="center"/>
              <w:rPr>
                <w:sz w:val="18"/>
                <w:szCs w:val="18"/>
              </w:rPr>
            </w:pPr>
            <w:r w:rsidRPr="005316D6">
              <w:rPr>
                <w:color w:val="000000"/>
                <w:sz w:val="18"/>
                <w:szCs w:val="18"/>
              </w:rPr>
              <w:t>0.096</w:t>
            </w:r>
          </w:p>
        </w:tc>
      </w:tr>
      <w:tr w:rsidR="005316D6" w:rsidRPr="00972BAB" w14:paraId="63C988B9" w14:textId="77777777" w:rsidTr="005316D6">
        <w:trPr>
          <w:trHeight w:val="280"/>
        </w:trPr>
        <w:tc>
          <w:tcPr>
            <w:tcW w:w="25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980E41A" w14:textId="6AE2E79F" w:rsidR="005316D6" w:rsidRPr="002035F1" w:rsidRDefault="00F656D9" w:rsidP="005316D6">
            <w:pPr>
              <w:autoSpaceDE w:val="0"/>
              <w:autoSpaceDN w:val="0"/>
              <w:adjustRightInd w:val="0"/>
              <w:spacing w:after="0" w:line="240" w:lineRule="auto"/>
              <w:jc w:val="left"/>
              <w:outlineLvl w:val="9"/>
              <w:rPr>
                <w:rFonts w:cs="Times New Roman"/>
                <w:sz w:val="18"/>
                <w:szCs w:val="18"/>
              </w:rPr>
            </w:pPr>
            <w:r w:rsidRPr="002035F1">
              <w:rPr>
                <w:rFonts w:cs="Times New Roman"/>
                <w:sz w:val="18"/>
                <w:szCs w:val="18"/>
              </w:rPr>
              <w:t>Myocardial injury</w:t>
            </w:r>
            <w:r w:rsidR="005316D6" w:rsidRPr="002035F1">
              <w:rPr>
                <w:rFonts w:cs="Times New Roman"/>
                <w:sz w:val="18"/>
                <w:szCs w:val="18"/>
              </w:rPr>
              <w:t xml:space="preserve"> and PCI,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0BB9409" w14:textId="77777777" w:rsidR="005316D6" w:rsidRPr="00972BAB" w:rsidRDefault="005316D6" w:rsidP="005316D6">
            <w:pPr>
              <w:autoSpaceDE w:val="0"/>
              <w:autoSpaceDN w:val="0"/>
              <w:adjustRightInd w:val="0"/>
              <w:spacing w:after="0" w:line="240" w:lineRule="auto"/>
              <w:jc w:val="center"/>
              <w:outlineLvl w:val="9"/>
              <w:rPr>
                <w:rFonts w:cs="Times New Roman"/>
                <w:i/>
                <w:iCs/>
                <w:color w:val="000000"/>
                <w:sz w:val="18"/>
                <w:szCs w:val="18"/>
              </w:rPr>
            </w:pPr>
          </w:p>
        </w:tc>
        <w:tc>
          <w:tcPr>
            <w:tcW w:w="17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72AE7E6" w14:textId="23CC217B"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highlight w:val="yellow"/>
              </w:rPr>
            </w:pPr>
            <w:r w:rsidRPr="005316D6">
              <w:rPr>
                <w:rFonts w:cs="Times New Roman"/>
                <w:color w:val="000000"/>
                <w:sz w:val="18"/>
                <w:szCs w:val="18"/>
              </w:rPr>
              <w:t>16 (14.4)</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40F3919" w14:textId="047E4925"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highlight w:val="yellow"/>
              </w:rPr>
            </w:pPr>
            <w:r w:rsidRPr="005316D6">
              <w:rPr>
                <w:rFonts w:cs="Times New Roman"/>
                <w:color w:val="000000"/>
                <w:sz w:val="18"/>
                <w:szCs w:val="18"/>
              </w:rPr>
              <w:t>1 (2.4)</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70E460D" w14:textId="620DA927" w:rsidR="005316D6" w:rsidRPr="005316D6" w:rsidRDefault="005316D6" w:rsidP="005316D6">
            <w:pPr>
              <w:autoSpaceDE w:val="0"/>
              <w:autoSpaceDN w:val="0"/>
              <w:adjustRightInd w:val="0"/>
              <w:spacing w:after="0" w:line="240" w:lineRule="auto"/>
              <w:jc w:val="right"/>
              <w:outlineLvl w:val="9"/>
              <w:rPr>
                <w:rFonts w:cs="Times New Roman"/>
                <w:color w:val="000000"/>
                <w:sz w:val="18"/>
                <w:szCs w:val="18"/>
                <w:highlight w:val="yellow"/>
              </w:rPr>
            </w:pPr>
            <w:r w:rsidRPr="005316D6">
              <w:rPr>
                <w:rFonts w:cs="Times New Roman"/>
                <w:color w:val="000000"/>
                <w:sz w:val="18"/>
                <w:szCs w:val="18"/>
              </w:rPr>
              <w:t>11 (14.3)</w:t>
            </w:r>
          </w:p>
        </w:tc>
        <w:tc>
          <w:tcPr>
            <w:tcW w:w="9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9A255FB" w14:textId="06E57349" w:rsidR="005316D6" w:rsidRPr="005316D6" w:rsidRDefault="005316D6" w:rsidP="005316D6">
            <w:pPr>
              <w:pStyle w:val="NormalWeb"/>
              <w:spacing w:before="0" w:beforeAutospacing="0" w:after="0" w:afterAutospacing="0"/>
              <w:jc w:val="center"/>
              <w:rPr>
                <w:b/>
                <w:bCs/>
                <w:sz w:val="18"/>
                <w:szCs w:val="18"/>
              </w:rPr>
            </w:pPr>
            <w:r w:rsidRPr="005316D6">
              <w:rPr>
                <w:b/>
                <w:bCs/>
                <w:color w:val="000000"/>
                <w:sz w:val="18"/>
                <w:szCs w:val="18"/>
              </w:rPr>
              <w:t>0.042</w:t>
            </w:r>
          </w:p>
        </w:tc>
      </w:tr>
      <w:tr w:rsidR="005316D6" w:rsidRPr="00972BAB" w14:paraId="79A890E3" w14:textId="77777777" w:rsidTr="00723259">
        <w:trPr>
          <w:trHeight w:val="280"/>
        </w:trPr>
        <w:tc>
          <w:tcPr>
            <w:tcW w:w="9493" w:type="dxa"/>
            <w:gridSpan w:val="6"/>
            <w:tcBorders>
              <w:top w:val="single" w:sz="4" w:space="0" w:color="D9D9D9" w:themeColor="background1" w:themeShade="D9"/>
              <w:left w:val="nil"/>
              <w:bottom w:val="nil"/>
              <w:right w:val="nil"/>
            </w:tcBorders>
            <w:vAlign w:val="center"/>
          </w:tcPr>
          <w:p w14:paraId="733EF80A" w14:textId="77777777" w:rsidR="005316D6" w:rsidRPr="00972BAB" w:rsidRDefault="005316D6" w:rsidP="005316D6">
            <w:pPr>
              <w:autoSpaceDE w:val="0"/>
              <w:autoSpaceDN w:val="0"/>
              <w:adjustRightInd w:val="0"/>
              <w:spacing w:after="0" w:line="240" w:lineRule="auto"/>
              <w:jc w:val="left"/>
              <w:rPr>
                <w:rFonts w:cs="Times New Roman"/>
                <w:color w:val="000000"/>
                <w:sz w:val="18"/>
                <w:szCs w:val="18"/>
              </w:rPr>
            </w:pPr>
          </w:p>
          <w:p w14:paraId="0E279F89" w14:textId="572E783F" w:rsidR="005316D6" w:rsidRPr="00972BAB" w:rsidRDefault="005316D6" w:rsidP="005316D6">
            <w:pPr>
              <w:autoSpaceDE w:val="0"/>
              <w:autoSpaceDN w:val="0"/>
              <w:adjustRightInd w:val="0"/>
              <w:spacing w:after="0" w:line="240" w:lineRule="auto"/>
              <w:jc w:val="left"/>
              <w:rPr>
                <w:rFonts w:cs="Times New Roman"/>
                <w:color w:val="000000"/>
                <w:sz w:val="18"/>
                <w:szCs w:val="18"/>
              </w:rPr>
            </w:pPr>
            <w:r w:rsidRPr="00972BAB">
              <w:rPr>
                <w:rFonts w:cs="Times New Roman"/>
                <w:color w:val="000000"/>
                <w:sz w:val="18"/>
                <w:szCs w:val="18"/>
              </w:rPr>
              <w:t>*Significant difference between OMI AI model and STEMI criteria</w:t>
            </w:r>
          </w:p>
          <w:p w14:paraId="65B8B299" w14:textId="75DDB2AA" w:rsidR="005316D6" w:rsidRPr="00972BAB" w:rsidRDefault="005316D6" w:rsidP="005316D6">
            <w:pPr>
              <w:autoSpaceDE w:val="0"/>
              <w:autoSpaceDN w:val="0"/>
              <w:adjustRightInd w:val="0"/>
              <w:spacing w:after="0" w:line="240" w:lineRule="auto"/>
              <w:jc w:val="left"/>
              <w:rPr>
                <w:rFonts w:cs="Times New Roman"/>
                <w:color w:val="000000"/>
                <w:sz w:val="18"/>
                <w:szCs w:val="18"/>
              </w:rPr>
            </w:pPr>
            <w:r w:rsidRPr="00972BAB">
              <w:rPr>
                <w:rFonts w:cs="Times New Roman"/>
                <w:sz w:val="18"/>
                <w:szCs w:val="18"/>
              </w:rPr>
              <w:t>Cat., category; EU, Europe; US, United States; CAG, coronary angiography; ECG, electrocardiogram; STEMI, ST-elevation myocardial infarction; OMI, Occlusion myocardial infarction; AI, artificial intelligence; SD, standard deviation; LMCA, left main coronary artery; LAD, left anterior descending artery; LCx, left circumflex artery; RCA, right coronary artery; PDA, posterior descending artery; RI, ramus interventricularis; TIMI, Thrombolysis In Myocardial Infarction; PCI, percutaneous coronary intervention.</w:t>
            </w:r>
          </w:p>
        </w:tc>
      </w:tr>
    </w:tbl>
    <w:p w14:paraId="14D1012E" w14:textId="30269612" w:rsidR="00F118F1" w:rsidRPr="00972BAB" w:rsidRDefault="00FE78BE" w:rsidP="008E3850">
      <w:r w:rsidRPr="00972BAB">
        <w:t xml:space="preserve">Supplemental Table </w:t>
      </w:r>
      <w:r w:rsidRPr="00972BAB">
        <w:fldChar w:fldCharType="begin"/>
      </w:r>
      <w:r w:rsidRPr="00972BAB">
        <w:instrText xml:space="preserve"> SEQ Supplemental_Table \* ARABIC </w:instrText>
      </w:r>
      <w:r w:rsidRPr="00972BAB">
        <w:fldChar w:fldCharType="separate"/>
      </w:r>
      <w:r w:rsidR="00FB4E0F">
        <w:rPr>
          <w:noProof/>
        </w:rPr>
        <w:t>3</w:t>
      </w:r>
      <w:r w:rsidRPr="00972BAB">
        <w:fldChar w:fldCharType="end"/>
      </w:r>
      <w:bookmarkEnd w:id="1"/>
      <w:r w:rsidRPr="00972BAB">
        <w:t xml:space="preserve">. </w:t>
      </w:r>
      <w:r w:rsidR="0069689F" w:rsidRPr="00972BAB">
        <w:t>Baseline and procedural c</w:t>
      </w:r>
      <w:r w:rsidRPr="00972BAB">
        <w:t>haracteristics of false positive</w:t>
      </w:r>
      <w:r w:rsidR="002B13A5" w:rsidRPr="00972BAB">
        <w:t xml:space="preserve"> contacts</w:t>
      </w:r>
      <w:r w:rsidRPr="00972BAB">
        <w:t>.</w:t>
      </w:r>
    </w:p>
    <w:p w14:paraId="7FDC13C7" w14:textId="77777777" w:rsidR="00507868" w:rsidRPr="00972BAB" w:rsidRDefault="00507868">
      <w:pPr>
        <w:spacing w:after="0" w:line="240" w:lineRule="auto"/>
        <w:jc w:val="left"/>
        <w:outlineLvl w:val="9"/>
      </w:pPr>
      <w:r w:rsidRPr="00972BAB">
        <w:br w:type="page"/>
      </w:r>
    </w:p>
    <w:p w14:paraId="1F040356" w14:textId="15D2A943" w:rsidR="00FE78BE" w:rsidRPr="00972BAB" w:rsidRDefault="00FE78BE" w:rsidP="00432075">
      <w:r w:rsidRPr="00972BAB">
        <w:lastRenderedPageBreak/>
        <w:t xml:space="preserve">Supplemental Table </w:t>
      </w:r>
      <w:r w:rsidRPr="00972BAB">
        <w:fldChar w:fldCharType="begin"/>
      </w:r>
      <w:r w:rsidRPr="00972BAB">
        <w:instrText xml:space="preserve"> SEQ Supplemental_Table \* ARABIC </w:instrText>
      </w:r>
      <w:r w:rsidRPr="00972BAB">
        <w:fldChar w:fldCharType="separate"/>
      </w:r>
      <w:r w:rsidR="00FB4E0F">
        <w:rPr>
          <w:noProof/>
        </w:rPr>
        <w:t>4</w:t>
      </w:r>
      <w:r w:rsidRPr="00972BAB">
        <w:fldChar w:fldCharType="end"/>
      </w:r>
      <w:r w:rsidRPr="00972BAB">
        <w:t xml:space="preserve">. </w:t>
      </w:r>
      <w:r w:rsidR="00C0164E" w:rsidRPr="00972BAB">
        <w:t>Baseline and procedural characteristics of false negative contacts.</w:t>
      </w:r>
    </w:p>
    <w:tbl>
      <w:tblPr>
        <w:tblStyle w:val="TableGridLight1"/>
        <w:tblpPr w:leftFromText="180" w:rightFromText="180" w:vertAnchor="text" w:horzAnchor="margin" w:tblpY="36"/>
        <w:tblW w:w="8642" w:type="dxa"/>
        <w:tblLayout w:type="fixed"/>
        <w:tblLook w:val="0000" w:firstRow="0" w:lastRow="0" w:firstColumn="0" w:lastColumn="0" w:noHBand="0" w:noVBand="0"/>
      </w:tblPr>
      <w:tblGrid>
        <w:gridCol w:w="2405"/>
        <w:gridCol w:w="1276"/>
        <w:gridCol w:w="1417"/>
        <w:gridCol w:w="1418"/>
        <w:gridCol w:w="1276"/>
        <w:gridCol w:w="850"/>
      </w:tblGrid>
      <w:tr w:rsidR="00DB50B4" w:rsidRPr="00972BAB" w14:paraId="4AA3C654" w14:textId="52403B4B" w:rsidTr="007F4DB7">
        <w:trPr>
          <w:trHeight w:val="280"/>
        </w:trPr>
        <w:tc>
          <w:tcPr>
            <w:tcW w:w="2405" w:type="dxa"/>
            <w:vMerge w:val="restart"/>
            <w:shd w:val="clear" w:color="auto" w:fill="F2F2F2" w:themeFill="background1" w:themeFillShade="F2"/>
            <w:vAlign w:val="center"/>
          </w:tcPr>
          <w:p w14:paraId="1A0EDC64" w14:textId="77777777" w:rsidR="00DB50B4" w:rsidRPr="00972BAB" w:rsidRDefault="00DB50B4" w:rsidP="00DB50B4">
            <w:pPr>
              <w:autoSpaceDE w:val="0"/>
              <w:autoSpaceDN w:val="0"/>
              <w:adjustRightInd w:val="0"/>
              <w:spacing w:after="0" w:line="240" w:lineRule="auto"/>
              <w:jc w:val="left"/>
              <w:rPr>
                <w:rFonts w:cs="Times New Roman"/>
                <w:b/>
                <w:bCs/>
                <w:color w:val="000000"/>
                <w:sz w:val="16"/>
                <w:szCs w:val="16"/>
              </w:rPr>
            </w:pPr>
            <w:r w:rsidRPr="00972BAB">
              <w:rPr>
                <w:rFonts w:cs="Times New Roman"/>
                <w:b/>
                <w:bCs/>
                <w:color w:val="000000"/>
                <w:sz w:val="16"/>
                <w:szCs w:val="16"/>
              </w:rPr>
              <w:t>Parameter</w:t>
            </w:r>
          </w:p>
        </w:tc>
        <w:tc>
          <w:tcPr>
            <w:tcW w:w="1276"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729AD90" w14:textId="77777777" w:rsidR="00DB50B4" w:rsidRPr="00972BAB" w:rsidRDefault="00DB50B4" w:rsidP="00DB50B4">
            <w:pPr>
              <w:autoSpaceDE w:val="0"/>
              <w:autoSpaceDN w:val="0"/>
              <w:adjustRightInd w:val="0"/>
              <w:spacing w:after="0" w:line="240" w:lineRule="auto"/>
              <w:jc w:val="center"/>
              <w:rPr>
                <w:rFonts w:cs="Times New Roman"/>
                <w:b/>
                <w:bCs/>
                <w:i/>
                <w:iCs/>
                <w:color w:val="000000"/>
                <w:sz w:val="16"/>
                <w:szCs w:val="16"/>
              </w:rPr>
            </w:pPr>
            <w:r w:rsidRPr="00972BAB">
              <w:rPr>
                <w:rFonts w:cs="Times New Roman"/>
                <w:b/>
                <w:bCs/>
                <w:i/>
                <w:iCs/>
                <w:color w:val="000000"/>
                <w:sz w:val="16"/>
                <w:szCs w:val="16"/>
              </w:rPr>
              <w:t>Category</w:t>
            </w:r>
          </w:p>
        </w:tc>
        <w:tc>
          <w:tcPr>
            <w:tcW w:w="4111"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4F440DC" w14:textId="0CA7E7A6" w:rsidR="00DB50B4" w:rsidRPr="00972BAB" w:rsidRDefault="00DB50B4" w:rsidP="00DB50B4">
            <w:pPr>
              <w:autoSpaceDE w:val="0"/>
              <w:autoSpaceDN w:val="0"/>
              <w:adjustRightInd w:val="0"/>
              <w:spacing w:after="0" w:line="240" w:lineRule="auto"/>
              <w:jc w:val="center"/>
              <w:outlineLvl w:val="9"/>
              <w:rPr>
                <w:rFonts w:cs="Times New Roman"/>
                <w:b/>
                <w:bCs/>
                <w:color w:val="000000"/>
                <w:sz w:val="16"/>
                <w:szCs w:val="16"/>
              </w:rPr>
            </w:pPr>
            <w:r w:rsidRPr="00972BAB">
              <w:rPr>
                <w:rFonts w:cs="Times New Roman"/>
                <w:b/>
                <w:bCs/>
                <w:color w:val="000000"/>
                <w:sz w:val="16"/>
                <w:szCs w:val="16"/>
              </w:rPr>
              <w:t>False negatives</w:t>
            </w:r>
          </w:p>
        </w:tc>
        <w:tc>
          <w:tcPr>
            <w:tcW w:w="850"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52F9766" w14:textId="370CA36A" w:rsidR="00DB50B4" w:rsidRPr="00972BAB" w:rsidRDefault="00DB50B4" w:rsidP="007F4DB7">
            <w:pPr>
              <w:autoSpaceDE w:val="0"/>
              <w:autoSpaceDN w:val="0"/>
              <w:adjustRightInd w:val="0"/>
              <w:spacing w:after="0" w:line="240" w:lineRule="auto"/>
              <w:jc w:val="center"/>
              <w:outlineLvl w:val="9"/>
              <w:rPr>
                <w:rFonts w:cs="Times New Roman"/>
                <w:b/>
                <w:bCs/>
                <w:i/>
                <w:iCs/>
                <w:color w:val="000000"/>
                <w:sz w:val="16"/>
                <w:szCs w:val="16"/>
              </w:rPr>
            </w:pPr>
            <w:r w:rsidRPr="00972BAB">
              <w:rPr>
                <w:rFonts w:cs="Times New Roman"/>
                <w:b/>
                <w:bCs/>
                <w:color w:val="000000"/>
                <w:sz w:val="16"/>
                <w:szCs w:val="16"/>
              </w:rPr>
              <w:t>P-value</w:t>
            </w:r>
          </w:p>
        </w:tc>
      </w:tr>
      <w:tr w:rsidR="00DB50B4" w:rsidRPr="00972BAB" w14:paraId="3E4622FB" w14:textId="16DA68DF" w:rsidTr="007F4DB7">
        <w:trPr>
          <w:trHeight w:val="280"/>
        </w:trPr>
        <w:tc>
          <w:tcPr>
            <w:tcW w:w="2405" w:type="dxa"/>
            <w:vMerge/>
            <w:shd w:val="clear" w:color="auto" w:fill="F2F2F2" w:themeFill="background1" w:themeFillShade="F2"/>
            <w:vAlign w:val="center"/>
          </w:tcPr>
          <w:p w14:paraId="07FC6B8C" w14:textId="77777777" w:rsidR="00DB50B4" w:rsidRPr="00972BAB" w:rsidRDefault="00DB50B4" w:rsidP="00DB50B4">
            <w:pPr>
              <w:autoSpaceDE w:val="0"/>
              <w:autoSpaceDN w:val="0"/>
              <w:adjustRightInd w:val="0"/>
              <w:spacing w:after="0" w:line="240" w:lineRule="auto"/>
              <w:jc w:val="left"/>
              <w:outlineLvl w:val="9"/>
              <w:rPr>
                <w:rFonts w:cs="Times New Roman"/>
                <w:b/>
                <w:bCs/>
                <w:color w:val="000000"/>
                <w:sz w:val="16"/>
                <w:szCs w:val="16"/>
              </w:rPr>
            </w:pPr>
          </w:p>
        </w:tc>
        <w:tc>
          <w:tcPr>
            <w:tcW w:w="1276"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9B683F7" w14:textId="77777777" w:rsidR="00DB50B4" w:rsidRPr="00972BAB" w:rsidRDefault="00DB50B4" w:rsidP="00DB50B4">
            <w:pPr>
              <w:autoSpaceDE w:val="0"/>
              <w:autoSpaceDN w:val="0"/>
              <w:adjustRightInd w:val="0"/>
              <w:spacing w:after="0" w:line="240" w:lineRule="auto"/>
              <w:jc w:val="center"/>
              <w:outlineLvl w:val="9"/>
              <w:rPr>
                <w:rFonts w:cs="Times New Roman"/>
                <w:b/>
                <w:bCs/>
                <w:i/>
                <w:iCs/>
                <w:color w:val="000000"/>
                <w:sz w:val="16"/>
                <w:szCs w:val="16"/>
              </w:rPr>
            </w:pP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9F19E14" w14:textId="40C24EEA" w:rsidR="00DB50B4" w:rsidRPr="00972BAB" w:rsidRDefault="00DB50B4" w:rsidP="00586B56">
            <w:pPr>
              <w:autoSpaceDE w:val="0"/>
              <w:autoSpaceDN w:val="0"/>
              <w:adjustRightInd w:val="0"/>
              <w:spacing w:after="0" w:line="240" w:lineRule="auto"/>
              <w:jc w:val="right"/>
              <w:outlineLvl w:val="9"/>
              <w:rPr>
                <w:rFonts w:cs="Times New Roman"/>
                <w:i/>
                <w:iCs/>
                <w:color w:val="000000"/>
                <w:sz w:val="16"/>
                <w:szCs w:val="16"/>
              </w:rPr>
            </w:pPr>
            <w:r w:rsidRPr="00972BAB">
              <w:rPr>
                <w:rFonts w:cs="Times New Roman"/>
                <w:i/>
                <w:iCs/>
                <w:color w:val="000000"/>
                <w:sz w:val="16"/>
                <w:szCs w:val="16"/>
              </w:rPr>
              <w:t>OMI AI</w:t>
            </w:r>
            <w:r w:rsidR="00181CE5">
              <w:rPr>
                <w:rFonts w:cs="Times New Roman"/>
                <w:i/>
                <w:iCs/>
                <w:color w:val="000000"/>
                <w:sz w:val="16"/>
                <w:szCs w:val="16"/>
              </w:rPr>
              <w:t xml:space="preserve"> Model</w:t>
            </w:r>
            <w:r w:rsidRPr="00972BAB">
              <w:rPr>
                <w:rFonts w:cs="Times New Roman"/>
                <w:i/>
                <w:iCs/>
                <w:color w:val="000000"/>
                <w:sz w:val="16"/>
                <w:szCs w:val="16"/>
              </w:rPr>
              <w:t xml:space="preserve"> (n=</w:t>
            </w:r>
            <w:r w:rsidR="002643B8">
              <w:rPr>
                <w:rFonts w:cs="Times New Roman"/>
                <w:i/>
                <w:iCs/>
                <w:color w:val="000000"/>
                <w:sz w:val="16"/>
                <w:szCs w:val="16"/>
              </w:rPr>
              <w:t>95</w:t>
            </w:r>
            <w:r w:rsidRPr="00972BAB">
              <w:rPr>
                <w:rFonts w:cs="Times New Roman"/>
                <w:i/>
                <w:iCs/>
                <w:color w:val="000000"/>
                <w:sz w:val="16"/>
                <w:szCs w:val="16"/>
              </w:rPr>
              <w:t>)</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3ECAE4CE" w14:textId="27083530" w:rsidR="00DB50B4" w:rsidRPr="00972BAB" w:rsidRDefault="00DB50B4" w:rsidP="00586B56">
            <w:pPr>
              <w:autoSpaceDE w:val="0"/>
              <w:autoSpaceDN w:val="0"/>
              <w:adjustRightInd w:val="0"/>
              <w:spacing w:after="0" w:line="240" w:lineRule="auto"/>
              <w:jc w:val="right"/>
              <w:outlineLvl w:val="9"/>
              <w:rPr>
                <w:rFonts w:cs="Times New Roman"/>
                <w:i/>
                <w:iCs/>
                <w:color w:val="000000"/>
                <w:sz w:val="16"/>
                <w:szCs w:val="16"/>
              </w:rPr>
            </w:pPr>
            <w:r w:rsidRPr="00972BAB">
              <w:rPr>
                <w:rFonts w:cs="Times New Roman"/>
                <w:i/>
                <w:iCs/>
                <w:color w:val="000000"/>
                <w:sz w:val="16"/>
                <w:szCs w:val="16"/>
              </w:rPr>
              <w:t>STEMI criteria (n=</w:t>
            </w:r>
            <w:r w:rsidR="002643B8">
              <w:rPr>
                <w:rFonts w:cs="Times New Roman"/>
                <w:i/>
                <w:iCs/>
                <w:color w:val="000000"/>
                <w:sz w:val="16"/>
                <w:szCs w:val="16"/>
              </w:rPr>
              <w:t>330</w:t>
            </w:r>
            <w:r w:rsidRPr="00972BAB">
              <w:rPr>
                <w:rFonts w:cs="Times New Roman"/>
                <w:i/>
                <w:iCs/>
                <w:color w:val="000000"/>
                <w:sz w:val="16"/>
                <w:szCs w:val="16"/>
              </w:rPr>
              <w:t>)</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08B88CAE" w14:textId="5C385CC8" w:rsidR="00DB50B4" w:rsidRPr="00972BAB" w:rsidRDefault="00DB50B4" w:rsidP="00586B56">
            <w:pPr>
              <w:autoSpaceDE w:val="0"/>
              <w:autoSpaceDN w:val="0"/>
              <w:adjustRightInd w:val="0"/>
              <w:spacing w:after="0" w:line="240" w:lineRule="auto"/>
              <w:jc w:val="right"/>
              <w:outlineLvl w:val="9"/>
              <w:rPr>
                <w:rFonts w:cs="Times New Roman"/>
                <w:i/>
                <w:iCs/>
                <w:color w:val="000000"/>
                <w:sz w:val="16"/>
                <w:szCs w:val="16"/>
              </w:rPr>
            </w:pPr>
            <w:r w:rsidRPr="00972BAB">
              <w:rPr>
                <w:rFonts w:cs="Times New Roman"/>
                <w:i/>
                <w:iCs/>
                <w:color w:val="000000"/>
                <w:sz w:val="16"/>
                <w:szCs w:val="16"/>
              </w:rPr>
              <w:t>ECG Experts (n=</w:t>
            </w:r>
            <w:r w:rsidR="002643B8">
              <w:rPr>
                <w:rFonts w:cs="Times New Roman"/>
                <w:i/>
                <w:iCs/>
                <w:color w:val="000000"/>
                <w:sz w:val="16"/>
                <w:szCs w:val="16"/>
              </w:rPr>
              <w:t>132</w:t>
            </w:r>
            <w:r w:rsidRPr="00972BAB">
              <w:rPr>
                <w:rFonts w:cs="Times New Roman"/>
                <w:i/>
                <w:iCs/>
                <w:color w:val="000000"/>
                <w:sz w:val="16"/>
                <w:szCs w:val="16"/>
              </w:rPr>
              <w:t>)</w:t>
            </w:r>
          </w:p>
        </w:tc>
        <w:tc>
          <w:tcPr>
            <w:tcW w:w="850"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3F5F6F9" w14:textId="77777777" w:rsidR="00DB50B4" w:rsidRPr="00972BAB" w:rsidRDefault="00DB50B4" w:rsidP="007F4DB7">
            <w:pPr>
              <w:autoSpaceDE w:val="0"/>
              <w:autoSpaceDN w:val="0"/>
              <w:adjustRightInd w:val="0"/>
              <w:spacing w:after="0" w:line="240" w:lineRule="auto"/>
              <w:jc w:val="center"/>
              <w:outlineLvl w:val="9"/>
              <w:rPr>
                <w:rFonts w:cs="Times New Roman"/>
                <w:color w:val="000000"/>
                <w:sz w:val="16"/>
                <w:szCs w:val="16"/>
              </w:rPr>
            </w:pPr>
          </w:p>
        </w:tc>
      </w:tr>
      <w:tr w:rsidR="007F4DB7" w:rsidRPr="00972BAB" w14:paraId="37A93761" w14:textId="67BC1F4D" w:rsidTr="007F4DB7">
        <w:trPr>
          <w:trHeight w:val="280"/>
        </w:trPr>
        <w:tc>
          <w:tcPr>
            <w:tcW w:w="2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3B8C2F0" w14:textId="0530FA18" w:rsidR="007F4DB7" w:rsidRPr="00972BAB" w:rsidRDefault="007F4DB7" w:rsidP="007F4DB7">
            <w:pPr>
              <w:autoSpaceDE w:val="0"/>
              <w:autoSpaceDN w:val="0"/>
              <w:adjustRightInd w:val="0"/>
              <w:spacing w:after="0" w:line="240" w:lineRule="auto"/>
              <w:jc w:val="left"/>
              <w:outlineLvl w:val="9"/>
              <w:rPr>
                <w:rFonts w:cs="Times New Roman"/>
                <w:color w:val="000000"/>
                <w:sz w:val="16"/>
                <w:szCs w:val="16"/>
              </w:rPr>
            </w:pPr>
            <w:r w:rsidRPr="00972BAB">
              <w:rPr>
                <w:rFonts w:cs="Times New Roman"/>
                <w:bCs/>
                <w:color w:val="000000" w:themeColor="text1"/>
                <w:sz w:val="16"/>
                <w:szCs w:val="16"/>
              </w:rPr>
              <w:t>Peak Troponin T (ng/L), median [Q1,Q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21B3D2B" w14:textId="5F3A2B07"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A065523" w14:textId="30E15969"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580.0 [176.8,1730.0]</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BF24C3A" w14:textId="55B620FD"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496.5 [489.4,3987.5]</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9633573" w14:textId="2B1C8108"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810.0 [189.7,1730.0]</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709ABD5" w14:textId="248B2586" w:rsidR="007F4DB7" w:rsidRPr="00555365" w:rsidRDefault="007F4DB7" w:rsidP="007F4DB7">
            <w:pPr>
              <w:autoSpaceDE w:val="0"/>
              <w:autoSpaceDN w:val="0"/>
              <w:adjustRightInd w:val="0"/>
              <w:spacing w:after="0" w:line="240" w:lineRule="auto"/>
              <w:jc w:val="center"/>
              <w:outlineLvl w:val="9"/>
              <w:rPr>
                <w:rFonts w:cs="Times New Roman"/>
                <w:b/>
                <w:bCs/>
                <w:color w:val="000000"/>
                <w:sz w:val="16"/>
                <w:szCs w:val="16"/>
              </w:rPr>
            </w:pPr>
            <w:r w:rsidRPr="00555365">
              <w:rPr>
                <w:rFonts w:cs="Times New Roman"/>
                <w:b/>
                <w:bCs/>
                <w:color w:val="000000"/>
                <w:sz w:val="16"/>
                <w:szCs w:val="16"/>
              </w:rPr>
              <w:t>&lt;0.001</w:t>
            </w:r>
          </w:p>
        </w:tc>
      </w:tr>
      <w:tr w:rsidR="007F4DB7" w:rsidRPr="00972BAB" w14:paraId="749F6D11" w14:textId="0E18FB40" w:rsidTr="007F4DB7">
        <w:trPr>
          <w:trHeight w:val="280"/>
        </w:trPr>
        <w:tc>
          <w:tcPr>
            <w:tcW w:w="2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C6ECB73" w14:textId="5753CF37" w:rsidR="007F4DB7" w:rsidRPr="00972BAB" w:rsidRDefault="007F4DB7" w:rsidP="007F4DB7">
            <w:pPr>
              <w:autoSpaceDE w:val="0"/>
              <w:autoSpaceDN w:val="0"/>
              <w:adjustRightInd w:val="0"/>
              <w:spacing w:after="0" w:line="240" w:lineRule="auto"/>
              <w:jc w:val="left"/>
              <w:outlineLvl w:val="9"/>
              <w:rPr>
                <w:rFonts w:cs="Times New Roman"/>
                <w:color w:val="000000"/>
                <w:sz w:val="16"/>
                <w:szCs w:val="16"/>
              </w:rPr>
            </w:pPr>
            <w:r w:rsidRPr="00972BAB">
              <w:rPr>
                <w:rFonts w:cs="Times New Roman"/>
                <w:color w:val="000000"/>
                <w:sz w:val="16"/>
                <w:szCs w:val="16"/>
              </w:rPr>
              <w:t>Time to CAG (hours), median [Q1,Q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17FD838" w14:textId="77777777"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0967CDD" w14:textId="5C9DE9C9"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8.3 [3.1,17.6]</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840FDAE" w14:textId="7FD7045D"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4.2 [1.5,13.4]</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050E7ED" w14:textId="0E38A748"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8.1 [3.3,17.7]</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F6B8C3B" w14:textId="0463B326" w:rsidR="007F4DB7" w:rsidRPr="00555365" w:rsidRDefault="007F4DB7" w:rsidP="007F4DB7">
            <w:pPr>
              <w:autoSpaceDE w:val="0"/>
              <w:autoSpaceDN w:val="0"/>
              <w:adjustRightInd w:val="0"/>
              <w:spacing w:after="0" w:line="240" w:lineRule="auto"/>
              <w:jc w:val="center"/>
              <w:outlineLvl w:val="9"/>
              <w:rPr>
                <w:rFonts w:cs="Times New Roman"/>
                <w:b/>
                <w:bCs/>
                <w:color w:val="000000"/>
                <w:sz w:val="16"/>
                <w:szCs w:val="16"/>
              </w:rPr>
            </w:pPr>
            <w:r w:rsidRPr="00555365">
              <w:rPr>
                <w:rFonts w:cs="Times New Roman"/>
                <w:b/>
                <w:bCs/>
                <w:color w:val="000000"/>
                <w:sz w:val="16"/>
                <w:szCs w:val="16"/>
              </w:rPr>
              <w:t>&lt;0.001</w:t>
            </w:r>
          </w:p>
        </w:tc>
      </w:tr>
      <w:tr w:rsidR="007F4DB7" w:rsidRPr="00972BAB" w14:paraId="4FEE84ED" w14:textId="35522E30" w:rsidTr="007F4DB7">
        <w:trPr>
          <w:trHeight w:val="280"/>
        </w:trPr>
        <w:tc>
          <w:tcPr>
            <w:tcW w:w="2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2823A8" w14:textId="4B41A485" w:rsidR="007F4DB7" w:rsidRPr="00972BAB" w:rsidRDefault="007F4DB7" w:rsidP="007F4DB7">
            <w:pPr>
              <w:autoSpaceDE w:val="0"/>
              <w:autoSpaceDN w:val="0"/>
              <w:adjustRightInd w:val="0"/>
              <w:spacing w:after="0" w:line="240" w:lineRule="auto"/>
              <w:jc w:val="left"/>
              <w:outlineLvl w:val="9"/>
              <w:rPr>
                <w:rFonts w:cs="Times New Roman"/>
                <w:color w:val="000000"/>
                <w:sz w:val="16"/>
                <w:szCs w:val="16"/>
              </w:rPr>
            </w:pPr>
            <w:r w:rsidRPr="00972BAB">
              <w:rPr>
                <w:rFonts w:cs="Times New Roman"/>
                <w:color w:val="000000"/>
                <w:sz w:val="16"/>
                <w:szCs w:val="16"/>
              </w:rPr>
              <w:t>Time to Revascularization (hours), median [Q1,Q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5ECAEE2" w14:textId="77777777"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3FDFF8C" w14:textId="48D37991"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8.3 [3.2,17.8]</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4189D4" w14:textId="2D2CE875"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4.1 [1.6,13.4]</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751807A" w14:textId="2A5A3BC5"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8.3 [3.5,18.3]</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C2BB95" w14:textId="24C35752" w:rsidR="007F4DB7" w:rsidRPr="00555365" w:rsidRDefault="007F4DB7" w:rsidP="007F4DB7">
            <w:pPr>
              <w:autoSpaceDE w:val="0"/>
              <w:autoSpaceDN w:val="0"/>
              <w:adjustRightInd w:val="0"/>
              <w:spacing w:after="0" w:line="240" w:lineRule="auto"/>
              <w:jc w:val="center"/>
              <w:outlineLvl w:val="9"/>
              <w:rPr>
                <w:rFonts w:cs="Times New Roman"/>
                <w:b/>
                <w:bCs/>
                <w:color w:val="000000"/>
                <w:sz w:val="16"/>
                <w:szCs w:val="16"/>
              </w:rPr>
            </w:pPr>
            <w:r w:rsidRPr="00555365">
              <w:rPr>
                <w:rFonts w:cs="Times New Roman"/>
                <w:b/>
                <w:bCs/>
                <w:color w:val="000000"/>
                <w:sz w:val="16"/>
                <w:szCs w:val="16"/>
              </w:rPr>
              <w:t>&lt;0.001</w:t>
            </w:r>
          </w:p>
        </w:tc>
      </w:tr>
      <w:tr w:rsidR="007F4DB7" w:rsidRPr="00972BAB" w14:paraId="4BED27EF" w14:textId="03D7AA95" w:rsidTr="007F4DB7">
        <w:trPr>
          <w:trHeight w:val="280"/>
        </w:trPr>
        <w:tc>
          <w:tcPr>
            <w:tcW w:w="240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0C6E5E3A" w14:textId="0D17C6B3" w:rsidR="007F4DB7" w:rsidRPr="00972BAB" w:rsidRDefault="007F4DB7" w:rsidP="007F4DB7">
            <w:pPr>
              <w:autoSpaceDE w:val="0"/>
              <w:autoSpaceDN w:val="0"/>
              <w:adjustRightInd w:val="0"/>
              <w:spacing w:after="0" w:line="240" w:lineRule="auto"/>
              <w:jc w:val="left"/>
              <w:outlineLvl w:val="9"/>
              <w:rPr>
                <w:rFonts w:cs="Times New Roman"/>
                <w:color w:val="000000"/>
                <w:sz w:val="16"/>
                <w:szCs w:val="16"/>
              </w:rPr>
            </w:pPr>
            <w:r w:rsidRPr="00972BAB">
              <w:rPr>
                <w:rFonts w:cs="Times New Roman"/>
                <w:color w:val="000000"/>
                <w:sz w:val="16"/>
                <w:szCs w:val="16"/>
              </w:rPr>
              <w:t>Culprit Identified,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121A0A7" w14:textId="642E660A"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None</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21CE862" w14:textId="74F9AA65"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A0BB68B" w14:textId="290ADB14"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E66C7A7" w14:textId="208367CF"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B7BA9F" w14:textId="069D6D5B"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211</w:t>
            </w:r>
          </w:p>
        </w:tc>
      </w:tr>
      <w:tr w:rsidR="007F4DB7" w:rsidRPr="00972BAB" w14:paraId="2FCF1438" w14:textId="59679B13" w:rsidTr="007F4DB7">
        <w:trPr>
          <w:trHeight w:val="280"/>
        </w:trPr>
        <w:tc>
          <w:tcPr>
            <w:tcW w:w="2405" w:type="dxa"/>
            <w:vMerge/>
            <w:tcBorders>
              <w:left w:val="single" w:sz="4" w:space="0" w:color="BFBFBF" w:themeColor="background1" w:themeShade="BF"/>
              <w:right w:val="single" w:sz="4" w:space="0" w:color="BFBFBF" w:themeColor="background1" w:themeShade="BF"/>
            </w:tcBorders>
            <w:vAlign w:val="center"/>
          </w:tcPr>
          <w:p w14:paraId="6421D822" w14:textId="51813474" w:rsidR="007F4DB7" w:rsidRPr="00972BAB" w:rsidRDefault="007F4DB7" w:rsidP="007F4DB7">
            <w:pPr>
              <w:autoSpaceDE w:val="0"/>
              <w:autoSpaceDN w:val="0"/>
              <w:adjustRightInd w:val="0"/>
              <w:spacing w:after="0" w:line="240" w:lineRule="auto"/>
              <w:jc w:val="left"/>
              <w:outlineLvl w:val="9"/>
              <w:rPr>
                <w:rFonts w:cs="Times New Roman"/>
                <w:color w:val="000000"/>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16D882B" w14:textId="187A6E44"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Native vessel</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20D77BE" w14:textId="27231B65"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88 (92.6)</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9B78E9D" w14:textId="617E8844"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314 (95.2)</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E6F321" w14:textId="4CBA304C"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20 (90.9)</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6B50170" w14:textId="6078ED82"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211</w:t>
            </w:r>
          </w:p>
        </w:tc>
      </w:tr>
      <w:tr w:rsidR="007F4DB7" w:rsidRPr="00972BAB" w14:paraId="77E4F611" w14:textId="5B81333D" w:rsidTr="007F4DB7">
        <w:trPr>
          <w:trHeight w:val="280"/>
        </w:trPr>
        <w:tc>
          <w:tcPr>
            <w:tcW w:w="2405"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1BE57B5" w14:textId="64C62346"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37A1EE" w14:textId="3B655B09"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Graft vessel</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4C05F3" w14:textId="39A4E7CF"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7 (7.4)</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BF8108C" w14:textId="581F67AA"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6 (4.8)</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69FD6AC" w14:textId="62EC300B"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2 (9.1)</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697A346" w14:textId="206A9965"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211</w:t>
            </w:r>
          </w:p>
        </w:tc>
      </w:tr>
      <w:tr w:rsidR="007F4DB7" w:rsidRPr="00972BAB" w14:paraId="6523086A" w14:textId="2A796686" w:rsidTr="007F4DB7">
        <w:trPr>
          <w:trHeight w:val="280"/>
        </w:trPr>
        <w:tc>
          <w:tcPr>
            <w:tcW w:w="240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25C0D720" w14:textId="635EA292"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r w:rsidRPr="00972BAB">
              <w:rPr>
                <w:rFonts w:cs="Times New Roman"/>
                <w:color w:val="000000"/>
                <w:sz w:val="16"/>
                <w:szCs w:val="16"/>
              </w:rPr>
              <w:t>TIMI Flow,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099E4B" w14:textId="62296C8F"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TIMI-0</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60AA1DF" w14:textId="537DA161"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29 (30.5)</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4E6D948" w14:textId="735A383C"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42 (43.0)</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2A643E" w14:textId="27E112B9"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36 (27.3)</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5EDBC7" w14:textId="2DD09BC1" w:rsidR="007F4DB7" w:rsidRPr="00555365" w:rsidRDefault="007F4DB7" w:rsidP="007F4DB7">
            <w:pPr>
              <w:autoSpaceDE w:val="0"/>
              <w:autoSpaceDN w:val="0"/>
              <w:adjustRightInd w:val="0"/>
              <w:spacing w:after="0" w:line="240" w:lineRule="auto"/>
              <w:jc w:val="center"/>
              <w:outlineLvl w:val="9"/>
              <w:rPr>
                <w:rFonts w:cs="Times New Roman"/>
                <w:b/>
                <w:bCs/>
                <w:color w:val="000000"/>
                <w:sz w:val="16"/>
                <w:szCs w:val="16"/>
              </w:rPr>
            </w:pPr>
            <w:r w:rsidRPr="00555365">
              <w:rPr>
                <w:rFonts w:cs="Times New Roman"/>
                <w:b/>
                <w:bCs/>
                <w:color w:val="000000"/>
                <w:sz w:val="16"/>
                <w:szCs w:val="16"/>
              </w:rPr>
              <w:t>0.036</w:t>
            </w:r>
          </w:p>
        </w:tc>
      </w:tr>
      <w:tr w:rsidR="007F4DB7" w:rsidRPr="00972BAB" w14:paraId="645D55F7" w14:textId="0FAA2998" w:rsidTr="007F4DB7">
        <w:trPr>
          <w:trHeight w:val="280"/>
        </w:trPr>
        <w:tc>
          <w:tcPr>
            <w:tcW w:w="2405" w:type="dxa"/>
            <w:vMerge/>
            <w:tcBorders>
              <w:left w:val="single" w:sz="4" w:space="0" w:color="BFBFBF" w:themeColor="background1" w:themeShade="BF"/>
              <w:right w:val="single" w:sz="4" w:space="0" w:color="BFBFBF" w:themeColor="background1" w:themeShade="BF"/>
            </w:tcBorders>
            <w:vAlign w:val="center"/>
          </w:tcPr>
          <w:p w14:paraId="0C06A6AC" w14:textId="1ABC8FEA"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634D7FE" w14:textId="4C757F7F"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TIMI-1</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44F1E5D" w14:textId="6DDC87B3"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6 (6.3)</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FA5ECB" w14:textId="29C7D09A"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22 (6.7)</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13917F" w14:textId="4DC1863C"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8 (6.1)</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0A5609" w14:textId="36F409CA" w:rsidR="007F4DB7" w:rsidRPr="00555365" w:rsidRDefault="007F4DB7" w:rsidP="007F4DB7">
            <w:pPr>
              <w:autoSpaceDE w:val="0"/>
              <w:autoSpaceDN w:val="0"/>
              <w:adjustRightInd w:val="0"/>
              <w:spacing w:after="0" w:line="240" w:lineRule="auto"/>
              <w:jc w:val="center"/>
              <w:outlineLvl w:val="9"/>
              <w:rPr>
                <w:rFonts w:cs="Times New Roman"/>
                <w:b/>
                <w:bCs/>
                <w:color w:val="000000"/>
                <w:sz w:val="16"/>
                <w:szCs w:val="16"/>
              </w:rPr>
            </w:pPr>
            <w:r w:rsidRPr="00555365">
              <w:rPr>
                <w:rFonts w:cs="Times New Roman"/>
                <w:b/>
                <w:bCs/>
                <w:color w:val="000000"/>
                <w:sz w:val="16"/>
                <w:szCs w:val="16"/>
              </w:rPr>
              <w:t>0.036</w:t>
            </w:r>
          </w:p>
        </w:tc>
      </w:tr>
      <w:tr w:rsidR="007F4DB7" w:rsidRPr="00972BAB" w14:paraId="28F288B4" w14:textId="649E3E19" w:rsidTr="007F4DB7">
        <w:trPr>
          <w:trHeight w:val="280"/>
        </w:trPr>
        <w:tc>
          <w:tcPr>
            <w:tcW w:w="2405" w:type="dxa"/>
            <w:vMerge/>
            <w:tcBorders>
              <w:left w:val="single" w:sz="4" w:space="0" w:color="BFBFBF" w:themeColor="background1" w:themeShade="BF"/>
              <w:right w:val="single" w:sz="4" w:space="0" w:color="BFBFBF" w:themeColor="background1" w:themeShade="BF"/>
            </w:tcBorders>
            <w:vAlign w:val="center"/>
          </w:tcPr>
          <w:p w14:paraId="6BB7C8D5" w14:textId="4EE9C2F2"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4A086FF" w14:textId="3B02678B"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TIMI-2</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D67A29B" w14:textId="6905ADE4"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3 (13.7)</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49D4D56" w14:textId="334DA943"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42 (12.7)</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1ACB88D" w14:textId="0C18259A"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21 (15.9)</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5C12D9C" w14:textId="4B285995" w:rsidR="007F4DB7" w:rsidRPr="00555365" w:rsidRDefault="007F4DB7" w:rsidP="007F4DB7">
            <w:pPr>
              <w:autoSpaceDE w:val="0"/>
              <w:autoSpaceDN w:val="0"/>
              <w:adjustRightInd w:val="0"/>
              <w:spacing w:after="0" w:line="240" w:lineRule="auto"/>
              <w:jc w:val="center"/>
              <w:outlineLvl w:val="9"/>
              <w:rPr>
                <w:rFonts w:cs="Times New Roman"/>
                <w:b/>
                <w:bCs/>
                <w:color w:val="000000"/>
                <w:sz w:val="16"/>
                <w:szCs w:val="16"/>
              </w:rPr>
            </w:pPr>
            <w:r w:rsidRPr="00555365">
              <w:rPr>
                <w:rFonts w:cs="Times New Roman"/>
                <w:b/>
                <w:bCs/>
                <w:color w:val="000000"/>
                <w:sz w:val="16"/>
                <w:szCs w:val="16"/>
              </w:rPr>
              <w:t>0.036</w:t>
            </w:r>
          </w:p>
        </w:tc>
      </w:tr>
      <w:tr w:rsidR="007F4DB7" w:rsidRPr="00972BAB" w14:paraId="3397C37A" w14:textId="060C9E08" w:rsidTr="007F4DB7">
        <w:trPr>
          <w:trHeight w:val="280"/>
        </w:trPr>
        <w:tc>
          <w:tcPr>
            <w:tcW w:w="2405"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B732C05" w14:textId="78E8ADEE"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6CA95D" w14:textId="67B66554"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TIMI-3</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FAA1DD7" w14:textId="39F2191A"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47 (49.5)</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2A2A0FD" w14:textId="4F794189"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24 (37.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406F762" w14:textId="558DB053"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67 (50.8)</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174591" w14:textId="63019627" w:rsidR="007F4DB7" w:rsidRPr="00555365" w:rsidRDefault="007F4DB7" w:rsidP="007F4DB7">
            <w:pPr>
              <w:autoSpaceDE w:val="0"/>
              <w:autoSpaceDN w:val="0"/>
              <w:adjustRightInd w:val="0"/>
              <w:spacing w:after="0" w:line="240" w:lineRule="auto"/>
              <w:jc w:val="center"/>
              <w:outlineLvl w:val="9"/>
              <w:rPr>
                <w:rFonts w:cs="Times New Roman"/>
                <w:b/>
                <w:bCs/>
                <w:color w:val="000000"/>
                <w:sz w:val="16"/>
                <w:szCs w:val="16"/>
              </w:rPr>
            </w:pPr>
            <w:r w:rsidRPr="00555365">
              <w:rPr>
                <w:rFonts w:cs="Times New Roman"/>
                <w:b/>
                <w:bCs/>
                <w:color w:val="000000"/>
                <w:sz w:val="16"/>
                <w:szCs w:val="16"/>
              </w:rPr>
              <w:t>0.036</w:t>
            </w:r>
          </w:p>
        </w:tc>
      </w:tr>
      <w:tr w:rsidR="007F4DB7" w:rsidRPr="00972BAB" w14:paraId="28ECF67A" w14:textId="4BF3C736" w:rsidTr="007F4DB7">
        <w:trPr>
          <w:trHeight w:val="280"/>
        </w:trPr>
        <w:tc>
          <w:tcPr>
            <w:tcW w:w="240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6032E91F" w14:textId="301F7F4B"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r w:rsidRPr="00972BAB">
              <w:rPr>
                <w:rFonts w:cs="Times New Roman"/>
                <w:color w:val="000000"/>
                <w:sz w:val="16"/>
                <w:szCs w:val="16"/>
              </w:rPr>
              <w:t>Culprit artery,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C26473F" w14:textId="51422975"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LMCA</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87EE78" w14:textId="08656FA1"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 (1.1)</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35D2F35" w14:textId="3BB21570"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3 (0.9)</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E8CDFC" w14:textId="5ABDCC52"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3 (2.3)</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22E49DE" w14:textId="69C7EAD0"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86</w:t>
            </w:r>
          </w:p>
        </w:tc>
      </w:tr>
      <w:tr w:rsidR="007F4DB7" w:rsidRPr="00972BAB" w14:paraId="21E4BCC1" w14:textId="7F1AE62D" w:rsidTr="007F4DB7">
        <w:trPr>
          <w:trHeight w:val="280"/>
        </w:trPr>
        <w:tc>
          <w:tcPr>
            <w:tcW w:w="2405" w:type="dxa"/>
            <w:vMerge/>
            <w:tcBorders>
              <w:left w:val="single" w:sz="4" w:space="0" w:color="BFBFBF" w:themeColor="background1" w:themeShade="BF"/>
              <w:right w:val="single" w:sz="4" w:space="0" w:color="BFBFBF" w:themeColor="background1" w:themeShade="BF"/>
            </w:tcBorders>
            <w:vAlign w:val="center"/>
          </w:tcPr>
          <w:p w14:paraId="25B867F6" w14:textId="508F5C20"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790057" w14:textId="32EF97C4"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LAD</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30ED761" w14:textId="1C4B970D"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29 (30.5)</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C35B30F" w14:textId="4C8B9FEE"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21 (36.7)</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3232C0D" w14:textId="7E3947CE"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39 (29.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5FD5444" w14:textId="434DD584"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86</w:t>
            </w:r>
          </w:p>
        </w:tc>
      </w:tr>
      <w:tr w:rsidR="007F4DB7" w:rsidRPr="00972BAB" w14:paraId="5F06B6DD" w14:textId="7C65FB04" w:rsidTr="007F4DB7">
        <w:trPr>
          <w:trHeight w:val="280"/>
        </w:trPr>
        <w:tc>
          <w:tcPr>
            <w:tcW w:w="2405" w:type="dxa"/>
            <w:vMerge/>
            <w:tcBorders>
              <w:left w:val="single" w:sz="4" w:space="0" w:color="BFBFBF" w:themeColor="background1" w:themeShade="BF"/>
              <w:right w:val="single" w:sz="4" w:space="0" w:color="BFBFBF" w:themeColor="background1" w:themeShade="BF"/>
            </w:tcBorders>
            <w:vAlign w:val="center"/>
          </w:tcPr>
          <w:p w14:paraId="5F29EFEF" w14:textId="26CE149D"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6E68A06" w14:textId="43016EE2"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LCx</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49FF18" w14:textId="1E020901"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27 (28.4)</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6283161" w14:textId="21F5059F"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83 (25.2)</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EFB1C73" w14:textId="2C48EFE7"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43 (32.6)</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F5BD038" w14:textId="1C04F59B"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86</w:t>
            </w:r>
          </w:p>
        </w:tc>
      </w:tr>
      <w:tr w:rsidR="007F4DB7" w:rsidRPr="00972BAB" w14:paraId="7D06B37A" w14:textId="4751EB3B" w:rsidTr="007F4DB7">
        <w:trPr>
          <w:trHeight w:val="280"/>
        </w:trPr>
        <w:tc>
          <w:tcPr>
            <w:tcW w:w="2405" w:type="dxa"/>
            <w:vMerge/>
            <w:tcBorders>
              <w:left w:val="single" w:sz="4" w:space="0" w:color="BFBFBF" w:themeColor="background1" w:themeShade="BF"/>
              <w:right w:val="single" w:sz="4" w:space="0" w:color="BFBFBF" w:themeColor="background1" w:themeShade="BF"/>
            </w:tcBorders>
            <w:vAlign w:val="center"/>
          </w:tcPr>
          <w:p w14:paraId="1FA2305B" w14:textId="4AF98E78"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25C50A" w14:textId="23F12786"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RCA</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004CA07" w14:textId="15246D99"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33 (34.7)</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2F9E03A" w14:textId="1352139B"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11 (33.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1BB02A" w14:textId="3D6DAE3A"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42 (31.8)</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BA1A04" w14:textId="054F0E2F"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86</w:t>
            </w:r>
          </w:p>
        </w:tc>
      </w:tr>
      <w:tr w:rsidR="007F4DB7" w:rsidRPr="00972BAB" w14:paraId="1ADBA316" w14:textId="5CE8C111" w:rsidTr="007F4DB7">
        <w:trPr>
          <w:trHeight w:val="280"/>
        </w:trPr>
        <w:tc>
          <w:tcPr>
            <w:tcW w:w="2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5B8FA36" w14:textId="3205AE94"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r w:rsidRPr="00972BAB">
              <w:rPr>
                <w:rFonts w:cs="Times New Roman"/>
                <w:color w:val="000000"/>
                <w:sz w:val="16"/>
                <w:szCs w:val="16"/>
              </w:rPr>
              <w:t>Vessel Stenosis (%), median [Q1,Q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463C840" w14:textId="5D845ED9"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0628E6" w14:textId="114EF640"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95.0 [90.0,100.0]</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55681DD" w14:textId="2C9BA799"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99.0 [90.0,100.0]</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2C0CBD6" w14:textId="4FA610BA"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95.0 [90.0,100.0]</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8438CE8" w14:textId="168ABE96" w:rsidR="007F4DB7" w:rsidRPr="00555365" w:rsidRDefault="007F4DB7" w:rsidP="007F4DB7">
            <w:pPr>
              <w:autoSpaceDE w:val="0"/>
              <w:autoSpaceDN w:val="0"/>
              <w:adjustRightInd w:val="0"/>
              <w:spacing w:after="0" w:line="240" w:lineRule="auto"/>
              <w:jc w:val="center"/>
              <w:outlineLvl w:val="9"/>
              <w:rPr>
                <w:rFonts w:cs="Times New Roman"/>
                <w:b/>
                <w:bCs/>
                <w:color w:val="000000"/>
                <w:sz w:val="16"/>
                <w:szCs w:val="16"/>
              </w:rPr>
            </w:pPr>
            <w:r w:rsidRPr="00555365">
              <w:rPr>
                <w:rFonts w:cs="Times New Roman"/>
                <w:b/>
                <w:bCs/>
                <w:color w:val="000000"/>
                <w:sz w:val="16"/>
                <w:szCs w:val="16"/>
              </w:rPr>
              <w:t>0.003</w:t>
            </w:r>
          </w:p>
        </w:tc>
      </w:tr>
      <w:tr w:rsidR="007F4DB7" w:rsidRPr="00972BAB" w14:paraId="06452F63" w14:textId="65948EB7" w:rsidTr="007F4DB7">
        <w:trPr>
          <w:trHeight w:val="280"/>
        </w:trPr>
        <w:tc>
          <w:tcPr>
            <w:tcW w:w="240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770C545C" w14:textId="4F7F9CC5"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r w:rsidRPr="00972BAB">
              <w:rPr>
                <w:rFonts w:cs="Times New Roman"/>
                <w:color w:val="000000"/>
                <w:sz w:val="16"/>
                <w:szCs w:val="16"/>
              </w:rPr>
              <w:t>Collateral flow,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F0D57AA" w14:textId="47EFF25A"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NONE</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E8F38B" w14:textId="17407034"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53 (88.3)</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92D24C9" w14:textId="60747EB9"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63 (88.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E919F8" w14:textId="415C6204"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78 (85.7)</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F33F3B3" w14:textId="1915A634"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949</w:t>
            </w:r>
          </w:p>
        </w:tc>
      </w:tr>
      <w:tr w:rsidR="007F4DB7" w:rsidRPr="00972BAB" w14:paraId="29CF5813" w14:textId="1AE85878" w:rsidTr="007F4DB7">
        <w:trPr>
          <w:trHeight w:val="280"/>
        </w:trPr>
        <w:tc>
          <w:tcPr>
            <w:tcW w:w="2405" w:type="dxa"/>
            <w:vMerge/>
            <w:tcBorders>
              <w:left w:val="single" w:sz="4" w:space="0" w:color="BFBFBF" w:themeColor="background1" w:themeShade="BF"/>
              <w:right w:val="single" w:sz="4" w:space="0" w:color="BFBFBF" w:themeColor="background1" w:themeShade="BF"/>
            </w:tcBorders>
            <w:vAlign w:val="center"/>
          </w:tcPr>
          <w:p w14:paraId="27379762" w14:textId="51E6D2FA"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AB76574" w14:textId="6265794C"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MILD</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8BBE2FB" w14:textId="61E4183C"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 (1.7)</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3E3B48C" w14:textId="5A48CC53"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7 (3.8)</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192216E" w14:textId="0C1BDA82"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4 (4.4)</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E96A6C5" w14:textId="6E95CFE3"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949</w:t>
            </w:r>
          </w:p>
        </w:tc>
      </w:tr>
      <w:tr w:rsidR="007F4DB7" w:rsidRPr="00972BAB" w14:paraId="2EB7AE55" w14:textId="60494E24" w:rsidTr="007F4DB7">
        <w:trPr>
          <w:trHeight w:val="280"/>
        </w:trPr>
        <w:tc>
          <w:tcPr>
            <w:tcW w:w="2405" w:type="dxa"/>
            <w:vMerge/>
            <w:tcBorders>
              <w:left w:val="single" w:sz="4" w:space="0" w:color="BFBFBF" w:themeColor="background1" w:themeShade="BF"/>
              <w:right w:val="single" w:sz="4" w:space="0" w:color="BFBFBF" w:themeColor="background1" w:themeShade="BF"/>
            </w:tcBorders>
            <w:vAlign w:val="center"/>
          </w:tcPr>
          <w:p w14:paraId="12729AB6" w14:textId="1F38A8E6"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A5F3DF" w14:textId="79798491"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MODERATE</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6899999" w14:textId="1372C5CF"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5 (8.3)</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933A3EA" w14:textId="739E3B3D"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2 (6.5)</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D23F903" w14:textId="59EFE108"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7 (7.7)</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74794EA" w14:textId="04551DBF"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949</w:t>
            </w:r>
          </w:p>
        </w:tc>
      </w:tr>
      <w:tr w:rsidR="007F4DB7" w:rsidRPr="00972BAB" w14:paraId="0EC4E303" w14:textId="58A17BEE" w:rsidTr="007F4DB7">
        <w:trPr>
          <w:trHeight w:val="280"/>
        </w:trPr>
        <w:tc>
          <w:tcPr>
            <w:tcW w:w="2405"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7A7BFC1" w14:textId="5BB43E7E"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7436E3" w14:textId="56857E24"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HIGH</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A6A9242" w14:textId="72B7243A"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 (1.7)</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BFEEE14" w14:textId="4A22C844"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2 (1.1)</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006489" w14:textId="7BAAF0DE"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2 (2.2)</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61C4356" w14:textId="356F2176"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949</w:t>
            </w:r>
          </w:p>
        </w:tc>
      </w:tr>
      <w:tr w:rsidR="007F4DB7" w:rsidRPr="00972BAB" w14:paraId="195481C7" w14:textId="63106F7F" w:rsidTr="007F4DB7">
        <w:trPr>
          <w:trHeight w:val="280"/>
        </w:trPr>
        <w:tc>
          <w:tcPr>
            <w:tcW w:w="240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3245AC8D" w14:textId="27B1BC53"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r w:rsidRPr="00972BAB">
              <w:rPr>
                <w:rFonts w:cs="Times New Roman"/>
                <w:color w:val="000000"/>
                <w:sz w:val="16"/>
                <w:szCs w:val="16"/>
              </w:rPr>
              <w:t>Treatment,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F97B7C" w14:textId="597A2F7D"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Conservative</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F030ADB" w14:textId="19BFFCF1"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4 (4.2)</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DD78AE0" w14:textId="33A70692"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2 (3.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0F7959C" w14:textId="72D4F59E"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4 (3.0)</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8923488" w14:textId="169BD74C"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712</w:t>
            </w:r>
          </w:p>
        </w:tc>
      </w:tr>
      <w:tr w:rsidR="007F4DB7" w:rsidRPr="00972BAB" w14:paraId="113DDFD8" w14:textId="08AFB358" w:rsidTr="007F4DB7">
        <w:trPr>
          <w:trHeight w:val="280"/>
        </w:trPr>
        <w:tc>
          <w:tcPr>
            <w:tcW w:w="2405" w:type="dxa"/>
            <w:vMerge/>
            <w:tcBorders>
              <w:left w:val="single" w:sz="4" w:space="0" w:color="BFBFBF" w:themeColor="background1" w:themeShade="BF"/>
              <w:right w:val="single" w:sz="4" w:space="0" w:color="BFBFBF" w:themeColor="background1" w:themeShade="BF"/>
            </w:tcBorders>
            <w:vAlign w:val="center"/>
          </w:tcPr>
          <w:p w14:paraId="5A037F47" w14:textId="5DBCEE0A" w:rsidR="007F4DB7" w:rsidRPr="00972BAB" w:rsidRDefault="007F4DB7" w:rsidP="007F4DB7">
            <w:pPr>
              <w:autoSpaceDE w:val="0"/>
              <w:autoSpaceDN w:val="0"/>
              <w:adjustRightInd w:val="0"/>
              <w:spacing w:after="0" w:line="240" w:lineRule="auto"/>
              <w:jc w:val="left"/>
              <w:outlineLvl w:val="9"/>
              <w:rPr>
                <w:rFonts w:cs="Times New Roman"/>
                <w:color w:val="000000" w:themeColor="text1"/>
                <w:sz w:val="16"/>
                <w:szCs w:val="16"/>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336B007" w14:textId="551BFF3A" w:rsidR="007F4DB7" w:rsidRPr="00972BAB" w:rsidRDefault="007F4DB7" w:rsidP="007F4DB7">
            <w:pPr>
              <w:autoSpaceDE w:val="0"/>
              <w:autoSpaceDN w:val="0"/>
              <w:adjustRightInd w:val="0"/>
              <w:spacing w:after="0" w:line="240" w:lineRule="auto"/>
              <w:jc w:val="center"/>
              <w:outlineLvl w:val="9"/>
              <w:rPr>
                <w:rFonts w:cs="Times New Roman"/>
                <w:i/>
                <w:iCs/>
                <w:color w:val="000000"/>
                <w:sz w:val="16"/>
                <w:szCs w:val="16"/>
              </w:rPr>
            </w:pPr>
            <w:r w:rsidRPr="00972BAB">
              <w:rPr>
                <w:rFonts w:cs="Times New Roman"/>
                <w:i/>
                <w:iCs/>
                <w:color w:val="000000"/>
                <w:sz w:val="16"/>
                <w:szCs w:val="16"/>
              </w:rPr>
              <w:t>PCI</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40BEDFB" w14:textId="404DE543"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91 (95.8)</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E288574" w14:textId="34D7BBF7"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316 (95.8)</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3948B42" w14:textId="2BBB007D" w:rsidR="007F4DB7" w:rsidRPr="007F4DB7" w:rsidRDefault="007F4DB7" w:rsidP="007F4DB7">
            <w:pPr>
              <w:autoSpaceDE w:val="0"/>
              <w:autoSpaceDN w:val="0"/>
              <w:adjustRightInd w:val="0"/>
              <w:spacing w:after="0" w:line="240" w:lineRule="auto"/>
              <w:jc w:val="right"/>
              <w:outlineLvl w:val="9"/>
              <w:rPr>
                <w:rFonts w:cs="Times New Roman"/>
                <w:color w:val="000000"/>
                <w:sz w:val="16"/>
                <w:szCs w:val="16"/>
              </w:rPr>
            </w:pPr>
            <w:r w:rsidRPr="007F4DB7">
              <w:rPr>
                <w:rFonts w:cs="Times New Roman"/>
                <w:color w:val="000000"/>
                <w:sz w:val="16"/>
                <w:szCs w:val="16"/>
              </w:rPr>
              <w:t>126 (95.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77FF874" w14:textId="7580B17A" w:rsidR="007F4DB7" w:rsidRPr="007F4DB7" w:rsidRDefault="007F4DB7" w:rsidP="007F4DB7">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712</w:t>
            </w:r>
          </w:p>
        </w:tc>
      </w:tr>
      <w:tr w:rsidR="00CA5673" w:rsidRPr="00972BAB" w14:paraId="5A51AD63" w14:textId="2CC7BB4F" w:rsidTr="007F4DB7">
        <w:trPr>
          <w:trHeight w:val="280"/>
        </w:trPr>
        <w:tc>
          <w:tcPr>
            <w:tcW w:w="2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18DECC4" w14:textId="13A6FB17" w:rsidR="00CA5673" w:rsidRPr="002035F1" w:rsidRDefault="00CA5673" w:rsidP="00CA5673">
            <w:pPr>
              <w:autoSpaceDE w:val="0"/>
              <w:autoSpaceDN w:val="0"/>
              <w:adjustRightInd w:val="0"/>
              <w:spacing w:after="0" w:line="240" w:lineRule="auto"/>
              <w:jc w:val="left"/>
              <w:outlineLvl w:val="9"/>
              <w:rPr>
                <w:rFonts w:cs="Times New Roman"/>
                <w:sz w:val="16"/>
                <w:szCs w:val="16"/>
              </w:rPr>
            </w:pPr>
            <w:r w:rsidRPr="002035F1">
              <w:rPr>
                <w:rFonts w:cs="Times New Roman"/>
                <w:sz w:val="16"/>
                <w:szCs w:val="16"/>
              </w:rPr>
              <w:t>Myocardial injury,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C0E3A9" w14:textId="5051317B" w:rsidR="00CA5673" w:rsidRPr="00972BAB" w:rsidRDefault="00CA5673" w:rsidP="00CA5673">
            <w:pPr>
              <w:autoSpaceDE w:val="0"/>
              <w:autoSpaceDN w:val="0"/>
              <w:adjustRightInd w:val="0"/>
              <w:spacing w:after="0" w:line="240" w:lineRule="auto"/>
              <w:jc w:val="center"/>
              <w:outlineLvl w:val="9"/>
              <w:rPr>
                <w:rFonts w:cs="Times New Roman"/>
                <w:i/>
                <w:iCs/>
                <w:color w:val="000000"/>
                <w:sz w:val="16"/>
                <w:szCs w:val="16"/>
              </w:rPr>
            </w:pP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EA96AB" w14:textId="5B989A7B" w:rsidR="00CA5673" w:rsidRPr="007F4DB7" w:rsidRDefault="00CA5673" w:rsidP="00CA5673">
            <w:pPr>
              <w:autoSpaceDE w:val="0"/>
              <w:autoSpaceDN w:val="0"/>
              <w:adjustRightInd w:val="0"/>
              <w:spacing w:after="0" w:line="240" w:lineRule="auto"/>
              <w:jc w:val="right"/>
              <w:outlineLvl w:val="9"/>
              <w:rPr>
                <w:rFonts w:cs="Times New Roman"/>
                <w:color w:val="000000"/>
                <w:sz w:val="16"/>
                <w:szCs w:val="16"/>
                <w:highlight w:val="yellow"/>
              </w:rPr>
            </w:pPr>
            <w:r w:rsidRPr="007F4DB7">
              <w:rPr>
                <w:rFonts w:cs="Times New Roman"/>
                <w:color w:val="000000"/>
                <w:sz w:val="16"/>
                <w:szCs w:val="16"/>
              </w:rPr>
              <w:t>95 (100.0)</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44AEDD8" w14:textId="17E4337F" w:rsidR="00CA5673" w:rsidRPr="007F4DB7" w:rsidRDefault="00CA5673" w:rsidP="00CA5673">
            <w:pPr>
              <w:autoSpaceDE w:val="0"/>
              <w:autoSpaceDN w:val="0"/>
              <w:adjustRightInd w:val="0"/>
              <w:spacing w:after="0" w:line="240" w:lineRule="auto"/>
              <w:jc w:val="right"/>
              <w:outlineLvl w:val="9"/>
              <w:rPr>
                <w:rFonts w:cs="Times New Roman"/>
                <w:color w:val="000000"/>
                <w:sz w:val="16"/>
                <w:szCs w:val="16"/>
                <w:highlight w:val="yellow"/>
              </w:rPr>
            </w:pPr>
            <w:r w:rsidRPr="007F4DB7">
              <w:rPr>
                <w:rFonts w:cs="Times New Roman"/>
                <w:color w:val="000000"/>
                <w:sz w:val="16"/>
                <w:szCs w:val="16"/>
              </w:rPr>
              <w:t>330 (100.0)</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9937BF0" w14:textId="76655A01" w:rsidR="00CA5673" w:rsidRPr="007F4DB7" w:rsidRDefault="00CA5673" w:rsidP="00CA5673">
            <w:pPr>
              <w:autoSpaceDE w:val="0"/>
              <w:autoSpaceDN w:val="0"/>
              <w:adjustRightInd w:val="0"/>
              <w:spacing w:after="0" w:line="240" w:lineRule="auto"/>
              <w:jc w:val="right"/>
              <w:outlineLvl w:val="9"/>
              <w:rPr>
                <w:rFonts w:cs="Times New Roman"/>
                <w:color w:val="000000"/>
                <w:sz w:val="16"/>
                <w:szCs w:val="16"/>
                <w:highlight w:val="yellow"/>
              </w:rPr>
            </w:pPr>
            <w:r w:rsidRPr="007F4DB7">
              <w:rPr>
                <w:rFonts w:cs="Times New Roman"/>
                <w:color w:val="000000"/>
                <w:sz w:val="16"/>
                <w:szCs w:val="16"/>
              </w:rPr>
              <w:t>132 (100.0)</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569A277" w14:textId="4E880765" w:rsidR="00CA5673" w:rsidRPr="007F4DB7" w:rsidRDefault="00CA5673" w:rsidP="00CA5673">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1</w:t>
            </w:r>
          </w:p>
        </w:tc>
      </w:tr>
      <w:tr w:rsidR="00CA5673" w:rsidRPr="00972BAB" w14:paraId="757043A6" w14:textId="6D3F6133" w:rsidTr="007F4DB7">
        <w:trPr>
          <w:trHeight w:val="280"/>
        </w:trPr>
        <w:tc>
          <w:tcPr>
            <w:tcW w:w="24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A75940C" w14:textId="51C10C3B" w:rsidR="00CA5673" w:rsidRPr="002035F1" w:rsidRDefault="00CA5673" w:rsidP="00CA5673">
            <w:pPr>
              <w:autoSpaceDE w:val="0"/>
              <w:autoSpaceDN w:val="0"/>
              <w:adjustRightInd w:val="0"/>
              <w:spacing w:after="0" w:line="240" w:lineRule="auto"/>
              <w:jc w:val="left"/>
              <w:outlineLvl w:val="9"/>
              <w:rPr>
                <w:rFonts w:cs="Times New Roman"/>
                <w:sz w:val="16"/>
                <w:szCs w:val="16"/>
              </w:rPr>
            </w:pPr>
            <w:r w:rsidRPr="002035F1">
              <w:rPr>
                <w:rFonts w:cs="Times New Roman"/>
                <w:sz w:val="16"/>
                <w:szCs w:val="16"/>
              </w:rPr>
              <w:t>Myocardial injury and PCI, n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BBD451C" w14:textId="175D7BCC" w:rsidR="00CA5673" w:rsidRPr="00972BAB" w:rsidRDefault="00CA5673" w:rsidP="00CA5673">
            <w:pPr>
              <w:autoSpaceDE w:val="0"/>
              <w:autoSpaceDN w:val="0"/>
              <w:adjustRightInd w:val="0"/>
              <w:spacing w:after="0" w:line="240" w:lineRule="auto"/>
              <w:jc w:val="center"/>
              <w:outlineLvl w:val="9"/>
              <w:rPr>
                <w:rFonts w:cs="Times New Roman"/>
                <w:i/>
                <w:iCs/>
                <w:color w:val="000000"/>
                <w:sz w:val="16"/>
                <w:szCs w:val="16"/>
              </w:rPr>
            </w:pP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7111838" w14:textId="6B3ED77B" w:rsidR="00CA5673" w:rsidRPr="007F4DB7" w:rsidRDefault="00CA5673" w:rsidP="00CA5673">
            <w:pPr>
              <w:autoSpaceDE w:val="0"/>
              <w:autoSpaceDN w:val="0"/>
              <w:adjustRightInd w:val="0"/>
              <w:spacing w:after="0" w:line="240" w:lineRule="auto"/>
              <w:jc w:val="right"/>
              <w:outlineLvl w:val="9"/>
              <w:rPr>
                <w:rFonts w:cs="Times New Roman"/>
                <w:color w:val="000000"/>
                <w:sz w:val="16"/>
                <w:szCs w:val="16"/>
                <w:highlight w:val="yellow"/>
              </w:rPr>
            </w:pPr>
            <w:r w:rsidRPr="007F4DB7">
              <w:rPr>
                <w:rFonts w:cs="Times New Roman"/>
                <w:color w:val="000000"/>
                <w:sz w:val="16"/>
                <w:szCs w:val="16"/>
              </w:rPr>
              <w:t>91 (95.8)</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52123B" w14:textId="1F2E1B9A" w:rsidR="00CA5673" w:rsidRPr="007F4DB7" w:rsidRDefault="00CA5673" w:rsidP="00CA5673">
            <w:pPr>
              <w:autoSpaceDE w:val="0"/>
              <w:autoSpaceDN w:val="0"/>
              <w:adjustRightInd w:val="0"/>
              <w:spacing w:after="0" w:line="240" w:lineRule="auto"/>
              <w:jc w:val="right"/>
              <w:outlineLvl w:val="9"/>
              <w:rPr>
                <w:rFonts w:cs="Times New Roman"/>
                <w:color w:val="000000"/>
                <w:sz w:val="16"/>
                <w:szCs w:val="16"/>
                <w:highlight w:val="yellow"/>
              </w:rPr>
            </w:pPr>
            <w:r w:rsidRPr="007F4DB7">
              <w:rPr>
                <w:rFonts w:cs="Times New Roman"/>
                <w:color w:val="000000"/>
                <w:sz w:val="16"/>
                <w:szCs w:val="16"/>
              </w:rPr>
              <w:t>316 (95.8)</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29217AF" w14:textId="7080A223" w:rsidR="00CA5673" w:rsidRPr="007F4DB7" w:rsidRDefault="00CA5673" w:rsidP="00CA5673">
            <w:pPr>
              <w:autoSpaceDE w:val="0"/>
              <w:autoSpaceDN w:val="0"/>
              <w:adjustRightInd w:val="0"/>
              <w:spacing w:after="0" w:line="240" w:lineRule="auto"/>
              <w:jc w:val="right"/>
              <w:outlineLvl w:val="9"/>
              <w:rPr>
                <w:rFonts w:cs="Times New Roman"/>
                <w:color w:val="000000"/>
                <w:sz w:val="16"/>
                <w:szCs w:val="16"/>
                <w:highlight w:val="yellow"/>
              </w:rPr>
            </w:pPr>
            <w:r w:rsidRPr="007F4DB7">
              <w:rPr>
                <w:rFonts w:cs="Times New Roman"/>
                <w:color w:val="000000"/>
                <w:sz w:val="16"/>
                <w:szCs w:val="16"/>
              </w:rPr>
              <w:t>126 (95.5)</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380E3C1" w14:textId="1FCE6CB8" w:rsidR="00CA5673" w:rsidRPr="007F4DB7" w:rsidRDefault="00CA5673" w:rsidP="00CA5673">
            <w:pPr>
              <w:autoSpaceDE w:val="0"/>
              <w:autoSpaceDN w:val="0"/>
              <w:adjustRightInd w:val="0"/>
              <w:spacing w:after="0" w:line="240" w:lineRule="auto"/>
              <w:jc w:val="center"/>
              <w:outlineLvl w:val="9"/>
              <w:rPr>
                <w:rFonts w:cs="Times New Roman"/>
                <w:color w:val="000000"/>
                <w:sz w:val="16"/>
                <w:szCs w:val="16"/>
              </w:rPr>
            </w:pPr>
            <w:r w:rsidRPr="007F4DB7">
              <w:rPr>
                <w:rFonts w:cs="Times New Roman"/>
                <w:color w:val="000000"/>
                <w:sz w:val="16"/>
                <w:szCs w:val="16"/>
              </w:rPr>
              <w:t>0.988</w:t>
            </w:r>
          </w:p>
        </w:tc>
      </w:tr>
      <w:tr w:rsidR="007F4DB7" w:rsidRPr="00972BAB" w14:paraId="330ED632" w14:textId="77777777" w:rsidTr="002A1150">
        <w:trPr>
          <w:trHeight w:val="280"/>
        </w:trPr>
        <w:tc>
          <w:tcPr>
            <w:tcW w:w="8642" w:type="dxa"/>
            <w:gridSpan w:val="6"/>
            <w:tcBorders>
              <w:top w:val="single" w:sz="4" w:space="0" w:color="D9D9D9" w:themeColor="background1" w:themeShade="D9"/>
              <w:left w:val="nil"/>
              <w:bottom w:val="nil"/>
              <w:right w:val="nil"/>
            </w:tcBorders>
            <w:vAlign w:val="center"/>
          </w:tcPr>
          <w:p w14:paraId="3CF8D9BF" w14:textId="77777777" w:rsidR="007F4DB7" w:rsidRPr="00972BAB" w:rsidRDefault="007F4DB7" w:rsidP="007F4DB7">
            <w:pPr>
              <w:autoSpaceDE w:val="0"/>
              <w:autoSpaceDN w:val="0"/>
              <w:adjustRightInd w:val="0"/>
              <w:spacing w:after="0" w:line="240" w:lineRule="auto"/>
              <w:jc w:val="left"/>
              <w:rPr>
                <w:rFonts w:cs="Times New Roman"/>
                <w:color w:val="000000"/>
                <w:sz w:val="16"/>
                <w:szCs w:val="16"/>
              </w:rPr>
            </w:pPr>
          </w:p>
          <w:p w14:paraId="31C65173" w14:textId="3261497D" w:rsidR="007F4DB7" w:rsidRPr="00972BAB" w:rsidRDefault="007F4DB7" w:rsidP="007F4DB7">
            <w:pPr>
              <w:autoSpaceDE w:val="0"/>
              <w:autoSpaceDN w:val="0"/>
              <w:adjustRightInd w:val="0"/>
              <w:spacing w:after="0" w:line="240" w:lineRule="auto"/>
              <w:jc w:val="left"/>
              <w:rPr>
                <w:rFonts w:cs="Times New Roman"/>
                <w:color w:val="000000"/>
                <w:sz w:val="16"/>
                <w:szCs w:val="16"/>
              </w:rPr>
            </w:pPr>
            <w:r w:rsidRPr="00972BAB">
              <w:rPr>
                <w:rFonts w:cs="Times New Roman"/>
                <w:color w:val="000000"/>
                <w:sz w:val="16"/>
                <w:szCs w:val="16"/>
              </w:rPr>
              <w:t>*Significant difference between OMI AI model and STEMI criteria</w:t>
            </w:r>
          </w:p>
          <w:p w14:paraId="57AD6BD6" w14:textId="30BB4E4B" w:rsidR="007F4DB7" w:rsidRPr="00972BAB" w:rsidRDefault="007F4DB7" w:rsidP="007F4DB7">
            <w:pPr>
              <w:autoSpaceDE w:val="0"/>
              <w:autoSpaceDN w:val="0"/>
              <w:adjustRightInd w:val="0"/>
              <w:spacing w:after="0" w:line="240" w:lineRule="auto"/>
              <w:jc w:val="left"/>
              <w:outlineLvl w:val="9"/>
              <w:rPr>
                <w:rFonts w:cs="Times New Roman"/>
                <w:color w:val="000000"/>
                <w:sz w:val="16"/>
                <w:szCs w:val="16"/>
              </w:rPr>
            </w:pPr>
            <w:r w:rsidRPr="00972BAB">
              <w:rPr>
                <w:rFonts w:cs="Times New Roman"/>
                <w:sz w:val="16"/>
                <w:szCs w:val="16"/>
              </w:rPr>
              <w:t>Cat., category; EU, Europe; US, United States; CAG, coronary angiography; ECG, electrocardiogram; STEMI, ST-elevation myocardial infarction; OMI, Occlusion myocardial infarction; AI, artificial intelligence; SD, standard deviation; LMCA, left main coronary artery; LAD, left anterior descending artery; LCx, left circumflex artery; RCA, right coronary artery; PDA, posterior descending artery; RI, ramus interventricularis; TIMI, Thrombolysis In Myocardial Infarction; PCI, percutaneous coronary intervention.</w:t>
            </w:r>
          </w:p>
        </w:tc>
      </w:tr>
    </w:tbl>
    <w:p w14:paraId="4D214878" w14:textId="4425DA32" w:rsidR="00CC23C0" w:rsidRPr="00972BAB" w:rsidRDefault="00CC23C0">
      <w:pPr>
        <w:spacing w:after="0" w:line="240" w:lineRule="auto"/>
        <w:jc w:val="left"/>
        <w:outlineLvl w:val="9"/>
        <w:sectPr w:rsidR="00CC23C0" w:rsidRPr="00972BAB" w:rsidSect="00E2720D">
          <w:pgSz w:w="11906" w:h="16838"/>
          <w:pgMar w:top="1440" w:right="1440" w:bottom="1440" w:left="1440" w:header="708" w:footer="708" w:gutter="0"/>
          <w:cols w:space="708"/>
          <w:titlePg/>
          <w:docGrid w:linePitch="360"/>
        </w:sectPr>
      </w:pPr>
    </w:p>
    <w:p w14:paraId="3A8EF4AB" w14:textId="3CF29F3B" w:rsidR="00CC23C0" w:rsidRPr="00972BAB" w:rsidRDefault="00D16A97" w:rsidP="00CC23C0">
      <w:r w:rsidRPr="00972BAB">
        <w:lastRenderedPageBreak/>
        <w:t xml:space="preserve">Supplemental Table </w:t>
      </w:r>
      <w:r w:rsidRPr="00972BAB">
        <w:fldChar w:fldCharType="begin"/>
      </w:r>
      <w:r w:rsidRPr="00972BAB">
        <w:instrText xml:space="preserve"> SEQ Supplemental_Table \* ARABIC </w:instrText>
      </w:r>
      <w:r w:rsidRPr="00972BAB">
        <w:fldChar w:fldCharType="separate"/>
      </w:r>
      <w:r w:rsidR="00FB4E0F">
        <w:rPr>
          <w:noProof/>
        </w:rPr>
        <w:t>5</w:t>
      </w:r>
      <w:r w:rsidRPr="00972BAB">
        <w:fldChar w:fldCharType="end"/>
      </w:r>
      <w:r w:rsidRPr="00972BAB">
        <w:t xml:space="preserve">. Performance of OMI AI Model with STEMI criteria matched specificity and analysis of different OMI outcome definitions across the grouped testing datasets (both EU and US). </w:t>
      </w:r>
      <w:r w:rsidRPr="00972BAB">
        <w:rPr>
          <w:i/>
          <w:iCs/>
          <w:sz w:val="22"/>
          <w:szCs w:val="21"/>
        </w:rPr>
        <w:t>In bold primary outcome definition of OMI.</w:t>
      </w:r>
    </w:p>
    <w:tbl>
      <w:tblPr>
        <w:tblStyle w:val="TableGridLight1"/>
        <w:tblpPr w:leftFromText="180" w:rightFromText="180" w:vertAnchor="text" w:horzAnchor="margin" w:tblpX="-147" w:tblpY="-1"/>
        <w:tblW w:w="8515" w:type="dxa"/>
        <w:tblLook w:val="0000" w:firstRow="0" w:lastRow="0" w:firstColumn="0" w:lastColumn="0" w:noHBand="0" w:noVBand="0"/>
      </w:tblPr>
      <w:tblGrid>
        <w:gridCol w:w="2465"/>
        <w:gridCol w:w="1008"/>
        <w:gridCol w:w="1008"/>
        <w:gridCol w:w="1009"/>
        <w:gridCol w:w="1008"/>
        <w:gridCol w:w="1008"/>
        <w:gridCol w:w="1009"/>
      </w:tblGrid>
      <w:tr w:rsidR="00CC23C0" w:rsidRPr="00972BAB" w14:paraId="02595BAC" w14:textId="77777777" w:rsidTr="00CC23C0">
        <w:trPr>
          <w:trHeight w:val="880"/>
        </w:trPr>
        <w:tc>
          <w:tcPr>
            <w:tcW w:w="246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94D0F77" w14:textId="77777777" w:rsidR="00CC23C0" w:rsidRPr="00972BAB" w:rsidRDefault="00CC23C0" w:rsidP="00F57A81">
            <w:pPr>
              <w:autoSpaceDE w:val="0"/>
              <w:autoSpaceDN w:val="0"/>
              <w:adjustRightInd w:val="0"/>
              <w:spacing w:after="0" w:line="240" w:lineRule="auto"/>
              <w:jc w:val="left"/>
              <w:rPr>
                <w:rFonts w:cs="Times New Roman"/>
                <w:b/>
                <w:bCs/>
                <w:color w:val="000000"/>
                <w:sz w:val="20"/>
                <w:szCs w:val="20"/>
              </w:rPr>
            </w:pPr>
            <w:r w:rsidRPr="00972BAB">
              <w:rPr>
                <w:rFonts w:cs="Times New Roman"/>
                <w:b/>
                <w:bCs/>
                <w:color w:val="000000"/>
                <w:sz w:val="20"/>
                <w:szCs w:val="20"/>
              </w:rPr>
              <w:t>OMI outcome definition</w:t>
            </w:r>
          </w:p>
        </w:tc>
        <w:tc>
          <w:tcPr>
            <w:tcW w:w="6050" w:type="dxa"/>
            <w:gridSpan w:val="6"/>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8872D39" w14:textId="133189A5" w:rsidR="00CC23C0" w:rsidRPr="00972BAB" w:rsidRDefault="00CC23C0" w:rsidP="00F57A81">
            <w:pPr>
              <w:autoSpaceDE w:val="0"/>
              <w:autoSpaceDN w:val="0"/>
              <w:adjustRightInd w:val="0"/>
              <w:spacing w:after="0" w:line="240" w:lineRule="auto"/>
              <w:jc w:val="center"/>
              <w:rPr>
                <w:rFonts w:cs="Times New Roman"/>
                <w:b/>
                <w:bCs/>
                <w:color w:val="000000"/>
                <w:sz w:val="20"/>
                <w:szCs w:val="20"/>
              </w:rPr>
            </w:pPr>
            <w:r w:rsidRPr="00972BAB">
              <w:rPr>
                <w:rFonts w:cs="Times New Roman"/>
                <w:b/>
                <w:color w:val="000000" w:themeColor="text1"/>
                <w:sz w:val="20"/>
                <w:szCs w:val="20"/>
              </w:rPr>
              <w:t xml:space="preserve">OMI AI Model – </w:t>
            </w:r>
          </w:p>
          <w:p w14:paraId="54DECC88" w14:textId="77777777" w:rsidR="00CC23C0" w:rsidRPr="00972BAB" w:rsidRDefault="00CC23C0" w:rsidP="00F57A81">
            <w:pPr>
              <w:autoSpaceDE w:val="0"/>
              <w:autoSpaceDN w:val="0"/>
              <w:adjustRightInd w:val="0"/>
              <w:spacing w:after="0" w:line="240" w:lineRule="auto"/>
              <w:jc w:val="center"/>
              <w:rPr>
                <w:rFonts w:cs="Times New Roman"/>
                <w:b/>
                <w:bCs/>
                <w:color w:val="000000"/>
                <w:sz w:val="20"/>
                <w:szCs w:val="20"/>
              </w:rPr>
            </w:pPr>
            <w:r w:rsidRPr="00972BAB">
              <w:rPr>
                <w:rFonts w:cs="Times New Roman"/>
                <w:b/>
                <w:color w:val="000000" w:themeColor="text1"/>
                <w:sz w:val="20"/>
                <w:szCs w:val="20"/>
              </w:rPr>
              <w:t>STEMI matched specificity</w:t>
            </w:r>
            <w:r w:rsidRPr="00972BAB">
              <w:rPr>
                <w:rFonts w:cs="Times New Roman"/>
                <w:b/>
                <w:color w:val="000000" w:themeColor="text1"/>
                <w:sz w:val="20"/>
                <w:szCs w:val="20"/>
                <w:vertAlign w:val="superscript"/>
              </w:rPr>
              <w:t>‡</w:t>
            </w:r>
          </w:p>
        </w:tc>
      </w:tr>
      <w:tr w:rsidR="00CC23C0" w:rsidRPr="00972BAB" w14:paraId="56BDF2A5" w14:textId="77777777" w:rsidTr="00CC23C0">
        <w:trPr>
          <w:trHeight w:val="280"/>
        </w:trPr>
        <w:tc>
          <w:tcPr>
            <w:tcW w:w="2465" w:type="dxa"/>
            <w:vMerge/>
            <w:vAlign w:val="center"/>
          </w:tcPr>
          <w:p w14:paraId="391E75EE" w14:textId="77777777" w:rsidR="00CC23C0" w:rsidRPr="00972BAB" w:rsidRDefault="00CC23C0" w:rsidP="00F57A81">
            <w:pPr>
              <w:autoSpaceDE w:val="0"/>
              <w:autoSpaceDN w:val="0"/>
              <w:adjustRightInd w:val="0"/>
              <w:spacing w:after="0" w:line="240" w:lineRule="auto"/>
              <w:jc w:val="left"/>
              <w:outlineLvl w:val="9"/>
              <w:rPr>
                <w:rFonts w:cs="Times New Roman"/>
                <w:color w:val="000000"/>
                <w:sz w:val="20"/>
                <w:szCs w:val="20"/>
              </w:rPr>
            </w:pP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FC9FD65" w14:textId="77777777" w:rsidR="00CC23C0" w:rsidRPr="00972BAB" w:rsidRDefault="00CC23C0" w:rsidP="00F57A81">
            <w:pPr>
              <w:autoSpaceDE w:val="0"/>
              <w:autoSpaceDN w:val="0"/>
              <w:adjustRightInd w:val="0"/>
              <w:spacing w:after="0" w:line="240" w:lineRule="auto"/>
              <w:jc w:val="center"/>
              <w:outlineLvl w:val="9"/>
              <w:rPr>
                <w:rFonts w:cs="Times New Roman"/>
                <w:i/>
                <w:iCs/>
                <w:sz w:val="20"/>
                <w:szCs w:val="20"/>
              </w:rPr>
            </w:pPr>
            <w:r w:rsidRPr="00972BAB">
              <w:rPr>
                <w:rFonts w:cs="Times New Roman"/>
                <w:i/>
                <w:iCs/>
                <w:color w:val="000000"/>
                <w:sz w:val="20"/>
                <w:szCs w:val="20"/>
              </w:rPr>
              <w:t>Sens.</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30AE5E7" w14:textId="77777777" w:rsidR="00CC23C0" w:rsidRPr="00972BAB" w:rsidRDefault="00CC23C0" w:rsidP="00F57A81">
            <w:pPr>
              <w:autoSpaceDE w:val="0"/>
              <w:autoSpaceDN w:val="0"/>
              <w:adjustRightInd w:val="0"/>
              <w:spacing w:after="0" w:line="240" w:lineRule="auto"/>
              <w:jc w:val="center"/>
              <w:outlineLvl w:val="9"/>
              <w:rPr>
                <w:rFonts w:cs="Times New Roman"/>
                <w:i/>
                <w:iCs/>
                <w:sz w:val="20"/>
                <w:szCs w:val="20"/>
              </w:rPr>
            </w:pPr>
            <w:r w:rsidRPr="00972BAB">
              <w:rPr>
                <w:rFonts w:cs="Times New Roman"/>
                <w:i/>
                <w:iCs/>
                <w:color w:val="000000"/>
                <w:sz w:val="20"/>
                <w:szCs w:val="20"/>
              </w:rPr>
              <w:t>Spec.</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422C36F" w14:textId="77777777" w:rsidR="00CC23C0" w:rsidRPr="00972BAB" w:rsidRDefault="00CC23C0" w:rsidP="00F57A81">
            <w:pPr>
              <w:autoSpaceDE w:val="0"/>
              <w:autoSpaceDN w:val="0"/>
              <w:adjustRightInd w:val="0"/>
              <w:spacing w:after="0" w:line="240" w:lineRule="auto"/>
              <w:jc w:val="center"/>
              <w:outlineLvl w:val="9"/>
              <w:rPr>
                <w:rFonts w:cs="Times New Roman"/>
                <w:i/>
                <w:iCs/>
                <w:sz w:val="20"/>
                <w:szCs w:val="20"/>
              </w:rPr>
            </w:pPr>
            <w:r w:rsidRPr="00972BAB">
              <w:rPr>
                <w:rFonts w:cs="Times New Roman"/>
                <w:i/>
                <w:iCs/>
                <w:color w:val="000000"/>
                <w:sz w:val="20"/>
                <w:szCs w:val="20"/>
              </w:rPr>
              <w:t>PPV</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4B03E2F" w14:textId="77777777" w:rsidR="00CC23C0" w:rsidRPr="00972BAB" w:rsidRDefault="00CC23C0" w:rsidP="00F57A81">
            <w:pPr>
              <w:autoSpaceDE w:val="0"/>
              <w:autoSpaceDN w:val="0"/>
              <w:adjustRightInd w:val="0"/>
              <w:spacing w:after="0" w:line="240" w:lineRule="auto"/>
              <w:jc w:val="center"/>
              <w:outlineLvl w:val="9"/>
              <w:rPr>
                <w:rFonts w:cs="Times New Roman"/>
                <w:i/>
                <w:iCs/>
                <w:sz w:val="20"/>
                <w:szCs w:val="20"/>
              </w:rPr>
            </w:pPr>
            <w:r w:rsidRPr="00972BAB">
              <w:rPr>
                <w:rFonts w:cs="Times New Roman"/>
                <w:i/>
                <w:iCs/>
                <w:color w:val="000000"/>
                <w:sz w:val="20"/>
                <w:szCs w:val="20"/>
              </w:rPr>
              <w:t>NPV</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84E6824" w14:textId="77777777" w:rsidR="00CC23C0" w:rsidRPr="00972BAB" w:rsidRDefault="00CC23C0" w:rsidP="00F57A81">
            <w:pPr>
              <w:autoSpaceDE w:val="0"/>
              <w:autoSpaceDN w:val="0"/>
              <w:adjustRightInd w:val="0"/>
              <w:spacing w:after="0" w:line="240" w:lineRule="auto"/>
              <w:jc w:val="center"/>
              <w:outlineLvl w:val="9"/>
              <w:rPr>
                <w:rFonts w:cs="Times New Roman"/>
                <w:i/>
                <w:iCs/>
                <w:sz w:val="20"/>
                <w:szCs w:val="20"/>
              </w:rPr>
            </w:pPr>
            <w:r w:rsidRPr="00972BAB">
              <w:rPr>
                <w:rFonts w:cs="Times New Roman"/>
                <w:i/>
                <w:iCs/>
                <w:color w:val="000000"/>
                <w:sz w:val="20"/>
                <w:szCs w:val="20"/>
              </w:rPr>
              <w:t>AUC</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2FE0977" w14:textId="77777777" w:rsidR="00CC23C0" w:rsidRPr="00972BAB" w:rsidRDefault="00CC23C0" w:rsidP="00F57A81">
            <w:pPr>
              <w:autoSpaceDE w:val="0"/>
              <w:autoSpaceDN w:val="0"/>
              <w:adjustRightInd w:val="0"/>
              <w:spacing w:after="0" w:line="240" w:lineRule="auto"/>
              <w:jc w:val="center"/>
              <w:outlineLvl w:val="9"/>
              <w:rPr>
                <w:rFonts w:cs="Times New Roman"/>
                <w:i/>
                <w:iCs/>
                <w:sz w:val="20"/>
                <w:szCs w:val="20"/>
              </w:rPr>
            </w:pPr>
            <w:r w:rsidRPr="00972BAB">
              <w:rPr>
                <w:rFonts w:cs="Times New Roman"/>
                <w:i/>
                <w:iCs/>
                <w:color w:val="000000"/>
                <w:sz w:val="20"/>
                <w:szCs w:val="20"/>
              </w:rPr>
              <w:t>MCC</w:t>
            </w:r>
          </w:p>
        </w:tc>
      </w:tr>
      <w:tr w:rsidR="000E1D8F" w:rsidRPr="00972BAB" w14:paraId="1A0DD31B" w14:textId="77777777" w:rsidTr="00095CA8">
        <w:trPr>
          <w:trHeight w:val="280"/>
        </w:trPr>
        <w:tc>
          <w:tcPr>
            <w:tcW w:w="24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128AAB" w14:textId="7C9C0E74" w:rsidR="000E1D8F" w:rsidRPr="00972BAB" w:rsidRDefault="000E1D8F" w:rsidP="000E1D8F">
            <w:pPr>
              <w:autoSpaceDE w:val="0"/>
              <w:autoSpaceDN w:val="0"/>
              <w:adjustRightInd w:val="0"/>
              <w:spacing w:after="0" w:line="240" w:lineRule="auto"/>
              <w:jc w:val="left"/>
              <w:outlineLvl w:val="9"/>
              <w:rPr>
                <w:rFonts w:cs="Times New Roman"/>
                <w:color w:val="000000"/>
                <w:sz w:val="20"/>
                <w:szCs w:val="20"/>
              </w:rPr>
            </w:pPr>
            <w:r w:rsidRPr="00972BAB">
              <w:rPr>
                <w:rFonts w:cs="Times New Roman"/>
                <w:color w:val="000000" w:themeColor="text1"/>
                <w:sz w:val="20"/>
                <w:szCs w:val="20"/>
              </w:rPr>
              <w:t xml:space="preserve">Culprit TIMI 0-1 </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6E3D1C" w14:textId="5DE39FDC" w:rsidR="000E1D8F" w:rsidRPr="000E1D8F" w:rsidRDefault="000E1D8F" w:rsidP="000E1D8F">
            <w:pPr>
              <w:autoSpaceDE w:val="0"/>
              <w:autoSpaceDN w:val="0"/>
              <w:adjustRightInd w:val="0"/>
              <w:spacing w:after="0" w:line="240" w:lineRule="auto"/>
              <w:jc w:val="center"/>
              <w:outlineLvl w:val="9"/>
              <w:rPr>
                <w:rFonts w:cs="Times New Roman"/>
                <w:b/>
                <w:bCs/>
                <w:sz w:val="20"/>
                <w:szCs w:val="20"/>
              </w:rPr>
            </w:pPr>
            <w:r w:rsidRPr="000E1D8F">
              <w:rPr>
                <w:rFonts w:cs="Times New Roman"/>
                <w:color w:val="000000"/>
                <w:sz w:val="20"/>
                <w:szCs w:val="20"/>
              </w:rPr>
              <w:t>78.9% (73.9-83.5)</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2B0727" w14:textId="2CC79053" w:rsidR="000E1D8F" w:rsidRPr="000E1D8F" w:rsidRDefault="000E1D8F" w:rsidP="000E1D8F">
            <w:pPr>
              <w:autoSpaceDE w:val="0"/>
              <w:autoSpaceDN w:val="0"/>
              <w:adjustRightInd w:val="0"/>
              <w:spacing w:after="0" w:line="240" w:lineRule="auto"/>
              <w:jc w:val="center"/>
              <w:outlineLvl w:val="9"/>
              <w:rPr>
                <w:rFonts w:cs="Times New Roman"/>
                <w:b/>
                <w:bCs/>
                <w:sz w:val="20"/>
                <w:szCs w:val="20"/>
              </w:rPr>
            </w:pPr>
            <w:r w:rsidRPr="000E1D8F">
              <w:rPr>
                <w:rFonts w:cs="Times New Roman"/>
                <w:color w:val="000000"/>
                <w:sz w:val="20"/>
                <w:szCs w:val="20"/>
              </w:rPr>
              <w:t>92.6% (91.4-93.7)</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BE54E8" w14:textId="1F4D2413" w:rsidR="000E1D8F" w:rsidRPr="000E1D8F" w:rsidRDefault="000E1D8F" w:rsidP="000E1D8F">
            <w:pPr>
              <w:autoSpaceDE w:val="0"/>
              <w:autoSpaceDN w:val="0"/>
              <w:adjustRightInd w:val="0"/>
              <w:spacing w:after="0" w:line="240" w:lineRule="auto"/>
              <w:jc w:val="center"/>
              <w:outlineLvl w:val="9"/>
              <w:rPr>
                <w:rFonts w:cs="Times New Roman"/>
                <w:b/>
                <w:bCs/>
                <w:sz w:val="20"/>
                <w:szCs w:val="20"/>
              </w:rPr>
            </w:pPr>
            <w:r w:rsidRPr="000E1D8F">
              <w:rPr>
                <w:rFonts w:cs="Times New Roman"/>
                <w:color w:val="000000"/>
                <w:sz w:val="20"/>
                <w:szCs w:val="20"/>
              </w:rPr>
              <w:t>0.602 (0.552-0.651)</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CC49AE" w14:textId="236926FF" w:rsidR="000E1D8F" w:rsidRPr="000E1D8F" w:rsidRDefault="000E1D8F" w:rsidP="000E1D8F">
            <w:pPr>
              <w:autoSpaceDE w:val="0"/>
              <w:autoSpaceDN w:val="0"/>
              <w:adjustRightInd w:val="0"/>
              <w:spacing w:after="0" w:line="240" w:lineRule="auto"/>
              <w:jc w:val="center"/>
              <w:outlineLvl w:val="9"/>
              <w:rPr>
                <w:rFonts w:cs="Times New Roman"/>
                <w:b/>
                <w:bCs/>
                <w:sz w:val="20"/>
                <w:szCs w:val="20"/>
              </w:rPr>
            </w:pPr>
            <w:r w:rsidRPr="000E1D8F">
              <w:rPr>
                <w:rFonts w:cs="Times New Roman"/>
                <w:color w:val="000000"/>
                <w:sz w:val="20"/>
                <w:szCs w:val="20"/>
              </w:rPr>
              <w:t>0.969 (0.961-0.976)</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338CB9" w14:textId="567864B8" w:rsidR="000E1D8F" w:rsidRPr="000E1D8F" w:rsidRDefault="000E1D8F" w:rsidP="000E1D8F">
            <w:pPr>
              <w:autoSpaceDE w:val="0"/>
              <w:autoSpaceDN w:val="0"/>
              <w:adjustRightInd w:val="0"/>
              <w:spacing w:after="0" w:line="240" w:lineRule="auto"/>
              <w:jc w:val="center"/>
              <w:outlineLvl w:val="9"/>
              <w:rPr>
                <w:rFonts w:cs="Times New Roman"/>
                <w:b/>
                <w:bCs/>
                <w:sz w:val="20"/>
                <w:szCs w:val="20"/>
              </w:rPr>
            </w:pPr>
            <w:r w:rsidRPr="000E1D8F">
              <w:rPr>
                <w:rFonts w:cs="Times New Roman"/>
                <w:color w:val="000000"/>
                <w:sz w:val="20"/>
                <w:szCs w:val="20"/>
              </w:rPr>
              <w:t>0.929 (0.912-0.944)</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AA806F" w14:textId="5E12EA65" w:rsidR="000E1D8F" w:rsidRPr="000E1D8F" w:rsidRDefault="000E1D8F" w:rsidP="000E1D8F">
            <w:pPr>
              <w:autoSpaceDE w:val="0"/>
              <w:autoSpaceDN w:val="0"/>
              <w:adjustRightInd w:val="0"/>
              <w:spacing w:after="0" w:line="240" w:lineRule="auto"/>
              <w:jc w:val="center"/>
              <w:outlineLvl w:val="9"/>
              <w:rPr>
                <w:rFonts w:cs="Times New Roman"/>
                <w:b/>
                <w:bCs/>
                <w:sz w:val="20"/>
                <w:szCs w:val="20"/>
              </w:rPr>
            </w:pPr>
            <w:r w:rsidRPr="000E1D8F">
              <w:rPr>
                <w:rFonts w:cs="Times New Roman"/>
                <w:color w:val="000000"/>
                <w:sz w:val="20"/>
                <w:szCs w:val="20"/>
              </w:rPr>
              <w:t>0.639 (0.593-0.681)</w:t>
            </w:r>
          </w:p>
        </w:tc>
      </w:tr>
      <w:tr w:rsidR="000E1D8F" w:rsidRPr="00972BAB" w14:paraId="6FC35E00" w14:textId="77777777" w:rsidTr="00095CA8">
        <w:trPr>
          <w:trHeight w:val="280"/>
        </w:trPr>
        <w:tc>
          <w:tcPr>
            <w:tcW w:w="24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F686FCD" w14:textId="7505AB4D" w:rsidR="000E1D8F" w:rsidRPr="00972BAB" w:rsidRDefault="000E1D8F" w:rsidP="000E1D8F">
            <w:pPr>
              <w:autoSpaceDE w:val="0"/>
              <w:autoSpaceDN w:val="0"/>
              <w:adjustRightInd w:val="0"/>
              <w:spacing w:after="0" w:line="240" w:lineRule="auto"/>
              <w:jc w:val="left"/>
              <w:outlineLvl w:val="9"/>
              <w:rPr>
                <w:rFonts w:cs="Times New Roman"/>
                <w:color w:val="000000"/>
                <w:sz w:val="20"/>
                <w:szCs w:val="20"/>
              </w:rPr>
            </w:pPr>
            <w:r w:rsidRPr="00A17AB1">
              <w:rPr>
                <w:rFonts w:cs="Times New Roman"/>
                <w:b/>
                <w:bCs/>
                <w:color w:val="000000" w:themeColor="text1"/>
                <w:sz w:val="20"/>
                <w:szCs w:val="20"/>
              </w:rPr>
              <w:t xml:space="preserve">Culprit TIMI 0-1 </w:t>
            </w:r>
            <w:r w:rsidRPr="00A17AB1">
              <w:rPr>
                <w:rFonts w:cs="Times New Roman"/>
                <w:b/>
                <w:bCs/>
                <w:i/>
                <w:color w:val="000000" w:themeColor="text1"/>
                <w:sz w:val="20"/>
                <w:szCs w:val="20"/>
              </w:rPr>
              <w:t>OR</w:t>
            </w:r>
            <w:r w:rsidRPr="00A17AB1">
              <w:rPr>
                <w:rFonts w:cs="Times New Roman"/>
                <w:b/>
                <w:bCs/>
                <w:color w:val="000000" w:themeColor="text1"/>
                <w:sz w:val="20"/>
                <w:szCs w:val="20"/>
              </w:rPr>
              <w:t xml:space="preserve"> </w:t>
            </w:r>
            <w:r>
              <w:rPr>
                <w:rFonts w:cs="Times New Roman"/>
                <w:b/>
                <w:bCs/>
                <w:color w:val="000000" w:themeColor="text1"/>
                <w:sz w:val="20"/>
                <w:szCs w:val="20"/>
              </w:rPr>
              <w:t>TIMI 2-3 with Urgent PCI</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57E1A1" w14:textId="095A4A86" w:rsidR="000E1D8F" w:rsidRPr="000E1D8F" w:rsidRDefault="000E1D8F" w:rsidP="000E1D8F">
            <w:pPr>
              <w:autoSpaceDE w:val="0"/>
              <w:autoSpaceDN w:val="0"/>
              <w:adjustRightInd w:val="0"/>
              <w:spacing w:after="0" w:line="240" w:lineRule="auto"/>
              <w:jc w:val="center"/>
              <w:outlineLvl w:val="9"/>
              <w:rPr>
                <w:rFonts w:cs="Times New Roman"/>
                <w:b/>
                <w:bCs/>
                <w:sz w:val="20"/>
                <w:szCs w:val="20"/>
              </w:rPr>
            </w:pPr>
            <w:r w:rsidRPr="000E1D8F">
              <w:rPr>
                <w:rFonts w:cs="Times New Roman"/>
                <w:color w:val="000000"/>
                <w:sz w:val="20"/>
                <w:szCs w:val="20"/>
              </w:rPr>
              <w:t>65.8% (61.3-69.9)</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77B0BC" w14:textId="0C033D41" w:rsidR="000E1D8F" w:rsidRPr="000E1D8F" w:rsidRDefault="000E1D8F" w:rsidP="000E1D8F">
            <w:pPr>
              <w:autoSpaceDE w:val="0"/>
              <w:autoSpaceDN w:val="0"/>
              <w:adjustRightInd w:val="0"/>
              <w:spacing w:after="0" w:line="240" w:lineRule="auto"/>
              <w:jc w:val="center"/>
              <w:outlineLvl w:val="9"/>
              <w:rPr>
                <w:rFonts w:cs="Times New Roman"/>
                <w:b/>
                <w:bCs/>
                <w:color w:val="000000"/>
                <w:sz w:val="20"/>
                <w:szCs w:val="20"/>
              </w:rPr>
            </w:pPr>
            <w:r w:rsidRPr="000E1D8F">
              <w:rPr>
                <w:rFonts w:cs="Times New Roman"/>
                <w:color w:val="000000"/>
                <w:sz w:val="20"/>
                <w:szCs w:val="20"/>
              </w:rPr>
              <w:t>97.5% (96.7-98.1)</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C3EE92" w14:textId="1FEF8F3B" w:rsidR="000E1D8F" w:rsidRPr="000E1D8F" w:rsidRDefault="000E1D8F" w:rsidP="000E1D8F">
            <w:pPr>
              <w:autoSpaceDE w:val="0"/>
              <w:autoSpaceDN w:val="0"/>
              <w:adjustRightInd w:val="0"/>
              <w:spacing w:after="0" w:line="240" w:lineRule="auto"/>
              <w:jc w:val="center"/>
              <w:outlineLvl w:val="9"/>
              <w:rPr>
                <w:rFonts w:cs="Times New Roman"/>
                <w:b/>
                <w:bCs/>
                <w:color w:val="000000"/>
                <w:sz w:val="20"/>
                <w:szCs w:val="20"/>
              </w:rPr>
            </w:pPr>
            <w:r w:rsidRPr="000E1D8F">
              <w:rPr>
                <w:rFonts w:cs="Times New Roman"/>
                <w:color w:val="000000"/>
                <w:sz w:val="20"/>
                <w:szCs w:val="20"/>
              </w:rPr>
              <w:t>0.877 (0.841-0.909)</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A41B73" w14:textId="498A32E1" w:rsidR="000E1D8F" w:rsidRPr="000E1D8F" w:rsidRDefault="000E1D8F" w:rsidP="000E1D8F">
            <w:pPr>
              <w:autoSpaceDE w:val="0"/>
              <w:autoSpaceDN w:val="0"/>
              <w:adjustRightInd w:val="0"/>
              <w:spacing w:after="0" w:line="240" w:lineRule="auto"/>
              <w:jc w:val="center"/>
              <w:outlineLvl w:val="9"/>
              <w:rPr>
                <w:rFonts w:cs="Times New Roman"/>
                <w:b/>
                <w:bCs/>
                <w:color w:val="000000"/>
                <w:sz w:val="20"/>
                <w:szCs w:val="20"/>
              </w:rPr>
            </w:pPr>
            <w:r w:rsidRPr="000E1D8F">
              <w:rPr>
                <w:rFonts w:cs="Times New Roman"/>
                <w:color w:val="000000"/>
                <w:sz w:val="20"/>
                <w:szCs w:val="20"/>
              </w:rPr>
              <w:t>0.912 (0.899-0.925)</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BDDE67" w14:textId="7788E83A" w:rsidR="000E1D8F" w:rsidRPr="000E1D8F" w:rsidRDefault="000E1D8F" w:rsidP="000E1D8F">
            <w:pPr>
              <w:autoSpaceDE w:val="0"/>
              <w:autoSpaceDN w:val="0"/>
              <w:adjustRightInd w:val="0"/>
              <w:spacing w:after="0" w:line="240" w:lineRule="auto"/>
              <w:jc w:val="center"/>
              <w:outlineLvl w:val="9"/>
              <w:rPr>
                <w:rFonts w:cs="Times New Roman"/>
                <w:b/>
                <w:bCs/>
                <w:color w:val="000000"/>
                <w:sz w:val="20"/>
                <w:szCs w:val="20"/>
              </w:rPr>
            </w:pPr>
            <w:r w:rsidRPr="000E1D8F">
              <w:rPr>
                <w:rFonts w:cs="Times New Roman"/>
                <w:color w:val="000000"/>
                <w:sz w:val="20"/>
                <w:szCs w:val="20"/>
              </w:rPr>
              <w:t>0.938 (0.924-0.951)</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09BDCD" w14:textId="2F0D8F4D" w:rsidR="000E1D8F" w:rsidRPr="000E1D8F" w:rsidRDefault="000E1D8F" w:rsidP="000E1D8F">
            <w:pPr>
              <w:autoSpaceDE w:val="0"/>
              <w:autoSpaceDN w:val="0"/>
              <w:adjustRightInd w:val="0"/>
              <w:spacing w:after="0" w:line="240" w:lineRule="auto"/>
              <w:jc w:val="center"/>
              <w:outlineLvl w:val="9"/>
              <w:rPr>
                <w:rFonts w:cs="Times New Roman"/>
                <w:b/>
                <w:bCs/>
                <w:color w:val="000000"/>
                <w:sz w:val="20"/>
                <w:szCs w:val="20"/>
              </w:rPr>
            </w:pPr>
            <w:r w:rsidRPr="000E1D8F">
              <w:rPr>
                <w:rFonts w:cs="Times New Roman"/>
                <w:color w:val="000000"/>
                <w:sz w:val="20"/>
                <w:szCs w:val="20"/>
              </w:rPr>
              <w:t>0.707 (0.667-0.739)</w:t>
            </w:r>
          </w:p>
        </w:tc>
      </w:tr>
      <w:tr w:rsidR="000E1D8F" w:rsidRPr="00972BAB" w14:paraId="1CF193C7" w14:textId="77777777" w:rsidTr="00095CA8">
        <w:trPr>
          <w:trHeight w:val="280"/>
        </w:trPr>
        <w:tc>
          <w:tcPr>
            <w:tcW w:w="2465" w:type="dxa"/>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34FA2202" w14:textId="3BE723A2" w:rsidR="000E1D8F" w:rsidRPr="00972BAB" w:rsidRDefault="000E1D8F" w:rsidP="000E1D8F">
            <w:pPr>
              <w:autoSpaceDE w:val="0"/>
              <w:autoSpaceDN w:val="0"/>
              <w:adjustRightInd w:val="0"/>
              <w:spacing w:after="0" w:line="240" w:lineRule="auto"/>
              <w:jc w:val="left"/>
              <w:outlineLvl w:val="9"/>
              <w:rPr>
                <w:rFonts w:cs="Times New Roman"/>
                <w:color w:val="000000"/>
                <w:sz w:val="20"/>
                <w:szCs w:val="20"/>
              </w:rPr>
            </w:pPr>
            <w:r w:rsidRPr="00972BAB">
              <w:rPr>
                <w:rFonts w:cs="Times New Roman"/>
                <w:color w:val="000000" w:themeColor="text1"/>
                <w:sz w:val="20"/>
                <w:szCs w:val="20"/>
              </w:rPr>
              <w:t xml:space="preserve">Culprit TIMI 0-1 </w:t>
            </w:r>
            <w:r w:rsidRPr="00972BAB">
              <w:rPr>
                <w:rFonts w:cs="Times New Roman"/>
                <w:i/>
                <w:color w:val="000000" w:themeColor="text1"/>
                <w:sz w:val="20"/>
                <w:szCs w:val="20"/>
              </w:rPr>
              <w:t>OR</w:t>
            </w:r>
            <w:r w:rsidRPr="00972BAB">
              <w:rPr>
                <w:rFonts w:cs="Times New Roman"/>
                <w:color w:val="000000" w:themeColor="text1"/>
                <w:sz w:val="20"/>
                <w:szCs w:val="20"/>
              </w:rPr>
              <w:t xml:space="preserve"> TIMI 2-3 Trop T</w:t>
            </w:r>
            <w:r w:rsidRPr="00972BAB">
              <w:t xml:space="preserve"> </w:t>
            </w:r>
            <w:r w:rsidRPr="00972BAB">
              <w:rPr>
                <w:rFonts w:cs="Times New Roman"/>
                <w:color w:val="000000" w:themeColor="text1"/>
                <w:sz w:val="20"/>
                <w:szCs w:val="20"/>
              </w:rPr>
              <w:t>≥500 ng/L</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DF5D32" w14:textId="338B426C" w:rsidR="000E1D8F" w:rsidRPr="000E1D8F" w:rsidRDefault="000E1D8F" w:rsidP="000E1D8F">
            <w:pPr>
              <w:autoSpaceDE w:val="0"/>
              <w:autoSpaceDN w:val="0"/>
              <w:adjustRightInd w:val="0"/>
              <w:spacing w:after="0" w:line="240" w:lineRule="auto"/>
              <w:jc w:val="center"/>
              <w:outlineLvl w:val="9"/>
              <w:rPr>
                <w:rFonts w:cs="Times New Roman"/>
                <w:sz w:val="20"/>
                <w:szCs w:val="20"/>
              </w:rPr>
            </w:pPr>
            <w:r w:rsidRPr="000E1D8F">
              <w:rPr>
                <w:rFonts w:cs="Times New Roman"/>
                <w:color w:val="000000"/>
                <w:sz w:val="20"/>
                <w:szCs w:val="20"/>
              </w:rPr>
              <w:t>71.1% (66.4-75.2)</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0717A3" w14:textId="47598039" w:rsidR="000E1D8F" w:rsidRPr="000E1D8F" w:rsidRDefault="000E1D8F" w:rsidP="000E1D8F">
            <w:pPr>
              <w:autoSpaceDE w:val="0"/>
              <w:autoSpaceDN w:val="0"/>
              <w:adjustRightInd w:val="0"/>
              <w:spacing w:after="0" w:line="240" w:lineRule="auto"/>
              <w:jc w:val="center"/>
              <w:outlineLvl w:val="9"/>
              <w:rPr>
                <w:rFonts w:cs="Times New Roman"/>
                <w:color w:val="000000"/>
                <w:sz w:val="20"/>
                <w:szCs w:val="20"/>
              </w:rPr>
            </w:pPr>
            <w:r w:rsidRPr="000E1D8F">
              <w:rPr>
                <w:rFonts w:cs="Times New Roman"/>
                <w:color w:val="000000"/>
                <w:sz w:val="20"/>
                <w:szCs w:val="20"/>
              </w:rPr>
              <w:t>97.0% (96.1-97.7)</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22A534" w14:textId="3A16EE61" w:rsidR="000E1D8F" w:rsidRPr="000E1D8F" w:rsidRDefault="000E1D8F" w:rsidP="000E1D8F">
            <w:pPr>
              <w:autoSpaceDE w:val="0"/>
              <w:autoSpaceDN w:val="0"/>
              <w:adjustRightInd w:val="0"/>
              <w:spacing w:after="0" w:line="240" w:lineRule="auto"/>
              <w:jc w:val="center"/>
              <w:outlineLvl w:val="9"/>
              <w:rPr>
                <w:rFonts w:cs="Times New Roman"/>
                <w:color w:val="000000"/>
                <w:sz w:val="20"/>
                <w:szCs w:val="20"/>
              </w:rPr>
            </w:pPr>
            <w:r w:rsidRPr="000E1D8F">
              <w:rPr>
                <w:rFonts w:cs="Times New Roman"/>
                <w:color w:val="000000"/>
                <w:sz w:val="20"/>
                <w:szCs w:val="20"/>
              </w:rPr>
              <w:t>0.850 (0.811-0.884)</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287F54" w14:textId="21741A0B" w:rsidR="000E1D8F" w:rsidRPr="000E1D8F" w:rsidRDefault="000E1D8F" w:rsidP="000E1D8F">
            <w:pPr>
              <w:autoSpaceDE w:val="0"/>
              <w:autoSpaceDN w:val="0"/>
              <w:adjustRightInd w:val="0"/>
              <w:spacing w:after="0" w:line="240" w:lineRule="auto"/>
              <w:jc w:val="center"/>
              <w:outlineLvl w:val="9"/>
              <w:rPr>
                <w:rFonts w:cs="Times New Roman"/>
                <w:color w:val="000000"/>
                <w:sz w:val="20"/>
                <w:szCs w:val="20"/>
              </w:rPr>
            </w:pPr>
            <w:r w:rsidRPr="000E1D8F">
              <w:rPr>
                <w:rFonts w:cs="Times New Roman"/>
                <w:color w:val="000000"/>
                <w:sz w:val="20"/>
                <w:szCs w:val="20"/>
              </w:rPr>
              <w:t>0.933 (0.921-0.944)</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A97F45" w14:textId="7280EBA4" w:rsidR="000E1D8F" w:rsidRPr="000E1D8F" w:rsidRDefault="000E1D8F" w:rsidP="000E1D8F">
            <w:pPr>
              <w:autoSpaceDE w:val="0"/>
              <w:autoSpaceDN w:val="0"/>
              <w:adjustRightInd w:val="0"/>
              <w:spacing w:after="0" w:line="240" w:lineRule="auto"/>
              <w:jc w:val="center"/>
              <w:outlineLvl w:val="9"/>
              <w:rPr>
                <w:rFonts w:cs="Times New Roman"/>
                <w:color w:val="000000"/>
                <w:sz w:val="20"/>
                <w:szCs w:val="20"/>
              </w:rPr>
            </w:pPr>
            <w:r w:rsidRPr="000E1D8F">
              <w:rPr>
                <w:rFonts w:cs="Times New Roman"/>
                <w:color w:val="000000"/>
                <w:sz w:val="20"/>
                <w:szCs w:val="20"/>
              </w:rPr>
              <w:t>0.942 (0.928-0.955)</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847E64" w14:textId="766EA7FC" w:rsidR="000E1D8F" w:rsidRPr="000E1D8F" w:rsidRDefault="000E1D8F" w:rsidP="000E1D8F">
            <w:pPr>
              <w:autoSpaceDE w:val="0"/>
              <w:autoSpaceDN w:val="0"/>
              <w:adjustRightInd w:val="0"/>
              <w:spacing w:after="0" w:line="240" w:lineRule="auto"/>
              <w:jc w:val="center"/>
              <w:outlineLvl w:val="9"/>
              <w:rPr>
                <w:rFonts w:cs="Times New Roman"/>
                <w:color w:val="000000"/>
                <w:sz w:val="20"/>
                <w:szCs w:val="20"/>
              </w:rPr>
            </w:pPr>
            <w:r w:rsidRPr="000E1D8F">
              <w:rPr>
                <w:rFonts w:cs="Times New Roman"/>
                <w:color w:val="000000"/>
                <w:sz w:val="20"/>
                <w:szCs w:val="20"/>
              </w:rPr>
              <w:t>0.730 (0.691-0.767)</w:t>
            </w:r>
          </w:p>
        </w:tc>
      </w:tr>
      <w:tr w:rsidR="000E1D8F" w:rsidRPr="00972BAB" w14:paraId="18BEF781" w14:textId="77777777" w:rsidTr="00095CA8">
        <w:trPr>
          <w:trHeight w:val="280"/>
        </w:trPr>
        <w:tc>
          <w:tcPr>
            <w:tcW w:w="2465" w:type="dxa"/>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BEFDC6" w14:textId="45732A70" w:rsidR="000E1D8F" w:rsidRPr="00972BAB" w:rsidRDefault="000E1D8F" w:rsidP="000E1D8F">
            <w:pPr>
              <w:autoSpaceDE w:val="0"/>
              <w:autoSpaceDN w:val="0"/>
              <w:adjustRightInd w:val="0"/>
              <w:spacing w:after="0" w:line="240" w:lineRule="auto"/>
              <w:jc w:val="left"/>
              <w:outlineLvl w:val="9"/>
              <w:rPr>
                <w:rFonts w:cs="Times New Roman"/>
                <w:color w:val="000000"/>
                <w:sz w:val="20"/>
                <w:szCs w:val="20"/>
              </w:rPr>
            </w:pPr>
            <w:r w:rsidRPr="00972BAB">
              <w:rPr>
                <w:rFonts w:cs="Times New Roman"/>
                <w:color w:val="000000" w:themeColor="text1"/>
                <w:sz w:val="20"/>
                <w:szCs w:val="20"/>
              </w:rPr>
              <w:t xml:space="preserve">Culprit TIMI 0-1 </w:t>
            </w:r>
            <w:r w:rsidRPr="00972BAB">
              <w:rPr>
                <w:rFonts w:cs="Times New Roman"/>
                <w:i/>
                <w:color w:val="000000" w:themeColor="text1"/>
                <w:sz w:val="20"/>
                <w:szCs w:val="20"/>
              </w:rPr>
              <w:t>OR</w:t>
            </w:r>
            <w:r w:rsidRPr="00972BAB">
              <w:rPr>
                <w:rFonts w:cs="Times New Roman"/>
                <w:color w:val="000000" w:themeColor="text1"/>
                <w:sz w:val="20"/>
                <w:szCs w:val="20"/>
              </w:rPr>
              <w:t xml:space="preserve"> TIMI 2-3 with Trop T ≥1000 ng/L</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76FD05" w14:textId="4BE6B6DD" w:rsidR="000E1D8F" w:rsidRPr="000E1D8F" w:rsidRDefault="000E1D8F" w:rsidP="000E1D8F">
            <w:pPr>
              <w:autoSpaceDE w:val="0"/>
              <w:autoSpaceDN w:val="0"/>
              <w:adjustRightInd w:val="0"/>
              <w:spacing w:after="0" w:line="240" w:lineRule="auto"/>
              <w:jc w:val="center"/>
              <w:outlineLvl w:val="9"/>
              <w:rPr>
                <w:rFonts w:cs="Times New Roman"/>
                <w:sz w:val="20"/>
                <w:szCs w:val="20"/>
              </w:rPr>
            </w:pPr>
            <w:r w:rsidRPr="000E1D8F">
              <w:rPr>
                <w:rFonts w:cs="Times New Roman"/>
                <w:color w:val="000000"/>
                <w:sz w:val="20"/>
                <w:szCs w:val="20"/>
              </w:rPr>
              <w:t>73.4% (68.8-77.5)</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D56894" w14:textId="031D868D" w:rsidR="000E1D8F" w:rsidRPr="000E1D8F" w:rsidRDefault="000E1D8F" w:rsidP="000E1D8F">
            <w:pPr>
              <w:autoSpaceDE w:val="0"/>
              <w:autoSpaceDN w:val="0"/>
              <w:adjustRightInd w:val="0"/>
              <w:spacing w:after="0" w:line="240" w:lineRule="auto"/>
              <w:jc w:val="center"/>
              <w:outlineLvl w:val="9"/>
              <w:rPr>
                <w:rFonts w:cs="Times New Roman"/>
                <w:color w:val="000000"/>
                <w:sz w:val="20"/>
                <w:szCs w:val="20"/>
              </w:rPr>
            </w:pPr>
            <w:r w:rsidRPr="000E1D8F">
              <w:rPr>
                <w:rFonts w:cs="Times New Roman"/>
                <w:color w:val="000000"/>
                <w:sz w:val="20"/>
                <w:szCs w:val="20"/>
              </w:rPr>
              <w:t>96.5% (95.6-97.3)</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19E5B6" w14:textId="35F44875" w:rsidR="000E1D8F" w:rsidRPr="000E1D8F" w:rsidRDefault="000E1D8F" w:rsidP="000E1D8F">
            <w:pPr>
              <w:autoSpaceDE w:val="0"/>
              <w:autoSpaceDN w:val="0"/>
              <w:adjustRightInd w:val="0"/>
              <w:spacing w:after="0" w:line="240" w:lineRule="auto"/>
              <w:jc w:val="center"/>
              <w:outlineLvl w:val="9"/>
              <w:rPr>
                <w:rFonts w:cs="Times New Roman"/>
                <w:color w:val="000000"/>
                <w:sz w:val="20"/>
                <w:szCs w:val="20"/>
              </w:rPr>
            </w:pPr>
            <w:r w:rsidRPr="000E1D8F">
              <w:rPr>
                <w:rFonts w:cs="Times New Roman"/>
                <w:color w:val="000000"/>
                <w:sz w:val="20"/>
                <w:szCs w:val="20"/>
              </w:rPr>
              <w:t>0.826 (0.785-0.861)</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8E38FB" w14:textId="6647FC44" w:rsidR="000E1D8F" w:rsidRPr="000E1D8F" w:rsidRDefault="000E1D8F" w:rsidP="000E1D8F">
            <w:pPr>
              <w:autoSpaceDE w:val="0"/>
              <w:autoSpaceDN w:val="0"/>
              <w:adjustRightInd w:val="0"/>
              <w:spacing w:after="0" w:line="240" w:lineRule="auto"/>
              <w:jc w:val="center"/>
              <w:outlineLvl w:val="9"/>
              <w:rPr>
                <w:rFonts w:cs="Times New Roman"/>
                <w:color w:val="000000"/>
                <w:sz w:val="20"/>
                <w:szCs w:val="20"/>
              </w:rPr>
            </w:pPr>
            <w:r w:rsidRPr="000E1D8F">
              <w:rPr>
                <w:rFonts w:cs="Times New Roman"/>
                <w:color w:val="000000"/>
                <w:sz w:val="20"/>
                <w:szCs w:val="20"/>
              </w:rPr>
              <w:t>0.942 (0.931-0.952)</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2CC210" w14:textId="5A896ABF" w:rsidR="000E1D8F" w:rsidRPr="000E1D8F" w:rsidRDefault="000E1D8F" w:rsidP="000E1D8F">
            <w:pPr>
              <w:autoSpaceDE w:val="0"/>
              <w:autoSpaceDN w:val="0"/>
              <w:adjustRightInd w:val="0"/>
              <w:spacing w:after="0" w:line="240" w:lineRule="auto"/>
              <w:jc w:val="center"/>
              <w:outlineLvl w:val="9"/>
              <w:rPr>
                <w:rFonts w:cs="Times New Roman"/>
                <w:color w:val="000000"/>
                <w:sz w:val="20"/>
                <w:szCs w:val="20"/>
              </w:rPr>
            </w:pPr>
            <w:r w:rsidRPr="000E1D8F">
              <w:rPr>
                <w:rFonts w:cs="Times New Roman"/>
                <w:color w:val="000000"/>
                <w:sz w:val="20"/>
                <w:szCs w:val="20"/>
              </w:rPr>
              <w:t>0.942 (0.928-0.955)</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1DA139" w14:textId="41F1DE58" w:rsidR="000E1D8F" w:rsidRPr="000E1D8F" w:rsidRDefault="000E1D8F" w:rsidP="000E1D8F">
            <w:pPr>
              <w:autoSpaceDE w:val="0"/>
              <w:autoSpaceDN w:val="0"/>
              <w:adjustRightInd w:val="0"/>
              <w:spacing w:after="0" w:line="240" w:lineRule="auto"/>
              <w:jc w:val="center"/>
              <w:outlineLvl w:val="9"/>
              <w:rPr>
                <w:rFonts w:cs="Times New Roman"/>
                <w:color w:val="000000"/>
                <w:sz w:val="20"/>
                <w:szCs w:val="20"/>
              </w:rPr>
            </w:pPr>
            <w:r w:rsidRPr="000E1D8F">
              <w:rPr>
                <w:rFonts w:cs="Times New Roman"/>
                <w:color w:val="000000"/>
                <w:sz w:val="20"/>
                <w:szCs w:val="20"/>
              </w:rPr>
              <w:t>0.733 (0.692-0.768)</w:t>
            </w:r>
          </w:p>
        </w:tc>
      </w:tr>
      <w:tr w:rsidR="000E1D8F" w:rsidRPr="00972BAB" w14:paraId="795B903E" w14:textId="77777777" w:rsidTr="00095CA8">
        <w:trPr>
          <w:trHeight w:val="280"/>
        </w:trPr>
        <w:tc>
          <w:tcPr>
            <w:tcW w:w="2465" w:type="dxa"/>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7129C3A3" w14:textId="3DC96771" w:rsidR="000E1D8F" w:rsidRPr="00972BAB" w:rsidRDefault="000E1D8F" w:rsidP="000E1D8F">
            <w:pPr>
              <w:autoSpaceDE w:val="0"/>
              <w:autoSpaceDN w:val="0"/>
              <w:adjustRightInd w:val="0"/>
              <w:spacing w:after="0" w:line="240" w:lineRule="auto"/>
              <w:jc w:val="left"/>
              <w:rPr>
                <w:rFonts w:cs="Times New Roman"/>
                <w:b/>
                <w:bCs/>
                <w:color w:val="000000"/>
                <w:sz w:val="20"/>
                <w:szCs w:val="20"/>
                <w:highlight w:val="yellow"/>
              </w:rPr>
            </w:pPr>
            <w:r w:rsidRPr="00972BAB">
              <w:rPr>
                <w:rFonts w:cs="Times New Roman"/>
                <w:color w:val="000000" w:themeColor="text1"/>
                <w:sz w:val="20"/>
                <w:szCs w:val="20"/>
              </w:rPr>
              <w:t xml:space="preserve">Culprit TIMI 0-2 </w:t>
            </w:r>
            <w:r w:rsidRPr="00551CF2">
              <w:rPr>
                <w:rFonts w:cs="Times New Roman"/>
                <w:i/>
                <w:iCs/>
                <w:color w:val="000000" w:themeColor="text1"/>
                <w:sz w:val="20"/>
                <w:szCs w:val="20"/>
              </w:rPr>
              <w:t>OR</w:t>
            </w:r>
            <w:r w:rsidRPr="00972BAB">
              <w:rPr>
                <w:rFonts w:cs="Times New Roman"/>
                <w:color w:val="000000" w:themeColor="text1"/>
                <w:sz w:val="20"/>
                <w:szCs w:val="20"/>
              </w:rPr>
              <w:t xml:space="preserve"> TIMI 3 with Trop T ≥1000 ng/L </w:t>
            </w:r>
            <w:r>
              <w:rPr>
                <w:rFonts w:cs="Times New Roman"/>
                <w:color w:val="000000" w:themeColor="text1"/>
                <w:sz w:val="20"/>
                <w:szCs w:val="20"/>
              </w:rPr>
              <w:t>and</w:t>
            </w:r>
            <w:r w:rsidRPr="00972BAB">
              <w:rPr>
                <w:rFonts w:cs="Times New Roman"/>
                <w:color w:val="000000" w:themeColor="text1"/>
                <w:sz w:val="20"/>
                <w:szCs w:val="20"/>
              </w:rPr>
              <w:t xml:space="preserve"> PCI performed</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30460C" w14:textId="4A0C7226" w:rsidR="000E1D8F" w:rsidRPr="000E1D8F" w:rsidRDefault="000E1D8F" w:rsidP="000E1D8F">
            <w:pPr>
              <w:autoSpaceDE w:val="0"/>
              <w:autoSpaceDN w:val="0"/>
              <w:adjustRightInd w:val="0"/>
              <w:spacing w:after="0" w:line="240" w:lineRule="auto"/>
              <w:jc w:val="center"/>
              <w:outlineLvl w:val="9"/>
              <w:rPr>
                <w:rFonts w:cs="Times New Roman"/>
                <w:b/>
                <w:bCs/>
                <w:sz w:val="20"/>
                <w:szCs w:val="20"/>
              </w:rPr>
            </w:pPr>
            <w:r w:rsidRPr="000E1D8F">
              <w:rPr>
                <w:rFonts w:cs="Times New Roman"/>
                <w:color w:val="000000"/>
                <w:sz w:val="20"/>
                <w:szCs w:val="20"/>
              </w:rPr>
              <w:t>69.5% (64.8-73.6)</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FC1DCB" w14:textId="12AA55AB" w:rsidR="000E1D8F" w:rsidRPr="000E1D8F" w:rsidRDefault="000E1D8F" w:rsidP="000E1D8F">
            <w:pPr>
              <w:autoSpaceDE w:val="0"/>
              <w:autoSpaceDN w:val="0"/>
              <w:adjustRightInd w:val="0"/>
              <w:spacing w:after="0" w:line="240" w:lineRule="auto"/>
              <w:jc w:val="center"/>
              <w:outlineLvl w:val="9"/>
              <w:rPr>
                <w:rFonts w:cs="Times New Roman"/>
                <w:b/>
                <w:bCs/>
                <w:color w:val="000000"/>
                <w:sz w:val="20"/>
                <w:szCs w:val="20"/>
              </w:rPr>
            </w:pPr>
            <w:r w:rsidRPr="000E1D8F">
              <w:rPr>
                <w:rFonts w:cs="Times New Roman"/>
                <w:color w:val="000000"/>
                <w:sz w:val="20"/>
                <w:szCs w:val="20"/>
              </w:rPr>
              <w:t>97.0% (96.1-97.7)</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0FA9A6" w14:textId="7ECB01A0" w:rsidR="000E1D8F" w:rsidRPr="000E1D8F" w:rsidRDefault="000E1D8F" w:rsidP="000E1D8F">
            <w:pPr>
              <w:autoSpaceDE w:val="0"/>
              <w:autoSpaceDN w:val="0"/>
              <w:adjustRightInd w:val="0"/>
              <w:spacing w:after="0" w:line="240" w:lineRule="auto"/>
              <w:jc w:val="center"/>
              <w:outlineLvl w:val="9"/>
              <w:rPr>
                <w:rFonts w:cs="Times New Roman"/>
                <w:b/>
                <w:bCs/>
                <w:color w:val="000000"/>
                <w:sz w:val="20"/>
                <w:szCs w:val="20"/>
              </w:rPr>
            </w:pPr>
            <w:r w:rsidRPr="000E1D8F">
              <w:rPr>
                <w:rFonts w:cs="Times New Roman"/>
                <w:color w:val="000000"/>
                <w:sz w:val="20"/>
                <w:szCs w:val="20"/>
              </w:rPr>
              <w:t>0.850 (0.81-0.885)</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EC01EC" w14:textId="211B3F63" w:rsidR="000E1D8F" w:rsidRPr="000E1D8F" w:rsidRDefault="000E1D8F" w:rsidP="000E1D8F">
            <w:pPr>
              <w:autoSpaceDE w:val="0"/>
              <w:autoSpaceDN w:val="0"/>
              <w:adjustRightInd w:val="0"/>
              <w:spacing w:after="0" w:line="240" w:lineRule="auto"/>
              <w:jc w:val="center"/>
              <w:outlineLvl w:val="9"/>
              <w:rPr>
                <w:rFonts w:cs="Times New Roman"/>
                <w:b/>
                <w:bCs/>
                <w:color w:val="000000"/>
                <w:sz w:val="20"/>
                <w:szCs w:val="20"/>
              </w:rPr>
            </w:pPr>
            <w:r w:rsidRPr="000E1D8F">
              <w:rPr>
                <w:rFonts w:cs="Times New Roman"/>
                <w:color w:val="000000"/>
                <w:sz w:val="20"/>
                <w:szCs w:val="20"/>
              </w:rPr>
              <w:t>0.928 (0.916-0.939)</w:t>
            </w:r>
          </w:p>
        </w:tc>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12928E" w14:textId="270E6037" w:rsidR="000E1D8F" w:rsidRPr="000E1D8F" w:rsidRDefault="000E1D8F" w:rsidP="000E1D8F">
            <w:pPr>
              <w:autoSpaceDE w:val="0"/>
              <w:autoSpaceDN w:val="0"/>
              <w:adjustRightInd w:val="0"/>
              <w:spacing w:after="0" w:line="240" w:lineRule="auto"/>
              <w:jc w:val="center"/>
              <w:outlineLvl w:val="9"/>
              <w:rPr>
                <w:rFonts w:cs="Times New Roman"/>
                <w:b/>
                <w:bCs/>
                <w:color w:val="000000"/>
                <w:sz w:val="20"/>
                <w:szCs w:val="20"/>
              </w:rPr>
            </w:pPr>
            <w:r w:rsidRPr="000E1D8F">
              <w:rPr>
                <w:rFonts w:cs="Times New Roman"/>
                <w:color w:val="000000"/>
                <w:sz w:val="20"/>
                <w:szCs w:val="20"/>
              </w:rPr>
              <w:t>0.939 (0.925-0.952)</w:t>
            </w:r>
          </w:p>
        </w:tc>
        <w:tc>
          <w:tcPr>
            <w:tcW w:w="10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8D0090" w14:textId="79C52C54" w:rsidR="000E1D8F" w:rsidRPr="000E1D8F" w:rsidRDefault="000E1D8F" w:rsidP="000E1D8F">
            <w:pPr>
              <w:autoSpaceDE w:val="0"/>
              <w:autoSpaceDN w:val="0"/>
              <w:adjustRightInd w:val="0"/>
              <w:spacing w:after="0" w:line="240" w:lineRule="auto"/>
              <w:jc w:val="center"/>
              <w:outlineLvl w:val="9"/>
              <w:rPr>
                <w:rFonts w:cs="Times New Roman"/>
                <w:b/>
                <w:bCs/>
                <w:color w:val="000000"/>
                <w:sz w:val="20"/>
                <w:szCs w:val="20"/>
              </w:rPr>
            </w:pPr>
            <w:r w:rsidRPr="000E1D8F">
              <w:rPr>
                <w:rFonts w:cs="Times New Roman"/>
                <w:color w:val="000000"/>
                <w:sz w:val="20"/>
                <w:szCs w:val="20"/>
              </w:rPr>
              <w:t>0.719 (0.679-0.756)</w:t>
            </w:r>
          </w:p>
        </w:tc>
      </w:tr>
      <w:tr w:rsidR="00CC23C0" w:rsidRPr="00972BAB" w14:paraId="09FF2D67" w14:textId="77777777" w:rsidTr="00003516">
        <w:trPr>
          <w:trHeight w:val="657"/>
        </w:trPr>
        <w:tc>
          <w:tcPr>
            <w:tcW w:w="8515" w:type="dxa"/>
            <w:gridSpan w:val="7"/>
            <w:tcBorders>
              <w:top w:val="single" w:sz="4" w:space="0" w:color="BFBFBF" w:themeColor="background1" w:themeShade="BF"/>
              <w:left w:val="nil"/>
              <w:bottom w:val="nil"/>
              <w:right w:val="nil"/>
            </w:tcBorders>
            <w:vAlign w:val="center"/>
          </w:tcPr>
          <w:p w14:paraId="469716CA" w14:textId="77777777" w:rsidR="00CC23C0" w:rsidRPr="00972BAB" w:rsidRDefault="00CC23C0" w:rsidP="00CC23C0">
            <w:pPr>
              <w:spacing w:after="0" w:line="240" w:lineRule="auto"/>
              <w:jc w:val="left"/>
              <w:outlineLvl w:val="9"/>
              <w:rPr>
                <w:rFonts w:cs="Times New Roman"/>
                <w:sz w:val="18"/>
                <w:szCs w:val="18"/>
              </w:rPr>
            </w:pPr>
            <w:r w:rsidRPr="00972BAB">
              <w:rPr>
                <w:rFonts w:cs="Times New Roman"/>
                <w:sz w:val="18"/>
                <w:szCs w:val="18"/>
              </w:rPr>
              <w:t>‡ Threshold selected to match specificity of STEMI criteria (threshold of 0.5995)</w:t>
            </w:r>
          </w:p>
          <w:p w14:paraId="1E1796C1" w14:textId="2D5222D8" w:rsidR="00CC23C0" w:rsidRPr="00972BAB" w:rsidRDefault="00CC23C0" w:rsidP="00D16A97">
            <w:pPr>
              <w:keepNext/>
              <w:spacing w:after="0" w:line="240" w:lineRule="auto"/>
              <w:jc w:val="left"/>
              <w:rPr>
                <w:rFonts w:cs="Times New Roman"/>
                <w:color w:val="000000"/>
                <w:sz w:val="18"/>
                <w:szCs w:val="18"/>
              </w:rPr>
            </w:pPr>
            <w:r w:rsidRPr="00972BAB">
              <w:rPr>
                <w:rFonts w:cs="Times New Roman"/>
                <w:sz w:val="18"/>
                <w:szCs w:val="18"/>
              </w:rPr>
              <w:t xml:space="preserve">OMI, Occlusion myocardial infarction; AI, artificial intelligence; STEMI, ST-elevation myocardial infarction; Sens., Sensitivity; Spec., Specificity; PPV, positive predictive value; NPV, Negative predictive value; AUC, Area under curve; MCC, Matthews correlation coefficient; TIMI, Thrombolysis In Myocardial Infarction; Trop, Troponin; </w:t>
            </w:r>
            <w:r w:rsidRPr="00972BAB">
              <w:rPr>
                <w:sz w:val="18"/>
                <w:szCs w:val="18"/>
              </w:rPr>
              <w:t>PCI, percutaneous coronary intervention.</w:t>
            </w:r>
          </w:p>
        </w:tc>
      </w:tr>
    </w:tbl>
    <w:p w14:paraId="182253DE" w14:textId="77777777" w:rsidR="00BD35E5" w:rsidRPr="00972BAB" w:rsidRDefault="00BD35E5">
      <w:pPr>
        <w:spacing w:after="0" w:line="240" w:lineRule="auto"/>
        <w:jc w:val="left"/>
        <w:outlineLvl w:val="9"/>
        <w:sectPr w:rsidR="00BD35E5" w:rsidRPr="00972BAB" w:rsidSect="00E2720D">
          <w:pgSz w:w="11906" w:h="16838"/>
          <w:pgMar w:top="1440" w:right="1440" w:bottom="1440" w:left="1440" w:header="708" w:footer="708" w:gutter="0"/>
          <w:cols w:space="708"/>
          <w:titlePg/>
          <w:docGrid w:linePitch="360"/>
        </w:sectPr>
      </w:pPr>
    </w:p>
    <w:p w14:paraId="5A1793C0" w14:textId="77777777" w:rsidR="00F377EE" w:rsidRDefault="00992DB1" w:rsidP="00F377EE">
      <w:pPr>
        <w:keepNext/>
        <w:jc w:val="left"/>
      </w:pPr>
      <w:r w:rsidRPr="00972BAB">
        <w:rPr>
          <w:noProof/>
        </w:rPr>
        <w:lastRenderedPageBreak/>
        <w:drawing>
          <wp:inline distT="0" distB="0" distL="0" distR="0" wp14:anchorId="4D0F437D" wp14:editId="5D9CDF0F">
            <wp:extent cx="8341730" cy="3500153"/>
            <wp:effectExtent l="0" t="0" r="2540" b="5080"/>
            <wp:docPr id="2" name="Picture 2"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 of a graph of a graph of a graph of a graph of a graph of a graph of a graph of a graph of a graph of a graph of a graph of&#10;&#10;Description automatically generated"/>
                    <pic:cNvPicPr/>
                  </pic:nvPicPr>
                  <pic:blipFill>
                    <a:blip r:embed="rId19"/>
                    <a:stretch>
                      <a:fillRect/>
                    </a:stretch>
                  </pic:blipFill>
                  <pic:spPr>
                    <a:xfrm>
                      <a:off x="0" y="0"/>
                      <a:ext cx="8341730" cy="3500153"/>
                    </a:xfrm>
                    <a:prstGeom prst="rect">
                      <a:avLst/>
                    </a:prstGeom>
                  </pic:spPr>
                </pic:pic>
              </a:graphicData>
            </a:graphic>
          </wp:inline>
        </w:drawing>
      </w:r>
    </w:p>
    <w:p w14:paraId="14D2EA73" w14:textId="7D46A12D" w:rsidR="00CD0983" w:rsidRPr="00972BAB" w:rsidRDefault="00F377EE" w:rsidP="00CD0983">
      <w:pPr>
        <w:spacing w:before="240" w:after="0"/>
        <w:rPr>
          <w:i/>
          <w:iCs/>
          <w:sz w:val="21"/>
          <w:szCs w:val="20"/>
        </w:rPr>
        <w:sectPr w:rsidR="00CD0983" w:rsidRPr="00972BAB" w:rsidSect="00E2720D">
          <w:pgSz w:w="16838" w:h="11906" w:orient="landscape"/>
          <w:pgMar w:top="1440" w:right="1440" w:bottom="1440" w:left="1440" w:header="708" w:footer="708" w:gutter="0"/>
          <w:cols w:space="708"/>
          <w:titlePg/>
          <w:docGrid w:linePitch="360"/>
        </w:sectPr>
      </w:pPr>
      <w:r>
        <w:t xml:space="preserve">Supplemental Figure </w:t>
      </w:r>
      <w:r>
        <w:fldChar w:fldCharType="begin"/>
      </w:r>
      <w:r>
        <w:instrText xml:space="preserve"> SEQ Supplemental_Figure \* ARABIC </w:instrText>
      </w:r>
      <w:r>
        <w:fldChar w:fldCharType="separate"/>
      </w:r>
      <w:r w:rsidR="002D664D">
        <w:rPr>
          <w:noProof/>
        </w:rPr>
        <w:t>1</w:t>
      </w:r>
      <w:r>
        <w:fldChar w:fldCharType="end"/>
      </w:r>
      <w:r>
        <w:t xml:space="preserve">. </w:t>
      </w:r>
      <w:r w:rsidRPr="0034122F">
        <w:t>AI model performance on EU and US testing cohorts separated.</w:t>
      </w:r>
      <w:r>
        <w:t xml:space="preserve"> </w:t>
      </w:r>
      <w:r w:rsidR="00992DB1" w:rsidRPr="00972BAB">
        <w:rPr>
          <w:i/>
          <w:iCs/>
          <w:sz w:val="20"/>
          <w:szCs w:val="20"/>
        </w:rPr>
        <w:t>Figure shows the ROC curve of OMI AI</w:t>
      </w:r>
      <w:r w:rsidR="00992DB1">
        <w:rPr>
          <w:i/>
          <w:iCs/>
          <w:sz w:val="20"/>
          <w:szCs w:val="20"/>
        </w:rPr>
        <w:t xml:space="preserve"> Model </w:t>
      </w:r>
      <w:r w:rsidR="00992DB1" w:rsidRPr="00972BAB">
        <w:rPr>
          <w:i/>
          <w:iCs/>
          <w:sz w:val="20"/>
          <w:szCs w:val="20"/>
        </w:rPr>
        <w:t xml:space="preserve">(red) and sensitivity and specificity of </w:t>
      </w:r>
      <w:r w:rsidR="00992DB1">
        <w:rPr>
          <w:i/>
          <w:iCs/>
          <w:sz w:val="20"/>
          <w:szCs w:val="20"/>
        </w:rPr>
        <w:t xml:space="preserve">OMI AI Model Optimal threshold (red X), </w:t>
      </w:r>
      <w:r w:rsidR="00992DB1" w:rsidRPr="00972BAB">
        <w:rPr>
          <w:i/>
          <w:iCs/>
          <w:sz w:val="20"/>
          <w:szCs w:val="20"/>
        </w:rPr>
        <w:t>STEMI criteria (green dot) and ECG experts (purple cross). Panel A shows the AUC of</w:t>
      </w:r>
      <w:r w:rsidR="00992DB1">
        <w:rPr>
          <w:i/>
          <w:iCs/>
          <w:sz w:val="20"/>
          <w:szCs w:val="20"/>
        </w:rPr>
        <w:t xml:space="preserve"> the </w:t>
      </w:r>
      <w:r w:rsidR="00992DB1" w:rsidRPr="00972BAB">
        <w:rPr>
          <w:i/>
          <w:iCs/>
          <w:sz w:val="20"/>
          <w:szCs w:val="20"/>
        </w:rPr>
        <w:t>OMI AI</w:t>
      </w:r>
      <w:r w:rsidR="00992DB1">
        <w:rPr>
          <w:i/>
          <w:iCs/>
          <w:sz w:val="20"/>
          <w:szCs w:val="20"/>
        </w:rPr>
        <w:t xml:space="preserve"> Model</w:t>
      </w:r>
      <w:r w:rsidR="00992DB1" w:rsidRPr="00972BAB">
        <w:rPr>
          <w:i/>
          <w:iCs/>
          <w:sz w:val="20"/>
          <w:szCs w:val="20"/>
        </w:rPr>
        <w:t xml:space="preserve"> of 0.94</w:t>
      </w:r>
      <w:r w:rsidR="00992DB1">
        <w:rPr>
          <w:i/>
          <w:iCs/>
          <w:sz w:val="20"/>
          <w:szCs w:val="20"/>
        </w:rPr>
        <w:t>6</w:t>
      </w:r>
      <w:r w:rsidR="00992DB1" w:rsidRPr="00972BAB">
        <w:rPr>
          <w:i/>
          <w:iCs/>
          <w:sz w:val="20"/>
          <w:szCs w:val="20"/>
        </w:rPr>
        <w:t xml:space="preserve"> (n=1,630 contacts [</w:t>
      </w:r>
      <w:r w:rsidR="00992DB1">
        <w:rPr>
          <w:i/>
          <w:iCs/>
          <w:sz w:val="20"/>
          <w:szCs w:val="20"/>
        </w:rPr>
        <w:t>15.95</w:t>
      </w:r>
      <w:r w:rsidR="00992DB1" w:rsidRPr="00972BAB">
        <w:rPr>
          <w:i/>
          <w:iCs/>
          <w:sz w:val="20"/>
          <w:szCs w:val="20"/>
        </w:rPr>
        <w:t xml:space="preserve">% OMI] on the EU internal testing cohort; Panel B shows the AUC of </w:t>
      </w:r>
      <w:r w:rsidR="00992DB1">
        <w:rPr>
          <w:i/>
          <w:iCs/>
          <w:sz w:val="20"/>
          <w:szCs w:val="20"/>
        </w:rPr>
        <w:t xml:space="preserve">the </w:t>
      </w:r>
      <w:r w:rsidR="00992DB1" w:rsidRPr="00972BAB">
        <w:rPr>
          <w:i/>
          <w:iCs/>
          <w:sz w:val="20"/>
          <w:szCs w:val="20"/>
        </w:rPr>
        <w:t>OMI AI</w:t>
      </w:r>
      <w:r w:rsidR="00992DB1">
        <w:rPr>
          <w:i/>
          <w:iCs/>
          <w:sz w:val="20"/>
          <w:szCs w:val="20"/>
        </w:rPr>
        <w:t xml:space="preserve"> Model</w:t>
      </w:r>
      <w:r w:rsidR="00992DB1" w:rsidRPr="00972BAB">
        <w:rPr>
          <w:i/>
          <w:iCs/>
          <w:sz w:val="20"/>
          <w:szCs w:val="20"/>
        </w:rPr>
        <w:t xml:space="preserve"> of 0.9</w:t>
      </w:r>
      <w:r w:rsidR="00992DB1">
        <w:rPr>
          <w:i/>
          <w:iCs/>
          <w:sz w:val="20"/>
          <w:szCs w:val="20"/>
        </w:rPr>
        <w:t>03</w:t>
      </w:r>
      <w:r w:rsidR="00992DB1" w:rsidRPr="00972BAB">
        <w:rPr>
          <w:i/>
          <w:iCs/>
          <w:sz w:val="20"/>
          <w:szCs w:val="20"/>
        </w:rPr>
        <w:t xml:space="preserve"> (n=633 contacts [3</w:t>
      </w:r>
      <w:r w:rsidR="00992DB1">
        <w:rPr>
          <w:i/>
          <w:iCs/>
          <w:sz w:val="20"/>
          <w:szCs w:val="20"/>
        </w:rPr>
        <w:t>6</w:t>
      </w:r>
      <w:r w:rsidR="00992DB1" w:rsidRPr="00972BAB">
        <w:rPr>
          <w:i/>
          <w:iCs/>
          <w:sz w:val="20"/>
          <w:szCs w:val="20"/>
        </w:rPr>
        <w:t>.</w:t>
      </w:r>
      <w:r w:rsidR="00992DB1">
        <w:rPr>
          <w:i/>
          <w:iCs/>
          <w:sz w:val="20"/>
          <w:szCs w:val="20"/>
        </w:rPr>
        <w:t>18</w:t>
      </w:r>
      <w:r w:rsidR="00992DB1" w:rsidRPr="00972BAB">
        <w:rPr>
          <w:i/>
          <w:iCs/>
          <w:sz w:val="20"/>
          <w:szCs w:val="20"/>
        </w:rPr>
        <w:t>% OMI] on the US external testing cohort.</w:t>
      </w:r>
      <w:r w:rsidR="00992DB1" w:rsidRPr="00972BAB">
        <w:rPr>
          <w:sz w:val="20"/>
          <w:szCs w:val="20"/>
        </w:rPr>
        <w:t xml:space="preserve"> ROC, Receiver operating curve; EU, Europe; US, United States; OMI, Occlusion myocardial infarction; AI, artificial intelligence; STEMI, ST-elevation Myocardial Infarction; ECG, electrocardiogram; Sens, Sensitivity; Spec, Specificity; AUC, Area under the curve</w:t>
      </w:r>
      <w:r w:rsidR="00992DB1">
        <w:rPr>
          <w:sz w:val="20"/>
          <w:szCs w:val="20"/>
        </w:rPr>
        <w:t>.</w:t>
      </w:r>
      <w:r w:rsidR="00CD0983" w:rsidRPr="00CD0983">
        <w:rPr>
          <w:i/>
          <w:iCs/>
          <w:sz w:val="21"/>
          <w:szCs w:val="20"/>
        </w:rPr>
        <w:t xml:space="preserve"> </w:t>
      </w:r>
    </w:p>
    <w:p w14:paraId="6A6F5B52" w14:textId="7A790BC6" w:rsidR="00992DB1" w:rsidRPr="00F377EE" w:rsidRDefault="00992DB1" w:rsidP="00992DB1"/>
    <w:p w14:paraId="4F845BC9" w14:textId="77777777" w:rsidR="00521ECD" w:rsidRDefault="00992DB1" w:rsidP="00521ECD">
      <w:pPr>
        <w:keepNext/>
        <w:spacing w:after="0" w:line="240" w:lineRule="auto"/>
        <w:jc w:val="left"/>
        <w:outlineLvl w:val="9"/>
      </w:pPr>
      <w:r w:rsidRPr="00972BAB">
        <w:rPr>
          <w:noProof/>
        </w:rPr>
        <w:drawing>
          <wp:inline distT="0" distB="0" distL="0" distR="0" wp14:anchorId="6C0ABAD1" wp14:editId="72ADC3E8">
            <wp:extent cx="5286504" cy="3243550"/>
            <wp:effectExtent l="0" t="0" r="0" b="0"/>
            <wp:docPr id="5" name="Picture 5" descr="A diagram of a patient's diagno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patient's diagnosis&#10;&#10;Description automatically generated"/>
                    <pic:cNvPicPr/>
                  </pic:nvPicPr>
                  <pic:blipFill>
                    <a:blip r:embed="rId20"/>
                    <a:stretch>
                      <a:fillRect/>
                    </a:stretch>
                  </pic:blipFill>
                  <pic:spPr>
                    <a:xfrm>
                      <a:off x="0" y="0"/>
                      <a:ext cx="5286504" cy="3243550"/>
                    </a:xfrm>
                    <a:prstGeom prst="rect">
                      <a:avLst/>
                    </a:prstGeom>
                  </pic:spPr>
                </pic:pic>
              </a:graphicData>
            </a:graphic>
          </wp:inline>
        </w:drawing>
      </w:r>
    </w:p>
    <w:p w14:paraId="00B9A7F8" w14:textId="6A88383F" w:rsidR="00992DB1" w:rsidRPr="00992DB1" w:rsidRDefault="00521ECD" w:rsidP="00992DB1">
      <w:r>
        <w:t xml:space="preserve">Supplemental Figure </w:t>
      </w:r>
      <w:r>
        <w:fldChar w:fldCharType="begin"/>
      </w:r>
      <w:r>
        <w:instrText xml:space="preserve"> SEQ Supplemental_Figure \* ARABIC </w:instrText>
      </w:r>
      <w:r>
        <w:fldChar w:fldCharType="separate"/>
      </w:r>
      <w:r w:rsidR="002D664D">
        <w:rPr>
          <w:noProof/>
        </w:rPr>
        <w:t>2</w:t>
      </w:r>
      <w:r>
        <w:fldChar w:fldCharType="end"/>
      </w:r>
      <w:r>
        <w:t>.</w:t>
      </w:r>
      <w:r w:rsidRPr="00521ECD">
        <w:t xml:space="preserve"> </w:t>
      </w:r>
      <w:r w:rsidRPr="00972BAB">
        <w:t>Time to OMI diagnosis by detection method.</w:t>
      </w:r>
      <w:r>
        <w:t xml:space="preserve"> </w:t>
      </w:r>
      <w:r w:rsidR="00992DB1" w:rsidRPr="00972BAB">
        <w:rPr>
          <w:i/>
          <w:iCs/>
          <w:sz w:val="20"/>
          <w:szCs w:val="20"/>
        </w:rPr>
        <w:t>Graph shows the time to OMI diagnoses (primary outcome definition) when relying on individual detection methods. If the detection method detected OMI on the first ECG, the time to diagnosis is 0. If the detection method did not catch OMI on any ECG, the time to diagnosis corresponds to the time to coronary angiograph</w:t>
      </w:r>
      <w:r w:rsidR="00992DB1">
        <w:rPr>
          <w:i/>
          <w:iCs/>
          <w:sz w:val="20"/>
          <w:szCs w:val="20"/>
        </w:rPr>
        <w:t>y.</w:t>
      </w:r>
    </w:p>
    <w:p w14:paraId="64DA2CF4" w14:textId="77777777" w:rsidR="002D664D" w:rsidRDefault="002D664D" w:rsidP="002D664D">
      <w:pPr>
        <w:keepNext/>
        <w:spacing w:after="0" w:line="240" w:lineRule="auto"/>
        <w:jc w:val="left"/>
        <w:outlineLvl w:val="9"/>
      </w:pPr>
    </w:p>
    <w:p w14:paraId="774A4119" w14:textId="446E049B" w:rsidR="002D664D" w:rsidRDefault="002D664D" w:rsidP="002D664D">
      <w:pPr>
        <w:keepNext/>
        <w:spacing w:after="0" w:line="240" w:lineRule="auto"/>
        <w:jc w:val="left"/>
        <w:outlineLvl w:val="9"/>
      </w:pPr>
      <w:r>
        <w:rPr>
          <w:b/>
          <w:noProof/>
        </w:rPr>
        <w:drawing>
          <wp:inline distT="0" distB="0" distL="0" distR="0" wp14:anchorId="133C56C1" wp14:editId="716560EC">
            <wp:extent cx="1473200" cy="3879913"/>
            <wp:effectExtent l="0" t="0" r="0" b="6350"/>
            <wp:docPr id="420603987" name="Picture 1" descr="A diagram of a struc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603987" name="Picture 1" descr="A diagram of a structure&#10;&#10;Description automatically generated with medium confidence"/>
                    <pic:cNvPicPr/>
                  </pic:nvPicPr>
                  <pic:blipFill>
                    <a:blip r:embed="rId21"/>
                    <a:stretch>
                      <a:fillRect/>
                    </a:stretch>
                  </pic:blipFill>
                  <pic:spPr>
                    <a:xfrm>
                      <a:off x="0" y="0"/>
                      <a:ext cx="1476947" cy="3889782"/>
                    </a:xfrm>
                    <a:prstGeom prst="rect">
                      <a:avLst/>
                    </a:prstGeom>
                  </pic:spPr>
                </pic:pic>
              </a:graphicData>
            </a:graphic>
          </wp:inline>
        </w:drawing>
      </w:r>
    </w:p>
    <w:p w14:paraId="6986B80A" w14:textId="4806A64E" w:rsidR="002D664D" w:rsidRDefault="002D664D" w:rsidP="002D664D">
      <w:pPr>
        <w:rPr>
          <w:b/>
        </w:rPr>
      </w:pPr>
      <w:r>
        <w:t xml:space="preserve">Supplemental Figure </w:t>
      </w:r>
      <w:r>
        <w:fldChar w:fldCharType="begin"/>
      </w:r>
      <w:r>
        <w:instrText xml:space="preserve"> SEQ Supplemental_Figure \* ARABIC </w:instrText>
      </w:r>
      <w:r>
        <w:fldChar w:fldCharType="separate"/>
      </w:r>
      <w:r>
        <w:rPr>
          <w:noProof/>
        </w:rPr>
        <w:t>3</w:t>
      </w:r>
      <w:r>
        <w:fldChar w:fldCharType="end"/>
      </w:r>
      <w:r>
        <w:t>. OMI AI ECG deep neural</w:t>
      </w:r>
      <w:r w:rsidRPr="002D664D">
        <w:t xml:space="preserve"> network </w:t>
      </w:r>
      <w:r>
        <w:t xml:space="preserve">model </w:t>
      </w:r>
      <w:r w:rsidRPr="002D664D">
        <w:t>architecture.</w:t>
      </w:r>
    </w:p>
    <w:p w14:paraId="534654F0" w14:textId="35145ED4" w:rsidR="002D664D" w:rsidRDefault="002D664D">
      <w:pPr>
        <w:spacing w:after="0" w:line="240" w:lineRule="auto"/>
        <w:jc w:val="left"/>
        <w:outlineLvl w:val="9"/>
        <w:rPr>
          <w:b/>
        </w:rPr>
      </w:pPr>
      <w:r>
        <w:rPr>
          <w:b/>
        </w:rPr>
        <w:br w:type="page"/>
      </w:r>
    </w:p>
    <w:p w14:paraId="3F16A199" w14:textId="19A6AF10" w:rsidR="007373F4" w:rsidRPr="00FC5718" w:rsidRDefault="00FC5718">
      <w:pPr>
        <w:rPr>
          <w:b/>
        </w:rPr>
      </w:pPr>
      <w:r>
        <w:rPr>
          <w:b/>
        </w:rPr>
        <w:lastRenderedPageBreak/>
        <w:t>SUPPLEMENTAL METHODS</w:t>
      </w:r>
    </w:p>
    <w:p w14:paraId="49493E86" w14:textId="53946C99" w:rsidR="00F4220F" w:rsidRDefault="00661DB5">
      <w:r>
        <w:rPr>
          <w:b/>
          <w:bCs/>
        </w:rPr>
        <w:t>Online</w:t>
      </w:r>
      <w:r w:rsidR="00EB7BEE" w:rsidRPr="00972BAB">
        <w:rPr>
          <w:b/>
          <w:bCs/>
        </w:rPr>
        <w:t xml:space="preserve"> </w:t>
      </w:r>
      <w:r w:rsidR="00423D83" w:rsidRPr="00972BAB">
        <w:rPr>
          <w:b/>
          <w:bCs/>
        </w:rPr>
        <w:t xml:space="preserve">ACS </w:t>
      </w:r>
      <w:r w:rsidR="003B2428" w:rsidRPr="00972BAB">
        <w:rPr>
          <w:b/>
          <w:bCs/>
        </w:rPr>
        <w:t>da</w:t>
      </w:r>
      <w:r w:rsidR="00423D83" w:rsidRPr="00972BAB">
        <w:rPr>
          <w:b/>
          <w:bCs/>
        </w:rPr>
        <w:t>tabase</w:t>
      </w:r>
      <w:r w:rsidR="007B55C9" w:rsidRPr="00972BAB">
        <w:rPr>
          <w:b/>
          <w:bCs/>
        </w:rPr>
        <w:t xml:space="preserve"> description</w:t>
      </w:r>
      <w:r w:rsidR="00423D83" w:rsidRPr="00972BAB">
        <w:rPr>
          <w:b/>
          <w:bCs/>
        </w:rPr>
        <w:t>.</w:t>
      </w:r>
      <w:r w:rsidR="00423D83" w:rsidRPr="00972BAB">
        <w:t xml:space="preserve"> </w:t>
      </w:r>
      <w:r w:rsidR="00D55F4F" w:rsidRPr="00972BAB">
        <w:t xml:space="preserve">The </w:t>
      </w:r>
      <w:r>
        <w:t xml:space="preserve">online </w:t>
      </w:r>
      <w:r w:rsidR="00D55F4F" w:rsidRPr="00972BAB">
        <w:t xml:space="preserve">ACS database </w:t>
      </w:r>
      <w:r w:rsidR="00816BFA" w:rsidRPr="00972BAB">
        <w:t xml:space="preserve">used for </w:t>
      </w:r>
      <w:r w:rsidR="009E0418" w:rsidRPr="00972BAB">
        <w:t xml:space="preserve">model development </w:t>
      </w:r>
      <w:r w:rsidR="004018DE" w:rsidRPr="00972BAB">
        <w:t>is a</w:t>
      </w:r>
      <w:r w:rsidR="0029418D" w:rsidRPr="00972BAB">
        <w:t xml:space="preserve">n </w:t>
      </w:r>
      <w:r w:rsidR="004018DE" w:rsidRPr="00972BAB">
        <w:t xml:space="preserve">anonymized repository of </w:t>
      </w:r>
      <w:r w:rsidR="00EB7BEE">
        <w:t xml:space="preserve">publicly available </w:t>
      </w:r>
      <w:r w:rsidR="004018DE" w:rsidRPr="00972BAB">
        <w:t xml:space="preserve">cases collected by the co-authors </w:t>
      </w:r>
      <w:r w:rsidR="0085401C" w:rsidRPr="00972BAB">
        <w:t>Stephen Smith and Pendell Meyers.</w:t>
      </w:r>
      <w:r w:rsidR="00580964" w:rsidRPr="00972BAB">
        <w:t xml:space="preserve"> </w:t>
      </w:r>
      <w:r w:rsidR="00EB7BEE">
        <w:t>Microsoft Excel</w:t>
      </w:r>
      <w:r w:rsidR="00EB7BEE" w:rsidRPr="00972BAB">
        <w:t xml:space="preserve"> </w:t>
      </w:r>
      <w:r w:rsidR="004352E9" w:rsidRPr="00972BAB">
        <w:t xml:space="preserve">software was employed to gather ECG images, expert interpretations, and invasive outcomes (where applicable). Proprietary ECG digitization technology (Powerful Medical, Samorin, Slovakia) was used to digitize the ECG images in the database. It is important to note that ECGs from this database were solely utilized for model development and were not incorporated into the </w:t>
      </w:r>
      <w:r w:rsidR="0061764B" w:rsidRPr="00972BAB">
        <w:t>test</w:t>
      </w:r>
      <w:r w:rsidR="004352E9" w:rsidRPr="00972BAB">
        <w:t xml:space="preserve"> set</w:t>
      </w:r>
      <w:r w:rsidR="00AF2160" w:rsidRPr="00972BAB">
        <w:t>s</w:t>
      </w:r>
      <w:r w:rsidR="004352E9" w:rsidRPr="00972BAB">
        <w:t>.</w:t>
      </w:r>
    </w:p>
    <w:p w14:paraId="1F2121C3" w14:textId="58DC533E" w:rsidR="0034606D" w:rsidRPr="002035F1" w:rsidRDefault="009A4BD5">
      <w:r w:rsidRPr="002035F1">
        <w:rPr>
          <w:b/>
          <w:bCs/>
        </w:rPr>
        <w:t>AI model explainability.</w:t>
      </w:r>
      <w:r w:rsidRPr="002035F1">
        <w:t xml:space="preserve"> We have incorporated two novel explainability features inspired by the Local Interpretable Model-agnostic Explanations (LIME) method</w:t>
      </w:r>
      <w:r w:rsidR="0034606D" w:rsidRPr="002035F1">
        <w:fldChar w:fldCharType="begin"/>
      </w:r>
      <w:r w:rsidR="0034606D" w:rsidRPr="002035F1">
        <w:instrText xml:space="preserve"> ADDIN EN.CITE &lt;EndNote&gt;&lt;Cite&gt;&lt;Author&gt;Ribeiro&lt;/Author&gt;&lt;Year&gt;2016&lt;/Year&gt;&lt;RecNum&gt;1137&lt;/RecNum&gt;&lt;DisplayText&gt;&lt;style face="superscript"&gt;1&lt;/style&gt;&lt;/DisplayText&gt;&lt;record&gt;&lt;rec-number&gt;1137&lt;/rec-number&gt;&lt;foreign-keys&gt;&lt;key app="EN" db-id="rswwzxz55vv955e2f5a55a9n5xr9rtrz5pvv" timestamp="1696921597"&gt;1137&lt;/key&gt;&lt;/foreign-keys&gt;&lt;ref-type name="Conference Proceedings"&gt;10&lt;/ref-type&gt;&lt;contributors&gt;&lt;authors&gt;&lt;author&gt;Ribeiro, Marco Tulio&lt;/author&gt;&lt;author&gt;Singh, Sameer&lt;/author&gt;&lt;author&gt;Guestrin, Carlos&lt;/author&gt;&lt;/authors&gt;&lt;/contributors&gt;&lt;titles&gt;&lt;title&gt;&amp;quot; Why should i trust you?&amp;quot; Explaining the predictions of any classifier&lt;/title&gt;&lt;secondary-title&gt;Proceedings of the 22nd ACM SIGKDD international conference on knowledge discovery and data mining&lt;/secondary-title&gt;&lt;/titles&gt;&lt;pages&gt;1135-1144&lt;/pages&gt;&lt;dates&gt;&lt;year&gt;2016&lt;/year&gt;&lt;/dates&gt;&lt;urls&gt;&lt;/urls&gt;&lt;/record&gt;&lt;/Cite&gt;&lt;/EndNote&gt;</w:instrText>
      </w:r>
      <w:r w:rsidR="0034606D" w:rsidRPr="002035F1">
        <w:fldChar w:fldCharType="separate"/>
      </w:r>
      <w:r w:rsidR="0034606D" w:rsidRPr="002035F1">
        <w:rPr>
          <w:noProof/>
          <w:vertAlign w:val="superscript"/>
        </w:rPr>
        <w:t>1</w:t>
      </w:r>
      <w:r w:rsidR="0034606D" w:rsidRPr="002035F1">
        <w:fldChar w:fldCharType="end"/>
      </w:r>
      <w:r w:rsidRPr="002035F1">
        <w:t xml:space="preserve"> to enhance interpretability of the OMI AI ECG model: 1) lead specific diagnosis and influence and 2) time </w:t>
      </w:r>
      <w:r w:rsidR="00E71749" w:rsidRPr="002035F1">
        <w:t>frame</w:t>
      </w:r>
      <w:r w:rsidRPr="002035F1">
        <w:t xml:space="preserve"> relevance. Both explainability features involve making minor modifications to the ECG, observing the changes in the prediction, and subsequently establishing a linear model centered around the presented ECG. The calculation of per lead influence involved determining the alteration in prediction following the insertion of each</w:t>
      </w:r>
      <w:r w:rsidR="00E71749" w:rsidRPr="002035F1">
        <w:t xml:space="preserve"> individual</w:t>
      </w:r>
      <w:r w:rsidRPr="002035F1">
        <w:t xml:space="preserve"> lead to the ECG. The magnitude of this change served as an assessment of the relevance in each lead. For per time frame relevance, a 25ms window in each lead was selected to compute the corresponding shift in the window that would impact the ECG prediction. To simplify visualization, only the magnitude of the change </w:t>
      </w:r>
      <w:r w:rsidR="004F3000" w:rsidRPr="002035F1">
        <w:t>was plotted</w:t>
      </w:r>
      <w:r w:rsidRPr="002035F1">
        <w:t>.</w:t>
      </w:r>
    </w:p>
    <w:p w14:paraId="3AC6AE0E" w14:textId="051F0751" w:rsidR="0034606D" w:rsidRDefault="0034606D">
      <w:pPr>
        <w:spacing w:after="0" w:line="240" w:lineRule="auto"/>
        <w:jc w:val="left"/>
        <w:outlineLvl w:val="9"/>
      </w:pPr>
      <w:r>
        <w:br w:type="page"/>
      </w:r>
    </w:p>
    <w:p w14:paraId="1268729D" w14:textId="072BF18C" w:rsidR="0034606D" w:rsidRPr="0034606D" w:rsidRDefault="0034606D" w:rsidP="0034606D">
      <w:pPr>
        <w:pStyle w:val="Heading1"/>
      </w:pPr>
      <w:r w:rsidRPr="0034606D">
        <w:lastRenderedPageBreak/>
        <w:t>REFERENCES</w:t>
      </w:r>
    </w:p>
    <w:p w14:paraId="7E2DAA41" w14:textId="77777777" w:rsidR="00852B02" w:rsidRPr="00852B02" w:rsidRDefault="0034606D" w:rsidP="00852B02">
      <w:pPr>
        <w:pStyle w:val="EndNoteBibliography"/>
        <w:rPr>
          <w:noProof/>
        </w:rPr>
      </w:pPr>
      <w:r>
        <w:fldChar w:fldCharType="begin"/>
      </w:r>
      <w:r>
        <w:instrText xml:space="preserve"> ADDIN EN.REFLIST </w:instrText>
      </w:r>
      <w:r>
        <w:fldChar w:fldCharType="separate"/>
      </w:r>
      <w:r w:rsidR="00852B02" w:rsidRPr="00852B02">
        <w:rPr>
          <w:noProof/>
        </w:rPr>
        <w:t>1.</w:t>
      </w:r>
      <w:r w:rsidR="00852B02" w:rsidRPr="00852B02">
        <w:rPr>
          <w:noProof/>
        </w:rPr>
        <w:tab/>
        <w:t xml:space="preserve">Ribeiro MT, Singh S, Guestrin C. " Why should i trust you?" Explaining the predictions of any classifier. In: </w:t>
      </w:r>
      <w:r w:rsidR="00852B02" w:rsidRPr="00852B02">
        <w:rPr>
          <w:i/>
          <w:noProof/>
        </w:rPr>
        <w:t>Proceedings of the 22nd ACM SIGKDD international conference on knowledge discovery and data mining</w:t>
      </w:r>
      <w:r w:rsidR="00852B02" w:rsidRPr="00852B02">
        <w:rPr>
          <w:noProof/>
        </w:rPr>
        <w:t xml:space="preserve">. </w:t>
      </w:r>
      <w:r w:rsidR="00852B02" w:rsidRPr="00852B02">
        <w:rPr>
          <w:i/>
          <w:noProof/>
        </w:rPr>
        <w:t>2016</w:t>
      </w:r>
      <w:r w:rsidR="00852B02" w:rsidRPr="00852B02">
        <w:rPr>
          <w:noProof/>
        </w:rPr>
        <w:t>, p. 1135-1144.</w:t>
      </w:r>
    </w:p>
    <w:p w14:paraId="3DBD2715" w14:textId="522F5DC8" w:rsidR="004F3000" w:rsidRPr="00972BAB" w:rsidRDefault="0034606D">
      <w:r>
        <w:fldChar w:fldCharType="end"/>
      </w:r>
    </w:p>
    <w:sectPr w:rsidR="004F3000" w:rsidRPr="00972BAB" w:rsidSect="00E2720D">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B0EBE9" w14:textId="77777777" w:rsidR="00E2720D" w:rsidRDefault="00E2720D" w:rsidP="00B00661">
      <w:r>
        <w:separator/>
      </w:r>
    </w:p>
  </w:endnote>
  <w:endnote w:type="continuationSeparator" w:id="0">
    <w:p w14:paraId="2C075190" w14:textId="77777777" w:rsidR="00E2720D" w:rsidRDefault="00E2720D" w:rsidP="00B00661">
      <w:r>
        <w:continuationSeparator/>
      </w:r>
    </w:p>
  </w:endnote>
  <w:endnote w:type="continuationNotice" w:id="1">
    <w:p w14:paraId="79D34014" w14:textId="77777777" w:rsidR="00E2720D" w:rsidRDefault="00E272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EC3E2" w14:textId="77777777" w:rsidR="00417321" w:rsidRDefault="00417321" w:rsidP="00D20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90DB215" w14:textId="77777777" w:rsidR="00417321" w:rsidRDefault="00417321" w:rsidP="008970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2617531"/>
      <w:docPartObj>
        <w:docPartGallery w:val="Page Numbers (Bottom of Page)"/>
        <w:docPartUnique/>
      </w:docPartObj>
    </w:sdtPr>
    <w:sdtContent>
      <w:p w14:paraId="05D0B3D2" w14:textId="77777777" w:rsidR="00417321" w:rsidRDefault="00417321" w:rsidP="00D20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28F3D68" w14:textId="77777777" w:rsidR="00417321" w:rsidRDefault="00417321" w:rsidP="008970E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417321" w14:paraId="62F410BB" w14:textId="77777777" w:rsidTr="6D60C15D">
      <w:trPr>
        <w:trHeight w:val="300"/>
      </w:trPr>
      <w:tc>
        <w:tcPr>
          <w:tcW w:w="3005" w:type="dxa"/>
        </w:tcPr>
        <w:p w14:paraId="729A88FB" w14:textId="77777777" w:rsidR="00417321" w:rsidRDefault="00417321" w:rsidP="6D60C15D">
          <w:pPr>
            <w:pStyle w:val="Header"/>
            <w:ind w:left="-115"/>
            <w:jc w:val="left"/>
          </w:pPr>
        </w:p>
      </w:tc>
      <w:tc>
        <w:tcPr>
          <w:tcW w:w="3005" w:type="dxa"/>
        </w:tcPr>
        <w:p w14:paraId="2D85E9E3" w14:textId="77777777" w:rsidR="00417321" w:rsidRDefault="00417321" w:rsidP="6D60C15D">
          <w:pPr>
            <w:pStyle w:val="Header"/>
            <w:jc w:val="center"/>
          </w:pPr>
        </w:p>
      </w:tc>
      <w:tc>
        <w:tcPr>
          <w:tcW w:w="3005" w:type="dxa"/>
        </w:tcPr>
        <w:p w14:paraId="056A881A" w14:textId="77777777" w:rsidR="00417321" w:rsidRDefault="00417321" w:rsidP="6D60C15D">
          <w:pPr>
            <w:pStyle w:val="Header"/>
            <w:ind w:right="-115"/>
            <w:jc w:val="right"/>
          </w:pPr>
        </w:p>
      </w:tc>
    </w:tr>
  </w:tbl>
  <w:p w14:paraId="4832B41E" w14:textId="77777777" w:rsidR="00417321" w:rsidRDefault="0041732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1305"/>
      <w:gridCol w:w="1305"/>
      <w:gridCol w:w="1305"/>
    </w:tblGrid>
    <w:tr w:rsidR="0004615F" w14:paraId="087B6D2D" w14:textId="77777777" w:rsidTr="6D60C15D">
      <w:trPr>
        <w:trHeight w:val="300"/>
      </w:trPr>
      <w:tc>
        <w:tcPr>
          <w:tcW w:w="1305" w:type="dxa"/>
        </w:tcPr>
        <w:p w14:paraId="40D4538B" w14:textId="318C3F68" w:rsidR="0004615F" w:rsidRDefault="0004615F" w:rsidP="6D60C15D">
          <w:pPr>
            <w:pStyle w:val="Header"/>
            <w:ind w:left="-115"/>
            <w:jc w:val="left"/>
          </w:pPr>
        </w:p>
      </w:tc>
      <w:tc>
        <w:tcPr>
          <w:tcW w:w="1305" w:type="dxa"/>
        </w:tcPr>
        <w:p w14:paraId="2C95CBE5" w14:textId="77777777" w:rsidR="0004615F" w:rsidRDefault="0004615F" w:rsidP="6D60C15D">
          <w:pPr>
            <w:pStyle w:val="Header"/>
            <w:jc w:val="center"/>
          </w:pPr>
        </w:p>
      </w:tc>
      <w:tc>
        <w:tcPr>
          <w:tcW w:w="1305" w:type="dxa"/>
        </w:tcPr>
        <w:p w14:paraId="09BBE636" w14:textId="77777777" w:rsidR="0004615F" w:rsidRDefault="0004615F" w:rsidP="6D60C15D">
          <w:pPr>
            <w:pStyle w:val="Header"/>
            <w:ind w:right="-115"/>
            <w:jc w:val="right"/>
          </w:pPr>
        </w:p>
      </w:tc>
    </w:tr>
  </w:tbl>
  <w:p w14:paraId="02181CBC" w14:textId="77777777" w:rsidR="0004615F" w:rsidRDefault="0004615F">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D60C15D" w14:paraId="63CFAE9A" w14:textId="77777777" w:rsidTr="6D60C15D">
      <w:trPr>
        <w:trHeight w:val="300"/>
      </w:trPr>
      <w:tc>
        <w:tcPr>
          <w:tcW w:w="3005" w:type="dxa"/>
        </w:tcPr>
        <w:p w14:paraId="35C6F836" w14:textId="2BBD5FFC" w:rsidR="6D60C15D" w:rsidRDefault="6D60C15D" w:rsidP="6D60C15D">
          <w:pPr>
            <w:pStyle w:val="Header"/>
            <w:ind w:left="-115"/>
            <w:jc w:val="left"/>
          </w:pPr>
        </w:p>
      </w:tc>
      <w:tc>
        <w:tcPr>
          <w:tcW w:w="3005" w:type="dxa"/>
        </w:tcPr>
        <w:p w14:paraId="3DD24469" w14:textId="3263A45C" w:rsidR="6D60C15D" w:rsidRDefault="6D60C15D" w:rsidP="6D60C15D">
          <w:pPr>
            <w:pStyle w:val="Header"/>
            <w:jc w:val="center"/>
          </w:pPr>
        </w:p>
      </w:tc>
      <w:tc>
        <w:tcPr>
          <w:tcW w:w="3005" w:type="dxa"/>
        </w:tcPr>
        <w:p w14:paraId="6C836BAB" w14:textId="316585AE" w:rsidR="6D60C15D" w:rsidRDefault="6D60C15D" w:rsidP="6D60C15D">
          <w:pPr>
            <w:pStyle w:val="Header"/>
            <w:ind w:right="-115"/>
            <w:jc w:val="right"/>
          </w:pPr>
        </w:p>
      </w:tc>
    </w:tr>
  </w:tbl>
  <w:p w14:paraId="4451B0CF" w14:textId="0F6281B4" w:rsidR="00851BC3" w:rsidRDefault="00851B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D818E" w14:textId="77777777" w:rsidR="00E2720D" w:rsidRDefault="00E2720D" w:rsidP="00B00661">
      <w:r>
        <w:separator/>
      </w:r>
    </w:p>
  </w:footnote>
  <w:footnote w:type="continuationSeparator" w:id="0">
    <w:p w14:paraId="017F193F" w14:textId="77777777" w:rsidR="00E2720D" w:rsidRDefault="00E2720D" w:rsidP="00B00661">
      <w:r>
        <w:continuationSeparator/>
      </w:r>
    </w:p>
  </w:footnote>
  <w:footnote w:type="continuationNotice" w:id="1">
    <w:p w14:paraId="61EED6CA" w14:textId="77777777" w:rsidR="00E2720D" w:rsidRDefault="00E2720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417321" w14:paraId="42EBA6B1" w14:textId="77777777" w:rsidTr="6D60C15D">
      <w:trPr>
        <w:trHeight w:val="300"/>
      </w:trPr>
      <w:tc>
        <w:tcPr>
          <w:tcW w:w="3005" w:type="dxa"/>
        </w:tcPr>
        <w:p w14:paraId="73C63CED" w14:textId="77777777" w:rsidR="00417321" w:rsidRDefault="00417321" w:rsidP="6D60C15D">
          <w:pPr>
            <w:pStyle w:val="Header"/>
            <w:ind w:left="-115"/>
            <w:jc w:val="left"/>
          </w:pPr>
        </w:p>
      </w:tc>
      <w:tc>
        <w:tcPr>
          <w:tcW w:w="3005" w:type="dxa"/>
        </w:tcPr>
        <w:p w14:paraId="171C516D" w14:textId="77777777" w:rsidR="00417321" w:rsidRDefault="00417321" w:rsidP="6D60C15D">
          <w:pPr>
            <w:pStyle w:val="Header"/>
            <w:jc w:val="center"/>
          </w:pPr>
        </w:p>
      </w:tc>
      <w:tc>
        <w:tcPr>
          <w:tcW w:w="3005" w:type="dxa"/>
        </w:tcPr>
        <w:p w14:paraId="346C89B5" w14:textId="77777777" w:rsidR="00417321" w:rsidRDefault="00417321" w:rsidP="6D60C15D">
          <w:pPr>
            <w:pStyle w:val="Header"/>
            <w:ind w:right="-115"/>
            <w:jc w:val="right"/>
          </w:pPr>
        </w:p>
      </w:tc>
    </w:tr>
  </w:tbl>
  <w:p w14:paraId="6566A825" w14:textId="77777777" w:rsidR="00417321" w:rsidRDefault="004173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417321" w14:paraId="4327012C" w14:textId="77777777" w:rsidTr="6D60C15D">
      <w:trPr>
        <w:trHeight w:val="300"/>
      </w:trPr>
      <w:tc>
        <w:tcPr>
          <w:tcW w:w="3005" w:type="dxa"/>
        </w:tcPr>
        <w:p w14:paraId="2008D93E" w14:textId="77777777" w:rsidR="00417321" w:rsidRDefault="00417321" w:rsidP="6D60C15D">
          <w:pPr>
            <w:pStyle w:val="Header"/>
            <w:ind w:left="-115"/>
            <w:jc w:val="left"/>
          </w:pPr>
        </w:p>
      </w:tc>
      <w:tc>
        <w:tcPr>
          <w:tcW w:w="3005" w:type="dxa"/>
        </w:tcPr>
        <w:p w14:paraId="0E82D639" w14:textId="77777777" w:rsidR="00417321" w:rsidRDefault="00417321" w:rsidP="6D60C15D">
          <w:pPr>
            <w:pStyle w:val="Header"/>
            <w:jc w:val="center"/>
          </w:pPr>
        </w:p>
      </w:tc>
      <w:tc>
        <w:tcPr>
          <w:tcW w:w="3005" w:type="dxa"/>
        </w:tcPr>
        <w:p w14:paraId="4C61131C" w14:textId="77777777" w:rsidR="00417321" w:rsidRDefault="00417321" w:rsidP="6D60C15D">
          <w:pPr>
            <w:pStyle w:val="Header"/>
            <w:ind w:right="-115"/>
            <w:jc w:val="right"/>
          </w:pPr>
        </w:p>
      </w:tc>
    </w:tr>
  </w:tbl>
  <w:p w14:paraId="4A64D352" w14:textId="77777777" w:rsidR="00417321" w:rsidRDefault="004173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1305"/>
      <w:gridCol w:w="1305"/>
      <w:gridCol w:w="1305"/>
    </w:tblGrid>
    <w:tr w:rsidR="0004615F" w14:paraId="5E70A680" w14:textId="77777777" w:rsidTr="6D60C15D">
      <w:trPr>
        <w:trHeight w:val="300"/>
      </w:trPr>
      <w:tc>
        <w:tcPr>
          <w:tcW w:w="1305" w:type="dxa"/>
        </w:tcPr>
        <w:p w14:paraId="49E82BA5" w14:textId="762136F4" w:rsidR="0004615F" w:rsidRDefault="0004615F" w:rsidP="6D60C15D">
          <w:pPr>
            <w:pStyle w:val="Header"/>
            <w:ind w:left="-115"/>
            <w:jc w:val="left"/>
          </w:pPr>
        </w:p>
      </w:tc>
      <w:tc>
        <w:tcPr>
          <w:tcW w:w="1305" w:type="dxa"/>
        </w:tcPr>
        <w:p w14:paraId="6ADF3939" w14:textId="77777777" w:rsidR="0004615F" w:rsidRDefault="0004615F" w:rsidP="6D60C15D">
          <w:pPr>
            <w:pStyle w:val="Header"/>
            <w:jc w:val="center"/>
          </w:pPr>
        </w:p>
      </w:tc>
      <w:tc>
        <w:tcPr>
          <w:tcW w:w="1305" w:type="dxa"/>
        </w:tcPr>
        <w:p w14:paraId="10A32936" w14:textId="77777777" w:rsidR="0004615F" w:rsidRDefault="0004615F" w:rsidP="6D60C15D">
          <w:pPr>
            <w:pStyle w:val="Header"/>
            <w:ind w:right="-115"/>
            <w:jc w:val="right"/>
          </w:pPr>
        </w:p>
      </w:tc>
    </w:tr>
  </w:tbl>
  <w:p w14:paraId="22B06AF2" w14:textId="77777777" w:rsidR="0004615F" w:rsidRDefault="0004615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1305"/>
      <w:gridCol w:w="1305"/>
      <w:gridCol w:w="1305"/>
    </w:tblGrid>
    <w:tr w:rsidR="0004615F" w14:paraId="05FFA6D3" w14:textId="77777777" w:rsidTr="6D60C15D">
      <w:trPr>
        <w:trHeight w:val="300"/>
      </w:trPr>
      <w:tc>
        <w:tcPr>
          <w:tcW w:w="1305" w:type="dxa"/>
        </w:tcPr>
        <w:p w14:paraId="5593521D" w14:textId="3BF05024" w:rsidR="0004615F" w:rsidRDefault="0004615F" w:rsidP="6D60C15D">
          <w:pPr>
            <w:pStyle w:val="Header"/>
            <w:ind w:left="-115"/>
            <w:jc w:val="left"/>
          </w:pPr>
        </w:p>
      </w:tc>
      <w:tc>
        <w:tcPr>
          <w:tcW w:w="1305" w:type="dxa"/>
        </w:tcPr>
        <w:p w14:paraId="0FC20B10" w14:textId="77777777" w:rsidR="0004615F" w:rsidRDefault="0004615F" w:rsidP="6D60C15D">
          <w:pPr>
            <w:pStyle w:val="Header"/>
            <w:jc w:val="center"/>
          </w:pPr>
        </w:p>
      </w:tc>
      <w:tc>
        <w:tcPr>
          <w:tcW w:w="1305" w:type="dxa"/>
        </w:tcPr>
        <w:p w14:paraId="222F2733" w14:textId="77777777" w:rsidR="0004615F" w:rsidRDefault="0004615F" w:rsidP="6D60C15D">
          <w:pPr>
            <w:pStyle w:val="Header"/>
            <w:ind w:right="-115"/>
            <w:jc w:val="right"/>
          </w:pPr>
        </w:p>
      </w:tc>
    </w:tr>
  </w:tbl>
  <w:p w14:paraId="3BAF9138" w14:textId="77777777" w:rsidR="0004615F" w:rsidRDefault="0004615F">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D60C15D" w14:paraId="1D00B9A0" w14:textId="77777777" w:rsidTr="6D60C15D">
      <w:trPr>
        <w:trHeight w:val="300"/>
      </w:trPr>
      <w:tc>
        <w:tcPr>
          <w:tcW w:w="3005" w:type="dxa"/>
        </w:tcPr>
        <w:p w14:paraId="3BBBB690" w14:textId="07C87DBC" w:rsidR="6D60C15D" w:rsidRDefault="6D60C15D" w:rsidP="6D60C15D">
          <w:pPr>
            <w:pStyle w:val="Header"/>
            <w:ind w:left="-115"/>
            <w:jc w:val="left"/>
          </w:pPr>
        </w:p>
      </w:tc>
      <w:tc>
        <w:tcPr>
          <w:tcW w:w="3005" w:type="dxa"/>
        </w:tcPr>
        <w:p w14:paraId="47BB7ACB" w14:textId="3F9A2C7E" w:rsidR="6D60C15D" w:rsidRDefault="6D60C15D" w:rsidP="6D60C15D">
          <w:pPr>
            <w:pStyle w:val="Header"/>
            <w:jc w:val="center"/>
          </w:pPr>
        </w:p>
      </w:tc>
      <w:tc>
        <w:tcPr>
          <w:tcW w:w="3005" w:type="dxa"/>
        </w:tcPr>
        <w:p w14:paraId="66EC055A" w14:textId="44B1E5AC" w:rsidR="6D60C15D" w:rsidRDefault="6D60C15D" w:rsidP="6D60C15D">
          <w:pPr>
            <w:pStyle w:val="Header"/>
            <w:ind w:right="-115"/>
            <w:jc w:val="right"/>
          </w:pPr>
        </w:p>
      </w:tc>
    </w:tr>
  </w:tbl>
  <w:p w14:paraId="6744B172" w14:textId="03711EFE" w:rsidR="00851BC3" w:rsidRDefault="00851BC3">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D60C15D" w14:paraId="34D2C23E" w14:textId="77777777" w:rsidTr="6D60C15D">
      <w:trPr>
        <w:trHeight w:val="300"/>
      </w:trPr>
      <w:tc>
        <w:tcPr>
          <w:tcW w:w="3005" w:type="dxa"/>
        </w:tcPr>
        <w:p w14:paraId="50982D9A" w14:textId="7D61B532" w:rsidR="6D60C15D" w:rsidRDefault="6D60C15D" w:rsidP="6D60C15D">
          <w:pPr>
            <w:pStyle w:val="Header"/>
            <w:ind w:left="-115"/>
            <w:jc w:val="left"/>
          </w:pPr>
        </w:p>
      </w:tc>
      <w:tc>
        <w:tcPr>
          <w:tcW w:w="3005" w:type="dxa"/>
        </w:tcPr>
        <w:p w14:paraId="5B971911" w14:textId="7CDFE5F7" w:rsidR="6D60C15D" w:rsidRDefault="6D60C15D" w:rsidP="6D60C15D">
          <w:pPr>
            <w:pStyle w:val="Header"/>
            <w:jc w:val="center"/>
          </w:pPr>
        </w:p>
      </w:tc>
      <w:tc>
        <w:tcPr>
          <w:tcW w:w="3005" w:type="dxa"/>
        </w:tcPr>
        <w:p w14:paraId="6F6BAA62" w14:textId="1B6597AE" w:rsidR="6D60C15D" w:rsidRDefault="6D60C15D" w:rsidP="6D60C15D">
          <w:pPr>
            <w:pStyle w:val="Header"/>
            <w:ind w:right="-115"/>
            <w:jc w:val="right"/>
          </w:pPr>
        </w:p>
      </w:tc>
    </w:tr>
  </w:tbl>
  <w:p w14:paraId="1F1965E4" w14:textId="62052C11" w:rsidR="00851BC3" w:rsidRDefault="00851B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83C1E"/>
    <w:multiLevelType w:val="hybridMultilevel"/>
    <w:tmpl w:val="F83E1E32"/>
    <w:lvl w:ilvl="0" w:tplc="61BCDC0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927A87"/>
    <w:multiLevelType w:val="hybridMultilevel"/>
    <w:tmpl w:val="9C20F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9F2B90"/>
    <w:multiLevelType w:val="hybridMultilevel"/>
    <w:tmpl w:val="E4449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423C6E"/>
    <w:multiLevelType w:val="hybridMultilevel"/>
    <w:tmpl w:val="7CD44D6E"/>
    <w:lvl w:ilvl="0" w:tplc="B96CDB0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E73B8A"/>
    <w:multiLevelType w:val="hybridMultilevel"/>
    <w:tmpl w:val="25C8D45E"/>
    <w:lvl w:ilvl="0" w:tplc="6CF444A6">
      <w:start w:val="51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8D24EA"/>
    <w:multiLevelType w:val="hybridMultilevel"/>
    <w:tmpl w:val="C1489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1F139D"/>
    <w:multiLevelType w:val="hybridMultilevel"/>
    <w:tmpl w:val="8E2A6444"/>
    <w:lvl w:ilvl="0" w:tplc="6F16264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F56804"/>
    <w:multiLevelType w:val="hybridMultilevel"/>
    <w:tmpl w:val="CE0630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C67B98"/>
    <w:multiLevelType w:val="hybridMultilevel"/>
    <w:tmpl w:val="D09EEC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37827BE"/>
    <w:multiLevelType w:val="hybridMultilevel"/>
    <w:tmpl w:val="C8389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5674D11"/>
    <w:multiLevelType w:val="hybridMultilevel"/>
    <w:tmpl w:val="6FCAF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250899"/>
    <w:multiLevelType w:val="hybridMultilevel"/>
    <w:tmpl w:val="29DE92D4"/>
    <w:lvl w:ilvl="0" w:tplc="D5DE247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A94AAF"/>
    <w:multiLevelType w:val="hybridMultilevel"/>
    <w:tmpl w:val="F58A664E"/>
    <w:lvl w:ilvl="0" w:tplc="FBE2BFA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2BD67EA"/>
    <w:multiLevelType w:val="hybridMultilevel"/>
    <w:tmpl w:val="4976835C"/>
    <w:lvl w:ilvl="0" w:tplc="7E1A389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1E6BC4"/>
    <w:multiLevelType w:val="hybridMultilevel"/>
    <w:tmpl w:val="022CA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4923F1F"/>
    <w:multiLevelType w:val="hybridMultilevel"/>
    <w:tmpl w:val="E36EB604"/>
    <w:lvl w:ilvl="0" w:tplc="0A04BF2E">
      <w:numFmt w:val="bullet"/>
      <w:lvlText w:val="-"/>
      <w:lvlJc w:val="left"/>
      <w:pPr>
        <w:ind w:left="720" w:hanging="360"/>
      </w:pPr>
      <w:rPr>
        <w:rFonts w:ascii="Times New Roman" w:eastAsiaTheme="minorHAnsi"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282888"/>
    <w:multiLevelType w:val="hybridMultilevel"/>
    <w:tmpl w:val="42F40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8684B36"/>
    <w:multiLevelType w:val="hybridMultilevel"/>
    <w:tmpl w:val="556EF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8D353EE"/>
    <w:multiLevelType w:val="hybridMultilevel"/>
    <w:tmpl w:val="50682914"/>
    <w:lvl w:ilvl="0" w:tplc="0A04BF2E">
      <w:numFmt w:val="bullet"/>
      <w:lvlText w:val="-"/>
      <w:lvlJc w:val="left"/>
      <w:pPr>
        <w:ind w:left="720" w:hanging="360"/>
      </w:pPr>
      <w:rPr>
        <w:rFonts w:ascii="Times New Roman" w:eastAsiaTheme="minorHAnsi"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DA25B2A"/>
    <w:multiLevelType w:val="hybridMultilevel"/>
    <w:tmpl w:val="5DECB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5E1229"/>
    <w:multiLevelType w:val="hybridMultilevel"/>
    <w:tmpl w:val="E38E75EE"/>
    <w:lvl w:ilvl="0" w:tplc="6C4C06E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E504C1"/>
    <w:multiLevelType w:val="hybridMultilevel"/>
    <w:tmpl w:val="B5503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E6055F"/>
    <w:multiLevelType w:val="hybridMultilevel"/>
    <w:tmpl w:val="71345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987C84"/>
    <w:multiLevelType w:val="hybridMultilevel"/>
    <w:tmpl w:val="6ABAFAFC"/>
    <w:lvl w:ilvl="0" w:tplc="916EABBA">
      <w:start w:val="38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34030B2"/>
    <w:multiLevelType w:val="hybridMultilevel"/>
    <w:tmpl w:val="0F68597A"/>
    <w:lvl w:ilvl="0" w:tplc="AB0A1E7E">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6B963AF"/>
    <w:multiLevelType w:val="hybridMultilevel"/>
    <w:tmpl w:val="EA125C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ED2DE4"/>
    <w:multiLevelType w:val="hybridMultilevel"/>
    <w:tmpl w:val="2F2E42AE"/>
    <w:lvl w:ilvl="0" w:tplc="BE5201A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0429565">
    <w:abstractNumId w:val="8"/>
  </w:num>
  <w:num w:numId="2" w16cid:durableId="628364204">
    <w:abstractNumId w:val="13"/>
  </w:num>
  <w:num w:numId="3" w16cid:durableId="490218267">
    <w:abstractNumId w:val="12"/>
  </w:num>
  <w:num w:numId="4" w16cid:durableId="555362574">
    <w:abstractNumId w:val="4"/>
  </w:num>
  <w:num w:numId="5" w16cid:durableId="1023245339">
    <w:abstractNumId w:val="6"/>
  </w:num>
  <w:num w:numId="6" w16cid:durableId="507063214">
    <w:abstractNumId w:val="11"/>
  </w:num>
  <w:num w:numId="7" w16cid:durableId="880172175">
    <w:abstractNumId w:val="2"/>
  </w:num>
  <w:num w:numId="8" w16cid:durableId="31542406">
    <w:abstractNumId w:val="26"/>
  </w:num>
  <w:num w:numId="9" w16cid:durableId="70321096">
    <w:abstractNumId w:val="7"/>
  </w:num>
  <w:num w:numId="10" w16cid:durableId="945844580">
    <w:abstractNumId w:val="14"/>
  </w:num>
  <w:num w:numId="11" w16cid:durableId="1490367204">
    <w:abstractNumId w:val="1"/>
  </w:num>
  <w:num w:numId="12" w16cid:durableId="376703261">
    <w:abstractNumId w:val="3"/>
  </w:num>
  <w:num w:numId="13" w16cid:durableId="933243049">
    <w:abstractNumId w:val="15"/>
  </w:num>
  <w:num w:numId="14" w16cid:durableId="1359894998">
    <w:abstractNumId w:val="18"/>
  </w:num>
  <w:num w:numId="15" w16cid:durableId="108821953">
    <w:abstractNumId w:val="20"/>
  </w:num>
  <w:num w:numId="16" w16cid:durableId="969021636">
    <w:abstractNumId w:val="24"/>
  </w:num>
  <w:num w:numId="17" w16cid:durableId="1304656422">
    <w:abstractNumId w:val="5"/>
  </w:num>
  <w:num w:numId="18" w16cid:durableId="1713383405">
    <w:abstractNumId w:val="10"/>
  </w:num>
  <w:num w:numId="19" w16cid:durableId="281570462">
    <w:abstractNumId w:val="25"/>
  </w:num>
  <w:num w:numId="20" w16cid:durableId="1619487028">
    <w:abstractNumId w:val="23"/>
  </w:num>
  <w:num w:numId="21" w16cid:durableId="258568530">
    <w:abstractNumId w:val="0"/>
  </w:num>
  <w:num w:numId="22" w16cid:durableId="1554266172">
    <w:abstractNumId w:val="22"/>
  </w:num>
  <w:num w:numId="23" w16cid:durableId="948321178">
    <w:abstractNumId w:val="16"/>
  </w:num>
  <w:num w:numId="24" w16cid:durableId="14036463">
    <w:abstractNumId w:val="19"/>
  </w:num>
  <w:num w:numId="25" w16cid:durableId="1253973085">
    <w:abstractNumId w:val="17"/>
  </w:num>
  <w:num w:numId="26" w16cid:durableId="1003243749">
    <w:abstractNumId w:val="9"/>
  </w:num>
  <w:num w:numId="27" w16cid:durableId="151087389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swwzxz55vv955e2f5a55a9n5xr9rtrz5pvv&quot;&gt;My EndNote Library&lt;record-ids&gt;&lt;item&gt;1137&lt;/item&gt;&lt;/record-ids&gt;&lt;/item&gt;&lt;/Libraries&gt;"/>
  </w:docVars>
  <w:rsids>
    <w:rsidRoot w:val="00984C0D"/>
    <w:rsid w:val="00000159"/>
    <w:rsid w:val="0000078A"/>
    <w:rsid w:val="00000790"/>
    <w:rsid w:val="00000BAC"/>
    <w:rsid w:val="00000E27"/>
    <w:rsid w:val="00000F05"/>
    <w:rsid w:val="00000F20"/>
    <w:rsid w:val="00001068"/>
    <w:rsid w:val="00001088"/>
    <w:rsid w:val="00001135"/>
    <w:rsid w:val="00001603"/>
    <w:rsid w:val="00001699"/>
    <w:rsid w:val="00001886"/>
    <w:rsid w:val="00001942"/>
    <w:rsid w:val="00001D81"/>
    <w:rsid w:val="000022DD"/>
    <w:rsid w:val="00002374"/>
    <w:rsid w:val="00002421"/>
    <w:rsid w:val="00002900"/>
    <w:rsid w:val="000029B9"/>
    <w:rsid w:val="00002C27"/>
    <w:rsid w:val="00002F40"/>
    <w:rsid w:val="00002F45"/>
    <w:rsid w:val="00002F55"/>
    <w:rsid w:val="00003516"/>
    <w:rsid w:val="0000361E"/>
    <w:rsid w:val="00003900"/>
    <w:rsid w:val="00003A4B"/>
    <w:rsid w:val="00003F8B"/>
    <w:rsid w:val="000044A4"/>
    <w:rsid w:val="000045B9"/>
    <w:rsid w:val="000046D2"/>
    <w:rsid w:val="00004711"/>
    <w:rsid w:val="0000497D"/>
    <w:rsid w:val="00004AF1"/>
    <w:rsid w:val="00004DD5"/>
    <w:rsid w:val="00005196"/>
    <w:rsid w:val="00005390"/>
    <w:rsid w:val="000056BA"/>
    <w:rsid w:val="00005883"/>
    <w:rsid w:val="0000588D"/>
    <w:rsid w:val="000058A5"/>
    <w:rsid w:val="00005D35"/>
    <w:rsid w:val="00005E63"/>
    <w:rsid w:val="00005FD9"/>
    <w:rsid w:val="000064AB"/>
    <w:rsid w:val="00006A14"/>
    <w:rsid w:val="00006BD7"/>
    <w:rsid w:val="00006F11"/>
    <w:rsid w:val="00006FD7"/>
    <w:rsid w:val="000075E7"/>
    <w:rsid w:val="00007760"/>
    <w:rsid w:val="00007CD2"/>
    <w:rsid w:val="000102EE"/>
    <w:rsid w:val="000103C6"/>
    <w:rsid w:val="00010705"/>
    <w:rsid w:val="00010D66"/>
    <w:rsid w:val="00010E23"/>
    <w:rsid w:val="000114C8"/>
    <w:rsid w:val="0001168B"/>
    <w:rsid w:val="00011D6C"/>
    <w:rsid w:val="00011F2D"/>
    <w:rsid w:val="00012249"/>
    <w:rsid w:val="00012593"/>
    <w:rsid w:val="00012673"/>
    <w:rsid w:val="00012740"/>
    <w:rsid w:val="0001287E"/>
    <w:rsid w:val="00012C68"/>
    <w:rsid w:val="0001300D"/>
    <w:rsid w:val="000131D2"/>
    <w:rsid w:val="00013850"/>
    <w:rsid w:val="00014555"/>
    <w:rsid w:val="000145FA"/>
    <w:rsid w:val="00014C5D"/>
    <w:rsid w:val="00014FF7"/>
    <w:rsid w:val="00015053"/>
    <w:rsid w:val="0001533A"/>
    <w:rsid w:val="000159CD"/>
    <w:rsid w:val="00015DA7"/>
    <w:rsid w:val="00015FD1"/>
    <w:rsid w:val="00016067"/>
    <w:rsid w:val="0001614F"/>
    <w:rsid w:val="0001632B"/>
    <w:rsid w:val="00016568"/>
    <w:rsid w:val="000166D6"/>
    <w:rsid w:val="00016ADD"/>
    <w:rsid w:val="00016D99"/>
    <w:rsid w:val="00016DF8"/>
    <w:rsid w:val="00016ED6"/>
    <w:rsid w:val="00017371"/>
    <w:rsid w:val="000173BD"/>
    <w:rsid w:val="00017945"/>
    <w:rsid w:val="00017E7E"/>
    <w:rsid w:val="000200CA"/>
    <w:rsid w:val="0002027B"/>
    <w:rsid w:val="0002078C"/>
    <w:rsid w:val="000209D7"/>
    <w:rsid w:val="00020BF6"/>
    <w:rsid w:val="00020D2D"/>
    <w:rsid w:val="000211F9"/>
    <w:rsid w:val="0002120C"/>
    <w:rsid w:val="000213D8"/>
    <w:rsid w:val="00021739"/>
    <w:rsid w:val="00021F6D"/>
    <w:rsid w:val="00022161"/>
    <w:rsid w:val="0002218C"/>
    <w:rsid w:val="0002277C"/>
    <w:rsid w:val="00022AFC"/>
    <w:rsid w:val="00022B15"/>
    <w:rsid w:val="0002310A"/>
    <w:rsid w:val="000232D1"/>
    <w:rsid w:val="0002347F"/>
    <w:rsid w:val="0002365F"/>
    <w:rsid w:val="00023688"/>
    <w:rsid w:val="000238FB"/>
    <w:rsid w:val="00023938"/>
    <w:rsid w:val="00023B56"/>
    <w:rsid w:val="00023E4F"/>
    <w:rsid w:val="0002414D"/>
    <w:rsid w:val="00024203"/>
    <w:rsid w:val="0002435A"/>
    <w:rsid w:val="00024682"/>
    <w:rsid w:val="00024821"/>
    <w:rsid w:val="00024C70"/>
    <w:rsid w:val="00024E1C"/>
    <w:rsid w:val="0002540E"/>
    <w:rsid w:val="000255FD"/>
    <w:rsid w:val="00025836"/>
    <w:rsid w:val="00025C78"/>
    <w:rsid w:val="00025E28"/>
    <w:rsid w:val="00025FB3"/>
    <w:rsid w:val="0002658C"/>
    <w:rsid w:val="00026AE4"/>
    <w:rsid w:val="000271FA"/>
    <w:rsid w:val="00027737"/>
    <w:rsid w:val="00027924"/>
    <w:rsid w:val="00027B5B"/>
    <w:rsid w:val="00027E7D"/>
    <w:rsid w:val="00027EF4"/>
    <w:rsid w:val="00030E63"/>
    <w:rsid w:val="000311DB"/>
    <w:rsid w:val="00031277"/>
    <w:rsid w:val="00031892"/>
    <w:rsid w:val="000319AC"/>
    <w:rsid w:val="00031A2E"/>
    <w:rsid w:val="000320B0"/>
    <w:rsid w:val="00032192"/>
    <w:rsid w:val="000325D2"/>
    <w:rsid w:val="00032836"/>
    <w:rsid w:val="0003290B"/>
    <w:rsid w:val="00032E17"/>
    <w:rsid w:val="000336CC"/>
    <w:rsid w:val="000336EB"/>
    <w:rsid w:val="00033808"/>
    <w:rsid w:val="00033A46"/>
    <w:rsid w:val="000347C4"/>
    <w:rsid w:val="00034CC8"/>
    <w:rsid w:val="00034E45"/>
    <w:rsid w:val="000351B9"/>
    <w:rsid w:val="00035316"/>
    <w:rsid w:val="000353DA"/>
    <w:rsid w:val="00035642"/>
    <w:rsid w:val="000357BE"/>
    <w:rsid w:val="00035B1A"/>
    <w:rsid w:val="00035C3D"/>
    <w:rsid w:val="00035C71"/>
    <w:rsid w:val="00035D71"/>
    <w:rsid w:val="00036149"/>
    <w:rsid w:val="00036771"/>
    <w:rsid w:val="000370DF"/>
    <w:rsid w:val="00037306"/>
    <w:rsid w:val="0003753D"/>
    <w:rsid w:val="00037977"/>
    <w:rsid w:val="00037B02"/>
    <w:rsid w:val="0004005F"/>
    <w:rsid w:val="00040127"/>
    <w:rsid w:val="0004083B"/>
    <w:rsid w:val="000409D8"/>
    <w:rsid w:val="000409F8"/>
    <w:rsid w:val="00041108"/>
    <w:rsid w:val="0004143E"/>
    <w:rsid w:val="0004179C"/>
    <w:rsid w:val="0004190B"/>
    <w:rsid w:val="00041F0C"/>
    <w:rsid w:val="00041F9F"/>
    <w:rsid w:val="00041FD5"/>
    <w:rsid w:val="0004251C"/>
    <w:rsid w:val="00042554"/>
    <w:rsid w:val="00042E3A"/>
    <w:rsid w:val="00043085"/>
    <w:rsid w:val="00043616"/>
    <w:rsid w:val="00043826"/>
    <w:rsid w:val="00043CE1"/>
    <w:rsid w:val="00044086"/>
    <w:rsid w:val="00044298"/>
    <w:rsid w:val="00044320"/>
    <w:rsid w:val="000449CE"/>
    <w:rsid w:val="00044C16"/>
    <w:rsid w:val="00044DBB"/>
    <w:rsid w:val="00044E9C"/>
    <w:rsid w:val="00045275"/>
    <w:rsid w:val="00045297"/>
    <w:rsid w:val="000453EE"/>
    <w:rsid w:val="00045822"/>
    <w:rsid w:val="00045C1D"/>
    <w:rsid w:val="00045FAC"/>
    <w:rsid w:val="0004615F"/>
    <w:rsid w:val="000470C4"/>
    <w:rsid w:val="000472A1"/>
    <w:rsid w:val="000478A3"/>
    <w:rsid w:val="00047D89"/>
    <w:rsid w:val="00047E0A"/>
    <w:rsid w:val="00047F61"/>
    <w:rsid w:val="000500B6"/>
    <w:rsid w:val="0005042F"/>
    <w:rsid w:val="00050EC4"/>
    <w:rsid w:val="00050F98"/>
    <w:rsid w:val="00051648"/>
    <w:rsid w:val="00051ABE"/>
    <w:rsid w:val="00051C34"/>
    <w:rsid w:val="00052129"/>
    <w:rsid w:val="0005226C"/>
    <w:rsid w:val="000522BD"/>
    <w:rsid w:val="000523A4"/>
    <w:rsid w:val="000526C8"/>
    <w:rsid w:val="00052759"/>
    <w:rsid w:val="00052BC0"/>
    <w:rsid w:val="00052D15"/>
    <w:rsid w:val="00052D9F"/>
    <w:rsid w:val="00053BFA"/>
    <w:rsid w:val="00053CD5"/>
    <w:rsid w:val="00054691"/>
    <w:rsid w:val="00054CBE"/>
    <w:rsid w:val="00054DB4"/>
    <w:rsid w:val="00054DB6"/>
    <w:rsid w:val="0005597B"/>
    <w:rsid w:val="00055A02"/>
    <w:rsid w:val="00055CB4"/>
    <w:rsid w:val="00055F85"/>
    <w:rsid w:val="0005609F"/>
    <w:rsid w:val="00056207"/>
    <w:rsid w:val="000562A7"/>
    <w:rsid w:val="00056327"/>
    <w:rsid w:val="00056853"/>
    <w:rsid w:val="000573A3"/>
    <w:rsid w:val="00057A6F"/>
    <w:rsid w:val="00057C86"/>
    <w:rsid w:val="00057CB3"/>
    <w:rsid w:val="00057ED0"/>
    <w:rsid w:val="00060038"/>
    <w:rsid w:val="000603B3"/>
    <w:rsid w:val="00060540"/>
    <w:rsid w:val="00061101"/>
    <w:rsid w:val="00061874"/>
    <w:rsid w:val="00061AF4"/>
    <w:rsid w:val="0006206C"/>
    <w:rsid w:val="000622E8"/>
    <w:rsid w:val="00062636"/>
    <w:rsid w:val="000626B4"/>
    <w:rsid w:val="00062CE5"/>
    <w:rsid w:val="00062DEC"/>
    <w:rsid w:val="00062FEA"/>
    <w:rsid w:val="0006318F"/>
    <w:rsid w:val="0006350A"/>
    <w:rsid w:val="000636E4"/>
    <w:rsid w:val="00064170"/>
    <w:rsid w:val="0006444B"/>
    <w:rsid w:val="00064657"/>
    <w:rsid w:val="00064C94"/>
    <w:rsid w:val="00064D68"/>
    <w:rsid w:val="00064E75"/>
    <w:rsid w:val="000650B6"/>
    <w:rsid w:val="00065277"/>
    <w:rsid w:val="0006532B"/>
    <w:rsid w:val="00065DC7"/>
    <w:rsid w:val="000660D6"/>
    <w:rsid w:val="00066363"/>
    <w:rsid w:val="0006663A"/>
    <w:rsid w:val="000669D9"/>
    <w:rsid w:val="000670EE"/>
    <w:rsid w:val="000671A9"/>
    <w:rsid w:val="00067292"/>
    <w:rsid w:val="00067520"/>
    <w:rsid w:val="00067827"/>
    <w:rsid w:val="00067A75"/>
    <w:rsid w:val="00067BD4"/>
    <w:rsid w:val="00067FD8"/>
    <w:rsid w:val="0007004D"/>
    <w:rsid w:val="0007008B"/>
    <w:rsid w:val="000701E1"/>
    <w:rsid w:val="000702B3"/>
    <w:rsid w:val="00070320"/>
    <w:rsid w:val="000706E8"/>
    <w:rsid w:val="00070743"/>
    <w:rsid w:val="000715B7"/>
    <w:rsid w:val="000719D1"/>
    <w:rsid w:val="00071B5D"/>
    <w:rsid w:val="00071C2B"/>
    <w:rsid w:val="00071F49"/>
    <w:rsid w:val="0007246D"/>
    <w:rsid w:val="0007301D"/>
    <w:rsid w:val="000730D5"/>
    <w:rsid w:val="000731EC"/>
    <w:rsid w:val="000735E8"/>
    <w:rsid w:val="00073F04"/>
    <w:rsid w:val="00073FDD"/>
    <w:rsid w:val="00074353"/>
    <w:rsid w:val="0007473F"/>
    <w:rsid w:val="00074859"/>
    <w:rsid w:val="00074944"/>
    <w:rsid w:val="000749AB"/>
    <w:rsid w:val="00074B99"/>
    <w:rsid w:val="00074EA3"/>
    <w:rsid w:val="0007506C"/>
    <w:rsid w:val="0007509C"/>
    <w:rsid w:val="000750A2"/>
    <w:rsid w:val="0007534D"/>
    <w:rsid w:val="000757FE"/>
    <w:rsid w:val="00075819"/>
    <w:rsid w:val="00075F95"/>
    <w:rsid w:val="00076388"/>
    <w:rsid w:val="00076771"/>
    <w:rsid w:val="00076C7E"/>
    <w:rsid w:val="00077103"/>
    <w:rsid w:val="000771BA"/>
    <w:rsid w:val="0007735C"/>
    <w:rsid w:val="0007748E"/>
    <w:rsid w:val="00077718"/>
    <w:rsid w:val="00077875"/>
    <w:rsid w:val="000778ED"/>
    <w:rsid w:val="00077A34"/>
    <w:rsid w:val="00077A97"/>
    <w:rsid w:val="00077CCA"/>
    <w:rsid w:val="0007EE48"/>
    <w:rsid w:val="000800D3"/>
    <w:rsid w:val="00080305"/>
    <w:rsid w:val="000804F0"/>
    <w:rsid w:val="000804F8"/>
    <w:rsid w:val="00080AFC"/>
    <w:rsid w:val="00080C9B"/>
    <w:rsid w:val="00080D3C"/>
    <w:rsid w:val="00080E1A"/>
    <w:rsid w:val="00080E55"/>
    <w:rsid w:val="00080ECE"/>
    <w:rsid w:val="00081191"/>
    <w:rsid w:val="00081848"/>
    <w:rsid w:val="000818ED"/>
    <w:rsid w:val="00081FB9"/>
    <w:rsid w:val="00082197"/>
    <w:rsid w:val="000821EB"/>
    <w:rsid w:val="000822F8"/>
    <w:rsid w:val="00082CC7"/>
    <w:rsid w:val="00082E4B"/>
    <w:rsid w:val="00082FD5"/>
    <w:rsid w:val="0008346C"/>
    <w:rsid w:val="000837F5"/>
    <w:rsid w:val="00083890"/>
    <w:rsid w:val="0008394E"/>
    <w:rsid w:val="00083E96"/>
    <w:rsid w:val="0008445D"/>
    <w:rsid w:val="00084A2A"/>
    <w:rsid w:val="00084F34"/>
    <w:rsid w:val="00085856"/>
    <w:rsid w:val="00085CE9"/>
    <w:rsid w:val="0008614D"/>
    <w:rsid w:val="00086310"/>
    <w:rsid w:val="0008633E"/>
    <w:rsid w:val="00086A0C"/>
    <w:rsid w:val="00086FB3"/>
    <w:rsid w:val="000870B9"/>
    <w:rsid w:val="000872C4"/>
    <w:rsid w:val="0008739D"/>
    <w:rsid w:val="0008748B"/>
    <w:rsid w:val="000874C8"/>
    <w:rsid w:val="00087508"/>
    <w:rsid w:val="00087C2C"/>
    <w:rsid w:val="00087FA1"/>
    <w:rsid w:val="000903EE"/>
    <w:rsid w:val="0009048F"/>
    <w:rsid w:val="000906B6"/>
    <w:rsid w:val="00090B17"/>
    <w:rsid w:val="00090CF7"/>
    <w:rsid w:val="00090E5B"/>
    <w:rsid w:val="0009118B"/>
    <w:rsid w:val="00091435"/>
    <w:rsid w:val="0009147D"/>
    <w:rsid w:val="000914D0"/>
    <w:rsid w:val="000914FE"/>
    <w:rsid w:val="00091992"/>
    <w:rsid w:val="00091B90"/>
    <w:rsid w:val="00091D10"/>
    <w:rsid w:val="00091E88"/>
    <w:rsid w:val="00091F33"/>
    <w:rsid w:val="00091F48"/>
    <w:rsid w:val="00091F6F"/>
    <w:rsid w:val="000923C5"/>
    <w:rsid w:val="000926CE"/>
    <w:rsid w:val="00092DC8"/>
    <w:rsid w:val="0009325B"/>
    <w:rsid w:val="00093B5E"/>
    <w:rsid w:val="00093CF5"/>
    <w:rsid w:val="00094292"/>
    <w:rsid w:val="00094539"/>
    <w:rsid w:val="00094AA5"/>
    <w:rsid w:val="00094AC4"/>
    <w:rsid w:val="00094CE8"/>
    <w:rsid w:val="00094E24"/>
    <w:rsid w:val="00094E35"/>
    <w:rsid w:val="0009526B"/>
    <w:rsid w:val="0009538C"/>
    <w:rsid w:val="0009553F"/>
    <w:rsid w:val="000957E7"/>
    <w:rsid w:val="00095C30"/>
    <w:rsid w:val="000960CC"/>
    <w:rsid w:val="00096854"/>
    <w:rsid w:val="0009686C"/>
    <w:rsid w:val="00097135"/>
    <w:rsid w:val="0009758F"/>
    <w:rsid w:val="00097690"/>
    <w:rsid w:val="0009796B"/>
    <w:rsid w:val="00097D31"/>
    <w:rsid w:val="00097DAE"/>
    <w:rsid w:val="000A00B2"/>
    <w:rsid w:val="000A03D0"/>
    <w:rsid w:val="000A045B"/>
    <w:rsid w:val="000A077C"/>
    <w:rsid w:val="000A0A04"/>
    <w:rsid w:val="000A0A57"/>
    <w:rsid w:val="000A0B6E"/>
    <w:rsid w:val="000A0EA7"/>
    <w:rsid w:val="000A137E"/>
    <w:rsid w:val="000A1921"/>
    <w:rsid w:val="000A1FD9"/>
    <w:rsid w:val="000A234C"/>
    <w:rsid w:val="000A299C"/>
    <w:rsid w:val="000A2C6A"/>
    <w:rsid w:val="000A2DEC"/>
    <w:rsid w:val="000A3166"/>
    <w:rsid w:val="000A31D8"/>
    <w:rsid w:val="000A356F"/>
    <w:rsid w:val="000A37B0"/>
    <w:rsid w:val="000A3CF9"/>
    <w:rsid w:val="000A3E72"/>
    <w:rsid w:val="000A47E3"/>
    <w:rsid w:val="000A4CAB"/>
    <w:rsid w:val="000A4FCD"/>
    <w:rsid w:val="000A5217"/>
    <w:rsid w:val="000A5475"/>
    <w:rsid w:val="000A5753"/>
    <w:rsid w:val="000A577B"/>
    <w:rsid w:val="000A58FB"/>
    <w:rsid w:val="000A5905"/>
    <w:rsid w:val="000A5CA8"/>
    <w:rsid w:val="000A5F6B"/>
    <w:rsid w:val="000A6177"/>
    <w:rsid w:val="000A669B"/>
    <w:rsid w:val="000A6AF3"/>
    <w:rsid w:val="000A6B11"/>
    <w:rsid w:val="000A6D6C"/>
    <w:rsid w:val="000A745F"/>
    <w:rsid w:val="000A7671"/>
    <w:rsid w:val="000A7AAC"/>
    <w:rsid w:val="000A7B1B"/>
    <w:rsid w:val="000B0229"/>
    <w:rsid w:val="000B0520"/>
    <w:rsid w:val="000B1039"/>
    <w:rsid w:val="000B14B9"/>
    <w:rsid w:val="000B156C"/>
    <w:rsid w:val="000B17E2"/>
    <w:rsid w:val="000B1872"/>
    <w:rsid w:val="000B1AE6"/>
    <w:rsid w:val="000B1C53"/>
    <w:rsid w:val="000B2135"/>
    <w:rsid w:val="000B2404"/>
    <w:rsid w:val="000B26F5"/>
    <w:rsid w:val="000B270C"/>
    <w:rsid w:val="000B2D24"/>
    <w:rsid w:val="000B31CC"/>
    <w:rsid w:val="000B347C"/>
    <w:rsid w:val="000B3793"/>
    <w:rsid w:val="000B380A"/>
    <w:rsid w:val="000B3CEB"/>
    <w:rsid w:val="000B4406"/>
    <w:rsid w:val="000B4D02"/>
    <w:rsid w:val="000B4DC4"/>
    <w:rsid w:val="000B4E13"/>
    <w:rsid w:val="000B4F63"/>
    <w:rsid w:val="000B4FC2"/>
    <w:rsid w:val="000B51A8"/>
    <w:rsid w:val="000B52F3"/>
    <w:rsid w:val="000B533B"/>
    <w:rsid w:val="000B5420"/>
    <w:rsid w:val="000B55DD"/>
    <w:rsid w:val="000B56C3"/>
    <w:rsid w:val="000B593E"/>
    <w:rsid w:val="000B5A4B"/>
    <w:rsid w:val="000B5BA1"/>
    <w:rsid w:val="000B615F"/>
    <w:rsid w:val="000B6675"/>
    <w:rsid w:val="000B6961"/>
    <w:rsid w:val="000B6B22"/>
    <w:rsid w:val="000B6B9A"/>
    <w:rsid w:val="000B6BC5"/>
    <w:rsid w:val="000B6C96"/>
    <w:rsid w:val="000B6FC8"/>
    <w:rsid w:val="000B7439"/>
    <w:rsid w:val="000B7741"/>
    <w:rsid w:val="000B7C42"/>
    <w:rsid w:val="000B7E9D"/>
    <w:rsid w:val="000C003C"/>
    <w:rsid w:val="000C03C0"/>
    <w:rsid w:val="000C04BA"/>
    <w:rsid w:val="000C04C3"/>
    <w:rsid w:val="000C06EB"/>
    <w:rsid w:val="000C0ED4"/>
    <w:rsid w:val="000C101B"/>
    <w:rsid w:val="000C10DA"/>
    <w:rsid w:val="000C115D"/>
    <w:rsid w:val="000C11D8"/>
    <w:rsid w:val="000C1495"/>
    <w:rsid w:val="000C173C"/>
    <w:rsid w:val="000C174E"/>
    <w:rsid w:val="000C1FDB"/>
    <w:rsid w:val="000C20F8"/>
    <w:rsid w:val="000C24E1"/>
    <w:rsid w:val="000C273D"/>
    <w:rsid w:val="000C2BB2"/>
    <w:rsid w:val="000C3049"/>
    <w:rsid w:val="000C3B9D"/>
    <w:rsid w:val="000C3DA7"/>
    <w:rsid w:val="000C4420"/>
    <w:rsid w:val="000C4633"/>
    <w:rsid w:val="000C4B19"/>
    <w:rsid w:val="000C4C22"/>
    <w:rsid w:val="000C4D68"/>
    <w:rsid w:val="000C4F34"/>
    <w:rsid w:val="000C51F9"/>
    <w:rsid w:val="000C52CC"/>
    <w:rsid w:val="000C5347"/>
    <w:rsid w:val="000C536B"/>
    <w:rsid w:val="000C53AE"/>
    <w:rsid w:val="000C5468"/>
    <w:rsid w:val="000C555C"/>
    <w:rsid w:val="000C55BC"/>
    <w:rsid w:val="000C5671"/>
    <w:rsid w:val="000C57AD"/>
    <w:rsid w:val="000C5BF7"/>
    <w:rsid w:val="000C62B2"/>
    <w:rsid w:val="000C631D"/>
    <w:rsid w:val="000C6594"/>
    <w:rsid w:val="000C6979"/>
    <w:rsid w:val="000C6995"/>
    <w:rsid w:val="000C6A26"/>
    <w:rsid w:val="000C6A8A"/>
    <w:rsid w:val="000C6B5C"/>
    <w:rsid w:val="000C6DAC"/>
    <w:rsid w:val="000C7199"/>
    <w:rsid w:val="000C72E5"/>
    <w:rsid w:val="000C739A"/>
    <w:rsid w:val="000C7820"/>
    <w:rsid w:val="000C7A55"/>
    <w:rsid w:val="000C7AD1"/>
    <w:rsid w:val="000C7B17"/>
    <w:rsid w:val="000C7B38"/>
    <w:rsid w:val="000C7BED"/>
    <w:rsid w:val="000C7C84"/>
    <w:rsid w:val="000C7F18"/>
    <w:rsid w:val="000D00C7"/>
    <w:rsid w:val="000D03D9"/>
    <w:rsid w:val="000D050B"/>
    <w:rsid w:val="000D0B30"/>
    <w:rsid w:val="000D0BCD"/>
    <w:rsid w:val="000D0CAE"/>
    <w:rsid w:val="000D1250"/>
    <w:rsid w:val="000D13F3"/>
    <w:rsid w:val="000D1426"/>
    <w:rsid w:val="000D14A4"/>
    <w:rsid w:val="000D1546"/>
    <w:rsid w:val="000D158B"/>
    <w:rsid w:val="000D19A8"/>
    <w:rsid w:val="000D1A66"/>
    <w:rsid w:val="000D1BA4"/>
    <w:rsid w:val="000D1BD0"/>
    <w:rsid w:val="000D1EA5"/>
    <w:rsid w:val="000D1F20"/>
    <w:rsid w:val="000D1F84"/>
    <w:rsid w:val="000D23B6"/>
    <w:rsid w:val="000D27B7"/>
    <w:rsid w:val="000D2C76"/>
    <w:rsid w:val="000D316F"/>
    <w:rsid w:val="000D3198"/>
    <w:rsid w:val="000D368A"/>
    <w:rsid w:val="000D3BDA"/>
    <w:rsid w:val="000D4107"/>
    <w:rsid w:val="000D481E"/>
    <w:rsid w:val="000D4821"/>
    <w:rsid w:val="000D49CA"/>
    <w:rsid w:val="000D4AB9"/>
    <w:rsid w:val="000D50E0"/>
    <w:rsid w:val="000D52DD"/>
    <w:rsid w:val="000D5604"/>
    <w:rsid w:val="000D58D7"/>
    <w:rsid w:val="000D5D25"/>
    <w:rsid w:val="000D68C1"/>
    <w:rsid w:val="000D68DD"/>
    <w:rsid w:val="000D6A89"/>
    <w:rsid w:val="000D6B34"/>
    <w:rsid w:val="000D6D48"/>
    <w:rsid w:val="000D6EF9"/>
    <w:rsid w:val="000D734F"/>
    <w:rsid w:val="000D74A9"/>
    <w:rsid w:val="000D76F0"/>
    <w:rsid w:val="000D7B03"/>
    <w:rsid w:val="000D7E56"/>
    <w:rsid w:val="000E0620"/>
    <w:rsid w:val="000E067A"/>
    <w:rsid w:val="000E0AA0"/>
    <w:rsid w:val="000E0B71"/>
    <w:rsid w:val="000E1185"/>
    <w:rsid w:val="000E144D"/>
    <w:rsid w:val="000E19C3"/>
    <w:rsid w:val="000E1D8F"/>
    <w:rsid w:val="000E2007"/>
    <w:rsid w:val="000E2190"/>
    <w:rsid w:val="000E2271"/>
    <w:rsid w:val="000E2B25"/>
    <w:rsid w:val="000E2BB0"/>
    <w:rsid w:val="000E2D1D"/>
    <w:rsid w:val="000E2FBD"/>
    <w:rsid w:val="000E3076"/>
    <w:rsid w:val="000E30BD"/>
    <w:rsid w:val="000E31AA"/>
    <w:rsid w:val="000E338B"/>
    <w:rsid w:val="000E3509"/>
    <w:rsid w:val="000E3642"/>
    <w:rsid w:val="000E3AC0"/>
    <w:rsid w:val="000E3DB6"/>
    <w:rsid w:val="000E3E71"/>
    <w:rsid w:val="000E3E73"/>
    <w:rsid w:val="000E3E94"/>
    <w:rsid w:val="000E3E9D"/>
    <w:rsid w:val="000E3EAB"/>
    <w:rsid w:val="000E402A"/>
    <w:rsid w:val="000E434C"/>
    <w:rsid w:val="000E4363"/>
    <w:rsid w:val="000E4666"/>
    <w:rsid w:val="000E4A39"/>
    <w:rsid w:val="000E4C1F"/>
    <w:rsid w:val="000E4E25"/>
    <w:rsid w:val="000E53C8"/>
    <w:rsid w:val="000E5678"/>
    <w:rsid w:val="000E5A0A"/>
    <w:rsid w:val="000E5F9C"/>
    <w:rsid w:val="000E672D"/>
    <w:rsid w:val="000E6761"/>
    <w:rsid w:val="000E6CC7"/>
    <w:rsid w:val="000E6E3D"/>
    <w:rsid w:val="000E6F03"/>
    <w:rsid w:val="000E71ED"/>
    <w:rsid w:val="000E7371"/>
    <w:rsid w:val="000E7377"/>
    <w:rsid w:val="000E777B"/>
    <w:rsid w:val="000E7941"/>
    <w:rsid w:val="000E79AC"/>
    <w:rsid w:val="000E7F21"/>
    <w:rsid w:val="000F065F"/>
    <w:rsid w:val="000F0C3E"/>
    <w:rsid w:val="000F0ED3"/>
    <w:rsid w:val="000F1101"/>
    <w:rsid w:val="000F1282"/>
    <w:rsid w:val="000F1512"/>
    <w:rsid w:val="000F1809"/>
    <w:rsid w:val="000F1FAC"/>
    <w:rsid w:val="000F2175"/>
    <w:rsid w:val="000F241D"/>
    <w:rsid w:val="000F24EC"/>
    <w:rsid w:val="000F2555"/>
    <w:rsid w:val="000F268C"/>
    <w:rsid w:val="000F2CAB"/>
    <w:rsid w:val="000F2F2E"/>
    <w:rsid w:val="000F2F5E"/>
    <w:rsid w:val="000F35D2"/>
    <w:rsid w:val="000F3B3C"/>
    <w:rsid w:val="000F3C77"/>
    <w:rsid w:val="000F3E4F"/>
    <w:rsid w:val="000F3E88"/>
    <w:rsid w:val="000F455A"/>
    <w:rsid w:val="000F4AB4"/>
    <w:rsid w:val="000F4D19"/>
    <w:rsid w:val="000F5049"/>
    <w:rsid w:val="000F58CB"/>
    <w:rsid w:val="000F5B30"/>
    <w:rsid w:val="000F5E83"/>
    <w:rsid w:val="000F5F54"/>
    <w:rsid w:val="000F61B7"/>
    <w:rsid w:val="000F6400"/>
    <w:rsid w:val="000F64BA"/>
    <w:rsid w:val="000F667C"/>
    <w:rsid w:val="000F67EF"/>
    <w:rsid w:val="000F6845"/>
    <w:rsid w:val="000F6900"/>
    <w:rsid w:val="000F7021"/>
    <w:rsid w:val="000F7E0A"/>
    <w:rsid w:val="0010012A"/>
    <w:rsid w:val="001002F7"/>
    <w:rsid w:val="001003EA"/>
    <w:rsid w:val="00100794"/>
    <w:rsid w:val="00100B51"/>
    <w:rsid w:val="00100BE2"/>
    <w:rsid w:val="00100DB2"/>
    <w:rsid w:val="00101105"/>
    <w:rsid w:val="001011F3"/>
    <w:rsid w:val="001013F9"/>
    <w:rsid w:val="001014A4"/>
    <w:rsid w:val="00101736"/>
    <w:rsid w:val="0010194D"/>
    <w:rsid w:val="00101ACC"/>
    <w:rsid w:val="00101C80"/>
    <w:rsid w:val="00101DAB"/>
    <w:rsid w:val="00101E36"/>
    <w:rsid w:val="00102049"/>
    <w:rsid w:val="00102512"/>
    <w:rsid w:val="0010288A"/>
    <w:rsid w:val="001029D2"/>
    <w:rsid w:val="00102A66"/>
    <w:rsid w:val="00103075"/>
    <w:rsid w:val="00103108"/>
    <w:rsid w:val="00103496"/>
    <w:rsid w:val="001035A4"/>
    <w:rsid w:val="00103955"/>
    <w:rsid w:val="00103C76"/>
    <w:rsid w:val="00103DA4"/>
    <w:rsid w:val="00103FA1"/>
    <w:rsid w:val="00104691"/>
    <w:rsid w:val="00104987"/>
    <w:rsid w:val="00104BA9"/>
    <w:rsid w:val="00104D62"/>
    <w:rsid w:val="0010515F"/>
    <w:rsid w:val="001052DB"/>
    <w:rsid w:val="00105BCF"/>
    <w:rsid w:val="0010614F"/>
    <w:rsid w:val="001061F2"/>
    <w:rsid w:val="00106237"/>
    <w:rsid w:val="001062BA"/>
    <w:rsid w:val="001062D7"/>
    <w:rsid w:val="0010641F"/>
    <w:rsid w:val="00106445"/>
    <w:rsid w:val="00106649"/>
    <w:rsid w:val="00106922"/>
    <w:rsid w:val="00106C2E"/>
    <w:rsid w:val="00106D42"/>
    <w:rsid w:val="00106EDA"/>
    <w:rsid w:val="00107185"/>
    <w:rsid w:val="001071EA"/>
    <w:rsid w:val="00107485"/>
    <w:rsid w:val="001075B7"/>
    <w:rsid w:val="00107631"/>
    <w:rsid w:val="00107928"/>
    <w:rsid w:val="00107A93"/>
    <w:rsid w:val="00107C9B"/>
    <w:rsid w:val="00107D80"/>
    <w:rsid w:val="001102CC"/>
    <w:rsid w:val="0011064E"/>
    <w:rsid w:val="001106E4"/>
    <w:rsid w:val="001110D1"/>
    <w:rsid w:val="0011141D"/>
    <w:rsid w:val="00111AC0"/>
    <w:rsid w:val="00111E2C"/>
    <w:rsid w:val="0011255F"/>
    <w:rsid w:val="00112598"/>
    <w:rsid w:val="00112688"/>
    <w:rsid w:val="00112A2E"/>
    <w:rsid w:val="00112B6B"/>
    <w:rsid w:val="00112E4A"/>
    <w:rsid w:val="00113018"/>
    <w:rsid w:val="00113417"/>
    <w:rsid w:val="001135B6"/>
    <w:rsid w:val="00113C8F"/>
    <w:rsid w:val="00113C97"/>
    <w:rsid w:val="00113D18"/>
    <w:rsid w:val="0011454A"/>
    <w:rsid w:val="00114577"/>
    <w:rsid w:val="001146A3"/>
    <w:rsid w:val="001147C5"/>
    <w:rsid w:val="00114963"/>
    <w:rsid w:val="00114C07"/>
    <w:rsid w:val="00115AFD"/>
    <w:rsid w:val="001160A5"/>
    <w:rsid w:val="00116832"/>
    <w:rsid w:val="00117717"/>
    <w:rsid w:val="0011777E"/>
    <w:rsid w:val="001177C9"/>
    <w:rsid w:val="00117826"/>
    <w:rsid w:val="00117D44"/>
    <w:rsid w:val="0012005B"/>
    <w:rsid w:val="001205DD"/>
    <w:rsid w:val="001206E3"/>
    <w:rsid w:val="0012075E"/>
    <w:rsid w:val="0012081D"/>
    <w:rsid w:val="001208A6"/>
    <w:rsid w:val="0012096C"/>
    <w:rsid w:val="00120995"/>
    <w:rsid w:val="001209D4"/>
    <w:rsid w:val="00120A25"/>
    <w:rsid w:val="00120C06"/>
    <w:rsid w:val="00120DD4"/>
    <w:rsid w:val="00120E64"/>
    <w:rsid w:val="00121323"/>
    <w:rsid w:val="0012176F"/>
    <w:rsid w:val="00121A30"/>
    <w:rsid w:val="00122590"/>
    <w:rsid w:val="0012275A"/>
    <w:rsid w:val="00122CFF"/>
    <w:rsid w:val="0012335C"/>
    <w:rsid w:val="001235A8"/>
    <w:rsid w:val="00123D23"/>
    <w:rsid w:val="001246FF"/>
    <w:rsid w:val="00124945"/>
    <w:rsid w:val="0012512E"/>
    <w:rsid w:val="0012534E"/>
    <w:rsid w:val="001253F7"/>
    <w:rsid w:val="0012548A"/>
    <w:rsid w:val="0012587F"/>
    <w:rsid w:val="00125C9E"/>
    <w:rsid w:val="00125D0A"/>
    <w:rsid w:val="00125F47"/>
    <w:rsid w:val="00126149"/>
    <w:rsid w:val="00126356"/>
    <w:rsid w:val="00126411"/>
    <w:rsid w:val="00126527"/>
    <w:rsid w:val="00126560"/>
    <w:rsid w:val="001268B3"/>
    <w:rsid w:val="001268F4"/>
    <w:rsid w:val="00126931"/>
    <w:rsid w:val="00126C00"/>
    <w:rsid w:val="00126C7A"/>
    <w:rsid w:val="00126DAE"/>
    <w:rsid w:val="00126E3E"/>
    <w:rsid w:val="00126FE0"/>
    <w:rsid w:val="001272EA"/>
    <w:rsid w:val="00127309"/>
    <w:rsid w:val="00127355"/>
    <w:rsid w:val="00127B72"/>
    <w:rsid w:val="00127BF5"/>
    <w:rsid w:val="001303DB"/>
    <w:rsid w:val="00130465"/>
    <w:rsid w:val="00130583"/>
    <w:rsid w:val="00130641"/>
    <w:rsid w:val="001306EC"/>
    <w:rsid w:val="00130CA9"/>
    <w:rsid w:val="00130E51"/>
    <w:rsid w:val="00131305"/>
    <w:rsid w:val="001313E4"/>
    <w:rsid w:val="001318FF"/>
    <w:rsid w:val="00132052"/>
    <w:rsid w:val="001320CD"/>
    <w:rsid w:val="001320CE"/>
    <w:rsid w:val="001325B2"/>
    <w:rsid w:val="00132AC5"/>
    <w:rsid w:val="00132BFE"/>
    <w:rsid w:val="00132EC3"/>
    <w:rsid w:val="00133392"/>
    <w:rsid w:val="001334C8"/>
    <w:rsid w:val="00133995"/>
    <w:rsid w:val="00133CB7"/>
    <w:rsid w:val="00133DF0"/>
    <w:rsid w:val="0013410C"/>
    <w:rsid w:val="00134120"/>
    <w:rsid w:val="0013414B"/>
    <w:rsid w:val="001347E7"/>
    <w:rsid w:val="001349C1"/>
    <w:rsid w:val="00134B48"/>
    <w:rsid w:val="001351C1"/>
    <w:rsid w:val="001352C4"/>
    <w:rsid w:val="001352C7"/>
    <w:rsid w:val="001352D1"/>
    <w:rsid w:val="00135891"/>
    <w:rsid w:val="00135B1E"/>
    <w:rsid w:val="00135BC9"/>
    <w:rsid w:val="00135DA5"/>
    <w:rsid w:val="00136119"/>
    <w:rsid w:val="00136150"/>
    <w:rsid w:val="0013622B"/>
    <w:rsid w:val="00136230"/>
    <w:rsid w:val="0013657A"/>
    <w:rsid w:val="001365AA"/>
    <w:rsid w:val="001365B8"/>
    <w:rsid w:val="001367E9"/>
    <w:rsid w:val="00136969"/>
    <w:rsid w:val="00136CE1"/>
    <w:rsid w:val="001375DA"/>
    <w:rsid w:val="001379B7"/>
    <w:rsid w:val="00137D5E"/>
    <w:rsid w:val="00137EE2"/>
    <w:rsid w:val="00140464"/>
    <w:rsid w:val="001407B1"/>
    <w:rsid w:val="00140A26"/>
    <w:rsid w:val="00140C28"/>
    <w:rsid w:val="001416AA"/>
    <w:rsid w:val="001416F6"/>
    <w:rsid w:val="00141883"/>
    <w:rsid w:val="00142011"/>
    <w:rsid w:val="001422D0"/>
    <w:rsid w:val="0014231F"/>
    <w:rsid w:val="0014264C"/>
    <w:rsid w:val="00142E0F"/>
    <w:rsid w:val="0014324F"/>
    <w:rsid w:val="00143E32"/>
    <w:rsid w:val="001444CD"/>
    <w:rsid w:val="00144A18"/>
    <w:rsid w:val="00144BC2"/>
    <w:rsid w:val="0014505B"/>
    <w:rsid w:val="0014515E"/>
    <w:rsid w:val="00145219"/>
    <w:rsid w:val="001452DF"/>
    <w:rsid w:val="001457DB"/>
    <w:rsid w:val="0014588C"/>
    <w:rsid w:val="001459EB"/>
    <w:rsid w:val="00145A0A"/>
    <w:rsid w:val="00145E80"/>
    <w:rsid w:val="00146090"/>
    <w:rsid w:val="00146184"/>
    <w:rsid w:val="0014624E"/>
    <w:rsid w:val="001462D9"/>
    <w:rsid w:val="0014634E"/>
    <w:rsid w:val="001466BC"/>
    <w:rsid w:val="00146AB3"/>
    <w:rsid w:val="00146B25"/>
    <w:rsid w:val="00146B2B"/>
    <w:rsid w:val="00146DE4"/>
    <w:rsid w:val="00146DFF"/>
    <w:rsid w:val="0014754A"/>
    <w:rsid w:val="00147A2D"/>
    <w:rsid w:val="00147BBC"/>
    <w:rsid w:val="00147C40"/>
    <w:rsid w:val="00147D84"/>
    <w:rsid w:val="001502D8"/>
    <w:rsid w:val="0015078B"/>
    <w:rsid w:val="00150F6C"/>
    <w:rsid w:val="0015124B"/>
    <w:rsid w:val="00151A8B"/>
    <w:rsid w:val="00151F86"/>
    <w:rsid w:val="00152310"/>
    <w:rsid w:val="00152753"/>
    <w:rsid w:val="00152A8B"/>
    <w:rsid w:val="00152C31"/>
    <w:rsid w:val="00152E0A"/>
    <w:rsid w:val="001531B8"/>
    <w:rsid w:val="00153A94"/>
    <w:rsid w:val="00153BE5"/>
    <w:rsid w:val="001544DB"/>
    <w:rsid w:val="001549D4"/>
    <w:rsid w:val="00154B34"/>
    <w:rsid w:val="00154BDA"/>
    <w:rsid w:val="00154F24"/>
    <w:rsid w:val="00155941"/>
    <w:rsid w:val="00155BBC"/>
    <w:rsid w:val="00155D5E"/>
    <w:rsid w:val="00155E13"/>
    <w:rsid w:val="0015613B"/>
    <w:rsid w:val="001567FB"/>
    <w:rsid w:val="001568C6"/>
    <w:rsid w:val="00156D26"/>
    <w:rsid w:val="00156E1E"/>
    <w:rsid w:val="0015737E"/>
    <w:rsid w:val="00157583"/>
    <w:rsid w:val="001577D0"/>
    <w:rsid w:val="00157A16"/>
    <w:rsid w:val="0015FD4B"/>
    <w:rsid w:val="00160871"/>
    <w:rsid w:val="00161E2D"/>
    <w:rsid w:val="00161E75"/>
    <w:rsid w:val="001625A6"/>
    <w:rsid w:val="0016277A"/>
    <w:rsid w:val="0016294E"/>
    <w:rsid w:val="00162A2A"/>
    <w:rsid w:val="00162A44"/>
    <w:rsid w:val="00162B6F"/>
    <w:rsid w:val="00162D6E"/>
    <w:rsid w:val="001630AE"/>
    <w:rsid w:val="0016352E"/>
    <w:rsid w:val="0016361E"/>
    <w:rsid w:val="00163654"/>
    <w:rsid w:val="00163667"/>
    <w:rsid w:val="00163684"/>
    <w:rsid w:val="0016398F"/>
    <w:rsid w:val="001639B8"/>
    <w:rsid w:val="001639C2"/>
    <w:rsid w:val="00163A9D"/>
    <w:rsid w:val="00163EB8"/>
    <w:rsid w:val="001642C3"/>
    <w:rsid w:val="0016440B"/>
    <w:rsid w:val="00164A36"/>
    <w:rsid w:val="00164DD6"/>
    <w:rsid w:val="00164EE1"/>
    <w:rsid w:val="00164FC5"/>
    <w:rsid w:val="00165946"/>
    <w:rsid w:val="00166CBD"/>
    <w:rsid w:val="0016779D"/>
    <w:rsid w:val="0016783C"/>
    <w:rsid w:val="00167F1D"/>
    <w:rsid w:val="00170260"/>
    <w:rsid w:val="00170408"/>
    <w:rsid w:val="0017067B"/>
    <w:rsid w:val="00170831"/>
    <w:rsid w:val="00170C76"/>
    <w:rsid w:val="00170EF7"/>
    <w:rsid w:val="00170FC9"/>
    <w:rsid w:val="001710AE"/>
    <w:rsid w:val="001712F4"/>
    <w:rsid w:val="00171449"/>
    <w:rsid w:val="00171483"/>
    <w:rsid w:val="0017193E"/>
    <w:rsid w:val="00171E37"/>
    <w:rsid w:val="0017231E"/>
    <w:rsid w:val="00172812"/>
    <w:rsid w:val="001730E6"/>
    <w:rsid w:val="001732A2"/>
    <w:rsid w:val="001732E8"/>
    <w:rsid w:val="00173860"/>
    <w:rsid w:val="00173B11"/>
    <w:rsid w:val="00173BE4"/>
    <w:rsid w:val="00173E2D"/>
    <w:rsid w:val="00173FC6"/>
    <w:rsid w:val="00173FF6"/>
    <w:rsid w:val="001741CF"/>
    <w:rsid w:val="001742A5"/>
    <w:rsid w:val="00174681"/>
    <w:rsid w:val="00175673"/>
    <w:rsid w:val="001758B2"/>
    <w:rsid w:val="00175906"/>
    <w:rsid w:val="00175AA0"/>
    <w:rsid w:val="00175B80"/>
    <w:rsid w:val="00176487"/>
    <w:rsid w:val="0017672A"/>
    <w:rsid w:val="001768C3"/>
    <w:rsid w:val="00176B62"/>
    <w:rsid w:val="00176BF3"/>
    <w:rsid w:val="001772B3"/>
    <w:rsid w:val="0017733B"/>
    <w:rsid w:val="001773F6"/>
    <w:rsid w:val="0017744D"/>
    <w:rsid w:val="00177FA2"/>
    <w:rsid w:val="001800CF"/>
    <w:rsid w:val="00180543"/>
    <w:rsid w:val="00180580"/>
    <w:rsid w:val="001809A1"/>
    <w:rsid w:val="00180AF0"/>
    <w:rsid w:val="00180B6E"/>
    <w:rsid w:val="00180DE9"/>
    <w:rsid w:val="001813E9"/>
    <w:rsid w:val="00181470"/>
    <w:rsid w:val="001817A4"/>
    <w:rsid w:val="00181C8B"/>
    <w:rsid w:val="00181CE5"/>
    <w:rsid w:val="00181FB0"/>
    <w:rsid w:val="00181FBC"/>
    <w:rsid w:val="001829AE"/>
    <w:rsid w:val="00182A1E"/>
    <w:rsid w:val="00182BB6"/>
    <w:rsid w:val="00182D05"/>
    <w:rsid w:val="00183A65"/>
    <w:rsid w:val="00183E74"/>
    <w:rsid w:val="00183F79"/>
    <w:rsid w:val="00183FFD"/>
    <w:rsid w:val="00184109"/>
    <w:rsid w:val="00184261"/>
    <w:rsid w:val="00184EB5"/>
    <w:rsid w:val="00184F66"/>
    <w:rsid w:val="00185161"/>
    <w:rsid w:val="001855F8"/>
    <w:rsid w:val="00185697"/>
    <w:rsid w:val="001857E4"/>
    <w:rsid w:val="00185AC5"/>
    <w:rsid w:val="00185D0B"/>
    <w:rsid w:val="00185F94"/>
    <w:rsid w:val="001860B0"/>
    <w:rsid w:val="001862EF"/>
    <w:rsid w:val="0018650C"/>
    <w:rsid w:val="00186A3C"/>
    <w:rsid w:val="00187AD7"/>
    <w:rsid w:val="00187AEA"/>
    <w:rsid w:val="00187FD2"/>
    <w:rsid w:val="00190305"/>
    <w:rsid w:val="001904CC"/>
    <w:rsid w:val="0019084D"/>
    <w:rsid w:val="001909F1"/>
    <w:rsid w:val="00191517"/>
    <w:rsid w:val="001915F7"/>
    <w:rsid w:val="001918C4"/>
    <w:rsid w:val="00191959"/>
    <w:rsid w:val="001919B1"/>
    <w:rsid w:val="00192148"/>
    <w:rsid w:val="00192658"/>
    <w:rsid w:val="00192687"/>
    <w:rsid w:val="00192711"/>
    <w:rsid w:val="001933B9"/>
    <w:rsid w:val="00193525"/>
    <w:rsid w:val="001936A6"/>
    <w:rsid w:val="001937BA"/>
    <w:rsid w:val="00193CB9"/>
    <w:rsid w:val="001941DC"/>
    <w:rsid w:val="001942FB"/>
    <w:rsid w:val="00194412"/>
    <w:rsid w:val="00194623"/>
    <w:rsid w:val="00194CEF"/>
    <w:rsid w:val="0019502C"/>
    <w:rsid w:val="00195560"/>
    <w:rsid w:val="001957F8"/>
    <w:rsid w:val="001965D3"/>
    <w:rsid w:val="001967B5"/>
    <w:rsid w:val="00196905"/>
    <w:rsid w:val="00196C05"/>
    <w:rsid w:val="001974EF"/>
    <w:rsid w:val="00197A43"/>
    <w:rsid w:val="001A0233"/>
    <w:rsid w:val="001A0248"/>
    <w:rsid w:val="001A0639"/>
    <w:rsid w:val="001A0655"/>
    <w:rsid w:val="001A092D"/>
    <w:rsid w:val="001A1019"/>
    <w:rsid w:val="001A1099"/>
    <w:rsid w:val="001A11AA"/>
    <w:rsid w:val="001A188E"/>
    <w:rsid w:val="001A1AE3"/>
    <w:rsid w:val="001A1B8B"/>
    <w:rsid w:val="001A1FBA"/>
    <w:rsid w:val="001A2262"/>
    <w:rsid w:val="001A2793"/>
    <w:rsid w:val="001A281A"/>
    <w:rsid w:val="001A2A1E"/>
    <w:rsid w:val="001A2C68"/>
    <w:rsid w:val="001A2CBA"/>
    <w:rsid w:val="001A2DDE"/>
    <w:rsid w:val="001A2DE8"/>
    <w:rsid w:val="001A2E4B"/>
    <w:rsid w:val="001A3269"/>
    <w:rsid w:val="001A38E0"/>
    <w:rsid w:val="001A3D89"/>
    <w:rsid w:val="001A3F14"/>
    <w:rsid w:val="001A3FEB"/>
    <w:rsid w:val="001A41B9"/>
    <w:rsid w:val="001A4586"/>
    <w:rsid w:val="001A4786"/>
    <w:rsid w:val="001A4A8C"/>
    <w:rsid w:val="001A4FDC"/>
    <w:rsid w:val="001A50D8"/>
    <w:rsid w:val="001A5143"/>
    <w:rsid w:val="001A6394"/>
    <w:rsid w:val="001A63E7"/>
    <w:rsid w:val="001A6831"/>
    <w:rsid w:val="001A685C"/>
    <w:rsid w:val="001A68CF"/>
    <w:rsid w:val="001A6967"/>
    <w:rsid w:val="001A6C89"/>
    <w:rsid w:val="001A6FD2"/>
    <w:rsid w:val="001A71CA"/>
    <w:rsid w:val="001A73E3"/>
    <w:rsid w:val="001A7671"/>
    <w:rsid w:val="001A7D2E"/>
    <w:rsid w:val="001A7DEA"/>
    <w:rsid w:val="001B02AA"/>
    <w:rsid w:val="001B02D4"/>
    <w:rsid w:val="001B05F6"/>
    <w:rsid w:val="001B0925"/>
    <w:rsid w:val="001B0A39"/>
    <w:rsid w:val="001B0F74"/>
    <w:rsid w:val="001B1075"/>
    <w:rsid w:val="001B160D"/>
    <w:rsid w:val="001B194E"/>
    <w:rsid w:val="001B1D70"/>
    <w:rsid w:val="001B1FB6"/>
    <w:rsid w:val="001B2540"/>
    <w:rsid w:val="001B28A9"/>
    <w:rsid w:val="001B2A0A"/>
    <w:rsid w:val="001B2A7B"/>
    <w:rsid w:val="001B300F"/>
    <w:rsid w:val="001B3443"/>
    <w:rsid w:val="001B3729"/>
    <w:rsid w:val="001B3D2B"/>
    <w:rsid w:val="001B3E25"/>
    <w:rsid w:val="001B3E7F"/>
    <w:rsid w:val="001B3F44"/>
    <w:rsid w:val="001B425C"/>
    <w:rsid w:val="001B44E5"/>
    <w:rsid w:val="001B47D6"/>
    <w:rsid w:val="001B48E6"/>
    <w:rsid w:val="001B4947"/>
    <w:rsid w:val="001B4B04"/>
    <w:rsid w:val="001B4E52"/>
    <w:rsid w:val="001B5367"/>
    <w:rsid w:val="001B5429"/>
    <w:rsid w:val="001B54AD"/>
    <w:rsid w:val="001B5891"/>
    <w:rsid w:val="001B5EE6"/>
    <w:rsid w:val="001B62A9"/>
    <w:rsid w:val="001B69B0"/>
    <w:rsid w:val="001B6E2E"/>
    <w:rsid w:val="001B7011"/>
    <w:rsid w:val="001B7407"/>
    <w:rsid w:val="001B757B"/>
    <w:rsid w:val="001B7656"/>
    <w:rsid w:val="001B7C52"/>
    <w:rsid w:val="001B7DBB"/>
    <w:rsid w:val="001B7E40"/>
    <w:rsid w:val="001C0414"/>
    <w:rsid w:val="001C045E"/>
    <w:rsid w:val="001C052A"/>
    <w:rsid w:val="001C0797"/>
    <w:rsid w:val="001C0B50"/>
    <w:rsid w:val="001C0F74"/>
    <w:rsid w:val="001C11E6"/>
    <w:rsid w:val="001C1578"/>
    <w:rsid w:val="001C1708"/>
    <w:rsid w:val="001C1826"/>
    <w:rsid w:val="001C1A1E"/>
    <w:rsid w:val="001C1D08"/>
    <w:rsid w:val="001C1EAF"/>
    <w:rsid w:val="001C1FD2"/>
    <w:rsid w:val="001C21BE"/>
    <w:rsid w:val="001C2312"/>
    <w:rsid w:val="001C253E"/>
    <w:rsid w:val="001C2778"/>
    <w:rsid w:val="001C277F"/>
    <w:rsid w:val="001C2D10"/>
    <w:rsid w:val="001C31D1"/>
    <w:rsid w:val="001C3839"/>
    <w:rsid w:val="001C3949"/>
    <w:rsid w:val="001C3A12"/>
    <w:rsid w:val="001C41A2"/>
    <w:rsid w:val="001C4614"/>
    <w:rsid w:val="001C4A9C"/>
    <w:rsid w:val="001C4DDC"/>
    <w:rsid w:val="001C5039"/>
    <w:rsid w:val="001C57BD"/>
    <w:rsid w:val="001C5ECA"/>
    <w:rsid w:val="001C60F6"/>
    <w:rsid w:val="001C6204"/>
    <w:rsid w:val="001C6210"/>
    <w:rsid w:val="001C6361"/>
    <w:rsid w:val="001C636D"/>
    <w:rsid w:val="001C6597"/>
    <w:rsid w:val="001C6AB4"/>
    <w:rsid w:val="001C6CD7"/>
    <w:rsid w:val="001C6E3F"/>
    <w:rsid w:val="001C6F3F"/>
    <w:rsid w:val="001C7176"/>
    <w:rsid w:val="001C77DE"/>
    <w:rsid w:val="001C78A7"/>
    <w:rsid w:val="001D0235"/>
    <w:rsid w:val="001D0353"/>
    <w:rsid w:val="001D03BF"/>
    <w:rsid w:val="001D05F7"/>
    <w:rsid w:val="001D0837"/>
    <w:rsid w:val="001D08FE"/>
    <w:rsid w:val="001D09AE"/>
    <w:rsid w:val="001D0DE2"/>
    <w:rsid w:val="001D1384"/>
    <w:rsid w:val="001D18A6"/>
    <w:rsid w:val="001D1E6D"/>
    <w:rsid w:val="001D2106"/>
    <w:rsid w:val="001D28B7"/>
    <w:rsid w:val="001D2F47"/>
    <w:rsid w:val="001D3195"/>
    <w:rsid w:val="001D3261"/>
    <w:rsid w:val="001D331D"/>
    <w:rsid w:val="001D3656"/>
    <w:rsid w:val="001D3797"/>
    <w:rsid w:val="001D383E"/>
    <w:rsid w:val="001D3AA6"/>
    <w:rsid w:val="001D3D03"/>
    <w:rsid w:val="001D3E68"/>
    <w:rsid w:val="001D3F15"/>
    <w:rsid w:val="001D4257"/>
    <w:rsid w:val="001D4514"/>
    <w:rsid w:val="001D46D3"/>
    <w:rsid w:val="001D46DE"/>
    <w:rsid w:val="001D4711"/>
    <w:rsid w:val="001D481E"/>
    <w:rsid w:val="001D48C8"/>
    <w:rsid w:val="001D4C0C"/>
    <w:rsid w:val="001D4C60"/>
    <w:rsid w:val="001D4ECF"/>
    <w:rsid w:val="001D4F2A"/>
    <w:rsid w:val="001D50D8"/>
    <w:rsid w:val="001D5898"/>
    <w:rsid w:val="001D599E"/>
    <w:rsid w:val="001D5F52"/>
    <w:rsid w:val="001D61FD"/>
    <w:rsid w:val="001D64AE"/>
    <w:rsid w:val="001D66E5"/>
    <w:rsid w:val="001D6EC8"/>
    <w:rsid w:val="001D7AF3"/>
    <w:rsid w:val="001E0DF9"/>
    <w:rsid w:val="001E11A2"/>
    <w:rsid w:val="001E122E"/>
    <w:rsid w:val="001E1A19"/>
    <w:rsid w:val="001E1FF4"/>
    <w:rsid w:val="001E2050"/>
    <w:rsid w:val="001E2444"/>
    <w:rsid w:val="001E265A"/>
    <w:rsid w:val="001E2688"/>
    <w:rsid w:val="001E287B"/>
    <w:rsid w:val="001E2BEE"/>
    <w:rsid w:val="001E2CA4"/>
    <w:rsid w:val="001E3338"/>
    <w:rsid w:val="001E3343"/>
    <w:rsid w:val="001E383B"/>
    <w:rsid w:val="001E3F0C"/>
    <w:rsid w:val="001E4091"/>
    <w:rsid w:val="001E41AC"/>
    <w:rsid w:val="001E447A"/>
    <w:rsid w:val="001E44AF"/>
    <w:rsid w:val="001E46B0"/>
    <w:rsid w:val="001E46B8"/>
    <w:rsid w:val="001E4D01"/>
    <w:rsid w:val="001E4E4A"/>
    <w:rsid w:val="001E5600"/>
    <w:rsid w:val="001E5846"/>
    <w:rsid w:val="001E5D6C"/>
    <w:rsid w:val="001E63AE"/>
    <w:rsid w:val="001E6CD8"/>
    <w:rsid w:val="001E6D17"/>
    <w:rsid w:val="001E6DDB"/>
    <w:rsid w:val="001E6E11"/>
    <w:rsid w:val="001E708C"/>
    <w:rsid w:val="001E7B0A"/>
    <w:rsid w:val="001E7C44"/>
    <w:rsid w:val="001E7D98"/>
    <w:rsid w:val="001F018A"/>
    <w:rsid w:val="001F091C"/>
    <w:rsid w:val="001F0C67"/>
    <w:rsid w:val="001F0CCA"/>
    <w:rsid w:val="001F14FF"/>
    <w:rsid w:val="001F15A8"/>
    <w:rsid w:val="001F181E"/>
    <w:rsid w:val="001F1A61"/>
    <w:rsid w:val="001F1C08"/>
    <w:rsid w:val="001F1C12"/>
    <w:rsid w:val="001F1F9D"/>
    <w:rsid w:val="001F203E"/>
    <w:rsid w:val="001F20EC"/>
    <w:rsid w:val="001F2349"/>
    <w:rsid w:val="001F26E4"/>
    <w:rsid w:val="001F2895"/>
    <w:rsid w:val="001F3397"/>
    <w:rsid w:val="001F3654"/>
    <w:rsid w:val="001F3664"/>
    <w:rsid w:val="001F44F9"/>
    <w:rsid w:val="001F4617"/>
    <w:rsid w:val="001F484D"/>
    <w:rsid w:val="001F529C"/>
    <w:rsid w:val="001F53BF"/>
    <w:rsid w:val="001F5524"/>
    <w:rsid w:val="001F59EA"/>
    <w:rsid w:val="001F5B8A"/>
    <w:rsid w:val="001F62DA"/>
    <w:rsid w:val="001F65F7"/>
    <w:rsid w:val="001F6A8D"/>
    <w:rsid w:val="001F6B94"/>
    <w:rsid w:val="001F6F0F"/>
    <w:rsid w:val="001F6FAA"/>
    <w:rsid w:val="001F7258"/>
    <w:rsid w:val="001F7392"/>
    <w:rsid w:val="001F765B"/>
    <w:rsid w:val="001F7D74"/>
    <w:rsid w:val="00200201"/>
    <w:rsid w:val="0020030F"/>
    <w:rsid w:val="002006C5"/>
    <w:rsid w:val="002006FD"/>
    <w:rsid w:val="00200F7B"/>
    <w:rsid w:val="00201444"/>
    <w:rsid w:val="00201479"/>
    <w:rsid w:val="0020195D"/>
    <w:rsid w:val="00201C89"/>
    <w:rsid w:val="00201CF3"/>
    <w:rsid w:val="00201EE2"/>
    <w:rsid w:val="002022B1"/>
    <w:rsid w:val="0020241F"/>
    <w:rsid w:val="002029C7"/>
    <w:rsid w:val="00202B97"/>
    <w:rsid w:val="00202C60"/>
    <w:rsid w:val="0020315E"/>
    <w:rsid w:val="002033BE"/>
    <w:rsid w:val="002035F1"/>
    <w:rsid w:val="0020362F"/>
    <w:rsid w:val="00203AA2"/>
    <w:rsid w:val="00203B13"/>
    <w:rsid w:val="00203B3C"/>
    <w:rsid w:val="00203BC4"/>
    <w:rsid w:val="00203D27"/>
    <w:rsid w:val="00203E6D"/>
    <w:rsid w:val="0020403D"/>
    <w:rsid w:val="002053CD"/>
    <w:rsid w:val="00205451"/>
    <w:rsid w:val="00205A33"/>
    <w:rsid w:val="002061A6"/>
    <w:rsid w:val="002063A6"/>
    <w:rsid w:val="002063B4"/>
    <w:rsid w:val="002063BE"/>
    <w:rsid w:val="002065D8"/>
    <w:rsid w:val="00206781"/>
    <w:rsid w:val="00206838"/>
    <w:rsid w:val="002069E0"/>
    <w:rsid w:val="00206F6E"/>
    <w:rsid w:val="00207001"/>
    <w:rsid w:val="002070A3"/>
    <w:rsid w:val="00207304"/>
    <w:rsid w:val="00207B41"/>
    <w:rsid w:val="00207CFB"/>
    <w:rsid w:val="002102A5"/>
    <w:rsid w:val="00210437"/>
    <w:rsid w:val="00210808"/>
    <w:rsid w:val="00210839"/>
    <w:rsid w:val="002108AC"/>
    <w:rsid w:val="00210B22"/>
    <w:rsid w:val="00210CCB"/>
    <w:rsid w:val="00210DCF"/>
    <w:rsid w:val="00211250"/>
    <w:rsid w:val="00211782"/>
    <w:rsid w:val="00211A0F"/>
    <w:rsid w:val="00211B31"/>
    <w:rsid w:val="00211B41"/>
    <w:rsid w:val="00212236"/>
    <w:rsid w:val="00212714"/>
    <w:rsid w:val="00212891"/>
    <w:rsid w:val="00212AD0"/>
    <w:rsid w:val="00212C4B"/>
    <w:rsid w:val="00212D37"/>
    <w:rsid w:val="00212FEA"/>
    <w:rsid w:val="00213220"/>
    <w:rsid w:val="00213309"/>
    <w:rsid w:val="0021350B"/>
    <w:rsid w:val="0021353C"/>
    <w:rsid w:val="00213CB3"/>
    <w:rsid w:val="00213F4D"/>
    <w:rsid w:val="00213FDD"/>
    <w:rsid w:val="00214568"/>
    <w:rsid w:val="00215146"/>
    <w:rsid w:val="0021514B"/>
    <w:rsid w:val="00215554"/>
    <w:rsid w:val="00215564"/>
    <w:rsid w:val="00215619"/>
    <w:rsid w:val="002156DA"/>
    <w:rsid w:val="002158D7"/>
    <w:rsid w:val="00215D0E"/>
    <w:rsid w:val="00215FAD"/>
    <w:rsid w:val="002162A9"/>
    <w:rsid w:val="002162D7"/>
    <w:rsid w:val="00216333"/>
    <w:rsid w:val="002169EA"/>
    <w:rsid w:val="00216A7E"/>
    <w:rsid w:val="00216D45"/>
    <w:rsid w:val="00217089"/>
    <w:rsid w:val="00217149"/>
    <w:rsid w:val="00217E64"/>
    <w:rsid w:val="00217ED4"/>
    <w:rsid w:val="00220451"/>
    <w:rsid w:val="00220549"/>
    <w:rsid w:val="00220987"/>
    <w:rsid w:val="00220C6E"/>
    <w:rsid w:val="00221016"/>
    <w:rsid w:val="00221232"/>
    <w:rsid w:val="00221407"/>
    <w:rsid w:val="00221546"/>
    <w:rsid w:val="00221748"/>
    <w:rsid w:val="00222066"/>
    <w:rsid w:val="0022251C"/>
    <w:rsid w:val="00222A4C"/>
    <w:rsid w:val="00222AA3"/>
    <w:rsid w:val="00222AB8"/>
    <w:rsid w:val="00222BAE"/>
    <w:rsid w:val="002230BB"/>
    <w:rsid w:val="0022370A"/>
    <w:rsid w:val="0022389D"/>
    <w:rsid w:val="00223F0F"/>
    <w:rsid w:val="00223F1B"/>
    <w:rsid w:val="002240EA"/>
    <w:rsid w:val="002245CF"/>
    <w:rsid w:val="00224854"/>
    <w:rsid w:val="00224CDB"/>
    <w:rsid w:val="002254F2"/>
    <w:rsid w:val="00225684"/>
    <w:rsid w:val="00225BB2"/>
    <w:rsid w:val="00225D32"/>
    <w:rsid w:val="00225F0F"/>
    <w:rsid w:val="00225F56"/>
    <w:rsid w:val="00225FFC"/>
    <w:rsid w:val="002261ED"/>
    <w:rsid w:val="00226795"/>
    <w:rsid w:val="002267B3"/>
    <w:rsid w:val="0022696F"/>
    <w:rsid w:val="00226D54"/>
    <w:rsid w:val="00226E35"/>
    <w:rsid w:val="002271A4"/>
    <w:rsid w:val="002272EC"/>
    <w:rsid w:val="002274F2"/>
    <w:rsid w:val="002277EB"/>
    <w:rsid w:val="0022781B"/>
    <w:rsid w:val="002301DC"/>
    <w:rsid w:val="00230247"/>
    <w:rsid w:val="00230269"/>
    <w:rsid w:val="0023026B"/>
    <w:rsid w:val="0023032E"/>
    <w:rsid w:val="00230579"/>
    <w:rsid w:val="00230EC5"/>
    <w:rsid w:val="00231083"/>
    <w:rsid w:val="0023116F"/>
    <w:rsid w:val="002311F1"/>
    <w:rsid w:val="002312B9"/>
    <w:rsid w:val="002315AD"/>
    <w:rsid w:val="00231C6E"/>
    <w:rsid w:val="00231DD1"/>
    <w:rsid w:val="002321DF"/>
    <w:rsid w:val="002327B1"/>
    <w:rsid w:val="00232823"/>
    <w:rsid w:val="0023292E"/>
    <w:rsid w:val="00232A6F"/>
    <w:rsid w:val="002335CF"/>
    <w:rsid w:val="0023398B"/>
    <w:rsid w:val="00233B47"/>
    <w:rsid w:val="00234B2D"/>
    <w:rsid w:val="00235061"/>
    <w:rsid w:val="002352D3"/>
    <w:rsid w:val="0023542B"/>
    <w:rsid w:val="00235451"/>
    <w:rsid w:val="00235868"/>
    <w:rsid w:val="00235879"/>
    <w:rsid w:val="00235B55"/>
    <w:rsid w:val="00235E53"/>
    <w:rsid w:val="00236796"/>
    <w:rsid w:val="002367E5"/>
    <w:rsid w:val="00236999"/>
    <w:rsid w:val="00236AD2"/>
    <w:rsid w:val="00236BAE"/>
    <w:rsid w:val="00237172"/>
    <w:rsid w:val="002373FD"/>
    <w:rsid w:val="00237500"/>
    <w:rsid w:val="0023794A"/>
    <w:rsid w:val="00237FAC"/>
    <w:rsid w:val="00237FB3"/>
    <w:rsid w:val="00240105"/>
    <w:rsid w:val="002401EB"/>
    <w:rsid w:val="00240251"/>
    <w:rsid w:val="0024046D"/>
    <w:rsid w:val="002404F5"/>
    <w:rsid w:val="0024079B"/>
    <w:rsid w:val="00240B42"/>
    <w:rsid w:val="002413B2"/>
    <w:rsid w:val="00241918"/>
    <w:rsid w:val="002422A0"/>
    <w:rsid w:val="00242520"/>
    <w:rsid w:val="002425DC"/>
    <w:rsid w:val="002428F6"/>
    <w:rsid w:val="00242DE0"/>
    <w:rsid w:val="00242E2F"/>
    <w:rsid w:val="002430B2"/>
    <w:rsid w:val="0024390B"/>
    <w:rsid w:val="00243B02"/>
    <w:rsid w:val="00243CC5"/>
    <w:rsid w:val="00244155"/>
    <w:rsid w:val="00244169"/>
    <w:rsid w:val="00244173"/>
    <w:rsid w:val="00244403"/>
    <w:rsid w:val="0024479D"/>
    <w:rsid w:val="0024481D"/>
    <w:rsid w:val="002454DA"/>
    <w:rsid w:val="00245681"/>
    <w:rsid w:val="00245DDB"/>
    <w:rsid w:val="002462AA"/>
    <w:rsid w:val="0024641E"/>
    <w:rsid w:val="00246479"/>
    <w:rsid w:val="0024647D"/>
    <w:rsid w:val="002465B4"/>
    <w:rsid w:val="002465CB"/>
    <w:rsid w:val="002466D1"/>
    <w:rsid w:val="00246B29"/>
    <w:rsid w:val="00246FC4"/>
    <w:rsid w:val="00247045"/>
    <w:rsid w:val="002471AE"/>
    <w:rsid w:val="002472FB"/>
    <w:rsid w:val="00247361"/>
    <w:rsid w:val="002476D4"/>
    <w:rsid w:val="00247860"/>
    <w:rsid w:val="00247EFC"/>
    <w:rsid w:val="002501B9"/>
    <w:rsid w:val="002502FD"/>
    <w:rsid w:val="00250B02"/>
    <w:rsid w:val="0025141B"/>
    <w:rsid w:val="00251547"/>
    <w:rsid w:val="002516DA"/>
    <w:rsid w:val="002516F3"/>
    <w:rsid w:val="0025174F"/>
    <w:rsid w:val="002517CB"/>
    <w:rsid w:val="0025214F"/>
    <w:rsid w:val="00252292"/>
    <w:rsid w:val="002526FC"/>
    <w:rsid w:val="0025292C"/>
    <w:rsid w:val="00252A97"/>
    <w:rsid w:val="00252EE6"/>
    <w:rsid w:val="00252F37"/>
    <w:rsid w:val="00252FA7"/>
    <w:rsid w:val="00253025"/>
    <w:rsid w:val="002534E3"/>
    <w:rsid w:val="00253527"/>
    <w:rsid w:val="002537E7"/>
    <w:rsid w:val="00253841"/>
    <w:rsid w:val="002539FF"/>
    <w:rsid w:val="00253F00"/>
    <w:rsid w:val="0025419B"/>
    <w:rsid w:val="0025421A"/>
    <w:rsid w:val="002545DE"/>
    <w:rsid w:val="00254778"/>
    <w:rsid w:val="00254C7E"/>
    <w:rsid w:val="0025503E"/>
    <w:rsid w:val="00255321"/>
    <w:rsid w:val="002555F5"/>
    <w:rsid w:val="00255939"/>
    <w:rsid w:val="00255AD4"/>
    <w:rsid w:val="00255B97"/>
    <w:rsid w:val="00255CF2"/>
    <w:rsid w:val="00255FDC"/>
    <w:rsid w:val="00256972"/>
    <w:rsid w:val="00257589"/>
    <w:rsid w:val="0025794D"/>
    <w:rsid w:val="0026003B"/>
    <w:rsid w:val="00260669"/>
    <w:rsid w:val="002608EA"/>
    <w:rsid w:val="002609E6"/>
    <w:rsid w:val="00261068"/>
    <w:rsid w:val="002610B4"/>
    <w:rsid w:val="0026158D"/>
    <w:rsid w:val="00261756"/>
    <w:rsid w:val="00261E96"/>
    <w:rsid w:val="00261EBA"/>
    <w:rsid w:val="00261FA3"/>
    <w:rsid w:val="00262184"/>
    <w:rsid w:val="002629DE"/>
    <w:rsid w:val="00262D3F"/>
    <w:rsid w:val="00262E65"/>
    <w:rsid w:val="00262E8E"/>
    <w:rsid w:val="00262FF7"/>
    <w:rsid w:val="002632F2"/>
    <w:rsid w:val="00263C24"/>
    <w:rsid w:val="00263CA8"/>
    <w:rsid w:val="00263D64"/>
    <w:rsid w:val="002640BA"/>
    <w:rsid w:val="002643B8"/>
    <w:rsid w:val="002644BC"/>
    <w:rsid w:val="002645CD"/>
    <w:rsid w:val="00264ABD"/>
    <w:rsid w:val="00264D21"/>
    <w:rsid w:val="00264EC7"/>
    <w:rsid w:val="00264FE4"/>
    <w:rsid w:val="002657F3"/>
    <w:rsid w:val="00265813"/>
    <w:rsid w:val="0026595A"/>
    <w:rsid w:val="00265C83"/>
    <w:rsid w:val="0026625E"/>
    <w:rsid w:val="002662EC"/>
    <w:rsid w:val="0026641D"/>
    <w:rsid w:val="0026675E"/>
    <w:rsid w:val="00266772"/>
    <w:rsid w:val="0026696E"/>
    <w:rsid w:val="00266A64"/>
    <w:rsid w:val="00266B35"/>
    <w:rsid w:val="00266BB6"/>
    <w:rsid w:val="00266C3D"/>
    <w:rsid w:val="00266E73"/>
    <w:rsid w:val="00266FBF"/>
    <w:rsid w:val="0026704A"/>
    <w:rsid w:val="0026705D"/>
    <w:rsid w:val="002672D0"/>
    <w:rsid w:val="002673C5"/>
    <w:rsid w:val="002674EE"/>
    <w:rsid w:val="0026762D"/>
    <w:rsid w:val="00267C7F"/>
    <w:rsid w:val="00267F17"/>
    <w:rsid w:val="002710AD"/>
    <w:rsid w:val="00271280"/>
    <w:rsid w:val="0027193B"/>
    <w:rsid w:val="00271B4B"/>
    <w:rsid w:val="002724A3"/>
    <w:rsid w:val="00272911"/>
    <w:rsid w:val="002733B3"/>
    <w:rsid w:val="002734A1"/>
    <w:rsid w:val="00273C84"/>
    <w:rsid w:val="0027416E"/>
    <w:rsid w:val="00274475"/>
    <w:rsid w:val="002746BA"/>
    <w:rsid w:val="0027485D"/>
    <w:rsid w:val="0027489B"/>
    <w:rsid w:val="002749B9"/>
    <w:rsid w:val="00274C1C"/>
    <w:rsid w:val="00274CFB"/>
    <w:rsid w:val="00275492"/>
    <w:rsid w:val="0027589C"/>
    <w:rsid w:val="00275B36"/>
    <w:rsid w:val="00275C7A"/>
    <w:rsid w:val="00275E6A"/>
    <w:rsid w:val="002760D7"/>
    <w:rsid w:val="00276134"/>
    <w:rsid w:val="002765D9"/>
    <w:rsid w:val="00276FD5"/>
    <w:rsid w:val="002779CD"/>
    <w:rsid w:val="00277B04"/>
    <w:rsid w:val="00277C33"/>
    <w:rsid w:val="00277FF1"/>
    <w:rsid w:val="0028090F"/>
    <w:rsid w:val="00280BE4"/>
    <w:rsid w:val="002819A9"/>
    <w:rsid w:val="00282055"/>
    <w:rsid w:val="002822E5"/>
    <w:rsid w:val="0028245C"/>
    <w:rsid w:val="00283111"/>
    <w:rsid w:val="00283179"/>
    <w:rsid w:val="00283315"/>
    <w:rsid w:val="00283381"/>
    <w:rsid w:val="00283AEC"/>
    <w:rsid w:val="00283AF2"/>
    <w:rsid w:val="00284076"/>
    <w:rsid w:val="002843B3"/>
    <w:rsid w:val="00284448"/>
    <w:rsid w:val="00284879"/>
    <w:rsid w:val="002849B2"/>
    <w:rsid w:val="00284AEF"/>
    <w:rsid w:val="00284EA4"/>
    <w:rsid w:val="002850A4"/>
    <w:rsid w:val="002851B2"/>
    <w:rsid w:val="00285442"/>
    <w:rsid w:val="00285558"/>
    <w:rsid w:val="0028572D"/>
    <w:rsid w:val="00285A2D"/>
    <w:rsid w:val="00285F15"/>
    <w:rsid w:val="00286243"/>
    <w:rsid w:val="002862E3"/>
    <w:rsid w:val="002863EB"/>
    <w:rsid w:val="00286793"/>
    <w:rsid w:val="0028692F"/>
    <w:rsid w:val="0028695E"/>
    <w:rsid w:val="00286E90"/>
    <w:rsid w:val="00286FE6"/>
    <w:rsid w:val="0028705F"/>
    <w:rsid w:val="002872B1"/>
    <w:rsid w:val="00287621"/>
    <w:rsid w:val="0028781E"/>
    <w:rsid w:val="002879E8"/>
    <w:rsid w:val="00287A27"/>
    <w:rsid w:val="00287C72"/>
    <w:rsid w:val="00287E8D"/>
    <w:rsid w:val="0029019F"/>
    <w:rsid w:val="002902C1"/>
    <w:rsid w:val="00290A6E"/>
    <w:rsid w:val="00290A89"/>
    <w:rsid w:val="00291033"/>
    <w:rsid w:val="002919E2"/>
    <w:rsid w:val="00291D5E"/>
    <w:rsid w:val="00291D99"/>
    <w:rsid w:val="00291EF9"/>
    <w:rsid w:val="002921C5"/>
    <w:rsid w:val="0029232B"/>
    <w:rsid w:val="0029255A"/>
    <w:rsid w:val="002927D3"/>
    <w:rsid w:val="00292986"/>
    <w:rsid w:val="00292B6E"/>
    <w:rsid w:val="00292C29"/>
    <w:rsid w:val="00293124"/>
    <w:rsid w:val="00293419"/>
    <w:rsid w:val="002937A3"/>
    <w:rsid w:val="002938F8"/>
    <w:rsid w:val="00293B47"/>
    <w:rsid w:val="0029418D"/>
    <w:rsid w:val="00294771"/>
    <w:rsid w:val="00294B4D"/>
    <w:rsid w:val="00294CA3"/>
    <w:rsid w:val="0029533F"/>
    <w:rsid w:val="00295478"/>
    <w:rsid w:val="0029579E"/>
    <w:rsid w:val="00295968"/>
    <w:rsid w:val="00295ADC"/>
    <w:rsid w:val="00295C78"/>
    <w:rsid w:val="0029649E"/>
    <w:rsid w:val="002967E0"/>
    <w:rsid w:val="00296930"/>
    <w:rsid w:val="00296B8D"/>
    <w:rsid w:val="00296E15"/>
    <w:rsid w:val="00297161"/>
    <w:rsid w:val="00297BDA"/>
    <w:rsid w:val="002A0041"/>
    <w:rsid w:val="002A050F"/>
    <w:rsid w:val="002A05D5"/>
    <w:rsid w:val="002A0AFA"/>
    <w:rsid w:val="002A0B54"/>
    <w:rsid w:val="002A0CC4"/>
    <w:rsid w:val="002A1150"/>
    <w:rsid w:val="002A128A"/>
    <w:rsid w:val="002A16CB"/>
    <w:rsid w:val="002A174A"/>
    <w:rsid w:val="002A1906"/>
    <w:rsid w:val="002A19D4"/>
    <w:rsid w:val="002A1B32"/>
    <w:rsid w:val="002A1D25"/>
    <w:rsid w:val="002A229A"/>
    <w:rsid w:val="002A22FA"/>
    <w:rsid w:val="002A2300"/>
    <w:rsid w:val="002A24BF"/>
    <w:rsid w:val="002A27DF"/>
    <w:rsid w:val="002A2B10"/>
    <w:rsid w:val="002A3817"/>
    <w:rsid w:val="002A392F"/>
    <w:rsid w:val="002A3A16"/>
    <w:rsid w:val="002A3C32"/>
    <w:rsid w:val="002A3D5B"/>
    <w:rsid w:val="002A3F73"/>
    <w:rsid w:val="002A44B1"/>
    <w:rsid w:val="002A44CE"/>
    <w:rsid w:val="002A44FE"/>
    <w:rsid w:val="002A46A5"/>
    <w:rsid w:val="002A483F"/>
    <w:rsid w:val="002A4A13"/>
    <w:rsid w:val="002A4D6E"/>
    <w:rsid w:val="002A50F8"/>
    <w:rsid w:val="002A5346"/>
    <w:rsid w:val="002A55BD"/>
    <w:rsid w:val="002A5DB4"/>
    <w:rsid w:val="002A6021"/>
    <w:rsid w:val="002A6269"/>
    <w:rsid w:val="002A6334"/>
    <w:rsid w:val="002A6356"/>
    <w:rsid w:val="002A6663"/>
    <w:rsid w:val="002A6DD3"/>
    <w:rsid w:val="002A6EC6"/>
    <w:rsid w:val="002A6F7E"/>
    <w:rsid w:val="002A7062"/>
    <w:rsid w:val="002A7194"/>
    <w:rsid w:val="002A78F9"/>
    <w:rsid w:val="002A7978"/>
    <w:rsid w:val="002A7B1F"/>
    <w:rsid w:val="002A7CA8"/>
    <w:rsid w:val="002B0233"/>
    <w:rsid w:val="002B092B"/>
    <w:rsid w:val="002B0A1E"/>
    <w:rsid w:val="002B0D94"/>
    <w:rsid w:val="002B13A5"/>
    <w:rsid w:val="002B1473"/>
    <w:rsid w:val="002B1963"/>
    <w:rsid w:val="002B1A70"/>
    <w:rsid w:val="002B1B60"/>
    <w:rsid w:val="002B1C31"/>
    <w:rsid w:val="002B1D01"/>
    <w:rsid w:val="002B1DFD"/>
    <w:rsid w:val="002B245D"/>
    <w:rsid w:val="002B2623"/>
    <w:rsid w:val="002B27F8"/>
    <w:rsid w:val="002B2C38"/>
    <w:rsid w:val="002B2D39"/>
    <w:rsid w:val="002B3095"/>
    <w:rsid w:val="002B3148"/>
    <w:rsid w:val="002B339F"/>
    <w:rsid w:val="002B3454"/>
    <w:rsid w:val="002B3638"/>
    <w:rsid w:val="002B36A5"/>
    <w:rsid w:val="002B3AFA"/>
    <w:rsid w:val="002B3CF8"/>
    <w:rsid w:val="002B40F2"/>
    <w:rsid w:val="002B4191"/>
    <w:rsid w:val="002B424B"/>
    <w:rsid w:val="002B4CC0"/>
    <w:rsid w:val="002B4D7A"/>
    <w:rsid w:val="002B4F0B"/>
    <w:rsid w:val="002B59C4"/>
    <w:rsid w:val="002B5C73"/>
    <w:rsid w:val="002B607F"/>
    <w:rsid w:val="002B6963"/>
    <w:rsid w:val="002B69A6"/>
    <w:rsid w:val="002B6A12"/>
    <w:rsid w:val="002B6C41"/>
    <w:rsid w:val="002B6ED7"/>
    <w:rsid w:val="002B7432"/>
    <w:rsid w:val="002B7724"/>
    <w:rsid w:val="002B7954"/>
    <w:rsid w:val="002B7A61"/>
    <w:rsid w:val="002B7D64"/>
    <w:rsid w:val="002B7FC4"/>
    <w:rsid w:val="002C05BA"/>
    <w:rsid w:val="002C0730"/>
    <w:rsid w:val="002C09A8"/>
    <w:rsid w:val="002C0B47"/>
    <w:rsid w:val="002C0DAF"/>
    <w:rsid w:val="002C105C"/>
    <w:rsid w:val="002C1208"/>
    <w:rsid w:val="002C13B5"/>
    <w:rsid w:val="002C13D7"/>
    <w:rsid w:val="002C1501"/>
    <w:rsid w:val="002C155E"/>
    <w:rsid w:val="002C1D30"/>
    <w:rsid w:val="002C2183"/>
    <w:rsid w:val="002C21EC"/>
    <w:rsid w:val="002C2904"/>
    <w:rsid w:val="002C3068"/>
    <w:rsid w:val="002C35E6"/>
    <w:rsid w:val="002C35F0"/>
    <w:rsid w:val="002C3841"/>
    <w:rsid w:val="002C39A3"/>
    <w:rsid w:val="002C3A3A"/>
    <w:rsid w:val="002C3CBF"/>
    <w:rsid w:val="002C3E5F"/>
    <w:rsid w:val="002C414D"/>
    <w:rsid w:val="002C4B83"/>
    <w:rsid w:val="002C4C0A"/>
    <w:rsid w:val="002C4C46"/>
    <w:rsid w:val="002C56BB"/>
    <w:rsid w:val="002C5903"/>
    <w:rsid w:val="002C5C3B"/>
    <w:rsid w:val="002C63F6"/>
    <w:rsid w:val="002C651D"/>
    <w:rsid w:val="002C6797"/>
    <w:rsid w:val="002C6E2D"/>
    <w:rsid w:val="002C6F97"/>
    <w:rsid w:val="002C7097"/>
    <w:rsid w:val="002C7536"/>
    <w:rsid w:val="002C7910"/>
    <w:rsid w:val="002C7A0C"/>
    <w:rsid w:val="002C7BEB"/>
    <w:rsid w:val="002D0034"/>
    <w:rsid w:val="002D01DB"/>
    <w:rsid w:val="002D02D0"/>
    <w:rsid w:val="002D086C"/>
    <w:rsid w:val="002D0976"/>
    <w:rsid w:val="002D0AD0"/>
    <w:rsid w:val="002D13CE"/>
    <w:rsid w:val="002D1691"/>
    <w:rsid w:val="002D17C7"/>
    <w:rsid w:val="002D1C87"/>
    <w:rsid w:val="002D1D0B"/>
    <w:rsid w:val="002D1D81"/>
    <w:rsid w:val="002D1FB5"/>
    <w:rsid w:val="002D227B"/>
    <w:rsid w:val="002D240D"/>
    <w:rsid w:val="002D297B"/>
    <w:rsid w:val="002D29E8"/>
    <w:rsid w:val="002D2DC6"/>
    <w:rsid w:val="002D3551"/>
    <w:rsid w:val="002D360F"/>
    <w:rsid w:val="002D4020"/>
    <w:rsid w:val="002D419E"/>
    <w:rsid w:val="002D4210"/>
    <w:rsid w:val="002D429D"/>
    <w:rsid w:val="002D44D2"/>
    <w:rsid w:val="002D47B6"/>
    <w:rsid w:val="002D48E0"/>
    <w:rsid w:val="002D536E"/>
    <w:rsid w:val="002D55ED"/>
    <w:rsid w:val="002D59DB"/>
    <w:rsid w:val="002D5BD2"/>
    <w:rsid w:val="002D5BDA"/>
    <w:rsid w:val="002D5DD5"/>
    <w:rsid w:val="002D5F5B"/>
    <w:rsid w:val="002D664D"/>
    <w:rsid w:val="002D68C6"/>
    <w:rsid w:val="002D6BA5"/>
    <w:rsid w:val="002D6D2C"/>
    <w:rsid w:val="002D6E83"/>
    <w:rsid w:val="002D6FC0"/>
    <w:rsid w:val="002E076E"/>
    <w:rsid w:val="002E0ABA"/>
    <w:rsid w:val="002E0C47"/>
    <w:rsid w:val="002E0E37"/>
    <w:rsid w:val="002E0E61"/>
    <w:rsid w:val="002E124E"/>
    <w:rsid w:val="002E161C"/>
    <w:rsid w:val="002E1628"/>
    <w:rsid w:val="002E1827"/>
    <w:rsid w:val="002E1A9D"/>
    <w:rsid w:val="002E1B69"/>
    <w:rsid w:val="002E244F"/>
    <w:rsid w:val="002E28A4"/>
    <w:rsid w:val="002E2917"/>
    <w:rsid w:val="002E31EC"/>
    <w:rsid w:val="002E3287"/>
    <w:rsid w:val="002E32C0"/>
    <w:rsid w:val="002E3907"/>
    <w:rsid w:val="002E3C5E"/>
    <w:rsid w:val="002E431B"/>
    <w:rsid w:val="002E434C"/>
    <w:rsid w:val="002E4463"/>
    <w:rsid w:val="002E456C"/>
    <w:rsid w:val="002E469F"/>
    <w:rsid w:val="002E4754"/>
    <w:rsid w:val="002E4853"/>
    <w:rsid w:val="002E4AB8"/>
    <w:rsid w:val="002E4C61"/>
    <w:rsid w:val="002E4DCE"/>
    <w:rsid w:val="002E4EBC"/>
    <w:rsid w:val="002E4F2B"/>
    <w:rsid w:val="002E528C"/>
    <w:rsid w:val="002E5290"/>
    <w:rsid w:val="002E53BC"/>
    <w:rsid w:val="002E53CA"/>
    <w:rsid w:val="002E53FA"/>
    <w:rsid w:val="002E54A8"/>
    <w:rsid w:val="002E5593"/>
    <w:rsid w:val="002E5605"/>
    <w:rsid w:val="002E5695"/>
    <w:rsid w:val="002E5C6A"/>
    <w:rsid w:val="002E63DD"/>
    <w:rsid w:val="002E66ED"/>
    <w:rsid w:val="002E69B9"/>
    <w:rsid w:val="002E6A45"/>
    <w:rsid w:val="002E71F4"/>
    <w:rsid w:val="002E7521"/>
    <w:rsid w:val="002E76AF"/>
    <w:rsid w:val="002E7C02"/>
    <w:rsid w:val="002E7C73"/>
    <w:rsid w:val="002F008A"/>
    <w:rsid w:val="002F027F"/>
    <w:rsid w:val="002F0610"/>
    <w:rsid w:val="002F0684"/>
    <w:rsid w:val="002F06AC"/>
    <w:rsid w:val="002F0A10"/>
    <w:rsid w:val="002F0E8A"/>
    <w:rsid w:val="002F116F"/>
    <w:rsid w:val="002F178E"/>
    <w:rsid w:val="002F1AC9"/>
    <w:rsid w:val="002F1F9B"/>
    <w:rsid w:val="002F2179"/>
    <w:rsid w:val="002F25FB"/>
    <w:rsid w:val="002F2703"/>
    <w:rsid w:val="002F278E"/>
    <w:rsid w:val="002F2E1A"/>
    <w:rsid w:val="002F2E29"/>
    <w:rsid w:val="002F3338"/>
    <w:rsid w:val="002F506D"/>
    <w:rsid w:val="002F5108"/>
    <w:rsid w:val="002F5146"/>
    <w:rsid w:val="002F52DE"/>
    <w:rsid w:val="002F57DF"/>
    <w:rsid w:val="002F5CA4"/>
    <w:rsid w:val="002F5EC3"/>
    <w:rsid w:val="002F6314"/>
    <w:rsid w:val="002F6465"/>
    <w:rsid w:val="002F647B"/>
    <w:rsid w:val="002F65C2"/>
    <w:rsid w:val="002F6DA0"/>
    <w:rsid w:val="002F6FF3"/>
    <w:rsid w:val="002F7480"/>
    <w:rsid w:val="002F74B9"/>
    <w:rsid w:val="002F793F"/>
    <w:rsid w:val="002F7CDB"/>
    <w:rsid w:val="002F7D8D"/>
    <w:rsid w:val="003001BA"/>
    <w:rsid w:val="003002FB"/>
    <w:rsid w:val="0030032D"/>
    <w:rsid w:val="0030070C"/>
    <w:rsid w:val="00300734"/>
    <w:rsid w:val="00300775"/>
    <w:rsid w:val="00300A72"/>
    <w:rsid w:val="00300E1E"/>
    <w:rsid w:val="003010BB"/>
    <w:rsid w:val="003015C7"/>
    <w:rsid w:val="003016F8"/>
    <w:rsid w:val="00302493"/>
    <w:rsid w:val="00302C8C"/>
    <w:rsid w:val="0030357C"/>
    <w:rsid w:val="00303E7F"/>
    <w:rsid w:val="00304058"/>
    <w:rsid w:val="00304102"/>
    <w:rsid w:val="00304385"/>
    <w:rsid w:val="0030443B"/>
    <w:rsid w:val="003046CE"/>
    <w:rsid w:val="00304B58"/>
    <w:rsid w:val="00304C18"/>
    <w:rsid w:val="00304CC1"/>
    <w:rsid w:val="00304FD0"/>
    <w:rsid w:val="003055AB"/>
    <w:rsid w:val="00305690"/>
    <w:rsid w:val="00305803"/>
    <w:rsid w:val="00305D7A"/>
    <w:rsid w:val="00305E15"/>
    <w:rsid w:val="00306901"/>
    <w:rsid w:val="00306C6E"/>
    <w:rsid w:val="00306D81"/>
    <w:rsid w:val="00306EBF"/>
    <w:rsid w:val="00307123"/>
    <w:rsid w:val="003072CB"/>
    <w:rsid w:val="003105E7"/>
    <w:rsid w:val="0031064C"/>
    <w:rsid w:val="00310D05"/>
    <w:rsid w:val="003111C0"/>
    <w:rsid w:val="003114B0"/>
    <w:rsid w:val="00311546"/>
    <w:rsid w:val="0031169A"/>
    <w:rsid w:val="00311A1F"/>
    <w:rsid w:val="00311F89"/>
    <w:rsid w:val="00312276"/>
    <w:rsid w:val="0031259C"/>
    <w:rsid w:val="00312CE3"/>
    <w:rsid w:val="00312D08"/>
    <w:rsid w:val="00312E12"/>
    <w:rsid w:val="00312EBC"/>
    <w:rsid w:val="00312ED9"/>
    <w:rsid w:val="003133C3"/>
    <w:rsid w:val="00313CBB"/>
    <w:rsid w:val="00313D8D"/>
    <w:rsid w:val="00314192"/>
    <w:rsid w:val="00314316"/>
    <w:rsid w:val="0031432D"/>
    <w:rsid w:val="00314BF4"/>
    <w:rsid w:val="00314E80"/>
    <w:rsid w:val="00314EBE"/>
    <w:rsid w:val="00315187"/>
    <w:rsid w:val="00315255"/>
    <w:rsid w:val="003152C5"/>
    <w:rsid w:val="00315360"/>
    <w:rsid w:val="003153CC"/>
    <w:rsid w:val="003153F0"/>
    <w:rsid w:val="00315E4B"/>
    <w:rsid w:val="00315F04"/>
    <w:rsid w:val="00315F24"/>
    <w:rsid w:val="00315F92"/>
    <w:rsid w:val="00316167"/>
    <w:rsid w:val="003164F2"/>
    <w:rsid w:val="003166FA"/>
    <w:rsid w:val="00316DA4"/>
    <w:rsid w:val="00316DF5"/>
    <w:rsid w:val="00317699"/>
    <w:rsid w:val="003178F8"/>
    <w:rsid w:val="00317E17"/>
    <w:rsid w:val="00317E52"/>
    <w:rsid w:val="00320082"/>
    <w:rsid w:val="00320312"/>
    <w:rsid w:val="003203AA"/>
    <w:rsid w:val="003203F6"/>
    <w:rsid w:val="003207B8"/>
    <w:rsid w:val="003207FF"/>
    <w:rsid w:val="003212E0"/>
    <w:rsid w:val="00321934"/>
    <w:rsid w:val="00321D34"/>
    <w:rsid w:val="00321EB4"/>
    <w:rsid w:val="00321FCC"/>
    <w:rsid w:val="00321FFC"/>
    <w:rsid w:val="00322390"/>
    <w:rsid w:val="00322BCB"/>
    <w:rsid w:val="00322C5E"/>
    <w:rsid w:val="00322E10"/>
    <w:rsid w:val="003232C8"/>
    <w:rsid w:val="00323723"/>
    <w:rsid w:val="00323CB9"/>
    <w:rsid w:val="00323FA8"/>
    <w:rsid w:val="0032415D"/>
    <w:rsid w:val="00324437"/>
    <w:rsid w:val="003244EF"/>
    <w:rsid w:val="00324984"/>
    <w:rsid w:val="003249B5"/>
    <w:rsid w:val="00324FBC"/>
    <w:rsid w:val="0032500B"/>
    <w:rsid w:val="003251CC"/>
    <w:rsid w:val="00325554"/>
    <w:rsid w:val="00325B7E"/>
    <w:rsid w:val="00325E5B"/>
    <w:rsid w:val="0032668A"/>
    <w:rsid w:val="00326AF4"/>
    <w:rsid w:val="00326FF7"/>
    <w:rsid w:val="0032700F"/>
    <w:rsid w:val="00327A0C"/>
    <w:rsid w:val="00327B37"/>
    <w:rsid w:val="00327CD0"/>
    <w:rsid w:val="00327DAE"/>
    <w:rsid w:val="00330797"/>
    <w:rsid w:val="003309E5"/>
    <w:rsid w:val="00330ADE"/>
    <w:rsid w:val="00330CD3"/>
    <w:rsid w:val="00330F86"/>
    <w:rsid w:val="003312C4"/>
    <w:rsid w:val="00331403"/>
    <w:rsid w:val="003315BC"/>
    <w:rsid w:val="003315CB"/>
    <w:rsid w:val="00331608"/>
    <w:rsid w:val="00331A95"/>
    <w:rsid w:val="00331C8C"/>
    <w:rsid w:val="003328A3"/>
    <w:rsid w:val="0033367F"/>
    <w:rsid w:val="00333893"/>
    <w:rsid w:val="003339A9"/>
    <w:rsid w:val="00333DE3"/>
    <w:rsid w:val="00333E73"/>
    <w:rsid w:val="0033405D"/>
    <w:rsid w:val="0033409F"/>
    <w:rsid w:val="003345C1"/>
    <w:rsid w:val="0033483E"/>
    <w:rsid w:val="00334E33"/>
    <w:rsid w:val="00334EA2"/>
    <w:rsid w:val="00335DAE"/>
    <w:rsid w:val="00335E5B"/>
    <w:rsid w:val="00335EFB"/>
    <w:rsid w:val="00336554"/>
    <w:rsid w:val="00336775"/>
    <w:rsid w:val="003367B0"/>
    <w:rsid w:val="00336C9D"/>
    <w:rsid w:val="00336CBB"/>
    <w:rsid w:val="00337239"/>
    <w:rsid w:val="00337376"/>
    <w:rsid w:val="003373A3"/>
    <w:rsid w:val="00337CC7"/>
    <w:rsid w:val="00337D79"/>
    <w:rsid w:val="003405C9"/>
    <w:rsid w:val="0034061D"/>
    <w:rsid w:val="0034062D"/>
    <w:rsid w:val="00341831"/>
    <w:rsid w:val="00341AC4"/>
    <w:rsid w:val="00341C91"/>
    <w:rsid w:val="003424A1"/>
    <w:rsid w:val="0034285B"/>
    <w:rsid w:val="00342C5A"/>
    <w:rsid w:val="00342D17"/>
    <w:rsid w:val="00342D53"/>
    <w:rsid w:val="00342D79"/>
    <w:rsid w:val="0034327D"/>
    <w:rsid w:val="00343A35"/>
    <w:rsid w:val="00344148"/>
    <w:rsid w:val="00344473"/>
    <w:rsid w:val="003444A0"/>
    <w:rsid w:val="003447B5"/>
    <w:rsid w:val="00344AB4"/>
    <w:rsid w:val="00344B46"/>
    <w:rsid w:val="00344D18"/>
    <w:rsid w:val="003451C8"/>
    <w:rsid w:val="0034543F"/>
    <w:rsid w:val="003454C1"/>
    <w:rsid w:val="00345663"/>
    <w:rsid w:val="003457EF"/>
    <w:rsid w:val="0034580B"/>
    <w:rsid w:val="003458AC"/>
    <w:rsid w:val="00345C77"/>
    <w:rsid w:val="00345D2B"/>
    <w:rsid w:val="0034606D"/>
    <w:rsid w:val="00346147"/>
    <w:rsid w:val="003461FF"/>
    <w:rsid w:val="0034628C"/>
    <w:rsid w:val="00346970"/>
    <w:rsid w:val="00346C95"/>
    <w:rsid w:val="00346E87"/>
    <w:rsid w:val="00346EA0"/>
    <w:rsid w:val="00346F0B"/>
    <w:rsid w:val="00347182"/>
    <w:rsid w:val="003476FF"/>
    <w:rsid w:val="00347D1F"/>
    <w:rsid w:val="00347DDA"/>
    <w:rsid w:val="00350045"/>
    <w:rsid w:val="003510F3"/>
    <w:rsid w:val="00351142"/>
    <w:rsid w:val="003512D5"/>
    <w:rsid w:val="003513C7"/>
    <w:rsid w:val="003518EE"/>
    <w:rsid w:val="00351908"/>
    <w:rsid w:val="00351C0F"/>
    <w:rsid w:val="00351CEB"/>
    <w:rsid w:val="00351F32"/>
    <w:rsid w:val="00352088"/>
    <w:rsid w:val="003522DA"/>
    <w:rsid w:val="003522FA"/>
    <w:rsid w:val="00352648"/>
    <w:rsid w:val="00352899"/>
    <w:rsid w:val="00352A11"/>
    <w:rsid w:val="00352B2F"/>
    <w:rsid w:val="00352E7E"/>
    <w:rsid w:val="003530F0"/>
    <w:rsid w:val="0035314E"/>
    <w:rsid w:val="00353293"/>
    <w:rsid w:val="003533D7"/>
    <w:rsid w:val="00353A73"/>
    <w:rsid w:val="00353CA2"/>
    <w:rsid w:val="00354493"/>
    <w:rsid w:val="003545E2"/>
    <w:rsid w:val="00354EBC"/>
    <w:rsid w:val="003550FF"/>
    <w:rsid w:val="0035580B"/>
    <w:rsid w:val="00355E17"/>
    <w:rsid w:val="00356182"/>
    <w:rsid w:val="00356522"/>
    <w:rsid w:val="00356828"/>
    <w:rsid w:val="003569CB"/>
    <w:rsid w:val="00356A4E"/>
    <w:rsid w:val="00356D7E"/>
    <w:rsid w:val="00356E53"/>
    <w:rsid w:val="003571B1"/>
    <w:rsid w:val="003573BB"/>
    <w:rsid w:val="003573C3"/>
    <w:rsid w:val="00357DF5"/>
    <w:rsid w:val="00360916"/>
    <w:rsid w:val="00360B8A"/>
    <w:rsid w:val="00360CAF"/>
    <w:rsid w:val="0036101E"/>
    <w:rsid w:val="00361459"/>
    <w:rsid w:val="0036145E"/>
    <w:rsid w:val="00361AA6"/>
    <w:rsid w:val="00361F57"/>
    <w:rsid w:val="0036231D"/>
    <w:rsid w:val="00362530"/>
    <w:rsid w:val="003629FA"/>
    <w:rsid w:val="00362ABF"/>
    <w:rsid w:val="00363041"/>
    <w:rsid w:val="00363241"/>
    <w:rsid w:val="0036355D"/>
    <w:rsid w:val="00363762"/>
    <w:rsid w:val="00363A1F"/>
    <w:rsid w:val="00364198"/>
    <w:rsid w:val="0036474E"/>
    <w:rsid w:val="00364ADD"/>
    <w:rsid w:val="00364D2A"/>
    <w:rsid w:val="00364D3B"/>
    <w:rsid w:val="00364D70"/>
    <w:rsid w:val="0036516A"/>
    <w:rsid w:val="00365262"/>
    <w:rsid w:val="003653D3"/>
    <w:rsid w:val="003659F6"/>
    <w:rsid w:val="00365F63"/>
    <w:rsid w:val="003661ED"/>
    <w:rsid w:val="003663EA"/>
    <w:rsid w:val="0036677E"/>
    <w:rsid w:val="00366933"/>
    <w:rsid w:val="00366ACA"/>
    <w:rsid w:val="00366ADD"/>
    <w:rsid w:val="00366C89"/>
    <w:rsid w:val="00367094"/>
    <w:rsid w:val="00367367"/>
    <w:rsid w:val="00367796"/>
    <w:rsid w:val="00367CF6"/>
    <w:rsid w:val="003700C9"/>
    <w:rsid w:val="00370176"/>
    <w:rsid w:val="0037053B"/>
    <w:rsid w:val="003706E8"/>
    <w:rsid w:val="00370EA2"/>
    <w:rsid w:val="0037120B"/>
    <w:rsid w:val="0037128C"/>
    <w:rsid w:val="00371707"/>
    <w:rsid w:val="003717C3"/>
    <w:rsid w:val="0037185C"/>
    <w:rsid w:val="00371A5B"/>
    <w:rsid w:val="00371BDD"/>
    <w:rsid w:val="0037229C"/>
    <w:rsid w:val="003728F8"/>
    <w:rsid w:val="00372B3A"/>
    <w:rsid w:val="00372B6A"/>
    <w:rsid w:val="00372FBC"/>
    <w:rsid w:val="00373447"/>
    <w:rsid w:val="003734F3"/>
    <w:rsid w:val="003736CD"/>
    <w:rsid w:val="00373940"/>
    <w:rsid w:val="00373A3E"/>
    <w:rsid w:val="00373DAF"/>
    <w:rsid w:val="0037402C"/>
    <w:rsid w:val="003741FB"/>
    <w:rsid w:val="003746B7"/>
    <w:rsid w:val="003746E6"/>
    <w:rsid w:val="00374CB2"/>
    <w:rsid w:val="00375028"/>
    <w:rsid w:val="00375E8F"/>
    <w:rsid w:val="00376772"/>
    <w:rsid w:val="00376C17"/>
    <w:rsid w:val="00376E25"/>
    <w:rsid w:val="00376F21"/>
    <w:rsid w:val="0037730C"/>
    <w:rsid w:val="003776AA"/>
    <w:rsid w:val="00377963"/>
    <w:rsid w:val="003779D1"/>
    <w:rsid w:val="00377C8F"/>
    <w:rsid w:val="00377E85"/>
    <w:rsid w:val="00377F93"/>
    <w:rsid w:val="00380008"/>
    <w:rsid w:val="00380082"/>
    <w:rsid w:val="00380AC5"/>
    <w:rsid w:val="00381383"/>
    <w:rsid w:val="0038147C"/>
    <w:rsid w:val="003815E0"/>
    <w:rsid w:val="00381A0B"/>
    <w:rsid w:val="00381D65"/>
    <w:rsid w:val="0038217E"/>
    <w:rsid w:val="0038241A"/>
    <w:rsid w:val="003826F4"/>
    <w:rsid w:val="00382BBC"/>
    <w:rsid w:val="00382F7E"/>
    <w:rsid w:val="00383444"/>
    <w:rsid w:val="00383863"/>
    <w:rsid w:val="00383DE0"/>
    <w:rsid w:val="00383FAD"/>
    <w:rsid w:val="003842B2"/>
    <w:rsid w:val="003847B0"/>
    <w:rsid w:val="00384D3B"/>
    <w:rsid w:val="00384FB7"/>
    <w:rsid w:val="003852C3"/>
    <w:rsid w:val="003854D4"/>
    <w:rsid w:val="00385813"/>
    <w:rsid w:val="00385C01"/>
    <w:rsid w:val="00385DF4"/>
    <w:rsid w:val="0038628B"/>
    <w:rsid w:val="003866A7"/>
    <w:rsid w:val="0038693E"/>
    <w:rsid w:val="00386B1E"/>
    <w:rsid w:val="00386C4C"/>
    <w:rsid w:val="0038705D"/>
    <w:rsid w:val="00387693"/>
    <w:rsid w:val="003876B3"/>
    <w:rsid w:val="00387728"/>
    <w:rsid w:val="00387878"/>
    <w:rsid w:val="0038796E"/>
    <w:rsid w:val="00387DA2"/>
    <w:rsid w:val="00390252"/>
    <w:rsid w:val="003904D8"/>
    <w:rsid w:val="003906DF"/>
    <w:rsid w:val="00390740"/>
    <w:rsid w:val="00391078"/>
    <w:rsid w:val="003911C6"/>
    <w:rsid w:val="00391A90"/>
    <w:rsid w:val="00391D01"/>
    <w:rsid w:val="003923E8"/>
    <w:rsid w:val="00392402"/>
    <w:rsid w:val="0039245D"/>
    <w:rsid w:val="0039299D"/>
    <w:rsid w:val="00392A05"/>
    <w:rsid w:val="00392E2C"/>
    <w:rsid w:val="00393168"/>
    <w:rsid w:val="003936B1"/>
    <w:rsid w:val="00393A1F"/>
    <w:rsid w:val="00393D58"/>
    <w:rsid w:val="00393E19"/>
    <w:rsid w:val="00393F1B"/>
    <w:rsid w:val="00393F63"/>
    <w:rsid w:val="0039401F"/>
    <w:rsid w:val="0039402B"/>
    <w:rsid w:val="00394920"/>
    <w:rsid w:val="00394D32"/>
    <w:rsid w:val="00394D54"/>
    <w:rsid w:val="00395342"/>
    <w:rsid w:val="003958EF"/>
    <w:rsid w:val="00395CDE"/>
    <w:rsid w:val="00395D98"/>
    <w:rsid w:val="00395DCA"/>
    <w:rsid w:val="00395F6E"/>
    <w:rsid w:val="003962DD"/>
    <w:rsid w:val="00396309"/>
    <w:rsid w:val="0039631D"/>
    <w:rsid w:val="0039664C"/>
    <w:rsid w:val="003967C6"/>
    <w:rsid w:val="00396A96"/>
    <w:rsid w:val="00396ADF"/>
    <w:rsid w:val="00396D25"/>
    <w:rsid w:val="00397098"/>
    <w:rsid w:val="0039737C"/>
    <w:rsid w:val="0039759A"/>
    <w:rsid w:val="003976CB"/>
    <w:rsid w:val="00397775"/>
    <w:rsid w:val="003979BC"/>
    <w:rsid w:val="00397EF0"/>
    <w:rsid w:val="003A01A4"/>
    <w:rsid w:val="003A01AD"/>
    <w:rsid w:val="003A02B5"/>
    <w:rsid w:val="003A1531"/>
    <w:rsid w:val="003A1727"/>
    <w:rsid w:val="003A1A51"/>
    <w:rsid w:val="003A220B"/>
    <w:rsid w:val="003A2242"/>
    <w:rsid w:val="003A2276"/>
    <w:rsid w:val="003A2417"/>
    <w:rsid w:val="003A2576"/>
    <w:rsid w:val="003A26A8"/>
    <w:rsid w:val="003A270E"/>
    <w:rsid w:val="003A2A8E"/>
    <w:rsid w:val="003A2B57"/>
    <w:rsid w:val="003A2BC5"/>
    <w:rsid w:val="003A301B"/>
    <w:rsid w:val="003A33F6"/>
    <w:rsid w:val="003A3B46"/>
    <w:rsid w:val="003A3D2B"/>
    <w:rsid w:val="003A3E93"/>
    <w:rsid w:val="003A3F6B"/>
    <w:rsid w:val="003A3FAC"/>
    <w:rsid w:val="003A4214"/>
    <w:rsid w:val="003A4487"/>
    <w:rsid w:val="003A44E4"/>
    <w:rsid w:val="003A4583"/>
    <w:rsid w:val="003A4D3A"/>
    <w:rsid w:val="003A4E54"/>
    <w:rsid w:val="003A4FCC"/>
    <w:rsid w:val="003A543E"/>
    <w:rsid w:val="003A549C"/>
    <w:rsid w:val="003A5644"/>
    <w:rsid w:val="003A589A"/>
    <w:rsid w:val="003A5BEA"/>
    <w:rsid w:val="003A5EF2"/>
    <w:rsid w:val="003A658F"/>
    <w:rsid w:val="003A6670"/>
    <w:rsid w:val="003A683A"/>
    <w:rsid w:val="003A6B44"/>
    <w:rsid w:val="003A6DBC"/>
    <w:rsid w:val="003A6FBD"/>
    <w:rsid w:val="003A7056"/>
    <w:rsid w:val="003A72AF"/>
    <w:rsid w:val="003A7431"/>
    <w:rsid w:val="003A7784"/>
    <w:rsid w:val="003A7ECF"/>
    <w:rsid w:val="003B004D"/>
    <w:rsid w:val="003B0191"/>
    <w:rsid w:val="003B03CD"/>
    <w:rsid w:val="003B0845"/>
    <w:rsid w:val="003B0876"/>
    <w:rsid w:val="003B09C7"/>
    <w:rsid w:val="003B0B5A"/>
    <w:rsid w:val="003B0C7D"/>
    <w:rsid w:val="003B10D5"/>
    <w:rsid w:val="003B10F8"/>
    <w:rsid w:val="003B114B"/>
    <w:rsid w:val="003B148C"/>
    <w:rsid w:val="003B16FB"/>
    <w:rsid w:val="003B1ED5"/>
    <w:rsid w:val="003B2428"/>
    <w:rsid w:val="003B248C"/>
    <w:rsid w:val="003B24D9"/>
    <w:rsid w:val="003B24EB"/>
    <w:rsid w:val="003B2ADF"/>
    <w:rsid w:val="003B3248"/>
    <w:rsid w:val="003B339C"/>
    <w:rsid w:val="003B36FA"/>
    <w:rsid w:val="003B39B4"/>
    <w:rsid w:val="003B3B6D"/>
    <w:rsid w:val="003B3CEC"/>
    <w:rsid w:val="003B3ECB"/>
    <w:rsid w:val="003B46CF"/>
    <w:rsid w:val="003B473B"/>
    <w:rsid w:val="003B4A5C"/>
    <w:rsid w:val="003B4F92"/>
    <w:rsid w:val="003B54CF"/>
    <w:rsid w:val="003B5A14"/>
    <w:rsid w:val="003B5A41"/>
    <w:rsid w:val="003B5C7A"/>
    <w:rsid w:val="003B5DFB"/>
    <w:rsid w:val="003B5E67"/>
    <w:rsid w:val="003B6661"/>
    <w:rsid w:val="003B686E"/>
    <w:rsid w:val="003B6E35"/>
    <w:rsid w:val="003B6FA7"/>
    <w:rsid w:val="003B7178"/>
    <w:rsid w:val="003B7754"/>
    <w:rsid w:val="003B7DED"/>
    <w:rsid w:val="003C0430"/>
    <w:rsid w:val="003C0523"/>
    <w:rsid w:val="003C0556"/>
    <w:rsid w:val="003C05F3"/>
    <w:rsid w:val="003C063F"/>
    <w:rsid w:val="003C06AF"/>
    <w:rsid w:val="003C083D"/>
    <w:rsid w:val="003C0A25"/>
    <w:rsid w:val="003C16FD"/>
    <w:rsid w:val="003C19A2"/>
    <w:rsid w:val="003C1B7F"/>
    <w:rsid w:val="003C1B8A"/>
    <w:rsid w:val="003C1BA5"/>
    <w:rsid w:val="003C1F85"/>
    <w:rsid w:val="003C20ED"/>
    <w:rsid w:val="003C2304"/>
    <w:rsid w:val="003C23EB"/>
    <w:rsid w:val="003C2A46"/>
    <w:rsid w:val="003C2DEC"/>
    <w:rsid w:val="003C2E03"/>
    <w:rsid w:val="003C3209"/>
    <w:rsid w:val="003C33E2"/>
    <w:rsid w:val="003C388A"/>
    <w:rsid w:val="003C392E"/>
    <w:rsid w:val="003C3BE0"/>
    <w:rsid w:val="003C3C42"/>
    <w:rsid w:val="003C3E1B"/>
    <w:rsid w:val="003C3EF5"/>
    <w:rsid w:val="003C450C"/>
    <w:rsid w:val="003C47A5"/>
    <w:rsid w:val="003C49FA"/>
    <w:rsid w:val="003C4BC4"/>
    <w:rsid w:val="003C4C06"/>
    <w:rsid w:val="003C4FB2"/>
    <w:rsid w:val="003C513F"/>
    <w:rsid w:val="003C54D4"/>
    <w:rsid w:val="003C5F80"/>
    <w:rsid w:val="003C6909"/>
    <w:rsid w:val="003C6ADB"/>
    <w:rsid w:val="003C6AFE"/>
    <w:rsid w:val="003C6E2C"/>
    <w:rsid w:val="003C732E"/>
    <w:rsid w:val="003C7537"/>
    <w:rsid w:val="003C7870"/>
    <w:rsid w:val="003C7C2B"/>
    <w:rsid w:val="003D02FE"/>
    <w:rsid w:val="003D073A"/>
    <w:rsid w:val="003D079A"/>
    <w:rsid w:val="003D081D"/>
    <w:rsid w:val="003D0C51"/>
    <w:rsid w:val="003D0D24"/>
    <w:rsid w:val="003D0F9C"/>
    <w:rsid w:val="003D0FA1"/>
    <w:rsid w:val="003D13D1"/>
    <w:rsid w:val="003D166A"/>
    <w:rsid w:val="003D1C2E"/>
    <w:rsid w:val="003D1D6F"/>
    <w:rsid w:val="003D1DCC"/>
    <w:rsid w:val="003D1FC7"/>
    <w:rsid w:val="003D20A8"/>
    <w:rsid w:val="003D2261"/>
    <w:rsid w:val="003D273B"/>
    <w:rsid w:val="003D28E3"/>
    <w:rsid w:val="003D2A45"/>
    <w:rsid w:val="003D2EB3"/>
    <w:rsid w:val="003D2EFB"/>
    <w:rsid w:val="003D2F49"/>
    <w:rsid w:val="003D314F"/>
    <w:rsid w:val="003D3732"/>
    <w:rsid w:val="003D3A7B"/>
    <w:rsid w:val="003D4936"/>
    <w:rsid w:val="003D4965"/>
    <w:rsid w:val="003D4ACB"/>
    <w:rsid w:val="003D4D71"/>
    <w:rsid w:val="003D5187"/>
    <w:rsid w:val="003D5592"/>
    <w:rsid w:val="003D55B1"/>
    <w:rsid w:val="003D56E8"/>
    <w:rsid w:val="003D5B27"/>
    <w:rsid w:val="003D6419"/>
    <w:rsid w:val="003D66EF"/>
    <w:rsid w:val="003D68F5"/>
    <w:rsid w:val="003D71CA"/>
    <w:rsid w:val="003D7235"/>
    <w:rsid w:val="003D7598"/>
    <w:rsid w:val="003D78C0"/>
    <w:rsid w:val="003D7EA2"/>
    <w:rsid w:val="003E03A0"/>
    <w:rsid w:val="003E0918"/>
    <w:rsid w:val="003E1C2B"/>
    <w:rsid w:val="003E1FB8"/>
    <w:rsid w:val="003E208E"/>
    <w:rsid w:val="003E2279"/>
    <w:rsid w:val="003E22DA"/>
    <w:rsid w:val="003E24B1"/>
    <w:rsid w:val="003E2500"/>
    <w:rsid w:val="003E278D"/>
    <w:rsid w:val="003E297C"/>
    <w:rsid w:val="003E29D6"/>
    <w:rsid w:val="003E2B7F"/>
    <w:rsid w:val="003E2E90"/>
    <w:rsid w:val="003E34AD"/>
    <w:rsid w:val="003E3505"/>
    <w:rsid w:val="003E36D6"/>
    <w:rsid w:val="003E39F1"/>
    <w:rsid w:val="003E3E29"/>
    <w:rsid w:val="003E44CA"/>
    <w:rsid w:val="003E44F4"/>
    <w:rsid w:val="003E4CA2"/>
    <w:rsid w:val="003E4F84"/>
    <w:rsid w:val="003E52DC"/>
    <w:rsid w:val="003E52F2"/>
    <w:rsid w:val="003E54B4"/>
    <w:rsid w:val="003E5909"/>
    <w:rsid w:val="003E5949"/>
    <w:rsid w:val="003E5B8B"/>
    <w:rsid w:val="003E5B8F"/>
    <w:rsid w:val="003E5E22"/>
    <w:rsid w:val="003E5EEF"/>
    <w:rsid w:val="003E6281"/>
    <w:rsid w:val="003E62A9"/>
    <w:rsid w:val="003E6601"/>
    <w:rsid w:val="003E6A37"/>
    <w:rsid w:val="003E6B7B"/>
    <w:rsid w:val="003E6C0B"/>
    <w:rsid w:val="003E6E9A"/>
    <w:rsid w:val="003E6ED2"/>
    <w:rsid w:val="003E71B1"/>
    <w:rsid w:val="003E71C2"/>
    <w:rsid w:val="003E7258"/>
    <w:rsid w:val="003E741C"/>
    <w:rsid w:val="003E742A"/>
    <w:rsid w:val="003E74DB"/>
    <w:rsid w:val="003E760B"/>
    <w:rsid w:val="003E76E8"/>
    <w:rsid w:val="003E7A06"/>
    <w:rsid w:val="003E7A3E"/>
    <w:rsid w:val="003E7CA5"/>
    <w:rsid w:val="003F0241"/>
    <w:rsid w:val="003F0FA9"/>
    <w:rsid w:val="003F1195"/>
    <w:rsid w:val="003F1468"/>
    <w:rsid w:val="003F1C16"/>
    <w:rsid w:val="003F1CBD"/>
    <w:rsid w:val="003F2098"/>
    <w:rsid w:val="003F21FF"/>
    <w:rsid w:val="003F233F"/>
    <w:rsid w:val="003F3623"/>
    <w:rsid w:val="003F38FA"/>
    <w:rsid w:val="003F3BBD"/>
    <w:rsid w:val="003F4132"/>
    <w:rsid w:val="003F4AC9"/>
    <w:rsid w:val="003F4B98"/>
    <w:rsid w:val="003F4C07"/>
    <w:rsid w:val="003F4C86"/>
    <w:rsid w:val="003F4D6F"/>
    <w:rsid w:val="003F4E98"/>
    <w:rsid w:val="003F4F95"/>
    <w:rsid w:val="003F53D9"/>
    <w:rsid w:val="003F55E1"/>
    <w:rsid w:val="003F57CA"/>
    <w:rsid w:val="003F57DB"/>
    <w:rsid w:val="003F5D8B"/>
    <w:rsid w:val="003F5F1C"/>
    <w:rsid w:val="003F5F29"/>
    <w:rsid w:val="003F615C"/>
    <w:rsid w:val="003F67C4"/>
    <w:rsid w:val="003F689B"/>
    <w:rsid w:val="003F6F5C"/>
    <w:rsid w:val="003F705F"/>
    <w:rsid w:val="003F7374"/>
    <w:rsid w:val="003F7689"/>
    <w:rsid w:val="003F7BC2"/>
    <w:rsid w:val="003F7BFA"/>
    <w:rsid w:val="003F7FC5"/>
    <w:rsid w:val="004004DC"/>
    <w:rsid w:val="00400594"/>
    <w:rsid w:val="00400630"/>
    <w:rsid w:val="00400DB0"/>
    <w:rsid w:val="00400FAE"/>
    <w:rsid w:val="0040108B"/>
    <w:rsid w:val="004010D6"/>
    <w:rsid w:val="004011B4"/>
    <w:rsid w:val="0040182E"/>
    <w:rsid w:val="004018DE"/>
    <w:rsid w:val="00401EAD"/>
    <w:rsid w:val="00402520"/>
    <w:rsid w:val="004028AE"/>
    <w:rsid w:val="00402933"/>
    <w:rsid w:val="00402ACF"/>
    <w:rsid w:val="00402DBA"/>
    <w:rsid w:val="004032BE"/>
    <w:rsid w:val="00403340"/>
    <w:rsid w:val="004033A6"/>
    <w:rsid w:val="004038DF"/>
    <w:rsid w:val="00403912"/>
    <w:rsid w:val="00404023"/>
    <w:rsid w:val="00404659"/>
    <w:rsid w:val="004047BE"/>
    <w:rsid w:val="004047C6"/>
    <w:rsid w:val="004049DB"/>
    <w:rsid w:val="00404A3B"/>
    <w:rsid w:val="00404CCB"/>
    <w:rsid w:val="00404D26"/>
    <w:rsid w:val="004055A4"/>
    <w:rsid w:val="00406049"/>
    <w:rsid w:val="004062A9"/>
    <w:rsid w:val="00406380"/>
    <w:rsid w:val="004065C2"/>
    <w:rsid w:val="004066EB"/>
    <w:rsid w:val="00406707"/>
    <w:rsid w:val="0040674B"/>
    <w:rsid w:val="0040697B"/>
    <w:rsid w:val="00406A85"/>
    <w:rsid w:val="00406B4C"/>
    <w:rsid w:val="0040722E"/>
    <w:rsid w:val="0040738D"/>
    <w:rsid w:val="00407791"/>
    <w:rsid w:val="0040795E"/>
    <w:rsid w:val="00407C64"/>
    <w:rsid w:val="00407EE0"/>
    <w:rsid w:val="00407F20"/>
    <w:rsid w:val="004102F4"/>
    <w:rsid w:val="004108B3"/>
    <w:rsid w:val="00410E53"/>
    <w:rsid w:val="004111DB"/>
    <w:rsid w:val="00411B76"/>
    <w:rsid w:val="00411D65"/>
    <w:rsid w:val="0041231E"/>
    <w:rsid w:val="004124F9"/>
    <w:rsid w:val="004125B6"/>
    <w:rsid w:val="004128C8"/>
    <w:rsid w:val="00412A52"/>
    <w:rsid w:val="00413090"/>
    <w:rsid w:val="00413189"/>
    <w:rsid w:val="00413307"/>
    <w:rsid w:val="0041377A"/>
    <w:rsid w:val="00413817"/>
    <w:rsid w:val="0041390C"/>
    <w:rsid w:val="00413933"/>
    <w:rsid w:val="0041393C"/>
    <w:rsid w:val="00413959"/>
    <w:rsid w:val="004139F0"/>
    <w:rsid w:val="0041416D"/>
    <w:rsid w:val="004148AA"/>
    <w:rsid w:val="00414AA7"/>
    <w:rsid w:val="00414AF3"/>
    <w:rsid w:val="00414BA0"/>
    <w:rsid w:val="00414ECC"/>
    <w:rsid w:val="0041531E"/>
    <w:rsid w:val="004158D3"/>
    <w:rsid w:val="0041597D"/>
    <w:rsid w:val="00415A89"/>
    <w:rsid w:val="004161D1"/>
    <w:rsid w:val="00416A14"/>
    <w:rsid w:val="00416A1F"/>
    <w:rsid w:val="00416EEE"/>
    <w:rsid w:val="00416F97"/>
    <w:rsid w:val="0041713A"/>
    <w:rsid w:val="00417281"/>
    <w:rsid w:val="00417321"/>
    <w:rsid w:val="00417C7E"/>
    <w:rsid w:val="00417F9C"/>
    <w:rsid w:val="00420640"/>
    <w:rsid w:val="00420C3A"/>
    <w:rsid w:val="00420FB5"/>
    <w:rsid w:val="00421C34"/>
    <w:rsid w:val="00421DF9"/>
    <w:rsid w:val="004220F6"/>
    <w:rsid w:val="004223FD"/>
    <w:rsid w:val="004224FD"/>
    <w:rsid w:val="00422637"/>
    <w:rsid w:val="004234CF"/>
    <w:rsid w:val="00423D83"/>
    <w:rsid w:val="00423E46"/>
    <w:rsid w:val="004240D2"/>
    <w:rsid w:val="00424972"/>
    <w:rsid w:val="004249A8"/>
    <w:rsid w:val="00424D38"/>
    <w:rsid w:val="00424DC6"/>
    <w:rsid w:val="00424EB5"/>
    <w:rsid w:val="00425067"/>
    <w:rsid w:val="00425341"/>
    <w:rsid w:val="00425A1D"/>
    <w:rsid w:val="00426123"/>
    <w:rsid w:val="004262CA"/>
    <w:rsid w:val="004263CA"/>
    <w:rsid w:val="004266D7"/>
    <w:rsid w:val="00426EC0"/>
    <w:rsid w:val="00426F5A"/>
    <w:rsid w:val="00427164"/>
    <w:rsid w:val="004271F7"/>
    <w:rsid w:val="004273DB"/>
    <w:rsid w:val="004276DB"/>
    <w:rsid w:val="004277C8"/>
    <w:rsid w:val="00427EB0"/>
    <w:rsid w:val="00430087"/>
    <w:rsid w:val="0043013C"/>
    <w:rsid w:val="00430200"/>
    <w:rsid w:val="004306CC"/>
    <w:rsid w:val="00430AEE"/>
    <w:rsid w:val="00430B89"/>
    <w:rsid w:val="0043138E"/>
    <w:rsid w:val="00432075"/>
    <w:rsid w:val="004324E1"/>
    <w:rsid w:val="00432573"/>
    <w:rsid w:val="00432743"/>
    <w:rsid w:val="00432790"/>
    <w:rsid w:val="004328F6"/>
    <w:rsid w:val="004334A9"/>
    <w:rsid w:val="004336BD"/>
    <w:rsid w:val="00433A83"/>
    <w:rsid w:val="00433EF9"/>
    <w:rsid w:val="00434258"/>
    <w:rsid w:val="00434280"/>
    <w:rsid w:val="00434330"/>
    <w:rsid w:val="004344E9"/>
    <w:rsid w:val="0043452E"/>
    <w:rsid w:val="00434579"/>
    <w:rsid w:val="004346D6"/>
    <w:rsid w:val="00434765"/>
    <w:rsid w:val="0043485A"/>
    <w:rsid w:val="00434A67"/>
    <w:rsid w:val="00435017"/>
    <w:rsid w:val="0043502E"/>
    <w:rsid w:val="004350E8"/>
    <w:rsid w:val="004352E9"/>
    <w:rsid w:val="004356FA"/>
    <w:rsid w:val="00435F7A"/>
    <w:rsid w:val="00435FD9"/>
    <w:rsid w:val="00436087"/>
    <w:rsid w:val="004363CB"/>
    <w:rsid w:val="00436489"/>
    <w:rsid w:val="004364B2"/>
    <w:rsid w:val="00436B4F"/>
    <w:rsid w:val="00436F11"/>
    <w:rsid w:val="0043723E"/>
    <w:rsid w:val="004373BB"/>
    <w:rsid w:val="00437868"/>
    <w:rsid w:val="00437A1F"/>
    <w:rsid w:val="00437E15"/>
    <w:rsid w:val="00437ED0"/>
    <w:rsid w:val="00437F94"/>
    <w:rsid w:val="00440803"/>
    <w:rsid w:val="00440895"/>
    <w:rsid w:val="00440A3F"/>
    <w:rsid w:val="00440ED3"/>
    <w:rsid w:val="00440F52"/>
    <w:rsid w:val="004410EE"/>
    <w:rsid w:val="00441878"/>
    <w:rsid w:val="004418C7"/>
    <w:rsid w:val="004420B5"/>
    <w:rsid w:val="0044214C"/>
    <w:rsid w:val="004425FA"/>
    <w:rsid w:val="00442602"/>
    <w:rsid w:val="00442635"/>
    <w:rsid w:val="0044265E"/>
    <w:rsid w:val="00442688"/>
    <w:rsid w:val="0044279D"/>
    <w:rsid w:val="00442838"/>
    <w:rsid w:val="004428DA"/>
    <w:rsid w:val="004428FC"/>
    <w:rsid w:val="00442FA3"/>
    <w:rsid w:val="004430AB"/>
    <w:rsid w:val="0044341F"/>
    <w:rsid w:val="004438AA"/>
    <w:rsid w:val="00443B84"/>
    <w:rsid w:val="00443EF7"/>
    <w:rsid w:val="00444115"/>
    <w:rsid w:val="0044418D"/>
    <w:rsid w:val="00445736"/>
    <w:rsid w:val="004457A3"/>
    <w:rsid w:val="00445971"/>
    <w:rsid w:val="00445CAE"/>
    <w:rsid w:val="00445D53"/>
    <w:rsid w:val="00445F0B"/>
    <w:rsid w:val="00445F34"/>
    <w:rsid w:val="00445F35"/>
    <w:rsid w:val="00446F61"/>
    <w:rsid w:val="00447124"/>
    <w:rsid w:val="00447748"/>
    <w:rsid w:val="004503FE"/>
    <w:rsid w:val="0045065E"/>
    <w:rsid w:val="00450682"/>
    <w:rsid w:val="00450743"/>
    <w:rsid w:val="004510A9"/>
    <w:rsid w:val="004517B1"/>
    <w:rsid w:val="004517FC"/>
    <w:rsid w:val="00451C5C"/>
    <w:rsid w:val="00451D7E"/>
    <w:rsid w:val="00451F19"/>
    <w:rsid w:val="00451F46"/>
    <w:rsid w:val="00451FB7"/>
    <w:rsid w:val="00452525"/>
    <w:rsid w:val="004525A1"/>
    <w:rsid w:val="00452B8A"/>
    <w:rsid w:val="00452CD7"/>
    <w:rsid w:val="00452D83"/>
    <w:rsid w:val="0045301B"/>
    <w:rsid w:val="00453D5E"/>
    <w:rsid w:val="004541F7"/>
    <w:rsid w:val="004543AB"/>
    <w:rsid w:val="004544A5"/>
    <w:rsid w:val="004546EE"/>
    <w:rsid w:val="00454E50"/>
    <w:rsid w:val="004552D2"/>
    <w:rsid w:val="00455415"/>
    <w:rsid w:val="00455571"/>
    <w:rsid w:val="004555EF"/>
    <w:rsid w:val="00455A0A"/>
    <w:rsid w:val="00455A88"/>
    <w:rsid w:val="00455EC5"/>
    <w:rsid w:val="004563D3"/>
    <w:rsid w:val="00456891"/>
    <w:rsid w:val="00456998"/>
    <w:rsid w:val="00456AA3"/>
    <w:rsid w:val="00456B82"/>
    <w:rsid w:val="00456C47"/>
    <w:rsid w:val="00456F1A"/>
    <w:rsid w:val="00457309"/>
    <w:rsid w:val="004574BA"/>
    <w:rsid w:val="004575E5"/>
    <w:rsid w:val="00457F97"/>
    <w:rsid w:val="0046008F"/>
    <w:rsid w:val="004600F4"/>
    <w:rsid w:val="00460457"/>
    <w:rsid w:val="00460699"/>
    <w:rsid w:val="00460D5F"/>
    <w:rsid w:val="00460F11"/>
    <w:rsid w:val="00460F43"/>
    <w:rsid w:val="0046105B"/>
    <w:rsid w:val="0046141E"/>
    <w:rsid w:val="004619F0"/>
    <w:rsid w:val="00461D6C"/>
    <w:rsid w:val="00461FC9"/>
    <w:rsid w:val="00462434"/>
    <w:rsid w:val="004624C9"/>
    <w:rsid w:val="0046260A"/>
    <w:rsid w:val="004627BA"/>
    <w:rsid w:val="00462989"/>
    <w:rsid w:val="00462E4D"/>
    <w:rsid w:val="00462EC1"/>
    <w:rsid w:val="00463550"/>
    <w:rsid w:val="0046376F"/>
    <w:rsid w:val="0046441B"/>
    <w:rsid w:val="004644B9"/>
    <w:rsid w:val="00464511"/>
    <w:rsid w:val="00464AAD"/>
    <w:rsid w:val="00464AC0"/>
    <w:rsid w:val="00464B08"/>
    <w:rsid w:val="00464B5A"/>
    <w:rsid w:val="00464DEA"/>
    <w:rsid w:val="00464E9D"/>
    <w:rsid w:val="00464FC9"/>
    <w:rsid w:val="00465029"/>
    <w:rsid w:val="00465045"/>
    <w:rsid w:val="00465068"/>
    <w:rsid w:val="00465153"/>
    <w:rsid w:val="0046603D"/>
    <w:rsid w:val="0046605C"/>
    <w:rsid w:val="004660EE"/>
    <w:rsid w:val="0046626B"/>
    <w:rsid w:val="00466360"/>
    <w:rsid w:val="004664FF"/>
    <w:rsid w:val="004665AA"/>
    <w:rsid w:val="004667B2"/>
    <w:rsid w:val="004669A8"/>
    <w:rsid w:val="00466B47"/>
    <w:rsid w:val="00466CA5"/>
    <w:rsid w:val="00466D1B"/>
    <w:rsid w:val="00466D97"/>
    <w:rsid w:val="0046752B"/>
    <w:rsid w:val="00467857"/>
    <w:rsid w:val="00467913"/>
    <w:rsid w:val="00467BF3"/>
    <w:rsid w:val="004702AE"/>
    <w:rsid w:val="004706E2"/>
    <w:rsid w:val="00470981"/>
    <w:rsid w:val="00470C72"/>
    <w:rsid w:val="00470CBC"/>
    <w:rsid w:val="00470CE1"/>
    <w:rsid w:val="0047141E"/>
    <w:rsid w:val="00471761"/>
    <w:rsid w:val="00471864"/>
    <w:rsid w:val="00471951"/>
    <w:rsid w:val="004719E5"/>
    <w:rsid w:val="00471EDA"/>
    <w:rsid w:val="004720BD"/>
    <w:rsid w:val="00472129"/>
    <w:rsid w:val="00472455"/>
    <w:rsid w:val="0047263B"/>
    <w:rsid w:val="00472FFA"/>
    <w:rsid w:val="0047303D"/>
    <w:rsid w:val="00473269"/>
    <w:rsid w:val="00473541"/>
    <w:rsid w:val="00473618"/>
    <w:rsid w:val="0047363D"/>
    <w:rsid w:val="004736E7"/>
    <w:rsid w:val="004737E6"/>
    <w:rsid w:val="0047392B"/>
    <w:rsid w:val="00473A96"/>
    <w:rsid w:val="00473BCB"/>
    <w:rsid w:val="00473D85"/>
    <w:rsid w:val="0047403B"/>
    <w:rsid w:val="00474938"/>
    <w:rsid w:val="00474F65"/>
    <w:rsid w:val="004750BF"/>
    <w:rsid w:val="004751CE"/>
    <w:rsid w:val="0047523E"/>
    <w:rsid w:val="0047594A"/>
    <w:rsid w:val="00475DA1"/>
    <w:rsid w:val="00475E54"/>
    <w:rsid w:val="00476102"/>
    <w:rsid w:val="0047655A"/>
    <w:rsid w:val="0047657F"/>
    <w:rsid w:val="004769B0"/>
    <w:rsid w:val="00476B4E"/>
    <w:rsid w:val="00476C65"/>
    <w:rsid w:val="0047773F"/>
    <w:rsid w:val="004778F4"/>
    <w:rsid w:val="00477A03"/>
    <w:rsid w:val="00477CA1"/>
    <w:rsid w:val="00477EE1"/>
    <w:rsid w:val="00480319"/>
    <w:rsid w:val="00480597"/>
    <w:rsid w:val="00480600"/>
    <w:rsid w:val="00480725"/>
    <w:rsid w:val="00480F4C"/>
    <w:rsid w:val="0048150E"/>
    <w:rsid w:val="00481521"/>
    <w:rsid w:val="00481C95"/>
    <w:rsid w:val="00481FD9"/>
    <w:rsid w:val="00482048"/>
    <w:rsid w:val="00482064"/>
    <w:rsid w:val="004825E6"/>
    <w:rsid w:val="004825FB"/>
    <w:rsid w:val="00482709"/>
    <w:rsid w:val="00482C29"/>
    <w:rsid w:val="00482C7D"/>
    <w:rsid w:val="00482CA0"/>
    <w:rsid w:val="00482D00"/>
    <w:rsid w:val="00482D42"/>
    <w:rsid w:val="00482D78"/>
    <w:rsid w:val="00482E56"/>
    <w:rsid w:val="00482F35"/>
    <w:rsid w:val="0048344A"/>
    <w:rsid w:val="004834C2"/>
    <w:rsid w:val="004836C3"/>
    <w:rsid w:val="00483C2B"/>
    <w:rsid w:val="00483EEF"/>
    <w:rsid w:val="00484132"/>
    <w:rsid w:val="004841A8"/>
    <w:rsid w:val="0048445A"/>
    <w:rsid w:val="0048498F"/>
    <w:rsid w:val="004849CC"/>
    <w:rsid w:val="004851BC"/>
    <w:rsid w:val="00485209"/>
    <w:rsid w:val="004858C8"/>
    <w:rsid w:val="00485ADF"/>
    <w:rsid w:val="00485B40"/>
    <w:rsid w:val="00485E3D"/>
    <w:rsid w:val="0048612C"/>
    <w:rsid w:val="0048621C"/>
    <w:rsid w:val="00486871"/>
    <w:rsid w:val="00486C74"/>
    <w:rsid w:val="00486EB7"/>
    <w:rsid w:val="00486FE0"/>
    <w:rsid w:val="004870EC"/>
    <w:rsid w:val="004871E9"/>
    <w:rsid w:val="00487C99"/>
    <w:rsid w:val="00487D0C"/>
    <w:rsid w:val="00490248"/>
    <w:rsid w:val="00490A0E"/>
    <w:rsid w:val="00490A94"/>
    <w:rsid w:val="00490C2A"/>
    <w:rsid w:val="0049101C"/>
    <w:rsid w:val="00491184"/>
    <w:rsid w:val="004911AF"/>
    <w:rsid w:val="004914EE"/>
    <w:rsid w:val="00491608"/>
    <w:rsid w:val="00491917"/>
    <w:rsid w:val="00491B3A"/>
    <w:rsid w:val="00491CAC"/>
    <w:rsid w:val="00492438"/>
    <w:rsid w:val="00492923"/>
    <w:rsid w:val="00492A8B"/>
    <w:rsid w:val="00493CAA"/>
    <w:rsid w:val="00493DE9"/>
    <w:rsid w:val="00493F20"/>
    <w:rsid w:val="00494589"/>
    <w:rsid w:val="00494700"/>
    <w:rsid w:val="00494929"/>
    <w:rsid w:val="00494B0B"/>
    <w:rsid w:val="00494C21"/>
    <w:rsid w:val="0049507F"/>
    <w:rsid w:val="0049509E"/>
    <w:rsid w:val="004953A7"/>
    <w:rsid w:val="00495470"/>
    <w:rsid w:val="00495643"/>
    <w:rsid w:val="00495EB5"/>
    <w:rsid w:val="00495EE7"/>
    <w:rsid w:val="004960C7"/>
    <w:rsid w:val="0049621E"/>
    <w:rsid w:val="0049666E"/>
    <w:rsid w:val="004967E6"/>
    <w:rsid w:val="00496B2F"/>
    <w:rsid w:val="004970C2"/>
    <w:rsid w:val="004970E3"/>
    <w:rsid w:val="00497214"/>
    <w:rsid w:val="00497501"/>
    <w:rsid w:val="00497C59"/>
    <w:rsid w:val="00497FFE"/>
    <w:rsid w:val="004A06B3"/>
    <w:rsid w:val="004A09E8"/>
    <w:rsid w:val="004A0A7F"/>
    <w:rsid w:val="004A0A85"/>
    <w:rsid w:val="004A0D50"/>
    <w:rsid w:val="004A0EE0"/>
    <w:rsid w:val="004A0F4F"/>
    <w:rsid w:val="004A1498"/>
    <w:rsid w:val="004A16D4"/>
    <w:rsid w:val="004A18F5"/>
    <w:rsid w:val="004A1973"/>
    <w:rsid w:val="004A1CA4"/>
    <w:rsid w:val="004A1FAC"/>
    <w:rsid w:val="004A1FC0"/>
    <w:rsid w:val="004A20CB"/>
    <w:rsid w:val="004A2130"/>
    <w:rsid w:val="004A22D4"/>
    <w:rsid w:val="004A2356"/>
    <w:rsid w:val="004A240B"/>
    <w:rsid w:val="004A2446"/>
    <w:rsid w:val="004A3098"/>
    <w:rsid w:val="004A3599"/>
    <w:rsid w:val="004A3648"/>
    <w:rsid w:val="004A383D"/>
    <w:rsid w:val="004A40C8"/>
    <w:rsid w:val="004A4158"/>
    <w:rsid w:val="004A42CA"/>
    <w:rsid w:val="004A439D"/>
    <w:rsid w:val="004A4C44"/>
    <w:rsid w:val="004A4DCD"/>
    <w:rsid w:val="004A5109"/>
    <w:rsid w:val="004A5239"/>
    <w:rsid w:val="004A57CA"/>
    <w:rsid w:val="004A5831"/>
    <w:rsid w:val="004A5E9A"/>
    <w:rsid w:val="004A5EC4"/>
    <w:rsid w:val="004A5F12"/>
    <w:rsid w:val="004A5FEE"/>
    <w:rsid w:val="004A60D0"/>
    <w:rsid w:val="004A659A"/>
    <w:rsid w:val="004A66B1"/>
    <w:rsid w:val="004A67B4"/>
    <w:rsid w:val="004A6A2E"/>
    <w:rsid w:val="004A6A41"/>
    <w:rsid w:val="004A6F4E"/>
    <w:rsid w:val="004A70AE"/>
    <w:rsid w:val="004A76CE"/>
    <w:rsid w:val="004A773E"/>
    <w:rsid w:val="004A7EBE"/>
    <w:rsid w:val="004A7EDD"/>
    <w:rsid w:val="004A7F1E"/>
    <w:rsid w:val="004A7FB0"/>
    <w:rsid w:val="004B009F"/>
    <w:rsid w:val="004B0294"/>
    <w:rsid w:val="004B0513"/>
    <w:rsid w:val="004B082F"/>
    <w:rsid w:val="004B1306"/>
    <w:rsid w:val="004B139A"/>
    <w:rsid w:val="004B13F9"/>
    <w:rsid w:val="004B1628"/>
    <w:rsid w:val="004B168F"/>
    <w:rsid w:val="004B16E8"/>
    <w:rsid w:val="004B199F"/>
    <w:rsid w:val="004B1A3A"/>
    <w:rsid w:val="004B1E3C"/>
    <w:rsid w:val="004B24A2"/>
    <w:rsid w:val="004B2583"/>
    <w:rsid w:val="004B26FF"/>
    <w:rsid w:val="004B29AD"/>
    <w:rsid w:val="004B2B3E"/>
    <w:rsid w:val="004B2E19"/>
    <w:rsid w:val="004B2E1A"/>
    <w:rsid w:val="004B2E35"/>
    <w:rsid w:val="004B2FCD"/>
    <w:rsid w:val="004B3295"/>
    <w:rsid w:val="004B32F3"/>
    <w:rsid w:val="004B3699"/>
    <w:rsid w:val="004B39C3"/>
    <w:rsid w:val="004B4154"/>
    <w:rsid w:val="004B45CC"/>
    <w:rsid w:val="004B45DD"/>
    <w:rsid w:val="004B482D"/>
    <w:rsid w:val="004B49B7"/>
    <w:rsid w:val="004B5113"/>
    <w:rsid w:val="004B5153"/>
    <w:rsid w:val="004B5970"/>
    <w:rsid w:val="004B59FA"/>
    <w:rsid w:val="004B5C19"/>
    <w:rsid w:val="004B645D"/>
    <w:rsid w:val="004B6758"/>
    <w:rsid w:val="004B6AC7"/>
    <w:rsid w:val="004B6B3A"/>
    <w:rsid w:val="004B7985"/>
    <w:rsid w:val="004B7D17"/>
    <w:rsid w:val="004B7E5E"/>
    <w:rsid w:val="004B7F79"/>
    <w:rsid w:val="004C0750"/>
    <w:rsid w:val="004C0BDD"/>
    <w:rsid w:val="004C0E9B"/>
    <w:rsid w:val="004C10CF"/>
    <w:rsid w:val="004C1170"/>
    <w:rsid w:val="004C14B5"/>
    <w:rsid w:val="004C16B2"/>
    <w:rsid w:val="004C16C1"/>
    <w:rsid w:val="004C1B38"/>
    <w:rsid w:val="004C1B8B"/>
    <w:rsid w:val="004C1E45"/>
    <w:rsid w:val="004C20BB"/>
    <w:rsid w:val="004C219B"/>
    <w:rsid w:val="004C2207"/>
    <w:rsid w:val="004C22BC"/>
    <w:rsid w:val="004C2964"/>
    <w:rsid w:val="004C32CE"/>
    <w:rsid w:val="004C3D78"/>
    <w:rsid w:val="004C3ED1"/>
    <w:rsid w:val="004C4A42"/>
    <w:rsid w:val="004C4D96"/>
    <w:rsid w:val="004C4EF4"/>
    <w:rsid w:val="004C5AB2"/>
    <w:rsid w:val="004C5C45"/>
    <w:rsid w:val="004C5CB4"/>
    <w:rsid w:val="004C5F89"/>
    <w:rsid w:val="004C5F9A"/>
    <w:rsid w:val="004C64E4"/>
    <w:rsid w:val="004C6592"/>
    <w:rsid w:val="004C6AA5"/>
    <w:rsid w:val="004C6C4F"/>
    <w:rsid w:val="004C6EBA"/>
    <w:rsid w:val="004C7086"/>
    <w:rsid w:val="004C7424"/>
    <w:rsid w:val="004C777A"/>
    <w:rsid w:val="004C79DA"/>
    <w:rsid w:val="004C7F61"/>
    <w:rsid w:val="004C7FCF"/>
    <w:rsid w:val="004D008F"/>
    <w:rsid w:val="004D05FD"/>
    <w:rsid w:val="004D0C7D"/>
    <w:rsid w:val="004D0D88"/>
    <w:rsid w:val="004D1051"/>
    <w:rsid w:val="004D1DA0"/>
    <w:rsid w:val="004D1F0C"/>
    <w:rsid w:val="004D23E0"/>
    <w:rsid w:val="004D2474"/>
    <w:rsid w:val="004D250B"/>
    <w:rsid w:val="004D2643"/>
    <w:rsid w:val="004D2A6C"/>
    <w:rsid w:val="004D2ABD"/>
    <w:rsid w:val="004D2F24"/>
    <w:rsid w:val="004D2FD6"/>
    <w:rsid w:val="004D30B3"/>
    <w:rsid w:val="004D30E0"/>
    <w:rsid w:val="004D338B"/>
    <w:rsid w:val="004D3484"/>
    <w:rsid w:val="004D349B"/>
    <w:rsid w:val="004D3783"/>
    <w:rsid w:val="004D3A8A"/>
    <w:rsid w:val="004D3BFD"/>
    <w:rsid w:val="004D4253"/>
    <w:rsid w:val="004D426C"/>
    <w:rsid w:val="004D43D9"/>
    <w:rsid w:val="004D44E6"/>
    <w:rsid w:val="004D4C8D"/>
    <w:rsid w:val="004D4F58"/>
    <w:rsid w:val="004D5662"/>
    <w:rsid w:val="004D5712"/>
    <w:rsid w:val="004D5867"/>
    <w:rsid w:val="004D595F"/>
    <w:rsid w:val="004D59BE"/>
    <w:rsid w:val="004D602C"/>
    <w:rsid w:val="004D639F"/>
    <w:rsid w:val="004D7137"/>
    <w:rsid w:val="004D71A1"/>
    <w:rsid w:val="004D763A"/>
    <w:rsid w:val="004D76F3"/>
    <w:rsid w:val="004D79C0"/>
    <w:rsid w:val="004D7A16"/>
    <w:rsid w:val="004D7B85"/>
    <w:rsid w:val="004D7C5A"/>
    <w:rsid w:val="004E0122"/>
    <w:rsid w:val="004E01DB"/>
    <w:rsid w:val="004E0754"/>
    <w:rsid w:val="004E07C9"/>
    <w:rsid w:val="004E0AF1"/>
    <w:rsid w:val="004E1332"/>
    <w:rsid w:val="004E21F7"/>
    <w:rsid w:val="004E29B3"/>
    <w:rsid w:val="004E2BDD"/>
    <w:rsid w:val="004E2F2B"/>
    <w:rsid w:val="004E321F"/>
    <w:rsid w:val="004E3653"/>
    <w:rsid w:val="004E3669"/>
    <w:rsid w:val="004E3906"/>
    <w:rsid w:val="004E3A14"/>
    <w:rsid w:val="004E3A64"/>
    <w:rsid w:val="004E3E31"/>
    <w:rsid w:val="004E409D"/>
    <w:rsid w:val="004E474B"/>
    <w:rsid w:val="004E47EB"/>
    <w:rsid w:val="004E47FF"/>
    <w:rsid w:val="004E4A75"/>
    <w:rsid w:val="004E53F7"/>
    <w:rsid w:val="004E5E3C"/>
    <w:rsid w:val="004E5EFA"/>
    <w:rsid w:val="004E6034"/>
    <w:rsid w:val="004E6161"/>
    <w:rsid w:val="004E6217"/>
    <w:rsid w:val="004E63E9"/>
    <w:rsid w:val="004E65D7"/>
    <w:rsid w:val="004E6DC8"/>
    <w:rsid w:val="004E7331"/>
    <w:rsid w:val="004E78AF"/>
    <w:rsid w:val="004E7AA4"/>
    <w:rsid w:val="004E7CB4"/>
    <w:rsid w:val="004F02DB"/>
    <w:rsid w:val="004F055F"/>
    <w:rsid w:val="004F06CF"/>
    <w:rsid w:val="004F09FB"/>
    <w:rsid w:val="004F0BB2"/>
    <w:rsid w:val="004F0C0D"/>
    <w:rsid w:val="004F1013"/>
    <w:rsid w:val="004F112A"/>
    <w:rsid w:val="004F19E1"/>
    <w:rsid w:val="004F1A0B"/>
    <w:rsid w:val="004F1A7C"/>
    <w:rsid w:val="004F2648"/>
    <w:rsid w:val="004F2745"/>
    <w:rsid w:val="004F27ED"/>
    <w:rsid w:val="004F28B4"/>
    <w:rsid w:val="004F29F8"/>
    <w:rsid w:val="004F3000"/>
    <w:rsid w:val="004F336A"/>
    <w:rsid w:val="004F41A5"/>
    <w:rsid w:val="004F42EC"/>
    <w:rsid w:val="004F444C"/>
    <w:rsid w:val="004F46C2"/>
    <w:rsid w:val="004F4A6E"/>
    <w:rsid w:val="004F4D7C"/>
    <w:rsid w:val="004F4F92"/>
    <w:rsid w:val="004F54FE"/>
    <w:rsid w:val="004F5FB3"/>
    <w:rsid w:val="004F6129"/>
    <w:rsid w:val="004F685F"/>
    <w:rsid w:val="004F6F93"/>
    <w:rsid w:val="004F79AC"/>
    <w:rsid w:val="004F7A54"/>
    <w:rsid w:val="004F7B51"/>
    <w:rsid w:val="004F7D00"/>
    <w:rsid w:val="004F7EC0"/>
    <w:rsid w:val="005003B0"/>
    <w:rsid w:val="00500414"/>
    <w:rsid w:val="00500724"/>
    <w:rsid w:val="0050075E"/>
    <w:rsid w:val="00500765"/>
    <w:rsid w:val="00500FF8"/>
    <w:rsid w:val="0050152C"/>
    <w:rsid w:val="00501596"/>
    <w:rsid w:val="005015AC"/>
    <w:rsid w:val="005016BE"/>
    <w:rsid w:val="00501E2F"/>
    <w:rsid w:val="0050268D"/>
    <w:rsid w:val="00502BC9"/>
    <w:rsid w:val="00503128"/>
    <w:rsid w:val="00503217"/>
    <w:rsid w:val="00503B6E"/>
    <w:rsid w:val="00503D3C"/>
    <w:rsid w:val="00503DA0"/>
    <w:rsid w:val="00503E89"/>
    <w:rsid w:val="00504018"/>
    <w:rsid w:val="0050426A"/>
    <w:rsid w:val="00504275"/>
    <w:rsid w:val="005047A5"/>
    <w:rsid w:val="00504802"/>
    <w:rsid w:val="00504E6F"/>
    <w:rsid w:val="00505183"/>
    <w:rsid w:val="00505692"/>
    <w:rsid w:val="00505896"/>
    <w:rsid w:val="00505A7A"/>
    <w:rsid w:val="00506562"/>
    <w:rsid w:val="00506912"/>
    <w:rsid w:val="00506BB6"/>
    <w:rsid w:val="00506E83"/>
    <w:rsid w:val="00506FD5"/>
    <w:rsid w:val="005077F4"/>
    <w:rsid w:val="005077F8"/>
    <w:rsid w:val="00507868"/>
    <w:rsid w:val="00507F8F"/>
    <w:rsid w:val="0051008E"/>
    <w:rsid w:val="00510407"/>
    <w:rsid w:val="00510FDD"/>
    <w:rsid w:val="005115F2"/>
    <w:rsid w:val="005117A2"/>
    <w:rsid w:val="005117BD"/>
    <w:rsid w:val="00511865"/>
    <w:rsid w:val="00511F52"/>
    <w:rsid w:val="00512A44"/>
    <w:rsid w:val="00512B21"/>
    <w:rsid w:val="00512DEC"/>
    <w:rsid w:val="0051312A"/>
    <w:rsid w:val="005131D6"/>
    <w:rsid w:val="0051360C"/>
    <w:rsid w:val="00513EFA"/>
    <w:rsid w:val="005142EB"/>
    <w:rsid w:val="0051448B"/>
    <w:rsid w:val="00514527"/>
    <w:rsid w:val="005146C1"/>
    <w:rsid w:val="0051472B"/>
    <w:rsid w:val="00515315"/>
    <w:rsid w:val="005159E7"/>
    <w:rsid w:val="00515AF9"/>
    <w:rsid w:val="00515D80"/>
    <w:rsid w:val="00515F28"/>
    <w:rsid w:val="00515F71"/>
    <w:rsid w:val="00516401"/>
    <w:rsid w:val="0051655F"/>
    <w:rsid w:val="0051664B"/>
    <w:rsid w:val="00516667"/>
    <w:rsid w:val="00516751"/>
    <w:rsid w:val="00516D34"/>
    <w:rsid w:val="00516EB6"/>
    <w:rsid w:val="005170DC"/>
    <w:rsid w:val="00517B6D"/>
    <w:rsid w:val="00517C80"/>
    <w:rsid w:val="0052044F"/>
    <w:rsid w:val="00520907"/>
    <w:rsid w:val="00520F71"/>
    <w:rsid w:val="0052118D"/>
    <w:rsid w:val="005211E6"/>
    <w:rsid w:val="00521ECD"/>
    <w:rsid w:val="0052271D"/>
    <w:rsid w:val="00522925"/>
    <w:rsid w:val="00522981"/>
    <w:rsid w:val="005229F5"/>
    <w:rsid w:val="00522CAB"/>
    <w:rsid w:val="00522CE9"/>
    <w:rsid w:val="00522D40"/>
    <w:rsid w:val="0052323A"/>
    <w:rsid w:val="005233C8"/>
    <w:rsid w:val="0052343C"/>
    <w:rsid w:val="0052387F"/>
    <w:rsid w:val="00523EA4"/>
    <w:rsid w:val="00524935"/>
    <w:rsid w:val="005257AA"/>
    <w:rsid w:val="00525C29"/>
    <w:rsid w:val="005262CB"/>
    <w:rsid w:val="00526859"/>
    <w:rsid w:val="005268E5"/>
    <w:rsid w:val="00526B7E"/>
    <w:rsid w:val="0052733A"/>
    <w:rsid w:val="00527427"/>
    <w:rsid w:val="0052750B"/>
    <w:rsid w:val="0052764D"/>
    <w:rsid w:val="00527DA6"/>
    <w:rsid w:val="00527F67"/>
    <w:rsid w:val="00527F9F"/>
    <w:rsid w:val="005305DE"/>
    <w:rsid w:val="005306B3"/>
    <w:rsid w:val="00530E9A"/>
    <w:rsid w:val="00530EDA"/>
    <w:rsid w:val="0053119F"/>
    <w:rsid w:val="00531259"/>
    <w:rsid w:val="0053125C"/>
    <w:rsid w:val="00531369"/>
    <w:rsid w:val="005316D6"/>
    <w:rsid w:val="00531A74"/>
    <w:rsid w:val="00531A88"/>
    <w:rsid w:val="00532383"/>
    <w:rsid w:val="00532C66"/>
    <w:rsid w:val="00532EDC"/>
    <w:rsid w:val="005332DE"/>
    <w:rsid w:val="00533641"/>
    <w:rsid w:val="005337A6"/>
    <w:rsid w:val="00533AAF"/>
    <w:rsid w:val="00533B50"/>
    <w:rsid w:val="005341B3"/>
    <w:rsid w:val="00534632"/>
    <w:rsid w:val="0053463A"/>
    <w:rsid w:val="00534805"/>
    <w:rsid w:val="00534A22"/>
    <w:rsid w:val="00534A90"/>
    <w:rsid w:val="00534C4F"/>
    <w:rsid w:val="00534DD9"/>
    <w:rsid w:val="00535292"/>
    <w:rsid w:val="00535B34"/>
    <w:rsid w:val="00536A4E"/>
    <w:rsid w:val="00536D24"/>
    <w:rsid w:val="005371D1"/>
    <w:rsid w:val="00537454"/>
    <w:rsid w:val="00537696"/>
    <w:rsid w:val="00537BC4"/>
    <w:rsid w:val="00537BD8"/>
    <w:rsid w:val="00537F1B"/>
    <w:rsid w:val="0054011F"/>
    <w:rsid w:val="005401CE"/>
    <w:rsid w:val="0054027B"/>
    <w:rsid w:val="005403E0"/>
    <w:rsid w:val="00540D24"/>
    <w:rsid w:val="00540F77"/>
    <w:rsid w:val="0054127F"/>
    <w:rsid w:val="0054139F"/>
    <w:rsid w:val="00541782"/>
    <w:rsid w:val="005425B6"/>
    <w:rsid w:val="005426E3"/>
    <w:rsid w:val="00542C6B"/>
    <w:rsid w:val="00542DB5"/>
    <w:rsid w:val="005431B4"/>
    <w:rsid w:val="00543497"/>
    <w:rsid w:val="005438C5"/>
    <w:rsid w:val="00543AC3"/>
    <w:rsid w:val="00543D70"/>
    <w:rsid w:val="00544697"/>
    <w:rsid w:val="005447A9"/>
    <w:rsid w:val="00544BB3"/>
    <w:rsid w:val="00544BFA"/>
    <w:rsid w:val="0054524B"/>
    <w:rsid w:val="00545581"/>
    <w:rsid w:val="00545909"/>
    <w:rsid w:val="0054599B"/>
    <w:rsid w:val="00545FE0"/>
    <w:rsid w:val="005461A8"/>
    <w:rsid w:val="0054639F"/>
    <w:rsid w:val="00546855"/>
    <w:rsid w:val="00546D2F"/>
    <w:rsid w:val="00546EA9"/>
    <w:rsid w:val="00546F75"/>
    <w:rsid w:val="00547261"/>
    <w:rsid w:val="00547343"/>
    <w:rsid w:val="0054746C"/>
    <w:rsid w:val="0054786F"/>
    <w:rsid w:val="005479B3"/>
    <w:rsid w:val="00550051"/>
    <w:rsid w:val="0055033D"/>
    <w:rsid w:val="00550597"/>
    <w:rsid w:val="00550598"/>
    <w:rsid w:val="00550713"/>
    <w:rsid w:val="00551097"/>
    <w:rsid w:val="005516F7"/>
    <w:rsid w:val="005518AF"/>
    <w:rsid w:val="00551926"/>
    <w:rsid w:val="0055195D"/>
    <w:rsid w:val="00551C71"/>
    <w:rsid w:val="00551CF3"/>
    <w:rsid w:val="00551DB2"/>
    <w:rsid w:val="00551ED3"/>
    <w:rsid w:val="00552126"/>
    <w:rsid w:val="0055272C"/>
    <w:rsid w:val="0055280D"/>
    <w:rsid w:val="00552DB1"/>
    <w:rsid w:val="00552EF6"/>
    <w:rsid w:val="005531EB"/>
    <w:rsid w:val="0055345D"/>
    <w:rsid w:val="00553BD9"/>
    <w:rsid w:val="00553EB2"/>
    <w:rsid w:val="005540EC"/>
    <w:rsid w:val="0055416C"/>
    <w:rsid w:val="00554537"/>
    <w:rsid w:val="0055501C"/>
    <w:rsid w:val="0055517E"/>
    <w:rsid w:val="0055519B"/>
    <w:rsid w:val="00555365"/>
    <w:rsid w:val="00555366"/>
    <w:rsid w:val="0055568C"/>
    <w:rsid w:val="00555724"/>
    <w:rsid w:val="0055577E"/>
    <w:rsid w:val="0055619A"/>
    <w:rsid w:val="005565BF"/>
    <w:rsid w:val="00556718"/>
    <w:rsid w:val="0055697C"/>
    <w:rsid w:val="00556C05"/>
    <w:rsid w:val="00556D34"/>
    <w:rsid w:val="00556FF2"/>
    <w:rsid w:val="00557061"/>
    <w:rsid w:val="00557541"/>
    <w:rsid w:val="00557614"/>
    <w:rsid w:val="005579C6"/>
    <w:rsid w:val="00557C0A"/>
    <w:rsid w:val="00557D1E"/>
    <w:rsid w:val="00557D99"/>
    <w:rsid w:val="005605EC"/>
    <w:rsid w:val="005608C0"/>
    <w:rsid w:val="00560C2B"/>
    <w:rsid w:val="00561152"/>
    <w:rsid w:val="005612D6"/>
    <w:rsid w:val="0056142C"/>
    <w:rsid w:val="0056184C"/>
    <w:rsid w:val="00561BDA"/>
    <w:rsid w:val="00561D27"/>
    <w:rsid w:val="00561D6E"/>
    <w:rsid w:val="00562045"/>
    <w:rsid w:val="005624C7"/>
    <w:rsid w:val="00562BB2"/>
    <w:rsid w:val="00562D92"/>
    <w:rsid w:val="00562EBF"/>
    <w:rsid w:val="0056362D"/>
    <w:rsid w:val="00563EE4"/>
    <w:rsid w:val="00563F3B"/>
    <w:rsid w:val="0056404B"/>
    <w:rsid w:val="005642F3"/>
    <w:rsid w:val="00564594"/>
    <w:rsid w:val="0056517C"/>
    <w:rsid w:val="00565886"/>
    <w:rsid w:val="00565B36"/>
    <w:rsid w:val="00565BB1"/>
    <w:rsid w:val="00565D94"/>
    <w:rsid w:val="00565FF1"/>
    <w:rsid w:val="0056602C"/>
    <w:rsid w:val="00566158"/>
    <w:rsid w:val="005661D4"/>
    <w:rsid w:val="005666C7"/>
    <w:rsid w:val="00566BA3"/>
    <w:rsid w:val="00566F33"/>
    <w:rsid w:val="0056702D"/>
    <w:rsid w:val="0056790F"/>
    <w:rsid w:val="00567C08"/>
    <w:rsid w:val="00567C2F"/>
    <w:rsid w:val="00567E0C"/>
    <w:rsid w:val="00567F59"/>
    <w:rsid w:val="0057000F"/>
    <w:rsid w:val="0057016D"/>
    <w:rsid w:val="0057040E"/>
    <w:rsid w:val="005707D8"/>
    <w:rsid w:val="00570A97"/>
    <w:rsid w:val="00570D09"/>
    <w:rsid w:val="00571254"/>
    <w:rsid w:val="0057129D"/>
    <w:rsid w:val="00571532"/>
    <w:rsid w:val="00571631"/>
    <w:rsid w:val="00571687"/>
    <w:rsid w:val="00571838"/>
    <w:rsid w:val="005719B5"/>
    <w:rsid w:val="00571A92"/>
    <w:rsid w:val="00571CEA"/>
    <w:rsid w:val="00571E22"/>
    <w:rsid w:val="005722E6"/>
    <w:rsid w:val="005724A4"/>
    <w:rsid w:val="00572A9B"/>
    <w:rsid w:val="00572BC0"/>
    <w:rsid w:val="00572E0E"/>
    <w:rsid w:val="00572F68"/>
    <w:rsid w:val="00572FEA"/>
    <w:rsid w:val="00573699"/>
    <w:rsid w:val="00573963"/>
    <w:rsid w:val="00573F66"/>
    <w:rsid w:val="00574359"/>
    <w:rsid w:val="00574947"/>
    <w:rsid w:val="00574A16"/>
    <w:rsid w:val="00574C8A"/>
    <w:rsid w:val="005750AE"/>
    <w:rsid w:val="00575434"/>
    <w:rsid w:val="00575526"/>
    <w:rsid w:val="00575BEB"/>
    <w:rsid w:val="00576257"/>
    <w:rsid w:val="005762D9"/>
    <w:rsid w:val="00576636"/>
    <w:rsid w:val="00576D7F"/>
    <w:rsid w:val="0057752A"/>
    <w:rsid w:val="0057779D"/>
    <w:rsid w:val="005777A3"/>
    <w:rsid w:val="00577AD3"/>
    <w:rsid w:val="00577D1A"/>
    <w:rsid w:val="005800AB"/>
    <w:rsid w:val="00580318"/>
    <w:rsid w:val="0058051F"/>
    <w:rsid w:val="005805D3"/>
    <w:rsid w:val="00580964"/>
    <w:rsid w:val="00580A53"/>
    <w:rsid w:val="00580B2C"/>
    <w:rsid w:val="00580B50"/>
    <w:rsid w:val="00581129"/>
    <w:rsid w:val="005816F9"/>
    <w:rsid w:val="005817A2"/>
    <w:rsid w:val="00581BEC"/>
    <w:rsid w:val="00581D03"/>
    <w:rsid w:val="005820DA"/>
    <w:rsid w:val="00582258"/>
    <w:rsid w:val="00582281"/>
    <w:rsid w:val="005824AE"/>
    <w:rsid w:val="005824E2"/>
    <w:rsid w:val="005824E9"/>
    <w:rsid w:val="00582600"/>
    <w:rsid w:val="005826E6"/>
    <w:rsid w:val="00582767"/>
    <w:rsid w:val="00582A67"/>
    <w:rsid w:val="00583180"/>
    <w:rsid w:val="0058373A"/>
    <w:rsid w:val="00583804"/>
    <w:rsid w:val="00583BE7"/>
    <w:rsid w:val="00583C44"/>
    <w:rsid w:val="00583D92"/>
    <w:rsid w:val="00583E98"/>
    <w:rsid w:val="00583F0B"/>
    <w:rsid w:val="00583F34"/>
    <w:rsid w:val="0058412E"/>
    <w:rsid w:val="00584394"/>
    <w:rsid w:val="005845C3"/>
    <w:rsid w:val="005847BC"/>
    <w:rsid w:val="005847C5"/>
    <w:rsid w:val="00584934"/>
    <w:rsid w:val="005856CF"/>
    <w:rsid w:val="00585858"/>
    <w:rsid w:val="00585D57"/>
    <w:rsid w:val="005862E8"/>
    <w:rsid w:val="0058681B"/>
    <w:rsid w:val="005869A2"/>
    <w:rsid w:val="00586B56"/>
    <w:rsid w:val="00586B5B"/>
    <w:rsid w:val="00586D22"/>
    <w:rsid w:val="00586F8D"/>
    <w:rsid w:val="00587003"/>
    <w:rsid w:val="00587438"/>
    <w:rsid w:val="00587858"/>
    <w:rsid w:val="00590053"/>
    <w:rsid w:val="00590126"/>
    <w:rsid w:val="0059028F"/>
    <w:rsid w:val="0059062A"/>
    <w:rsid w:val="00590795"/>
    <w:rsid w:val="00590809"/>
    <w:rsid w:val="00590822"/>
    <w:rsid w:val="00590ECB"/>
    <w:rsid w:val="00591599"/>
    <w:rsid w:val="00591CB7"/>
    <w:rsid w:val="0059231E"/>
    <w:rsid w:val="00592344"/>
    <w:rsid w:val="00592878"/>
    <w:rsid w:val="00592F16"/>
    <w:rsid w:val="00593060"/>
    <w:rsid w:val="005935EF"/>
    <w:rsid w:val="005937DF"/>
    <w:rsid w:val="00593EAB"/>
    <w:rsid w:val="00594128"/>
    <w:rsid w:val="00594662"/>
    <w:rsid w:val="00594A4F"/>
    <w:rsid w:val="00594A74"/>
    <w:rsid w:val="0059511B"/>
    <w:rsid w:val="005953E9"/>
    <w:rsid w:val="00595410"/>
    <w:rsid w:val="00595541"/>
    <w:rsid w:val="005955FC"/>
    <w:rsid w:val="00595996"/>
    <w:rsid w:val="00595B1B"/>
    <w:rsid w:val="0059677D"/>
    <w:rsid w:val="005969A2"/>
    <w:rsid w:val="00596A26"/>
    <w:rsid w:val="00596A3A"/>
    <w:rsid w:val="00596AE4"/>
    <w:rsid w:val="00596E37"/>
    <w:rsid w:val="00596E91"/>
    <w:rsid w:val="00597337"/>
    <w:rsid w:val="0059733E"/>
    <w:rsid w:val="0059765A"/>
    <w:rsid w:val="00597919"/>
    <w:rsid w:val="00597947"/>
    <w:rsid w:val="00597A67"/>
    <w:rsid w:val="00597C06"/>
    <w:rsid w:val="00597E48"/>
    <w:rsid w:val="005A00DF"/>
    <w:rsid w:val="005A039A"/>
    <w:rsid w:val="005A0A84"/>
    <w:rsid w:val="005A0FF5"/>
    <w:rsid w:val="005A16A0"/>
    <w:rsid w:val="005A1A68"/>
    <w:rsid w:val="005A1AF2"/>
    <w:rsid w:val="005A1B09"/>
    <w:rsid w:val="005A21ED"/>
    <w:rsid w:val="005A24C9"/>
    <w:rsid w:val="005A2871"/>
    <w:rsid w:val="005A2939"/>
    <w:rsid w:val="005A2D65"/>
    <w:rsid w:val="005A2EF8"/>
    <w:rsid w:val="005A2FC5"/>
    <w:rsid w:val="005A3081"/>
    <w:rsid w:val="005A31B2"/>
    <w:rsid w:val="005A3210"/>
    <w:rsid w:val="005A3233"/>
    <w:rsid w:val="005A332A"/>
    <w:rsid w:val="005A38AF"/>
    <w:rsid w:val="005A39CE"/>
    <w:rsid w:val="005A3AED"/>
    <w:rsid w:val="005A3B91"/>
    <w:rsid w:val="005A3D5A"/>
    <w:rsid w:val="005A3E08"/>
    <w:rsid w:val="005A3F44"/>
    <w:rsid w:val="005A55D6"/>
    <w:rsid w:val="005A55F9"/>
    <w:rsid w:val="005A5E04"/>
    <w:rsid w:val="005A6882"/>
    <w:rsid w:val="005A6FB5"/>
    <w:rsid w:val="005A710C"/>
    <w:rsid w:val="005A74A7"/>
    <w:rsid w:val="005A77ED"/>
    <w:rsid w:val="005A7960"/>
    <w:rsid w:val="005A7DC8"/>
    <w:rsid w:val="005A7DDE"/>
    <w:rsid w:val="005B0452"/>
    <w:rsid w:val="005B076C"/>
    <w:rsid w:val="005B0A2B"/>
    <w:rsid w:val="005B0E45"/>
    <w:rsid w:val="005B131E"/>
    <w:rsid w:val="005B1548"/>
    <w:rsid w:val="005B1902"/>
    <w:rsid w:val="005B2364"/>
    <w:rsid w:val="005B2835"/>
    <w:rsid w:val="005B2B7A"/>
    <w:rsid w:val="005B2B8A"/>
    <w:rsid w:val="005B2C26"/>
    <w:rsid w:val="005B2DF6"/>
    <w:rsid w:val="005B2F6E"/>
    <w:rsid w:val="005B3045"/>
    <w:rsid w:val="005B32D1"/>
    <w:rsid w:val="005B351F"/>
    <w:rsid w:val="005B3E0A"/>
    <w:rsid w:val="005B3FC4"/>
    <w:rsid w:val="005B407A"/>
    <w:rsid w:val="005B4193"/>
    <w:rsid w:val="005B41AD"/>
    <w:rsid w:val="005B4492"/>
    <w:rsid w:val="005B464B"/>
    <w:rsid w:val="005B492C"/>
    <w:rsid w:val="005B4D09"/>
    <w:rsid w:val="005B4DD7"/>
    <w:rsid w:val="005B529C"/>
    <w:rsid w:val="005B548B"/>
    <w:rsid w:val="005B56E8"/>
    <w:rsid w:val="005B5997"/>
    <w:rsid w:val="005B5B9E"/>
    <w:rsid w:val="005B61EF"/>
    <w:rsid w:val="005B6284"/>
    <w:rsid w:val="005B66D3"/>
    <w:rsid w:val="005B76C2"/>
    <w:rsid w:val="005B7DE5"/>
    <w:rsid w:val="005C01C7"/>
    <w:rsid w:val="005C0266"/>
    <w:rsid w:val="005C02C4"/>
    <w:rsid w:val="005C0753"/>
    <w:rsid w:val="005C08E5"/>
    <w:rsid w:val="005C092F"/>
    <w:rsid w:val="005C0945"/>
    <w:rsid w:val="005C1669"/>
    <w:rsid w:val="005C1885"/>
    <w:rsid w:val="005C18DC"/>
    <w:rsid w:val="005C1903"/>
    <w:rsid w:val="005C19BE"/>
    <w:rsid w:val="005C1B75"/>
    <w:rsid w:val="005C1CC6"/>
    <w:rsid w:val="005C21D0"/>
    <w:rsid w:val="005C2346"/>
    <w:rsid w:val="005C2619"/>
    <w:rsid w:val="005C2D0B"/>
    <w:rsid w:val="005C3732"/>
    <w:rsid w:val="005C37FF"/>
    <w:rsid w:val="005C38F8"/>
    <w:rsid w:val="005C445F"/>
    <w:rsid w:val="005C449A"/>
    <w:rsid w:val="005C4B40"/>
    <w:rsid w:val="005C4EE8"/>
    <w:rsid w:val="005C588C"/>
    <w:rsid w:val="005C5B53"/>
    <w:rsid w:val="005C5C61"/>
    <w:rsid w:val="005C6089"/>
    <w:rsid w:val="005C6807"/>
    <w:rsid w:val="005C6A2F"/>
    <w:rsid w:val="005C6B8E"/>
    <w:rsid w:val="005C6CD3"/>
    <w:rsid w:val="005C6D38"/>
    <w:rsid w:val="005C72A4"/>
    <w:rsid w:val="005C7D47"/>
    <w:rsid w:val="005D047F"/>
    <w:rsid w:val="005D08FF"/>
    <w:rsid w:val="005D0F63"/>
    <w:rsid w:val="005D0FFB"/>
    <w:rsid w:val="005D1159"/>
    <w:rsid w:val="005D1248"/>
    <w:rsid w:val="005D17B7"/>
    <w:rsid w:val="005D1A0B"/>
    <w:rsid w:val="005D24B0"/>
    <w:rsid w:val="005D2878"/>
    <w:rsid w:val="005D2BB1"/>
    <w:rsid w:val="005D2BC2"/>
    <w:rsid w:val="005D2C04"/>
    <w:rsid w:val="005D3426"/>
    <w:rsid w:val="005D3586"/>
    <w:rsid w:val="005D37C2"/>
    <w:rsid w:val="005D3A04"/>
    <w:rsid w:val="005D3BA7"/>
    <w:rsid w:val="005D3E2F"/>
    <w:rsid w:val="005D44D5"/>
    <w:rsid w:val="005D44FB"/>
    <w:rsid w:val="005D48E0"/>
    <w:rsid w:val="005D4C64"/>
    <w:rsid w:val="005D5305"/>
    <w:rsid w:val="005D540F"/>
    <w:rsid w:val="005D5644"/>
    <w:rsid w:val="005D56D0"/>
    <w:rsid w:val="005D576B"/>
    <w:rsid w:val="005D5AA1"/>
    <w:rsid w:val="005D5BB3"/>
    <w:rsid w:val="005D5F60"/>
    <w:rsid w:val="005D60B2"/>
    <w:rsid w:val="005D6101"/>
    <w:rsid w:val="005D66E6"/>
    <w:rsid w:val="005D6C92"/>
    <w:rsid w:val="005D6D4F"/>
    <w:rsid w:val="005D6DDD"/>
    <w:rsid w:val="005D6FC5"/>
    <w:rsid w:val="005D7083"/>
    <w:rsid w:val="005D77AF"/>
    <w:rsid w:val="005D782D"/>
    <w:rsid w:val="005D7E33"/>
    <w:rsid w:val="005E094D"/>
    <w:rsid w:val="005E0DA8"/>
    <w:rsid w:val="005E0E37"/>
    <w:rsid w:val="005E0EFF"/>
    <w:rsid w:val="005E1261"/>
    <w:rsid w:val="005E1A8D"/>
    <w:rsid w:val="005E1C09"/>
    <w:rsid w:val="005E1F58"/>
    <w:rsid w:val="005E2188"/>
    <w:rsid w:val="005E22EB"/>
    <w:rsid w:val="005E2378"/>
    <w:rsid w:val="005E23DE"/>
    <w:rsid w:val="005E259C"/>
    <w:rsid w:val="005E2865"/>
    <w:rsid w:val="005E2964"/>
    <w:rsid w:val="005E2FC0"/>
    <w:rsid w:val="005E3038"/>
    <w:rsid w:val="005E31D1"/>
    <w:rsid w:val="005E322B"/>
    <w:rsid w:val="005E323C"/>
    <w:rsid w:val="005E3ABB"/>
    <w:rsid w:val="005E3BA3"/>
    <w:rsid w:val="005E45E0"/>
    <w:rsid w:val="005E4A6E"/>
    <w:rsid w:val="005E4CB7"/>
    <w:rsid w:val="005E4D97"/>
    <w:rsid w:val="005E50AE"/>
    <w:rsid w:val="005E51EB"/>
    <w:rsid w:val="005E547F"/>
    <w:rsid w:val="005E54BB"/>
    <w:rsid w:val="005E5AE7"/>
    <w:rsid w:val="005E5CD5"/>
    <w:rsid w:val="005E5DFE"/>
    <w:rsid w:val="005E6625"/>
    <w:rsid w:val="005E66F6"/>
    <w:rsid w:val="005E6CCD"/>
    <w:rsid w:val="005E6F10"/>
    <w:rsid w:val="005E7035"/>
    <w:rsid w:val="005E72A8"/>
    <w:rsid w:val="005E75D8"/>
    <w:rsid w:val="005E7826"/>
    <w:rsid w:val="005F0261"/>
    <w:rsid w:val="005F043F"/>
    <w:rsid w:val="005F06C0"/>
    <w:rsid w:val="005F0F88"/>
    <w:rsid w:val="005F1187"/>
    <w:rsid w:val="005F12B1"/>
    <w:rsid w:val="005F1B09"/>
    <w:rsid w:val="005F1C6E"/>
    <w:rsid w:val="005F1D01"/>
    <w:rsid w:val="005F1E75"/>
    <w:rsid w:val="005F1FD4"/>
    <w:rsid w:val="005F2068"/>
    <w:rsid w:val="005F209E"/>
    <w:rsid w:val="005F26A1"/>
    <w:rsid w:val="005F2737"/>
    <w:rsid w:val="005F2876"/>
    <w:rsid w:val="005F2CBF"/>
    <w:rsid w:val="005F2D91"/>
    <w:rsid w:val="005F2E64"/>
    <w:rsid w:val="005F370C"/>
    <w:rsid w:val="005F3A21"/>
    <w:rsid w:val="005F43B6"/>
    <w:rsid w:val="005F4A25"/>
    <w:rsid w:val="005F4A4B"/>
    <w:rsid w:val="005F4C19"/>
    <w:rsid w:val="005F4CE7"/>
    <w:rsid w:val="005F517D"/>
    <w:rsid w:val="005F5365"/>
    <w:rsid w:val="005F575D"/>
    <w:rsid w:val="005F58B0"/>
    <w:rsid w:val="005F5BE5"/>
    <w:rsid w:val="005F5CA2"/>
    <w:rsid w:val="005F648B"/>
    <w:rsid w:val="005F68DB"/>
    <w:rsid w:val="005F6E53"/>
    <w:rsid w:val="005F6EAA"/>
    <w:rsid w:val="005F6F87"/>
    <w:rsid w:val="005F7381"/>
    <w:rsid w:val="005F7700"/>
    <w:rsid w:val="005F7821"/>
    <w:rsid w:val="005F7D81"/>
    <w:rsid w:val="0060025D"/>
    <w:rsid w:val="00600E40"/>
    <w:rsid w:val="006015CC"/>
    <w:rsid w:val="006015EB"/>
    <w:rsid w:val="0060167D"/>
    <w:rsid w:val="006016CB"/>
    <w:rsid w:val="006016EB"/>
    <w:rsid w:val="00601862"/>
    <w:rsid w:val="00601AD3"/>
    <w:rsid w:val="00601B18"/>
    <w:rsid w:val="00601C4B"/>
    <w:rsid w:val="00601E96"/>
    <w:rsid w:val="00601F9D"/>
    <w:rsid w:val="0060299F"/>
    <w:rsid w:val="00602B2E"/>
    <w:rsid w:val="00602C5E"/>
    <w:rsid w:val="00602EE0"/>
    <w:rsid w:val="00603245"/>
    <w:rsid w:val="006032CE"/>
    <w:rsid w:val="0060351A"/>
    <w:rsid w:val="00603684"/>
    <w:rsid w:val="00603735"/>
    <w:rsid w:val="0060387C"/>
    <w:rsid w:val="00603BBB"/>
    <w:rsid w:val="00603C1A"/>
    <w:rsid w:val="00603E05"/>
    <w:rsid w:val="00604029"/>
    <w:rsid w:val="00604336"/>
    <w:rsid w:val="0060484D"/>
    <w:rsid w:val="00604A7A"/>
    <w:rsid w:val="00605020"/>
    <w:rsid w:val="006050BA"/>
    <w:rsid w:val="0060524A"/>
    <w:rsid w:val="006053EF"/>
    <w:rsid w:val="0060567C"/>
    <w:rsid w:val="00605C1C"/>
    <w:rsid w:val="006061E2"/>
    <w:rsid w:val="00606246"/>
    <w:rsid w:val="00606330"/>
    <w:rsid w:val="006066F0"/>
    <w:rsid w:val="00606AC1"/>
    <w:rsid w:val="00606BE9"/>
    <w:rsid w:val="00606CF1"/>
    <w:rsid w:val="006076AC"/>
    <w:rsid w:val="006076C4"/>
    <w:rsid w:val="00607A8A"/>
    <w:rsid w:val="00607BBC"/>
    <w:rsid w:val="00607D76"/>
    <w:rsid w:val="00607DC6"/>
    <w:rsid w:val="00607F45"/>
    <w:rsid w:val="00607FD1"/>
    <w:rsid w:val="0061001C"/>
    <w:rsid w:val="00610225"/>
    <w:rsid w:val="0061095D"/>
    <w:rsid w:val="00610C63"/>
    <w:rsid w:val="00610E57"/>
    <w:rsid w:val="00610F68"/>
    <w:rsid w:val="00611148"/>
    <w:rsid w:val="0061139A"/>
    <w:rsid w:val="00611A91"/>
    <w:rsid w:val="00611A9F"/>
    <w:rsid w:val="00611AB8"/>
    <w:rsid w:val="0061238E"/>
    <w:rsid w:val="0061271E"/>
    <w:rsid w:val="00612818"/>
    <w:rsid w:val="00613109"/>
    <w:rsid w:val="0061335A"/>
    <w:rsid w:val="00613E7C"/>
    <w:rsid w:val="006140D8"/>
    <w:rsid w:val="006147C5"/>
    <w:rsid w:val="006147FB"/>
    <w:rsid w:val="0061487E"/>
    <w:rsid w:val="00614BC2"/>
    <w:rsid w:val="00614DF8"/>
    <w:rsid w:val="00614F61"/>
    <w:rsid w:val="006150C5"/>
    <w:rsid w:val="006156A0"/>
    <w:rsid w:val="00615927"/>
    <w:rsid w:val="006159C7"/>
    <w:rsid w:val="00615B15"/>
    <w:rsid w:val="00615B4A"/>
    <w:rsid w:val="00615F29"/>
    <w:rsid w:val="00615F78"/>
    <w:rsid w:val="006160CD"/>
    <w:rsid w:val="00616634"/>
    <w:rsid w:val="00616905"/>
    <w:rsid w:val="00616B1B"/>
    <w:rsid w:val="00616CCD"/>
    <w:rsid w:val="00616FE9"/>
    <w:rsid w:val="006171E3"/>
    <w:rsid w:val="006175FC"/>
    <w:rsid w:val="0061764B"/>
    <w:rsid w:val="006177E7"/>
    <w:rsid w:val="00617CCE"/>
    <w:rsid w:val="00617E73"/>
    <w:rsid w:val="006203FF"/>
    <w:rsid w:val="00620D73"/>
    <w:rsid w:val="00620D7A"/>
    <w:rsid w:val="0062172F"/>
    <w:rsid w:val="00621976"/>
    <w:rsid w:val="006219CA"/>
    <w:rsid w:val="00621B38"/>
    <w:rsid w:val="00621E50"/>
    <w:rsid w:val="00621EAB"/>
    <w:rsid w:val="00622245"/>
    <w:rsid w:val="0062253D"/>
    <w:rsid w:val="00622A19"/>
    <w:rsid w:val="006230C5"/>
    <w:rsid w:val="006233A0"/>
    <w:rsid w:val="00623421"/>
    <w:rsid w:val="00623740"/>
    <w:rsid w:val="006239F1"/>
    <w:rsid w:val="00623A1B"/>
    <w:rsid w:val="006240E7"/>
    <w:rsid w:val="006249A6"/>
    <w:rsid w:val="00624AF8"/>
    <w:rsid w:val="00625001"/>
    <w:rsid w:val="00625677"/>
    <w:rsid w:val="00625C98"/>
    <w:rsid w:val="00625E3D"/>
    <w:rsid w:val="00626017"/>
    <w:rsid w:val="0062709B"/>
    <w:rsid w:val="006273E0"/>
    <w:rsid w:val="006275C3"/>
    <w:rsid w:val="00627660"/>
    <w:rsid w:val="00627843"/>
    <w:rsid w:val="00627A94"/>
    <w:rsid w:val="00627CCD"/>
    <w:rsid w:val="00627D55"/>
    <w:rsid w:val="00627F9C"/>
    <w:rsid w:val="0063008A"/>
    <w:rsid w:val="006300E1"/>
    <w:rsid w:val="0063010B"/>
    <w:rsid w:val="006304B1"/>
    <w:rsid w:val="00630754"/>
    <w:rsid w:val="00630FC4"/>
    <w:rsid w:val="006314D5"/>
    <w:rsid w:val="00631B98"/>
    <w:rsid w:val="00631E0F"/>
    <w:rsid w:val="006320CB"/>
    <w:rsid w:val="006320E4"/>
    <w:rsid w:val="00632B92"/>
    <w:rsid w:val="00632D7D"/>
    <w:rsid w:val="00632E45"/>
    <w:rsid w:val="0063307D"/>
    <w:rsid w:val="006339B4"/>
    <w:rsid w:val="00633A5A"/>
    <w:rsid w:val="00633D83"/>
    <w:rsid w:val="00634303"/>
    <w:rsid w:val="0063431A"/>
    <w:rsid w:val="00634E8F"/>
    <w:rsid w:val="0063524D"/>
    <w:rsid w:val="00635AE5"/>
    <w:rsid w:val="00635BCB"/>
    <w:rsid w:val="00636134"/>
    <w:rsid w:val="006362A0"/>
    <w:rsid w:val="006368BC"/>
    <w:rsid w:val="00636CD9"/>
    <w:rsid w:val="00636E0D"/>
    <w:rsid w:val="00636EC9"/>
    <w:rsid w:val="00637235"/>
    <w:rsid w:val="00637339"/>
    <w:rsid w:val="00637DC1"/>
    <w:rsid w:val="006402A8"/>
    <w:rsid w:val="0064056F"/>
    <w:rsid w:val="006405AE"/>
    <w:rsid w:val="0064066E"/>
    <w:rsid w:val="00640791"/>
    <w:rsid w:val="00640B57"/>
    <w:rsid w:val="00640E4A"/>
    <w:rsid w:val="006410C0"/>
    <w:rsid w:val="006413CB"/>
    <w:rsid w:val="006414BF"/>
    <w:rsid w:val="006416D9"/>
    <w:rsid w:val="00641E96"/>
    <w:rsid w:val="00641FFD"/>
    <w:rsid w:val="00642493"/>
    <w:rsid w:val="006427AA"/>
    <w:rsid w:val="006427E5"/>
    <w:rsid w:val="00643382"/>
    <w:rsid w:val="0064356D"/>
    <w:rsid w:val="00643CF8"/>
    <w:rsid w:val="00643E99"/>
    <w:rsid w:val="00644407"/>
    <w:rsid w:val="006447B2"/>
    <w:rsid w:val="006448E6"/>
    <w:rsid w:val="00644996"/>
    <w:rsid w:val="006449F6"/>
    <w:rsid w:val="00644B51"/>
    <w:rsid w:val="00644D98"/>
    <w:rsid w:val="0064505C"/>
    <w:rsid w:val="00645174"/>
    <w:rsid w:val="006451DD"/>
    <w:rsid w:val="00645296"/>
    <w:rsid w:val="0064573B"/>
    <w:rsid w:val="006457DE"/>
    <w:rsid w:val="00645B4D"/>
    <w:rsid w:val="00645C12"/>
    <w:rsid w:val="00645EAD"/>
    <w:rsid w:val="0064632B"/>
    <w:rsid w:val="0064654A"/>
    <w:rsid w:val="00646662"/>
    <w:rsid w:val="00646CE8"/>
    <w:rsid w:val="00646E7F"/>
    <w:rsid w:val="00647412"/>
    <w:rsid w:val="00647735"/>
    <w:rsid w:val="00647AA4"/>
    <w:rsid w:val="00650213"/>
    <w:rsid w:val="0065022B"/>
    <w:rsid w:val="0065042E"/>
    <w:rsid w:val="006507A2"/>
    <w:rsid w:val="006508C9"/>
    <w:rsid w:val="006509B7"/>
    <w:rsid w:val="00650F04"/>
    <w:rsid w:val="006512A4"/>
    <w:rsid w:val="0065171F"/>
    <w:rsid w:val="00651CD4"/>
    <w:rsid w:val="00651DCE"/>
    <w:rsid w:val="006520BF"/>
    <w:rsid w:val="0065295A"/>
    <w:rsid w:val="006529F2"/>
    <w:rsid w:val="00652B4C"/>
    <w:rsid w:val="00652EA3"/>
    <w:rsid w:val="00653129"/>
    <w:rsid w:val="00653341"/>
    <w:rsid w:val="00653812"/>
    <w:rsid w:val="00653AE1"/>
    <w:rsid w:val="00653EE5"/>
    <w:rsid w:val="00653F20"/>
    <w:rsid w:val="00654044"/>
    <w:rsid w:val="00654C96"/>
    <w:rsid w:val="00654D59"/>
    <w:rsid w:val="00654E6D"/>
    <w:rsid w:val="00655181"/>
    <w:rsid w:val="0065544F"/>
    <w:rsid w:val="0065546D"/>
    <w:rsid w:val="00655471"/>
    <w:rsid w:val="00656525"/>
    <w:rsid w:val="0065661D"/>
    <w:rsid w:val="00656659"/>
    <w:rsid w:val="006570D7"/>
    <w:rsid w:val="006573D1"/>
    <w:rsid w:val="00657523"/>
    <w:rsid w:val="00657644"/>
    <w:rsid w:val="00657AA3"/>
    <w:rsid w:val="006604DA"/>
    <w:rsid w:val="00660826"/>
    <w:rsid w:val="00661206"/>
    <w:rsid w:val="006613BE"/>
    <w:rsid w:val="006613DF"/>
    <w:rsid w:val="00661466"/>
    <w:rsid w:val="006614DD"/>
    <w:rsid w:val="00661635"/>
    <w:rsid w:val="00661832"/>
    <w:rsid w:val="006619A4"/>
    <w:rsid w:val="006619BF"/>
    <w:rsid w:val="00661C92"/>
    <w:rsid w:val="00661DB5"/>
    <w:rsid w:val="00661F0E"/>
    <w:rsid w:val="006626D1"/>
    <w:rsid w:val="006627F4"/>
    <w:rsid w:val="00662F7B"/>
    <w:rsid w:val="0066321D"/>
    <w:rsid w:val="006632BE"/>
    <w:rsid w:val="006632E5"/>
    <w:rsid w:val="006632ED"/>
    <w:rsid w:val="0066340B"/>
    <w:rsid w:val="00663708"/>
    <w:rsid w:val="0066397A"/>
    <w:rsid w:val="00663A56"/>
    <w:rsid w:val="00663C1D"/>
    <w:rsid w:val="0066404C"/>
    <w:rsid w:val="00664519"/>
    <w:rsid w:val="0066488D"/>
    <w:rsid w:val="006649AE"/>
    <w:rsid w:val="00664CA4"/>
    <w:rsid w:val="0066518B"/>
    <w:rsid w:val="00665213"/>
    <w:rsid w:val="0066528B"/>
    <w:rsid w:val="00665555"/>
    <w:rsid w:val="006655DF"/>
    <w:rsid w:val="006659F6"/>
    <w:rsid w:val="00665A56"/>
    <w:rsid w:val="00665AF5"/>
    <w:rsid w:val="00665DD5"/>
    <w:rsid w:val="00665F56"/>
    <w:rsid w:val="00666697"/>
    <w:rsid w:val="00666C70"/>
    <w:rsid w:val="00666C9A"/>
    <w:rsid w:val="006671C7"/>
    <w:rsid w:val="00667F3A"/>
    <w:rsid w:val="00670037"/>
    <w:rsid w:val="00670528"/>
    <w:rsid w:val="00670BE6"/>
    <w:rsid w:val="00670C2A"/>
    <w:rsid w:val="00670DC3"/>
    <w:rsid w:val="00670E32"/>
    <w:rsid w:val="00671616"/>
    <w:rsid w:val="006719EB"/>
    <w:rsid w:val="00671C66"/>
    <w:rsid w:val="00672C6C"/>
    <w:rsid w:val="00672F91"/>
    <w:rsid w:val="00673223"/>
    <w:rsid w:val="00673452"/>
    <w:rsid w:val="006735B3"/>
    <w:rsid w:val="00673894"/>
    <w:rsid w:val="006738F3"/>
    <w:rsid w:val="00673B13"/>
    <w:rsid w:val="0067448C"/>
    <w:rsid w:val="00674518"/>
    <w:rsid w:val="00674964"/>
    <w:rsid w:val="006749DF"/>
    <w:rsid w:val="00674A2C"/>
    <w:rsid w:val="00674C13"/>
    <w:rsid w:val="0067546A"/>
    <w:rsid w:val="00675BF1"/>
    <w:rsid w:val="00675D55"/>
    <w:rsid w:val="00676001"/>
    <w:rsid w:val="00676725"/>
    <w:rsid w:val="00676757"/>
    <w:rsid w:val="006768D2"/>
    <w:rsid w:val="00676C2F"/>
    <w:rsid w:val="00676F10"/>
    <w:rsid w:val="00677623"/>
    <w:rsid w:val="00677867"/>
    <w:rsid w:val="00677B9B"/>
    <w:rsid w:val="00677BAC"/>
    <w:rsid w:val="00677D10"/>
    <w:rsid w:val="00677EFE"/>
    <w:rsid w:val="006802A6"/>
    <w:rsid w:val="00680514"/>
    <w:rsid w:val="006809BA"/>
    <w:rsid w:val="00680C39"/>
    <w:rsid w:val="00680F50"/>
    <w:rsid w:val="00681112"/>
    <w:rsid w:val="006813FB"/>
    <w:rsid w:val="00681521"/>
    <w:rsid w:val="006818B0"/>
    <w:rsid w:val="00681C2B"/>
    <w:rsid w:val="006820F9"/>
    <w:rsid w:val="0068220A"/>
    <w:rsid w:val="00682393"/>
    <w:rsid w:val="006824BD"/>
    <w:rsid w:val="00682518"/>
    <w:rsid w:val="00682AE0"/>
    <w:rsid w:val="00682CD0"/>
    <w:rsid w:val="006832C3"/>
    <w:rsid w:val="006834E4"/>
    <w:rsid w:val="00683838"/>
    <w:rsid w:val="006838DA"/>
    <w:rsid w:val="00683D07"/>
    <w:rsid w:val="00683FC9"/>
    <w:rsid w:val="00683FE2"/>
    <w:rsid w:val="006840F5"/>
    <w:rsid w:val="006841FE"/>
    <w:rsid w:val="006842EF"/>
    <w:rsid w:val="006843BB"/>
    <w:rsid w:val="006843C8"/>
    <w:rsid w:val="006846B8"/>
    <w:rsid w:val="0068475A"/>
    <w:rsid w:val="00684D40"/>
    <w:rsid w:val="00684F26"/>
    <w:rsid w:val="00686164"/>
    <w:rsid w:val="006861B4"/>
    <w:rsid w:val="00686367"/>
    <w:rsid w:val="0068675C"/>
    <w:rsid w:val="00686EF5"/>
    <w:rsid w:val="00687253"/>
    <w:rsid w:val="0068752A"/>
    <w:rsid w:val="00687A81"/>
    <w:rsid w:val="006900F7"/>
    <w:rsid w:val="00690127"/>
    <w:rsid w:val="00690207"/>
    <w:rsid w:val="00690790"/>
    <w:rsid w:val="006907B5"/>
    <w:rsid w:val="00690A7B"/>
    <w:rsid w:val="00690BC5"/>
    <w:rsid w:val="00690BD6"/>
    <w:rsid w:val="00690C3D"/>
    <w:rsid w:val="00690EA0"/>
    <w:rsid w:val="0069105A"/>
    <w:rsid w:val="00691914"/>
    <w:rsid w:val="0069254D"/>
    <w:rsid w:val="0069254F"/>
    <w:rsid w:val="00692B5F"/>
    <w:rsid w:val="00692ED4"/>
    <w:rsid w:val="00692FE3"/>
    <w:rsid w:val="006934F6"/>
    <w:rsid w:val="00693584"/>
    <w:rsid w:val="006939C4"/>
    <w:rsid w:val="00693E59"/>
    <w:rsid w:val="00693E8D"/>
    <w:rsid w:val="00694295"/>
    <w:rsid w:val="006943F0"/>
    <w:rsid w:val="00694500"/>
    <w:rsid w:val="006946D9"/>
    <w:rsid w:val="006948B1"/>
    <w:rsid w:val="006950E8"/>
    <w:rsid w:val="0069516A"/>
    <w:rsid w:val="00695472"/>
    <w:rsid w:val="00695B3D"/>
    <w:rsid w:val="00695BA5"/>
    <w:rsid w:val="00695F68"/>
    <w:rsid w:val="00696731"/>
    <w:rsid w:val="0069689F"/>
    <w:rsid w:val="006968F4"/>
    <w:rsid w:val="00696DC1"/>
    <w:rsid w:val="00697229"/>
    <w:rsid w:val="00697405"/>
    <w:rsid w:val="006975FC"/>
    <w:rsid w:val="006978FF"/>
    <w:rsid w:val="006979E8"/>
    <w:rsid w:val="00697AD6"/>
    <w:rsid w:val="00697EC5"/>
    <w:rsid w:val="006A03B3"/>
    <w:rsid w:val="006A0BB2"/>
    <w:rsid w:val="006A13E0"/>
    <w:rsid w:val="006A165B"/>
    <w:rsid w:val="006A18E9"/>
    <w:rsid w:val="006A1C6F"/>
    <w:rsid w:val="006A23C3"/>
    <w:rsid w:val="006A2592"/>
    <w:rsid w:val="006A3653"/>
    <w:rsid w:val="006A390B"/>
    <w:rsid w:val="006A47BA"/>
    <w:rsid w:val="006A4955"/>
    <w:rsid w:val="006A4DFF"/>
    <w:rsid w:val="006A4E88"/>
    <w:rsid w:val="006A51A2"/>
    <w:rsid w:val="006A530C"/>
    <w:rsid w:val="006A532B"/>
    <w:rsid w:val="006A56E0"/>
    <w:rsid w:val="006A5728"/>
    <w:rsid w:val="006A5E5E"/>
    <w:rsid w:val="006A6345"/>
    <w:rsid w:val="006A64D4"/>
    <w:rsid w:val="006A70CB"/>
    <w:rsid w:val="006A7869"/>
    <w:rsid w:val="006A7B9C"/>
    <w:rsid w:val="006B0275"/>
    <w:rsid w:val="006B08A7"/>
    <w:rsid w:val="006B0BC3"/>
    <w:rsid w:val="006B13FE"/>
    <w:rsid w:val="006B1584"/>
    <w:rsid w:val="006B16D8"/>
    <w:rsid w:val="006B1DAA"/>
    <w:rsid w:val="006B269B"/>
    <w:rsid w:val="006B3BF2"/>
    <w:rsid w:val="006B3C85"/>
    <w:rsid w:val="006B3D89"/>
    <w:rsid w:val="006B3E42"/>
    <w:rsid w:val="006B4E5B"/>
    <w:rsid w:val="006B503A"/>
    <w:rsid w:val="006B5A3F"/>
    <w:rsid w:val="006B5BBB"/>
    <w:rsid w:val="006B5BE2"/>
    <w:rsid w:val="006B5BF7"/>
    <w:rsid w:val="006B5F58"/>
    <w:rsid w:val="006B607B"/>
    <w:rsid w:val="006B60DA"/>
    <w:rsid w:val="006B647F"/>
    <w:rsid w:val="006B6B26"/>
    <w:rsid w:val="006B6B6C"/>
    <w:rsid w:val="006B6C76"/>
    <w:rsid w:val="006B6C9F"/>
    <w:rsid w:val="006B70EC"/>
    <w:rsid w:val="006B7929"/>
    <w:rsid w:val="006B7977"/>
    <w:rsid w:val="006B7A18"/>
    <w:rsid w:val="006B7D25"/>
    <w:rsid w:val="006B7F9C"/>
    <w:rsid w:val="006C05B7"/>
    <w:rsid w:val="006C0F85"/>
    <w:rsid w:val="006C11B1"/>
    <w:rsid w:val="006C11BE"/>
    <w:rsid w:val="006C137B"/>
    <w:rsid w:val="006C14B0"/>
    <w:rsid w:val="006C18DA"/>
    <w:rsid w:val="006C1947"/>
    <w:rsid w:val="006C1B23"/>
    <w:rsid w:val="006C228B"/>
    <w:rsid w:val="006C28CE"/>
    <w:rsid w:val="006C2B80"/>
    <w:rsid w:val="006C2C67"/>
    <w:rsid w:val="006C3144"/>
    <w:rsid w:val="006C32ED"/>
    <w:rsid w:val="006C371A"/>
    <w:rsid w:val="006C38CB"/>
    <w:rsid w:val="006C3A39"/>
    <w:rsid w:val="006C4066"/>
    <w:rsid w:val="006C41EB"/>
    <w:rsid w:val="006C48AC"/>
    <w:rsid w:val="006C48E6"/>
    <w:rsid w:val="006C4D66"/>
    <w:rsid w:val="006C4E9E"/>
    <w:rsid w:val="006C4EF4"/>
    <w:rsid w:val="006C516B"/>
    <w:rsid w:val="006C56DA"/>
    <w:rsid w:val="006C5A0D"/>
    <w:rsid w:val="006C60FF"/>
    <w:rsid w:val="006C640B"/>
    <w:rsid w:val="006C643E"/>
    <w:rsid w:val="006C6911"/>
    <w:rsid w:val="006C6BCE"/>
    <w:rsid w:val="006C7281"/>
    <w:rsid w:val="006C7397"/>
    <w:rsid w:val="006C7609"/>
    <w:rsid w:val="006C7892"/>
    <w:rsid w:val="006C7E23"/>
    <w:rsid w:val="006D021F"/>
    <w:rsid w:val="006D03AA"/>
    <w:rsid w:val="006D077A"/>
    <w:rsid w:val="006D0BE6"/>
    <w:rsid w:val="006D0DF3"/>
    <w:rsid w:val="006D0E38"/>
    <w:rsid w:val="006D0F48"/>
    <w:rsid w:val="006D0F72"/>
    <w:rsid w:val="006D0F78"/>
    <w:rsid w:val="006D10C3"/>
    <w:rsid w:val="006D15CE"/>
    <w:rsid w:val="006D1708"/>
    <w:rsid w:val="006D17A0"/>
    <w:rsid w:val="006D185A"/>
    <w:rsid w:val="006D1F77"/>
    <w:rsid w:val="006D213E"/>
    <w:rsid w:val="006D273A"/>
    <w:rsid w:val="006D2BBD"/>
    <w:rsid w:val="006D36B0"/>
    <w:rsid w:val="006D3E3B"/>
    <w:rsid w:val="006D40CC"/>
    <w:rsid w:val="006D4438"/>
    <w:rsid w:val="006D45DF"/>
    <w:rsid w:val="006D49D4"/>
    <w:rsid w:val="006D4E12"/>
    <w:rsid w:val="006D4E42"/>
    <w:rsid w:val="006D4EB4"/>
    <w:rsid w:val="006D5409"/>
    <w:rsid w:val="006D54F5"/>
    <w:rsid w:val="006D5DFC"/>
    <w:rsid w:val="006D5EC7"/>
    <w:rsid w:val="006D60D6"/>
    <w:rsid w:val="006D6202"/>
    <w:rsid w:val="006D621C"/>
    <w:rsid w:val="006D6303"/>
    <w:rsid w:val="006D63FD"/>
    <w:rsid w:val="006D64D1"/>
    <w:rsid w:val="006D6887"/>
    <w:rsid w:val="006D6AF9"/>
    <w:rsid w:val="006D6BCE"/>
    <w:rsid w:val="006D6E39"/>
    <w:rsid w:val="006D7050"/>
    <w:rsid w:val="006D706A"/>
    <w:rsid w:val="006D759A"/>
    <w:rsid w:val="006D7971"/>
    <w:rsid w:val="006D7F57"/>
    <w:rsid w:val="006E083D"/>
    <w:rsid w:val="006E0D73"/>
    <w:rsid w:val="006E0E7D"/>
    <w:rsid w:val="006E1840"/>
    <w:rsid w:val="006E1E60"/>
    <w:rsid w:val="006E2647"/>
    <w:rsid w:val="006E26CB"/>
    <w:rsid w:val="006E2989"/>
    <w:rsid w:val="006E2C12"/>
    <w:rsid w:val="006E2CFB"/>
    <w:rsid w:val="006E2D0F"/>
    <w:rsid w:val="006E2D70"/>
    <w:rsid w:val="006E3275"/>
    <w:rsid w:val="006E33AA"/>
    <w:rsid w:val="006E3875"/>
    <w:rsid w:val="006E39EF"/>
    <w:rsid w:val="006E3A58"/>
    <w:rsid w:val="006E43B9"/>
    <w:rsid w:val="006E49E3"/>
    <w:rsid w:val="006E4DBD"/>
    <w:rsid w:val="006E5322"/>
    <w:rsid w:val="006E593F"/>
    <w:rsid w:val="006E5BAF"/>
    <w:rsid w:val="006E5F6A"/>
    <w:rsid w:val="006E6350"/>
    <w:rsid w:val="006E635F"/>
    <w:rsid w:val="006E6C23"/>
    <w:rsid w:val="006E6D68"/>
    <w:rsid w:val="006E6E39"/>
    <w:rsid w:val="006E716D"/>
    <w:rsid w:val="006E7252"/>
    <w:rsid w:val="006E7467"/>
    <w:rsid w:val="006E79E5"/>
    <w:rsid w:val="006E7AF8"/>
    <w:rsid w:val="006E7BE7"/>
    <w:rsid w:val="006F04BC"/>
    <w:rsid w:val="006F064C"/>
    <w:rsid w:val="006F0729"/>
    <w:rsid w:val="006F08DF"/>
    <w:rsid w:val="006F0AF7"/>
    <w:rsid w:val="006F0D02"/>
    <w:rsid w:val="006F0E41"/>
    <w:rsid w:val="006F0F56"/>
    <w:rsid w:val="006F10A7"/>
    <w:rsid w:val="006F13EF"/>
    <w:rsid w:val="006F143B"/>
    <w:rsid w:val="006F17A5"/>
    <w:rsid w:val="006F17D9"/>
    <w:rsid w:val="006F2143"/>
    <w:rsid w:val="006F2324"/>
    <w:rsid w:val="006F266F"/>
    <w:rsid w:val="006F2F7C"/>
    <w:rsid w:val="006F369A"/>
    <w:rsid w:val="006F3986"/>
    <w:rsid w:val="006F3F70"/>
    <w:rsid w:val="006F43D0"/>
    <w:rsid w:val="006F4620"/>
    <w:rsid w:val="006F49D4"/>
    <w:rsid w:val="006F4A1A"/>
    <w:rsid w:val="006F4DCA"/>
    <w:rsid w:val="006F5005"/>
    <w:rsid w:val="006F56D9"/>
    <w:rsid w:val="006F5912"/>
    <w:rsid w:val="006F595F"/>
    <w:rsid w:val="006F5E8B"/>
    <w:rsid w:val="006F6077"/>
    <w:rsid w:val="006F647C"/>
    <w:rsid w:val="006F6A7F"/>
    <w:rsid w:val="006F6BF1"/>
    <w:rsid w:val="006F74C0"/>
    <w:rsid w:val="006F7551"/>
    <w:rsid w:val="006F7C73"/>
    <w:rsid w:val="007000BA"/>
    <w:rsid w:val="00700128"/>
    <w:rsid w:val="00700668"/>
    <w:rsid w:val="00700C53"/>
    <w:rsid w:val="00700F6D"/>
    <w:rsid w:val="00701377"/>
    <w:rsid w:val="00701617"/>
    <w:rsid w:val="007017F7"/>
    <w:rsid w:val="00701875"/>
    <w:rsid w:val="00701DB9"/>
    <w:rsid w:val="0070210D"/>
    <w:rsid w:val="007026D1"/>
    <w:rsid w:val="00702BBA"/>
    <w:rsid w:val="00702F97"/>
    <w:rsid w:val="007032B0"/>
    <w:rsid w:val="007038E9"/>
    <w:rsid w:val="00703AE4"/>
    <w:rsid w:val="0070417F"/>
    <w:rsid w:val="00704478"/>
    <w:rsid w:val="00704575"/>
    <w:rsid w:val="00704BC3"/>
    <w:rsid w:val="00704E9E"/>
    <w:rsid w:val="00705258"/>
    <w:rsid w:val="007058CC"/>
    <w:rsid w:val="007058D8"/>
    <w:rsid w:val="00705B48"/>
    <w:rsid w:val="00706099"/>
    <w:rsid w:val="0070619D"/>
    <w:rsid w:val="007062AB"/>
    <w:rsid w:val="00706635"/>
    <w:rsid w:val="00706750"/>
    <w:rsid w:val="00706D86"/>
    <w:rsid w:val="00706DE8"/>
    <w:rsid w:val="0070720C"/>
    <w:rsid w:val="007072DE"/>
    <w:rsid w:val="007073FA"/>
    <w:rsid w:val="00707619"/>
    <w:rsid w:val="00707946"/>
    <w:rsid w:val="00707BEC"/>
    <w:rsid w:val="00707CFB"/>
    <w:rsid w:val="007100D5"/>
    <w:rsid w:val="00710567"/>
    <w:rsid w:val="0071079E"/>
    <w:rsid w:val="007107C7"/>
    <w:rsid w:val="00710A68"/>
    <w:rsid w:val="00710DAF"/>
    <w:rsid w:val="00710E5C"/>
    <w:rsid w:val="00711287"/>
    <w:rsid w:val="0071139C"/>
    <w:rsid w:val="00711590"/>
    <w:rsid w:val="00711C97"/>
    <w:rsid w:val="007121B9"/>
    <w:rsid w:val="007122C0"/>
    <w:rsid w:val="00712307"/>
    <w:rsid w:val="00712B34"/>
    <w:rsid w:val="00712EBB"/>
    <w:rsid w:val="00712ED2"/>
    <w:rsid w:val="00713002"/>
    <w:rsid w:val="0071352A"/>
    <w:rsid w:val="00713579"/>
    <w:rsid w:val="00713A30"/>
    <w:rsid w:val="0071447D"/>
    <w:rsid w:val="007144DA"/>
    <w:rsid w:val="007148A4"/>
    <w:rsid w:val="00714B02"/>
    <w:rsid w:val="00714C40"/>
    <w:rsid w:val="00715C72"/>
    <w:rsid w:val="00715E90"/>
    <w:rsid w:val="0071606C"/>
    <w:rsid w:val="00716561"/>
    <w:rsid w:val="007165EE"/>
    <w:rsid w:val="007168A7"/>
    <w:rsid w:val="00716E19"/>
    <w:rsid w:val="00716FA5"/>
    <w:rsid w:val="00716FB1"/>
    <w:rsid w:val="00717371"/>
    <w:rsid w:val="00717380"/>
    <w:rsid w:val="0071756F"/>
    <w:rsid w:val="00717821"/>
    <w:rsid w:val="00717AAE"/>
    <w:rsid w:val="00720113"/>
    <w:rsid w:val="00720572"/>
    <w:rsid w:val="0072072F"/>
    <w:rsid w:val="007208EA"/>
    <w:rsid w:val="00720942"/>
    <w:rsid w:val="00721493"/>
    <w:rsid w:val="00721758"/>
    <w:rsid w:val="007218FF"/>
    <w:rsid w:val="0072196C"/>
    <w:rsid w:val="00721E47"/>
    <w:rsid w:val="0072209E"/>
    <w:rsid w:val="00722442"/>
    <w:rsid w:val="00722A38"/>
    <w:rsid w:val="00722E59"/>
    <w:rsid w:val="00723194"/>
    <w:rsid w:val="00723259"/>
    <w:rsid w:val="0072396B"/>
    <w:rsid w:val="00723C59"/>
    <w:rsid w:val="00723DC0"/>
    <w:rsid w:val="00724321"/>
    <w:rsid w:val="00724E0C"/>
    <w:rsid w:val="00724E65"/>
    <w:rsid w:val="007254E8"/>
    <w:rsid w:val="007256A4"/>
    <w:rsid w:val="00726232"/>
    <w:rsid w:val="007262B9"/>
    <w:rsid w:val="00726527"/>
    <w:rsid w:val="00727007"/>
    <w:rsid w:val="0072714B"/>
    <w:rsid w:val="007271E6"/>
    <w:rsid w:val="007275EC"/>
    <w:rsid w:val="00727DBE"/>
    <w:rsid w:val="00727E1B"/>
    <w:rsid w:val="007301F9"/>
    <w:rsid w:val="00730246"/>
    <w:rsid w:val="00730293"/>
    <w:rsid w:val="00730378"/>
    <w:rsid w:val="007304CE"/>
    <w:rsid w:val="00730D9C"/>
    <w:rsid w:val="00731117"/>
    <w:rsid w:val="0073121D"/>
    <w:rsid w:val="007313B2"/>
    <w:rsid w:val="00731687"/>
    <w:rsid w:val="0073194E"/>
    <w:rsid w:val="00731A57"/>
    <w:rsid w:val="0073202B"/>
    <w:rsid w:val="0073207C"/>
    <w:rsid w:val="0073211C"/>
    <w:rsid w:val="007321B0"/>
    <w:rsid w:val="007321FE"/>
    <w:rsid w:val="007328BC"/>
    <w:rsid w:val="00732B66"/>
    <w:rsid w:val="00732C90"/>
    <w:rsid w:val="00732E1C"/>
    <w:rsid w:val="007332C9"/>
    <w:rsid w:val="0073342B"/>
    <w:rsid w:val="00733B2A"/>
    <w:rsid w:val="00733BAE"/>
    <w:rsid w:val="00733CD5"/>
    <w:rsid w:val="00734448"/>
    <w:rsid w:val="0073448C"/>
    <w:rsid w:val="00734718"/>
    <w:rsid w:val="00734C61"/>
    <w:rsid w:val="00734D3E"/>
    <w:rsid w:val="007350B6"/>
    <w:rsid w:val="00735485"/>
    <w:rsid w:val="007354A5"/>
    <w:rsid w:val="00735697"/>
    <w:rsid w:val="007356D9"/>
    <w:rsid w:val="00735A1B"/>
    <w:rsid w:val="00735CDB"/>
    <w:rsid w:val="00735FCC"/>
    <w:rsid w:val="007368D9"/>
    <w:rsid w:val="007369CB"/>
    <w:rsid w:val="00736C54"/>
    <w:rsid w:val="00736D53"/>
    <w:rsid w:val="007370C8"/>
    <w:rsid w:val="007371DB"/>
    <w:rsid w:val="007373F4"/>
    <w:rsid w:val="00737A57"/>
    <w:rsid w:val="00737C16"/>
    <w:rsid w:val="00737E3E"/>
    <w:rsid w:val="007402C4"/>
    <w:rsid w:val="00740574"/>
    <w:rsid w:val="007409A5"/>
    <w:rsid w:val="00740CD6"/>
    <w:rsid w:val="00741282"/>
    <w:rsid w:val="00741381"/>
    <w:rsid w:val="007415E5"/>
    <w:rsid w:val="00741634"/>
    <w:rsid w:val="0074186F"/>
    <w:rsid w:val="00741888"/>
    <w:rsid w:val="00741DFE"/>
    <w:rsid w:val="007423D2"/>
    <w:rsid w:val="0074275E"/>
    <w:rsid w:val="00742778"/>
    <w:rsid w:val="00742CB0"/>
    <w:rsid w:val="00742DC6"/>
    <w:rsid w:val="007433B3"/>
    <w:rsid w:val="007438D3"/>
    <w:rsid w:val="00743B26"/>
    <w:rsid w:val="00743B8D"/>
    <w:rsid w:val="00744960"/>
    <w:rsid w:val="00744BDE"/>
    <w:rsid w:val="0074574D"/>
    <w:rsid w:val="007457F7"/>
    <w:rsid w:val="00745880"/>
    <w:rsid w:val="007459C6"/>
    <w:rsid w:val="00745D2A"/>
    <w:rsid w:val="007460B0"/>
    <w:rsid w:val="007469C2"/>
    <w:rsid w:val="00746D76"/>
    <w:rsid w:val="00747163"/>
    <w:rsid w:val="007473D9"/>
    <w:rsid w:val="00747BC7"/>
    <w:rsid w:val="00747FBF"/>
    <w:rsid w:val="0075007F"/>
    <w:rsid w:val="007501A0"/>
    <w:rsid w:val="007501E3"/>
    <w:rsid w:val="007503E5"/>
    <w:rsid w:val="00750544"/>
    <w:rsid w:val="00750846"/>
    <w:rsid w:val="007508B8"/>
    <w:rsid w:val="007508D7"/>
    <w:rsid w:val="00750955"/>
    <w:rsid w:val="007509DC"/>
    <w:rsid w:val="00751077"/>
    <w:rsid w:val="0075119B"/>
    <w:rsid w:val="007511E2"/>
    <w:rsid w:val="00751594"/>
    <w:rsid w:val="00751B28"/>
    <w:rsid w:val="00751BED"/>
    <w:rsid w:val="00751CE3"/>
    <w:rsid w:val="007521E3"/>
    <w:rsid w:val="0075254E"/>
    <w:rsid w:val="00752624"/>
    <w:rsid w:val="0075282B"/>
    <w:rsid w:val="00752895"/>
    <w:rsid w:val="00752F2F"/>
    <w:rsid w:val="00752F42"/>
    <w:rsid w:val="007532C8"/>
    <w:rsid w:val="007533A1"/>
    <w:rsid w:val="007533F6"/>
    <w:rsid w:val="007539B6"/>
    <w:rsid w:val="00753B85"/>
    <w:rsid w:val="00753D8D"/>
    <w:rsid w:val="00753FA5"/>
    <w:rsid w:val="00754106"/>
    <w:rsid w:val="007542CB"/>
    <w:rsid w:val="007547CE"/>
    <w:rsid w:val="00754F02"/>
    <w:rsid w:val="007550D9"/>
    <w:rsid w:val="007554A6"/>
    <w:rsid w:val="007554B8"/>
    <w:rsid w:val="00755B6A"/>
    <w:rsid w:val="00755E2B"/>
    <w:rsid w:val="00755FAF"/>
    <w:rsid w:val="0075673E"/>
    <w:rsid w:val="00756837"/>
    <w:rsid w:val="00756BBB"/>
    <w:rsid w:val="00757075"/>
    <w:rsid w:val="007572B6"/>
    <w:rsid w:val="007573A5"/>
    <w:rsid w:val="007575FB"/>
    <w:rsid w:val="00757C6D"/>
    <w:rsid w:val="00757D02"/>
    <w:rsid w:val="00760105"/>
    <w:rsid w:val="0076010F"/>
    <w:rsid w:val="007604CF"/>
    <w:rsid w:val="007609D3"/>
    <w:rsid w:val="00760C10"/>
    <w:rsid w:val="00760D2A"/>
    <w:rsid w:val="00760FF3"/>
    <w:rsid w:val="00761A6C"/>
    <w:rsid w:val="00761B8B"/>
    <w:rsid w:val="00761EE9"/>
    <w:rsid w:val="00762205"/>
    <w:rsid w:val="007624FB"/>
    <w:rsid w:val="0076255F"/>
    <w:rsid w:val="0076274C"/>
    <w:rsid w:val="00762864"/>
    <w:rsid w:val="00762916"/>
    <w:rsid w:val="00762981"/>
    <w:rsid w:val="00762BF0"/>
    <w:rsid w:val="007632AA"/>
    <w:rsid w:val="00763647"/>
    <w:rsid w:val="00763B0A"/>
    <w:rsid w:val="00763C5C"/>
    <w:rsid w:val="00763F45"/>
    <w:rsid w:val="00764000"/>
    <w:rsid w:val="007648FB"/>
    <w:rsid w:val="00764AC3"/>
    <w:rsid w:val="00764CCC"/>
    <w:rsid w:val="00764F04"/>
    <w:rsid w:val="0076589C"/>
    <w:rsid w:val="00765B53"/>
    <w:rsid w:val="00765C25"/>
    <w:rsid w:val="00765D6F"/>
    <w:rsid w:val="00765F03"/>
    <w:rsid w:val="00766066"/>
    <w:rsid w:val="00766190"/>
    <w:rsid w:val="00766976"/>
    <w:rsid w:val="00766A34"/>
    <w:rsid w:val="00766C71"/>
    <w:rsid w:val="00766C9E"/>
    <w:rsid w:val="00766D58"/>
    <w:rsid w:val="007673B8"/>
    <w:rsid w:val="007679B6"/>
    <w:rsid w:val="007679FB"/>
    <w:rsid w:val="00767A72"/>
    <w:rsid w:val="00770227"/>
    <w:rsid w:val="00770507"/>
    <w:rsid w:val="007705CF"/>
    <w:rsid w:val="00770776"/>
    <w:rsid w:val="00770798"/>
    <w:rsid w:val="00770B3A"/>
    <w:rsid w:val="00770BC9"/>
    <w:rsid w:val="0077189E"/>
    <w:rsid w:val="00771A80"/>
    <w:rsid w:val="0077200C"/>
    <w:rsid w:val="007724BE"/>
    <w:rsid w:val="007725A3"/>
    <w:rsid w:val="00772637"/>
    <w:rsid w:val="00772E9C"/>
    <w:rsid w:val="00772EF5"/>
    <w:rsid w:val="00773127"/>
    <w:rsid w:val="007732EC"/>
    <w:rsid w:val="007733CF"/>
    <w:rsid w:val="007736F8"/>
    <w:rsid w:val="0077416A"/>
    <w:rsid w:val="007747A2"/>
    <w:rsid w:val="00775F0F"/>
    <w:rsid w:val="0077626F"/>
    <w:rsid w:val="00777081"/>
    <w:rsid w:val="007771AD"/>
    <w:rsid w:val="00777525"/>
    <w:rsid w:val="007778B0"/>
    <w:rsid w:val="00777C5B"/>
    <w:rsid w:val="00777E76"/>
    <w:rsid w:val="00777F18"/>
    <w:rsid w:val="0078043C"/>
    <w:rsid w:val="00780B19"/>
    <w:rsid w:val="00780B58"/>
    <w:rsid w:val="00780C8F"/>
    <w:rsid w:val="00780F38"/>
    <w:rsid w:val="00781091"/>
    <w:rsid w:val="00781494"/>
    <w:rsid w:val="00781B89"/>
    <w:rsid w:val="00781EDE"/>
    <w:rsid w:val="00781EE1"/>
    <w:rsid w:val="00782A6F"/>
    <w:rsid w:val="00782CD2"/>
    <w:rsid w:val="00782E1B"/>
    <w:rsid w:val="00783722"/>
    <w:rsid w:val="00783A1F"/>
    <w:rsid w:val="007840A9"/>
    <w:rsid w:val="007845C5"/>
    <w:rsid w:val="007846F8"/>
    <w:rsid w:val="00784B8E"/>
    <w:rsid w:val="00784BCB"/>
    <w:rsid w:val="00784DCA"/>
    <w:rsid w:val="0078508F"/>
    <w:rsid w:val="007853BA"/>
    <w:rsid w:val="007854A2"/>
    <w:rsid w:val="007858B9"/>
    <w:rsid w:val="00785961"/>
    <w:rsid w:val="007859B4"/>
    <w:rsid w:val="00785BCE"/>
    <w:rsid w:val="00785F6F"/>
    <w:rsid w:val="0078600D"/>
    <w:rsid w:val="0078637F"/>
    <w:rsid w:val="007864A2"/>
    <w:rsid w:val="00786928"/>
    <w:rsid w:val="00786938"/>
    <w:rsid w:val="007869FA"/>
    <w:rsid w:val="00786BA5"/>
    <w:rsid w:val="00786C92"/>
    <w:rsid w:val="00786C9A"/>
    <w:rsid w:val="00786D6F"/>
    <w:rsid w:val="00786E44"/>
    <w:rsid w:val="00786FD8"/>
    <w:rsid w:val="0078793D"/>
    <w:rsid w:val="0078796A"/>
    <w:rsid w:val="00787F3E"/>
    <w:rsid w:val="0079013D"/>
    <w:rsid w:val="00790156"/>
    <w:rsid w:val="00790209"/>
    <w:rsid w:val="00790992"/>
    <w:rsid w:val="00791556"/>
    <w:rsid w:val="007916D8"/>
    <w:rsid w:val="00791A58"/>
    <w:rsid w:val="00791DC2"/>
    <w:rsid w:val="00791F5E"/>
    <w:rsid w:val="00792079"/>
    <w:rsid w:val="0079228F"/>
    <w:rsid w:val="007923F0"/>
    <w:rsid w:val="007928DA"/>
    <w:rsid w:val="00792920"/>
    <w:rsid w:val="00792AEF"/>
    <w:rsid w:val="00792DBA"/>
    <w:rsid w:val="007930E4"/>
    <w:rsid w:val="007931FD"/>
    <w:rsid w:val="0079345D"/>
    <w:rsid w:val="00793CDF"/>
    <w:rsid w:val="00793E68"/>
    <w:rsid w:val="00793E6C"/>
    <w:rsid w:val="00793E71"/>
    <w:rsid w:val="00793E78"/>
    <w:rsid w:val="00793F3A"/>
    <w:rsid w:val="0079410B"/>
    <w:rsid w:val="00794267"/>
    <w:rsid w:val="00794A1D"/>
    <w:rsid w:val="00794EFF"/>
    <w:rsid w:val="00795222"/>
    <w:rsid w:val="0079536A"/>
    <w:rsid w:val="007958F9"/>
    <w:rsid w:val="00795C5E"/>
    <w:rsid w:val="00795D7F"/>
    <w:rsid w:val="00796394"/>
    <w:rsid w:val="0079649C"/>
    <w:rsid w:val="00796699"/>
    <w:rsid w:val="00796AC3"/>
    <w:rsid w:val="007973C6"/>
    <w:rsid w:val="007975A6"/>
    <w:rsid w:val="007A00BE"/>
    <w:rsid w:val="007A021D"/>
    <w:rsid w:val="007A0A7D"/>
    <w:rsid w:val="007A0B70"/>
    <w:rsid w:val="007A1194"/>
    <w:rsid w:val="007A1E9D"/>
    <w:rsid w:val="007A1EA3"/>
    <w:rsid w:val="007A21B3"/>
    <w:rsid w:val="007A2581"/>
    <w:rsid w:val="007A25A5"/>
    <w:rsid w:val="007A26A1"/>
    <w:rsid w:val="007A2725"/>
    <w:rsid w:val="007A2744"/>
    <w:rsid w:val="007A2A43"/>
    <w:rsid w:val="007A2D64"/>
    <w:rsid w:val="007A3AEB"/>
    <w:rsid w:val="007A3CE7"/>
    <w:rsid w:val="007A3FDA"/>
    <w:rsid w:val="007A4113"/>
    <w:rsid w:val="007A449D"/>
    <w:rsid w:val="007A4633"/>
    <w:rsid w:val="007A46C2"/>
    <w:rsid w:val="007A4827"/>
    <w:rsid w:val="007A4C00"/>
    <w:rsid w:val="007A4CC3"/>
    <w:rsid w:val="007A4D4B"/>
    <w:rsid w:val="007A4EDC"/>
    <w:rsid w:val="007A5096"/>
    <w:rsid w:val="007A526C"/>
    <w:rsid w:val="007A5611"/>
    <w:rsid w:val="007A5B6A"/>
    <w:rsid w:val="007A5EEE"/>
    <w:rsid w:val="007A6197"/>
    <w:rsid w:val="007A61EC"/>
    <w:rsid w:val="007A68D5"/>
    <w:rsid w:val="007A794A"/>
    <w:rsid w:val="007A7A57"/>
    <w:rsid w:val="007A7D56"/>
    <w:rsid w:val="007B00EC"/>
    <w:rsid w:val="007B06C7"/>
    <w:rsid w:val="007B0881"/>
    <w:rsid w:val="007B08DB"/>
    <w:rsid w:val="007B0EB7"/>
    <w:rsid w:val="007B1478"/>
    <w:rsid w:val="007B1CEA"/>
    <w:rsid w:val="007B1D31"/>
    <w:rsid w:val="007B1D7C"/>
    <w:rsid w:val="007B1E18"/>
    <w:rsid w:val="007B214F"/>
    <w:rsid w:val="007B2269"/>
    <w:rsid w:val="007B2379"/>
    <w:rsid w:val="007B23F3"/>
    <w:rsid w:val="007B24EC"/>
    <w:rsid w:val="007B2650"/>
    <w:rsid w:val="007B276F"/>
    <w:rsid w:val="007B2BA4"/>
    <w:rsid w:val="007B2CB6"/>
    <w:rsid w:val="007B336D"/>
    <w:rsid w:val="007B36FA"/>
    <w:rsid w:val="007B3C81"/>
    <w:rsid w:val="007B3CA2"/>
    <w:rsid w:val="007B42FE"/>
    <w:rsid w:val="007B44CF"/>
    <w:rsid w:val="007B46EE"/>
    <w:rsid w:val="007B48AD"/>
    <w:rsid w:val="007B4981"/>
    <w:rsid w:val="007B4C48"/>
    <w:rsid w:val="007B4C61"/>
    <w:rsid w:val="007B4CB0"/>
    <w:rsid w:val="007B4F18"/>
    <w:rsid w:val="007B4FDE"/>
    <w:rsid w:val="007B55C9"/>
    <w:rsid w:val="007B5979"/>
    <w:rsid w:val="007B6161"/>
    <w:rsid w:val="007B688A"/>
    <w:rsid w:val="007B6B2C"/>
    <w:rsid w:val="007B7318"/>
    <w:rsid w:val="007B7416"/>
    <w:rsid w:val="007B763D"/>
    <w:rsid w:val="007B77BD"/>
    <w:rsid w:val="007B7CDC"/>
    <w:rsid w:val="007B7E2F"/>
    <w:rsid w:val="007C0007"/>
    <w:rsid w:val="007C0311"/>
    <w:rsid w:val="007C04A9"/>
    <w:rsid w:val="007C0B3E"/>
    <w:rsid w:val="007C0DF7"/>
    <w:rsid w:val="007C12AC"/>
    <w:rsid w:val="007C12CF"/>
    <w:rsid w:val="007C171A"/>
    <w:rsid w:val="007C197D"/>
    <w:rsid w:val="007C1D04"/>
    <w:rsid w:val="007C1D37"/>
    <w:rsid w:val="007C1DC5"/>
    <w:rsid w:val="007C1F51"/>
    <w:rsid w:val="007C27D1"/>
    <w:rsid w:val="007C2913"/>
    <w:rsid w:val="007C2955"/>
    <w:rsid w:val="007C29BA"/>
    <w:rsid w:val="007C3889"/>
    <w:rsid w:val="007C39C0"/>
    <w:rsid w:val="007C3A81"/>
    <w:rsid w:val="007C3B70"/>
    <w:rsid w:val="007C3B8B"/>
    <w:rsid w:val="007C401E"/>
    <w:rsid w:val="007C411F"/>
    <w:rsid w:val="007C43D2"/>
    <w:rsid w:val="007C45FC"/>
    <w:rsid w:val="007C4824"/>
    <w:rsid w:val="007C4D1B"/>
    <w:rsid w:val="007C4FBB"/>
    <w:rsid w:val="007C5038"/>
    <w:rsid w:val="007C5208"/>
    <w:rsid w:val="007C5418"/>
    <w:rsid w:val="007C573C"/>
    <w:rsid w:val="007C5C1E"/>
    <w:rsid w:val="007C5DB7"/>
    <w:rsid w:val="007C631B"/>
    <w:rsid w:val="007C64CE"/>
    <w:rsid w:val="007C655D"/>
    <w:rsid w:val="007C684E"/>
    <w:rsid w:val="007C6932"/>
    <w:rsid w:val="007C6F59"/>
    <w:rsid w:val="007C6F79"/>
    <w:rsid w:val="007C7498"/>
    <w:rsid w:val="007C75FD"/>
    <w:rsid w:val="007C761B"/>
    <w:rsid w:val="007C7BBF"/>
    <w:rsid w:val="007C7E46"/>
    <w:rsid w:val="007C7ED2"/>
    <w:rsid w:val="007C7F5D"/>
    <w:rsid w:val="007D0030"/>
    <w:rsid w:val="007D0608"/>
    <w:rsid w:val="007D1127"/>
    <w:rsid w:val="007D1129"/>
    <w:rsid w:val="007D12DB"/>
    <w:rsid w:val="007D1601"/>
    <w:rsid w:val="007D1799"/>
    <w:rsid w:val="007D1A8C"/>
    <w:rsid w:val="007D1C43"/>
    <w:rsid w:val="007D24DA"/>
    <w:rsid w:val="007D2D56"/>
    <w:rsid w:val="007D2E3D"/>
    <w:rsid w:val="007D2F01"/>
    <w:rsid w:val="007D3B7A"/>
    <w:rsid w:val="007D3C7B"/>
    <w:rsid w:val="007D3EA7"/>
    <w:rsid w:val="007D3EF7"/>
    <w:rsid w:val="007D43D8"/>
    <w:rsid w:val="007D459A"/>
    <w:rsid w:val="007D4A51"/>
    <w:rsid w:val="007D50D6"/>
    <w:rsid w:val="007D53E5"/>
    <w:rsid w:val="007D5C77"/>
    <w:rsid w:val="007D5D88"/>
    <w:rsid w:val="007D6044"/>
    <w:rsid w:val="007D60C5"/>
    <w:rsid w:val="007D6415"/>
    <w:rsid w:val="007D6A86"/>
    <w:rsid w:val="007D6AAE"/>
    <w:rsid w:val="007D6BC0"/>
    <w:rsid w:val="007D6DA7"/>
    <w:rsid w:val="007D74F7"/>
    <w:rsid w:val="007D792F"/>
    <w:rsid w:val="007E069D"/>
    <w:rsid w:val="007E0960"/>
    <w:rsid w:val="007E0A08"/>
    <w:rsid w:val="007E0EBD"/>
    <w:rsid w:val="007E1010"/>
    <w:rsid w:val="007E1112"/>
    <w:rsid w:val="007E11B5"/>
    <w:rsid w:val="007E1218"/>
    <w:rsid w:val="007E15A3"/>
    <w:rsid w:val="007E15B2"/>
    <w:rsid w:val="007E1B88"/>
    <w:rsid w:val="007E21AC"/>
    <w:rsid w:val="007E2775"/>
    <w:rsid w:val="007E3130"/>
    <w:rsid w:val="007E3305"/>
    <w:rsid w:val="007E34AF"/>
    <w:rsid w:val="007E3E84"/>
    <w:rsid w:val="007E3EF5"/>
    <w:rsid w:val="007E3F54"/>
    <w:rsid w:val="007E4316"/>
    <w:rsid w:val="007E4346"/>
    <w:rsid w:val="007E48A8"/>
    <w:rsid w:val="007E547F"/>
    <w:rsid w:val="007E5514"/>
    <w:rsid w:val="007E55FF"/>
    <w:rsid w:val="007E5D07"/>
    <w:rsid w:val="007E5DA8"/>
    <w:rsid w:val="007E669C"/>
    <w:rsid w:val="007E6831"/>
    <w:rsid w:val="007E68B7"/>
    <w:rsid w:val="007E6BDD"/>
    <w:rsid w:val="007E7037"/>
    <w:rsid w:val="007E7105"/>
    <w:rsid w:val="007E71F3"/>
    <w:rsid w:val="007E7434"/>
    <w:rsid w:val="007E74A7"/>
    <w:rsid w:val="007E7568"/>
    <w:rsid w:val="007E7965"/>
    <w:rsid w:val="007E7A08"/>
    <w:rsid w:val="007F027A"/>
    <w:rsid w:val="007F0327"/>
    <w:rsid w:val="007F0C13"/>
    <w:rsid w:val="007F1007"/>
    <w:rsid w:val="007F121E"/>
    <w:rsid w:val="007F1291"/>
    <w:rsid w:val="007F1328"/>
    <w:rsid w:val="007F1531"/>
    <w:rsid w:val="007F1585"/>
    <w:rsid w:val="007F163B"/>
    <w:rsid w:val="007F1AE2"/>
    <w:rsid w:val="007F1B72"/>
    <w:rsid w:val="007F1C01"/>
    <w:rsid w:val="007F1C2F"/>
    <w:rsid w:val="007F1D4B"/>
    <w:rsid w:val="007F2171"/>
    <w:rsid w:val="007F2340"/>
    <w:rsid w:val="007F23C8"/>
    <w:rsid w:val="007F34BA"/>
    <w:rsid w:val="007F35A4"/>
    <w:rsid w:val="007F395A"/>
    <w:rsid w:val="007F3A67"/>
    <w:rsid w:val="007F3ABB"/>
    <w:rsid w:val="007F3C0D"/>
    <w:rsid w:val="007F3D8C"/>
    <w:rsid w:val="007F3F71"/>
    <w:rsid w:val="007F4095"/>
    <w:rsid w:val="007F43DE"/>
    <w:rsid w:val="007F44DF"/>
    <w:rsid w:val="007F457F"/>
    <w:rsid w:val="007F463C"/>
    <w:rsid w:val="007F4DB7"/>
    <w:rsid w:val="007F507C"/>
    <w:rsid w:val="007F53EB"/>
    <w:rsid w:val="007F5635"/>
    <w:rsid w:val="007F563E"/>
    <w:rsid w:val="007F56AD"/>
    <w:rsid w:val="007F579C"/>
    <w:rsid w:val="007F5BD4"/>
    <w:rsid w:val="007F5D32"/>
    <w:rsid w:val="007F5DFE"/>
    <w:rsid w:val="007F5FC3"/>
    <w:rsid w:val="007F60C2"/>
    <w:rsid w:val="007F65B1"/>
    <w:rsid w:val="007F6681"/>
    <w:rsid w:val="007F6C99"/>
    <w:rsid w:val="007F6D00"/>
    <w:rsid w:val="007F70BB"/>
    <w:rsid w:val="007F70F1"/>
    <w:rsid w:val="007F714B"/>
    <w:rsid w:val="007F71AE"/>
    <w:rsid w:val="007F7420"/>
    <w:rsid w:val="007F75CE"/>
    <w:rsid w:val="007F79E5"/>
    <w:rsid w:val="007F7C4D"/>
    <w:rsid w:val="0080051C"/>
    <w:rsid w:val="00800CB8"/>
    <w:rsid w:val="008014DB"/>
    <w:rsid w:val="00801522"/>
    <w:rsid w:val="00801D03"/>
    <w:rsid w:val="00801DFC"/>
    <w:rsid w:val="00802035"/>
    <w:rsid w:val="008029F1"/>
    <w:rsid w:val="008030EC"/>
    <w:rsid w:val="008033C7"/>
    <w:rsid w:val="00803755"/>
    <w:rsid w:val="008037C1"/>
    <w:rsid w:val="008037C2"/>
    <w:rsid w:val="00803DD9"/>
    <w:rsid w:val="0080414C"/>
    <w:rsid w:val="008042AD"/>
    <w:rsid w:val="008042FD"/>
    <w:rsid w:val="008045C4"/>
    <w:rsid w:val="00804B54"/>
    <w:rsid w:val="008050CD"/>
    <w:rsid w:val="0080526F"/>
    <w:rsid w:val="0080544F"/>
    <w:rsid w:val="00805692"/>
    <w:rsid w:val="00805741"/>
    <w:rsid w:val="008057ED"/>
    <w:rsid w:val="008067FE"/>
    <w:rsid w:val="008069AA"/>
    <w:rsid w:val="00806B7E"/>
    <w:rsid w:val="00806C57"/>
    <w:rsid w:val="00806CF5"/>
    <w:rsid w:val="00806FF9"/>
    <w:rsid w:val="0080705E"/>
    <w:rsid w:val="008070A6"/>
    <w:rsid w:val="008071A2"/>
    <w:rsid w:val="008078BC"/>
    <w:rsid w:val="00807C47"/>
    <w:rsid w:val="00807DB1"/>
    <w:rsid w:val="00810243"/>
    <w:rsid w:val="008107D4"/>
    <w:rsid w:val="008108AF"/>
    <w:rsid w:val="008108BC"/>
    <w:rsid w:val="008109F9"/>
    <w:rsid w:val="00810B9F"/>
    <w:rsid w:val="00810C0C"/>
    <w:rsid w:val="008110D3"/>
    <w:rsid w:val="00811387"/>
    <w:rsid w:val="00811665"/>
    <w:rsid w:val="008117F2"/>
    <w:rsid w:val="00811B76"/>
    <w:rsid w:val="00811E63"/>
    <w:rsid w:val="008121A3"/>
    <w:rsid w:val="0081220B"/>
    <w:rsid w:val="00812ED6"/>
    <w:rsid w:val="00813046"/>
    <w:rsid w:val="008130A1"/>
    <w:rsid w:val="008130E4"/>
    <w:rsid w:val="0081320A"/>
    <w:rsid w:val="008136AB"/>
    <w:rsid w:val="00813880"/>
    <w:rsid w:val="00813B7B"/>
    <w:rsid w:val="00813F1A"/>
    <w:rsid w:val="0081417F"/>
    <w:rsid w:val="00814206"/>
    <w:rsid w:val="00814382"/>
    <w:rsid w:val="0081439D"/>
    <w:rsid w:val="0081442A"/>
    <w:rsid w:val="00814689"/>
    <w:rsid w:val="008146DA"/>
    <w:rsid w:val="0081498F"/>
    <w:rsid w:val="00814C15"/>
    <w:rsid w:val="0081519E"/>
    <w:rsid w:val="00815230"/>
    <w:rsid w:val="008154CB"/>
    <w:rsid w:val="008154F3"/>
    <w:rsid w:val="008157C3"/>
    <w:rsid w:val="008157E8"/>
    <w:rsid w:val="00815A14"/>
    <w:rsid w:val="00815D94"/>
    <w:rsid w:val="00815E5E"/>
    <w:rsid w:val="00815E7D"/>
    <w:rsid w:val="0081644D"/>
    <w:rsid w:val="00816912"/>
    <w:rsid w:val="00816B41"/>
    <w:rsid w:val="00816BFA"/>
    <w:rsid w:val="00816C82"/>
    <w:rsid w:val="008170CC"/>
    <w:rsid w:val="0081758A"/>
    <w:rsid w:val="00817725"/>
    <w:rsid w:val="00817B83"/>
    <w:rsid w:val="00817CE4"/>
    <w:rsid w:val="0081F7CE"/>
    <w:rsid w:val="00820CD9"/>
    <w:rsid w:val="00820F69"/>
    <w:rsid w:val="00821133"/>
    <w:rsid w:val="00821196"/>
    <w:rsid w:val="008212A1"/>
    <w:rsid w:val="008212C7"/>
    <w:rsid w:val="0082142B"/>
    <w:rsid w:val="008214EF"/>
    <w:rsid w:val="00821542"/>
    <w:rsid w:val="0082182F"/>
    <w:rsid w:val="00821D05"/>
    <w:rsid w:val="00821F43"/>
    <w:rsid w:val="0082211F"/>
    <w:rsid w:val="00822E3C"/>
    <w:rsid w:val="0082329F"/>
    <w:rsid w:val="008234C8"/>
    <w:rsid w:val="008235C7"/>
    <w:rsid w:val="00823646"/>
    <w:rsid w:val="00823AC9"/>
    <w:rsid w:val="008241C0"/>
    <w:rsid w:val="0082447D"/>
    <w:rsid w:val="00824F54"/>
    <w:rsid w:val="00824FBB"/>
    <w:rsid w:val="0082523C"/>
    <w:rsid w:val="008257D3"/>
    <w:rsid w:val="00825CAD"/>
    <w:rsid w:val="00826134"/>
    <w:rsid w:val="008262FE"/>
    <w:rsid w:val="00826622"/>
    <w:rsid w:val="00826703"/>
    <w:rsid w:val="0082679A"/>
    <w:rsid w:val="00827256"/>
    <w:rsid w:val="00827636"/>
    <w:rsid w:val="0082780E"/>
    <w:rsid w:val="008278E9"/>
    <w:rsid w:val="0083004C"/>
    <w:rsid w:val="00830346"/>
    <w:rsid w:val="008303FB"/>
    <w:rsid w:val="008304C0"/>
    <w:rsid w:val="008304CF"/>
    <w:rsid w:val="0083072D"/>
    <w:rsid w:val="0083098A"/>
    <w:rsid w:val="00830A45"/>
    <w:rsid w:val="00830B7B"/>
    <w:rsid w:val="008310B5"/>
    <w:rsid w:val="0083127B"/>
    <w:rsid w:val="0083149F"/>
    <w:rsid w:val="0083192E"/>
    <w:rsid w:val="00831D64"/>
    <w:rsid w:val="00833037"/>
    <w:rsid w:val="00833127"/>
    <w:rsid w:val="0083319E"/>
    <w:rsid w:val="00833679"/>
    <w:rsid w:val="0083395E"/>
    <w:rsid w:val="00833AD3"/>
    <w:rsid w:val="00833D62"/>
    <w:rsid w:val="00834042"/>
    <w:rsid w:val="008342DF"/>
    <w:rsid w:val="00834377"/>
    <w:rsid w:val="008345A9"/>
    <w:rsid w:val="00834774"/>
    <w:rsid w:val="00834E1C"/>
    <w:rsid w:val="00834F84"/>
    <w:rsid w:val="00834FE1"/>
    <w:rsid w:val="00835563"/>
    <w:rsid w:val="00835BB4"/>
    <w:rsid w:val="00835D18"/>
    <w:rsid w:val="0083633B"/>
    <w:rsid w:val="00836360"/>
    <w:rsid w:val="00836DC6"/>
    <w:rsid w:val="00836EC0"/>
    <w:rsid w:val="00836F4A"/>
    <w:rsid w:val="008378B0"/>
    <w:rsid w:val="0083796D"/>
    <w:rsid w:val="00837AB4"/>
    <w:rsid w:val="00837B65"/>
    <w:rsid w:val="00837B69"/>
    <w:rsid w:val="00837EC7"/>
    <w:rsid w:val="0084005A"/>
    <w:rsid w:val="00840300"/>
    <w:rsid w:val="00840C36"/>
    <w:rsid w:val="00841044"/>
    <w:rsid w:val="00841052"/>
    <w:rsid w:val="008413A4"/>
    <w:rsid w:val="00841408"/>
    <w:rsid w:val="008416B6"/>
    <w:rsid w:val="00841AF9"/>
    <w:rsid w:val="00841DFB"/>
    <w:rsid w:val="0084207B"/>
    <w:rsid w:val="008426B3"/>
    <w:rsid w:val="0084299C"/>
    <w:rsid w:val="00842B99"/>
    <w:rsid w:val="008435F2"/>
    <w:rsid w:val="00843729"/>
    <w:rsid w:val="0084392A"/>
    <w:rsid w:val="00844132"/>
    <w:rsid w:val="00844481"/>
    <w:rsid w:val="00844562"/>
    <w:rsid w:val="008445DD"/>
    <w:rsid w:val="0084481D"/>
    <w:rsid w:val="00844B81"/>
    <w:rsid w:val="00844BE5"/>
    <w:rsid w:val="008456A8"/>
    <w:rsid w:val="008456D1"/>
    <w:rsid w:val="008457D9"/>
    <w:rsid w:val="00845B5A"/>
    <w:rsid w:val="00845ECA"/>
    <w:rsid w:val="00845F60"/>
    <w:rsid w:val="00846275"/>
    <w:rsid w:val="008462B3"/>
    <w:rsid w:val="0084631D"/>
    <w:rsid w:val="00846535"/>
    <w:rsid w:val="008465AC"/>
    <w:rsid w:val="008465AE"/>
    <w:rsid w:val="008467DB"/>
    <w:rsid w:val="00846932"/>
    <w:rsid w:val="00846954"/>
    <w:rsid w:val="00846C7A"/>
    <w:rsid w:val="00846E85"/>
    <w:rsid w:val="00846FA9"/>
    <w:rsid w:val="008470B4"/>
    <w:rsid w:val="008473F5"/>
    <w:rsid w:val="008474D1"/>
    <w:rsid w:val="00847750"/>
    <w:rsid w:val="008477F3"/>
    <w:rsid w:val="00847C36"/>
    <w:rsid w:val="00847EEE"/>
    <w:rsid w:val="00850041"/>
    <w:rsid w:val="0085013C"/>
    <w:rsid w:val="00850962"/>
    <w:rsid w:val="00850AC0"/>
    <w:rsid w:val="00850B8A"/>
    <w:rsid w:val="00850BAB"/>
    <w:rsid w:val="00850E4A"/>
    <w:rsid w:val="00851029"/>
    <w:rsid w:val="0085111C"/>
    <w:rsid w:val="0085139E"/>
    <w:rsid w:val="00851BC3"/>
    <w:rsid w:val="00851D6C"/>
    <w:rsid w:val="008524FB"/>
    <w:rsid w:val="00852687"/>
    <w:rsid w:val="00852A8F"/>
    <w:rsid w:val="00852B02"/>
    <w:rsid w:val="00852BDD"/>
    <w:rsid w:val="00852C1F"/>
    <w:rsid w:val="00853525"/>
    <w:rsid w:val="00853C53"/>
    <w:rsid w:val="00853F1B"/>
    <w:rsid w:val="0085401C"/>
    <w:rsid w:val="00854341"/>
    <w:rsid w:val="00854560"/>
    <w:rsid w:val="00854618"/>
    <w:rsid w:val="00854628"/>
    <w:rsid w:val="008548B4"/>
    <w:rsid w:val="00854EA3"/>
    <w:rsid w:val="0085501A"/>
    <w:rsid w:val="0085522F"/>
    <w:rsid w:val="00855308"/>
    <w:rsid w:val="008553EB"/>
    <w:rsid w:val="00855C68"/>
    <w:rsid w:val="00855D1C"/>
    <w:rsid w:val="00856258"/>
    <w:rsid w:val="00856676"/>
    <w:rsid w:val="00856FCB"/>
    <w:rsid w:val="0085709F"/>
    <w:rsid w:val="00857133"/>
    <w:rsid w:val="0085723B"/>
    <w:rsid w:val="008574C8"/>
    <w:rsid w:val="008579B6"/>
    <w:rsid w:val="0086000C"/>
    <w:rsid w:val="0086024E"/>
    <w:rsid w:val="008609B5"/>
    <w:rsid w:val="00860A57"/>
    <w:rsid w:val="00860B20"/>
    <w:rsid w:val="00860C38"/>
    <w:rsid w:val="00860D83"/>
    <w:rsid w:val="008610D6"/>
    <w:rsid w:val="008613A3"/>
    <w:rsid w:val="0086176D"/>
    <w:rsid w:val="00861844"/>
    <w:rsid w:val="0086191A"/>
    <w:rsid w:val="00861B4C"/>
    <w:rsid w:val="00861D5E"/>
    <w:rsid w:val="00861F6D"/>
    <w:rsid w:val="00862611"/>
    <w:rsid w:val="00862A2B"/>
    <w:rsid w:val="00862A67"/>
    <w:rsid w:val="00862C21"/>
    <w:rsid w:val="00862DEA"/>
    <w:rsid w:val="00862F32"/>
    <w:rsid w:val="0086318B"/>
    <w:rsid w:val="0086325A"/>
    <w:rsid w:val="00863367"/>
    <w:rsid w:val="00864259"/>
    <w:rsid w:val="0086426E"/>
    <w:rsid w:val="00864530"/>
    <w:rsid w:val="00864BE9"/>
    <w:rsid w:val="00864C5B"/>
    <w:rsid w:val="00864D04"/>
    <w:rsid w:val="00864D1A"/>
    <w:rsid w:val="00864ED1"/>
    <w:rsid w:val="0086500F"/>
    <w:rsid w:val="00865865"/>
    <w:rsid w:val="0086599D"/>
    <w:rsid w:val="00865AB6"/>
    <w:rsid w:val="00865AC8"/>
    <w:rsid w:val="00865BD9"/>
    <w:rsid w:val="00865C79"/>
    <w:rsid w:val="00865DEB"/>
    <w:rsid w:val="00866138"/>
    <w:rsid w:val="0086622F"/>
    <w:rsid w:val="00866251"/>
    <w:rsid w:val="008665A1"/>
    <w:rsid w:val="0086679F"/>
    <w:rsid w:val="0086685A"/>
    <w:rsid w:val="00866A85"/>
    <w:rsid w:val="00866CAD"/>
    <w:rsid w:val="00867210"/>
    <w:rsid w:val="00867620"/>
    <w:rsid w:val="0086764D"/>
    <w:rsid w:val="00867726"/>
    <w:rsid w:val="00867DDA"/>
    <w:rsid w:val="00867FB2"/>
    <w:rsid w:val="00870D2A"/>
    <w:rsid w:val="00871305"/>
    <w:rsid w:val="00871360"/>
    <w:rsid w:val="00871677"/>
    <w:rsid w:val="008718FC"/>
    <w:rsid w:val="00871AD1"/>
    <w:rsid w:val="00871BC0"/>
    <w:rsid w:val="00871E0F"/>
    <w:rsid w:val="00871E69"/>
    <w:rsid w:val="008721C4"/>
    <w:rsid w:val="0087245C"/>
    <w:rsid w:val="00872605"/>
    <w:rsid w:val="00872E4C"/>
    <w:rsid w:val="00872FDC"/>
    <w:rsid w:val="00873DC5"/>
    <w:rsid w:val="00874008"/>
    <w:rsid w:val="008745F3"/>
    <w:rsid w:val="00874B6A"/>
    <w:rsid w:val="00875016"/>
    <w:rsid w:val="008753E6"/>
    <w:rsid w:val="008758FC"/>
    <w:rsid w:val="00875A29"/>
    <w:rsid w:val="00875C94"/>
    <w:rsid w:val="00875D19"/>
    <w:rsid w:val="00875D95"/>
    <w:rsid w:val="00875EC3"/>
    <w:rsid w:val="00875FCA"/>
    <w:rsid w:val="00875FD1"/>
    <w:rsid w:val="00876357"/>
    <w:rsid w:val="0087644A"/>
    <w:rsid w:val="008764F4"/>
    <w:rsid w:val="0087659E"/>
    <w:rsid w:val="0087689F"/>
    <w:rsid w:val="00876B85"/>
    <w:rsid w:val="00876BDB"/>
    <w:rsid w:val="00876CAE"/>
    <w:rsid w:val="00877092"/>
    <w:rsid w:val="0087715B"/>
    <w:rsid w:val="00877AD2"/>
    <w:rsid w:val="00877BF8"/>
    <w:rsid w:val="0088007F"/>
    <w:rsid w:val="008800AB"/>
    <w:rsid w:val="00880539"/>
    <w:rsid w:val="00880691"/>
    <w:rsid w:val="00880850"/>
    <w:rsid w:val="00880A20"/>
    <w:rsid w:val="00880CA4"/>
    <w:rsid w:val="00880D1F"/>
    <w:rsid w:val="008810EB"/>
    <w:rsid w:val="00881203"/>
    <w:rsid w:val="00881251"/>
    <w:rsid w:val="0088126E"/>
    <w:rsid w:val="008812A2"/>
    <w:rsid w:val="00881500"/>
    <w:rsid w:val="0088153A"/>
    <w:rsid w:val="00881986"/>
    <w:rsid w:val="00882027"/>
    <w:rsid w:val="00882250"/>
    <w:rsid w:val="00882A91"/>
    <w:rsid w:val="00882CE6"/>
    <w:rsid w:val="00882E0A"/>
    <w:rsid w:val="00882F2C"/>
    <w:rsid w:val="00883314"/>
    <w:rsid w:val="00883406"/>
    <w:rsid w:val="008834B7"/>
    <w:rsid w:val="00883511"/>
    <w:rsid w:val="0088379B"/>
    <w:rsid w:val="00883A82"/>
    <w:rsid w:val="00883C77"/>
    <w:rsid w:val="00883CE4"/>
    <w:rsid w:val="008845E6"/>
    <w:rsid w:val="00884892"/>
    <w:rsid w:val="00884B46"/>
    <w:rsid w:val="008850F7"/>
    <w:rsid w:val="008851E4"/>
    <w:rsid w:val="0088534E"/>
    <w:rsid w:val="00885637"/>
    <w:rsid w:val="008856D6"/>
    <w:rsid w:val="00885D1B"/>
    <w:rsid w:val="00886093"/>
    <w:rsid w:val="0088625E"/>
    <w:rsid w:val="00886431"/>
    <w:rsid w:val="008870B3"/>
    <w:rsid w:val="00887133"/>
    <w:rsid w:val="008872DA"/>
    <w:rsid w:val="008875FB"/>
    <w:rsid w:val="008878B4"/>
    <w:rsid w:val="00887BAE"/>
    <w:rsid w:val="00887C50"/>
    <w:rsid w:val="00887E31"/>
    <w:rsid w:val="00887F2A"/>
    <w:rsid w:val="0089036F"/>
    <w:rsid w:val="00890416"/>
    <w:rsid w:val="00890B02"/>
    <w:rsid w:val="008911F1"/>
    <w:rsid w:val="0089134C"/>
    <w:rsid w:val="0089161C"/>
    <w:rsid w:val="00891660"/>
    <w:rsid w:val="00891813"/>
    <w:rsid w:val="00891C5E"/>
    <w:rsid w:val="008921B2"/>
    <w:rsid w:val="008923A5"/>
    <w:rsid w:val="008923F5"/>
    <w:rsid w:val="00892523"/>
    <w:rsid w:val="00893537"/>
    <w:rsid w:val="008937D1"/>
    <w:rsid w:val="0089386C"/>
    <w:rsid w:val="008938CA"/>
    <w:rsid w:val="00893DB5"/>
    <w:rsid w:val="00894000"/>
    <w:rsid w:val="008940C9"/>
    <w:rsid w:val="00894DC2"/>
    <w:rsid w:val="0089526C"/>
    <w:rsid w:val="0089535C"/>
    <w:rsid w:val="00896655"/>
    <w:rsid w:val="00896821"/>
    <w:rsid w:val="00896A0E"/>
    <w:rsid w:val="00896B4D"/>
    <w:rsid w:val="00896D2E"/>
    <w:rsid w:val="00896D42"/>
    <w:rsid w:val="00896DE6"/>
    <w:rsid w:val="00896E50"/>
    <w:rsid w:val="008970E7"/>
    <w:rsid w:val="0089725C"/>
    <w:rsid w:val="00897754"/>
    <w:rsid w:val="008977CA"/>
    <w:rsid w:val="008978CD"/>
    <w:rsid w:val="00897C48"/>
    <w:rsid w:val="00897D58"/>
    <w:rsid w:val="00897FB4"/>
    <w:rsid w:val="008A00C9"/>
    <w:rsid w:val="008A0301"/>
    <w:rsid w:val="008A04C0"/>
    <w:rsid w:val="008A0523"/>
    <w:rsid w:val="008A05D0"/>
    <w:rsid w:val="008A05D2"/>
    <w:rsid w:val="008A05E8"/>
    <w:rsid w:val="008A099F"/>
    <w:rsid w:val="008A0B34"/>
    <w:rsid w:val="008A0BE1"/>
    <w:rsid w:val="008A104A"/>
    <w:rsid w:val="008A13F9"/>
    <w:rsid w:val="008A16B7"/>
    <w:rsid w:val="008A1BF5"/>
    <w:rsid w:val="008A2445"/>
    <w:rsid w:val="008A2D3A"/>
    <w:rsid w:val="008A2D88"/>
    <w:rsid w:val="008A2FA6"/>
    <w:rsid w:val="008A300E"/>
    <w:rsid w:val="008A34B8"/>
    <w:rsid w:val="008A3964"/>
    <w:rsid w:val="008A39D5"/>
    <w:rsid w:val="008A3BB2"/>
    <w:rsid w:val="008A3F62"/>
    <w:rsid w:val="008A4321"/>
    <w:rsid w:val="008A441D"/>
    <w:rsid w:val="008A44EA"/>
    <w:rsid w:val="008A4607"/>
    <w:rsid w:val="008A46BB"/>
    <w:rsid w:val="008A4802"/>
    <w:rsid w:val="008A498C"/>
    <w:rsid w:val="008A4A99"/>
    <w:rsid w:val="008A4AAA"/>
    <w:rsid w:val="008A4ACE"/>
    <w:rsid w:val="008A4B27"/>
    <w:rsid w:val="008A4B33"/>
    <w:rsid w:val="008A50FB"/>
    <w:rsid w:val="008A5399"/>
    <w:rsid w:val="008A54D5"/>
    <w:rsid w:val="008A54EB"/>
    <w:rsid w:val="008A56F6"/>
    <w:rsid w:val="008A580F"/>
    <w:rsid w:val="008A5B32"/>
    <w:rsid w:val="008A623E"/>
    <w:rsid w:val="008A665B"/>
    <w:rsid w:val="008A6BC7"/>
    <w:rsid w:val="008A6DE9"/>
    <w:rsid w:val="008A6EDD"/>
    <w:rsid w:val="008A7053"/>
    <w:rsid w:val="008A72D0"/>
    <w:rsid w:val="008A73DC"/>
    <w:rsid w:val="008A7467"/>
    <w:rsid w:val="008A7E38"/>
    <w:rsid w:val="008B005C"/>
    <w:rsid w:val="008B024D"/>
    <w:rsid w:val="008B0796"/>
    <w:rsid w:val="008B0AFD"/>
    <w:rsid w:val="008B0CA5"/>
    <w:rsid w:val="008B1AD7"/>
    <w:rsid w:val="008B21CC"/>
    <w:rsid w:val="008B298D"/>
    <w:rsid w:val="008B2EB4"/>
    <w:rsid w:val="008B2FE4"/>
    <w:rsid w:val="008B2FFD"/>
    <w:rsid w:val="008B32CE"/>
    <w:rsid w:val="008B3386"/>
    <w:rsid w:val="008B3420"/>
    <w:rsid w:val="008B3486"/>
    <w:rsid w:val="008B35F0"/>
    <w:rsid w:val="008B38FF"/>
    <w:rsid w:val="008B3A3A"/>
    <w:rsid w:val="008B3D34"/>
    <w:rsid w:val="008B3E24"/>
    <w:rsid w:val="008B3F86"/>
    <w:rsid w:val="008B4083"/>
    <w:rsid w:val="008B4147"/>
    <w:rsid w:val="008B41C8"/>
    <w:rsid w:val="008B4342"/>
    <w:rsid w:val="008B46EC"/>
    <w:rsid w:val="008B4916"/>
    <w:rsid w:val="008B511A"/>
    <w:rsid w:val="008B517A"/>
    <w:rsid w:val="008B5655"/>
    <w:rsid w:val="008B5DAB"/>
    <w:rsid w:val="008B6629"/>
    <w:rsid w:val="008B675D"/>
    <w:rsid w:val="008B6997"/>
    <w:rsid w:val="008B6AA4"/>
    <w:rsid w:val="008B6B61"/>
    <w:rsid w:val="008B6EB0"/>
    <w:rsid w:val="008B73AD"/>
    <w:rsid w:val="008B7480"/>
    <w:rsid w:val="008B75FA"/>
    <w:rsid w:val="008B7BD2"/>
    <w:rsid w:val="008B7D03"/>
    <w:rsid w:val="008C088D"/>
    <w:rsid w:val="008C097F"/>
    <w:rsid w:val="008C0C4A"/>
    <w:rsid w:val="008C113B"/>
    <w:rsid w:val="008C11DF"/>
    <w:rsid w:val="008C15E8"/>
    <w:rsid w:val="008C1950"/>
    <w:rsid w:val="008C1AE2"/>
    <w:rsid w:val="008C1B4B"/>
    <w:rsid w:val="008C1DF8"/>
    <w:rsid w:val="008C2622"/>
    <w:rsid w:val="008C26F4"/>
    <w:rsid w:val="008C2EF9"/>
    <w:rsid w:val="008C3661"/>
    <w:rsid w:val="008C3A9C"/>
    <w:rsid w:val="008C3BCF"/>
    <w:rsid w:val="008C4684"/>
    <w:rsid w:val="008C4AB0"/>
    <w:rsid w:val="008C4AB1"/>
    <w:rsid w:val="008C4E4B"/>
    <w:rsid w:val="008C52DC"/>
    <w:rsid w:val="008C5950"/>
    <w:rsid w:val="008C5E99"/>
    <w:rsid w:val="008C6647"/>
    <w:rsid w:val="008C6739"/>
    <w:rsid w:val="008C6788"/>
    <w:rsid w:val="008C6910"/>
    <w:rsid w:val="008C6F07"/>
    <w:rsid w:val="008C6FA8"/>
    <w:rsid w:val="008C7FC2"/>
    <w:rsid w:val="008D04ED"/>
    <w:rsid w:val="008D05E5"/>
    <w:rsid w:val="008D06BA"/>
    <w:rsid w:val="008D0BF4"/>
    <w:rsid w:val="008D0D8D"/>
    <w:rsid w:val="008D0EA9"/>
    <w:rsid w:val="008D12D8"/>
    <w:rsid w:val="008D181C"/>
    <w:rsid w:val="008D2BD6"/>
    <w:rsid w:val="008D3132"/>
    <w:rsid w:val="008D3E0D"/>
    <w:rsid w:val="008D3E96"/>
    <w:rsid w:val="008D4118"/>
    <w:rsid w:val="008D4359"/>
    <w:rsid w:val="008D43E3"/>
    <w:rsid w:val="008D441F"/>
    <w:rsid w:val="008D444E"/>
    <w:rsid w:val="008D4572"/>
    <w:rsid w:val="008D4781"/>
    <w:rsid w:val="008D491C"/>
    <w:rsid w:val="008D4A6F"/>
    <w:rsid w:val="008D4C04"/>
    <w:rsid w:val="008D4E68"/>
    <w:rsid w:val="008D53CA"/>
    <w:rsid w:val="008D554F"/>
    <w:rsid w:val="008D5551"/>
    <w:rsid w:val="008D55E9"/>
    <w:rsid w:val="008D5C6A"/>
    <w:rsid w:val="008D5DB2"/>
    <w:rsid w:val="008D6122"/>
    <w:rsid w:val="008D684A"/>
    <w:rsid w:val="008D69A5"/>
    <w:rsid w:val="008D6AAF"/>
    <w:rsid w:val="008D6D9E"/>
    <w:rsid w:val="008D703F"/>
    <w:rsid w:val="008D7049"/>
    <w:rsid w:val="008D7077"/>
    <w:rsid w:val="008D756D"/>
    <w:rsid w:val="008D75F5"/>
    <w:rsid w:val="008D77D4"/>
    <w:rsid w:val="008D7A56"/>
    <w:rsid w:val="008D7B51"/>
    <w:rsid w:val="008E00DD"/>
    <w:rsid w:val="008E06D4"/>
    <w:rsid w:val="008E07BD"/>
    <w:rsid w:val="008E0A1F"/>
    <w:rsid w:val="008E0A25"/>
    <w:rsid w:val="008E0CAC"/>
    <w:rsid w:val="008E16EA"/>
    <w:rsid w:val="008E1C78"/>
    <w:rsid w:val="008E1EB1"/>
    <w:rsid w:val="008E1EBC"/>
    <w:rsid w:val="008E2656"/>
    <w:rsid w:val="008E286B"/>
    <w:rsid w:val="008E3141"/>
    <w:rsid w:val="008E3850"/>
    <w:rsid w:val="008E3916"/>
    <w:rsid w:val="008E4036"/>
    <w:rsid w:val="008E48AA"/>
    <w:rsid w:val="008E501D"/>
    <w:rsid w:val="008E51A3"/>
    <w:rsid w:val="008E59A4"/>
    <w:rsid w:val="008E5B14"/>
    <w:rsid w:val="008E5D19"/>
    <w:rsid w:val="008E6018"/>
    <w:rsid w:val="008E6649"/>
    <w:rsid w:val="008E67EF"/>
    <w:rsid w:val="008E6979"/>
    <w:rsid w:val="008E6C01"/>
    <w:rsid w:val="008E6F3D"/>
    <w:rsid w:val="008E7155"/>
    <w:rsid w:val="008E7859"/>
    <w:rsid w:val="008E7A93"/>
    <w:rsid w:val="008E7A97"/>
    <w:rsid w:val="008E7B88"/>
    <w:rsid w:val="008F06B3"/>
    <w:rsid w:val="008F06E7"/>
    <w:rsid w:val="008F098C"/>
    <w:rsid w:val="008F0B6C"/>
    <w:rsid w:val="008F0B95"/>
    <w:rsid w:val="008F1070"/>
    <w:rsid w:val="008F10CB"/>
    <w:rsid w:val="008F111F"/>
    <w:rsid w:val="008F1558"/>
    <w:rsid w:val="008F175F"/>
    <w:rsid w:val="008F18E8"/>
    <w:rsid w:val="008F203E"/>
    <w:rsid w:val="008F206A"/>
    <w:rsid w:val="008F27C7"/>
    <w:rsid w:val="008F283D"/>
    <w:rsid w:val="008F2ECE"/>
    <w:rsid w:val="008F306B"/>
    <w:rsid w:val="008F3679"/>
    <w:rsid w:val="008F39F7"/>
    <w:rsid w:val="008F3FC4"/>
    <w:rsid w:val="008F44C5"/>
    <w:rsid w:val="008F458F"/>
    <w:rsid w:val="008F4654"/>
    <w:rsid w:val="008F477D"/>
    <w:rsid w:val="008F4D7B"/>
    <w:rsid w:val="008F4F2B"/>
    <w:rsid w:val="008F51AB"/>
    <w:rsid w:val="008F52C0"/>
    <w:rsid w:val="008F54C2"/>
    <w:rsid w:val="008F591D"/>
    <w:rsid w:val="008F5DC7"/>
    <w:rsid w:val="008F6095"/>
    <w:rsid w:val="008F6485"/>
    <w:rsid w:val="008F6838"/>
    <w:rsid w:val="008F6BD0"/>
    <w:rsid w:val="008F6E57"/>
    <w:rsid w:val="008F7334"/>
    <w:rsid w:val="008F75DA"/>
    <w:rsid w:val="008F794B"/>
    <w:rsid w:val="008F7C6E"/>
    <w:rsid w:val="008F7FBD"/>
    <w:rsid w:val="008F7FF7"/>
    <w:rsid w:val="0090010C"/>
    <w:rsid w:val="009002CA"/>
    <w:rsid w:val="00900402"/>
    <w:rsid w:val="009004CA"/>
    <w:rsid w:val="0090076D"/>
    <w:rsid w:val="00900D7F"/>
    <w:rsid w:val="00900DF5"/>
    <w:rsid w:val="00900EB8"/>
    <w:rsid w:val="0090104A"/>
    <w:rsid w:val="009016CC"/>
    <w:rsid w:val="00901AEB"/>
    <w:rsid w:val="00901C0F"/>
    <w:rsid w:val="00901DF6"/>
    <w:rsid w:val="00901EF8"/>
    <w:rsid w:val="00902161"/>
    <w:rsid w:val="009028A1"/>
    <w:rsid w:val="00902957"/>
    <w:rsid w:val="00902BF8"/>
    <w:rsid w:val="00903341"/>
    <w:rsid w:val="00903536"/>
    <w:rsid w:val="00903556"/>
    <w:rsid w:val="00903864"/>
    <w:rsid w:val="0090398C"/>
    <w:rsid w:val="00903BDD"/>
    <w:rsid w:val="00903F24"/>
    <w:rsid w:val="009040B1"/>
    <w:rsid w:val="0090420B"/>
    <w:rsid w:val="009044BD"/>
    <w:rsid w:val="009046D2"/>
    <w:rsid w:val="009046DB"/>
    <w:rsid w:val="0090480D"/>
    <w:rsid w:val="00904A6F"/>
    <w:rsid w:val="009053F7"/>
    <w:rsid w:val="00905646"/>
    <w:rsid w:val="009056CE"/>
    <w:rsid w:val="00905E6E"/>
    <w:rsid w:val="009064D2"/>
    <w:rsid w:val="009064E1"/>
    <w:rsid w:val="00906522"/>
    <w:rsid w:val="00907546"/>
    <w:rsid w:val="00907C1D"/>
    <w:rsid w:val="00907D12"/>
    <w:rsid w:val="00907E00"/>
    <w:rsid w:val="00910127"/>
    <w:rsid w:val="00910340"/>
    <w:rsid w:val="0091034D"/>
    <w:rsid w:val="00910503"/>
    <w:rsid w:val="0091056A"/>
    <w:rsid w:val="009107C2"/>
    <w:rsid w:val="00910B84"/>
    <w:rsid w:val="00910C5F"/>
    <w:rsid w:val="00910EE5"/>
    <w:rsid w:val="0091129B"/>
    <w:rsid w:val="009112C1"/>
    <w:rsid w:val="00911320"/>
    <w:rsid w:val="00911385"/>
    <w:rsid w:val="00911703"/>
    <w:rsid w:val="00911718"/>
    <w:rsid w:val="009118EC"/>
    <w:rsid w:val="00911E91"/>
    <w:rsid w:val="00911FFA"/>
    <w:rsid w:val="009122B0"/>
    <w:rsid w:val="009123F1"/>
    <w:rsid w:val="0091276F"/>
    <w:rsid w:val="0091280C"/>
    <w:rsid w:val="00912869"/>
    <w:rsid w:val="00912B7A"/>
    <w:rsid w:val="00912D36"/>
    <w:rsid w:val="00912DC4"/>
    <w:rsid w:val="0091307B"/>
    <w:rsid w:val="00913358"/>
    <w:rsid w:val="0091335E"/>
    <w:rsid w:val="00913804"/>
    <w:rsid w:val="00913951"/>
    <w:rsid w:val="00913C1A"/>
    <w:rsid w:val="009140F9"/>
    <w:rsid w:val="00914392"/>
    <w:rsid w:val="0091474C"/>
    <w:rsid w:val="00915048"/>
    <w:rsid w:val="00915413"/>
    <w:rsid w:val="0091564F"/>
    <w:rsid w:val="00915845"/>
    <w:rsid w:val="00915871"/>
    <w:rsid w:val="009162AC"/>
    <w:rsid w:val="00916478"/>
    <w:rsid w:val="009164B3"/>
    <w:rsid w:val="00916628"/>
    <w:rsid w:val="00916B84"/>
    <w:rsid w:val="00916E5D"/>
    <w:rsid w:val="00916F9B"/>
    <w:rsid w:val="0091715A"/>
    <w:rsid w:val="0091716F"/>
    <w:rsid w:val="0091721D"/>
    <w:rsid w:val="009173F3"/>
    <w:rsid w:val="0091792D"/>
    <w:rsid w:val="00917A76"/>
    <w:rsid w:val="00917DB2"/>
    <w:rsid w:val="00920209"/>
    <w:rsid w:val="009202C7"/>
    <w:rsid w:val="00920585"/>
    <w:rsid w:val="009206AE"/>
    <w:rsid w:val="00920917"/>
    <w:rsid w:val="00920E27"/>
    <w:rsid w:val="00921210"/>
    <w:rsid w:val="00921256"/>
    <w:rsid w:val="009212BB"/>
    <w:rsid w:val="00921422"/>
    <w:rsid w:val="0092149B"/>
    <w:rsid w:val="009214C5"/>
    <w:rsid w:val="0092156F"/>
    <w:rsid w:val="0092181B"/>
    <w:rsid w:val="00921B07"/>
    <w:rsid w:val="00921B6D"/>
    <w:rsid w:val="00921C20"/>
    <w:rsid w:val="00921C31"/>
    <w:rsid w:val="0092207C"/>
    <w:rsid w:val="009220FD"/>
    <w:rsid w:val="00922219"/>
    <w:rsid w:val="0092249F"/>
    <w:rsid w:val="00922B6E"/>
    <w:rsid w:val="009237D9"/>
    <w:rsid w:val="009237E0"/>
    <w:rsid w:val="00923953"/>
    <w:rsid w:val="00923D77"/>
    <w:rsid w:val="00923E82"/>
    <w:rsid w:val="00923EB9"/>
    <w:rsid w:val="00923ECA"/>
    <w:rsid w:val="00924073"/>
    <w:rsid w:val="00924159"/>
    <w:rsid w:val="009244F6"/>
    <w:rsid w:val="0092452F"/>
    <w:rsid w:val="0092456C"/>
    <w:rsid w:val="009245C4"/>
    <w:rsid w:val="009247F5"/>
    <w:rsid w:val="00924940"/>
    <w:rsid w:val="00924A0E"/>
    <w:rsid w:val="00924DEA"/>
    <w:rsid w:val="0092509B"/>
    <w:rsid w:val="009250ED"/>
    <w:rsid w:val="009256FF"/>
    <w:rsid w:val="0092601D"/>
    <w:rsid w:val="009260EF"/>
    <w:rsid w:val="00926896"/>
    <w:rsid w:val="00926F70"/>
    <w:rsid w:val="00927107"/>
    <w:rsid w:val="009272EF"/>
    <w:rsid w:val="00927379"/>
    <w:rsid w:val="00927882"/>
    <w:rsid w:val="009278AF"/>
    <w:rsid w:val="00927B59"/>
    <w:rsid w:val="00927BC1"/>
    <w:rsid w:val="00927D16"/>
    <w:rsid w:val="00927F66"/>
    <w:rsid w:val="00930113"/>
    <w:rsid w:val="00930279"/>
    <w:rsid w:val="009302A1"/>
    <w:rsid w:val="00930757"/>
    <w:rsid w:val="009307B6"/>
    <w:rsid w:val="009308BB"/>
    <w:rsid w:val="00930AEA"/>
    <w:rsid w:val="00930D00"/>
    <w:rsid w:val="0093148F"/>
    <w:rsid w:val="00931B20"/>
    <w:rsid w:val="00931B45"/>
    <w:rsid w:val="00931E29"/>
    <w:rsid w:val="0093286B"/>
    <w:rsid w:val="00932C58"/>
    <w:rsid w:val="00932D5D"/>
    <w:rsid w:val="00932E08"/>
    <w:rsid w:val="0093310E"/>
    <w:rsid w:val="00933276"/>
    <w:rsid w:val="009332FB"/>
    <w:rsid w:val="00933797"/>
    <w:rsid w:val="00933AF5"/>
    <w:rsid w:val="00933B59"/>
    <w:rsid w:val="009343DD"/>
    <w:rsid w:val="0093449B"/>
    <w:rsid w:val="0093480B"/>
    <w:rsid w:val="0093502F"/>
    <w:rsid w:val="0093520C"/>
    <w:rsid w:val="009352BB"/>
    <w:rsid w:val="009352F4"/>
    <w:rsid w:val="00935839"/>
    <w:rsid w:val="009358D3"/>
    <w:rsid w:val="009358F7"/>
    <w:rsid w:val="00935A47"/>
    <w:rsid w:val="00935C40"/>
    <w:rsid w:val="00935D52"/>
    <w:rsid w:val="00936990"/>
    <w:rsid w:val="00936F1E"/>
    <w:rsid w:val="0093745D"/>
    <w:rsid w:val="009379C3"/>
    <w:rsid w:val="00937A1F"/>
    <w:rsid w:val="00940177"/>
    <w:rsid w:val="00940274"/>
    <w:rsid w:val="009405AB"/>
    <w:rsid w:val="009405C1"/>
    <w:rsid w:val="00940A19"/>
    <w:rsid w:val="00940AA6"/>
    <w:rsid w:val="00940D1F"/>
    <w:rsid w:val="00940F61"/>
    <w:rsid w:val="009410D7"/>
    <w:rsid w:val="00941633"/>
    <w:rsid w:val="00941992"/>
    <w:rsid w:val="00941A5A"/>
    <w:rsid w:val="00941E2C"/>
    <w:rsid w:val="009420B3"/>
    <w:rsid w:val="009421C2"/>
    <w:rsid w:val="00942925"/>
    <w:rsid w:val="00942A35"/>
    <w:rsid w:val="00942CE1"/>
    <w:rsid w:val="00942D49"/>
    <w:rsid w:val="00942DE6"/>
    <w:rsid w:val="00942EAF"/>
    <w:rsid w:val="0094309C"/>
    <w:rsid w:val="009434C7"/>
    <w:rsid w:val="009434FE"/>
    <w:rsid w:val="0094381D"/>
    <w:rsid w:val="00943843"/>
    <w:rsid w:val="00943D05"/>
    <w:rsid w:val="00943DCF"/>
    <w:rsid w:val="009443E0"/>
    <w:rsid w:val="009446A8"/>
    <w:rsid w:val="00944ACE"/>
    <w:rsid w:val="00944BB4"/>
    <w:rsid w:val="00944F16"/>
    <w:rsid w:val="0094552F"/>
    <w:rsid w:val="0094573E"/>
    <w:rsid w:val="00945823"/>
    <w:rsid w:val="00946336"/>
    <w:rsid w:val="00946422"/>
    <w:rsid w:val="009464E9"/>
    <w:rsid w:val="0094654C"/>
    <w:rsid w:val="00946792"/>
    <w:rsid w:val="00946A3A"/>
    <w:rsid w:val="00946A3B"/>
    <w:rsid w:val="00946A81"/>
    <w:rsid w:val="00947251"/>
    <w:rsid w:val="009473E4"/>
    <w:rsid w:val="009478B3"/>
    <w:rsid w:val="00947FEB"/>
    <w:rsid w:val="0095002A"/>
    <w:rsid w:val="00950144"/>
    <w:rsid w:val="009501E1"/>
    <w:rsid w:val="0095040F"/>
    <w:rsid w:val="00950988"/>
    <w:rsid w:val="00950D00"/>
    <w:rsid w:val="00950E92"/>
    <w:rsid w:val="00950FC0"/>
    <w:rsid w:val="009510BC"/>
    <w:rsid w:val="009512B5"/>
    <w:rsid w:val="009516FA"/>
    <w:rsid w:val="0095174D"/>
    <w:rsid w:val="0095176D"/>
    <w:rsid w:val="00951877"/>
    <w:rsid w:val="00951CDC"/>
    <w:rsid w:val="00952222"/>
    <w:rsid w:val="009523FD"/>
    <w:rsid w:val="009526A0"/>
    <w:rsid w:val="009527B7"/>
    <w:rsid w:val="009529CB"/>
    <w:rsid w:val="00952BC7"/>
    <w:rsid w:val="00953916"/>
    <w:rsid w:val="00953E78"/>
    <w:rsid w:val="00953EDF"/>
    <w:rsid w:val="00953F9E"/>
    <w:rsid w:val="0095483E"/>
    <w:rsid w:val="00954C6D"/>
    <w:rsid w:val="00954CCB"/>
    <w:rsid w:val="00954E53"/>
    <w:rsid w:val="00954F27"/>
    <w:rsid w:val="00955170"/>
    <w:rsid w:val="00955189"/>
    <w:rsid w:val="009556A0"/>
    <w:rsid w:val="00955841"/>
    <w:rsid w:val="00955A21"/>
    <w:rsid w:val="00955AE2"/>
    <w:rsid w:val="00955BD0"/>
    <w:rsid w:val="00955BD9"/>
    <w:rsid w:val="00955C26"/>
    <w:rsid w:val="009566A5"/>
    <w:rsid w:val="00956A65"/>
    <w:rsid w:val="00957512"/>
    <w:rsid w:val="00957755"/>
    <w:rsid w:val="0095784F"/>
    <w:rsid w:val="00960305"/>
    <w:rsid w:val="0096078D"/>
    <w:rsid w:val="00960889"/>
    <w:rsid w:val="00960A02"/>
    <w:rsid w:val="00960B8D"/>
    <w:rsid w:val="00961202"/>
    <w:rsid w:val="009619DF"/>
    <w:rsid w:val="00961AC1"/>
    <w:rsid w:val="00961D98"/>
    <w:rsid w:val="009621AC"/>
    <w:rsid w:val="009621DA"/>
    <w:rsid w:val="009626AE"/>
    <w:rsid w:val="00962C8D"/>
    <w:rsid w:val="00962EBC"/>
    <w:rsid w:val="0096348D"/>
    <w:rsid w:val="00963782"/>
    <w:rsid w:val="00963DDC"/>
    <w:rsid w:val="0096400A"/>
    <w:rsid w:val="00964307"/>
    <w:rsid w:val="00964342"/>
    <w:rsid w:val="00964966"/>
    <w:rsid w:val="00964D52"/>
    <w:rsid w:val="00964F68"/>
    <w:rsid w:val="009652D7"/>
    <w:rsid w:val="009652F2"/>
    <w:rsid w:val="00965447"/>
    <w:rsid w:val="00966221"/>
    <w:rsid w:val="0096640A"/>
    <w:rsid w:val="00966584"/>
    <w:rsid w:val="00966A19"/>
    <w:rsid w:val="00966CAA"/>
    <w:rsid w:val="00967231"/>
    <w:rsid w:val="00967239"/>
    <w:rsid w:val="009675D2"/>
    <w:rsid w:val="00967A2E"/>
    <w:rsid w:val="00967DFC"/>
    <w:rsid w:val="0097092E"/>
    <w:rsid w:val="00970C67"/>
    <w:rsid w:val="00970D76"/>
    <w:rsid w:val="00970E83"/>
    <w:rsid w:val="009712CC"/>
    <w:rsid w:val="009714C2"/>
    <w:rsid w:val="00971E11"/>
    <w:rsid w:val="00972061"/>
    <w:rsid w:val="009720A3"/>
    <w:rsid w:val="009721DB"/>
    <w:rsid w:val="00972734"/>
    <w:rsid w:val="00972BAB"/>
    <w:rsid w:val="00973305"/>
    <w:rsid w:val="00973331"/>
    <w:rsid w:val="00973390"/>
    <w:rsid w:val="00973790"/>
    <w:rsid w:val="00974541"/>
    <w:rsid w:val="0097465A"/>
    <w:rsid w:val="00974798"/>
    <w:rsid w:val="009748EC"/>
    <w:rsid w:val="0097522A"/>
    <w:rsid w:val="009757CA"/>
    <w:rsid w:val="00975CE6"/>
    <w:rsid w:val="00975F3D"/>
    <w:rsid w:val="0097609A"/>
    <w:rsid w:val="0097626B"/>
    <w:rsid w:val="00976A80"/>
    <w:rsid w:val="00976D1B"/>
    <w:rsid w:val="00976DED"/>
    <w:rsid w:val="00977399"/>
    <w:rsid w:val="00977C3B"/>
    <w:rsid w:val="0098005E"/>
    <w:rsid w:val="009805C9"/>
    <w:rsid w:val="00980FEE"/>
    <w:rsid w:val="00981195"/>
    <w:rsid w:val="00981B2B"/>
    <w:rsid w:val="00981C04"/>
    <w:rsid w:val="00981E02"/>
    <w:rsid w:val="009821DB"/>
    <w:rsid w:val="009824C3"/>
    <w:rsid w:val="00982515"/>
    <w:rsid w:val="0098276E"/>
    <w:rsid w:val="00982B32"/>
    <w:rsid w:val="00982EDA"/>
    <w:rsid w:val="00982F5B"/>
    <w:rsid w:val="009832F9"/>
    <w:rsid w:val="009833E3"/>
    <w:rsid w:val="009836D4"/>
    <w:rsid w:val="00983860"/>
    <w:rsid w:val="00983A70"/>
    <w:rsid w:val="00984195"/>
    <w:rsid w:val="00984297"/>
    <w:rsid w:val="00984313"/>
    <w:rsid w:val="00984447"/>
    <w:rsid w:val="009844CB"/>
    <w:rsid w:val="0098479A"/>
    <w:rsid w:val="00984C0D"/>
    <w:rsid w:val="00984C3E"/>
    <w:rsid w:val="00984D42"/>
    <w:rsid w:val="00985025"/>
    <w:rsid w:val="0098548B"/>
    <w:rsid w:val="009856AC"/>
    <w:rsid w:val="009857F9"/>
    <w:rsid w:val="009859F4"/>
    <w:rsid w:val="00985A2F"/>
    <w:rsid w:val="00985A8F"/>
    <w:rsid w:val="00985B5C"/>
    <w:rsid w:val="009864AC"/>
    <w:rsid w:val="00986578"/>
    <w:rsid w:val="00986B55"/>
    <w:rsid w:val="00986CFA"/>
    <w:rsid w:val="00986F77"/>
    <w:rsid w:val="00987190"/>
    <w:rsid w:val="00987C15"/>
    <w:rsid w:val="00987E87"/>
    <w:rsid w:val="00990731"/>
    <w:rsid w:val="0099091B"/>
    <w:rsid w:val="00990982"/>
    <w:rsid w:val="00990AF7"/>
    <w:rsid w:val="00990F86"/>
    <w:rsid w:val="00991159"/>
    <w:rsid w:val="00991211"/>
    <w:rsid w:val="009912A0"/>
    <w:rsid w:val="0099140A"/>
    <w:rsid w:val="00991687"/>
    <w:rsid w:val="009916D4"/>
    <w:rsid w:val="00991DA8"/>
    <w:rsid w:val="00992077"/>
    <w:rsid w:val="009920BA"/>
    <w:rsid w:val="009920D2"/>
    <w:rsid w:val="00992402"/>
    <w:rsid w:val="009924CF"/>
    <w:rsid w:val="00992DB1"/>
    <w:rsid w:val="00992E0B"/>
    <w:rsid w:val="0099335C"/>
    <w:rsid w:val="00993462"/>
    <w:rsid w:val="00993497"/>
    <w:rsid w:val="00993626"/>
    <w:rsid w:val="00993AE5"/>
    <w:rsid w:val="00993BC5"/>
    <w:rsid w:val="00993ED8"/>
    <w:rsid w:val="0099437C"/>
    <w:rsid w:val="009946EF"/>
    <w:rsid w:val="00994813"/>
    <w:rsid w:val="009948A3"/>
    <w:rsid w:val="00994979"/>
    <w:rsid w:val="00994F35"/>
    <w:rsid w:val="009951E6"/>
    <w:rsid w:val="0099579A"/>
    <w:rsid w:val="00995A34"/>
    <w:rsid w:val="00995FB0"/>
    <w:rsid w:val="00996260"/>
    <w:rsid w:val="00996799"/>
    <w:rsid w:val="00996E02"/>
    <w:rsid w:val="0099710C"/>
    <w:rsid w:val="00997380"/>
    <w:rsid w:val="00997610"/>
    <w:rsid w:val="00997696"/>
    <w:rsid w:val="009976E9"/>
    <w:rsid w:val="00997893"/>
    <w:rsid w:val="00997A98"/>
    <w:rsid w:val="00997BC5"/>
    <w:rsid w:val="00997E24"/>
    <w:rsid w:val="009A07BB"/>
    <w:rsid w:val="009A07D5"/>
    <w:rsid w:val="009A0B33"/>
    <w:rsid w:val="009A0E1F"/>
    <w:rsid w:val="009A10AE"/>
    <w:rsid w:val="009A1185"/>
    <w:rsid w:val="009A161F"/>
    <w:rsid w:val="009A1893"/>
    <w:rsid w:val="009A224C"/>
    <w:rsid w:val="009A2576"/>
    <w:rsid w:val="009A2A0A"/>
    <w:rsid w:val="009A34E2"/>
    <w:rsid w:val="009A3612"/>
    <w:rsid w:val="009A3C3F"/>
    <w:rsid w:val="009A3D70"/>
    <w:rsid w:val="009A44DB"/>
    <w:rsid w:val="009A4551"/>
    <w:rsid w:val="009A496D"/>
    <w:rsid w:val="009A4AB2"/>
    <w:rsid w:val="009A4B6A"/>
    <w:rsid w:val="009A4BD5"/>
    <w:rsid w:val="009A4CFE"/>
    <w:rsid w:val="009A513A"/>
    <w:rsid w:val="009A541A"/>
    <w:rsid w:val="009A5446"/>
    <w:rsid w:val="009A595A"/>
    <w:rsid w:val="009A5C20"/>
    <w:rsid w:val="009A5CB1"/>
    <w:rsid w:val="009A6089"/>
    <w:rsid w:val="009A61D3"/>
    <w:rsid w:val="009A66AF"/>
    <w:rsid w:val="009A67BC"/>
    <w:rsid w:val="009A6A21"/>
    <w:rsid w:val="009A6D80"/>
    <w:rsid w:val="009A7055"/>
    <w:rsid w:val="009A725A"/>
    <w:rsid w:val="009A7429"/>
    <w:rsid w:val="009A7444"/>
    <w:rsid w:val="009A746F"/>
    <w:rsid w:val="009A7CC3"/>
    <w:rsid w:val="009B033C"/>
    <w:rsid w:val="009B091B"/>
    <w:rsid w:val="009B0C16"/>
    <w:rsid w:val="009B0DA4"/>
    <w:rsid w:val="009B0DCE"/>
    <w:rsid w:val="009B0E8A"/>
    <w:rsid w:val="009B104B"/>
    <w:rsid w:val="009B11A6"/>
    <w:rsid w:val="009B141D"/>
    <w:rsid w:val="009B15F8"/>
    <w:rsid w:val="009B1607"/>
    <w:rsid w:val="009B160C"/>
    <w:rsid w:val="009B17EE"/>
    <w:rsid w:val="009B1C64"/>
    <w:rsid w:val="009B1FAD"/>
    <w:rsid w:val="009B2088"/>
    <w:rsid w:val="009B2385"/>
    <w:rsid w:val="009B24E1"/>
    <w:rsid w:val="009B267E"/>
    <w:rsid w:val="009B2C36"/>
    <w:rsid w:val="009B2D7E"/>
    <w:rsid w:val="009B2E60"/>
    <w:rsid w:val="009B340C"/>
    <w:rsid w:val="009B3493"/>
    <w:rsid w:val="009B3700"/>
    <w:rsid w:val="009B3C9E"/>
    <w:rsid w:val="009B44BE"/>
    <w:rsid w:val="009B45B9"/>
    <w:rsid w:val="009B4877"/>
    <w:rsid w:val="009B4C4A"/>
    <w:rsid w:val="009B4EDE"/>
    <w:rsid w:val="009B4F0A"/>
    <w:rsid w:val="009B5194"/>
    <w:rsid w:val="009B5635"/>
    <w:rsid w:val="009B5883"/>
    <w:rsid w:val="009B5DE6"/>
    <w:rsid w:val="009B5F07"/>
    <w:rsid w:val="009B63C7"/>
    <w:rsid w:val="009B6B3F"/>
    <w:rsid w:val="009B6B86"/>
    <w:rsid w:val="009B6EF0"/>
    <w:rsid w:val="009B73A1"/>
    <w:rsid w:val="009B7A11"/>
    <w:rsid w:val="009B7BE5"/>
    <w:rsid w:val="009C00C1"/>
    <w:rsid w:val="009C06DC"/>
    <w:rsid w:val="009C0B41"/>
    <w:rsid w:val="009C0D6E"/>
    <w:rsid w:val="009C0DFA"/>
    <w:rsid w:val="009C0F11"/>
    <w:rsid w:val="009C0FD5"/>
    <w:rsid w:val="009C1176"/>
    <w:rsid w:val="009C1CCF"/>
    <w:rsid w:val="009C269C"/>
    <w:rsid w:val="009C2BA3"/>
    <w:rsid w:val="009C2BAB"/>
    <w:rsid w:val="009C2F6F"/>
    <w:rsid w:val="009C33E1"/>
    <w:rsid w:val="009C35D0"/>
    <w:rsid w:val="009C3F1A"/>
    <w:rsid w:val="009C4897"/>
    <w:rsid w:val="009C5577"/>
    <w:rsid w:val="009C572C"/>
    <w:rsid w:val="009C59E6"/>
    <w:rsid w:val="009C5A2B"/>
    <w:rsid w:val="009C5E2A"/>
    <w:rsid w:val="009C6418"/>
    <w:rsid w:val="009C65A1"/>
    <w:rsid w:val="009C691E"/>
    <w:rsid w:val="009C6A5A"/>
    <w:rsid w:val="009C6A5C"/>
    <w:rsid w:val="009C71DF"/>
    <w:rsid w:val="009C73FF"/>
    <w:rsid w:val="009C7420"/>
    <w:rsid w:val="009C7B0C"/>
    <w:rsid w:val="009C7BCB"/>
    <w:rsid w:val="009C7D86"/>
    <w:rsid w:val="009C7F2E"/>
    <w:rsid w:val="009D01CF"/>
    <w:rsid w:val="009D0280"/>
    <w:rsid w:val="009D04C8"/>
    <w:rsid w:val="009D0A7A"/>
    <w:rsid w:val="009D0E41"/>
    <w:rsid w:val="009D0E68"/>
    <w:rsid w:val="009D1305"/>
    <w:rsid w:val="009D1346"/>
    <w:rsid w:val="009D1364"/>
    <w:rsid w:val="009D1400"/>
    <w:rsid w:val="009D1592"/>
    <w:rsid w:val="009D2126"/>
    <w:rsid w:val="009D23B4"/>
    <w:rsid w:val="009D24F3"/>
    <w:rsid w:val="009D2526"/>
    <w:rsid w:val="009D2734"/>
    <w:rsid w:val="009D284A"/>
    <w:rsid w:val="009D2B29"/>
    <w:rsid w:val="009D30D3"/>
    <w:rsid w:val="009D32AE"/>
    <w:rsid w:val="009D3684"/>
    <w:rsid w:val="009D384A"/>
    <w:rsid w:val="009D3B85"/>
    <w:rsid w:val="009D3C91"/>
    <w:rsid w:val="009D3E26"/>
    <w:rsid w:val="009D51CC"/>
    <w:rsid w:val="009D538C"/>
    <w:rsid w:val="009D5429"/>
    <w:rsid w:val="009D5592"/>
    <w:rsid w:val="009D58E6"/>
    <w:rsid w:val="009D5B7A"/>
    <w:rsid w:val="009D5BFB"/>
    <w:rsid w:val="009D5E5E"/>
    <w:rsid w:val="009D64F4"/>
    <w:rsid w:val="009D6CCF"/>
    <w:rsid w:val="009D6F23"/>
    <w:rsid w:val="009D6F62"/>
    <w:rsid w:val="009D7017"/>
    <w:rsid w:val="009D7147"/>
    <w:rsid w:val="009D771D"/>
    <w:rsid w:val="009D77EC"/>
    <w:rsid w:val="009D787F"/>
    <w:rsid w:val="009E016A"/>
    <w:rsid w:val="009E0418"/>
    <w:rsid w:val="009E0537"/>
    <w:rsid w:val="009E0559"/>
    <w:rsid w:val="009E0AA1"/>
    <w:rsid w:val="009E0AC5"/>
    <w:rsid w:val="009E0FF0"/>
    <w:rsid w:val="009E1000"/>
    <w:rsid w:val="009E1434"/>
    <w:rsid w:val="009E15DE"/>
    <w:rsid w:val="009E1CDB"/>
    <w:rsid w:val="009E1D52"/>
    <w:rsid w:val="009E1E72"/>
    <w:rsid w:val="009E2310"/>
    <w:rsid w:val="009E2497"/>
    <w:rsid w:val="009E2720"/>
    <w:rsid w:val="009E29E4"/>
    <w:rsid w:val="009E307B"/>
    <w:rsid w:val="009E3AC5"/>
    <w:rsid w:val="009E3DA8"/>
    <w:rsid w:val="009E3E47"/>
    <w:rsid w:val="009E41C9"/>
    <w:rsid w:val="009E4306"/>
    <w:rsid w:val="009E447F"/>
    <w:rsid w:val="009E4F7F"/>
    <w:rsid w:val="009E52FA"/>
    <w:rsid w:val="009E5B76"/>
    <w:rsid w:val="009E5C4B"/>
    <w:rsid w:val="009E62F0"/>
    <w:rsid w:val="009E6D09"/>
    <w:rsid w:val="009E74E4"/>
    <w:rsid w:val="009E75FC"/>
    <w:rsid w:val="009E76A3"/>
    <w:rsid w:val="009E7907"/>
    <w:rsid w:val="009E79A0"/>
    <w:rsid w:val="009F02E7"/>
    <w:rsid w:val="009F0459"/>
    <w:rsid w:val="009F0532"/>
    <w:rsid w:val="009F0886"/>
    <w:rsid w:val="009F0A55"/>
    <w:rsid w:val="009F0DBF"/>
    <w:rsid w:val="009F10AD"/>
    <w:rsid w:val="009F1241"/>
    <w:rsid w:val="009F18EC"/>
    <w:rsid w:val="009F1A06"/>
    <w:rsid w:val="009F1D17"/>
    <w:rsid w:val="009F1E0F"/>
    <w:rsid w:val="009F2539"/>
    <w:rsid w:val="009F27BF"/>
    <w:rsid w:val="009F2C99"/>
    <w:rsid w:val="009F2CF5"/>
    <w:rsid w:val="009F2EB1"/>
    <w:rsid w:val="009F2EF2"/>
    <w:rsid w:val="009F2F73"/>
    <w:rsid w:val="009F3659"/>
    <w:rsid w:val="009F373A"/>
    <w:rsid w:val="009F39AB"/>
    <w:rsid w:val="009F4152"/>
    <w:rsid w:val="009F43AF"/>
    <w:rsid w:val="009F4675"/>
    <w:rsid w:val="009F4A0A"/>
    <w:rsid w:val="009F4AFB"/>
    <w:rsid w:val="009F4D6B"/>
    <w:rsid w:val="009F4EFB"/>
    <w:rsid w:val="009F519B"/>
    <w:rsid w:val="009F5228"/>
    <w:rsid w:val="009F5815"/>
    <w:rsid w:val="009F59B1"/>
    <w:rsid w:val="009F59C6"/>
    <w:rsid w:val="009F5B6E"/>
    <w:rsid w:val="009F5CBB"/>
    <w:rsid w:val="009F5D39"/>
    <w:rsid w:val="009F6479"/>
    <w:rsid w:val="009F64B8"/>
    <w:rsid w:val="009F67F5"/>
    <w:rsid w:val="009F6884"/>
    <w:rsid w:val="009F692D"/>
    <w:rsid w:val="009F6B42"/>
    <w:rsid w:val="009F73B2"/>
    <w:rsid w:val="009F7688"/>
    <w:rsid w:val="009F76CA"/>
    <w:rsid w:val="009F7738"/>
    <w:rsid w:val="009F7BDA"/>
    <w:rsid w:val="009F7CB3"/>
    <w:rsid w:val="009F7EB5"/>
    <w:rsid w:val="00A002ED"/>
    <w:rsid w:val="00A0043C"/>
    <w:rsid w:val="00A004CD"/>
    <w:rsid w:val="00A00A81"/>
    <w:rsid w:val="00A01161"/>
    <w:rsid w:val="00A011BD"/>
    <w:rsid w:val="00A0166E"/>
    <w:rsid w:val="00A01973"/>
    <w:rsid w:val="00A01A0D"/>
    <w:rsid w:val="00A01F00"/>
    <w:rsid w:val="00A0211C"/>
    <w:rsid w:val="00A02443"/>
    <w:rsid w:val="00A025DC"/>
    <w:rsid w:val="00A02647"/>
    <w:rsid w:val="00A0276D"/>
    <w:rsid w:val="00A02C42"/>
    <w:rsid w:val="00A02C67"/>
    <w:rsid w:val="00A032AF"/>
    <w:rsid w:val="00A043A4"/>
    <w:rsid w:val="00A044CB"/>
    <w:rsid w:val="00A044FA"/>
    <w:rsid w:val="00A0470F"/>
    <w:rsid w:val="00A04896"/>
    <w:rsid w:val="00A05284"/>
    <w:rsid w:val="00A052F2"/>
    <w:rsid w:val="00A054DD"/>
    <w:rsid w:val="00A05567"/>
    <w:rsid w:val="00A05D3F"/>
    <w:rsid w:val="00A05F54"/>
    <w:rsid w:val="00A05F94"/>
    <w:rsid w:val="00A06576"/>
    <w:rsid w:val="00A06901"/>
    <w:rsid w:val="00A06E3A"/>
    <w:rsid w:val="00A07C1B"/>
    <w:rsid w:val="00A07D5B"/>
    <w:rsid w:val="00A10D4B"/>
    <w:rsid w:val="00A10DC8"/>
    <w:rsid w:val="00A10DCE"/>
    <w:rsid w:val="00A11727"/>
    <w:rsid w:val="00A1178F"/>
    <w:rsid w:val="00A123BE"/>
    <w:rsid w:val="00A126EC"/>
    <w:rsid w:val="00A1287B"/>
    <w:rsid w:val="00A129CB"/>
    <w:rsid w:val="00A12A75"/>
    <w:rsid w:val="00A12E0F"/>
    <w:rsid w:val="00A13310"/>
    <w:rsid w:val="00A13E1C"/>
    <w:rsid w:val="00A143FA"/>
    <w:rsid w:val="00A144BE"/>
    <w:rsid w:val="00A14A1E"/>
    <w:rsid w:val="00A14BB5"/>
    <w:rsid w:val="00A14D35"/>
    <w:rsid w:val="00A14E98"/>
    <w:rsid w:val="00A14EE7"/>
    <w:rsid w:val="00A152CC"/>
    <w:rsid w:val="00A153B9"/>
    <w:rsid w:val="00A156BB"/>
    <w:rsid w:val="00A15952"/>
    <w:rsid w:val="00A15A34"/>
    <w:rsid w:val="00A15AF4"/>
    <w:rsid w:val="00A15B39"/>
    <w:rsid w:val="00A15F1E"/>
    <w:rsid w:val="00A16492"/>
    <w:rsid w:val="00A1670A"/>
    <w:rsid w:val="00A16AAF"/>
    <w:rsid w:val="00A16BC4"/>
    <w:rsid w:val="00A16DAD"/>
    <w:rsid w:val="00A17A89"/>
    <w:rsid w:val="00A17B8B"/>
    <w:rsid w:val="00A17C27"/>
    <w:rsid w:val="00A20514"/>
    <w:rsid w:val="00A2052D"/>
    <w:rsid w:val="00A20DD2"/>
    <w:rsid w:val="00A20DFB"/>
    <w:rsid w:val="00A21923"/>
    <w:rsid w:val="00A21A68"/>
    <w:rsid w:val="00A220F0"/>
    <w:rsid w:val="00A22133"/>
    <w:rsid w:val="00A221C1"/>
    <w:rsid w:val="00A222FF"/>
    <w:rsid w:val="00A22972"/>
    <w:rsid w:val="00A22A24"/>
    <w:rsid w:val="00A22F0A"/>
    <w:rsid w:val="00A2325C"/>
    <w:rsid w:val="00A232A7"/>
    <w:rsid w:val="00A234C8"/>
    <w:rsid w:val="00A23766"/>
    <w:rsid w:val="00A23881"/>
    <w:rsid w:val="00A24018"/>
    <w:rsid w:val="00A245CC"/>
    <w:rsid w:val="00A247E9"/>
    <w:rsid w:val="00A24EE8"/>
    <w:rsid w:val="00A2540B"/>
    <w:rsid w:val="00A25800"/>
    <w:rsid w:val="00A25EB5"/>
    <w:rsid w:val="00A260FD"/>
    <w:rsid w:val="00A26423"/>
    <w:rsid w:val="00A267ED"/>
    <w:rsid w:val="00A26DCB"/>
    <w:rsid w:val="00A2702E"/>
    <w:rsid w:val="00A271C8"/>
    <w:rsid w:val="00A27214"/>
    <w:rsid w:val="00A272DC"/>
    <w:rsid w:val="00A27469"/>
    <w:rsid w:val="00A27FF2"/>
    <w:rsid w:val="00A304EF"/>
    <w:rsid w:val="00A30746"/>
    <w:rsid w:val="00A30DAD"/>
    <w:rsid w:val="00A30E94"/>
    <w:rsid w:val="00A30F18"/>
    <w:rsid w:val="00A30F39"/>
    <w:rsid w:val="00A31334"/>
    <w:rsid w:val="00A31510"/>
    <w:rsid w:val="00A31676"/>
    <w:rsid w:val="00A317BC"/>
    <w:rsid w:val="00A31C9E"/>
    <w:rsid w:val="00A31D74"/>
    <w:rsid w:val="00A31D85"/>
    <w:rsid w:val="00A32193"/>
    <w:rsid w:val="00A32286"/>
    <w:rsid w:val="00A32CFC"/>
    <w:rsid w:val="00A32D70"/>
    <w:rsid w:val="00A3323D"/>
    <w:rsid w:val="00A33395"/>
    <w:rsid w:val="00A335E8"/>
    <w:rsid w:val="00A3378F"/>
    <w:rsid w:val="00A3396A"/>
    <w:rsid w:val="00A33E52"/>
    <w:rsid w:val="00A33E5D"/>
    <w:rsid w:val="00A33F59"/>
    <w:rsid w:val="00A33FBE"/>
    <w:rsid w:val="00A34224"/>
    <w:rsid w:val="00A343BE"/>
    <w:rsid w:val="00A347D2"/>
    <w:rsid w:val="00A3481F"/>
    <w:rsid w:val="00A34953"/>
    <w:rsid w:val="00A34CD4"/>
    <w:rsid w:val="00A34F3E"/>
    <w:rsid w:val="00A3563F"/>
    <w:rsid w:val="00A35C3B"/>
    <w:rsid w:val="00A35CBE"/>
    <w:rsid w:val="00A35D59"/>
    <w:rsid w:val="00A36638"/>
    <w:rsid w:val="00A367E5"/>
    <w:rsid w:val="00A36ECB"/>
    <w:rsid w:val="00A37384"/>
    <w:rsid w:val="00A37470"/>
    <w:rsid w:val="00A3750D"/>
    <w:rsid w:val="00A37552"/>
    <w:rsid w:val="00A37841"/>
    <w:rsid w:val="00A37C92"/>
    <w:rsid w:val="00A401C1"/>
    <w:rsid w:val="00A4057E"/>
    <w:rsid w:val="00A40902"/>
    <w:rsid w:val="00A40A59"/>
    <w:rsid w:val="00A40B78"/>
    <w:rsid w:val="00A40B88"/>
    <w:rsid w:val="00A40BFA"/>
    <w:rsid w:val="00A41033"/>
    <w:rsid w:val="00A4103F"/>
    <w:rsid w:val="00A41681"/>
    <w:rsid w:val="00A41DB3"/>
    <w:rsid w:val="00A41DFD"/>
    <w:rsid w:val="00A41FD6"/>
    <w:rsid w:val="00A4215D"/>
    <w:rsid w:val="00A4257B"/>
    <w:rsid w:val="00A428C5"/>
    <w:rsid w:val="00A42A46"/>
    <w:rsid w:val="00A42B6B"/>
    <w:rsid w:val="00A42FDE"/>
    <w:rsid w:val="00A434EE"/>
    <w:rsid w:val="00A4358E"/>
    <w:rsid w:val="00A43694"/>
    <w:rsid w:val="00A436A2"/>
    <w:rsid w:val="00A43726"/>
    <w:rsid w:val="00A43809"/>
    <w:rsid w:val="00A43936"/>
    <w:rsid w:val="00A43F46"/>
    <w:rsid w:val="00A4452D"/>
    <w:rsid w:val="00A4466B"/>
    <w:rsid w:val="00A44AC3"/>
    <w:rsid w:val="00A44EA6"/>
    <w:rsid w:val="00A44F65"/>
    <w:rsid w:val="00A450E9"/>
    <w:rsid w:val="00A45555"/>
    <w:rsid w:val="00A457B9"/>
    <w:rsid w:val="00A45D3B"/>
    <w:rsid w:val="00A45DDB"/>
    <w:rsid w:val="00A462E6"/>
    <w:rsid w:val="00A46423"/>
    <w:rsid w:val="00A4643D"/>
    <w:rsid w:val="00A46797"/>
    <w:rsid w:val="00A46974"/>
    <w:rsid w:val="00A47012"/>
    <w:rsid w:val="00A47085"/>
    <w:rsid w:val="00A47494"/>
    <w:rsid w:val="00A475F6"/>
    <w:rsid w:val="00A47A5D"/>
    <w:rsid w:val="00A47B4D"/>
    <w:rsid w:val="00A47FAE"/>
    <w:rsid w:val="00A500C2"/>
    <w:rsid w:val="00A500CA"/>
    <w:rsid w:val="00A50632"/>
    <w:rsid w:val="00A506E1"/>
    <w:rsid w:val="00A50DFE"/>
    <w:rsid w:val="00A51180"/>
    <w:rsid w:val="00A51214"/>
    <w:rsid w:val="00A513D0"/>
    <w:rsid w:val="00A5140E"/>
    <w:rsid w:val="00A51BCC"/>
    <w:rsid w:val="00A51D8D"/>
    <w:rsid w:val="00A5229E"/>
    <w:rsid w:val="00A534C1"/>
    <w:rsid w:val="00A53557"/>
    <w:rsid w:val="00A5375E"/>
    <w:rsid w:val="00A53871"/>
    <w:rsid w:val="00A53A3D"/>
    <w:rsid w:val="00A53F22"/>
    <w:rsid w:val="00A54268"/>
    <w:rsid w:val="00A54389"/>
    <w:rsid w:val="00A54659"/>
    <w:rsid w:val="00A54989"/>
    <w:rsid w:val="00A54BC5"/>
    <w:rsid w:val="00A54C1C"/>
    <w:rsid w:val="00A54C65"/>
    <w:rsid w:val="00A54D3B"/>
    <w:rsid w:val="00A552A3"/>
    <w:rsid w:val="00A55552"/>
    <w:rsid w:val="00A55581"/>
    <w:rsid w:val="00A5586C"/>
    <w:rsid w:val="00A56432"/>
    <w:rsid w:val="00A56508"/>
    <w:rsid w:val="00A567C8"/>
    <w:rsid w:val="00A569AC"/>
    <w:rsid w:val="00A56E37"/>
    <w:rsid w:val="00A56EB3"/>
    <w:rsid w:val="00A56FF1"/>
    <w:rsid w:val="00A5792E"/>
    <w:rsid w:val="00A57D73"/>
    <w:rsid w:val="00A6006E"/>
    <w:rsid w:val="00A60541"/>
    <w:rsid w:val="00A6075D"/>
    <w:rsid w:val="00A6096C"/>
    <w:rsid w:val="00A60D23"/>
    <w:rsid w:val="00A60DA8"/>
    <w:rsid w:val="00A60FD0"/>
    <w:rsid w:val="00A6139A"/>
    <w:rsid w:val="00A61B57"/>
    <w:rsid w:val="00A61D3B"/>
    <w:rsid w:val="00A61F19"/>
    <w:rsid w:val="00A62311"/>
    <w:rsid w:val="00A626D2"/>
    <w:rsid w:val="00A62DD8"/>
    <w:rsid w:val="00A62F20"/>
    <w:rsid w:val="00A63250"/>
    <w:rsid w:val="00A6369F"/>
    <w:rsid w:val="00A63713"/>
    <w:rsid w:val="00A63B06"/>
    <w:rsid w:val="00A63C19"/>
    <w:rsid w:val="00A63ECD"/>
    <w:rsid w:val="00A6400F"/>
    <w:rsid w:val="00A64416"/>
    <w:rsid w:val="00A64612"/>
    <w:rsid w:val="00A64758"/>
    <w:rsid w:val="00A64DA2"/>
    <w:rsid w:val="00A64E7F"/>
    <w:rsid w:val="00A650CE"/>
    <w:rsid w:val="00A6523B"/>
    <w:rsid w:val="00A6558E"/>
    <w:rsid w:val="00A656BC"/>
    <w:rsid w:val="00A65912"/>
    <w:rsid w:val="00A66375"/>
    <w:rsid w:val="00A66808"/>
    <w:rsid w:val="00A66826"/>
    <w:rsid w:val="00A66AB5"/>
    <w:rsid w:val="00A66B56"/>
    <w:rsid w:val="00A66CBC"/>
    <w:rsid w:val="00A66EE8"/>
    <w:rsid w:val="00A67218"/>
    <w:rsid w:val="00A672A4"/>
    <w:rsid w:val="00A67902"/>
    <w:rsid w:val="00A679E5"/>
    <w:rsid w:val="00A704A7"/>
    <w:rsid w:val="00A70948"/>
    <w:rsid w:val="00A70F76"/>
    <w:rsid w:val="00A70FCD"/>
    <w:rsid w:val="00A71464"/>
    <w:rsid w:val="00A7173D"/>
    <w:rsid w:val="00A71822"/>
    <w:rsid w:val="00A718B9"/>
    <w:rsid w:val="00A71BE8"/>
    <w:rsid w:val="00A71FEC"/>
    <w:rsid w:val="00A7235F"/>
    <w:rsid w:val="00A72738"/>
    <w:rsid w:val="00A729A6"/>
    <w:rsid w:val="00A72B6B"/>
    <w:rsid w:val="00A72D1B"/>
    <w:rsid w:val="00A72D5F"/>
    <w:rsid w:val="00A72DCA"/>
    <w:rsid w:val="00A72DF8"/>
    <w:rsid w:val="00A73203"/>
    <w:rsid w:val="00A734C1"/>
    <w:rsid w:val="00A73685"/>
    <w:rsid w:val="00A73778"/>
    <w:rsid w:val="00A73799"/>
    <w:rsid w:val="00A740AD"/>
    <w:rsid w:val="00A74302"/>
    <w:rsid w:val="00A745F9"/>
    <w:rsid w:val="00A7482E"/>
    <w:rsid w:val="00A74EAB"/>
    <w:rsid w:val="00A74EB2"/>
    <w:rsid w:val="00A74FFF"/>
    <w:rsid w:val="00A7579F"/>
    <w:rsid w:val="00A75EF3"/>
    <w:rsid w:val="00A75F8D"/>
    <w:rsid w:val="00A7677C"/>
    <w:rsid w:val="00A7683B"/>
    <w:rsid w:val="00A76F91"/>
    <w:rsid w:val="00A76FE8"/>
    <w:rsid w:val="00A77116"/>
    <w:rsid w:val="00A77598"/>
    <w:rsid w:val="00A7763F"/>
    <w:rsid w:val="00A77F6F"/>
    <w:rsid w:val="00A80073"/>
    <w:rsid w:val="00A8007D"/>
    <w:rsid w:val="00A801DB"/>
    <w:rsid w:val="00A805E9"/>
    <w:rsid w:val="00A809D5"/>
    <w:rsid w:val="00A81297"/>
    <w:rsid w:val="00A817CD"/>
    <w:rsid w:val="00A819C9"/>
    <w:rsid w:val="00A81C91"/>
    <w:rsid w:val="00A81D10"/>
    <w:rsid w:val="00A81FAA"/>
    <w:rsid w:val="00A820C4"/>
    <w:rsid w:val="00A82529"/>
    <w:rsid w:val="00A829FB"/>
    <w:rsid w:val="00A82DCC"/>
    <w:rsid w:val="00A83CF2"/>
    <w:rsid w:val="00A83E2B"/>
    <w:rsid w:val="00A83EB2"/>
    <w:rsid w:val="00A83F0F"/>
    <w:rsid w:val="00A84709"/>
    <w:rsid w:val="00A84797"/>
    <w:rsid w:val="00A8488F"/>
    <w:rsid w:val="00A849FC"/>
    <w:rsid w:val="00A84BF0"/>
    <w:rsid w:val="00A853B6"/>
    <w:rsid w:val="00A8541E"/>
    <w:rsid w:val="00A85422"/>
    <w:rsid w:val="00A8567C"/>
    <w:rsid w:val="00A85E29"/>
    <w:rsid w:val="00A86118"/>
    <w:rsid w:val="00A86333"/>
    <w:rsid w:val="00A866DA"/>
    <w:rsid w:val="00A8712E"/>
    <w:rsid w:val="00A876D3"/>
    <w:rsid w:val="00A87A19"/>
    <w:rsid w:val="00A87E89"/>
    <w:rsid w:val="00A90288"/>
    <w:rsid w:val="00A90396"/>
    <w:rsid w:val="00A90661"/>
    <w:rsid w:val="00A90A09"/>
    <w:rsid w:val="00A911D2"/>
    <w:rsid w:val="00A91285"/>
    <w:rsid w:val="00A91D8C"/>
    <w:rsid w:val="00A91E15"/>
    <w:rsid w:val="00A920EC"/>
    <w:rsid w:val="00A9218B"/>
    <w:rsid w:val="00A9227C"/>
    <w:rsid w:val="00A92956"/>
    <w:rsid w:val="00A92AB4"/>
    <w:rsid w:val="00A93235"/>
    <w:rsid w:val="00A9323F"/>
    <w:rsid w:val="00A9358F"/>
    <w:rsid w:val="00A93823"/>
    <w:rsid w:val="00A9398C"/>
    <w:rsid w:val="00A93AB8"/>
    <w:rsid w:val="00A93BEB"/>
    <w:rsid w:val="00A93EE6"/>
    <w:rsid w:val="00A93F53"/>
    <w:rsid w:val="00A94437"/>
    <w:rsid w:val="00A94943"/>
    <w:rsid w:val="00A94B34"/>
    <w:rsid w:val="00A94FFB"/>
    <w:rsid w:val="00A950A4"/>
    <w:rsid w:val="00A95315"/>
    <w:rsid w:val="00A954D0"/>
    <w:rsid w:val="00A95749"/>
    <w:rsid w:val="00A95A28"/>
    <w:rsid w:val="00A95B1D"/>
    <w:rsid w:val="00A95E21"/>
    <w:rsid w:val="00A95EB1"/>
    <w:rsid w:val="00A96463"/>
    <w:rsid w:val="00A96CDA"/>
    <w:rsid w:val="00A96D7D"/>
    <w:rsid w:val="00A96DBE"/>
    <w:rsid w:val="00A97291"/>
    <w:rsid w:val="00A9755D"/>
    <w:rsid w:val="00A9772F"/>
    <w:rsid w:val="00A97744"/>
    <w:rsid w:val="00A97B11"/>
    <w:rsid w:val="00A97CE4"/>
    <w:rsid w:val="00AA0069"/>
    <w:rsid w:val="00AA010E"/>
    <w:rsid w:val="00AA012F"/>
    <w:rsid w:val="00AA01B7"/>
    <w:rsid w:val="00AA037A"/>
    <w:rsid w:val="00AA0622"/>
    <w:rsid w:val="00AA0CC1"/>
    <w:rsid w:val="00AA0CFA"/>
    <w:rsid w:val="00AA0FD9"/>
    <w:rsid w:val="00AA137E"/>
    <w:rsid w:val="00AA1732"/>
    <w:rsid w:val="00AA19AB"/>
    <w:rsid w:val="00AA1BBC"/>
    <w:rsid w:val="00AA1EC5"/>
    <w:rsid w:val="00AA239F"/>
    <w:rsid w:val="00AA26DE"/>
    <w:rsid w:val="00AA2965"/>
    <w:rsid w:val="00AA30F2"/>
    <w:rsid w:val="00AA32FC"/>
    <w:rsid w:val="00AA3715"/>
    <w:rsid w:val="00AA37D9"/>
    <w:rsid w:val="00AA381B"/>
    <w:rsid w:val="00AA388D"/>
    <w:rsid w:val="00AA3AC2"/>
    <w:rsid w:val="00AA43A7"/>
    <w:rsid w:val="00AA4C4E"/>
    <w:rsid w:val="00AA4C9C"/>
    <w:rsid w:val="00AA4CA1"/>
    <w:rsid w:val="00AA4D45"/>
    <w:rsid w:val="00AA54A9"/>
    <w:rsid w:val="00AA5590"/>
    <w:rsid w:val="00AA5835"/>
    <w:rsid w:val="00AA5ADA"/>
    <w:rsid w:val="00AA5BA4"/>
    <w:rsid w:val="00AA60D6"/>
    <w:rsid w:val="00AA64C1"/>
    <w:rsid w:val="00AA6775"/>
    <w:rsid w:val="00AA704D"/>
    <w:rsid w:val="00AA705A"/>
    <w:rsid w:val="00AA77F1"/>
    <w:rsid w:val="00AA7827"/>
    <w:rsid w:val="00AA79FE"/>
    <w:rsid w:val="00AB05D7"/>
    <w:rsid w:val="00AB05F7"/>
    <w:rsid w:val="00AB0B7E"/>
    <w:rsid w:val="00AB0F23"/>
    <w:rsid w:val="00AB125E"/>
    <w:rsid w:val="00AB13A6"/>
    <w:rsid w:val="00AB14A1"/>
    <w:rsid w:val="00AB1636"/>
    <w:rsid w:val="00AB1798"/>
    <w:rsid w:val="00AB18E4"/>
    <w:rsid w:val="00AB1D8F"/>
    <w:rsid w:val="00AB20E6"/>
    <w:rsid w:val="00AB2302"/>
    <w:rsid w:val="00AB235D"/>
    <w:rsid w:val="00AB2653"/>
    <w:rsid w:val="00AB2793"/>
    <w:rsid w:val="00AB2A53"/>
    <w:rsid w:val="00AB2C11"/>
    <w:rsid w:val="00AB2C22"/>
    <w:rsid w:val="00AB2C31"/>
    <w:rsid w:val="00AB329E"/>
    <w:rsid w:val="00AB32AD"/>
    <w:rsid w:val="00AB36FD"/>
    <w:rsid w:val="00AB377B"/>
    <w:rsid w:val="00AB39F5"/>
    <w:rsid w:val="00AB3DBB"/>
    <w:rsid w:val="00AB46E8"/>
    <w:rsid w:val="00AB4770"/>
    <w:rsid w:val="00AB49F8"/>
    <w:rsid w:val="00AB4F2B"/>
    <w:rsid w:val="00AB5297"/>
    <w:rsid w:val="00AB56C5"/>
    <w:rsid w:val="00AB5814"/>
    <w:rsid w:val="00AB5823"/>
    <w:rsid w:val="00AB5AEC"/>
    <w:rsid w:val="00AB6278"/>
    <w:rsid w:val="00AB6B42"/>
    <w:rsid w:val="00AB6BAB"/>
    <w:rsid w:val="00AB739B"/>
    <w:rsid w:val="00AB745D"/>
    <w:rsid w:val="00AB7582"/>
    <w:rsid w:val="00AB7C65"/>
    <w:rsid w:val="00AB7F16"/>
    <w:rsid w:val="00AC016B"/>
    <w:rsid w:val="00AC0217"/>
    <w:rsid w:val="00AC053A"/>
    <w:rsid w:val="00AC0709"/>
    <w:rsid w:val="00AC085E"/>
    <w:rsid w:val="00AC08E4"/>
    <w:rsid w:val="00AC0D50"/>
    <w:rsid w:val="00AC12DC"/>
    <w:rsid w:val="00AC12F7"/>
    <w:rsid w:val="00AC14BE"/>
    <w:rsid w:val="00AC1662"/>
    <w:rsid w:val="00AC204B"/>
    <w:rsid w:val="00AC2427"/>
    <w:rsid w:val="00AC2460"/>
    <w:rsid w:val="00AC2857"/>
    <w:rsid w:val="00AC285C"/>
    <w:rsid w:val="00AC28B8"/>
    <w:rsid w:val="00AC2B3B"/>
    <w:rsid w:val="00AC2BA8"/>
    <w:rsid w:val="00AC2F61"/>
    <w:rsid w:val="00AC30D9"/>
    <w:rsid w:val="00AC32DE"/>
    <w:rsid w:val="00AC3744"/>
    <w:rsid w:val="00AC44AB"/>
    <w:rsid w:val="00AC45A6"/>
    <w:rsid w:val="00AC49FE"/>
    <w:rsid w:val="00AC4CB2"/>
    <w:rsid w:val="00AC4E9B"/>
    <w:rsid w:val="00AC5052"/>
    <w:rsid w:val="00AC54F9"/>
    <w:rsid w:val="00AC5533"/>
    <w:rsid w:val="00AC5560"/>
    <w:rsid w:val="00AC56A0"/>
    <w:rsid w:val="00AC5C0A"/>
    <w:rsid w:val="00AC5C23"/>
    <w:rsid w:val="00AC5C6A"/>
    <w:rsid w:val="00AC5D71"/>
    <w:rsid w:val="00AC6333"/>
    <w:rsid w:val="00AC639D"/>
    <w:rsid w:val="00AC64FA"/>
    <w:rsid w:val="00AC692F"/>
    <w:rsid w:val="00AC6A80"/>
    <w:rsid w:val="00AC6A8C"/>
    <w:rsid w:val="00AC6BA0"/>
    <w:rsid w:val="00AC6DDE"/>
    <w:rsid w:val="00AC6F7C"/>
    <w:rsid w:val="00AC6FA1"/>
    <w:rsid w:val="00AC7155"/>
    <w:rsid w:val="00AC739F"/>
    <w:rsid w:val="00AC762E"/>
    <w:rsid w:val="00AC7CB0"/>
    <w:rsid w:val="00AC7FCC"/>
    <w:rsid w:val="00AD005E"/>
    <w:rsid w:val="00AD02C3"/>
    <w:rsid w:val="00AD0A8E"/>
    <w:rsid w:val="00AD0AE7"/>
    <w:rsid w:val="00AD0BDB"/>
    <w:rsid w:val="00AD0D75"/>
    <w:rsid w:val="00AD181A"/>
    <w:rsid w:val="00AD1BC9"/>
    <w:rsid w:val="00AD246E"/>
    <w:rsid w:val="00AD24C5"/>
    <w:rsid w:val="00AD270F"/>
    <w:rsid w:val="00AD2B35"/>
    <w:rsid w:val="00AD2D51"/>
    <w:rsid w:val="00AD2D91"/>
    <w:rsid w:val="00AD2EA3"/>
    <w:rsid w:val="00AD2F14"/>
    <w:rsid w:val="00AD316F"/>
    <w:rsid w:val="00AD3231"/>
    <w:rsid w:val="00AD347E"/>
    <w:rsid w:val="00AD38AF"/>
    <w:rsid w:val="00AD52A7"/>
    <w:rsid w:val="00AD53DF"/>
    <w:rsid w:val="00AD557F"/>
    <w:rsid w:val="00AD5AFF"/>
    <w:rsid w:val="00AD5CDD"/>
    <w:rsid w:val="00AD6344"/>
    <w:rsid w:val="00AD6383"/>
    <w:rsid w:val="00AD64F0"/>
    <w:rsid w:val="00AD6B94"/>
    <w:rsid w:val="00AD6BE6"/>
    <w:rsid w:val="00AD6BF2"/>
    <w:rsid w:val="00AD6C02"/>
    <w:rsid w:val="00AD6D16"/>
    <w:rsid w:val="00AD6EC6"/>
    <w:rsid w:val="00AD6F8A"/>
    <w:rsid w:val="00AD7B5A"/>
    <w:rsid w:val="00AD7FF0"/>
    <w:rsid w:val="00AE0455"/>
    <w:rsid w:val="00AE06D6"/>
    <w:rsid w:val="00AE0D36"/>
    <w:rsid w:val="00AE10AD"/>
    <w:rsid w:val="00AE110D"/>
    <w:rsid w:val="00AE1A0A"/>
    <w:rsid w:val="00AE1C0A"/>
    <w:rsid w:val="00AE2C1C"/>
    <w:rsid w:val="00AE2DE3"/>
    <w:rsid w:val="00AE2E34"/>
    <w:rsid w:val="00AE315F"/>
    <w:rsid w:val="00AE33FB"/>
    <w:rsid w:val="00AE38D4"/>
    <w:rsid w:val="00AE3A0C"/>
    <w:rsid w:val="00AE3A80"/>
    <w:rsid w:val="00AE3AB0"/>
    <w:rsid w:val="00AE3C46"/>
    <w:rsid w:val="00AE40B0"/>
    <w:rsid w:val="00AE450F"/>
    <w:rsid w:val="00AE46E5"/>
    <w:rsid w:val="00AE4800"/>
    <w:rsid w:val="00AE4914"/>
    <w:rsid w:val="00AE4E28"/>
    <w:rsid w:val="00AE4FFF"/>
    <w:rsid w:val="00AE5468"/>
    <w:rsid w:val="00AE58A8"/>
    <w:rsid w:val="00AE5931"/>
    <w:rsid w:val="00AE5CC5"/>
    <w:rsid w:val="00AE5F99"/>
    <w:rsid w:val="00AE61D5"/>
    <w:rsid w:val="00AE641F"/>
    <w:rsid w:val="00AE64E9"/>
    <w:rsid w:val="00AE65EF"/>
    <w:rsid w:val="00AE68FE"/>
    <w:rsid w:val="00AE6C02"/>
    <w:rsid w:val="00AE7187"/>
    <w:rsid w:val="00AE755E"/>
    <w:rsid w:val="00AE7A83"/>
    <w:rsid w:val="00AE7CA0"/>
    <w:rsid w:val="00AE7F67"/>
    <w:rsid w:val="00AEAABF"/>
    <w:rsid w:val="00AF04D4"/>
    <w:rsid w:val="00AF06AC"/>
    <w:rsid w:val="00AF06C3"/>
    <w:rsid w:val="00AF083B"/>
    <w:rsid w:val="00AF0988"/>
    <w:rsid w:val="00AF14BE"/>
    <w:rsid w:val="00AF172F"/>
    <w:rsid w:val="00AF1B0E"/>
    <w:rsid w:val="00AF1CD3"/>
    <w:rsid w:val="00AF1FF3"/>
    <w:rsid w:val="00AF2160"/>
    <w:rsid w:val="00AF257B"/>
    <w:rsid w:val="00AF2619"/>
    <w:rsid w:val="00AF2D65"/>
    <w:rsid w:val="00AF2DE4"/>
    <w:rsid w:val="00AF3178"/>
    <w:rsid w:val="00AF31E7"/>
    <w:rsid w:val="00AF32AB"/>
    <w:rsid w:val="00AF32D0"/>
    <w:rsid w:val="00AF377F"/>
    <w:rsid w:val="00AF37F8"/>
    <w:rsid w:val="00AF397B"/>
    <w:rsid w:val="00AF3C26"/>
    <w:rsid w:val="00AF43A5"/>
    <w:rsid w:val="00AF4F6C"/>
    <w:rsid w:val="00AF4F7A"/>
    <w:rsid w:val="00AF5337"/>
    <w:rsid w:val="00AF533C"/>
    <w:rsid w:val="00AF57FF"/>
    <w:rsid w:val="00AF58C1"/>
    <w:rsid w:val="00AF5A71"/>
    <w:rsid w:val="00AF5D47"/>
    <w:rsid w:val="00AF63CA"/>
    <w:rsid w:val="00AF72E6"/>
    <w:rsid w:val="00AF7333"/>
    <w:rsid w:val="00AF7883"/>
    <w:rsid w:val="00B004F9"/>
    <w:rsid w:val="00B00637"/>
    <w:rsid w:val="00B00661"/>
    <w:rsid w:val="00B008FD"/>
    <w:rsid w:val="00B0127C"/>
    <w:rsid w:val="00B01402"/>
    <w:rsid w:val="00B015E5"/>
    <w:rsid w:val="00B015F8"/>
    <w:rsid w:val="00B016A7"/>
    <w:rsid w:val="00B016B9"/>
    <w:rsid w:val="00B01F9B"/>
    <w:rsid w:val="00B0230D"/>
    <w:rsid w:val="00B029FA"/>
    <w:rsid w:val="00B02F30"/>
    <w:rsid w:val="00B02FC5"/>
    <w:rsid w:val="00B03E7E"/>
    <w:rsid w:val="00B03F2C"/>
    <w:rsid w:val="00B0454D"/>
    <w:rsid w:val="00B04A13"/>
    <w:rsid w:val="00B04B76"/>
    <w:rsid w:val="00B04ED2"/>
    <w:rsid w:val="00B04F97"/>
    <w:rsid w:val="00B0515F"/>
    <w:rsid w:val="00B051CC"/>
    <w:rsid w:val="00B05328"/>
    <w:rsid w:val="00B054F5"/>
    <w:rsid w:val="00B055E4"/>
    <w:rsid w:val="00B058FD"/>
    <w:rsid w:val="00B05991"/>
    <w:rsid w:val="00B061F8"/>
    <w:rsid w:val="00B06286"/>
    <w:rsid w:val="00B06547"/>
    <w:rsid w:val="00B068BB"/>
    <w:rsid w:val="00B06ADD"/>
    <w:rsid w:val="00B06C60"/>
    <w:rsid w:val="00B0710D"/>
    <w:rsid w:val="00B073A3"/>
    <w:rsid w:val="00B077A9"/>
    <w:rsid w:val="00B07A58"/>
    <w:rsid w:val="00B07D48"/>
    <w:rsid w:val="00B07D97"/>
    <w:rsid w:val="00B104AF"/>
    <w:rsid w:val="00B10503"/>
    <w:rsid w:val="00B1062D"/>
    <w:rsid w:val="00B11124"/>
    <w:rsid w:val="00B11144"/>
    <w:rsid w:val="00B11455"/>
    <w:rsid w:val="00B11A34"/>
    <w:rsid w:val="00B11E1D"/>
    <w:rsid w:val="00B122DB"/>
    <w:rsid w:val="00B12A74"/>
    <w:rsid w:val="00B12D2A"/>
    <w:rsid w:val="00B13062"/>
    <w:rsid w:val="00B1327E"/>
    <w:rsid w:val="00B13354"/>
    <w:rsid w:val="00B137E1"/>
    <w:rsid w:val="00B139E2"/>
    <w:rsid w:val="00B13BB8"/>
    <w:rsid w:val="00B13F54"/>
    <w:rsid w:val="00B1402C"/>
    <w:rsid w:val="00B1408D"/>
    <w:rsid w:val="00B1445A"/>
    <w:rsid w:val="00B149C1"/>
    <w:rsid w:val="00B14FF0"/>
    <w:rsid w:val="00B1504B"/>
    <w:rsid w:val="00B15204"/>
    <w:rsid w:val="00B1586A"/>
    <w:rsid w:val="00B15AD0"/>
    <w:rsid w:val="00B15DFB"/>
    <w:rsid w:val="00B162FC"/>
    <w:rsid w:val="00B163F1"/>
    <w:rsid w:val="00B16DDD"/>
    <w:rsid w:val="00B17253"/>
    <w:rsid w:val="00B174FD"/>
    <w:rsid w:val="00B17640"/>
    <w:rsid w:val="00B176C0"/>
    <w:rsid w:val="00B179B9"/>
    <w:rsid w:val="00B20108"/>
    <w:rsid w:val="00B20837"/>
    <w:rsid w:val="00B20A01"/>
    <w:rsid w:val="00B20C46"/>
    <w:rsid w:val="00B20EBC"/>
    <w:rsid w:val="00B21005"/>
    <w:rsid w:val="00B211D2"/>
    <w:rsid w:val="00B2134A"/>
    <w:rsid w:val="00B2172A"/>
    <w:rsid w:val="00B218EA"/>
    <w:rsid w:val="00B21CA2"/>
    <w:rsid w:val="00B21FC2"/>
    <w:rsid w:val="00B220D0"/>
    <w:rsid w:val="00B22D6F"/>
    <w:rsid w:val="00B230E9"/>
    <w:rsid w:val="00B23263"/>
    <w:rsid w:val="00B23432"/>
    <w:rsid w:val="00B23629"/>
    <w:rsid w:val="00B23B50"/>
    <w:rsid w:val="00B23C27"/>
    <w:rsid w:val="00B23DB8"/>
    <w:rsid w:val="00B23E1E"/>
    <w:rsid w:val="00B2419C"/>
    <w:rsid w:val="00B252E3"/>
    <w:rsid w:val="00B2551A"/>
    <w:rsid w:val="00B2555B"/>
    <w:rsid w:val="00B25730"/>
    <w:rsid w:val="00B25732"/>
    <w:rsid w:val="00B25CBA"/>
    <w:rsid w:val="00B25D8C"/>
    <w:rsid w:val="00B263DA"/>
    <w:rsid w:val="00B26495"/>
    <w:rsid w:val="00B26678"/>
    <w:rsid w:val="00B269DE"/>
    <w:rsid w:val="00B26EE6"/>
    <w:rsid w:val="00B270F7"/>
    <w:rsid w:val="00B27215"/>
    <w:rsid w:val="00B27352"/>
    <w:rsid w:val="00B27480"/>
    <w:rsid w:val="00B27578"/>
    <w:rsid w:val="00B276DD"/>
    <w:rsid w:val="00B2771D"/>
    <w:rsid w:val="00B27C6A"/>
    <w:rsid w:val="00B27E90"/>
    <w:rsid w:val="00B27F5E"/>
    <w:rsid w:val="00B30039"/>
    <w:rsid w:val="00B301BB"/>
    <w:rsid w:val="00B30447"/>
    <w:rsid w:val="00B30B42"/>
    <w:rsid w:val="00B30B95"/>
    <w:rsid w:val="00B31257"/>
    <w:rsid w:val="00B313E1"/>
    <w:rsid w:val="00B31588"/>
    <w:rsid w:val="00B317A2"/>
    <w:rsid w:val="00B317B7"/>
    <w:rsid w:val="00B31E41"/>
    <w:rsid w:val="00B31ED2"/>
    <w:rsid w:val="00B3219A"/>
    <w:rsid w:val="00B3237C"/>
    <w:rsid w:val="00B32814"/>
    <w:rsid w:val="00B32AA4"/>
    <w:rsid w:val="00B32B9D"/>
    <w:rsid w:val="00B32C2F"/>
    <w:rsid w:val="00B32C37"/>
    <w:rsid w:val="00B32EE9"/>
    <w:rsid w:val="00B33448"/>
    <w:rsid w:val="00B334C9"/>
    <w:rsid w:val="00B33610"/>
    <w:rsid w:val="00B33686"/>
    <w:rsid w:val="00B33B0B"/>
    <w:rsid w:val="00B33DAA"/>
    <w:rsid w:val="00B34433"/>
    <w:rsid w:val="00B3468B"/>
    <w:rsid w:val="00B34872"/>
    <w:rsid w:val="00B348E3"/>
    <w:rsid w:val="00B34969"/>
    <w:rsid w:val="00B349A4"/>
    <w:rsid w:val="00B34DF7"/>
    <w:rsid w:val="00B35254"/>
    <w:rsid w:val="00B35733"/>
    <w:rsid w:val="00B35CAB"/>
    <w:rsid w:val="00B35F65"/>
    <w:rsid w:val="00B36982"/>
    <w:rsid w:val="00B36CC4"/>
    <w:rsid w:val="00B36DC8"/>
    <w:rsid w:val="00B36E6F"/>
    <w:rsid w:val="00B36EBA"/>
    <w:rsid w:val="00B36FC9"/>
    <w:rsid w:val="00B37343"/>
    <w:rsid w:val="00B375F3"/>
    <w:rsid w:val="00B376B0"/>
    <w:rsid w:val="00B377B7"/>
    <w:rsid w:val="00B378CB"/>
    <w:rsid w:val="00B37958"/>
    <w:rsid w:val="00B40046"/>
    <w:rsid w:val="00B4017F"/>
    <w:rsid w:val="00B401F4"/>
    <w:rsid w:val="00B407D3"/>
    <w:rsid w:val="00B40B3F"/>
    <w:rsid w:val="00B40BB4"/>
    <w:rsid w:val="00B41196"/>
    <w:rsid w:val="00B412D7"/>
    <w:rsid w:val="00B41324"/>
    <w:rsid w:val="00B41557"/>
    <w:rsid w:val="00B41705"/>
    <w:rsid w:val="00B41732"/>
    <w:rsid w:val="00B4184A"/>
    <w:rsid w:val="00B4189C"/>
    <w:rsid w:val="00B41910"/>
    <w:rsid w:val="00B41B98"/>
    <w:rsid w:val="00B41C4D"/>
    <w:rsid w:val="00B41EEF"/>
    <w:rsid w:val="00B4220F"/>
    <w:rsid w:val="00B42385"/>
    <w:rsid w:val="00B42437"/>
    <w:rsid w:val="00B424BA"/>
    <w:rsid w:val="00B42A78"/>
    <w:rsid w:val="00B42DCD"/>
    <w:rsid w:val="00B42E2E"/>
    <w:rsid w:val="00B4306A"/>
    <w:rsid w:val="00B43237"/>
    <w:rsid w:val="00B432C3"/>
    <w:rsid w:val="00B439F2"/>
    <w:rsid w:val="00B43DAB"/>
    <w:rsid w:val="00B443D7"/>
    <w:rsid w:val="00B443F6"/>
    <w:rsid w:val="00B4451F"/>
    <w:rsid w:val="00B44538"/>
    <w:rsid w:val="00B44C68"/>
    <w:rsid w:val="00B45203"/>
    <w:rsid w:val="00B457F0"/>
    <w:rsid w:val="00B45E40"/>
    <w:rsid w:val="00B46033"/>
    <w:rsid w:val="00B461B5"/>
    <w:rsid w:val="00B4647A"/>
    <w:rsid w:val="00B46B53"/>
    <w:rsid w:val="00B4772C"/>
    <w:rsid w:val="00B47C89"/>
    <w:rsid w:val="00B50619"/>
    <w:rsid w:val="00B50711"/>
    <w:rsid w:val="00B50762"/>
    <w:rsid w:val="00B50802"/>
    <w:rsid w:val="00B50D59"/>
    <w:rsid w:val="00B50F8C"/>
    <w:rsid w:val="00B51254"/>
    <w:rsid w:val="00B51558"/>
    <w:rsid w:val="00B518F7"/>
    <w:rsid w:val="00B51AB1"/>
    <w:rsid w:val="00B51BC6"/>
    <w:rsid w:val="00B51E69"/>
    <w:rsid w:val="00B51FB1"/>
    <w:rsid w:val="00B520BF"/>
    <w:rsid w:val="00B527E4"/>
    <w:rsid w:val="00B52888"/>
    <w:rsid w:val="00B52984"/>
    <w:rsid w:val="00B52C6D"/>
    <w:rsid w:val="00B52EB1"/>
    <w:rsid w:val="00B53766"/>
    <w:rsid w:val="00B53862"/>
    <w:rsid w:val="00B5389A"/>
    <w:rsid w:val="00B53EB6"/>
    <w:rsid w:val="00B54008"/>
    <w:rsid w:val="00B5400B"/>
    <w:rsid w:val="00B54238"/>
    <w:rsid w:val="00B543EF"/>
    <w:rsid w:val="00B54B74"/>
    <w:rsid w:val="00B54B77"/>
    <w:rsid w:val="00B55968"/>
    <w:rsid w:val="00B55E64"/>
    <w:rsid w:val="00B56425"/>
    <w:rsid w:val="00B5648E"/>
    <w:rsid w:val="00B56A37"/>
    <w:rsid w:val="00B56BDB"/>
    <w:rsid w:val="00B56E41"/>
    <w:rsid w:val="00B57002"/>
    <w:rsid w:val="00B57126"/>
    <w:rsid w:val="00B5718C"/>
    <w:rsid w:val="00B5774F"/>
    <w:rsid w:val="00B578A9"/>
    <w:rsid w:val="00B57992"/>
    <w:rsid w:val="00B57C9D"/>
    <w:rsid w:val="00B60259"/>
    <w:rsid w:val="00B60363"/>
    <w:rsid w:val="00B604CC"/>
    <w:rsid w:val="00B6058B"/>
    <w:rsid w:val="00B608BA"/>
    <w:rsid w:val="00B6096E"/>
    <w:rsid w:val="00B60A1E"/>
    <w:rsid w:val="00B60C15"/>
    <w:rsid w:val="00B6162B"/>
    <w:rsid w:val="00B61818"/>
    <w:rsid w:val="00B61DD3"/>
    <w:rsid w:val="00B61F16"/>
    <w:rsid w:val="00B61FB9"/>
    <w:rsid w:val="00B62847"/>
    <w:rsid w:val="00B62AF2"/>
    <w:rsid w:val="00B62B6B"/>
    <w:rsid w:val="00B62C44"/>
    <w:rsid w:val="00B63384"/>
    <w:rsid w:val="00B6365A"/>
    <w:rsid w:val="00B636CE"/>
    <w:rsid w:val="00B63943"/>
    <w:rsid w:val="00B63A59"/>
    <w:rsid w:val="00B63B88"/>
    <w:rsid w:val="00B63C24"/>
    <w:rsid w:val="00B64058"/>
    <w:rsid w:val="00B640A1"/>
    <w:rsid w:val="00B642DC"/>
    <w:rsid w:val="00B643D3"/>
    <w:rsid w:val="00B644CF"/>
    <w:rsid w:val="00B647E8"/>
    <w:rsid w:val="00B647ED"/>
    <w:rsid w:val="00B64AF5"/>
    <w:rsid w:val="00B64E13"/>
    <w:rsid w:val="00B650A4"/>
    <w:rsid w:val="00B65215"/>
    <w:rsid w:val="00B6533E"/>
    <w:rsid w:val="00B656E6"/>
    <w:rsid w:val="00B65CF6"/>
    <w:rsid w:val="00B65DA4"/>
    <w:rsid w:val="00B65E8D"/>
    <w:rsid w:val="00B66797"/>
    <w:rsid w:val="00B669A5"/>
    <w:rsid w:val="00B670A9"/>
    <w:rsid w:val="00B670DA"/>
    <w:rsid w:val="00B67212"/>
    <w:rsid w:val="00B67682"/>
    <w:rsid w:val="00B677D8"/>
    <w:rsid w:val="00B67CDE"/>
    <w:rsid w:val="00B67D9C"/>
    <w:rsid w:val="00B67DFE"/>
    <w:rsid w:val="00B7047E"/>
    <w:rsid w:val="00B704AD"/>
    <w:rsid w:val="00B70A06"/>
    <w:rsid w:val="00B70C0B"/>
    <w:rsid w:val="00B70D35"/>
    <w:rsid w:val="00B71238"/>
    <w:rsid w:val="00B715A4"/>
    <w:rsid w:val="00B71765"/>
    <w:rsid w:val="00B7187D"/>
    <w:rsid w:val="00B719FE"/>
    <w:rsid w:val="00B71C0E"/>
    <w:rsid w:val="00B71EB6"/>
    <w:rsid w:val="00B71EEE"/>
    <w:rsid w:val="00B72248"/>
    <w:rsid w:val="00B728D7"/>
    <w:rsid w:val="00B72A4E"/>
    <w:rsid w:val="00B72BBD"/>
    <w:rsid w:val="00B72BE9"/>
    <w:rsid w:val="00B72DD2"/>
    <w:rsid w:val="00B73635"/>
    <w:rsid w:val="00B7374D"/>
    <w:rsid w:val="00B737A1"/>
    <w:rsid w:val="00B73880"/>
    <w:rsid w:val="00B73E7E"/>
    <w:rsid w:val="00B74024"/>
    <w:rsid w:val="00B74143"/>
    <w:rsid w:val="00B74469"/>
    <w:rsid w:val="00B74798"/>
    <w:rsid w:val="00B7506D"/>
    <w:rsid w:val="00B751D3"/>
    <w:rsid w:val="00B751E7"/>
    <w:rsid w:val="00B7541A"/>
    <w:rsid w:val="00B754CB"/>
    <w:rsid w:val="00B7570C"/>
    <w:rsid w:val="00B757C4"/>
    <w:rsid w:val="00B757E6"/>
    <w:rsid w:val="00B75CE0"/>
    <w:rsid w:val="00B761B1"/>
    <w:rsid w:val="00B761BD"/>
    <w:rsid w:val="00B762BE"/>
    <w:rsid w:val="00B76B75"/>
    <w:rsid w:val="00B76DF7"/>
    <w:rsid w:val="00B76F4F"/>
    <w:rsid w:val="00B77D73"/>
    <w:rsid w:val="00B800E3"/>
    <w:rsid w:val="00B8033C"/>
    <w:rsid w:val="00B80D51"/>
    <w:rsid w:val="00B80F22"/>
    <w:rsid w:val="00B8109C"/>
    <w:rsid w:val="00B810B0"/>
    <w:rsid w:val="00B810B8"/>
    <w:rsid w:val="00B823BD"/>
    <w:rsid w:val="00B82633"/>
    <w:rsid w:val="00B82700"/>
    <w:rsid w:val="00B828FC"/>
    <w:rsid w:val="00B82EB2"/>
    <w:rsid w:val="00B83146"/>
    <w:rsid w:val="00B832FD"/>
    <w:rsid w:val="00B83399"/>
    <w:rsid w:val="00B833CD"/>
    <w:rsid w:val="00B834F9"/>
    <w:rsid w:val="00B83AC2"/>
    <w:rsid w:val="00B83ACE"/>
    <w:rsid w:val="00B84198"/>
    <w:rsid w:val="00B8423B"/>
    <w:rsid w:val="00B847A7"/>
    <w:rsid w:val="00B849E7"/>
    <w:rsid w:val="00B84B8A"/>
    <w:rsid w:val="00B84C4E"/>
    <w:rsid w:val="00B85091"/>
    <w:rsid w:val="00B850BD"/>
    <w:rsid w:val="00B8534B"/>
    <w:rsid w:val="00B85450"/>
    <w:rsid w:val="00B8545D"/>
    <w:rsid w:val="00B855F1"/>
    <w:rsid w:val="00B85911"/>
    <w:rsid w:val="00B85AA6"/>
    <w:rsid w:val="00B85C7A"/>
    <w:rsid w:val="00B85CA8"/>
    <w:rsid w:val="00B85FA8"/>
    <w:rsid w:val="00B86F82"/>
    <w:rsid w:val="00B87013"/>
    <w:rsid w:val="00B87211"/>
    <w:rsid w:val="00B87900"/>
    <w:rsid w:val="00B87A26"/>
    <w:rsid w:val="00B87B08"/>
    <w:rsid w:val="00B87C40"/>
    <w:rsid w:val="00B9002D"/>
    <w:rsid w:val="00B901FB"/>
    <w:rsid w:val="00B90298"/>
    <w:rsid w:val="00B90499"/>
    <w:rsid w:val="00B909DB"/>
    <w:rsid w:val="00B90DCF"/>
    <w:rsid w:val="00B90ED5"/>
    <w:rsid w:val="00B91796"/>
    <w:rsid w:val="00B9258B"/>
    <w:rsid w:val="00B9292E"/>
    <w:rsid w:val="00B92D56"/>
    <w:rsid w:val="00B93209"/>
    <w:rsid w:val="00B933BC"/>
    <w:rsid w:val="00B933E0"/>
    <w:rsid w:val="00B934E5"/>
    <w:rsid w:val="00B938B7"/>
    <w:rsid w:val="00B938E6"/>
    <w:rsid w:val="00B943FC"/>
    <w:rsid w:val="00B944C5"/>
    <w:rsid w:val="00B94987"/>
    <w:rsid w:val="00B94A2A"/>
    <w:rsid w:val="00B94DC4"/>
    <w:rsid w:val="00B94E0B"/>
    <w:rsid w:val="00B94F6C"/>
    <w:rsid w:val="00B95167"/>
    <w:rsid w:val="00B9519B"/>
    <w:rsid w:val="00B95367"/>
    <w:rsid w:val="00B954D0"/>
    <w:rsid w:val="00B9574A"/>
    <w:rsid w:val="00B95860"/>
    <w:rsid w:val="00B959A9"/>
    <w:rsid w:val="00B95BE5"/>
    <w:rsid w:val="00B95C9F"/>
    <w:rsid w:val="00B95DE5"/>
    <w:rsid w:val="00B95E63"/>
    <w:rsid w:val="00B9672C"/>
    <w:rsid w:val="00B967E8"/>
    <w:rsid w:val="00B976B0"/>
    <w:rsid w:val="00B97790"/>
    <w:rsid w:val="00B97976"/>
    <w:rsid w:val="00BA0071"/>
    <w:rsid w:val="00BA0167"/>
    <w:rsid w:val="00BA03AF"/>
    <w:rsid w:val="00BA13ED"/>
    <w:rsid w:val="00BA14A8"/>
    <w:rsid w:val="00BA168A"/>
    <w:rsid w:val="00BA1745"/>
    <w:rsid w:val="00BA17FF"/>
    <w:rsid w:val="00BA19A9"/>
    <w:rsid w:val="00BA1AA6"/>
    <w:rsid w:val="00BA262D"/>
    <w:rsid w:val="00BA269D"/>
    <w:rsid w:val="00BA2791"/>
    <w:rsid w:val="00BA2939"/>
    <w:rsid w:val="00BA2AC3"/>
    <w:rsid w:val="00BA30F6"/>
    <w:rsid w:val="00BA3256"/>
    <w:rsid w:val="00BA33D9"/>
    <w:rsid w:val="00BA394C"/>
    <w:rsid w:val="00BA3CC3"/>
    <w:rsid w:val="00BA3F48"/>
    <w:rsid w:val="00BA4192"/>
    <w:rsid w:val="00BA42E6"/>
    <w:rsid w:val="00BA47E7"/>
    <w:rsid w:val="00BA4823"/>
    <w:rsid w:val="00BA4962"/>
    <w:rsid w:val="00BA4C5D"/>
    <w:rsid w:val="00BA4F04"/>
    <w:rsid w:val="00BA551E"/>
    <w:rsid w:val="00BA5713"/>
    <w:rsid w:val="00BA575C"/>
    <w:rsid w:val="00BA5A7A"/>
    <w:rsid w:val="00BA657B"/>
    <w:rsid w:val="00BA68CC"/>
    <w:rsid w:val="00BA6B97"/>
    <w:rsid w:val="00BA6EEE"/>
    <w:rsid w:val="00BA6F08"/>
    <w:rsid w:val="00BA6F32"/>
    <w:rsid w:val="00BA7002"/>
    <w:rsid w:val="00BA77E5"/>
    <w:rsid w:val="00BA7957"/>
    <w:rsid w:val="00BA79BE"/>
    <w:rsid w:val="00BA7D08"/>
    <w:rsid w:val="00BB022A"/>
    <w:rsid w:val="00BB04F4"/>
    <w:rsid w:val="00BB06EF"/>
    <w:rsid w:val="00BB0CF0"/>
    <w:rsid w:val="00BB1008"/>
    <w:rsid w:val="00BB12B8"/>
    <w:rsid w:val="00BB14C8"/>
    <w:rsid w:val="00BB15F5"/>
    <w:rsid w:val="00BB195D"/>
    <w:rsid w:val="00BB199D"/>
    <w:rsid w:val="00BB1ADF"/>
    <w:rsid w:val="00BB1BEB"/>
    <w:rsid w:val="00BB2562"/>
    <w:rsid w:val="00BB256C"/>
    <w:rsid w:val="00BB2B2F"/>
    <w:rsid w:val="00BB2B71"/>
    <w:rsid w:val="00BB3160"/>
    <w:rsid w:val="00BB33B9"/>
    <w:rsid w:val="00BB372F"/>
    <w:rsid w:val="00BB3C52"/>
    <w:rsid w:val="00BB426E"/>
    <w:rsid w:val="00BB470A"/>
    <w:rsid w:val="00BB48A5"/>
    <w:rsid w:val="00BB4D69"/>
    <w:rsid w:val="00BB4E33"/>
    <w:rsid w:val="00BB5E42"/>
    <w:rsid w:val="00BB5F88"/>
    <w:rsid w:val="00BB5F8C"/>
    <w:rsid w:val="00BB632D"/>
    <w:rsid w:val="00BB64CC"/>
    <w:rsid w:val="00BB6B60"/>
    <w:rsid w:val="00BB6ED3"/>
    <w:rsid w:val="00BB7AB3"/>
    <w:rsid w:val="00BB7B1D"/>
    <w:rsid w:val="00BB7CDC"/>
    <w:rsid w:val="00BB7D26"/>
    <w:rsid w:val="00BC092A"/>
    <w:rsid w:val="00BC0B18"/>
    <w:rsid w:val="00BC0BBD"/>
    <w:rsid w:val="00BC0EE5"/>
    <w:rsid w:val="00BC0F7E"/>
    <w:rsid w:val="00BC117E"/>
    <w:rsid w:val="00BC146E"/>
    <w:rsid w:val="00BC1F24"/>
    <w:rsid w:val="00BC1F41"/>
    <w:rsid w:val="00BC2084"/>
    <w:rsid w:val="00BC2149"/>
    <w:rsid w:val="00BC22A0"/>
    <w:rsid w:val="00BC22B0"/>
    <w:rsid w:val="00BC2BFE"/>
    <w:rsid w:val="00BC2C5B"/>
    <w:rsid w:val="00BC3127"/>
    <w:rsid w:val="00BC3186"/>
    <w:rsid w:val="00BC32F0"/>
    <w:rsid w:val="00BC33C4"/>
    <w:rsid w:val="00BC3542"/>
    <w:rsid w:val="00BC365D"/>
    <w:rsid w:val="00BC368E"/>
    <w:rsid w:val="00BC39B5"/>
    <w:rsid w:val="00BC3BA2"/>
    <w:rsid w:val="00BC3DA8"/>
    <w:rsid w:val="00BC41B4"/>
    <w:rsid w:val="00BC4486"/>
    <w:rsid w:val="00BC4569"/>
    <w:rsid w:val="00BC458A"/>
    <w:rsid w:val="00BC47E9"/>
    <w:rsid w:val="00BC4873"/>
    <w:rsid w:val="00BC4A36"/>
    <w:rsid w:val="00BC52ED"/>
    <w:rsid w:val="00BC5582"/>
    <w:rsid w:val="00BC566B"/>
    <w:rsid w:val="00BC56C9"/>
    <w:rsid w:val="00BC5B74"/>
    <w:rsid w:val="00BC5DB0"/>
    <w:rsid w:val="00BC6162"/>
    <w:rsid w:val="00BC65EE"/>
    <w:rsid w:val="00BC682A"/>
    <w:rsid w:val="00BC741B"/>
    <w:rsid w:val="00BC7761"/>
    <w:rsid w:val="00BD01F8"/>
    <w:rsid w:val="00BD06DB"/>
    <w:rsid w:val="00BD0761"/>
    <w:rsid w:val="00BD0AD9"/>
    <w:rsid w:val="00BD139E"/>
    <w:rsid w:val="00BD163B"/>
    <w:rsid w:val="00BD1903"/>
    <w:rsid w:val="00BD1C67"/>
    <w:rsid w:val="00BD1D94"/>
    <w:rsid w:val="00BD249A"/>
    <w:rsid w:val="00BD25DE"/>
    <w:rsid w:val="00BD2619"/>
    <w:rsid w:val="00BD293B"/>
    <w:rsid w:val="00BD334E"/>
    <w:rsid w:val="00BD336E"/>
    <w:rsid w:val="00BD3522"/>
    <w:rsid w:val="00BD35E5"/>
    <w:rsid w:val="00BD3B53"/>
    <w:rsid w:val="00BD3BBC"/>
    <w:rsid w:val="00BD4387"/>
    <w:rsid w:val="00BD4EB0"/>
    <w:rsid w:val="00BD5071"/>
    <w:rsid w:val="00BD5592"/>
    <w:rsid w:val="00BD5AB8"/>
    <w:rsid w:val="00BD5D35"/>
    <w:rsid w:val="00BD5EDE"/>
    <w:rsid w:val="00BD63BD"/>
    <w:rsid w:val="00BD6635"/>
    <w:rsid w:val="00BD6730"/>
    <w:rsid w:val="00BD67C2"/>
    <w:rsid w:val="00BD6C09"/>
    <w:rsid w:val="00BD6DD4"/>
    <w:rsid w:val="00BD6F49"/>
    <w:rsid w:val="00BD73A9"/>
    <w:rsid w:val="00BD7B03"/>
    <w:rsid w:val="00BD7DA4"/>
    <w:rsid w:val="00BD7EB7"/>
    <w:rsid w:val="00BE00AB"/>
    <w:rsid w:val="00BE046E"/>
    <w:rsid w:val="00BE158B"/>
    <w:rsid w:val="00BE1FA7"/>
    <w:rsid w:val="00BE2037"/>
    <w:rsid w:val="00BE2311"/>
    <w:rsid w:val="00BE2321"/>
    <w:rsid w:val="00BE25F4"/>
    <w:rsid w:val="00BE2633"/>
    <w:rsid w:val="00BE26BA"/>
    <w:rsid w:val="00BE27EE"/>
    <w:rsid w:val="00BE2885"/>
    <w:rsid w:val="00BE2E09"/>
    <w:rsid w:val="00BE3775"/>
    <w:rsid w:val="00BE3ADF"/>
    <w:rsid w:val="00BE3EC0"/>
    <w:rsid w:val="00BE45C0"/>
    <w:rsid w:val="00BE4635"/>
    <w:rsid w:val="00BE4646"/>
    <w:rsid w:val="00BE49DF"/>
    <w:rsid w:val="00BE49E1"/>
    <w:rsid w:val="00BE49EA"/>
    <w:rsid w:val="00BE4C9C"/>
    <w:rsid w:val="00BE5337"/>
    <w:rsid w:val="00BE5573"/>
    <w:rsid w:val="00BE565E"/>
    <w:rsid w:val="00BE5761"/>
    <w:rsid w:val="00BE57C5"/>
    <w:rsid w:val="00BE5B4D"/>
    <w:rsid w:val="00BE5C20"/>
    <w:rsid w:val="00BE5DFD"/>
    <w:rsid w:val="00BE62DA"/>
    <w:rsid w:val="00BE6902"/>
    <w:rsid w:val="00BE6E7D"/>
    <w:rsid w:val="00BE701C"/>
    <w:rsid w:val="00BE70E8"/>
    <w:rsid w:val="00BE714F"/>
    <w:rsid w:val="00BE74DB"/>
    <w:rsid w:val="00BE7666"/>
    <w:rsid w:val="00BE79F7"/>
    <w:rsid w:val="00BE7A16"/>
    <w:rsid w:val="00BE7BF4"/>
    <w:rsid w:val="00BF007C"/>
    <w:rsid w:val="00BF0315"/>
    <w:rsid w:val="00BF045F"/>
    <w:rsid w:val="00BF086D"/>
    <w:rsid w:val="00BF0EC6"/>
    <w:rsid w:val="00BF16F9"/>
    <w:rsid w:val="00BF17C7"/>
    <w:rsid w:val="00BF1F1B"/>
    <w:rsid w:val="00BF244A"/>
    <w:rsid w:val="00BF24D5"/>
    <w:rsid w:val="00BF264C"/>
    <w:rsid w:val="00BF2A19"/>
    <w:rsid w:val="00BF2DA3"/>
    <w:rsid w:val="00BF2FBF"/>
    <w:rsid w:val="00BF30A1"/>
    <w:rsid w:val="00BF30CC"/>
    <w:rsid w:val="00BF3124"/>
    <w:rsid w:val="00BF329D"/>
    <w:rsid w:val="00BF33F8"/>
    <w:rsid w:val="00BF3A8F"/>
    <w:rsid w:val="00BF3ACF"/>
    <w:rsid w:val="00BF3C4B"/>
    <w:rsid w:val="00BF3DD3"/>
    <w:rsid w:val="00BF3F01"/>
    <w:rsid w:val="00BF451E"/>
    <w:rsid w:val="00BF452F"/>
    <w:rsid w:val="00BF4602"/>
    <w:rsid w:val="00BF46D8"/>
    <w:rsid w:val="00BF4736"/>
    <w:rsid w:val="00BF4840"/>
    <w:rsid w:val="00BF4F51"/>
    <w:rsid w:val="00BF4FEB"/>
    <w:rsid w:val="00BF518D"/>
    <w:rsid w:val="00BF564D"/>
    <w:rsid w:val="00BF5D78"/>
    <w:rsid w:val="00BF604F"/>
    <w:rsid w:val="00BF6EB4"/>
    <w:rsid w:val="00BF6FDB"/>
    <w:rsid w:val="00BF73CB"/>
    <w:rsid w:val="00BF7613"/>
    <w:rsid w:val="00BF7964"/>
    <w:rsid w:val="00BF79D4"/>
    <w:rsid w:val="00C00249"/>
    <w:rsid w:val="00C003CE"/>
    <w:rsid w:val="00C006EA"/>
    <w:rsid w:val="00C0074F"/>
    <w:rsid w:val="00C00B8E"/>
    <w:rsid w:val="00C00C2A"/>
    <w:rsid w:val="00C00D50"/>
    <w:rsid w:val="00C011A9"/>
    <w:rsid w:val="00C01209"/>
    <w:rsid w:val="00C0140E"/>
    <w:rsid w:val="00C01427"/>
    <w:rsid w:val="00C0164E"/>
    <w:rsid w:val="00C0167C"/>
    <w:rsid w:val="00C01C51"/>
    <w:rsid w:val="00C01D18"/>
    <w:rsid w:val="00C01DDF"/>
    <w:rsid w:val="00C01E8B"/>
    <w:rsid w:val="00C02133"/>
    <w:rsid w:val="00C022E3"/>
    <w:rsid w:val="00C0267F"/>
    <w:rsid w:val="00C02F5A"/>
    <w:rsid w:val="00C031C9"/>
    <w:rsid w:val="00C03492"/>
    <w:rsid w:val="00C037D8"/>
    <w:rsid w:val="00C03CF7"/>
    <w:rsid w:val="00C03E25"/>
    <w:rsid w:val="00C04001"/>
    <w:rsid w:val="00C040A3"/>
    <w:rsid w:val="00C054B5"/>
    <w:rsid w:val="00C05683"/>
    <w:rsid w:val="00C05732"/>
    <w:rsid w:val="00C058D1"/>
    <w:rsid w:val="00C0599A"/>
    <w:rsid w:val="00C05F6A"/>
    <w:rsid w:val="00C0640B"/>
    <w:rsid w:val="00C065A3"/>
    <w:rsid w:val="00C06B64"/>
    <w:rsid w:val="00C06D0A"/>
    <w:rsid w:val="00C072AA"/>
    <w:rsid w:val="00C07B46"/>
    <w:rsid w:val="00C07E68"/>
    <w:rsid w:val="00C07F6E"/>
    <w:rsid w:val="00C10082"/>
    <w:rsid w:val="00C100B4"/>
    <w:rsid w:val="00C1055D"/>
    <w:rsid w:val="00C10783"/>
    <w:rsid w:val="00C10D2D"/>
    <w:rsid w:val="00C10F4A"/>
    <w:rsid w:val="00C110E6"/>
    <w:rsid w:val="00C111AA"/>
    <w:rsid w:val="00C11266"/>
    <w:rsid w:val="00C11487"/>
    <w:rsid w:val="00C11560"/>
    <w:rsid w:val="00C1158A"/>
    <w:rsid w:val="00C11BFB"/>
    <w:rsid w:val="00C1210C"/>
    <w:rsid w:val="00C1216D"/>
    <w:rsid w:val="00C126FC"/>
    <w:rsid w:val="00C128FF"/>
    <w:rsid w:val="00C12B6E"/>
    <w:rsid w:val="00C12D58"/>
    <w:rsid w:val="00C12D69"/>
    <w:rsid w:val="00C12DA1"/>
    <w:rsid w:val="00C12E67"/>
    <w:rsid w:val="00C13134"/>
    <w:rsid w:val="00C134E6"/>
    <w:rsid w:val="00C13A8B"/>
    <w:rsid w:val="00C13CC4"/>
    <w:rsid w:val="00C13CCA"/>
    <w:rsid w:val="00C13FE3"/>
    <w:rsid w:val="00C140E4"/>
    <w:rsid w:val="00C141B1"/>
    <w:rsid w:val="00C14215"/>
    <w:rsid w:val="00C14260"/>
    <w:rsid w:val="00C14AAA"/>
    <w:rsid w:val="00C14BA5"/>
    <w:rsid w:val="00C14C56"/>
    <w:rsid w:val="00C14C98"/>
    <w:rsid w:val="00C14F89"/>
    <w:rsid w:val="00C15448"/>
    <w:rsid w:val="00C1548F"/>
    <w:rsid w:val="00C15E53"/>
    <w:rsid w:val="00C15FE7"/>
    <w:rsid w:val="00C16578"/>
    <w:rsid w:val="00C166F7"/>
    <w:rsid w:val="00C16A3A"/>
    <w:rsid w:val="00C16E53"/>
    <w:rsid w:val="00C1729D"/>
    <w:rsid w:val="00C172BC"/>
    <w:rsid w:val="00C17579"/>
    <w:rsid w:val="00C179E5"/>
    <w:rsid w:val="00C17D02"/>
    <w:rsid w:val="00C20799"/>
    <w:rsid w:val="00C20892"/>
    <w:rsid w:val="00C20B12"/>
    <w:rsid w:val="00C20B1E"/>
    <w:rsid w:val="00C2102B"/>
    <w:rsid w:val="00C21481"/>
    <w:rsid w:val="00C21733"/>
    <w:rsid w:val="00C21A65"/>
    <w:rsid w:val="00C21DA3"/>
    <w:rsid w:val="00C2227E"/>
    <w:rsid w:val="00C22788"/>
    <w:rsid w:val="00C22865"/>
    <w:rsid w:val="00C22970"/>
    <w:rsid w:val="00C230ED"/>
    <w:rsid w:val="00C23585"/>
    <w:rsid w:val="00C235C7"/>
    <w:rsid w:val="00C23641"/>
    <w:rsid w:val="00C236EC"/>
    <w:rsid w:val="00C236FD"/>
    <w:rsid w:val="00C23FED"/>
    <w:rsid w:val="00C2411A"/>
    <w:rsid w:val="00C241FC"/>
    <w:rsid w:val="00C247A9"/>
    <w:rsid w:val="00C24847"/>
    <w:rsid w:val="00C249E4"/>
    <w:rsid w:val="00C25312"/>
    <w:rsid w:val="00C25538"/>
    <w:rsid w:val="00C25A5E"/>
    <w:rsid w:val="00C25C37"/>
    <w:rsid w:val="00C26019"/>
    <w:rsid w:val="00C2647E"/>
    <w:rsid w:val="00C2667C"/>
    <w:rsid w:val="00C266FD"/>
    <w:rsid w:val="00C2693B"/>
    <w:rsid w:val="00C27C96"/>
    <w:rsid w:val="00C3063A"/>
    <w:rsid w:val="00C30717"/>
    <w:rsid w:val="00C30878"/>
    <w:rsid w:val="00C30888"/>
    <w:rsid w:val="00C308E7"/>
    <w:rsid w:val="00C30DB0"/>
    <w:rsid w:val="00C31009"/>
    <w:rsid w:val="00C3106A"/>
    <w:rsid w:val="00C31168"/>
    <w:rsid w:val="00C31247"/>
    <w:rsid w:val="00C31E05"/>
    <w:rsid w:val="00C32013"/>
    <w:rsid w:val="00C32730"/>
    <w:rsid w:val="00C32B91"/>
    <w:rsid w:val="00C32D97"/>
    <w:rsid w:val="00C32E0A"/>
    <w:rsid w:val="00C33480"/>
    <w:rsid w:val="00C33634"/>
    <w:rsid w:val="00C33709"/>
    <w:rsid w:val="00C33BBB"/>
    <w:rsid w:val="00C33BBF"/>
    <w:rsid w:val="00C33BF9"/>
    <w:rsid w:val="00C341C9"/>
    <w:rsid w:val="00C342FB"/>
    <w:rsid w:val="00C343EF"/>
    <w:rsid w:val="00C34401"/>
    <w:rsid w:val="00C34516"/>
    <w:rsid w:val="00C3452C"/>
    <w:rsid w:val="00C34957"/>
    <w:rsid w:val="00C35361"/>
    <w:rsid w:val="00C35465"/>
    <w:rsid w:val="00C35649"/>
    <w:rsid w:val="00C3572C"/>
    <w:rsid w:val="00C3589E"/>
    <w:rsid w:val="00C358BC"/>
    <w:rsid w:val="00C35B82"/>
    <w:rsid w:val="00C36005"/>
    <w:rsid w:val="00C36228"/>
    <w:rsid w:val="00C36887"/>
    <w:rsid w:val="00C3697A"/>
    <w:rsid w:val="00C36E89"/>
    <w:rsid w:val="00C37443"/>
    <w:rsid w:val="00C375E2"/>
    <w:rsid w:val="00C3760A"/>
    <w:rsid w:val="00C376D2"/>
    <w:rsid w:val="00C3785C"/>
    <w:rsid w:val="00C37B72"/>
    <w:rsid w:val="00C37FDB"/>
    <w:rsid w:val="00C40C62"/>
    <w:rsid w:val="00C411B5"/>
    <w:rsid w:val="00C41311"/>
    <w:rsid w:val="00C4182F"/>
    <w:rsid w:val="00C4190B"/>
    <w:rsid w:val="00C420AD"/>
    <w:rsid w:val="00C42138"/>
    <w:rsid w:val="00C42165"/>
    <w:rsid w:val="00C4255E"/>
    <w:rsid w:val="00C425B2"/>
    <w:rsid w:val="00C4265E"/>
    <w:rsid w:val="00C42837"/>
    <w:rsid w:val="00C42B12"/>
    <w:rsid w:val="00C42D26"/>
    <w:rsid w:val="00C42E1C"/>
    <w:rsid w:val="00C42EF2"/>
    <w:rsid w:val="00C42EFE"/>
    <w:rsid w:val="00C43493"/>
    <w:rsid w:val="00C435E3"/>
    <w:rsid w:val="00C43A5E"/>
    <w:rsid w:val="00C443F3"/>
    <w:rsid w:val="00C4472A"/>
    <w:rsid w:val="00C447DD"/>
    <w:rsid w:val="00C4482A"/>
    <w:rsid w:val="00C44B74"/>
    <w:rsid w:val="00C44BF2"/>
    <w:rsid w:val="00C44EAB"/>
    <w:rsid w:val="00C4522E"/>
    <w:rsid w:val="00C4526C"/>
    <w:rsid w:val="00C456A0"/>
    <w:rsid w:val="00C4576E"/>
    <w:rsid w:val="00C45C76"/>
    <w:rsid w:val="00C45D1E"/>
    <w:rsid w:val="00C4620F"/>
    <w:rsid w:val="00C46300"/>
    <w:rsid w:val="00C464AD"/>
    <w:rsid w:val="00C467CF"/>
    <w:rsid w:val="00C46B58"/>
    <w:rsid w:val="00C46D2E"/>
    <w:rsid w:val="00C46F6F"/>
    <w:rsid w:val="00C47017"/>
    <w:rsid w:val="00C47204"/>
    <w:rsid w:val="00C4728A"/>
    <w:rsid w:val="00C47C6C"/>
    <w:rsid w:val="00C47E87"/>
    <w:rsid w:val="00C5010E"/>
    <w:rsid w:val="00C50509"/>
    <w:rsid w:val="00C50939"/>
    <w:rsid w:val="00C50B9D"/>
    <w:rsid w:val="00C50CB0"/>
    <w:rsid w:val="00C51106"/>
    <w:rsid w:val="00C5153C"/>
    <w:rsid w:val="00C51684"/>
    <w:rsid w:val="00C51A3A"/>
    <w:rsid w:val="00C51BCD"/>
    <w:rsid w:val="00C51CE1"/>
    <w:rsid w:val="00C51D9B"/>
    <w:rsid w:val="00C5211A"/>
    <w:rsid w:val="00C5237A"/>
    <w:rsid w:val="00C52467"/>
    <w:rsid w:val="00C5272D"/>
    <w:rsid w:val="00C52ADA"/>
    <w:rsid w:val="00C52FA7"/>
    <w:rsid w:val="00C5314A"/>
    <w:rsid w:val="00C53625"/>
    <w:rsid w:val="00C537D9"/>
    <w:rsid w:val="00C5395C"/>
    <w:rsid w:val="00C541BF"/>
    <w:rsid w:val="00C54624"/>
    <w:rsid w:val="00C5463F"/>
    <w:rsid w:val="00C5488A"/>
    <w:rsid w:val="00C54BE0"/>
    <w:rsid w:val="00C54E45"/>
    <w:rsid w:val="00C551B3"/>
    <w:rsid w:val="00C55293"/>
    <w:rsid w:val="00C55316"/>
    <w:rsid w:val="00C554C4"/>
    <w:rsid w:val="00C55650"/>
    <w:rsid w:val="00C559CD"/>
    <w:rsid w:val="00C55A44"/>
    <w:rsid w:val="00C55B24"/>
    <w:rsid w:val="00C55E55"/>
    <w:rsid w:val="00C56033"/>
    <w:rsid w:val="00C560D9"/>
    <w:rsid w:val="00C56DBC"/>
    <w:rsid w:val="00C57013"/>
    <w:rsid w:val="00C570B9"/>
    <w:rsid w:val="00C57303"/>
    <w:rsid w:val="00C57627"/>
    <w:rsid w:val="00C576E5"/>
    <w:rsid w:val="00C57792"/>
    <w:rsid w:val="00C578F7"/>
    <w:rsid w:val="00C6006F"/>
    <w:rsid w:val="00C60097"/>
    <w:rsid w:val="00C60182"/>
    <w:rsid w:val="00C606C1"/>
    <w:rsid w:val="00C609B6"/>
    <w:rsid w:val="00C60AD5"/>
    <w:rsid w:val="00C60B91"/>
    <w:rsid w:val="00C616D4"/>
    <w:rsid w:val="00C61926"/>
    <w:rsid w:val="00C61A1A"/>
    <w:rsid w:val="00C61AEB"/>
    <w:rsid w:val="00C6206E"/>
    <w:rsid w:val="00C62256"/>
    <w:rsid w:val="00C623C8"/>
    <w:rsid w:val="00C629D7"/>
    <w:rsid w:val="00C62D72"/>
    <w:rsid w:val="00C631B8"/>
    <w:rsid w:val="00C634CC"/>
    <w:rsid w:val="00C6374A"/>
    <w:rsid w:val="00C6386A"/>
    <w:rsid w:val="00C63A9A"/>
    <w:rsid w:val="00C63B49"/>
    <w:rsid w:val="00C63C15"/>
    <w:rsid w:val="00C64188"/>
    <w:rsid w:val="00C643B1"/>
    <w:rsid w:val="00C6465C"/>
    <w:rsid w:val="00C64FB5"/>
    <w:rsid w:val="00C6575E"/>
    <w:rsid w:val="00C65B62"/>
    <w:rsid w:val="00C65E8C"/>
    <w:rsid w:val="00C65EDE"/>
    <w:rsid w:val="00C663C6"/>
    <w:rsid w:val="00C6649A"/>
    <w:rsid w:val="00C667EA"/>
    <w:rsid w:val="00C66AAB"/>
    <w:rsid w:val="00C66B03"/>
    <w:rsid w:val="00C67454"/>
    <w:rsid w:val="00C674D7"/>
    <w:rsid w:val="00C67595"/>
    <w:rsid w:val="00C679DF"/>
    <w:rsid w:val="00C67C5C"/>
    <w:rsid w:val="00C67C81"/>
    <w:rsid w:val="00C67CDA"/>
    <w:rsid w:val="00C703E2"/>
    <w:rsid w:val="00C70433"/>
    <w:rsid w:val="00C70726"/>
    <w:rsid w:val="00C70A4B"/>
    <w:rsid w:val="00C70B13"/>
    <w:rsid w:val="00C71210"/>
    <w:rsid w:val="00C7121E"/>
    <w:rsid w:val="00C71617"/>
    <w:rsid w:val="00C71643"/>
    <w:rsid w:val="00C717BE"/>
    <w:rsid w:val="00C718B4"/>
    <w:rsid w:val="00C718F7"/>
    <w:rsid w:val="00C71985"/>
    <w:rsid w:val="00C7241E"/>
    <w:rsid w:val="00C72B81"/>
    <w:rsid w:val="00C72CFA"/>
    <w:rsid w:val="00C73202"/>
    <w:rsid w:val="00C7391F"/>
    <w:rsid w:val="00C73B37"/>
    <w:rsid w:val="00C73C06"/>
    <w:rsid w:val="00C73D32"/>
    <w:rsid w:val="00C73E49"/>
    <w:rsid w:val="00C7461D"/>
    <w:rsid w:val="00C748FF"/>
    <w:rsid w:val="00C74B73"/>
    <w:rsid w:val="00C750CE"/>
    <w:rsid w:val="00C75E61"/>
    <w:rsid w:val="00C75F8B"/>
    <w:rsid w:val="00C75FC4"/>
    <w:rsid w:val="00C7653F"/>
    <w:rsid w:val="00C76CFE"/>
    <w:rsid w:val="00C76DC3"/>
    <w:rsid w:val="00C76E95"/>
    <w:rsid w:val="00C770C1"/>
    <w:rsid w:val="00C77705"/>
    <w:rsid w:val="00C778CD"/>
    <w:rsid w:val="00C7795A"/>
    <w:rsid w:val="00C77C15"/>
    <w:rsid w:val="00C80041"/>
    <w:rsid w:val="00C800C6"/>
    <w:rsid w:val="00C8018C"/>
    <w:rsid w:val="00C802D5"/>
    <w:rsid w:val="00C802F7"/>
    <w:rsid w:val="00C803FD"/>
    <w:rsid w:val="00C804DB"/>
    <w:rsid w:val="00C80679"/>
    <w:rsid w:val="00C808E5"/>
    <w:rsid w:val="00C809F8"/>
    <w:rsid w:val="00C80A00"/>
    <w:rsid w:val="00C80DDB"/>
    <w:rsid w:val="00C80E29"/>
    <w:rsid w:val="00C810A8"/>
    <w:rsid w:val="00C813C9"/>
    <w:rsid w:val="00C817F2"/>
    <w:rsid w:val="00C82159"/>
    <w:rsid w:val="00C822AE"/>
    <w:rsid w:val="00C82564"/>
    <w:rsid w:val="00C828C0"/>
    <w:rsid w:val="00C82962"/>
    <w:rsid w:val="00C834A0"/>
    <w:rsid w:val="00C835B3"/>
    <w:rsid w:val="00C83A14"/>
    <w:rsid w:val="00C83D2C"/>
    <w:rsid w:val="00C83E35"/>
    <w:rsid w:val="00C84F9C"/>
    <w:rsid w:val="00C850FF"/>
    <w:rsid w:val="00C8523A"/>
    <w:rsid w:val="00C857E4"/>
    <w:rsid w:val="00C85B5D"/>
    <w:rsid w:val="00C860C8"/>
    <w:rsid w:val="00C86323"/>
    <w:rsid w:val="00C866CF"/>
    <w:rsid w:val="00C867ED"/>
    <w:rsid w:val="00C869F0"/>
    <w:rsid w:val="00C87061"/>
    <w:rsid w:val="00C87906"/>
    <w:rsid w:val="00C87927"/>
    <w:rsid w:val="00C879C9"/>
    <w:rsid w:val="00C87ADE"/>
    <w:rsid w:val="00C87E16"/>
    <w:rsid w:val="00C87FD9"/>
    <w:rsid w:val="00C9041C"/>
    <w:rsid w:val="00C90454"/>
    <w:rsid w:val="00C90661"/>
    <w:rsid w:val="00C90792"/>
    <w:rsid w:val="00C90997"/>
    <w:rsid w:val="00C914C3"/>
    <w:rsid w:val="00C916D1"/>
    <w:rsid w:val="00C9183C"/>
    <w:rsid w:val="00C919B6"/>
    <w:rsid w:val="00C91A81"/>
    <w:rsid w:val="00C926AA"/>
    <w:rsid w:val="00C926FA"/>
    <w:rsid w:val="00C9279E"/>
    <w:rsid w:val="00C927F5"/>
    <w:rsid w:val="00C92880"/>
    <w:rsid w:val="00C92E57"/>
    <w:rsid w:val="00C93B14"/>
    <w:rsid w:val="00C93C3A"/>
    <w:rsid w:val="00C93EA0"/>
    <w:rsid w:val="00C9408E"/>
    <w:rsid w:val="00C94167"/>
    <w:rsid w:val="00C94404"/>
    <w:rsid w:val="00C944B5"/>
    <w:rsid w:val="00C94759"/>
    <w:rsid w:val="00C947EC"/>
    <w:rsid w:val="00C94A23"/>
    <w:rsid w:val="00C94AEB"/>
    <w:rsid w:val="00C94E3D"/>
    <w:rsid w:val="00C951FB"/>
    <w:rsid w:val="00C953ED"/>
    <w:rsid w:val="00C9602E"/>
    <w:rsid w:val="00C96519"/>
    <w:rsid w:val="00C9652C"/>
    <w:rsid w:val="00C96641"/>
    <w:rsid w:val="00C968A3"/>
    <w:rsid w:val="00C96ACE"/>
    <w:rsid w:val="00C96C7D"/>
    <w:rsid w:val="00C96D83"/>
    <w:rsid w:val="00C9717E"/>
    <w:rsid w:val="00C9767C"/>
    <w:rsid w:val="00C976F7"/>
    <w:rsid w:val="00C9790A"/>
    <w:rsid w:val="00C97DD2"/>
    <w:rsid w:val="00CA0112"/>
    <w:rsid w:val="00CA012A"/>
    <w:rsid w:val="00CA0519"/>
    <w:rsid w:val="00CA0633"/>
    <w:rsid w:val="00CA0D29"/>
    <w:rsid w:val="00CA0F33"/>
    <w:rsid w:val="00CA0F6E"/>
    <w:rsid w:val="00CA1370"/>
    <w:rsid w:val="00CA13E1"/>
    <w:rsid w:val="00CA145B"/>
    <w:rsid w:val="00CA168F"/>
    <w:rsid w:val="00CA1945"/>
    <w:rsid w:val="00CA1CB5"/>
    <w:rsid w:val="00CA1F96"/>
    <w:rsid w:val="00CA21FF"/>
    <w:rsid w:val="00CA2394"/>
    <w:rsid w:val="00CA2602"/>
    <w:rsid w:val="00CA2672"/>
    <w:rsid w:val="00CA2756"/>
    <w:rsid w:val="00CA2DBC"/>
    <w:rsid w:val="00CA2FFA"/>
    <w:rsid w:val="00CA3654"/>
    <w:rsid w:val="00CA36E8"/>
    <w:rsid w:val="00CA3B3B"/>
    <w:rsid w:val="00CA411F"/>
    <w:rsid w:val="00CA4192"/>
    <w:rsid w:val="00CA4675"/>
    <w:rsid w:val="00CA47ED"/>
    <w:rsid w:val="00CA4B5C"/>
    <w:rsid w:val="00CA4D06"/>
    <w:rsid w:val="00CA50D4"/>
    <w:rsid w:val="00CA516E"/>
    <w:rsid w:val="00CA51AB"/>
    <w:rsid w:val="00CA5673"/>
    <w:rsid w:val="00CA593F"/>
    <w:rsid w:val="00CA5DEA"/>
    <w:rsid w:val="00CA5F65"/>
    <w:rsid w:val="00CA616D"/>
    <w:rsid w:val="00CA652A"/>
    <w:rsid w:val="00CA6635"/>
    <w:rsid w:val="00CA6EFA"/>
    <w:rsid w:val="00CA74AD"/>
    <w:rsid w:val="00CA7CF3"/>
    <w:rsid w:val="00CA7D21"/>
    <w:rsid w:val="00CB0CCD"/>
    <w:rsid w:val="00CB0DE1"/>
    <w:rsid w:val="00CB107F"/>
    <w:rsid w:val="00CB128A"/>
    <w:rsid w:val="00CB1461"/>
    <w:rsid w:val="00CB1A25"/>
    <w:rsid w:val="00CB2172"/>
    <w:rsid w:val="00CB220E"/>
    <w:rsid w:val="00CB24AC"/>
    <w:rsid w:val="00CB263C"/>
    <w:rsid w:val="00CB28C3"/>
    <w:rsid w:val="00CB2B2A"/>
    <w:rsid w:val="00CB34CA"/>
    <w:rsid w:val="00CB368E"/>
    <w:rsid w:val="00CB425A"/>
    <w:rsid w:val="00CB4CAF"/>
    <w:rsid w:val="00CB4EE0"/>
    <w:rsid w:val="00CB50DB"/>
    <w:rsid w:val="00CB53D5"/>
    <w:rsid w:val="00CB572A"/>
    <w:rsid w:val="00CB5833"/>
    <w:rsid w:val="00CB5C38"/>
    <w:rsid w:val="00CB5F7E"/>
    <w:rsid w:val="00CB5FE4"/>
    <w:rsid w:val="00CB6503"/>
    <w:rsid w:val="00CB6767"/>
    <w:rsid w:val="00CB6891"/>
    <w:rsid w:val="00CB6F28"/>
    <w:rsid w:val="00CB7690"/>
    <w:rsid w:val="00CB7C9C"/>
    <w:rsid w:val="00CB7D1A"/>
    <w:rsid w:val="00CC0578"/>
    <w:rsid w:val="00CC0918"/>
    <w:rsid w:val="00CC09E7"/>
    <w:rsid w:val="00CC0BAD"/>
    <w:rsid w:val="00CC0C0E"/>
    <w:rsid w:val="00CC0C7A"/>
    <w:rsid w:val="00CC0D19"/>
    <w:rsid w:val="00CC0DE1"/>
    <w:rsid w:val="00CC1066"/>
    <w:rsid w:val="00CC10A6"/>
    <w:rsid w:val="00CC1670"/>
    <w:rsid w:val="00CC16F9"/>
    <w:rsid w:val="00CC196F"/>
    <w:rsid w:val="00CC1DA8"/>
    <w:rsid w:val="00CC2196"/>
    <w:rsid w:val="00CC23C0"/>
    <w:rsid w:val="00CC2AEF"/>
    <w:rsid w:val="00CC2EF4"/>
    <w:rsid w:val="00CC3085"/>
    <w:rsid w:val="00CC33FA"/>
    <w:rsid w:val="00CC34E2"/>
    <w:rsid w:val="00CC35EB"/>
    <w:rsid w:val="00CC37DC"/>
    <w:rsid w:val="00CC3BA8"/>
    <w:rsid w:val="00CC3CDC"/>
    <w:rsid w:val="00CC48C0"/>
    <w:rsid w:val="00CC507E"/>
    <w:rsid w:val="00CC514F"/>
    <w:rsid w:val="00CC516B"/>
    <w:rsid w:val="00CC593D"/>
    <w:rsid w:val="00CC5C64"/>
    <w:rsid w:val="00CC61EF"/>
    <w:rsid w:val="00CC6810"/>
    <w:rsid w:val="00CC69B7"/>
    <w:rsid w:val="00CC6C5D"/>
    <w:rsid w:val="00CC70AF"/>
    <w:rsid w:val="00CC7297"/>
    <w:rsid w:val="00CC7476"/>
    <w:rsid w:val="00CC765B"/>
    <w:rsid w:val="00CC7832"/>
    <w:rsid w:val="00CD00CF"/>
    <w:rsid w:val="00CD02D4"/>
    <w:rsid w:val="00CD06BB"/>
    <w:rsid w:val="00CD0983"/>
    <w:rsid w:val="00CD09DA"/>
    <w:rsid w:val="00CD0DEA"/>
    <w:rsid w:val="00CD0DFC"/>
    <w:rsid w:val="00CD1149"/>
    <w:rsid w:val="00CD153A"/>
    <w:rsid w:val="00CD1587"/>
    <w:rsid w:val="00CD18F0"/>
    <w:rsid w:val="00CD1B07"/>
    <w:rsid w:val="00CD1CD3"/>
    <w:rsid w:val="00CD1D1C"/>
    <w:rsid w:val="00CD1D39"/>
    <w:rsid w:val="00CD1EA7"/>
    <w:rsid w:val="00CD20C3"/>
    <w:rsid w:val="00CD2D2C"/>
    <w:rsid w:val="00CD2E8B"/>
    <w:rsid w:val="00CD3952"/>
    <w:rsid w:val="00CD3CBC"/>
    <w:rsid w:val="00CD4256"/>
    <w:rsid w:val="00CD4289"/>
    <w:rsid w:val="00CD42F0"/>
    <w:rsid w:val="00CD43BF"/>
    <w:rsid w:val="00CD43D5"/>
    <w:rsid w:val="00CD4550"/>
    <w:rsid w:val="00CD4852"/>
    <w:rsid w:val="00CD486B"/>
    <w:rsid w:val="00CD49E9"/>
    <w:rsid w:val="00CD4D04"/>
    <w:rsid w:val="00CD4D2E"/>
    <w:rsid w:val="00CD4FF2"/>
    <w:rsid w:val="00CD53DF"/>
    <w:rsid w:val="00CD53EA"/>
    <w:rsid w:val="00CD55F5"/>
    <w:rsid w:val="00CD5B72"/>
    <w:rsid w:val="00CD5B8E"/>
    <w:rsid w:val="00CD5BB2"/>
    <w:rsid w:val="00CD5F04"/>
    <w:rsid w:val="00CD5F92"/>
    <w:rsid w:val="00CD610D"/>
    <w:rsid w:val="00CD6390"/>
    <w:rsid w:val="00CD6648"/>
    <w:rsid w:val="00CD6BAF"/>
    <w:rsid w:val="00CD6C54"/>
    <w:rsid w:val="00CD6C8B"/>
    <w:rsid w:val="00CD6DBC"/>
    <w:rsid w:val="00CD6EF1"/>
    <w:rsid w:val="00CD73F4"/>
    <w:rsid w:val="00CD7E1E"/>
    <w:rsid w:val="00CE04CE"/>
    <w:rsid w:val="00CE05BB"/>
    <w:rsid w:val="00CE05C5"/>
    <w:rsid w:val="00CE07B8"/>
    <w:rsid w:val="00CE0845"/>
    <w:rsid w:val="00CE1082"/>
    <w:rsid w:val="00CE1B85"/>
    <w:rsid w:val="00CE21CD"/>
    <w:rsid w:val="00CE27CB"/>
    <w:rsid w:val="00CE2987"/>
    <w:rsid w:val="00CE2A7B"/>
    <w:rsid w:val="00CE2D31"/>
    <w:rsid w:val="00CE2E18"/>
    <w:rsid w:val="00CE32EA"/>
    <w:rsid w:val="00CE33D9"/>
    <w:rsid w:val="00CE3A3E"/>
    <w:rsid w:val="00CE46F3"/>
    <w:rsid w:val="00CE474F"/>
    <w:rsid w:val="00CE481A"/>
    <w:rsid w:val="00CE48E5"/>
    <w:rsid w:val="00CE4990"/>
    <w:rsid w:val="00CE513F"/>
    <w:rsid w:val="00CE5329"/>
    <w:rsid w:val="00CE5740"/>
    <w:rsid w:val="00CE5ABC"/>
    <w:rsid w:val="00CE5EC7"/>
    <w:rsid w:val="00CE62E7"/>
    <w:rsid w:val="00CE6741"/>
    <w:rsid w:val="00CE67D0"/>
    <w:rsid w:val="00CE68D3"/>
    <w:rsid w:val="00CE6A4A"/>
    <w:rsid w:val="00CE6E78"/>
    <w:rsid w:val="00CE6FE9"/>
    <w:rsid w:val="00CE7181"/>
    <w:rsid w:val="00CE71E5"/>
    <w:rsid w:val="00CE7767"/>
    <w:rsid w:val="00CE78CF"/>
    <w:rsid w:val="00CE7A3D"/>
    <w:rsid w:val="00CE7CA7"/>
    <w:rsid w:val="00CE7CFB"/>
    <w:rsid w:val="00CE7D74"/>
    <w:rsid w:val="00CE7F3A"/>
    <w:rsid w:val="00CE7FB5"/>
    <w:rsid w:val="00CF08DB"/>
    <w:rsid w:val="00CF0BE6"/>
    <w:rsid w:val="00CF0D84"/>
    <w:rsid w:val="00CF0EE5"/>
    <w:rsid w:val="00CF1284"/>
    <w:rsid w:val="00CF1427"/>
    <w:rsid w:val="00CF1638"/>
    <w:rsid w:val="00CF1700"/>
    <w:rsid w:val="00CF188A"/>
    <w:rsid w:val="00CF1D93"/>
    <w:rsid w:val="00CF213F"/>
    <w:rsid w:val="00CF2576"/>
    <w:rsid w:val="00CF2672"/>
    <w:rsid w:val="00CF2B0F"/>
    <w:rsid w:val="00CF2FAF"/>
    <w:rsid w:val="00CF2FE0"/>
    <w:rsid w:val="00CF32E6"/>
    <w:rsid w:val="00CF3386"/>
    <w:rsid w:val="00CF3479"/>
    <w:rsid w:val="00CF3782"/>
    <w:rsid w:val="00CF3AD9"/>
    <w:rsid w:val="00CF3B38"/>
    <w:rsid w:val="00CF3B82"/>
    <w:rsid w:val="00CF3C6F"/>
    <w:rsid w:val="00CF3C76"/>
    <w:rsid w:val="00CF3EF3"/>
    <w:rsid w:val="00CF3F57"/>
    <w:rsid w:val="00CF419C"/>
    <w:rsid w:val="00CF43D6"/>
    <w:rsid w:val="00CF4D0E"/>
    <w:rsid w:val="00CF533B"/>
    <w:rsid w:val="00CF5690"/>
    <w:rsid w:val="00CF58A5"/>
    <w:rsid w:val="00CF59C5"/>
    <w:rsid w:val="00CF5E7B"/>
    <w:rsid w:val="00CF5FCA"/>
    <w:rsid w:val="00CF65BF"/>
    <w:rsid w:val="00CF6F67"/>
    <w:rsid w:val="00CF7175"/>
    <w:rsid w:val="00CF7336"/>
    <w:rsid w:val="00CF736C"/>
    <w:rsid w:val="00CF7738"/>
    <w:rsid w:val="00CF7C31"/>
    <w:rsid w:val="00CF7E52"/>
    <w:rsid w:val="00D000F0"/>
    <w:rsid w:val="00D00494"/>
    <w:rsid w:val="00D0059C"/>
    <w:rsid w:val="00D00662"/>
    <w:rsid w:val="00D00FC9"/>
    <w:rsid w:val="00D012FE"/>
    <w:rsid w:val="00D013B5"/>
    <w:rsid w:val="00D0158C"/>
    <w:rsid w:val="00D0180E"/>
    <w:rsid w:val="00D0183A"/>
    <w:rsid w:val="00D01933"/>
    <w:rsid w:val="00D02064"/>
    <w:rsid w:val="00D0211A"/>
    <w:rsid w:val="00D02383"/>
    <w:rsid w:val="00D02528"/>
    <w:rsid w:val="00D0272A"/>
    <w:rsid w:val="00D02C8B"/>
    <w:rsid w:val="00D03389"/>
    <w:rsid w:val="00D03722"/>
    <w:rsid w:val="00D03853"/>
    <w:rsid w:val="00D03BBA"/>
    <w:rsid w:val="00D03D08"/>
    <w:rsid w:val="00D03FD1"/>
    <w:rsid w:val="00D049C9"/>
    <w:rsid w:val="00D04A90"/>
    <w:rsid w:val="00D050FC"/>
    <w:rsid w:val="00D05347"/>
    <w:rsid w:val="00D059D4"/>
    <w:rsid w:val="00D05DC8"/>
    <w:rsid w:val="00D05E33"/>
    <w:rsid w:val="00D05EC0"/>
    <w:rsid w:val="00D05F88"/>
    <w:rsid w:val="00D0623F"/>
    <w:rsid w:val="00D0653B"/>
    <w:rsid w:val="00D06615"/>
    <w:rsid w:val="00D06C2B"/>
    <w:rsid w:val="00D06FB4"/>
    <w:rsid w:val="00D07116"/>
    <w:rsid w:val="00D07765"/>
    <w:rsid w:val="00D07F1B"/>
    <w:rsid w:val="00D1062D"/>
    <w:rsid w:val="00D10728"/>
    <w:rsid w:val="00D10860"/>
    <w:rsid w:val="00D10A6A"/>
    <w:rsid w:val="00D10EF0"/>
    <w:rsid w:val="00D1123E"/>
    <w:rsid w:val="00D11449"/>
    <w:rsid w:val="00D1149D"/>
    <w:rsid w:val="00D117D5"/>
    <w:rsid w:val="00D11B47"/>
    <w:rsid w:val="00D11D92"/>
    <w:rsid w:val="00D121F3"/>
    <w:rsid w:val="00D124ED"/>
    <w:rsid w:val="00D12D23"/>
    <w:rsid w:val="00D131F0"/>
    <w:rsid w:val="00D13434"/>
    <w:rsid w:val="00D13899"/>
    <w:rsid w:val="00D13AC1"/>
    <w:rsid w:val="00D13B6C"/>
    <w:rsid w:val="00D13F9A"/>
    <w:rsid w:val="00D141FB"/>
    <w:rsid w:val="00D14997"/>
    <w:rsid w:val="00D14CF3"/>
    <w:rsid w:val="00D14DAC"/>
    <w:rsid w:val="00D14DAE"/>
    <w:rsid w:val="00D14DCC"/>
    <w:rsid w:val="00D14EEE"/>
    <w:rsid w:val="00D15E29"/>
    <w:rsid w:val="00D15F8D"/>
    <w:rsid w:val="00D161D0"/>
    <w:rsid w:val="00D16327"/>
    <w:rsid w:val="00D1659A"/>
    <w:rsid w:val="00D1667A"/>
    <w:rsid w:val="00D16A97"/>
    <w:rsid w:val="00D172F4"/>
    <w:rsid w:val="00D17F36"/>
    <w:rsid w:val="00D20004"/>
    <w:rsid w:val="00D20CA1"/>
    <w:rsid w:val="00D20D85"/>
    <w:rsid w:val="00D21818"/>
    <w:rsid w:val="00D218DD"/>
    <w:rsid w:val="00D22536"/>
    <w:rsid w:val="00D229FE"/>
    <w:rsid w:val="00D22A28"/>
    <w:rsid w:val="00D23059"/>
    <w:rsid w:val="00D2387A"/>
    <w:rsid w:val="00D23BC2"/>
    <w:rsid w:val="00D23D36"/>
    <w:rsid w:val="00D23E65"/>
    <w:rsid w:val="00D24301"/>
    <w:rsid w:val="00D24606"/>
    <w:rsid w:val="00D246C4"/>
    <w:rsid w:val="00D2472E"/>
    <w:rsid w:val="00D24A09"/>
    <w:rsid w:val="00D24E90"/>
    <w:rsid w:val="00D250C7"/>
    <w:rsid w:val="00D253E1"/>
    <w:rsid w:val="00D25671"/>
    <w:rsid w:val="00D2598A"/>
    <w:rsid w:val="00D26197"/>
    <w:rsid w:val="00D261F2"/>
    <w:rsid w:val="00D26CF8"/>
    <w:rsid w:val="00D271DF"/>
    <w:rsid w:val="00D27624"/>
    <w:rsid w:val="00D27AE5"/>
    <w:rsid w:val="00D30058"/>
    <w:rsid w:val="00D301EE"/>
    <w:rsid w:val="00D30427"/>
    <w:rsid w:val="00D31000"/>
    <w:rsid w:val="00D312A0"/>
    <w:rsid w:val="00D316D4"/>
    <w:rsid w:val="00D316DD"/>
    <w:rsid w:val="00D31A2B"/>
    <w:rsid w:val="00D31D8B"/>
    <w:rsid w:val="00D325C3"/>
    <w:rsid w:val="00D327DD"/>
    <w:rsid w:val="00D327DE"/>
    <w:rsid w:val="00D32D3B"/>
    <w:rsid w:val="00D32DCA"/>
    <w:rsid w:val="00D32F85"/>
    <w:rsid w:val="00D330A7"/>
    <w:rsid w:val="00D33866"/>
    <w:rsid w:val="00D33872"/>
    <w:rsid w:val="00D33C7C"/>
    <w:rsid w:val="00D33D4D"/>
    <w:rsid w:val="00D33E7A"/>
    <w:rsid w:val="00D341BA"/>
    <w:rsid w:val="00D343EC"/>
    <w:rsid w:val="00D3475B"/>
    <w:rsid w:val="00D3516A"/>
    <w:rsid w:val="00D3545E"/>
    <w:rsid w:val="00D356C9"/>
    <w:rsid w:val="00D356F9"/>
    <w:rsid w:val="00D358B9"/>
    <w:rsid w:val="00D359B3"/>
    <w:rsid w:val="00D35A7D"/>
    <w:rsid w:val="00D35A96"/>
    <w:rsid w:val="00D362BB"/>
    <w:rsid w:val="00D36F93"/>
    <w:rsid w:val="00D3732B"/>
    <w:rsid w:val="00D3736B"/>
    <w:rsid w:val="00D3765B"/>
    <w:rsid w:val="00D379B8"/>
    <w:rsid w:val="00D4053B"/>
    <w:rsid w:val="00D40721"/>
    <w:rsid w:val="00D40789"/>
    <w:rsid w:val="00D40884"/>
    <w:rsid w:val="00D41252"/>
    <w:rsid w:val="00D41362"/>
    <w:rsid w:val="00D416B3"/>
    <w:rsid w:val="00D41C16"/>
    <w:rsid w:val="00D41E2E"/>
    <w:rsid w:val="00D4229F"/>
    <w:rsid w:val="00D424F9"/>
    <w:rsid w:val="00D426D6"/>
    <w:rsid w:val="00D42B49"/>
    <w:rsid w:val="00D42D8F"/>
    <w:rsid w:val="00D4335E"/>
    <w:rsid w:val="00D433A3"/>
    <w:rsid w:val="00D436B3"/>
    <w:rsid w:val="00D43AC8"/>
    <w:rsid w:val="00D44295"/>
    <w:rsid w:val="00D4435F"/>
    <w:rsid w:val="00D44855"/>
    <w:rsid w:val="00D449C6"/>
    <w:rsid w:val="00D44D70"/>
    <w:rsid w:val="00D450B0"/>
    <w:rsid w:val="00D453FA"/>
    <w:rsid w:val="00D4548B"/>
    <w:rsid w:val="00D45A47"/>
    <w:rsid w:val="00D45F9E"/>
    <w:rsid w:val="00D460BF"/>
    <w:rsid w:val="00D467ED"/>
    <w:rsid w:val="00D46857"/>
    <w:rsid w:val="00D46A37"/>
    <w:rsid w:val="00D46C64"/>
    <w:rsid w:val="00D46DB7"/>
    <w:rsid w:val="00D46FB7"/>
    <w:rsid w:val="00D47082"/>
    <w:rsid w:val="00D47692"/>
    <w:rsid w:val="00D47946"/>
    <w:rsid w:val="00D47981"/>
    <w:rsid w:val="00D47AE8"/>
    <w:rsid w:val="00D47DD2"/>
    <w:rsid w:val="00D47F8C"/>
    <w:rsid w:val="00D502CD"/>
    <w:rsid w:val="00D5057B"/>
    <w:rsid w:val="00D5067C"/>
    <w:rsid w:val="00D509A3"/>
    <w:rsid w:val="00D50A2D"/>
    <w:rsid w:val="00D50CA0"/>
    <w:rsid w:val="00D50CA1"/>
    <w:rsid w:val="00D514BF"/>
    <w:rsid w:val="00D51CA3"/>
    <w:rsid w:val="00D5230C"/>
    <w:rsid w:val="00D524B9"/>
    <w:rsid w:val="00D524C4"/>
    <w:rsid w:val="00D5259A"/>
    <w:rsid w:val="00D52DE4"/>
    <w:rsid w:val="00D52F32"/>
    <w:rsid w:val="00D531D6"/>
    <w:rsid w:val="00D53CC8"/>
    <w:rsid w:val="00D53D45"/>
    <w:rsid w:val="00D53E18"/>
    <w:rsid w:val="00D53F50"/>
    <w:rsid w:val="00D53F99"/>
    <w:rsid w:val="00D540F9"/>
    <w:rsid w:val="00D54363"/>
    <w:rsid w:val="00D545DA"/>
    <w:rsid w:val="00D54660"/>
    <w:rsid w:val="00D54E99"/>
    <w:rsid w:val="00D54FC0"/>
    <w:rsid w:val="00D556E7"/>
    <w:rsid w:val="00D55788"/>
    <w:rsid w:val="00D55829"/>
    <w:rsid w:val="00D55BA8"/>
    <w:rsid w:val="00D55ED9"/>
    <w:rsid w:val="00D55EF0"/>
    <w:rsid w:val="00D55F4F"/>
    <w:rsid w:val="00D5620C"/>
    <w:rsid w:val="00D564A3"/>
    <w:rsid w:val="00D565C6"/>
    <w:rsid w:val="00D56B5A"/>
    <w:rsid w:val="00D56D42"/>
    <w:rsid w:val="00D56DA4"/>
    <w:rsid w:val="00D56F7E"/>
    <w:rsid w:val="00D5704E"/>
    <w:rsid w:val="00D57414"/>
    <w:rsid w:val="00D574FD"/>
    <w:rsid w:val="00D5761E"/>
    <w:rsid w:val="00D57829"/>
    <w:rsid w:val="00D57C34"/>
    <w:rsid w:val="00D6005C"/>
    <w:rsid w:val="00D60218"/>
    <w:rsid w:val="00D602B4"/>
    <w:rsid w:val="00D6078F"/>
    <w:rsid w:val="00D60F40"/>
    <w:rsid w:val="00D614D2"/>
    <w:rsid w:val="00D617BB"/>
    <w:rsid w:val="00D61D1C"/>
    <w:rsid w:val="00D61DDC"/>
    <w:rsid w:val="00D62401"/>
    <w:rsid w:val="00D6274D"/>
    <w:rsid w:val="00D62CF6"/>
    <w:rsid w:val="00D63190"/>
    <w:rsid w:val="00D631B1"/>
    <w:rsid w:val="00D63779"/>
    <w:rsid w:val="00D639CE"/>
    <w:rsid w:val="00D63AFE"/>
    <w:rsid w:val="00D6424F"/>
    <w:rsid w:val="00D64501"/>
    <w:rsid w:val="00D6466C"/>
    <w:rsid w:val="00D64968"/>
    <w:rsid w:val="00D64C70"/>
    <w:rsid w:val="00D64E81"/>
    <w:rsid w:val="00D650DA"/>
    <w:rsid w:val="00D65334"/>
    <w:rsid w:val="00D65638"/>
    <w:rsid w:val="00D65893"/>
    <w:rsid w:val="00D65919"/>
    <w:rsid w:val="00D65DBB"/>
    <w:rsid w:val="00D66088"/>
    <w:rsid w:val="00D664FA"/>
    <w:rsid w:val="00D6733A"/>
    <w:rsid w:val="00D676FC"/>
    <w:rsid w:val="00D67976"/>
    <w:rsid w:val="00D67E0C"/>
    <w:rsid w:val="00D70251"/>
    <w:rsid w:val="00D702F0"/>
    <w:rsid w:val="00D70879"/>
    <w:rsid w:val="00D7091C"/>
    <w:rsid w:val="00D709A9"/>
    <w:rsid w:val="00D70EA1"/>
    <w:rsid w:val="00D70FA7"/>
    <w:rsid w:val="00D70FD6"/>
    <w:rsid w:val="00D71237"/>
    <w:rsid w:val="00D718BF"/>
    <w:rsid w:val="00D71AE5"/>
    <w:rsid w:val="00D71D95"/>
    <w:rsid w:val="00D722D4"/>
    <w:rsid w:val="00D7251E"/>
    <w:rsid w:val="00D72639"/>
    <w:rsid w:val="00D72B91"/>
    <w:rsid w:val="00D72D93"/>
    <w:rsid w:val="00D72E73"/>
    <w:rsid w:val="00D72F97"/>
    <w:rsid w:val="00D735B4"/>
    <w:rsid w:val="00D747C5"/>
    <w:rsid w:val="00D74E1E"/>
    <w:rsid w:val="00D74E77"/>
    <w:rsid w:val="00D74FA1"/>
    <w:rsid w:val="00D754C7"/>
    <w:rsid w:val="00D756F3"/>
    <w:rsid w:val="00D7590C"/>
    <w:rsid w:val="00D75DCB"/>
    <w:rsid w:val="00D76023"/>
    <w:rsid w:val="00D76127"/>
    <w:rsid w:val="00D7616E"/>
    <w:rsid w:val="00D7621B"/>
    <w:rsid w:val="00D76719"/>
    <w:rsid w:val="00D76CA7"/>
    <w:rsid w:val="00D773F7"/>
    <w:rsid w:val="00D80640"/>
    <w:rsid w:val="00D80D6C"/>
    <w:rsid w:val="00D80D74"/>
    <w:rsid w:val="00D8137D"/>
    <w:rsid w:val="00D813E6"/>
    <w:rsid w:val="00D81944"/>
    <w:rsid w:val="00D81F66"/>
    <w:rsid w:val="00D8219D"/>
    <w:rsid w:val="00D82542"/>
    <w:rsid w:val="00D825EF"/>
    <w:rsid w:val="00D82701"/>
    <w:rsid w:val="00D827BF"/>
    <w:rsid w:val="00D827DE"/>
    <w:rsid w:val="00D82D70"/>
    <w:rsid w:val="00D83B59"/>
    <w:rsid w:val="00D83D9C"/>
    <w:rsid w:val="00D83E11"/>
    <w:rsid w:val="00D83E88"/>
    <w:rsid w:val="00D8448D"/>
    <w:rsid w:val="00D846DF"/>
    <w:rsid w:val="00D85308"/>
    <w:rsid w:val="00D85313"/>
    <w:rsid w:val="00D85425"/>
    <w:rsid w:val="00D855D0"/>
    <w:rsid w:val="00D856AF"/>
    <w:rsid w:val="00D856C2"/>
    <w:rsid w:val="00D85A51"/>
    <w:rsid w:val="00D8615B"/>
    <w:rsid w:val="00D861A7"/>
    <w:rsid w:val="00D86257"/>
    <w:rsid w:val="00D86340"/>
    <w:rsid w:val="00D86383"/>
    <w:rsid w:val="00D864DD"/>
    <w:rsid w:val="00D86D43"/>
    <w:rsid w:val="00D86FF2"/>
    <w:rsid w:val="00D87061"/>
    <w:rsid w:val="00D87283"/>
    <w:rsid w:val="00D873F2"/>
    <w:rsid w:val="00D8752A"/>
    <w:rsid w:val="00D8760D"/>
    <w:rsid w:val="00D876D6"/>
    <w:rsid w:val="00D878BD"/>
    <w:rsid w:val="00D87A1D"/>
    <w:rsid w:val="00D87B8B"/>
    <w:rsid w:val="00D900D9"/>
    <w:rsid w:val="00D904F3"/>
    <w:rsid w:val="00D90A8A"/>
    <w:rsid w:val="00D90BC6"/>
    <w:rsid w:val="00D918F0"/>
    <w:rsid w:val="00D9195C"/>
    <w:rsid w:val="00D91BAD"/>
    <w:rsid w:val="00D924D8"/>
    <w:rsid w:val="00D92607"/>
    <w:rsid w:val="00D92779"/>
    <w:rsid w:val="00D928BC"/>
    <w:rsid w:val="00D929EA"/>
    <w:rsid w:val="00D92D63"/>
    <w:rsid w:val="00D92D98"/>
    <w:rsid w:val="00D93133"/>
    <w:rsid w:val="00D936AA"/>
    <w:rsid w:val="00D93750"/>
    <w:rsid w:val="00D93A87"/>
    <w:rsid w:val="00D93DA6"/>
    <w:rsid w:val="00D94805"/>
    <w:rsid w:val="00D94B79"/>
    <w:rsid w:val="00D94CD9"/>
    <w:rsid w:val="00D94D79"/>
    <w:rsid w:val="00D94FC4"/>
    <w:rsid w:val="00D95470"/>
    <w:rsid w:val="00D95555"/>
    <w:rsid w:val="00D95D86"/>
    <w:rsid w:val="00D95EAB"/>
    <w:rsid w:val="00D95FA3"/>
    <w:rsid w:val="00D962E5"/>
    <w:rsid w:val="00D96404"/>
    <w:rsid w:val="00D96AB3"/>
    <w:rsid w:val="00D973FD"/>
    <w:rsid w:val="00D974BF"/>
    <w:rsid w:val="00D977BA"/>
    <w:rsid w:val="00D9788F"/>
    <w:rsid w:val="00D9795B"/>
    <w:rsid w:val="00D97971"/>
    <w:rsid w:val="00D97AD3"/>
    <w:rsid w:val="00D97DD1"/>
    <w:rsid w:val="00D97F34"/>
    <w:rsid w:val="00DA044D"/>
    <w:rsid w:val="00DA0517"/>
    <w:rsid w:val="00DA0709"/>
    <w:rsid w:val="00DA08FD"/>
    <w:rsid w:val="00DA0A93"/>
    <w:rsid w:val="00DA0AE3"/>
    <w:rsid w:val="00DA0B30"/>
    <w:rsid w:val="00DA0C26"/>
    <w:rsid w:val="00DA0D8E"/>
    <w:rsid w:val="00DA0E48"/>
    <w:rsid w:val="00DA0EA6"/>
    <w:rsid w:val="00DA0ED7"/>
    <w:rsid w:val="00DA0F8E"/>
    <w:rsid w:val="00DA1919"/>
    <w:rsid w:val="00DA1AD2"/>
    <w:rsid w:val="00DA1BAF"/>
    <w:rsid w:val="00DA1F8C"/>
    <w:rsid w:val="00DA26B6"/>
    <w:rsid w:val="00DA3397"/>
    <w:rsid w:val="00DA35B7"/>
    <w:rsid w:val="00DA3B11"/>
    <w:rsid w:val="00DA3B3C"/>
    <w:rsid w:val="00DA3C38"/>
    <w:rsid w:val="00DA421C"/>
    <w:rsid w:val="00DA4253"/>
    <w:rsid w:val="00DA4386"/>
    <w:rsid w:val="00DA4449"/>
    <w:rsid w:val="00DA4851"/>
    <w:rsid w:val="00DA488A"/>
    <w:rsid w:val="00DA4983"/>
    <w:rsid w:val="00DA4DB1"/>
    <w:rsid w:val="00DA4F28"/>
    <w:rsid w:val="00DA51F5"/>
    <w:rsid w:val="00DA527F"/>
    <w:rsid w:val="00DA541C"/>
    <w:rsid w:val="00DA562A"/>
    <w:rsid w:val="00DA5798"/>
    <w:rsid w:val="00DA5AD9"/>
    <w:rsid w:val="00DA5ADF"/>
    <w:rsid w:val="00DA5B03"/>
    <w:rsid w:val="00DA65FE"/>
    <w:rsid w:val="00DA662B"/>
    <w:rsid w:val="00DA6A35"/>
    <w:rsid w:val="00DA6DAF"/>
    <w:rsid w:val="00DA716D"/>
    <w:rsid w:val="00DA7760"/>
    <w:rsid w:val="00DA7938"/>
    <w:rsid w:val="00DA7FEB"/>
    <w:rsid w:val="00DB0101"/>
    <w:rsid w:val="00DB0420"/>
    <w:rsid w:val="00DB04B2"/>
    <w:rsid w:val="00DB0953"/>
    <w:rsid w:val="00DB0C35"/>
    <w:rsid w:val="00DB16B4"/>
    <w:rsid w:val="00DB1738"/>
    <w:rsid w:val="00DB1759"/>
    <w:rsid w:val="00DB1778"/>
    <w:rsid w:val="00DB1C17"/>
    <w:rsid w:val="00DB1CCE"/>
    <w:rsid w:val="00DB1D36"/>
    <w:rsid w:val="00DB1EF5"/>
    <w:rsid w:val="00DB1FC7"/>
    <w:rsid w:val="00DB2488"/>
    <w:rsid w:val="00DB282D"/>
    <w:rsid w:val="00DB2E37"/>
    <w:rsid w:val="00DB32C0"/>
    <w:rsid w:val="00DB335D"/>
    <w:rsid w:val="00DB3504"/>
    <w:rsid w:val="00DB3905"/>
    <w:rsid w:val="00DB3AD3"/>
    <w:rsid w:val="00DB3EA9"/>
    <w:rsid w:val="00DB4610"/>
    <w:rsid w:val="00DB495E"/>
    <w:rsid w:val="00DB49A5"/>
    <w:rsid w:val="00DB49D3"/>
    <w:rsid w:val="00DB4E72"/>
    <w:rsid w:val="00DB500F"/>
    <w:rsid w:val="00DB5072"/>
    <w:rsid w:val="00DB50B4"/>
    <w:rsid w:val="00DB531A"/>
    <w:rsid w:val="00DB53BA"/>
    <w:rsid w:val="00DB5C87"/>
    <w:rsid w:val="00DB5D1F"/>
    <w:rsid w:val="00DB5F57"/>
    <w:rsid w:val="00DB5FC2"/>
    <w:rsid w:val="00DB721B"/>
    <w:rsid w:val="00DB736A"/>
    <w:rsid w:val="00DB756A"/>
    <w:rsid w:val="00DB79F3"/>
    <w:rsid w:val="00DB7A7B"/>
    <w:rsid w:val="00DB7B43"/>
    <w:rsid w:val="00DB7C25"/>
    <w:rsid w:val="00DC0537"/>
    <w:rsid w:val="00DC099C"/>
    <w:rsid w:val="00DC09AD"/>
    <w:rsid w:val="00DC0B94"/>
    <w:rsid w:val="00DC0D35"/>
    <w:rsid w:val="00DC0DC3"/>
    <w:rsid w:val="00DC0F89"/>
    <w:rsid w:val="00DC107B"/>
    <w:rsid w:val="00DC1542"/>
    <w:rsid w:val="00DC1800"/>
    <w:rsid w:val="00DC1C44"/>
    <w:rsid w:val="00DC1DFC"/>
    <w:rsid w:val="00DC1F39"/>
    <w:rsid w:val="00DC23DC"/>
    <w:rsid w:val="00DC2819"/>
    <w:rsid w:val="00DC2883"/>
    <w:rsid w:val="00DC2A70"/>
    <w:rsid w:val="00DC2B4B"/>
    <w:rsid w:val="00DC2C76"/>
    <w:rsid w:val="00DC2D92"/>
    <w:rsid w:val="00DC2F1F"/>
    <w:rsid w:val="00DC31F3"/>
    <w:rsid w:val="00DC34F1"/>
    <w:rsid w:val="00DC3729"/>
    <w:rsid w:val="00DC3BBE"/>
    <w:rsid w:val="00DC42FF"/>
    <w:rsid w:val="00DC47A3"/>
    <w:rsid w:val="00DC5001"/>
    <w:rsid w:val="00DC506E"/>
    <w:rsid w:val="00DC50AB"/>
    <w:rsid w:val="00DC5512"/>
    <w:rsid w:val="00DC55A8"/>
    <w:rsid w:val="00DC5CCB"/>
    <w:rsid w:val="00DC608C"/>
    <w:rsid w:val="00DC62FF"/>
    <w:rsid w:val="00DC65D5"/>
    <w:rsid w:val="00DC67E8"/>
    <w:rsid w:val="00DC6960"/>
    <w:rsid w:val="00DC6D6C"/>
    <w:rsid w:val="00DC73B7"/>
    <w:rsid w:val="00DC74A8"/>
    <w:rsid w:val="00DC74C7"/>
    <w:rsid w:val="00DC7973"/>
    <w:rsid w:val="00DC7988"/>
    <w:rsid w:val="00DC7D2F"/>
    <w:rsid w:val="00DC7DE8"/>
    <w:rsid w:val="00DD02B4"/>
    <w:rsid w:val="00DD07EE"/>
    <w:rsid w:val="00DD0A88"/>
    <w:rsid w:val="00DD0AC8"/>
    <w:rsid w:val="00DD0AD3"/>
    <w:rsid w:val="00DD0F56"/>
    <w:rsid w:val="00DD190C"/>
    <w:rsid w:val="00DD1BBC"/>
    <w:rsid w:val="00DD1F57"/>
    <w:rsid w:val="00DD1F7B"/>
    <w:rsid w:val="00DD234D"/>
    <w:rsid w:val="00DD2677"/>
    <w:rsid w:val="00DD2967"/>
    <w:rsid w:val="00DD2A90"/>
    <w:rsid w:val="00DD3200"/>
    <w:rsid w:val="00DD321B"/>
    <w:rsid w:val="00DD32C9"/>
    <w:rsid w:val="00DD3C34"/>
    <w:rsid w:val="00DD3F50"/>
    <w:rsid w:val="00DD4753"/>
    <w:rsid w:val="00DD47C3"/>
    <w:rsid w:val="00DD4DCC"/>
    <w:rsid w:val="00DD4E92"/>
    <w:rsid w:val="00DD4F37"/>
    <w:rsid w:val="00DD4F3C"/>
    <w:rsid w:val="00DD5974"/>
    <w:rsid w:val="00DD5EE1"/>
    <w:rsid w:val="00DD6E31"/>
    <w:rsid w:val="00DD730E"/>
    <w:rsid w:val="00DD73D6"/>
    <w:rsid w:val="00DD7967"/>
    <w:rsid w:val="00DD7B2A"/>
    <w:rsid w:val="00DD7B8A"/>
    <w:rsid w:val="00DD7E89"/>
    <w:rsid w:val="00DE02C8"/>
    <w:rsid w:val="00DE0564"/>
    <w:rsid w:val="00DE0A36"/>
    <w:rsid w:val="00DE0AB1"/>
    <w:rsid w:val="00DE0F1F"/>
    <w:rsid w:val="00DE0F49"/>
    <w:rsid w:val="00DE0F58"/>
    <w:rsid w:val="00DE12B5"/>
    <w:rsid w:val="00DE1311"/>
    <w:rsid w:val="00DE174F"/>
    <w:rsid w:val="00DE1791"/>
    <w:rsid w:val="00DE1EEE"/>
    <w:rsid w:val="00DE22EC"/>
    <w:rsid w:val="00DE255D"/>
    <w:rsid w:val="00DE2771"/>
    <w:rsid w:val="00DE291A"/>
    <w:rsid w:val="00DE2EA7"/>
    <w:rsid w:val="00DE3147"/>
    <w:rsid w:val="00DE3226"/>
    <w:rsid w:val="00DE327A"/>
    <w:rsid w:val="00DE37F3"/>
    <w:rsid w:val="00DE444D"/>
    <w:rsid w:val="00DE476C"/>
    <w:rsid w:val="00DE47ED"/>
    <w:rsid w:val="00DE4991"/>
    <w:rsid w:val="00DE49A8"/>
    <w:rsid w:val="00DE4FA7"/>
    <w:rsid w:val="00DE5072"/>
    <w:rsid w:val="00DE52C0"/>
    <w:rsid w:val="00DE5371"/>
    <w:rsid w:val="00DE53DC"/>
    <w:rsid w:val="00DE543D"/>
    <w:rsid w:val="00DE5810"/>
    <w:rsid w:val="00DE5B75"/>
    <w:rsid w:val="00DE5DC9"/>
    <w:rsid w:val="00DE62AA"/>
    <w:rsid w:val="00DE691D"/>
    <w:rsid w:val="00DE6AF4"/>
    <w:rsid w:val="00DE6C62"/>
    <w:rsid w:val="00DE6F8D"/>
    <w:rsid w:val="00DE7320"/>
    <w:rsid w:val="00DE7682"/>
    <w:rsid w:val="00DE7878"/>
    <w:rsid w:val="00DE78F1"/>
    <w:rsid w:val="00DE7BF5"/>
    <w:rsid w:val="00DE7C63"/>
    <w:rsid w:val="00DE7C88"/>
    <w:rsid w:val="00DE7F1F"/>
    <w:rsid w:val="00DF0585"/>
    <w:rsid w:val="00DF083E"/>
    <w:rsid w:val="00DF0A7A"/>
    <w:rsid w:val="00DF0B4A"/>
    <w:rsid w:val="00DF110C"/>
    <w:rsid w:val="00DF14EB"/>
    <w:rsid w:val="00DF15A2"/>
    <w:rsid w:val="00DF1BB2"/>
    <w:rsid w:val="00DF1BBD"/>
    <w:rsid w:val="00DF1C52"/>
    <w:rsid w:val="00DF1E22"/>
    <w:rsid w:val="00DF213A"/>
    <w:rsid w:val="00DF2340"/>
    <w:rsid w:val="00DF2813"/>
    <w:rsid w:val="00DF2901"/>
    <w:rsid w:val="00DF297E"/>
    <w:rsid w:val="00DF2A50"/>
    <w:rsid w:val="00DF2D1E"/>
    <w:rsid w:val="00DF2D21"/>
    <w:rsid w:val="00DF2DE9"/>
    <w:rsid w:val="00DF2F59"/>
    <w:rsid w:val="00DF3115"/>
    <w:rsid w:val="00DF3919"/>
    <w:rsid w:val="00DF3FE0"/>
    <w:rsid w:val="00DF4472"/>
    <w:rsid w:val="00DF4485"/>
    <w:rsid w:val="00DF4EE5"/>
    <w:rsid w:val="00DF4FC0"/>
    <w:rsid w:val="00DF64FC"/>
    <w:rsid w:val="00DF71E0"/>
    <w:rsid w:val="00DF744E"/>
    <w:rsid w:val="00DF791A"/>
    <w:rsid w:val="00DF7D3D"/>
    <w:rsid w:val="00DF7D8F"/>
    <w:rsid w:val="00E0027A"/>
    <w:rsid w:val="00E00412"/>
    <w:rsid w:val="00E0058C"/>
    <w:rsid w:val="00E0069D"/>
    <w:rsid w:val="00E00BBA"/>
    <w:rsid w:val="00E00DB4"/>
    <w:rsid w:val="00E00E19"/>
    <w:rsid w:val="00E00EB7"/>
    <w:rsid w:val="00E01125"/>
    <w:rsid w:val="00E0164E"/>
    <w:rsid w:val="00E016A9"/>
    <w:rsid w:val="00E017A1"/>
    <w:rsid w:val="00E01ABC"/>
    <w:rsid w:val="00E01E92"/>
    <w:rsid w:val="00E0234A"/>
    <w:rsid w:val="00E025CC"/>
    <w:rsid w:val="00E028D3"/>
    <w:rsid w:val="00E029F7"/>
    <w:rsid w:val="00E02E54"/>
    <w:rsid w:val="00E03189"/>
    <w:rsid w:val="00E03481"/>
    <w:rsid w:val="00E035A8"/>
    <w:rsid w:val="00E04734"/>
    <w:rsid w:val="00E047CE"/>
    <w:rsid w:val="00E04854"/>
    <w:rsid w:val="00E04BDA"/>
    <w:rsid w:val="00E0573D"/>
    <w:rsid w:val="00E05746"/>
    <w:rsid w:val="00E05CB2"/>
    <w:rsid w:val="00E05F78"/>
    <w:rsid w:val="00E06166"/>
    <w:rsid w:val="00E06AAF"/>
    <w:rsid w:val="00E06AC3"/>
    <w:rsid w:val="00E06C43"/>
    <w:rsid w:val="00E06CC7"/>
    <w:rsid w:val="00E06FE5"/>
    <w:rsid w:val="00E07ACA"/>
    <w:rsid w:val="00E07C27"/>
    <w:rsid w:val="00E1008D"/>
    <w:rsid w:val="00E101F0"/>
    <w:rsid w:val="00E10323"/>
    <w:rsid w:val="00E10A79"/>
    <w:rsid w:val="00E1134A"/>
    <w:rsid w:val="00E119A5"/>
    <w:rsid w:val="00E11A27"/>
    <w:rsid w:val="00E11ABD"/>
    <w:rsid w:val="00E11CB0"/>
    <w:rsid w:val="00E12050"/>
    <w:rsid w:val="00E122E9"/>
    <w:rsid w:val="00E123C5"/>
    <w:rsid w:val="00E12768"/>
    <w:rsid w:val="00E12B23"/>
    <w:rsid w:val="00E12B7F"/>
    <w:rsid w:val="00E12CF4"/>
    <w:rsid w:val="00E12D95"/>
    <w:rsid w:val="00E12E60"/>
    <w:rsid w:val="00E12ED9"/>
    <w:rsid w:val="00E13059"/>
    <w:rsid w:val="00E136B7"/>
    <w:rsid w:val="00E136BB"/>
    <w:rsid w:val="00E13824"/>
    <w:rsid w:val="00E13957"/>
    <w:rsid w:val="00E13B4A"/>
    <w:rsid w:val="00E13BBB"/>
    <w:rsid w:val="00E13C3B"/>
    <w:rsid w:val="00E13D61"/>
    <w:rsid w:val="00E14952"/>
    <w:rsid w:val="00E14A10"/>
    <w:rsid w:val="00E14AD7"/>
    <w:rsid w:val="00E14B03"/>
    <w:rsid w:val="00E14B55"/>
    <w:rsid w:val="00E1521D"/>
    <w:rsid w:val="00E15245"/>
    <w:rsid w:val="00E15403"/>
    <w:rsid w:val="00E15634"/>
    <w:rsid w:val="00E15CF0"/>
    <w:rsid w:val="00E15E63"/>
    <w:rsid w:val="00E16463"/>
    <w:rsid w:val="00E16665"/>
    <w:rsid w:val="00E16D5C"/>
    <w:rsid w:val="00E16F44"/>
    <w:rsid w:val="00E16F96"/>
    <w:rsid w:val="00E1744C"/>
    <w:rsid w:val="00E17544"/>
    <w:rsid w:val="00E17589"/>
    <w:rsid w:val="00E17740"/>
    <w:rsid w:val="00E17B80"/>
    <w:rsid w:val="00E17C2E"/>
    <w:rsid w:val="00E17CDF"/>
    <w:rsid w:val="00E2025A"/>
    <w:rsid w:val="00E20D14"/>
    <w:rsid w:val="00E20FC6"/>
    <w:rsid w:val="00E2114E"/>
    <w:rsid w:val="00E2143D"/>
    <w:rsid w:val="00E215A7"/>
    <w:rsid w:val="00E2175A"/>
    <w:rsid w:val="00E21E23"/>
    <w:rsid w:val="00E22151"/>
    <w:rsid w:val="00E22631"/>
    <w:rsid w:val="00E22C88"/>
    <w:rsid w:val="00E22F41"/>
    <w:rsid w:val="00E23145"/>
    <w:rsid w:val="00E231C2"/>
    <w:rsid w:val="00E234F6"/>
    <w:rsid w:val="00E2380F"/>
    <w:rsid w:val="00E239B5"/>
    <w:rsid w:val="00E23A80"/>
    <w:rsid w:val="00E23EFB"/>
    <w:rsid w:val="00E23F03"/>
    <w:rsid w:val="00E24377"/>
    <w:rsid w:val="00E244AC"/>
    <w:rsid w:val="00E2484E"/>
    <w:rsid w:val="00E251A6"/>
    <w:rsid w:val="00E259A3"/>
    <w:rsid w:val="00E25E43"/>
    <w:rsid w:val="00E26100"/>
    <w:rsid w:val="00E26177"/>
    <w:rsid w:val="00E26274"/>
    <w:rsid w:val="00E262D6"/>
    <w:rsid w:val="00E26637"/>
    <w:rsid w:val="00E2692B"/>
    <w:rsid w:val="00E26B9B"/>
    <w:rsid w:val="00E26C9B"/>
    <w:rsid w:val="00E26CFB"/>
    <w:rsid w:val="00E2720D"/>
    <w:rsid w:val="00E27544"/>
    <w:rsid w:val="00E27545"/>
    <w:rsid w:val="00E2768E"/>
    <w:rsid w:val="00E276C0"/>
    <w:rsid w:val="00E2774B"/>
    <w:rsid w:val="00E2788F"/>
    <w:rsid w:val="00E27B83"/>
    <w:rsid w:val="00E27DDA"/>
    <w:rsid w:val="00E27E08"/>
    <w:rsid w:val="00E27EA5"/>
    <w:rsid w:val="00E27F40"/>
    <w:rsid w:val="00E304EE"/>
    <w:rsid w:val="00E30551"/>
    <w:rsid w:val="00E305CC"/>
    <w:rsid w:val="00E30711"/>
    <w:rsid w:val="00E30728"/>
    <w:rsid w:val="00E307EA"/>
    <w:rsid w:val="00E30A78"/>
    <w:rsid w:val="00E30DC8"/>
    <w:rsid w:val="00E30E58"/>
    <w:rsid w:val="00E30ED6"/>
    <w:rsid w:val="00E30F44"/>
    <w:rsid w:val="00E30FEB"/>
    <w:rsid w:val="00E31859"/>
    <w:rsid w:val="00E3185F"/>
    <w:rsid w:val="00E31C2F"/>
    <w:rsid w:val="00E31C97"/>
    <w:rsid w:val="00E32366"/>
    <w:rsid w:val="00E32560"/>
    <w:rsid w:val="00E33577"/>
    <w:rsid w:val="00E33703"/>
    <w:rsid w:val="00E33AFA"/>
    <w:rsid w:val="00E33E70"/>
    <w:rsid w:val="00E33EB6"/>
    <w:rsid w:val="00E342C6"/>
    <w:rsid w:val="00E344DC"/>
    <w:rsid w:val="00E34AC3"/>
    <w:rsid w:val="00E34FD3"/>
    <w:rsid w:val="00E3537B"/>
    <w:rsid w:val="00E3563D"/>
    <w:rsid w:val="00E35989"/>
    <w:rsid w:val="00E359E3"/>
    <w:rsid w:val="00E35F5E"/>
    <w:rsid w:val="00E36149"/>
    <w:rsid w:val="00E36207"/>
    <w:rsid w:val="00E36539"/>
    <w:rsid w:val="00E367B7"/>
    <w:rsid w:val="00E368E6"/>
    <w:rsid w:val="00E36B13"/>
    <w:rsid w:val="00E36B73"/>
    <w:rsid w:val="00E36E4C"/>
    <w:rsid w:val="00E370D9"/>
    <w:rsid w:val="00E370E8"/>
    <w:rsid w:val="00E3733A"/>
    <w:rsid w:val="00E3760C"/>
    <w:rsid w:val="00E37658"/>
    <w:rsid w:val="00E377FF"/>
    <w:rsid w:val="00E37860"/>
    <w:rsid w:val="00E37A40"/>
    <w:rsid w:val="00E37A77"/>
    <w:rsid w:val="00E37DCF"/>
    <w:rsid w:val="00E37E35"/>
    <w:rsid w:val="00E40109"/>
    <w:rsid w:val="00E40270"/>
    <w:rsid w:val="00E4088A"/>
    <w:rsid w:val="00E40B4A"/>
    <w:rsid w:val="00E40F99"/>
    <w:rsid w:val="00E41310"/>
    <w:rsid w:val="00E41C1F"/>
    <w:rsid w:val="00E420AB"/>
    <w:rsid w:val="00E420F7"/>
    <w:rsid w:val="00E426D1"/>
    <w:rsid w:val="00E429D9"/>
    <w:rsid w:val="00E42A2E"/>
    <w:rsid w:val="00E42B1F"/>
    <w:rsid w:val="00E42FD0"/>
    <w:rsid w:val="00E43415"/>
    <w:rsid w:val="00E437C6"/>
    <w:rsid w:val="00E4392A"/>
    <w:rsid w:val="00E43C16"/>
    <w:rsid w:val="00E4403F"/>
    <w:rsid w:val="00E440F3"/>
    <w:rsid w:val="00E44136"/>
    <w:rsid w:val="00E441AA"/>
    <w:rsid w:val="00E447BF"/>
    <w:rsid w:val="00E4484B"/>
    <w:rsid w:val="00E4493F"/>
    <w:rsid w:val="00E4509C"/>
    <w:rsid w:val="00E457B1"/>
    <w:rsid w:val="00E457F3"/>
    <w:rsid w:val="00E45883"/>
    <w:rsid w:val="00E47421"/>
    <w:rsid w:val="00E475F6"/>
    <w:rsid w:val="00E47BBF"/>
    <w:rsid w:val="00E47C2F"/>
    <w:rsid w:val="00E47F52"/>
    <w:rsid w:val="00E50272"/>
    <w:rsid w:val="00E50A2F"/>
    <w:rsid w:val="00E51089"/>
    <w:rsid w:val="00E51121"/>
    <w:rsid w:val="00E511C0"/>
    <w:rsid w:val="00E512A0"/>
    <w:rsid w:val="00E514CB"/>
    <w:rsid w:val="00E516A6"/>
    <w:rsid w:val="00E51FE5"/>
    <w:rsid w:val="00E5265E"/>
    <w:rsid w:val="00E52774"/>
    <w:rsid w:val="00E52796"/>
    <w:rsid w:val="00E52836"/>
    <w:rsid w:val="00E52A6C"/>
    <w:rsid w:val="00E5341E"/>
    <w:rsid w:val="00E53459"/>
    <w:rsid w:val="00E5398E"/>
    <w:rsid w:val="00E5414E"/>
    <w:rsid w:val="00E54372"/>
    <w:rsid w:val="00E5446D"/>
    <w:rsid w:val="00E54497"/>
    <w:rsid w:val="00E54833"/>
    <w:rsid w:val="00E54927"/>
    <w:rsid w:val="00E55013"/>
    <w:rsid w:val="00E5510A"/>
    <w:rsid w:val="00E560CC"/>
    <w:rsid w:val="00E561E6"/>
    <w:rsid w:val="00E56417"/>
    <w:rsid w:val="00E56687"/>
    <w:rsid w:val="00E5691A"/>
    <w:rsid w:val="00E56DD0"/>
    <w:rsid w:val="00E5749A"/>
    <w:rsid w:val="00E574EA"/>
    <w:rsid w:val="00E57559"/>
    <w:rsid w:val="00E5779F"/>
    <w:rsid w:val="00E57A81"/>
    <w:rsid w:val="00E60651"/>
    <w:rsid w:val="00E6073E"/>
    <w:rsid w:val="00E6077B"/>
    <w:rsid w:val="00E60C0A"/>
    <w:rsid w:val="00E61143"/>
    <w:rsid w:val="00E6124F"/>
    <w:rsid w:val="00E61273"/>
    <w:rsid w:val="00E616D9"/>
    <w:rsid w:val="00E61766"/>
    <w:rsid w:val="00E61773"/>
    <w:rsid w:val="00E6181A"/>
    <w:rsid w:val="00E61846"/>
    <w:rsid w:val="00E61C03"/>
    <w:rsid w:val="00E620A6"/>
    <w:rsid w:val="00E6219B"/>
    <w:rsid w:val="00E62EF5"/>
    <w:rsid w:val="00E630B0"/>
    <w:rsid w:val="00E632FD"/>
    <w:rsid w:val="00E6402F"/>
    <w:rsid w:val="00E64698"/>
    <w:rsid w:val="00E648AC"/>
    <w:rsid w:val="00E64B90"/>
    <w:rsid w:val="00E650A7"/>
    <w:rsid w:val="00E65162"/>
    <w:rsid w:val="00E652E6"/>
    <w:rsid w:val="00E65359"/>
    <w:rsid w:val="00E6596D"/>
    <w:rsid w:val="00E65EAB"/>
    <w:rsid w:val="00E66111"/>
    <w:rsid w:val="00E6611C"/>
    <w:rsid w:val="00E661B3"/>
    <w:rsid w:val="00E6625A"/>
    <w:rsid w:val="00E66494"/>
    <w:rsid w:val="00E66560"/>
    <w:rsid w:val="00E66BD7"/>
    <w:rsid w:val="00E66E1A"/>
    <w:rsid w:val="00E66F5A"/>
    <w:rsid w:val="00E67179"/>
    <w:rsid w:val="00E678EA"/>
    <w:rsid w:val="00E67FC9"/>
    <w:rsid w:val="00E7062D"/>
    <w:rsid w:val="00E70687"/>
    <w:rsid w:val="00E70C73"/>
    <w:rsid w:val="00E71749"/>
    <w:rsid w:val="00E71C1A"/>
    <w:rsid w:val="00E71D20"/>
    <w:rsid w:val="00E7226D"/>
    <w:rsid w:val="00E72D42"/>
    <w:rsid w:val="00E72E8E"/>
    <w:rsid w:val="00E739BF"/>
    <w:rsid w:val="00E740EF"/>
    <w:rsid w:val="00E741AD"/>
    <w:rsid w:val="00E74346"/>
    <w:rsid w:val="00E744C8"/>
    <w:rsid w:val="00E74F59"/>
    <w:rsid w:val="00E74FD5"/>
    <w:rsid w:val="00E7526D"/>
    <w:rsid w:val="00E7531A"/>
    <w:rsid w:val="00E75346"/>
    <w:rsid w:val="00E759CB"/>
    <w:rsid w:val="00E75A54"/>
    <w:rsid w:val="00E75BB0"/>
    <w:rsid w:val="00E75CEA"/>
    <w:rsid w:val="00E76367"/>
    <w:rsid w:val="00E769B5"/>
    <w:rsid w:val="00E76A87"/>
    <w:rsid w:val="00E76CF1"/>
    <w:rsid w:val="00E76E15"/>
    <w:rsid w:val="00E771D1"/>
    <w:rsid w:val="00E804D0"/>
    <w:rsid w:val="00E804E4"/>
    <w:rsid w:val="00E80575"/>
    <w:rsid w:val="00E80578"/>
    <w:rsid w:val="00E807D3"/>
    <w:rsid w:val="00E80932"/>
    <w:rsid w:val="00E80E41"/>
    <w:rsid w:val="00E80F52"/>
    <w:rsid w:val="00E81296"/>
    <w:rsid w:val="00E812E8"/>
    <w:rsid w:val="00E8131E"/>
    <w:rsid w:val="00E81326"/>
    <w:rsid w:val="00E81362"/>
    <w:rsid w:val="00E817FB"/>
    <w:rsid w:val="00E81828"/>
    <w:rsid w:val="00E81929"/>
    <w:rsid w:val="00E8196A"/>
    <w:rsid w:val="00E81AE2"/>
    <w:rsid w:val="00E821DB"/>
    <w:rsid w:val="00E82644"/>
    <w:rsid w:val="00E828F3"/>
    <w:rsid w:val="00E82AE7"/>
    <w:rsid w:val="00E82AF1"/>
    <w:rsid w:val="00E830E8"/>
    <w:rsid w:val="00E83296"/>
    <w:rsid w:val="00E83740"/>
    <w:rsid w:val="00E83BC1"/>
    <w:rsid w:val="00E84063"/>
    <w:rsid w:val="00E84603"/>
    <w:rsid w:val="00E8466B"/>
    <w:rsid w:val="00E8468D"/>
    <w:rsid w:val="00E847ED"/>
    <w:rsid w:val="00E84850"/>
    <w:rsid w:val="00E84BEB"/>
    <w:rsid w:val="00E84CA5"/>
    <w:rsid w:val="00E84D04"/>
    <w:rsid w:val="00E84DB0"/>
    <w:rsid w:val="00E85068"/>
    <w:rsid w:val="00E85370"/>
    <w:rsid w:val="00E856D3"/>
    <w:rsid w:val="00E85A8B"/>
    <w:rsid w:val="00E85B4E"/>
    <w:rsid w:val="00E85D53"/>
    <w:rsid w:val="00E85E16"/>
    <w:rsid w:val="00E85EA5"/>
    <w:rsid w:val="00E8600B"/>
    <w:rsid w:val="00E866A0"/>
    <w:rsid w:val="00E86916"/>
    <w:rsid w:val="00E8695E"/>
    <w:rsid w:val="00E86D0D"/>
    <w:rsid w:val="00E87FCD"/>
    <w:rsid w:val="00E901AF"/>
    <w:rsid w:val="00E9045B"/>
    <w:rsid w:val="00E9095D"/>
    <w:rsid w:val="00E909BC"/>
    <w:rsid w:val="00E90A64"/>
    <w:rsid w:val="00E90AB4"/>
    <w:rsid w:val="00E90CDC"/>
    <w:rsid w:val="00E90FD2"/>
    <w:rsid w:val="00E9115D"/>
    <w:rsid w:val="00E9128D"/>
    <w:rsid w:val="00E91587"/>
    <w:rsid w:val="00E915A6"/>
    <w:rsid w:val="00E91641"/>
    <w:rsid w:val="00E91745"/>
    <w:rsid w:val="00E9193F"/>
    <w:rsid w:val="00E91C1B"/>
    <w:rsid w:val="00E926AD"/>
    <w:rsid w:val="00E92775"/>
    <w:rsid w:val="00E92A33"/>
    <w:rsid w:val="00E92D55"/>
    <w:rsid w:val="00E9316B"/>
    <w:rsid w:val="00E93170"/>
    <w:rsid w:val="00E9342B"/>
    <w:rsid w:val="00E937C1"/>
    <w:rsid w:val="00E93B7D"/>
    <w:rsid w:val="00E94297"/>
    <w:rsid w:val="00E942C5"/>
    <w:rsid w:val="00E942DD"/>
    <w:rsid w:val="00E945D9"/>
    <w:rsid w:val="00E94B13"/>
    <w:rsid w:val="00E94D98"/>
    <w:rsid w:val="00E95098"/>
    <w:rsid w:val="00E95D06"/>
    <w:rsid w:val="00E95E72"/>
    <w:rsid w:val="00E962BC"/>
    <w:rsid w:val="00E965A4"/>
    <w:rsid w:val="00E9667E"/>
    <w:rsid w:val="00E96BE8"/>
    <w:rsid w:val="00E96E66"/>
    <w:rsid w:val="00E9757E"/>
    <w:rsid w:val="00E97B1B"/>
    <w:rsid w:val="00E97B48"/>
    <w:rsid w:val="00E97E2C"/>
    <w:rsid w:val="00E97F1C"/>
    <w:rsid w:val="00E97F1F"/>
    <w:rsid w:val="00EA00F0"/>
    <w:rsid w:val="00EA09A9"/>
    <w:rsid w:val="00EA0A8E"/>
    <w:rsid w:val="00EA0DF2"/>
    <w:rsid w:val="00EA103D"/>
    <w:rsid w:val="00EA123B"/>
    <w:rsid w:val="00EA1405"/>
    <w:rsid w:val="00EA1573"/>
    <w:rsid w:val="00EA16E1"/>
    <w:rsid w:val="00EA176F"/>
    <w:rsid w:val="00EA1A82"/>
    <w:rsid w:val="00EA1DB3"/>
    <w:rsid w:val="00EA1E41"/>
    <w:rsid w:val="00EA20E8"/>
    <w:rsid w:val="00EA2627"/>
    <w:rsid w:val="00EA2797"/>
    <w:rsid w:val="00EA2808"/>
    <w:rsid w:val="00EA2A55"/>
    <w:rsid w:val="00EA2B93"/>
    <w:rsid w:val="00EA2BEB"/>
    <w:rsid w:val="00EA2D1B"/>
    <w:rsid w:val="00EA2F5B"/>
    <w:rsid w:val="00EA3177"/>
    <w:rsid w:val="00EA3EA5"/>
    <w:rsid w:val="00EA4552"/>
    <w:rsid w:val="00EA4588"/>
    <w:rsid w:val="00EA481F"/>
    <w:rsid w:val="00EA542A"/>
    <w:rsid w:val="00EA56CE"/>
    <w:rsid w:val="00EA59B4"/>
    <w:rsid w:val="00EA5D94"/>
    <w:rsid w:val="00EA5FAF"/>
    <w:rsid w:val="00EA62BE"/>
    <w:rsid w:val="00EA651E"/>
    <w:rsid w:val="00EA66AA"/>
    <w:rsid w:val="00EA67E3"/>
    <w:rsid w:val="00EA68E4"/>
    <w:rsid w:val="00EA6E4C"/>
    <w:rsid w:val="00EA7213"/>
    <w:rsid w:val="00EA7385"/>
    <w:rsid w:val="00EA7B39"/>
    <w:rsid w:val="00EA7B7A"/>
    <w:rsid w:val="00EA7C9F"/>
    <w:rsid w:val="00EB04A1"/>
    <w:rsid w:val="00EB0727"/>
    <w:rsid w:val="00EB07F5"/>
    <w:rsid w:val="00EB08B3"/>
    <w:rsid w:val="00EB0A15"/>
    <w:rsid w:val="00EB0F2E"/>
    <w:rsid w:val="00EB129C"/>
    <w:rsid w:val="00EB1711"/>
    <w:rsid w:val="00EB1EFC"/>
    <w:rsid w:val="00EB21C9"/>
    <w:rsid w:val="00EB24D3"/>
    <w:rsid w:val="00EB2681"/>
    <w:rsid w:val="00EB27FF"/>
    <w:rsid w:val="00EB287D"/>
    <w:rsid w:val="00EB2C6C"/>
    <w:rsid w:val="00EB2CF8"/>
    <w:rsid w:val="00EB31ED"/>
    <w:rsid w:val="00EB36C2"/>
    <w:rsid w:val="00EB382D"/>
    <w:rsid w:val="00EB399A"/>
    <w:rsid w:val="00EB3A75"/>
    <w:rsid w:val="00EB42C2"/>
    <w:rsid w:val="00EB4362"/>
    <w:rsid w:val="00EB4BE3"/>
    <w:rsid w:val="00EB4C1F"/>
    <w:rsid w:val="00EB4F84"/>
    <w:rsid w:val="00EB504F"/>
    <w:rsid w:val="00EB53EE"/>
    <w:rsid w:val="00EB54DB"/>
    <w:rsid w:val="00EB5991"/>
    <w:rsid w:val="00EB5CCC"/>
    <w:rsid w:val="00EB5FC9"/>
    <w:rsid w:val="00EB602E"/>
    <w:rsid w:val="00EB6163"/>
    <w:rsid w:val="00EB619F"/>
    <w:rsid w:val="00EB6200"/>
    <w:rsid w:val="00EB62D6"/>
    <w:rsid w:val="00EB62DB"/>
    <w:rsid w:val="00EB640F"/>
    <w:rsid w:val="00EB65A0"/>
    <w:rsid w:val="00EB670C"/>
    <w:rsid w:val="00EB67DF"/>
    <w:rsid w:val="00EB68E9"/>
    <w:rsid w:val="00EB6E5D"/>
    <w:rsid w:val="00EB7018"/>
    <w:rsid w:val="00EB702C"/>
    <w:rsid w:val="00EB714C"/>
    <w:rsid w:val="00EB7244"/>
    <w:rsid w:val="00EB7BDE"/>
    <w:rsid w:val="00EB7BEE"/>
    <w:rsid w:val="00EC0085"/>
    <w:rsid w:val="00EC0865"/>
    <w:rsid w:val="00EC124C"/>
    <w:rsid w:val="00EC1754"/>
    <w:rsid w:val="00EC1921"/>
    <w:rsid w:val="00EC1998"/>
    <w:rsid w:val="00EC19A0"/>
    <w:rsid w:val="00EC1CD5"/>
    <w:rsid w:val="00EC20C7"/>
    <w:rsid w:val="00EC225D"/>
    <w:rsid w:val="00EC238D"/>
    <w:rsid w:val="00EC240C"/>
    <w:rsid w:val="00EC269C"/>
    <w:rsid w:val="00EC29F7"/>
    <w:rsid w:val="00EC2A69"/>
    <w:rsid w:val="00EC321B"/>
    <w:rsid w:val="00EC3998"/>
    <w:rsid w:val="00EC3F53"/>
    <w:rsid w:val="00EC4062"/>
    <w:rsid w:val="00EC4199"/>
    <w:rsid w:val="00EC440E"/>
    <w:rsid w:val="00EC4C00"/>
    <w:rsid w:val="00EC4E1E"/>
    <w:rsid w:val="00EC5892"/>
    <w:rsid w:val="00EC5BE5"/>
    <w:rsid w:val="00EC5C5E"/>
    <w:rsid w:val="00EC5ED2"/>
    <w:rsid w:val="00EC5FA3"/>
    <w:rsid w:val="00EC6610"/>
    <w:rsid w:val="00EC6745"/>
    <w:rsid w:val="00EC677B"/>
    <w:rsid w:val="00EC6D86"/>
    <w:rsid w:val="00EC6D9B"/>
    <w:rsid w:val="00EC73E2"/>
    <w:rsid w:val="00EC7978"/>
    <w:rsid w:val="00EC7F81"/>
    <w:rsid w:val="00ED0B30"/>
    <w:rsid w:val="00ED1068"/>
    <w:rsid w:val="00ED1118"/>
    <w:rsid w:val="00ED113D"/>
    <w:rsid w:val="00ED122A"/>
    <w:rsid w:val="00ED12F5"/>
    <w:rsid w:val="00ED13F9"/>
    <w:rsid w:val="00ED1495"/>
    <w:rsid w:val="00ED14EE"/>
    <w:rsid w:val="00ED15B4"/>
    <w:rsid w:val="00ED16CC"/>
    <w:rsid w:val="00ED1BD9"/>
    <w:rsid w:val="00ED1BEE"/>
    <w:rsid w:val="00ED1BFE"/>
    <w:rsid w:val="00ED1CB4"/>
    <w:rsid w:val="00ED1F26"/>
    <w:rsid w:val="00ED2048"/>
    <w:rsid w:val="00ED2B72"/>
    <w:rsid w:val="00ED2E55"/>
    <w:rsid w:val="00ED302E"/>
    <w:rsid w:val="00ED36F1"/>
    <w:rsid w:val="00ED3B22"/>
    <w:rsid w:val="00ED3E47"/>
    <w:rsid w:val="00ED4230"/>
    <w:rsid w:val="00ED4C31"/>
    <w:rsid w:val="00ED5125"/>
    <w:rsid w:val="00ED51EE"/>
    <w:rsid w:val="00ED5229"/>
    <w:rsid w:val="00ED546C"/>
    <w:rsid w:val="00ED5815"/>
    <w:rsid w:val="00ED5AB9"/>
    <w:rsid w:val="00ED5C70"/>
    <w:rsid w:val="00ED6265"/>
    <w:rsid w:val="00ED6582"/>
    <w:rsid w:val="00ED6B88"/>
    <w:rsid w:val="00ED6C1D"/>
    <w:rsid w:val="00ED6D19"/>
    <w:rsid w:val="00ED70EA"/>
    <w:rsid w:val="00ED717D"/>
    <w:rsid w:val="00ED7752"/>
    <w:rsid w:val="00ED7C91"/>
    <w:rsid w:val="00ED7D87"/>
    <w:rsid w:val="00ED7E41"/>
    <w:rsid w:val="00ED7F13"/>
    <w:rsid w:val="00EE0032"/>
    <w:rsid w:val="00EE0277"/>
    <w:rsid w:val="00EE02BC"/>
    <w:rsid w:val="00EE0D28"/>
    <w:rsid w:val="00EE0DFA"/>
    <w:rsid w:val="00EE1003"/>
    <w:rsid w:val="00EE13AF"/>
    <w:rsid w:val="00EE1818"/>
    <w:rsid w:val="00EE1D3E"/>
    <w:rsid w:val="00EE1ECD"/>
    <w:rsid w:val="00EE2068"/>
    <w:rsid w:val="00EE214D"/>
    <w:rsid w:val="00EE216B"/>
    <w:rsid w:val="00EE226A"/>
    <w:rsid w:val="00EE24C6"/>
    <w:rsid w:val="00EE250B"/>
    <w:rsid w:val="00EE28C3"/>
    <w:rsid w:val="00EE2967"/>
    <w:rsid w:val="00EE2A4E"/>
    <w:rsid w:val="00EE315E"/>
    <w:rsid w:val="00EE36DF"/>
    <w:rsid w:val="00EE3C89"/>
    <w:rsid w:val="00EE4775"/>
    <w:rsid w:val="00EE47C3"/>
    <w:rsid w:val="00EE4822"/>
    <w:rsid w:val="00EE4DD6"/>
    <w:rsid w:val="00EE51DC"/>
    <w:rsid w:val="00EE537F"/>
    <w:rsid w:val="00EE5CE6"/>
    <w:rsid w:val="00EE5D51"/>
    <w:rsid w:val="00EE5FFF"/>
    <w:rsid w:val="00EE60FE"/>
    <w:rsid w:val="00EE63CE"/>
    <w:rsid w:val="00EE6934"/>
    <w:rsid w:val="00EE6A46"/>
    <w:rsid w:val="00EE6B52"/>
    <w:rsid w:val="00EE6F74"/>
    <w:rsid w:val="00EE77F5"/>
    <w:rsid w:val="00EE7AB9"/>
    <w:rsid w:val="00EF031F"/>
    <w:rsid w:val="00EF0397"/>
    <w:rsid w:val="00EF03EB"/>
    <w:rsid w:val="00EF0635"/>
    <w:rsid w:val="00EF06D3"/>
    <w:rsid w:val="00EF0AA1"/>
    <w:rsid w:val="00EF0AB4"/>
    <w:rsid w:val="00EF0B4F"/>
    <w:rsid w:val="00EF100C"/>
    <w:rsid w:val="00EF1105"/>
    <w:rsid w:val="00EF13D5"/>
    <w:rsid w:val="00EF14E5"/>
    <w:rsid w:val="00EF1962"/>
    <w:rsid w:val="00EF1B4B"/>
    <w:rsid w:val="00EF1DFE"/>
    <w:rsid w:val="00EF2161"/>
    <w:rsid w:val="00EF23BD"/>
    <w:rsid w:val="00EF2726"/>
    <w:rsid w:val="00EF2892"/>
    <w:rsid w:val="00EF2D44"/>
    <w:rsid w:val="00EF4064"/>
    <w:rsid w:val="00EF4244"/>
    <w:rsid w:val="00EF435D"/>
    <w:rsid w:val="00EF4605"/>
    <w:rsid w:val="00EF4869"/>
    <w:rsid w:val="00EF4BB4"/>
    <w:rsid w:val="00EF4D23"/>
    <w:rsid w:val="00EF507F"/>
    <w:rsid w:val="00EF5421"/>
    <w:rsid w:val="00EF5448"/>
    <w:rsid w:val="00EF5974"/>
    <w:rsid w:val="00EF5AFB"/>
    <w:rsid w:val="00EF5CC6"/>
    <w:rsid w:val="00EF6148"/>
    <w:rsid w:val="00EF6747"/>
    <w:rsid w:val="00EF69FB"/>
    <w:rsid w:val="00EF6A17"/>
    <w:rsid w:val="00EF6B9D"/>
    <w:rsid w:val="00EF6C94"/>
    <w:rsid w:val="00EF6CC1"/>
    <w:rsid w:val="00EF6FB1"/>
    <w:rsid w:val="00EF6FDD"/>
    <w:rsid w:val="00EF7A13"/>
    <w:rsid w:val="00EF7B87"/>
    <w:rsid w:val="00EF7DDE"/>
    <w:rsid w:val="00F00244"/>
    <w:rsid w:val="00F00321"/>
    <w:rsid w:val="00F0032A"/>
    <w:rsid w:val="00F00750"/>
    <w:rsid w:val="00F00DB3"/>
    <w:rsid w:val="00F00F03"/>
    <w:rsid w:val="00F012A8"/>
    <w:rsid w:val="00F014DC"/>
    <w:rsid w:val="00F015F5"/>
    <w:rsid w:val="00F017D6"/>
    <w:rsid w:val="00F01A73"/>
    <w:rsid w:val="00F01CE6"/>
    <w:rsid w:val="00F01EE9"/>
    <w:rsid w:val="00F01F70"/>
    <w:rsid w:val="00F022A7"/>
    <w:rsid w:val="00F022FD"/>
    <w:rsid w:val="00F029C2"/>
    <w:rsid w:val="00F02FFF"/>
    <w:rsid w:val="00F03578"/>
    <w:rsid w:val="00F03699"/>
    <w:rsid w:val="00F03929"/>
    <w:rsid w:val="00F03C1A"/>
    <w:rsid w:val="00F03CF1"/>
    <w:rsid w:val="00F04104"/>
    <w:rsid w:val="00F047AC"/>
    <w:rsid w:val="00F047FC"/>
    <w:rsid w:val="00F04B36"/>
    <w:rsid w:val="00F04C84"/>
    <w:rsid w:val="00F04CAC"/>
    <w:rsid w:val="00F05289"/>
    <w:rsid w:val="00F05655"/>
    <w:rsid w:val="00F05D8E"/>
    <w:rsid w:val="00F05DC4"/>
    <w:rsid w:val="00F061D6"/>
    <w:rsid w:val="00F06ADC"/>
    <w:rsid w:val="00F06BE2"/>
    <w:rsid w:val="00F06F76"/>
    <w:rsid w:val="00F07129"/>
    <w:rsid w:val="00F073C9"/>
    <w:rsid w:val="00F07B15"/>
    <w:rsid w:val="00F07D05"/>
    <w:rsid w:val="00F07DE2"/>
    <w:rsid w:val="00F10702"/>
    <w:rsid w:val="00F10A61"/>
    <w:rsid w:val="00F10C9A"/>
    <w:rsid w:val="00F11101"/>
    <w:rsid w:val="00F11343"/>
    <w:rsid w:val="00F1180F"/>
    <w:rsid w:val="00F118F1"/>
    <w:rsid w:val="00F11AAF"/>
    <w:rsid w:val="00F11B10"/>
    <w:rsid w:val="00F11DB7"/>
    <w:rsid w:val="00F1201C"/>
    <w:rsid w:val="00F12195"/>
    <w:rsid w:val="00F12529"/>
    <w:rsid w:val="00F12C83"/>
    <w:rsid w:val="00F13B36"/>
    <w:rsid w:val="00F13E9D"/>
    <w:rsid w:val="00F1402A"/>
    <w:rsid w:val="00F142B4"/>
    <w:rsid w:val="00F14417"/>
    <w:rsid w:val="00F14455"/>
    <w:rsid w:val="00F144CA"/>
    <w:rsid w:val="00F14608"/>
    <w:rsid w:val="00F146BC"/>
    <w:rsid w:val="00F147D5"/>
    <w:rsid w:val="00F14F3B"/>
    <w:rsid w:val="00F151C2"/>
    <w:rsid w:val="00F151F8"/>
    <w:rsid w:val="00F152C1"/>
    <w:rsid w:val="00F158DE"/>
    <w:rsid w:val="00F15A96"/>
    <w:rsid w:val="00F15CD9"/>
    <w:rsid w:val="00F15F54"/>
    <w:rsid w:val="00F1609A"/>
    <w:rsid w:val="00F1636C"/>
    <w:rsid w:val="00F16446"/>
    <w:rsid w:val="00F164DF"/>
    <w:rsid w:val="00F16EBE"/>
    <w:rsid w:val="00F17A0E"/>
    <w:rsid w:val="00F17A68"/>
    <w:rsid w:val="00F17ACD"/>
    <w:rsid w:val="00F17FC9"/>
    <w:rsid w:val="00F20587"/>
    <w:rsid w:val="00F20685"/>
    <w:rsid w:val="00F20C04"/>
    <w:rsid w:val="00F211F2"/>
    <w:rsid w:val="00F21902"/>
    <w:rsid w:val="00F21CFB"/>
    <w:rsid w:val="00F21E52"/>
    <w:rsid w:val="00F222E3"/>
    <w:rsid w:val="00F227E8"/>
    <w:rsid w:val="00F227E9"/>
    <w:rsid w:val="00F22840"/>
    <w:rsid w:val="00F2289B"/>
    <w:rsid w:val="00F22C31"/>
    <w:rsid w:val="00F22C79"/>
    <w:rsid w:val="00F22CC8"/>
    <w:rsid w:val="00F2305F"/>
    <w:rsid w:val="00F2307A"/>
    <w:rsid w:val="00F2316C"/>
    <w:rsid w:val="00F2340D"/>
    <w:rsid w:val="00F2348C"/>
    <w:rsid w:val="00F2358A"/>
    <w:rsid w:val="00F2369D"/>
    <w:rsid w:val="00F236BB"/>
    <w:rsid w:val="00F238D7"/>
    <w:rsid w:val="00F2394C"/>
    <w:rsid w:val="00F239C3"/>
    <w:rsid w:val="00F23A30"/>
    <w:rsid w:val="00F23AE3"/>
    <w:rsid w:val="00F23F90"/>
    <w:rsid w:val="00F241FB"/>
    <w:rsid w:val="00F242B9"/>
    <w:rsid w:val="00F243D2"/>
    <w:rsid w:val="00F244FD"/>
    <w:rsid w:val="00F24931"/>
    <w:rsid w:val="00F249BF"/>
    <w:rsid w:val="00F24A34"/>
    <w:rsid w:val="00F250B9"/>
    <w:rsid w:val="00F251AF"/>
    <w:rsid w:val="00F2550D"/>
    <w:rsid w:val="00F25712"/>
    <w:rsid w:val="00F25B33"/>
    <w:rsid w:val="00F25EFF"/>
    <w:rsid w:val="00F261C1"/>
    <w:rsid w:val="00F269BF"/>
    <w:rsid w:val="00F26D1D"/>
    <w:rsid w:val="00F27198"/>
    <w:rsid w:val="00F2719E"/>
    <w:rsid w:val="00F275F8"/>
    <w:rsid w:val="00F2777B"/>
    <w:rsid w:val="00F278A6"/>
    <w:rsid w:val="00F27F05"/>
    <w:rsid w:val="00F27F5B"/>
    <w:rsid w:val="00F3071D"/>
    <w:rsid w:val="00F30F7B"/>
    <w:rsid w:val="00F30FEC"/>
    <w:rsid w:val="00F31011"/>
    <w:rsid w:val="00F313EC"/>
    <w:rsid w:val="00F315C4"/>
    <w:rsid w:val="00F31B87"/>
    <w:rsid w:val="00F31FF7"/>
    <w:rsid w:val="00F32212"/>
    <w:rsid w:val="00F32304"/>
    <w:rsid w:val="00F324A6"/>
    <w:rsid w:val="00F3297C"/>
    <w:rsid w:val="00F32B4E"/>
    <w:rsid w:val="00F33057"/>
    <w:rsid w:val="00F33140"/>
    <w:rsid w:val="00F3337D"/>
    <w:rsid w:val="00F336D6"/>
    <w:rsid w:val="00F33EBD"/>
    <w:rsid w:val="00F34416"/>
    <w:rsid w:val="00F345FD"/>
    <w:rsid w:val="00F34B02"/>
    <w:rsid w:val="00F34EA0"/>
    <w:rsid w:val="00F35598"/>
    <w:rsid w:val="00F3590E"/>
    <w:rsid w:val="00F35EE8"/>
    <w:rsid w:val="00F35F75"/>
    <w:rsid w:val="00F36210"/>
    <w:rsid w:val="00F36374"/>
    <w:rsid w:val="00F36B57"/>
    <w:rsid w:val="00F36D0D"/>
    <w:rsid w:val="00F36F86"/>
    <w:rsid w:val="00F3709A"/>
    <w:rsid w:val="00F375C0"/>
    <w:rsid w:val="00F377EE"/>
    <w:rsid w:val="00F3798A"/>
    <w:rsid w:val="00F379E9"/>
    <w:rsid w:val="00F37D2D"/>
    <w:rsid w:val="00F402A8"/>
    <w:rsid w:val="00F40673"/>
    <w:rsid w:val="00F409A8"/>
    <w:rsid w:val="00F409F1"/>
    <w:rsid w:val="00F40D91"/>
    <w:rsid w:val="00F41EFF"/>
    <w:rsid w:val="00F4220F"/>
    <w:rsid w:val="00F4237D"/>
    <w:rsid w:val="00F42395"/>
    <w:rsid w:val="00F42855"/>
    <w:rsid w:val="00F4290C"/>
    <w:rsid w:val="00F431EB"/>
    <w:rsid w:val="00F436CA"/>
    <w:rsid w:val="00F438B6"/>
    <w:rsid w:val="00F43B24"/>
    <w:rsid w:val="00F44259"/>
    <w:rsid w:val="00F44558"/>
    <w:rsid w:val="00F4469C"/>
    <w:rsid w:val="00F44779"/>
    <w:rsid w:val="00F448A1"/>
    <w:rsid w:val="00F44ECB"/>
    <w:rsid w:val="00F44FD8"/>
    <w:rsid w:val="00F450A0"/>
    <w:rsid w:val="00F4510D"/>
    <w:rsid w:val="00F45210"/>
    <w:rsid w:val="00F45A3F"/>
    <w:rsid w:val="00F45F5A"/>
    <w:rsid w:val="00F4605C"/>
    <w:rsid w:val="00F4689C"/>
    <w:rsid w:val="00F468F6"/>
    <w:rsid w:val="00F46C53"/>
    <w:rsid w:val="00F46E44"/>
    <w:rsid w:val="00F46EA0"/>
    <w:rsid w:val="00F4730D"/>
    <w:rsid w:val="00F47680"/>
    <w:rsid w:val="00F476F6"/>
    <w:rsid w:val="00F4771A"/>
    <w:rsid w:val="00F477EE"/>
    <w:rsid w:val="00F47890"/>
    <w:rsid w:val="00F47C29"/>
    <w:rsid w:val="00F47CE4"/>
    <w:rsid w:val="00F47EC8"/>
    <w:rsid w:val="00F50539"/>
    <w:rsid w:val="00F5058C"/>
    <w:rsid w:val="00F506CC"/>
    <w:rsid w:val="00F511BB"/>
    <w:rsid w:val="00F51ED3"/>
    <w:rsid w:val="00F5207F"/>
    <w:rsid w:val="00F524D2"/>
    <w:rsid w:val="00F52554"/>
    <w:rsid w:val="00F52852"/>
    <w:rsid w:val="00F52D30"/>
    <w:rsid w:val="00F5328F"/>
    <w:rsid w:val="00F535EC"/>
    <w:rsid w:val="00F538CD"/>
    <w:rsid w:val="00F53D63"/>
    <w:rsid w:val="00F547CE"/>
    <w:rsid w:val="00F55120"/>
    <w:rsid w:val="00F5514E"/>
    <w:rsid w:val="00F55648"/>
    <w:rsid w:val="00F55BC2"/>
    <w:rsid w:val="00F565D0"/>
    <w:rsid w:val="00F566F8"/>
    <w:rsid w:val="00F56841"/>
    <w:rsid w:val="00F56A0F"/>
    <w:rsid w:val="00F56D15"/>
    <w:rsid w:val="00F56D2A"/>
    <w:rsid w:val="00F56E20"/>
    <w:rsid w:val="00F56F98"/>
    <w:rsid w:val="00F575BC"/>
    <w:rsid w:val="00F57808"/>
    <w:rsid w:val="00F578D0"/>
    <w:rsid w:val="00F579D5"/>
    <w:rsid w:val="00F57A81"/>
    <w:rsid w:val="00F57DF6"/>
    <w:rsid w:val="00F603DF"/>
    <w:rsid w:val="00F6092E"/>
    <w:rsid w:val="00F609E0"/>
    <w:rsid w:val="00F60BB9"/>
    <w:rsid w:val="00F60C25"/>
    <w:rsid w:val="00F60F23"/>
    <w:rsid w:val="00F611DA"/>
    <w:rsid w:val="00F61300"/>
    <w:rsid w:val="00F615CA"/>
    <w:rsid w:val="00F61BF9"/>
    <w:rsid w:val="00F62198"/>
    <w:rsid w:val="00F62A79"/>
    <w:rsid w:val="00F630AD"/>
    <w:rsid w:val="00F6345C"/>
    <w:rsid w:val="00F635DD"/>
    <w:rsid w:val="00F63C95"/>
    <w:rsid w:val="00F6404B"/>
    <w:rsid w:val="00F640AA"/>
    <w:rsid w:val="00F64325"/>
    <w:rsid w:val="00F643B2"/>
    <w:rsid w:val="00F6470B"/>
    <w:rsid w:val="00F64E56"/>
    <w:rsid w:val="00F64F52"/>
    <w:rsid w:val="00F6522B"/>
    <w:rsid w:val="00F65337"/>
    <w:rsid w:val="00F65564"/>
    <w:rsid w:val="00F656D9"/>
    <w:rsid w:val="00F6599F"/>
    <w:rsid w:val="00F65B9C"/>
    <w:rsid w:val="00F65D1D"/>
    <w:rsid w:val="00F65E0A"/>
    <w:rsid w:val="00F662C6"/>
    <w:rsid w:val="00F6635B"/>
    <w:rsid w:val="00F663ED"/>
    <w:rsid w:val="00F66AEF"/>
    <w:rsid w:val="00F66CC8"/>
    <w:rsid w:val="00F671A3"/>
    <w:rsid w:val="00F67736"/>
    <w:rsid w:val="00F67BA8"/>
    <w:rsid w:val="00F67C4F"/>
    <w:rsid w:val="00F67DFF"/>
    <w:rsid w:val="00F67E11"/>
    <w:rsid w:val="00F67FFE"/>
    <w:rsid w:val="00F70159"/>
    <w:rsid w:val="00F70279"/>
    <w:rsid w:val="00F706EF"/>
    <w:rsid w:val="00F70710"/>
    <w:rsid w:val="00F70A4A"/>
    <w:rsid w:val="00F70C8A"/>
    <w:rsid w:val="00F70EC4"/>
    <w:rsid w:val="00F710EF"/>
    <w:rsid w:val="00F71175"/>
    <w:rsid w:val="00F7121B"/>
    <w:rsid w:val="00F71306"/>
    <w:rsid w:val="00F7136E"/>
    <w:rsid w:val="00F714A3"/>
    <w:rsid w:val="00F715EE"/>
    <w:rsid w:val="00F71840"/>
    <w:rsid w:val="00F71999"/>
    <w:rsid w:val="00F7221F"/>
    <w:rsid w:val="00F72F72"/>
    <w:rsid w:val="00F72F81"/>
    <w:rsid w:val="00F73175"/>
    <w:rsid w:val="00F732C4"/>
    <w:rsid w:val="00F735E6"/>
    <w:rsid w:val="00F73AEB"/>
    <w:rsid w:val="00F73B39"/>
    <w:rsid w:val="00F74441"/>
    <w:rsid w:val="00F744C6"/>
    <w:rsid w:val="00F7453A"/>
    <w:rsid w:val="00F74813"/>
    <w:rsid w:val="00F74AA7"/>
    <w:rsid w:val="00F74F18"/>
    <w:rsid w:val="00F750AD"/>
    <w:rsid w:val="00F750C3"/>
    <w:rsid w:val="00F75837"/>
    <w:rsid w:val="00F763D1"/>
    <w:rsid w:val="00F767D8"/>
    <w:rsid w:val="00F76B77"/>
    <w:rsid w:val="00F7716C"/>
    <w:rsid w:val="00F7722C"/>
    <w:rsid w:val="00F77846"/>
    <w:rsid w:val="00F77908"/>
    <w:rsid w:val="00F77A3D"/>
    <w:rsid w:val="00F77D48"/>
    <w:rsid w:val="00F8019A"/>
    <w:rsid w:val="00F80364"/>
    <w:rsid w:val="00F8060E"/>
    <w:rsid w:val="00F80797"/>
    <w:rsid w:val="00F808E8"/>
    <w:rsid w:val="00F809A2"/>
    <w:rsid w:val="00F80C49"/>
    <w:rsid w:val="00F80EB4"/>
    <w:rsid w:val="00F813B4"/>
    <w:rsid w:val="00F81551"/>
    <w:rsid w:val="00F8189B"/>
    <w:rsid w:val="00F81CF6"/>
    <w:rsid w:val="00F81E5C"/>
    <w:rsid w:val="00F8214B"/>
    <w:rsid w:val="00F82411"/>
    <w:rsid w:val="00F82493"/>
    <w:rsid w:val="00F825EB"/>
    <w:rsid w:val="00F826F0"/>
    <w:rsid w:val="00F82800"/>
    <w:rsid w:val="00F83279"/>
    <w:rsid w:val="00F833BE"/>
    <w:rsid w:val="00F837ED"/>
    <w:rsid w:val="00F8439B"/>
    <w:rsid w:val="00F84546"/>
    <w:rsid w:val="00F846D0"/>
    <w:rsid w:val="00F8478B"/>
    <w:rsid w:val="00F84A2D"/>
    <w:rsid w:val="00F84E4D"/>
    <w:rsid w:val="00F84FE7"/>
    <w:rsid w:val="00F8520A"/>
    <w:rsid w:val="00F85216"/>
    <w:rsid w:val="00F85352"/>
    <w:rsid w:val="00F8571C"/>
    <w:rsid w:val="00F8586B"/>
    <w:rsid w:val="00F85CE1"/>
    <w:rsid w:val="00F85E4D"/>
    <w:rsid w:val="00F86348"/>
    <w:rsid w:val="00F8648E"/>
    <w:rsid w:val="00F86A05"/>
    <w:rsid w:val="00F86A43"/>
    <w:rsid w:val="00F86F26"/>
    <w:rsid w:val="00F86FA7"/>
    <w:rsid w:val="00F87265"/>
    <w:rsid w:val="00F87458"/>
    <w:rsid w:val="00F87884"/>
    <w:rsid w:val="00F87EC2"/>
    <w:rsid w:val="00F90390"/>
    <w:rsid w:val="00F908F6"/>
    <w:rsid w:val="00F908FB"/>
    <w:rsid w:val="00F909CB"/>
    <w:rsid w:val="00F913E7"/>
    <w:rsid w:val="00F91D95"/>
    <w:rsid w:val="00F91ECE"/>
    <w:rsid w:val="00F922A5"/>
    <w:rsid w:val="00F927F5"/>
    <w:rsid w:val="00F92B17"/>
    <w:rsid w:val="00F92BC3"/>
    <w:rsid w:val="00F92E62"/>
    <w:rsid w:val="00F93744"/>
    <w:rsid w:val="00F939B1"/>
    <w:rsid w:val="00F93E86"/>
    <w:rsid w:val="00F9456C"/>
    <w:rsid w:val="00F9475C"/>
    <w:rsid w:val="00F94F61"/>
    <w:rsid w:val="00F9509D"/>
    <w:rsid w:val="00F950A3"/>
    <w:rsid w:val="00F951AA"/>
    <w:rsid w:val="00F95524"/>
    <w:rsid w:val="00F956B6"/>
    <w:rsid w:val="00F959C0"/>
    <w:rsid w:val="00F960AC"/>
    <w:rsid w:val="00F963CA"/>
    <w:rsid w:val="00F9670A"/>
    <w:rsid w:val="00F96770"/>
    <w:rsid w:val="00F967C1"/>
    <w:rsid w:val="00F96957"/>
    <w:rsid w:val="00F96D6B"/>
    <w:rsid w:val="00F970F7"/>
    <w:rsid w:val="00F971E5"/>
    <w:rsid w:val="00F971FA"/>
    <w:rsid w:val="00F97325"/>
    <w:rsid w:val="00F9733F"/>
    <w:rsid w:val="00F97678"/>
    <w:rsid w:val="00F976E6"/>
    <w:rsid w:val="00F97D78"/>
    <w:rsid w:val="00F97E31"/>
    <w:rsid w:val="00FA07B0"/>
    <w:rsid w:val="00FA0B14"/>
    <w:rsid w:val="00FA0C0D"/>
    <w:rsid w:val="00FA0F68"/>
    <w:rsid w:val="00FA10B8"/>
    <w:rsid w:val="00FA10CF"/>
    <w:rsid w:val="00FA14E5"/>
    <w:rsid w:val="00FA18A0"/>
    <w:rsid w:val="00FA1AEE"/>
    <w:rsid w:val="00FA20F6"/>
    <w:rsid w:val="00FA211A"/>
    <w:rsid w:val="00FA23B7"/>
    <w:rsid w:val="00FA25ED"/>
    <w:rsid w:val="00FA264E"/>
    <w:rsid w:val="00FA2C69"/>
    <w:rsid w:val="00FA2E7D"/>
    <w:rsid w:val="00FA369C"/>
    <w:rsid w:val="00FA385A"/>
    <w:rsid w:val="00FA3900"/>
    <w:rsid w:val="00FA3FA4"/>
    <w:rsid w:val="00FA44AA"/>
    <w:rsid w:val="00FA486C"/>
    <w:rsid w:val="00FA4BC8"/>
    <w:rsid w:val="00FA4D31"/>
    <w:rsid w:val="00FA4E7E"/>
    <w:rsid w:val="00FA5378"/>
    <w:rsid w:val="00FA58F6"/>
    <w:rsid w:val="00FA631F"/>
    <w:rsid w:val="00FA6802"/>
    <w:rsid w:val="00FA6903"/>
    <w:rsid w:val="00FA6A4A"/>
    <w:rsid w:val="00FA6FF1"/>
    <w:rsid w:val="00FA70C5"/>
    <w:rsid w:val="00FA7234"/>
    <w:rsid w:val="00FA73CF"/>
    <w:rsid w:val="00FA7498"/>
    <w:rsid w:val="00FA7CB4"/>
    <w:rsid w:val="00FA7CCB"/>
    <w:rsid w:val="00FA7DF6"/>
    <w:rsid w:val="00FA7FE5"/>
    <w:rsid w:val="00FB075D"/>
    <w:rsid w:val="00FB10E1"/>
    <w:rsid w:val="00FB1B42"/>
    <w:rsid w:val="00FB1D6C"/>
    <w:rsid w:val="00FB1DD3"/>
    <w:rsid w:val="00FB1EE2"/>
    <w:rsid w:val="00FB270B"/>
    <w:rsid w:val="00FB284E"/>
    <w:rsid w:val="00FB28F6"/>
    <w:rsid w:val="00FB29ED"/>
    <w:rsid w:val="00FB2C0A"/>
    <w:rsid w:val="00FB3496"/>
    <w:rsid w:val="00FB3670"/>
    <w:rsid w:val="00FB3AE2"/>
    <w:rsid w:val="00FB440C"/>
    <w:rsid w:val="00FB4503"/>
    <w:rsid w:val="00FB49FF"/>
    <w:rsid w:val="00FB4E0F"/>
    <w:rsid w:val="00FB504F"/>
    <w:rsid w:val="00FB5061"/>
    <w:rsid w:val="00FB5694"/>
    <w:rsid w:val="00FB56DD"/>
    <w:rsid w:val="00FB579D"/>
    <w:rsid w:val="00FB5E8B"/>
    <w:rsid w:val="00FB6900"/>
    <w:rsid w:val="00FB6A7A"/>
    <w:rsid w:val="00FB6D75"/>
    <w:rsid w:val="00FB6DD9"/>
    <w:rsid w:val="00FB6EB8"/>
    <w:rsid w:val="00FB750E"/>
    <w:rsid w:val="00FB7A61"/>
    <w:rsid w:val="00FC0016"/>
    <w:rsid w:val="00FC0099"/>
    <w:rsid w:val="00FC0332"/>
    <w:rsid w:val="00FC04BD"/>
    <w:rsid w:val="00FC06A1"/>
    <w:rsid w:val="00FC06B8"/>
    <w:rsid w:val="00FC0D8F"/>
    <w:rsid w:val="00FC0E33"/>
    <w:rsid w:val="00FC0F07"/>
    <w:rsid w:val="00FC1163"/>
    <w:rsid w:val="00FC13F1"/>
    <w:rsid w:val="00FC1565"/>
    <w:rsid w:val="00FC157A"/>
    <w:rsid w:val="00FC1895"/>
    <w:rsid w:val="00FC1DAF"/>
    <w:rsid w:val="00FC1E06"/>
    <w:rsid w:val="00FC20F3"/>
    <w:rsid w:val="00FC24BC"/>
    <w:rsid w:val="00FC2507"/>
    <w:rsid w:val="00FC2706"/>
    <w:rsid w:val="00FC2A86"/>
    <w:rsid w:val="00FC2D04"/>
    <w:rsid w:val="00FC3435"/>
    <w:rsid w:val="00FC36FB"/>
    <w:rsid w:val="00FC3786"/>
    <w:rsid w:val="00FC3991"/>
    <w:rsid w:val="00FC3AFF"/>
    <w:rsid w:val="00FC3B54"/>
    <w:rsid w:val="00FC3B58"/>
    <w:rsid w:val="00FC3BE9"/>
    <w:rsid w:val="00FC435C"/>
    <w:rsid w:val="00FC4736"/>
    <w:rsid w:val="00FC48D6"/>
    <w:rsid w:val="00FC495E"/>
    <w:rsid w:val="00FC4984"/>
    <w:rsid w:val="00FC49CC"/>
    <w:rsid w:val="00FC4CAA"/>
    <w:rsid w:val="00FC4CF5"/>
    <w:rsid w:val="00FC5159"/>
    <w:rsid w:val="00FC53BF"/>
    <w:rsid w:val="00FC5687"/>
    <w:rsid w:val="00FC5718"/>
    <w:rsid w:val="00FC5C80"/>
    <w:rsid w:val="00FC5ED9"/>
    <w:rsid w:val="00FC6076"/>
    <w:rsid w:val="00FC6521"/>
    <w:rsid w:val="00FC66A5"/>
    <w:rsid w:val="00FC6882"/>
    <w:rsid w:val="00FC6EB1"/>
    <w:rsid w:val="00FC78C0"/>
    <w:rsid w:val="00FC7C52"/>
    <w:rsid w:val="00FC7E2A"/>
    <w:rsid w:val="00FD0690"/>
    <w:rsid w:val="00FD0800"/>
    <w:rsid w:val="00FD16E9"/>
    <w:rsid w:val="00FD175D"/>
    <w:rsid w:val="00FD182B"/>
    <w:rsid w:val="00FD188F"/>
    <w:rsid w:val="00FD1B3B"/>
    <w:rsid w:val="00FD1F20"/>
    <w:rsid w:val="00FD1F24"/>
    <w:rsid w:val="00FD204B"/>
    <w:rsid w:val="00FD2148"/>
    <w:rsid w:val="00FD217E"/>
    <w:rsid w:val="00FD233C"/>
    <w:rsid w:val="00FD2983"/>
    <w:rsid w:val="00FD2ED5"/>
    <w:rsid w:val="00FD3242"/>
    <w:rsid w:val="00FD382C"/>
    <w:rsid w:val="00FD38B9"/>
    <w:rsid w:val="00FD4183"/>
    <w:rsid w:val="00FD429E"/>
    <w:rsid w:val="00FD4922"/>
    <w:rsid w:val="00FD4946"/>
    <w:rsid w:val="00FD494A"/>
    <w:rsid w:val="00FD49EF"/>
    <w:rsid w:val="00FD4D55"/>
    <w:rsid w:val="00FD4EAE"/>
    <w:rsid w:val="00FD4FB3"/>
    <w:rsid w:val="00FD519B"/>
    <w:rsid w:val="00FD5357"/>
    <w:rsid w:val="00FD552F"/>
    <w:rsid w:val="00FD56C9"/>
    <w:rsid w:val="00FD5842"/>
    <w:rsid w:val="00FD59B6"/>
    <w:rsid w:val="00FD5ACF"/>
    <w:rsid w:val="00FD5EC7"/>
    <w:rsid w:val="00FD67E7"/>
    <w:rsid w:val="00FD6D93"/>
    <w:rsid w:val="00FD7088"/>
    <w:rsid w:val="00FD7126"/>
    <w:rsid w:val="00FD72D2"/>
    <w:rsid w:val="00FD765E"/>
    <w:rsid w:val="00FD7A9B"/>
    <w:rsid w:val="00FD7B23"/>
    <w:rsid w:val="00FD7D02"/>
    <w:rsid w:val="00FD7E21"/>
    <w:rsid w:val="00FD7F1D"/>
    <w:rsid w:val="00FD7FBB"/>
    <w:rsid w:val="00FE0286"/>
    <w:rsid w:val="00FE02A1"/>
    <w:rsid w:val="00FE0778"/>
    <w:rsid w:val="00FE07A6"/>
    <w:rsid w:val="00FE0DD5"/>
    <w:rsid w:val="00FE12E6"/>
    <w:rsid w:val="00FE15EE"/>
    <w:rsid w:val="00FE180E"/>
    <w:rsid w:val="00FE183E"/>
    <w:rsid w:val="00FE22AD"/>
    <w:rsid w:val="00FE2434"/>
    <w:rsid w:val="00FE249F"/>
    <w:rsid w:val="00FE260E"/>
    <w:rsid w:val="00FE2BAF"/>
    <w:rsid w:val="00FE3880"/>
    <w:rsid w:val="00FE3D72"/>
    <w:rsid w:val="00FE3E59"/>
    <w:rsid w:val="00FE3F9F"/>
    <w:rsid w:val="00FE4468"/>
    <w:rsid w:val="00FE470C"/>
    <w:rsid w:val="00FE4918"/>
    <w:rsid w:val="00FE541C"/>
    <w:rsid w:val="00FE630A"/>
    <w:rsid w:val="00FE6594"/>
    <w:rsid w:val="00FE69F4"/>
    <w:rsid w:val="00FE6D42"/>
    <w:rsid w:val="00FE723D"/>
    <w:rsid w:val="00FE7346"/>
    <w:rsid w:val="00FE78BE"/>
    <w:rsid w:val="00FE7A61"/>
    <w:rsid w:val="00FE7B17"/>
    <w:rsid w:val="00FF0645"/>
    <w:rsid w:val="00FF088A"/>
    <w:rsid w:val="00FF0930"/>
    <w:rsid w:val="00FF0FB8"/>
    <w:rsid w:val="00FF1492"/>
    <w:rsid w:val="00FF1738"/>
    <w:rsid w:val="00FF174A"/>
    <w:rsid w:val="00FF17E8"/>
    <w:rsid w:val="00FF1806"/>
    <w:rsid w:val="00FF1ABE"/>
    <w:rsid w:val="00FF1E4F"/>
    <w:rsid w:val="00FF1F59"/>
    <w:rsid w:val="00FF255A"/>
    <w:rsid w:val="00FF259B"/>
    <w:rsid w:val="00FF27E6"/>
    <w:rsid w:val="00FF3025"/>
    <w:rsid w:val="00FF302F"/>
    <w:rsid w:val="00FF31E6"/>
    <w:rsid w:val="00FF329D"/>
    <w:rsid w:val="00FF3483"/>
    <w:rsid w:val="00FF3833"/>
    <w:rsid w:val="00FF3A04"/>
    <w:rsid w:val="00FF3DCB"/>
    <w:rsid w:val="00FF43A5"/>
    <w:rsid w:val="00FF47A6"/>
    <w:rsid w:val="00FF4944"/>
    <w:rsid w:val="00FF49EC"/>
    <w:rsid w:val="00FF4ACF"/>
    <w:rsid w:val="00FF4B13"/>
    <w:rsid w:val="00FF4B2E"/>
    <w:rsid w:val="00FF4DC9"/>
    <w:rsid w:val="00FF501D"/>
    <w:rsid w:val="00FF537A"/>
    <w:rsid w:val="00FF53AA"/>
    <w:rsid w:val="00FF5890"/>
    <w:rsid w:val="00FF6013"/>
    <w:rsid w:val="00FF656A"/>
    <w:rsid w:val="00FF6610"/>
    <w:rsid w:val="00FF6B70"/>
    <w:rsid w:val="00FF6E3A"/>
    <w:rsid w:val="00FF6F4D"/>
    <w:rsid w:val="00FF703C"/>
    <w:rsid w:val="00FF7996"/>
    <w:rsid w:val="00FF7BF8"/>
    <w:rsid w:val="00FF7CE3"/>
    <w:rsid w:val="00FF7EBD"/>
    <w:rsid w:val="00FF7F34"/>
    <w:rsid w:val="010ADB22"/>
    <w:rsid w:val="012011C0"/>
    <w:rsid w:val="014501AF"/>
    <w:rsid w:val="01652F9D"/>
    <w:rsid w:val="016A00C2"/>
    <w:rsid w:val="01BD92D1"/>
    <w:rsid w:val="01C27AB1"/>
    <w:rsid w:val="01E874F1"/>
    <w:rsid w:val="0250D781"/>
    <w:rsid w:val="02705A6F"/>
    <w:rsid w:val="02B109FA"/>
    <w:rsid w:val="02B8EB4C"/>
    <w:rsid w:val="02D216D1"/>
    <w:rsid w:val="02D9A12F"/>
    <w:rsid w:val="02EF909E"/>
    <w:rsid w:val="03689178"/>
    <w:rsid w:val="03CDA7B9"/>
    <w:rsid w:val="03EF1686"/>
    <w:rsid w:val="040239E6"/>
    <w:rsid w:val="0424EB35"/>
    <w:rsid w:val="044409AF"/>
    <w:rsid w:val="044A4A76"/>
    <w:rsid w:val="0476CA0B"/>
    <w:rsid w:val="04D9CE8C"/>
    <w:rsid w:val="054DD10C"/>
    <w:rsid w:val="055BEF7A"/>
    <w:rsid w:val="056D4E27"/>
    <w:rsid w:val="058C8316"/>
    <w:rsid w:val="05C52DC9"/>
    <w:rsid w:val="063F4BC1"/>
    <w:rsid w:val="067BDF2A"/>
    <w:rsid w:val="06AA4FF3"/>
    <w:rsid w:val="06D31168"/>
    <w:rsid w:val="06EBDE71"/>
    <w:rsid w:val="06FBEF6D"/>
    <w:rsid w:val="07209416"/>
    <w:rsid w:val="075456DA"/>
    <w:rsid w:val="0761F8E9"/>
    <w:rsid w:val="0794ED13"/>
    <w:rsid w:val="07A3C5F0"/>
    <w:rsid w:val="07BADFE4"/>
    <w:rsid w:val="07E32EF8"/>
    <w:rsid w:val="08780BAC"/>
    <w:rsid w:val="08C58284"/>
    <w:rsid w:val="09319593"/>
    <w:rsid w:val="093503E5"/>
    <w:rsid w:val="09C396A0"/>
    <w:rsid w:val="09FDDDDB"/>
    <w:rsid w:val="0A32A04B"/>
    <w:rsid w:val="0A34F3DC"/>
    <w:rsid w:val="0A7CFC61"/>
    <w:rsid w:val="0A7F15F7"/>
    <w:rsid w:val="0A985178"/>
    <w:rsid w:val="0AC3DA15"/>
    <w:rsid w:val="0AEBA984"/>
    <w:rsid w:val="0B0348A2"/>
    <w:rsid w:val="0B076C2F"/>
    <w:rsid w:val="0B306B40"/>
    <w:rsid w:val="0BB76D77"/>
    <w:rsid w:val="0BD32961"/>
    <w:rsid w:val="0BE04158"/>
    <w:rsid w:val="0C1E6F19"/>
    <w:rsid w:val="0C1F22CD"/>
    <w:rsid w:val="0C214071"/>
    <w:rsid w:val="0C39B2D8"/>
    <w:rsid w:val="0C45F104"/>
    <w:rsid w:val="0CA35C48"/>
    <w:rsid w:val="0CBCC609"/>
    <w:rsid w:val="0CF29D47"/>
    <w:rsid w:val="0D22671B"/>
    <w:rsid w:val="0D5A6A1D"/>
    <w:rsid w:val="0D67A3B4"/>
    <w:rsid w:val="0D6EE903"/>
    <w:rsid w:val="0D705F2E"/>
    <w:rsid w:val="0D7CA191"/>
    <w:rsid w:val="0D8AA2C5"/>
    <w:rsid w:val="0DAB39DD"/>
    <w:rsid w:val="0DB8A7C9"/>
    <w:rsid w:val="0E18FCC6"/>
    <w:rsid w:val="0E2D205D"/>
    <w:rsid w:val="0E76E5C8"/>
    <w:rsid w:val="0EA0F3C1"/>
    <w:rsid w:val="0EA3C6EB"/>
    <w:rsid w:val="0EF89232"/>
    <w:rsid w:val="0F503EB2"/>
    <w:rsid w:val="0F701EF5"/>
    <w:rsid w:val="0F7948D2"/>
    <w:rsid w:val="0F8DC802"/>
    <w:rsid w:val="0F9126C4"/>
    <w:rsid w:val="0FA3BFB8"/>
    <w:rsid w:val="0FAF274C"/>
    <w:rsid w:val="0FC544AC"/>
    <w:rsid w:val="0FC9333C"/>
    <w:rsid w:val="0FF0E2BA"/>
    <w:rsid w:val="0FFC46B0"/>
    <w:rsid w:val="1033D42A"/>
    <w:rsid w:val="103BEEDB"/>
    <w:rsid w:val="1056FC34"/>
    <w:rsid w:val="105F4E61"/>
    <w:rsid w:val="1097251A"/>
    <w:rsid w:val="10C8DA3A"/>
    <w:rsid w:val="10DBE12A"/>
    <w:rsid w:val="10EF9610"/>
    <w:rsid w:val="10F2824C"/>
    <w:rsid w:val="111131A3"/>
    <w:rsid w:val="1144AA04"/>
    <w:rsid w:val="11CCE9A4"/>
    <w:rsid w:val="1216371E"/>
    <w:rsid w:val="121734FE"/>
    <w:rsid w:val="123556DC"/>
    <w:rsid w:val="124824DA"/>
    <w:rsid w:val="1280E6DA"/>
    <w:rsid w:val="12E8A3A6"/>
    <w:rsid w:val="1362F102"/>
    <w:rsid w:val="1367A12E"/>
    <w:rsid w:val="1368AAC7"/>
    <w:rsid w:val="139AE2B3"/>
    <w:rsid w:val="13A06C3A"/>
    <w:rsid w:val="13FAFA10"/>
    <w:rsid w:val="1437AB22"/>
    <w:rsid w:val="14A9AA0D"/>
    <w:rsid w:val="14B017C4"/>
    <w:rsid w:val="14B86271"/>
    <w:rsid w:val="14E418B6"/>
    <w:rsid w:val="1555C638"/>
    <w:rsid w:val="1557E17B"/>
    <w:rsid w:val="155DCA7D"/>
    <w:rsid w:val="1566ADA2"/>
    <w:rsid w:val="157DD091"/>
    <w:rsid w:val="159D7DE1"/>
    <w:rsid w:val="15B3C3BD"/>
    <w:rsid w:val="16162E8D"/>
    <w:rsid w:val="16330289"/>
    <w:rsid w:val="168BC030"/>
    <w:rsid w:val="16981146"/>
    <w:rsid w:val="16ABF82A"/>
    <w:rsid w:val="16BF44A0"/>
    <w:rsid w:val="16DCCE20"/>
    <w:rsid w:val="1702B0A4"/>
    <w:rsid w:val="1705CF26"/>
    <w:rsid w:val="17089D6D"/>
    <w:rsid w:val="17368FCA"/>
    <w:rsid w:val="1759BC17"/>
    <w:rsid w:val="176E1950"/>
    <w:rsid w:val="17714DBD"/>
    <w:rsid w:val="17721B14"/>
    <w:rsid w:val="1775259C"/>
    <w:rsid w:val="1793BE40"/>
    <w:rsid w:val="17993E03"/>
    <w:rsid w:val="17B8BEDE"/>
    <w:rsid w:val="17E125D4"/>
    <w:rsid w:val="17EFB505"/>
    <w:rsid w:val="1800FD4D"/>
    <w:rsid w:val="1857AB9D"/>
    <w:rsid w:val="1869BBDC"/>
    <w:rsid w:val="1891ADAE"/>
    <w:rsid w:val="18A237BF"/>
    <w:rsid w:val="18A2801E"/>
    <w:rsid w:val="18B49420"/>
    <w:rsid w:val="18BD6232"/>
    <w:rsid w:val="18E023AA"/>
    <w:rsid w:val="190BECEF"/>
    <w:rsid w:val="1976EB9C"/>
    <w:rsid w:val="19ACDF16"/>
    <w:rsid w:val="19DFE1CB"/>
    <w:rsid w:val="19E64D3B"/>
    <w:rsid w:val="19F54A87"/>
    <w:rsid w:val="19FFC4DC"/>
    <w:rsid w:val="1A212185"/>
    <w:rsid w:val="1A31ED5D"/>
    <w:rsid w:val="1A38C384"/>
    <w:rsid w:val="1A651B02"/>
    <w:rsid w:val="1A83763A"/>
    <w:rsid w:val="1A9ABDA7"/>
    <w:rsid w:val="1B41A464"/>
    <w:rsid w:val="1B586D68"/>
    <w:rsid w:val="1B5CF742"/>
    <w:rsid w:val="1B76F480"/>
    <w:rsid w:val="1BA7DC39"/>
    <w:rsid w:val="1BC79286"/>
    <w:rsid w:val="1BC85041"/>
    <w:rsid w:val="1C114BB8"/>
    <w:rsid w:val="1C16FC04"/>
    <w:rsid w:val="1C26612F"/>
    <w:rsid w:val="1C572600"/>
    <w:rsid w:val="1C788507"/>
    <w:rsid w:val="1C99C1E3"/>
    <w:rsid w:val="1CEF71A6"/>
    <w:rsid w:val="1CF9BC11"/>
    <w:rsid w:val="1D38A35F"/>
    <w:rsid w:val="1D4550A1"/>
    <w:rsid w:val="1D6976EB"/>
    <w:rsid w:val="1DD2B177"/>
    <w:rsid w:val="1DDD0173"/>
    <w:rsid w:val="1E002DE5"/>
    <w:rsid w:val="1E781E46"/>
    <w:rsid w:val="1E9E5361"/>
    <w:rsid w:val="1ED2A8B2"/>
    <w:rsid w:val="1ED93D23"/>
    <w:rsid w:val="1F145637"/>
    <w:rsid w:val="1F71BA58"/>
    <w:rsid w:val="1F725217"/>
    <w:rsid w:val="1FB540C3"/>
    <w:rsid w:val="1FF7D289"/>
    <w:rsid w:val="20238DD7"/>
    <w:rsid w:val="2054C1EA"/>
    <w:rsid w:val="207BD38E"/>
    <w:rsid w:val="2085DB08"/>
    <w:rsid w:val="20B74E02"/>
    <w:rsid w:val="20F94D6E"/>
    <w:rsid w:val="213BDD7D"/>
    <w:rsid w:val="213E59FF"/>
    <w:rsid w:val="21653A12"/>
    <w:rsid w:val="217118FD"/>
    <w:rsid w:val="217845DA"/>
    <w:rsid w:val="21A49068"/>
    <w:rsid w:val="21BC942A"/>
    <w:rsid w:val="21F7F47B"/>
    <w:rsid w:val="221139E0"/>
    <w:rsid w:val="226AD8E9"/>
    <w:rsid w:val="22DF1863"/>
    <w:rsid w:val="22DF228E"/>
    <w:rsid w:val="22DF5063"/>
    <w:rsid w:val="23014C8E"/>
    <w:rsid w:val="2311A89F"/>
    <w:rsid w:val="2351C299"/>
    <w:rsid w:val="235B14C1"/>
    <w:rsid w:val="238EE086"/>
    <w:rsid w:val="23AA3975"/>
    <w:rsid w:val="23B55FEF"/>
    <w:rsid w:val="2413ADFD"/>
    <w:rsid w:val="24256052"/>
    <w:rsid w:val="247791D9"/>
    <w:rsid w:val="24CC0CFA"/>
    <w:rsid w:val="24E3C363"/>
    <w:rsid w:val="24E421F6"/>
    <w:rsid w:val="24E52280"/>
    <w:rsid w:val="254547B6"/>
    <w:rsid w:val="25569A5D"/>
    <w:rsid w:val="25AF200B"/>
    <w:rsid w:val="25BC8F70"/>
    <w:rsid w:val="25DB5129"/>
    <w:rsid w:val="25E228D6"/>
    <w:rsid w:val="25F331F3"/>
    <w:rsid w:val="2655D517"/>
    <w:rsid w:val="265C7C49"/>
    <w:rsid w:val="266337F8"/>
    <w:rsid w:val="2687E5F1"/>
    <w:rsid w:val="26C16BA0"/>
    <w:rsid w:val="26CC976B"/>
    <w:rsid w:val="26D63B7D"/>
    <w:rsid w:val="26E96B53"/>
    <w:rsid w:val="272471E3"/>
    <w:rsid w:val="276BFAE6"/>
    <w:rsid w:val="27727258"/>
    <w:rsid w:val="277A7C7C"/>
    <w:rsid w:val="277D4402"/>
    <w:rsid w:val="27ACE47E"/>
    <w:rsid w:val="27D93744"/>
    <w:rsid w:val="2832D64D"/>
    <w:rsid w:val="283CEDC0"/>
    <w:rsid w:val="2847C886"/>
    <w:rsid w:val="2853640A"/>
    <w:rsid w:val="286988F0"/>
    <w:rsid w:val="28C12A96"/>
    <w:rsid w:val="28C96BDA"/>
    <w:rsid w:val="2910D83A"/>
    <w:rsid w:val="293B58A8"/>
    <w:rsid w:val="296BD1BA"/>
    <w:rsid w:val="2975EAE7"/>
    <w:rsid w:val="297E6302"/>
    <w:rsid w:val="29820B38"/>
    <w:rsid w:val="299F0285"/>
    <w:rsid w:val="29C99CA4"/>
    <w:rsid w:val="29E0FE27"/>
    <w:rsid w:val="29E8D5C2"/>
    <w:rsid w:val="29EB3957"/>
    <w:rsid w:val="2A7B14D2"/>
    <w:rsid w:val="2AE8C887"/>
    <w:rsid w:val="2B042ADD"/>
    <w:rsid w:val="2B2C0BE5"/>
    <w:rsid w:val="2B61941A"/>
    <w:rsid w:val="2B66BE1E"/>
    <w:rsid w:val="2B695CDF"/>
    <w:rsid w:val="2BA2D7EF"/>
    <w:rsid w:val="2BC375F4"/>
    <w:rsid w:val="2BC929CD"/>
    <w:rsid w:val="2BD56DD6"/>
    <w:rsid w:val="2BDDC495"/>
    <w:rsid w:val="2C8A89AE"/>
    <w:rsid w:val="2CD3B1AB"/>
    <w:rsid w:val="2CE9CBC4"/>
    <w:rsid w:val="2D376F85"/>
    <w:rsid w:val="2D38EED4"/>
    <w:rsid w:val="2D5AAFC3"/>
    <w:rsid w:val="2D61DEA8"/>
    <w:rsid w:val="2D8D701C"/>
    <w:rsid w:val="2DB01740"/>
    <w:rsid w:val="2DC2C82B"/>
    <w:rsid w:val="2DED6218"/>
    <w:rsid w:val="2DF68894"/>
    <w:rsid w:val="2E296BAE"/>
    <w:rsid w:val="2E2D13EF"/>
    <w:rsid w:val="2E4FCED6"/>
    <w:rsid w:val="2E50B11D"/>
    <w:rsid w:val="2E9904D7"/>
    <w:rsid w:val="2ECE0758"/>
    <w:rsid w:val="2ED29977"/>
    <w:rsid w:val="2ED3D094"/>
    <w:rsid w:val="2EEACC7D"/>
    <w:rsid w:val="2F33B7B8"/>
    <w:rsid w:val="2F40952D"/>
    <w:rsid w:val="2F7CB4F2"/>
    <w:rsid w:val="2FA70CEF"/>
    <w:rsid w:val="2FA983C8"/>
    <w:rsid w:val="2FCFA759"/>
    <w:rsid w:val="2FF9113D"/>
    <w:rsid w:val="301A6D30"/>
    <w:rsid w:val="3021B175"/>
    <w:rsid w:val="303EDE7E"/>
    <w:rsid w:val="30D320B4"/>
    <w:rsid w:val="31056F40"/>
    <w:rsid w:val="3106D262"/>
    <w:rsid w:val="31071D8F"/>
    <w:rsid w:val="311E4CB3"/>
    <w:rsid w:val="3128CB41"/>
    <w:rsid w:val="314534FB"/>
    <w:rsid w:val="314CF652"/>
    <w:rsid w:val="3151EA56"/>
    <w:rsid w:val="316E6FE1"/>
    <w:rsid w:val="3173C89C"/>
    <w:rsid w:val="3175A5F5"/>
    <w:rsid w:val="319F30FF"/>
    <w:rsid w:val="31A3C277"/>
    <w:rsid w:val="31BB9057"/>
    <w:rsid w:val="31D918DB"/>
    <w:rsid w:val="3214B5B0"/>
    <w:rsid w:val="322C1D26"/>
    <w:rsid w:val="323DD69C"/>
    <w:rsid w:val="32B9510C"/>
    <w:rsid w:val="32E28DB7"/>
    <w:rsid w:val="32F49CFB"/>
    <w:rsid w:val="33088998"/>
    <w:rsid w:val="342B369C"/>
    <w:rsid w:val="343A7F51"/>
    <w:rsid w:val="344ADA6C"/>
    <w:rsid w:val="346BFBEB"/>
    <w:rsid w:val="3478A5CE"/>
    <w:rsid w:val="348E1223"/>
    <w:rsid w:val="34A0801F"/>
    <w:rsid w:val="34BD3F70"/>
    <w:rsid w:val="34EAA5D2"/>
    <w:rsid w:val="355B66A2"/>
    <w:rsid w:val="356B90FC"/>
    <w:rsid w:val="358FA1B7"/>
    <w:rsid w:val="35B5ADD6"/>
    <w:rsid w:val="35C4E332"/>
    <w:rsid w:val="362F4F09"/>
    <w:rsid w:val="363DDFB5"/>
    <w:rsid w:val="365E654C"/>
    <w:rsid w:val="367446AE"/>
    <w:rsid w:val="3674A0FD"/>
    <w:rsid w:val="3680F740"/>
    <w:rsid w:val="36816B71"/>
    <w:rsid w:val="36A7EA48"/>
    <w:rsid w:val="36D6CE34"/>
    <w:rsid w:val="36E09506"/>
    <w:rsid w:val="36E29C03"/>
    <w:rsid w:val="3739778D"/>
    <w:rsid w:val="373C738F"/>
    <w:rsid w:val="37447B18"/>
    <w:rsid w:val="3769600F"/>
    <w:rsid w:val="377A6815"/>
    <w:rsid w:val="377F78CF"/>
    <w:rsid w:val="38281E5F"/>
    <w:rsid w:val="38412D86"/>
    <w:rsid w:val="3842D60D"/>
    <w:rsid w:val="3851ACE5"/>
    <w:rsid w:val="3860FEF0"/>
    <w:rsid w:val="38A03FE5"/>
    <w:rsid w:val="38AFADB3"/>
    <w:rsid w:val="38B019F3"/>
    <w:rsid w:val="38C0C52D"/>
    <w:rsid w:val="38D84B05"/>
    <w:rsid w:val="390C20C0"/>
    <w:rsid w:val="394021A1"/>
    <w:rsid w:val="3942B157"/>
    <w:rsid w:val="396F97E8"/>
    <w:rsid w:val="39AEAE03"/>
    <w:rsid w:val="39B1A1A8"/>
    <w:rsid w:val="39B39D37"/>
    <w:rsid w:val="39C53937"/>
    <w:rsid w:val="3A08768A"/>
    <w:rsid w:val="3A0ABB7D"/>
    <w:rsid w:val="3A30E09E"/>
    <w:rsid w:val="3A36D8F1"/>
    <w:rsid w:val="3A704E33"/>
    <w:rsid w:val="3A801DBF"/>
    <w:rsid w:val="3AB8000B"/>
    <w:rsid w:val="3ABC9F51"/>
    <w:rsid w:val="3AD53E41"/>
    <w:rsid w:val="3B01F579"/>
    <w:rsid w:val="3B04CA2C"/>
    <w:rsid w:val="3B107D1D"/>
    <w:rsid w:val="3B3A6E27"/>
    <w:rsid w:val="3B47227A"/>
    <w:rsid w:val="3B81B207"/>
    <w:rsid w:val="3B94BBB1"/>
    <w:rsid w:val="3BA736BB"/>
    <w:rsid w:val="3BC5C093"/>
    <w:rsid w:val="3BEBACC5"/>
    <w:rsid w:val="3C4A57BB"/>
    <w:rsid w:val="3C633C20"/>
    <w:rsid w:val="3CA452BF"/>
    <w:rsid w:val="3CB67E5C"/>
    <w:rsid w:val="3CE745B0"/>
    <w:rsid w:val="3D205058"/>
    <w:rsid w:val="3D275D6A"/>
    <w:rsid w:val="3D3200EE"/>
    <w:rsid w:val="3D60BE2E"/>
    <w:rsid w:val="3D70A8BB"/>
    <w:rsid w:val="3D7840D6"/>
    <w:rsid w:val="3D818B7B"/>
    <w:rsid w:val="3D853D16"/>
    <w:rsid w:val="3DA386AC"/>
    <w:rsid w:val="3DC3075E"/>
    <w:rsid w:val="3E0D3CA1"/>
    <w:rsid w:val="3E8E8BBF"/>
    <w:rsid w:val="3EC78E81"/>
    <w:rsid w:val="3ED44085"/>
    <w:rsid w:val="3ED59A78"/>
    <w:rsid w:val="3EE6AB2B"/>
    <w:rsid w:val="3F38D281"/>
    <w:rsid w:val="3F39AE66"/>
    <w:rsid w:val="3F50A8A4"/>
    <w:rsid w:val="3F52F5D0"/>
    <w:rsid w:val="3F56B610"/>
    <w:rsid w:val="3F57DD8C"/>
    <w:rsid w:val="3F7967EB"/>
    <w:rsid w:val="3F84C9BD"/>
    <w:rsid w:val="3FAA924A"/>
    <w:rsid w:val="3FEE0402"/>
    <w:rsid w:val="3FF26690"/>
    <w:rsid w:val="403A4B9D"/>
    <w:rsid w:val="408AE285"/>
    <w:rsid w:val="40B5D841"/>
    <w:rsid w:val="4108E82D"/>
    <w:rsid w:val="4116E91F"/>
    <w:rsid w:val="41205867"/>
    <w:rsid w:val="41381415"/>
    <w:rsid w:val="4193568A"/>
    <w:rsid w:val="419A6DC5"/>
    <w:rsid w:val="41B7944B"/>
    <w:rsid w:val="41E6C0E2"/>
    <w:rsid w:val="4228B09D"/>
    <w:rsid w:val="42419D45"/>
    <w:rsid w:val="42644417"/>
    <w:rsid w:val="42863A1A"/>
    <w:rsid w:val="42BC8D6F"/>
    <w:rsid w:val="4341BA96"/>
    <w:rsid w:val="4357CF3D"/>
    <w:rsid w:val="4495FFEE"/>
    <w:rsid w:val="45085931"/>
    <w:rsid w:val="451E819E"/>
    <w:rsid w:val="4526BB96"/>
    <w:rsid w:val="452CEF28"/>
    <w:rsid w:val="45313326"/>
    <w:rsid w:val="45B19522"/>
    <w:rsid w:val="45C30337"/>
    <w:rsid w:val="46C2E02D"/>
    <w:rsid w:val="46DD5D2D"/>
    <w:rsid w:val="46E85A71"/>
    <w:rsid w:val="4716B51A"/>
    <w:rsid w:val="471BDF12"/>
    <w:rsid w:val="47382826"/>
    <w:rsid w:val="478BADFC"/>
    <w:rsid w:val="479BB860"/>
    <w:rsid w:val="47C321E9"/>
    <w:rsid w:val="47F70843"/>
    <w:rsid w:val="482EB76B"/>
    <w:rsid w:val="4834D68D"/>
    <w:rsid w:val="48CBF8FF"/>
    <w:rsid w:val="48EA6F99"/>
    <w:rsid w:val="498C63AD"/>
    <w:rsid w:val="49A1B548"/>
    <w:rsid w:val="49A74481"/>
    <w:rsid w:val="49A873F0"/>
    <w:rsid w:val="4A288DD4"/>
    <w:rsid w:val="4A52AF42"/>
    <w:rsid w:val="4A5DA820"/>
    <w:rsid w:val="4A686074"/>
    <w:rsid w:val="4A78FA18"/>
    <w:rsid w:val="4AC1C400"/>
    <w:rsid w:val="4AF59E96"/>
    <w:rsid w:val="4B07F70F"/>
    <w:rsid w:val="4B0CD661"/>
    <w:rsid w:val="4B28A677"/>
    <w:rsid w:val="4B377735"/>
    <w:rsid w:val="4B45E3D2"/>
    <w:rsid w:val="4B5459EB"/>
    <w:rsid w:val="4B66C5AA"/>
    <w:rsid w:val="4B7A12E0"/>
    <w:rsid w:val="4B89E860"/>
    <w:rsid w:val="4B90947A"/>
    <w:rsid w:val="4BD16963"/>
    <w:rsid w:val="4CC7507D"/>
    <w:rsid w:val="4CD697BC"/>
    <w:rsid w:val="4CDA5D7C"/>
    <w:rsid w:val="4CFF160A"/>
    <w:rsid w:val="4D33699A"/>
    <w:rsid w:val="4D482786"/>
    <w:rsid w:val="4DB4FF96"/>
    <w:rsid w:val="4DCCF903"/>
    <w:rsid w:val="4DEA37EE"/>
    <w:rsid w:val="4E12A9BB"/>
    <w:rsid w:val="4E818AD8"/>
    <w:rsid w:val="4E92CBA6"/>
    <w:rsid w:val="4EB0CA0E"/>
    <w:rsid w:val="4F0448EA"/>
    <w:rsid w:val="4F099A10"/>
    <w:rsid w:val="4F14AFD6"/>
    <w:rsid w:val="4F422A8B"/>
    <w:rsid w:val="4FE397B7"/>
    <w:rsid w:val="4FF3E082"/>
    <w:rsid w:val="4FF6EADC"/>
    <w:rsid w:val="500023B0"/>
    <w:rsid w:val="500CE90F"/>
    <w:rsid w:val="5012210B"/>
    <w:rsid w:val="50796587"/>
    <w:rsid w:val="509240AD"/>
    <w:rsid w:val="50FBCFAD"/>
    <w:rsid w:val="5107E730"/>
    <w:rsid w:val="511102A1"/>
    <w:rsid w:val="51420E85"/>
    <w:rsid w:val="517FA26D"/>
    <w:rsid w:val="519DC552"/>
    <w:rsid w:val="51D3766B"/>
    <w:rsid w:val="51F28865"/>
    <w:rsid w:val="51FE23E9"/>
    <w:rsid w:val="524AE540"/>
    <w:rsid w:val="52622627"/>
    <w:rsid w:val="52AD3B9B"/>
    <w:rsid w:val="52EA3E8C"/>
    <w:rsid w:val="5331B9FE"/>
    <w:rsid w:val="5346076B"/>
    <w:rsid w:val="539C76C7"/>
    <w:rsid w:val="539D5994"/>
    <w:rsid w:val="53B05A20"/>
    <w:rsid w:val="53B86083"/>
    <w:rsid w:val="53E244B6"/>
    <w:rsid w:val="53F357D6"/>
    <w:rsid w:val="5406F08D"/>
    <w:rsid w:val="5440F77E"/>
    <w:rsid w:val="548A68D1"/>
    <w:rsid w:val="549E6DCD"/>
    <w:rsid w:val="54C97485"/>
    <w:rsid w:val="54CB9EBC"/>
    <w:rsid w:val="54D1E7DF"/>
    <w:rsid w:val="54F88871"/>
    <w:rsid w:val="558CDAFF"/>
    <w:rsid w:val="55BABB56"/>
    <w:rsid w:val="55C18A8A"/>
    <w:rsid w:val="55C8695D"/>
    <w:rsid w:val="55DAC5EE"/>
    <w:rsid w:val="55DBFCD9"/>
    <w:rsid w:val="55E62446"/>
    <w:rsid w:val="561D53CC"/>
    <w:rsid w:val="5631295A"/>
    <w:rsid w:val="564A8842"/>
    <w:rsid w:val="5689FE4A"/>
    <w:rsid w:val="569C20AB"/>
    <w:rsid w:val="56A1600F"/>
    <w:rsid w:val="56B6FB9C"/>
    <w:rsid w:val="56B9627C"/>
    <w:rsid w:val="56CB5E6A"/>
    <w:rsid w:val="56CE6AD8"/>
    <w:rsid w:val="56D67C84"/>
    <w:rsid w:val="56E64427"/>
    <w:rsid w:val="570F2709"/>
    <w:rsid w:val="57277C70"/>
    <w:rsid w:val="57830E1F"/>
    <w:rsid w:val="5797AEB2"/>
    <w:rsid w:val="57AAED41"/>
    <w:rsid w:val="57FC5075"/>
    <w:rsid w:val="585ED8CA"/>
    <w:rsid w:val="59352148"/>
    <w:rsid w:val="59396EBA"/>
    <w:rsid w:val="596AC50B"/>
    <w:rsid w:val="596B665C"/>
    <w:rsid w:val="598AFF67"/>
    <w:rsid w:val="599303AB"/>
    <w:rsid w:val="5996489F"/>
    <w:rsid w:val="5997F62E"/>
    <w:rsid w:val="59B57C2D"/>
    <w:rsid w:val="59DBDFF9"/>
    <w:rsid w:val="5A088A03"/>
    <w:rsid w:val="5A2C64DC"/>
    <w:rsid w:val="5A2FA78B"/>
    <w:rsid w:val="5A7E5648"/>
    <w:rsid w:val="5AA8924F"/>
    <w:rsid w:val="5AD0C48D"/>
    <w:rsid w:val="5ADCBCFA"/>
    <w:rsid w:val="5AE5B0A4"/>
    <w:rsid w:val="5AEB5848"/>
    <w:rsid w:val="5AF912DD"/>
    <w:rsid w:val="5B01F064"/>
    <w:rsid w:val="5B3C5311"/>
    <w:rsid w:val="5B45D333"/>
    <w:rsid w:val="5B567625"/>
    <w:rsid w:val="5B65E350"/>
    <w:rsid w:val="5B85C75C"/>
    <w:rsid w:val="5B923CC6"/>
    <w:rsid w:val="5C6FC3DC"/>
    <w:rsid w:val="5C8A82A8"/>
    <w:rsid w:val="5C8D5D19"/>
    <w:rsid w:val="5C9E02D3"/>
    <w:rsid w:val="5CA4F33F"/>
    <w:rsid w:val="5CFB5C61"/>
    <w:rsid w:val="5CFC4448"/>
    <w:rsid w:val="5D5963A2"/>
    <w:rsid w:val="5D67A0CB"/>
    <w:rsid w:val="5D68CE03"/>
    <w:rsid w:val="5D6E7F9A"/>
    <w:rsid w:val="5D708960"/>
    <w:rsid w:val="5D99B7E1"/>
    <w:rsid w:val="5D9A0F47"/>
    <w:rsid w:val="5DAB9488"/>
    <w:rsid w:val="5DE8B6A3"/>
    <w:rsid w:val="5E84C3F5"/>
    <w:rsid w:val="5ECD3DA0"/>
    <w:rsid w:val="5EEF99CF"/>
    <w:rsid w:val="5F1AD995"/>
    <w:rsid w:val="5F58496E"/>
    <w:rsid w:val="5F888FEE"/>
    <w:rsid w:val="5FA7880F"/>
    <w:rsid w:val="5FAD3CAE"/>
    <w:rsid w:val="5FB03CC8"/>
    <w:rsid w:val="5FC2C28B"/>
    <w:rsid w:val="5FC4F21E"/>
    <w:rsid w:val="5FC5F3B2"/>
    <w:rsid w:val="5FC7B4CF"/>
    <w:rsid w:val="6032526D"/>
    <w:rsid w:val="603644A9"/>
    <w:rsid w:val="609C7331"/>
    <w:rsid w:val="60F0A28E"/>
    <w:rsid w:val="610573D2"/>
    <w:rsid w:val="6106D593"/>
    <w:rsid w:val="615A80D3"/>
    <w:rsid w:val="6169BC28"/>
    <w:rsid w:val="61871392"/>
    <w:rsid w:val="619D0480"/>
    <w:rsid w:val="61A4947C"/>
    <w:rsid w:val="61A78542"/>
    <w:rsid w:val="61BE283E"/>
    <w:rsid w:val="61C635CC"/>
    <w:rsid w:val="61D96EF3"/>
    <w:rsid w:val="61E23977"/>
    <w:rsid w:val="626536E9"/>
    <w:rsid w:val="62A1EFF1"/>
    <w:rsid w:val="62E1CE8B"/>
    <w:rsid w:val="62EAA37B"/>
    <w:rsid w:val="631CC892"/>
    <w:rsid w:val="631FB472"/>
    <w:rsid w:val="639698B4"/>
    <w:rsid w:val="63A46AC2"/>
    <w:rsid w:val="63A55009"/>
    <w:rsid w:val="63D6CD3D"/>
    <w:rsid w:val="6430F796"/>
    <w:rsid w:val="64324B3D"/>
    <w:rsid w:val="6457F3AC"/>
    <w:rsid w:val="64712F55"/>
    <w:rsid w:val="6493915F"/>
    <w:rsid w:val="64E4549A"/>
    <w:rsid w:val="6517FD98"/>
    <w:rsid w:val="6544B0BB"/>
    <w:rsid w:val="655E7F58"/>
    <w:rsid w:val="65A19D0C"/>
    <w:rsid w:val="65AB8CF7"/>
    <w:rsid w:val="66212636"/>
    <w:rsid w:val="6636B3F1"/>
    <w:rsid w:val="6697A6A7"/>
    <w:rsid w:val="66EFEAAE"/>
    <w:rsid w:val="67089CA2"/>
    <w:rsid w:val="672616C7"/>
    <w:rsid w:val="675A71DB"/>
    <w:rsid w:val="6784021A"/>
    <w:rsid w:val="67A65D41"/>
    <w:rsid w:val="67AB7721"/>
    <w:rsid w:val="67C447C6"/>
    <w:rsid w:val="67E8656B"/>
    <w:rsid w:val="681002EE"/>
    <w:rsid w:val="6834BF18"/>
    <w:rsid w:val="68721B8F"/>
    <w:rsid w:val="687A87DD"/>
    <w:rsid w:val="688D6AB1"/>
    <w:rsid w:val="68935938"/>
    <w:rsid w:val="68AFA918"/>
    <w:rsid w:val="68B4C1DB"/>
    <w:rsid w:val="68D381EE"/>
    <w:rsid w:val="68D7E13D"/>
    <w:rsid w:val="693EBC54"/>
    <w:rsid w:val="6959B975"/>
    <w:rsid w:val="695A74EA"/>
    <w:rsid w:val="6972AA42"/>
    <w:rsid w:val="69B170E3"/>
    <w:rsid w:val="69EFFE36"/>
    <w:rsid w:val="6A051A15"/>
    <w:rsid w:val="6A39DF42"/>
    <w:rsid w:val="6A46AACE"/>
    <w:rsid w:val="6A61305A"/>
    <w:rsid w:val="6A669750"/>
    <w:rsid w:val="6A743FC8"/>
    <w:rsid w:val="6AA6D659"/>
    <w:rsid w:val="6B492584"/>
    <w:rsid w:val="6B62BCD7"/>
    <w:rsid w:val="6B77B224"/>
    <w:rsid w:val="6B7912BD"/>
    <w:rsid w:val="6B7F679A"/>
    <w:rsid w:val="6B835868"/>
    <w:rsid w:val="6B8A3CAE"/>
    <w:rsid w:val="6B9AC661"/>
    <w:rsid w:val="6BC8F2D3"/>
    <w:rsid w:val="6C27C338"/>
    <w:rsid w:val="6C2C42BC"/>
    <w:rsid w:val="6C3D998E"/>
    <w:rsid w:val="6C5D2D32"/>
    <w:rsid w:val="6CBAD564"/>
    <w:rsid w:val="6CCC95D9"/>
    <w:rsid w:val="6CF5E10B"/>
    <w:rsid w:val="6D53A209"/>
    <w:rsid w:val="6D60C15D"/>
    <w:rsid w:val="6D6FF878"/>
    <w:rsid w:val="6D77A34F"/>
    <w:rsid w:val="6D80EAF3"/>
    <w:rsid w:val="6D99A9F0"/>
    <w:rsid w:val="6DF99C92"/>
    <w:rsid w:val="6E74A53A"/>
    <w:rsid w:val="6E93D086"/>
    <w:rsid w:val="6F2512DA"/>
    <w:rsid w:val="6FAB17BB"/>
    <w:rsid w:val="6FC13E6A"/>
    <w:rsid w:val="6FC4C855"/>
    <w:rsid w:val="6FE19345"/>
    <w:rsid w:val="6FF8AD2E"/>
    <w:rsid w:val="703E506A"/>
    <w:rsid w:val="7104D74A"/>
    <w:rsid w:val="7130F667"/>
    <w:rsid w:val="7142F6C6"/>
    <w:rsid w:val="7161B6AC"/>
    <w:rsid w:val="719EB14A"/>
    <w:rsid w:val="71B2FF58"/>
    <w:rsid w:val="71D83679"/>
    <w:rsid w:val="7203A276"/>
    <w:rsid w:val="721FF5A9"/>
    <w:rsid w:val="7228D7E6"/>
    <w:rsid w:val="723C5C49"/>
    <w:rsid w:val="7272D6B0"/>
    <w:rsid w:val="72BDDA7A"/>
    <w:rsid w:val="72D8ECCA"/>
    <w:rsid w:val="7309894D"/>
    <w:rsid w:val="732FE833"/>
    <w:rsid w:val="73369EE1"/>
    <w:rsid w:val="73403C70"/>
    <w:rsid w:val="7363550E"/>
    <w:rsid w:val="736F40D9"/>
    <w:rsid w:val="73942EE1"/>
    <w:rsid w:val="73A7066E"/>
    <w:rsid w:val="73AABC77"/>
    <w:rsid w:val="73C68D3A"/>
    <w:rsid w:val="73F980FD"/>
    <w:rsid w:val="7447DA49"/>
    <w:rsid w:val="7457673E"/>
    <w:rsid w:val="747B78CB"/>
    <w:rsid w:val="747D5EE1"/>
    <w:rsid w:val="74AC2D0C"/>
    <w:rsid w:val="74B6DBA3"/>
    <w:rsid w:val="74C60143"/>
    <w:rsid w:val="74CCE691"/>
    <w:rsid w:val="74DA3619"/>
    <w:rsid w:val="74E12D8C"/>
    <w:rsid w:val="75683C62"/>
    <w:rsid w:val="759EAB4C"/>
    <w:rsid w:val="75BE8A58"/>
    <w:rsid w:val="764A7D32"/>
    <w:rsid w:val="76786E0B"/>
    <w:rsid w:val="76793399"/>
    <w:rsid w:val="767A71AE"/>
    <w:rsid w:val="76C74AA9"/>
    <w:rsid w:val="7718BD71"/>
    <w:rsid w:val="7748CCB6"/>
    <w:rsid w:val="774C137A"/>
    <w:rsid w:val="77593149"/>
    <w:rsid w:val="778DEBE7"/>
    <w:rsid w:val="77F4A8E0"/>
    <w:rsid w:val="781D5694"/>
    <w:rsid w:val="783ACD08"/>
    <w:rsid w:val="783B839F"/>
    <w:rsid w:val="78488EA5"/>
    <w:rsid w:val="786FF5B6"/>
    <w:rsid w:val="78945843"/>
    <w:rsid w:val="78A0E942"/>
    <w:rsid w:val="78BD160E"/>
    <w:rsid w:val="78F1002B"/>
    <w:rsid w:val="7956B14B"/>
    <w:rsid w:val="7969D99B"/>
    <w:rsid w:val="7980D9FA"/>
    <w:rsid w:val="79B9B3A7"/>
    <w:rsid w:val="79ED3D7D"/>
    <w:rsid w:val="7A02EF4F"/>
    <w:rsid w:val="7A197055"/>
    <w:rsid w:val="7A22BEA1"/>
    <w:rsid w:val="7A4E978B"/>
    <w:rsid w:val="7A5C7836"/>
    <w:rsid w:val="7A84F223"/>
    <w:rsid w:val="7AB246BD"/>
    <w:rsid w:val="7AF5536C"/>
    <w:rsid w:val="7B49BE1F"/>
    <w:rsid w:val="7B4B94A1"/>
    <w:rsid w:val="7C0793DC"/>
    <w:rsid w:val="7C18AAE5"/>
    <w:rsid w:val="7C7F2F41"/>
    <w:rsid w:val="7C888124"/>
    <w:rsid w:val="7CB7C9BD"/>
    <w:rsid w:val="7CCC230A"/>
    <w:rsid w:val="7CD99DEC"/>
    <w:rsid w:val="7CE364EF"/>
    <w:rsid w:val="7CE7D5A6"/>
    <w:rsid w:val="7CF779C8"/>
    <w:rsid w:val="7D07124D"/>
    <w:rsid w:val="7D10E7BA"/>
    <w:rsid w:val="7D388032"/>
    <w:rsid w:val="7D4FB365"/>
    <w:rsid w:val="7DC7D154"/>
    <w:rsid w:val="7DC9E32B"/>
    <w:rsid w:val="7E004BED"/>
    <w:rsid w:val="7EEA51C2"/>
    <w:rsid w:val="7F011393"/>
    <w:rsid w:val="7F31A596"/>
    <w:rsid w:val="7F4ED332"/>
    <w:rsid w:val="7F6CB2A7"/>
    <w:rsid w:val="7F8923BB"/>
    <w:rsid w:val="7F8BAAC5"/>
    <w:rsid w:val="7FA86385"/>
    <w:rsid w:val="7FD73D99"/>
    <w:rsid w:val="7FEFD5A5"/>
  </w:rsids>
  <m:mathPr>
    <m:mathFont m:val="Cambria Math"/>
    <m:brkBin m:val="before"/>
    <m:brkBinSub m:val="--"/>
    <m:smallFrac m:val="0"/>
    <m:dispDef/>
    <m:lMargin m:val="0"/>
    <m:rMargin m:val="0"/>
    <m:defJc m:val="centerGroup"/>
    <m:wrapIndent m:val="1440"/>
    <m:intLim m:val="subSup"/>
    <m:naryLim m:val="undOvr"/>
  </m:mathPr>
  <w:themeFontLang w:val="uz-Cyrl-UZ"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39128E"/>
  <w15:docId w15:val="{FD689CEB-2FA4-B044-9619-6E4A03845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78E"/>
    <w:pPr>
      <w:spacing w:after="240" w:line="480" w:lineRule="auto"/>
      <w:jc w:val="both"/>
      <w:outlineLvl w:val="0"/>
    </w:pPr>
    <w:rPr>
      <w:rFonts w:ascii="Times New Roman" w:hAnsi="Times New Roman" w:cs="Arial"/>
      <w:szCs w:val="22"/>
      <w:lang w:val="en-US"/>
    </w:rPr>
  </w:style>
  <w:style w:type="paragraph" w:styleId="Heading1">
    <w:name w:val="heading 1"/>
    <w:basedOn w:val="Normal"/>
    <w:next w:val="Normal"/>
    <w:link w:val="Heading1Char"/>
    <w:uiPriority w:val="9"/>
    <w:qFormat/>
    <w:rsid w:val="002F178E"/>
    <w:pPr>
      <w:spacing w:after="120"/>
    </w:pPr>
    <w:rPr>
      <w:b/>
      <w:bCs/>
      <w:szCs w:val="24"/>
    </w:rPr>
  </w:style>
  <w:style w:type="paragraph" w:styleId="Heading2">
    <w:name w:val="heading 2"/>
    <w:basedOn w:val="Normal"/>
    <w:next w:val="Normal"/>
    <w:link w:val="Heading2Char"/>
    <w:uiPriority w:val="9"/>
    <w:semiHidden/>
    <w:unhideWhenUsed/>
    <w:qFormat/>
    <w:rsid w:val="00B6768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67292"/>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62253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78E"/>
    <w:rPr>
      <w:rFonts w:ascii="Times New Roman" w:hAnsi="Times New Roman" w:cs="Arial"/>
      <w:b/>
      <w:bCs/>
      <w:lang w:val="en-US"/>
    </w:rPr>
  </w:style>
  <w:style w:type="paragraph" w:styleId="ListParagraph">
    <w:name w:val="List Paragraph"/>
    <w:basedOn w:val="Normal"/>
    <w:uiPriority w:val="34"/>
    <w:qFormat/>
    <w:rsid w:val="009D7147"/>
    <w:pPr>
      <w:spacing w:after="0"/>
      <w:ind w:left="720"/>
      <w:contextualSpacing/>
      <w:outlineLvl w:val="9"/>
    </w:pPr>
  </w:style>
  <w:style w:type="character" w:styleId="CommentReference">
    <w:name w:val="annotation reference"/>
    <w:basedOn w:val="DefaultParagraphFont"/>
    <w:uiPriority w:val="99"/>
    <w:semiHidden/>
    <w:unhideWhenUsed/>
    <w:rsid w:val="008071A2"/>
    <w:rPr>
      <w:sz w:val="16"/>
      <w:szCs w:val="16"/>
    </w:rPr>
  </w:style>
  <w:style w:type="paragraph" w:styleId="CommentText">
    <w:name w:val="annotation text"/>
    <w:basedOn w:val="Normal"/>
    <w:link w:val="CommentTextChar"/>
    <w:uiPriority w:val="99"/>
    <w:unhideWhenUsed/>
    <w:rsid w:val="008071A2"/>
    <w:pPr>
      <w:spacing w:line="240" w:lineRule="auto"/>
    </w:pPr>
    <w:rPr>
      <w:sz w:val="20"/>
      <w:szCs w:val="20"/>
    </w:rPr>
  </w:style>
  <w:style w:type="character" w:customStyle="1" w:styleId="CommentTextChar">
    <w:name w:val="Comment Text Char"/>
    <w:basedOn w:val="DefaultParagraphFont"/>
    <w:link w:val="CommentText"/>
    <w:uiPriority w:val="99"/>
    <w:rsid w:val="008071A2"/>
    <w:rPr>
      <w:rFonts w:ascii="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8071A2"/>
    <w:rPr>
      <w:b/>
      <w:bCs/>
    </w:rPr>
  </w:style>
  <w:style w:type="character" w:customStyle="1" w:styleId="CommentSubjectChar">
    <w:name w:val="Comment Subject Char"/>
    <w:basedOn w:val="CommentTextChar"/>
    <w:link w:val="CommentSubject"/>
    <w:uiPriority w:val="99"/>
    <w:semiHidden/>
    <w:rsid w:val="008071A2"/>
    <w:rPr>
      <w:rFonts w:ascii="Arial" w:hAnsi="Arial" w:cs="Arial"/>
      <w:b/>
      <w:bCs/>
      <w:sz w:val="20"/>
      <w:szCs w:val="20"/>
      <w:lang w:val="en-US"/>
    </w:rPr>
  </w:style>
  <w:style w:type="character" w:styleId="Hyperlink">
    <w:name w:val="Hyperlink"/>
    <w:basedOn w:val="DefaultParagraphFont"/>
    <w:uiPriority w:val="99"/>
    <w:unhideWhenUsed/>
    <w:rsid w:val="003D2A45"/>
    <w:rPr>
      <w:color w:val="0563C1" w:themeColor="hyperlink"/>
      <w:u w:val="single"/>
    </w:rPr>
  </w:style>
  <w:style w:type="character" w:customStyle="1" w:styleId="UnresolvedMention1">
    <w:name w:val="Unresolved Mention1"/>
    <w:basedOn w:val="DefaultParagraphFont"/>
    <w:uiPriority w:val="99"/>
    <w:semiHidden/>
    <w:unhideWhenUsed/>
    <w:rsid w:val="003D2A45"/>
    <w:rPr>
      <w:color w:val="605E5C"/>
      <w:shd w:val="clear" w:color="auto" w:fill="E1DFDD"/>
    </w:rPr>
  </w:style>
  <w:style w:type="paragraph" w:styleId="Caption">
    <w:name w:val="caption"/>
    <w:basedOn w:val="Normal"/>
    <w:next w:val="Normal"/>
    <w:uiPriority w:val="35"/>
    <w:unhideWhenUsed/>
    <w:qFormat/>
    <w:rsid w:val="00A457B9"/>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9D30D3"/>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9D30D3"/>
    <w:rPr>
      <w:rFonts w:ascii="Times New Roman" w:hAnsi="Times New Roman" w:cs="Times New Roman"/>
      <w:sz w:val="18"/>
      <w:szCs w:val="18"/>
      <w:lang w:val="en-US"/>
    </w:rPr>
  </w:style>
  <w:style w:type="paragraph" w:styleId="FootnoteText">
    <w:name w:val="footnote text"/>
    <w:basedOn w:val="Normal"/>
    <w:link w:val="FootnoteTextChar"/>
    <w:uiPriority w:val="99"/>
    <w:unhideWhenUsed/>
    <w:rsid w:val="006D5DFC"/>
    <w:pPr>
      <w:spacing w:after="0" w:line="240" w:lineRule="auto"/>
    </w:pPr>
    <w:rPr>
      <w:sz w:val="20"/>
      <w:szCs w:val="20"/>
    </w:rPr>
  </w:style>
  <w:style w:type="character" w:customStyle="1" w:styleId="FootnoteTextChar">
    <w:name w:val="Footnote Text Char"/>
    <w:basedOn w:val="DefaultParagraphFont"/>
    <w:link w:val="FootnoteText"/>
    <w:uiPriority w:val="99"/>
    <w:rsid w:val="006D5DFC"/>
    <w:rPr>
      <w:rFonts w:ascii="Arial" w:hAnsi="Arial" w:cs="Arial"/>
      <w:sz w:val="20"/>
      <w:szCs w:val="20"/>
      <w:lang w:val="en-US"/>
    </w:rPr>
  </w:style>
  <w:style w:type="character" w:styleId="FootnoteReference">
    <w:name w:val="footnote reference"/>
    <w:basedOn w:val="DefaultParagraphFont"/>
    <w:uiPriority w:val="99"/>
    <w:semiHidden/>
    <w:unhideWhenUsed/>
    <w:rsid w:val="006D5DFC"/>
    <w:rPr>
      <w:vertAlign w:val="superscript"/>
    </w:rPr>
  </w:style>
  <w:style w:type="paragraph" w:styleId="Revision">
    <w:name w:val="Revision"/>
    <w:hidden/>
    <w:uiPriority w:val="99"/>
    <w:semiHidden/>
    <w:rsid w:val="005E2188"/>
    <w:rPr>
      <w:rFonts w:ascii="Arial" w:hAnsi="Arial" w:cs="Arial"/>
      <w:sz w:val="22"/>
      <w:szCs w:val="22"/>
      <w:lang w:val="en-US"/>
    </w:rPr>
  </w:style>
  <w:style w:type="table" w:customStyle="1" w:styleId="GridTable1Light1">
    <w:name w:val="Grid Table 1 Light1"/>
    <w:basedOn w:val="TableNormal"/>
    <w:uiPriority w:val="46"/>
    <w:rsid w:val="004575E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EndnoteText">
    <w:name w:val="endnote text"/>
    <w:basedOn w:val="Normal"/>
    <w:link w:val="EndnoteTextChar"/>
    <w:uiPriority w:val="99"/>
    <w:semiHidden/>
    <w:unhideWhenUsed/>
    <w:rsid w:val="00D059D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059D4"/>
    <w:rPr>
      <w:rFonts w:ascii="Arial" w:hAnsi="Arial" w:cs="Arial"/>
      <w:sz w:val="20"/>
      <w:szCs w:val="20"/>
      <w:lang w:val="en-US"/>
    </w:rPr>
  </w:style>
  <w:style w:type="character" w:styleId="EndnoteReference">
    <w:name w:val="endnote reference"/>
    <w:basedOn w:val="DefaultParagraphFont"/>
    <w:uiPriority w:val="99"/>
    <w:semiHidden/>
    <w:unhideWhenUsed/>
    <w:rsid w:val="00D059D4"/>
    <w:rPr>
      <w:vertAlign w:val="superscript"/>
    </w:rPr>
  </w:style>
  <w:style w:type="paragraph" w:styleId="Header">
    <w:name w:val="header"/>
    <w:basedOn w:val="Normal"/>
    <w:link w:val="HeaderChar"/>
    <w:uiPriority w:val="99"/>
    <w:unhideWhenUsed/>
    <w:rsid w:val="007C3B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B8B"/>
    <w:rPr>
      <w:rFonts w:ascii="Arial" w:hAnsi="Arial" w:cs="Arial"/>
      <w:sz w:val="22"/>
      <w:szCs w:val="22"/>
      <w:lang w:val="en-US"/>
    </w:rPr>
  </w:style>
  <w:style w:type="paragraph" w:styleId="Footer">
    <w:name w:val="footer"/>
    <w:basedOn w:val="Normal"/>
    <w:link w:val="FooterChar"/>
    <w:uiPriority w:val="99"/>
    <w:unhideWhenUsed/>
    <w:rsid w:val="007C3B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B8B"/>
    <w:rPr>
      <w:rFonts w:ascii="Arial" w:hAnsi="Arial" w:cs="Arial"/>
      <w:sz w:val="22"/>
      <w:szCs w:val="22"/>
      <w:lang w:val="en-US"/>
    </w:rPr>
  </w:style>
  <w:style w:type="paragraph" w:styleId="Bibliography">
    <w:name w:val="Bibliography"/>
    <w:basedOn w:val="Normal"/>
    <w:next w:val="Normal"/>
    <w:uiPriority w:val="37"/>
    <w:unhideWhenUsed/>
    <w:rsid w:val="00477CA1"/>
  </w:style>
  <w:style w:type="character" w:styleId="PlaceholderText">
    <w:name w:val="Placeholder Text"/>
    <w:basedOn w:val="DefaultParagraphFont"/>
    <w:uiPriority w:val="99"/>
    <w:semiHidden/>
    <w:rsid w:val="00152753"/>
    <w:rPr>
      <w:color w:val="808080"/>
    </w:rPr>
  </w:style>
  <w:style w:type="paragraph" w:styleId="Title">
    <w:name w:val="Title"/>
    <w:basedOn w:val="Normal"/>
    <w:next w:val="Normal"/>
    <w:link w:val="TitleChar"/>
    <w:uiPriority w:val="10"/>
    <w:qFormat/>
    <w:rsid w:val="002C0DAF"/>
    <w:pPr>
      <w:spacing w:after="0"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2C0DAF"/>
    <w:rPr>
      <w:rFonts w:ascii="Times New Roman" w:eastAsiaTheme="majorEastAsia" w:hAnsi="Times New Roman" w:cstheme="majorBidi"/>
      <w:spacing w:val="-10"/>
      <w:kern w:val="28"/>
      <w:sz w:val="32"/>
      <w:szCs w:val="56"/>
      <w:lang w:val="en-US"/>
    </w:rPr>
  </w:style>
  <w:style w:type="character" w:styleId="PageNumber">
    <w:name w:val="page number"/>
    <w:basedOn w:val="DefaultParagraphFont"/>
    <w:uiPriority w:val="99"/>
    <w:semiHidden/>
    <w:unhideWhenUsed/>
    <w:rsid w:val="008970E7"/>
  </w:style>
  <w:style w:type="paragraph" w:styleId="TOC1">
    <w:name w:val="toc 1"/>
    <w:basedOn w:val="Normal"/>
    <w:next w:val="Normal"/>
    <w:autoRedefine/>
    <w:uiPriority w:val="39"/>
    <w:unhideWhenUsed/>
    <w:rsid w:val="008970E7"/>
    <w:pPr>
      <w:spacing w:before="120" w:after="120"/>
      <w:jc w:val="left"/>
    </w:pPr>
    <w:rPr>
      <w:rFonts w:asciiTheme="minorHAnsi" w:hAnsiTheme="minorHAnsi"/>
      <w:b/>
      <w:bCs/>
      <w:caps/>
      <w:sz w:val="20"/>
      <w:szCs w:val="20"/>
    </w:rPr>
  </w:style>
  <w:style w:type="paragraph" w:styleId="TOC2">
    <w:name w:val="toc 2"/>
    <w:basedOn w:val="Normal"/>
    <w:next w:val="Normal"/>
    <w:autoRedefine/>
    <w:uiPriority w:val="39"/>
    <w:unhideWhenUsed/>
    <w:rsid w:val="008970E7"/>
    <w:pPr>
      <w:spacing w:after="0"/>
      <w:ind w:left="240"/>
      <w:jc w:val="left"/>
    </w:pPr>
    <w:rPr>
      <w:rFonts w:asciiTheme="minorHAnsi" w:hAnsiTheme="minorHAnsi"/>
      <w:smallCaps/>
      <w:sz w:val="20"/>
      <w:szCs w:val="20"/>
    </w:rPr>
  </w:style>
  <w:style w:type="paragraph" w:styleId="TOC3">
    <w:name w:val="toc 3"/>
    <w:basedOn w:val="Normal"/>
    <w:next w:val="Normal"/>
    <w:autoRedefine/>
    <w:uiPriority w:val="39"/>
    <w:unhideWhenUsed/>
    <w:rsid w:val="008970E7"/>
    <w:pPr>
      <w:spacing w:after="0"/>
      <w:ind w:left="480"/>
      <w:jc w:val="left"/>
    </w:pPr>
    <w:rPr>
      <w:rFonts w:asciiTheme="minorHAnsi" w:hAnsiTheme="minorHAnsi"/>
      <w:i/>
      <w:iCs/>
      <w:sz w:val="20"/>
      <w:szCs w:val="20"/>
    </w:rPr>
  </w:style>
  <w:style w:type="paragraph" w:styleId="TOC4">
    <w:name w:val="toc 4"/>
    <w:basedOn w:val="Normal"/>
    <w:next w:val="Normal"/>
    <w:autoRedefine/>
    <w:uiPriority w:val="39"/>
    <w:unhideWhenUsed/>
    <w:rsid w:val="008970E7"/>
    <w:pPr>
      <w:spacing w:after="0"/>
      <w:ind w:left="720"/>
      <w:jc w:val="left"/>
    </w:pPr>
    <w:rPr>
      <w:rFonts w:asciiTheme="minorHAnsi" w:hAnsiTheme="minorHAnsi"/>
      <w:sz w:val="18"/>
      <w:szCs w:val="18"/>
    </w:rPr>
  </w:style>
  <w:style w:type="paragraph" w:styleId="TOC5">
    <w:name w:val="toc 5"/>
    <w:basedOn w:val="Normal"/>
    <w:next w:val="Normal"/>
    <w:autoRedefine/>
    <w:uiPriority w:val="39"/>
    <w:unhideWhenUsed/>
    <w:rsid w:val="008970E7"/>
    <w:pPr>
      <w:spacing w:after="0"/>
      <w:ind w:left="960"/>
      <w:jc w:val="left"/>
    </w:pPr>
    <w:rPr>
      <w:rFonts w:asciiTheme="minorHAnsi" w:hAnsiTheme="minorHAnsi"/>
      <w:sz w:val="18"/>
      <w:szCs w:val="18"/>
    </w:rPr>
  </w:style>
  <w:style w:type="paragraph" w:styleId="TOC6">
    <w:name w:val="toc 6"/>
    <w:basedOn w:val="Normal"/>
    <w:next w:val="Normal"/>
    <w:autoRedefine/>
    <w:uiPriority w:val="39"/>
    <w:unhideWhenUsed/>
    <w:rsid w:val="008970E7"/>
    <w:pPr>
      <w:spacing w:after="0"/>
      <w:ind w:left="1200"/>
      <w:jc w:val="left"/>
    </w:pPr>
    <w:rPr>
      <w:rFonts w:asciiTheme="minorHAnsi" w:hAnsiTheme="minorHAnsi"/>
      <w:sz w:val="18"/>
      <w:szCs w:val="18"/>
    </w:rPr>
  </w:style>
  <w:style w:type="paragraph" w:styleId="TOC7">
    <w:name w:val="toc 7"/>
    <w:basedOn w:val="Normal"/>
    <w:next w:val="Normal"/>
    <w:autoRedefine/>
    <w:uiPriority w:val="39"/>
    <w:unhideWhenUsed/>
    <w:rsid w:val="008970E7"/>
    <w:pPr>
      <w:spacing w:after="0"/>
      <w:ind w:left="1440"/>
      <w:jc w:val="left"/>
    </w:pPr>
    <w:rPr>
      <w:rFonts w:asciiTheme="minorHAnsi" w:hAnsiTheme="minorHAnsi"/>
      <w:sz w:val="18"/>
      <w:szCs w:val="18"/>
    </w:rPr>
  </w:style>
  <w:style w:type="paragraph" w:styleId="TOC8">
    <w:name w:val="toc 8"/>
    <w:basedOn w:val="Normal"/>
    <w:next w:val="Normal"/>
    <w:autoRedefine/>
    <w:uiPriority w:val="39"/>
    <w:unhideWhenUsed/>
    <w:rsid w:val="008970E7"/>
    <w:pPr>
      <w:spacing w:after="0"/>
      <w:ind w:left="1680"/>
      <w:jc w:val="left"/>
    </w:pPr>
    <w:rPr>
      <w:rFonts w:asciiTheme="minorHAnsi" w:hAnsiTheme="minorHAnsi"/>
      <w:sz w:val="18"/>
      <w:szCs w:val="18"/>
    </w:rPr>
  </w:style>
  <w:style w:type="paragraph" w:styleId="TOC9">
    <w:name w:val="toc 9"/>
    <w:basedOn w:val="Normal"/>
    <w:next w:val="Normal"/>
    <w:autoRedefine/>
    <w:uiPriority w:val="39"/>
    <w:unhideWhenUsed/>
    <w:rsid w:val="008970E7"/>
    <w:pPr>
      <w:spacing w:after="0"/>
      <w:ind w:left="1920"/>
      <w:jc w:val="left"/>
    </w:pPr>
    <w:rPr>
      <w:rFonts w:asciiTheme="minorHAnsi" w:hAnsiTheme="minorHAnsi"/>
      <w:sz w:val="18"/>
      <w:szCs w:val="18"/>
    </w:rPr>
  </w:style>
  <w:style w:type="character" w:customStyle="1" w:styleId="Heading2Char">
    <w:name w:val="Heading 2 Char"/>
    <w:basedOn w:val="DefaultParagraphFont"/>
    <w:link w:val="Heading2"/>
    <w:uiPriority w:val="9"/>
    <w:semiHidden/>
    <w:rsid w:val="00B67682"/>
    <w:rPr>
      <w:rFonts w:asciiTheme="majorHAnsi" w:eastAsiaTheme="majorEastAsia" w:hAnsiTheme="majorHAnsi" w:cstheme="majorBidi"/>
      <w:color w:val="2F5496" w:themeColor="accent1" w:themeShade="BF"/>
      <w:sz w:val="26"/>
      <w:szCs w:val="26"/>
      <w:lang w:val="en-US"/>
    </w:rPr>
  </w:style>
  <w:style w:type="character" w:styleId="FollowedHyperlink">
    <w:name w:val="FollowedHyperlink"/>
    <w:basedOn w:val="DefaultParagraphFont"/>
    <w:uiPriority w:val="99"/>
    <w:semiHidden/>
    <w:unhideWhenUsed/>
    <w:rsid w:val="004047BE"/>
    <w:rPr>
      <w:color w:val="954F72" w:themeColor="followedHyperlink"/>
      <w:u w:val="single"/>
    </w:rPr>
  </w:style>
  <w:style w:type="paragraph" w:styleId="NoSpacing">
    <w:name w:val="No Spacing"/>
    <w:uiPriority w:val="1"/>
    <w:qFormat/>
    <w:rsid w:val="00352899"/>
    <w:pPr>
      <w:jc w:val="both"/>
      <w:outlineLvl w:val="0"/>
    </w:pPr>
    <w:rPr>
      <w:rFonts w:ascii="Times New Roman" w:hAnsi="Times New Roman" w:cs="Arial"/>
      <w:szCs w:val="22"/>
      <w:lang w:val="en-US"/>
    </w:rPr>
  </w:style>
  <w:style w:type="paragraph" w:customStyle="1" w:styleId="EndNoteBibliographyTitle">
    <w:name w:val="EndNote Bibliography Title"/>
    <w:basedOn w:val="Normal"/>
    <w:link w:val="EndNoteBibliographyTitleChar"/>
    <w:rsid w:val="00671616"/>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582A67"/>
    <w:rPr>
      <w:rFonts w:ascii="Times New Roman" w:hAnsi="Times New Roman" w:cs="Times New Roman"/>
      <w:szCs w:val="22"/>
      <w:lang w:val="en-US"/>
    </w:rPr>
  </w:style>
  <w:style w:type="paragraph" w:customStyle="1" w:styleId="EndNoteBibliography">
    <w:name w:val="EndNote Bibliography"/>
    <w:basedOn w:val="Normal"/>
    <w:link w:val="EndNoteBibliographyChar"/>
    <w:rsid w:val="00671616"/>
    <w:rPr>
      <w:rFonts w:cs="Times New Roman"/>
    </w:rPr>
  </w:style>
  <w:style w:type="character" w:customStyle="1" w:styleId="EndNoteBibliographyChar">
    <w:name w:val="EndNote Bibliography Char"/>
    <w:basedOn w:val="DefaultParagraphFont"/>
    <w:link w:val="EndNoteBibliography"/>
    <w:rsid w:val="00582A67"/>
    <w:rPr>
      <w:rFonts w:ascii="Times New Roman" w:hAnsi="Times New Roman" w:cs="Times New Roman"/>
      <w:szCs w:val="22"/>
      <w:lang w:val="en-US"/>
    </w:rPr>
  </w:style>
  <w:style w:type="character" w:styleId="LineNumber">
    <w:name w:val="line number"/>
    <w:basedOn w:val="DefaultParagraphFont"/>
    <w:uiPriority w:val="99"/>
    <w:semiHidden/>
    <w:unhideWhenUsed/>
    <w:rsid w:val="00F06F76"/>
  </w:style>
  <w:style w:type="table" w:customStyle="1" w:styleId="TableGridLight1">
    <w:name w:val="Table Grid Light1"/>
    <w:basedOn w:val="TableNormal"/>
    <w:uiPriority w:val="40"/>
    <w:rsid w:val="0044263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890B02"/>
    <w:rPr>
      <w:color w:val="605E5C"/>
      <w:shd w:val="clear" w:color="auto" w:fill="E1DFDD"/>
    </w:rPr>
  </w:style>
  <w:style w:type="table" w:customStyle="1" w:styleId="TableGridLight2">
    <w:name w:val="Table Grid Light2"/>
    <w:basedOn w:val="TableNormal"/>
    <w:uiPriority w:val="99"/>
    <w:rsid w:val="00384FB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99"/>
    <w:rsid w:val="00384FB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6ColourfulAccent31">
    <w:name w:val="List Table 6 Colourful – Accent 31"/>
    <w:basedOn w:val="TableNormal"/>
    <w:uiPriority w:val="51"/>
    <w:rsid w:val="00384FB7"/>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A002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A70AE"/>
    <w:pPr>
      <w:spacing w:before="100" w:beforeAutospacing="1" w:after="100" w:afterAutospacing="1" w:line="240" w:lineRule="auto"/>
      <w:jc w:val="left"/>
      <w:outlineLvl w:val="9"/>
    </w:pPr>
    <w:rPr>
      <w:rFonts w:eastAsia="Times New Roman" w:cs="Times New Roman"/>
      <w:szCs w:val="24"/>
      <w:lang w:eastAsia="en-GB"/>
    </w:rPr>
  </w:style>
  <w:style w:type="character" w:styleId="UnresolvedMention">
    <w:name w:val="Unresolved Mention"/>
    <w:basedOn w:val="DefaultParagraphFont"/>
    <w:uiPriority w:val="99"/>
    <w:semiHidden/>
    <w:unhideWhenUsed/>
    <w:rsid w:val="00782CD2"/>
    <w:rPr>
      <w:color w:val="605E5C"/>
      <w:shd w:val="clear" w:color="auto" w:fill="E1DFDD"/>
    </w:rPr>
  </w:style>
  <w:style w:type="character" w:customStyle="1" w:styleId="Heading4Char">
    <w:name w:val="Heading 4 Char"/>
    <w:basedOn w:val="DefaultParagraphFont"/>
    <w:link w:val="Heading4"/>
    <w:uiPriority w:val="9"/>
    <w:semiHidden/>
    <w:rsid w:val="0062253D"/>
    <w:rPr>
      <w:rFonts w:asciiTheme="majorHAnsi" w:eastAsiaTheme="majorEastAsia" w:hAnsiTheme="majorHAnsi" w:cstheme="majorBidi"/>
      <w:i/>
      <w:iCs/>
      <w:color w:val="2F5496" w:themeColor="accent1" w:themeShade="BF"/>
      <w:szCs w:val="22"/>
      <w:lang w:val="en-US"/>
    </w:rPr>
  </w:style>
  <w:style w:type="character" w:customStyle="1" w:styleId="Heading3Char">
    <w:name w:val="Heading 3 Char"/>
    <w:basedOn w:val="DefaultParagraphFont"/>
    <w:link w:val="Heading3"/>
    <w:uiPriority w:val="9"/>
    <w:semiHidden/>
    <w:rsid w:val="00067292"/>
    <w:rPr>
      <w:rFonts w:asciiTheme="majorHAnsi" w:eastAsiaTheme="majorEastAsia" w:hAnsiTheme="majorHAnsi" w:cstheme="majorBidi"/>
      <w:color w:val="1F3763" w:themeColor="accent1" w:themeShade="7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415">
      <w:bodyDiv w:val="1"/>
      <w:marLeft w:val="0"/>
      <w:marRight w:val="0"/>
      <w:marTop w:val="0"/>
      <w:marBottom w:val="0"/>
      <w:divBdr>
        <w:top w:val="none" w:sz="0" w:space="0" w:color="auto"/>
        <w:left w:val="none" w:sz="0" w:space="0" w:color="auto"/>
        <w:bottom w:val="none" w:sz="0" w:space="0" w:color="auto"/>
        <w:right w:val="none" w:sz="0" w:space="0" w:color="auto"/>
      </w:divBdr>
    </w:div>
    <w:div w:id="1323675">
      <w:bodyDiv w:val="1"/>
      <w:marLeft w:val="0"/>
      <w:marRight w:val="0"/>
      <w:marTop w:val="0"/>
      <w:marBottom w:val="0"/>
      <w:divBdr>
        <w:top w:val="none" w:sz="0" w:space="0" w:color="auto"/>
        <w:left w:val="none" w:sz="0" w:space="0" w:color="auto"/>
        <w:bottom w:val="none" w:sz="0" w:space="0" w:color="auto"/>
        <w:right w:val="none" w:sz="0" w:space="0" w:color="auto"/>
      </w:divBdr>
    </w:div>
    <w:div w:id="1861257">
      <w:bodyDiv w:val="1"/>
      <w:marLeft w:val="0"/>
      <w:marRight w:val="0"/>
      <w:marTop w:val="0"/>
      <w:marBottom w:val="0"/>
      <w:divBdr>
        <w:top w:val="none" w:sz="0" w:space="0" w:color="auto"/>
        <w:left w:val="none" w:sz="0" w:space="0" w:color="auto"/>
        <w:bottom w:val="none" w:sz="0" w:space="0" w:color="auto"/>
        <w:right w:val="none" w:sz="0" w:space="0" w:color="auto"/>
      </w:divBdr>
    </w:div>
    <w:div w:id="3016191">
      <w:bodyDiv w:val="1"/>
      <w:marLeft w:val="0"/>
      <w:marRight w:val="0"/>
      <w:marTop w:val="0"/>
      <w:marBottom w:val="0"/>
      <w:divBdr>
        <w:top w:val="none" w:sz="0" w:space="0" w:color="auto"/>
        <w:left w:val="none" w:sz="0" w:space="0" w:color="auto"/>
        <w:bottom w:val="none" w:sz="0" w:space="0" w:color="auto"/>
        <w:right w:val="none" w:sz="0" w:space="0" w:color="auto"/>
      </w:divBdr>
    </w:div>
    <w:div w:id="3678658">
      <w:bodyDiv w:val="1"/>
      <w:marLeft w:val="0"/>
      <w:marRight w:val="0"/>
      <w:marTop w:val="0"/>
      <w:marBottom w:val="0"/>
      <w:divBdr>
        <w:top w:val="none" w:sz="0" w:space="0" w:color="auto"/>
        <w:left w:val="none" w:sz="0" w:space="0" w:color="auto"/>
        <w:bottom w:val="none" w:sz="0" w:space="0" w:color="auto"/>
        <w:right w:val="none" w:sz="0" w:space="0" w:color="auto"/>
      </w:divBdr>
    </w:div>
    <w:div w:id="4791945">
      <w:bodyDiv w:val="1"/>
      <w:marLeft w:val="0"/>
      <w:marRight w:val="0"/>
      <w:marTop w:val="0"/>
      <w:marBottom w:val="0"/>
      <w:divBdr>
        <w:top w:val="none" w:sz="0" w:space="0" w:color="auto"/>
        <w:left w:val="none" w:sz="0" w:space="0" w:color="auto"/>
        <w:bottom w:val="none" w:sz="0" w:space="0" w:color="auto"/>
        <w:right w:val="none" w:sz="0" w:space="0" w:color="auto"/>
      </w:divBdr>
    </w:div>
    <w:div w:id="10495564">
      <w:bodyDiv w:val="1"/>
      <w:marLeft w:val="0"/>
      <w:marRight w:val="0"/>
      <w:marTop w:val="0"/>
      <w:marBottom w:val="0"/>
      <w:divBdr>
        <w:top w:val="none" w:sz="0" w:space="0" w:color="auto"/>
        <w:left w:val="none" w:sz="0" w:space="0" w:color="auto"/>
        <w:bottom w:val="none" w:sz="0" w:space="0" w:color="auto"/>
        <w:right w:val="none" w:sz="0" w:space="0" w:color="auto"/>
      </w:divBdr>
    </w:div>
    <w:div w:id="14313366">
      <w:bodyDiv w:val="1"/>
      <w:marLeft w:val="0"/>
      <w:marRight w:val="0"/>
      <w:marTop w:val="0"/>
      <w:marBottom w:val="0"/>
      <w:divBdr>
        <w:top w:val="none" w:sz="0" w:space="0" w:color="auto"/>
        <w:left w:val="none" w:sz="0" w:space="0" w:color="auto"/>
        <w:bottom w:val="none" w:sz="0" w:space="0" w:color="auto"/>
        <w:right w:val="none" w:sz="0" w:space="0" w:color="auto"/>
      </w:divBdr>
    </w:div>
    <w:div w:id="15933789">
      <w:bodyDiv w:val="1"/>
      <w:marLeft w:val="0"/>
      <w:marRight w:val="0"/>
      <w:marTop w:val="0"/>
      <w:marBottom w:val="0"/>
      <w:divBdr>
        <w:top w:val="none" w:sz="0" w:space="0" w:color="auto"/>
        <w:left w:val="none" w:sz="0" w:space="0" w:color="auto"/>
        <w:bottom w:val="none" w:sz="0" w:space="0" w:color="auto"/>
        <w:right w:val="none" w:sz="0" w:space="0" w:color="auto"/>
      </w:divBdr>
    </w:div>
    <w:div w:id="19013706">
      <w:bodyDiv w:val="1"/>
      <w:marLeft w:val="0"/>
      <w:marRight w:val="0"/>
      <w:marTop w:val="0"/>
      <w:marBottom w:val="0"/>
      <w:divBdr>
        <w:top w:val="none" w:sz="0" w:space="0" w:color="auto"/>
        <w:left w:val="none" w:sz="0" w:space="0" w:color="auto"/>
        <w:bottom w:val="none" w:sz="0" w:space="0" w:color="auto"/>
        <w:right w:val="none" w:sz="0" w:space="0" w:color="auto"/>
      </w:divBdr>
    </w:div>
    <w:div w:id="20670066">
      <w:bodyDiv w:val="1"/>
      <w:marLeft w:val="0"/>
      <w:marRight w:val="0"/>
      <w:marTop w:val="0"/>
      <w:marBottom w:val="0"/>
      <w:divBdr>
        <w:top w:val="none" w:sz="0" w:space="0" w:color="auto"/>
        <w:left w:val="none" w:sz="0" w:space="0" w:color="auto"/>
        <w:bottom w:val="none" w:sz="0" w:space="0" w:color="auto"/>
        <w:right w:val="none" w:sz="0" w:space="0" w:color="auto"/>
      </w:divBdr>
    </w:div>
    <w:div w:id="22291096">
      <w:bodyDiv w:val="1"/>
      <w:marLeft w:val="0"/>
      <w:marRight w:val="0"/>
      <w:marTop w:val="0"/>
      <w:marBottom w:val="0"/>
      <w:divBdr>
        <w:top w:val="none" w:sz="0" w:space="0" w:color="auto"/>
        <w:left w:val="none" w:sz="0" w:space="0" w:color="auto"/>
        <w:bottom w:val="none" w:sz="0" w:space="0" w:color="auto"/>
        <w:right w:val="none" w:sz="0" w:space="0" w:color="auto"/>
      </w:divBdr>
    </w:div>
    <w:div w:id="25760234">
      <w:bodyDiv w:val="1"/>
      <w:marLeft w:val="0"/>
      <w:marRight w:val="0"/>
      <w:marTop w:val="0"/>
      <w:marBottom w:val="0"/>
      <w:divBdr>
        <w:top w:val="none" w:sz="0" w:space="0" w:color="auto"/>
        <w:left w:val="none" w:sz="0" w:space="0" w:color="auto"/>
        <w:bottom w:val="none" w:sz="0" w:space="0" w:color="auto"/>
        <w:right w:val="none" w:sz="0" w:space="0" w:color="auto"/>
      </w:divBdr>
    </w:div>
    <w:div w:id="33892084">
      <w:bodyDiv w:val="1"/>
      <w:marLeft w:val="0"/>
      <w:marRight w:val="0"/>
      <w:marTop w:val="0"/>
      <w:marBottom w:val="0"/>
      <w:divBdr>
        <w:top w:val="none" w:sz="0" w:space="0" w:color="auto"/>
        <w:left w:val="none" w:sz="0" w:space="0" w:color="auto"/>
        <w:bottom w:val="none" w:sz="0" w:space="0" w:color="auto"/>
        <w:right w:val="none" w:sz="0" w:space="0" w:color="auto"/>
      </w:divBdr>
    </w:div>
    <w:div w:id="36904011">
      <w:bodyDiv w:val="1"/>
      <w:marLeft w:val="0"/>
      <w:marRight w:val="0"/>
      <w:marTop w:val="0"/>
      <w:marBottom w:val="0"/>
      <w:divBdr>
        <w:top w:val="none" w:sz="0" w:space="0" w:color="auto"/>
        <w:left w:val="none" w:sz="0" w:space="0" w:color="auto"/>
        <w:bottom w:val="none" w:sz="0" w:space="0" w:color="auto"/>
        <w:right w:val="none" w:sz="0" w:space="0" w:color="auto"/>
      </w:divBdr>
    </w:div>
    <w:div w:id="37554791">
      <w:bodyDiv w:val="1"/>
      <w:marLeft w:val="0"/>
      <w:marRight w:val="0"/>
      <w:marTop w:val="0"/>
      <w:marBottom w:val="0"/>
      <w:divBdr>
        <w:top w:val="none" w:sz="0" w:space="0" w:color="auto"/>
        <w:left w:val="none" w:sz="0" w:space="0" w:color="auto"/>
        <w:bottom w:val="none" w:sz="0" w:space="0" w:color="auto"/>
        <w:right w:val="none" w:sz="0" w:space="0" w:color="auto"/>
      </w:divBdr>
    </w:div>
    <w:div w:id="37709883">
      <w:bodyDiv w:val="1"/>
      <w:marLeft w:val="0"/>
      <w:marRight w:val="0"/>
      <w:marTop w:val="0"/>
      <w:marBottom w:val="0"/>
      <w:divBdr>
        <w:top w:val="none" w:sz="0" w:space="0" w:color="auto"/>
        <w:left w:val="none" w:sz="0" w:space="0" w:color="auto"/>
        <w:bottom w:val="none" w:sz="0" w:space="0" w:color="auto"/>
        <w:right w:val="none" w:sz="0" w:space="0" w:color="auto"/>
      </w:divBdr>
    </w:div>
    <w:div w:id="39744496">
      <w:bodyDiv w:val="1"/>
      <w:marLeft w:val="0"/>
      <w:marRight w:val="0"/>
      <w:marTop w:val="0"/>
      <w:marBottom w:val="0"/>
      <w:divBdr>
        <w:top w:val="none" w:sz="0" w:space="0" w:color="auto"/>
        <w:left w:val="none" w:sz="0" w:space="0" w:color="auto"/>
        <w:bottom w:val="none" w:sz="0" w:space="0" w:color="auto"/>
        <w:right w:val="none" w:sz="0" w:space="0" w:color="auto"/>
      </w:divBdr>
    </w:div>
    <w:div w:id="46027957">
      <w:bodyDiv w:val="1"/>
      <w:marLeft w:val="0"/>
      <w:marRight w:val="0"/>
      <w:marTop w:val="0"/>
      <w:marBottom w:val="0"/>
      <w:divBdr>
        <w:top w:val="none" w:sz="0" w:space="0" w:color="auto"/>
        <w:left w:val="none" w:sz="0" w:space="0" w:color="auto"/>
        <w:bottom w:val="none" w:sz="0" w:space="0" w:color="auto"/>
        <w:right w:val="none" w:sz="0" w:space="0" w:color="auto"/>
      </w:divBdr>
    </w:div>
    <w:div w:id="46537241">
      <w:bodyDiv w:val="1"/>
      <w:marLeft w:val="0"/>
      <w:marRight w:val="0"/>
      <w:marTop w:val="0"/>
      <w:marBottom w:val="0"/>
      <w:divBdr>
        <w:top w:val="none" w:sz="0" w:space="0" w:color="auto"/>
        <w:left w:val="none" w:sz="0" w:space="0" w:color="auto"/>
        <w:bottom w:val="none" w:sz="0" w:space="0" w:color="auto"/>
        <w:right w:val="none" w:sz="0" w:space="0" w:color="auto"/>
      </w:divBdr>
    </w:div>
    <w:div w:id="50544571">
      <w:bodyDiv w:val="1"/>
      <w:marLeft w:val="0"/>
      <w:marRight w:val="0"/>
      <w:marTop w:val="0"/>
      <w:marBottom w:val="0"/>
      <w:divBdr>
        <w:top w:val="none" w:sz="0" w:space="0" w:color="auto"/>
        <w:left w:val="none" w:sz="0" w:space="0" w:color="auto"/>
        <w:bottom w:val="none" w:sz="0" w:space="0" w:color="auto"/>
        <w:right w:val="none" w:sz="0" w:space="0" w:color="auto"/>
      </w:divBdr>
    </w:div>
    <w:div w:id="51345663">
      <w:bodyDiv w:val="1"/>
      <w:marLeft w:val="0"/>
      <w:marRight w:val="0"/>
      <w:marTop w:val="0"/>
      <w:marBottom w:val="0"/>
      <w:divBdr>
        <w:top w:val="none" w:sz="0" w:space="0" w:color="auto"/>
        <w:left w:val="none" w:sz="0" w:space="0" w:color="auto"/>
        <w:bottom w:val="none" w:sz="0" w:space="0" w:color="auto"/>
        <w:right w:val="none" w:sz="0" w:space="0" w:color="auto"/>
      </w:divBdr>
    </w:div>
    <w:div w:id="51580149">
      <w:bodyDiv w:val="1"/>
      <w:marLeft w:val="0"/>
      <w:marRight w:val="0"/>
      <w:marTop w:val="0"/>
      <w:marBottom w:val="0"/>
      <w:divBdr>
        <w:top w:val="none" w:sz="0" w:space="0" w:color="auto"/>
        <w:left w:val="none" w:sz="0" w:space="0" w:color="auto"/>
        <w:bottom w:val="none" w:sz="0" w:space="0" w:color="auto"/>
        <w:right w:val="none" w:sz="0" w:space="0" w:color="auto"/>
      </w:divBdr>
    </w:div>
    <w:div w:id="53042102">
      <w:bodyDiv w:val="1"/>
      <w:marLeft w:val="0"/>
      <w:marRight w:val="0"/>
      <w:marTop w:val="0"/>
      <w:marBottom w:val="0"/>
      <w:divBdr>
        <w:top w:val="none" w:sz="0" w:space="0" w:color="auto"/>
        <w:left w:val="none" w:sz="0" w:space="0" w:color="auto"/>
        <w:bottom w:val="none" w:sz="0" w:space="0" w:color="auto"/>
        <w:right w:val="none" w:sz="0" w:space="0" w:color="auto"/>
      </w:divBdr>
    </w:div>
    <w:div w:id="53091609">
      <w:bodyDiv w:val="1"/>
      <w:marLeft w:val="0"/>
      <w:marRight w:val="0"/>
      <w:marTop w:val="0"/>
      <w:marBottom w:val="0"/>
      <w:divBdr>
        <w:top w:val="none" w:sz="0" w:space="0" w:color="auto"/>
        <w:left w:val="none" w:sz="0" w:space="0" w:color="auto"/>
        <w:bottom w:val="none" w:sz="0" w:space="0" w:color="auto"/>
        <w:right w:val="none" w:sz="0" w:space="0" w:color="auto"/>
      </w:divBdr>
    </w:div>
    <w:div w:id="57169362">
      <w:bodyDiv w:val="1"/>
      <w:marLeft w:val="0"/>
      <w:marRight w:val="0"/>
      <w:marTop w:val="0"/>
      <w:marBottom w:val="0"/>
      <w:divBdr>
        <w:top w:val="none" w:sz="0" w:space="0" w:color="auto"/>
        <w:left w:val="none" w:sz="0" w:space="0" w:color="auto"/>
        <w:bottom w:val="none" w:sz="0" w:space="0" w:color="auto"/>
        <w:right w:val="none" w:sz="0" w:space="0" w:color="auto"/>
      </w:divBdr>
    </w:div>
    <w:div w:id="57752431">
      <w:bodyDiv w:val="1"/>
      <w:marLeft w:val="0"/>
      <w:marRight w:val="0"/>
      <w:marTop w:val="0"/>
      <w:marBottom w:val="0"/>
      <w:divBdr>
        <w:top w:val="none" w:sz="0" w:space="0" w:color="auto"/>
        <w:left w:val="none" w:sz="0" w:space="0" w:color="auto"/>
        <w:bottom w:val="none" w:sz="0" w:space="0" w:color="auto"/>
        <w:right w:val="none" w:sz="0" w:space="0" w:color="auto"/>
      </w:divBdr>
    </w:div>
    <w:div w:id="60449666">
      <w:bodyDiv w:val="1"/>
      <w:marLeft w:val="0"/>
      <w:marRight w:val="0"/>
      <w:marTop w:val="0"/>
      <w:marBottom w:val="0"/>
      <w:divBdr>
        <w:top w:val="none" w:sz="0" w:space="0" w:color="auto"/>
        <w:left w:val="none" w:sz="0" w:space="0" w:color="auto"/>
        <w:bottom w:val="none" w:sz="0" w:space="0" w:color="auto"/>
        <w:right w:val="none" w:sz="0" w:space="0" w:color="auto"/>
      </w:divBdr>
    </w:div>
    <w:div w:id="64619363">
      <w:bodyDiv w:val="1"/>
      <w:marLeft w:val="0"/>
      <w:marRight w:val="0"/>
      <w:marTop w:val="0"/>
      <w:marBottom w:val="0"/>
      <w:divBdr>
        <w:top w:val="none" w:sz="0" w:space="0" w:color="auto"/>
        <w:left w:val="none" w:sz="0" w:space="0" w:color="auto"/>
        <w:bottom w:val="none" w:sz="0" w:space="0" w:color="auto"/>
        <w:right w:val="none" w:sz="0" w:space="0" w:color="auto"/>
      </w:divBdr>
    </w:div>
    <w:div w:id="73478017">
      <w:bodyDiv w:val="1"/>
      <w:marLeft w:val="0"/>
      <w:marRight w:val="0"/>
      <w:marTop w:val="0"/>
      <w:marBottom w:val="0"/>
      <w:divBdr>
        <w:top w:val="none" w:sz="0" w:space="0" w:color="auto"/>
        <w:left w:val="none" w:sz="0" w:space="0" w:color="auto"/>
        <w:bottom w:val="none" w:sz="0" w:space="0" w:color="auto"/>
        <w:right w:val="none" w:sz="0" w:space="0" w:color="auto"/>
      </w:divBdr>
    </w:div>
    <w:div w:id="74938194">
      <w:bodyDiv w:val="1"/>
      <w:marLeft w:val="0"/>
      <w:marRight w:val="0"/>
      <w:marTop w:val="0"/>
      <w:marBottom w:val="0"/>
      <w:divBdr>
        <w:top w:val="none" w:sz="0" w:space="0" w:color="auto"/>
        <w:left w:val="none" w:sz="0" w:space="0" w:color="auto"/>
        <w:bottom w:val="none" w:sz="0" w:space="0" w:color="auto"/>
        <w:right w:val="none" w:sz="0" w:space="0" w:color="auto"/>
      </w:divBdr>
    </w:div>
    <w:div w:id="77337368">
      <w:bodyDiv w:val="1"/>
      <w:marLeft w:val="0"/>
      <w:marRight w:val="0"/>
      <w:marTop w:val="0"/>
      <w:marBottom w:val="0"/>
      <w:divBdr>
        <w:top w:val="none" w:sz="0" w:space="0" w:color="auto"/>
        <w:left w:val="none" w:sz="0" w:space="0" w:color="auto"/>
        <w:bottom w:val="none" w:sz="0" w:space="0" w:color="auto"/>
        <w:right w:val="none" w:sz="0" w:space="0" w:color="auto"/>
      </w:divBdr>
    </w:div>
    <w:div w:id="78988330">
      <w:bodyDiv w:val="1"/>
      <w:marLeft w:val="0"/>
      <w:marRight w:val="0"/>
      <w:marTop w:val="0"/>
      <w:marBottom w:val="0"/>
      <w:divBdr>
        <w:top w:val="none" w:sz="0" w:space="0" w:color="auto"/>
        <w:left w:val="none" w:sz="0" w:space="0" w:color="auto"/>
        <w:bottom w:val="none" w:sz="0" w:space="0" w:color="auto"/>
        <w:right w:val="none" w:sz="0" w:space="0" w:color="auto"/>
      </w:divBdr>
    </w:div>
    <w:div w:id="79330588">
      <w:bodyDiv w:val="1"/>
      <w:marLeft w:val="0"/>
      <w:marRight w:val="0"/>
      <w:marTop w:val="0"/>
      <w:marBottom w:val="0"/>
      <w:divBdr>
        <w:top w:val="none" w:sz="0" w:space="0" w:color="auto"/>
        <w:left w:val="none" w:sz="0" w:space="0" w:color="auto"/>
        <w:bottom w:val="none" w:sz="0" w:space="0" w:color="auto"/>
        <w:right w:val="none" w:sz="0" w:space="0" w:color="auto"/>
      </w:divBdr>
    </w:div>
    <w:div w:id="80223648">
      <w:bodyDiv w:val="1"/>
      <w:marLeft w:val="0"/>
      <w:marRight w:val="0"/>
      <w:marTop w:val="0"/>
      <w:marBottom w:val="0"/>
      <w:divBdr>
        <w:top w:val="none" w:sz="0" w:space="0" w:color="auto"/>
        <w:left w:val="none" w:sz="0" w:space="0" w:color="auto"/>
        <w:bottom w:val="none" w:sz="0" w:space="0" w:color="auto"/>
        <w:right w:val="none" w:sz="0" w:space="0" w:color="auto"/>
      </w:divBdr>
    </w:div>
    <w:div w:id="83189635">
      <w:bodyDiv w:val="1"/>
      <w:marLeft w:val="0"/>
      <w:marRight w:val="0"/>
      <w:marTop w:val="0"/>
      <w:marBottom w:val="0"/>
      <w:divBdr>
        <w:top w:val="none" w:sz="0" w:space="0" w:color="auto"/>
        <w:left w:val="none" w:sz="0" w:space="0" w:color="auto"/>
        <w:bottom w:val="none" w:sz="0" w:space="0" w:color="auto"/>
        <w:right w:val="none" w:sz="0" w:space="0" w:color="auto"/>
      </w:divBdr>
    </w:div>
    <w:div w:id="84615713">
      <w:bodyDiv w:val="1"/>
      <w:marLeft w:val="0"/>
      <w:marRight w:val="0"/>
      <w:marTop w:val="0"/>
      <w:marBottom w:val="0"/>
      <w:divBdr>
        <w:top w:val="none" w:sz="0" w:space="0" w:color="auto"/>
        <w:left w:val="none" w:sz="0" w:space="0" w:color="auto"/>
        <w:bottom w:val="none" w:sz="0" w:space="0" w:color="auto"/>
        <w:right w:val="none" w:sz="0" w:space="0" w:color="auto"/>
      </w:divBdr>
    </w:div>
    <w:div w:id="86191481">
      <w:bodyDiv w:val="1"/>
      <w:marLeft w:val="0"/>
      <w:marRight w:val="0"/>
      <w:marTop w:val="0"/>
      <w:marBottom w:val="0"/>
      <w:divBdr>
        <w:top w:val="none" w:sz="0" w:space="0" w:color="auto"/>
        <w:left w:val="none" w:sz="0" w:space="0" w:color="auto"/>
        <w:bottom w:val="none" w:sz="0" w:space="0" w:color="auto"/>
        <w:right w:val="none" w:sz="0" w:space="0" w:color="auto"/>
      </w:divBdr>
    </w:div>
    <w:div w:id="86586803">
      <w:bodyDiv w:val="1"/>
      <w:marLeft w:val="0"/>
      <w:marRight w:val="0"/>
      <w:marTop w:val="0"/>
      <w:marBottom w:val="0"/>
      <w:divBdr>
        <w:top w:val="none" w:sz="0" w:space="0" w:color="auto"/>
        <w:left w:val="none" w:sz="0" w:space="0" w:color="auto"/>
        <w:bottom w:val="none" w:sz="0" w:space="0" w:color="auto"/>
        <w:right w:val="none" w:sz="0" w:space="0" w:color="auto"/>
      </w:divBdr>
    </w:div>
    <w:div w:id="86925226">
      <w:bodyDiv w:val="1"/>
      <w:marLeft w:val="0"/>
      <w:marRight w:val="0"/>
      <w:marTop w:val="0"/>
      <w:marBottom w:val="0"/>
      <w:divBdr>
        <w:top w:val="none" w:sz="0" w:space="0" w:color="auto"/>
        <w:left w:val="none" w:sz="0" w:space="0" w:color="auto"/>
        <w:bottom w:val="none" w:sz="0" w:space="0" w:color="auto"/>
        <w:right w:val="none" w:sz="0" w:space="0" w:color="auto"/>
      </w:divBdr>
    </w:div>
    <w:div w:id="88233993">
      <w:bodyDiv w:val="1"/>
      <w:marLeft w:val="0"/>
      <w:marRight w:val="0"/>
      <w:marTop w:val="0"/>
      <w:marBottom w:val="0"/>
      <w:divBdr>
        <w:top w:val="none" w:sz="0" w:space="0" w:color="auto"/>
        <w:left w:val="none" w:sz="0" w:space="0" w:color="auto"/>
        <w:bottom w:val="none" w:sz="0" w:space="0" w:color="auto"/>
        <w:right w:val="none" w:sz="0" w:space="0" w:color="auto"/>
      </w:divBdr>
    </w:div>
    <w:div w:id="97678646">
      <w:bodyDiv w:val="1"/>
      <w:marLeft w:val="0"/>
      <w:marRight w:val="0"/>
      <w:marTop w:val="0"/>
      <w:marBottom w:val="0"/>
      <w:divBdr>
        <w:top w:val="none" w:sz="0" w:space="0" w:color="auto"/>
        <w:left w:val="none" w:sz="0" w:space="0" w:color="auto"/>
        <w:bottom w:val="none" w:sz="0" w:space="0" w:color="auto"/>
        <w:right w:val="none" w:sz="0" w:space="0" w:color="auto"/>
      </w:divBdr>
    </w:div>
    <w:div w:id="99107529">
      <w:bodyDiv w:val="1"/>
      <w:marLeft w:val="0"/>
      <w:marRight w:val="0"/>
      <w:marTop w:val="0"/>
      <w:marBottom w:val="0"/>
      <w:divBdr>
        <w:top w:val="none" w:sz="0" w:space="0" w:color="auto"/>
        <w:left w:val="none" w:sz="0" w:space="0" w:color="auto"/>
        <w:bottom w:val="none" w:sz="0" w:space="0" w:color="auto"/>
        <w:right w:val="none" w:sz="0" w:space="0" w:color="auto"/>
      </w:divBdr>
    </w:div>
    <w:div w:id="99492418">
      <w:bodyDiv w:val="1"/>
      <w:marLeft w:val="0"/>
      <w:marRight w:val="0"/>
      <w:marTop w:val="0"/>
      <w:marBottom w:val="0"/>
      <w:divBdr>
        <w:top w:val="none" w:sz="0" w:space="0" w:color="auto"/>
        <w:left w:val="none" w:sz="0" w:space="0" w:color="auto"/>
        <w:bottom w:val="none" w:sz="0" w:space="0" w:color="auto"/>
        <w:right w:val="none" w:sz="0" w:space="0" w:color="auto"/>
      </w:divBdr>
    </w:div>
    <w:div w:id="100102583">
      <w:bodyDiv w:val="1"/>
      <w:marLeft w:val="0"/>
      <w:marRight w:val="0"/>
      <w:marTop w:val="0"/>
      <w:marBottom w:val="0"/>
      <w:divBdr>
        <w:top w:val="none" w:sz="0" w:space="0" w:color="auto"/>
        <w:left w:val="none" w:sz="0" w:space="0" w:color="auto"/>
        <w:bottom w:val="none" w:sz="0" w:space="0" w:color="auto"/>
        <w:right w:val="none" w:sz="0" w:space="0" w:color="auto"/>
      </w:divBdr>
    </w:div>
    <w:div w:id="102236655">
      <w:bodyDiv w:val="1"/>
      <w:marLeft w:val="0"/>
      <w:marRight w:val="0"/>
      <w:marTop w:val="0"/>
      <w:marBottom w:val="0"/>
      <w:divBdr>
        <w:top w:val="none" w:sz="0" w:space="0" w:color="auto"/>
        <w:left w:val="none" w:sz="0" w:space="0" w:color="auto"/>
        <w:bottom w:val="none" w:sz="0" w:space="0" w:color="auto"/>
        <w:right w:val="none" w:sz="0" w:space="0" w:color="auto"/>
      </w:divBdr>
    </w:div>
    <w:div w:id="102919754">
      <w:bodyDiv w:val="1"/>
      <w:marLeft w:val="0"/>
      <w:marRight w:val="0"/>
      <w:marTop w:val="0"/>
      <w:marBottom w:val="0"/>
      <w:divBdr>
        <w:top w:val="none" w:sz="0" w:space="0" w:color="auto"/>
        <w:left w:val="none" w:sz="0" w:space="0" w:color="auto"/>
        <w:bottom w:val="none" w:sz="0" w:space="0" w:color="auto"/>
        <w:right w:val="none" w:sz="0" w:space="0" w:color="auto"/>
      </w:divBdr>
    </w:div>
    <w:div w:id="103771459">
      <w:bodyDiv w:val="1"/>
      <w:marLeft w:val="0"/>
      <w:marRight w:val="0"/>
      <w:marTop w:val="0"/>
      <w:marBottom w:val="0"/>
      <w:divBdr>
        <w:top w:val="none" w:sz="0" w:space="0" w:color="auto"/>
        <w:left w:val="none" w:sz="0" w:space="0" w:color="auto"/>
        <w:bottom w:val="none" w:sz="0" w:space="0" w:color="auto"/>
        <w:right w:val="none" w:sz="0" w:space="0" w:color="auto"/>
      </w:divBdr>
    </w:div>
    <w:div w:id="106701114">
      <w:bodyDiv w:val="1"/>
      <w:marLeft w:val="0"/>
      <w:marRight w:val="0"/>
      <w:marTop w:val="0"/>
      <w:marBottom w:val="0"/>
      <w:divBdr>
        <w:top w:val="none" w:sz="0" w:space="0" w:color="auto"/>
        <w:left w:val="none" w:sz="0" w:space="0" w:color="auto"/>
        <w:bottom w:val="none" w:sz="0" w:space="0" w:color="auto"/>
        <w:right w:val="none" w:sz="0" w:space="0" w:color="auto"/>
      </w:divBdr>
    </w:div>
    <w:div w:id="111705636">
      <w:bodyDiv w:val="1"/>
      <w:marLeft w:val="0"/>
      <w:marRight w:val="0"/>
      <w:marTop w:val="0"/>
      <w:marBottom w:val="0"/>
      <w:divBdr>
        <w:top w:val="none" w:sz="0" w:space="0" w:color="auto"/>
        <w:left w:val="none" w:sz="0" w:space="0" w:color="auto"/>
        <w:bottom w:val="none" w:sz="0" w:space="0" w:color="auto"/>
        <w:right w:val="none" w:sz="0" w:space="0" w:color="auto"/>
      </w:divBdr>
    </w:div>
    <w:div w:id="112596229">
      <w:bodyDiv w:val="1"/>
      <w:marLeft w:val="0"/>
      <w:marRight w:val="0"/>
      <w:marTop w:val="0"/>
      <w:marBottom w:val="0"/>
      <w:divBdr>
        <w:top w:val="none" w:sz="0" w:space="0" w:color="auto"/>
        <w:left w:val="none" w:sz="0" w:space="0" w:color="auto"/>
        <w:bottom w:val="none" w:sz="0" w:space="0" w:color="auto"/>
        <w:right w:val="none" w:sz="0" w:space="0" w:color="auto"/>
      </w:divBdr>
    </w:div>
    <w:div w:id="125664097">
      <w:bodyDiv w:val="1"/>
      <w:marLeft w:val="0"/>
      <w:marRight w:val="0"/>
      <w:marTop w:val="0"/>
      <w:marBottom w:val="0"/>
      <w:divBdr>
        <w:top w:val="none" w:sz="0" w:space="0" w:color="auto"/>
        <w:left w:val="none" w:sz="0" w:space="0" w:color="auto"/>
        <w:bottom w:val="none" w:sz="0" w:space="0" w:color="auto"/>
        <w:right w:val="none" w:sz="0" w:space="0" w:color="auto"/>
      </w:divBdr>
    </w:div>
    <w:div w:id="130174024">
      <w:bodyDiv w:val="1"/>
      <w:marLeft w:val="0"/>
      <w:marRight w:val="0"/>
      <w:marTop w:val="0"/>
      <w:marBottom w:val="0"/>
      <w:divBdr>
        <w:top w:val="none" w:sz="0" w:space="0" w:color="auto"/>
        <w:left w:val="none" w:sz="0" w:space="0" w:color="auto"/>
        <w:bottom w:val="none" w:sz="0" w:space="0" w:color="auto"/>
        <w:right w:val="none" w:sz="0" w:space="0" w:color="auto"/>
      </w:divBdr>
    </w:div>
    <w:div w:id="132646643">
      <w:bodyDiv w:val="1"/>
      <w:marLeft w:val="0"/>
      <w:marRight w:val="0"/>
      <w:marTop w:val="0"/>
      <w:marBottom w:val="0"/>
      <w:divBdr>
        <w:top w:val="none" w:sz="0" w:space="0" w:color="auto"/>
        <w:left w:val="none" w:sz="0" w:space="0" w:color="auto"/>
        <w:bottom w:val="none" w:sz="0" w:space="0" w:color="auto"/>
        <w:right w:val="none" w:sz="0" w:space="0" w:color="auto"/>
      </w:divBdr>
    </w:div>
    <w:div w:id="138883069">
      <w:bodyDiv w:val="1"/>
      <w:marLeft w:val="0"/>
      <w:marRight w:val="0"/>
      <w:marTop w:val="0"/>
      <w:marBottom w:val="0"/>
      <w:divBdr>
        <w:top w:val="none" w:sz="0" w:space="0" w:color="auto"/>
        <w:left w:val="none" w:sz="0" w:space="0" w:color="auto"/>
        <w:bottom w:val="none" w:sz="0" w:space="0" w:color="auto"/>
        <w:right w:val="none" w:sz="0" w:space="0" w:color="auto"/>
      </w:divBdr>
    </w:div>
    <w:div w:id="140582940">
      <w:bodyDiv w:val="1"/>
      <w:marLeft w:val="0"/>
      <w:marRight w:val="0"/>
      <w:marTop w:val="0"/>
      <w:marBottom w:val="0"/>
      <w:divBdr>
        <w:top w:val="none" w:sz="0" w:space="0" w:color="auto"/>
        <w:left w:val="none" w:sz="0" w:space="0" w:color="auto"/>
        <w:bottom w:val="none" w:sz="0" w:space="0" w:color="auto"/>
        <w:right w:val="none" w:sz="0" w:space="0" w:color="auto"/>
      </w:divBdr>
    </w:div>
    <w:div w:id="143475547">
      <w:bodyDiv w:val="1"/>
      <w:marLeft w:val="0"/>
      <w:marRight w:val="0"/>
      <w:marTop w:val="0"/>
      <w:marBottom w:val="0"/>
      <w:divBdr>
        <w:top w:val="none" w:sz="0" w:space="0" w:color="auto"/>
        <w:left w:val="none" w:sz="0" w:space="0" w:color="auto"/>
        <w:bottom w:val="none" w:sz="0" w:space="0" w:color="auto"/>
        <w:right w:val="none" w:sz="0" w:space="0" w:color="auto"/>
      </w:divBdr>
    </w:div>
    <w:div w:id="143855406">
      <w:bodyDiv w:val="1"/>
      <w:marLeft w:val="0"/>
      <w:marRight w:val="0"/>
      <w:marTop w:val="0"/>
      <w:marBottom w:val="0"/>
      <w:divBdr>
        <w:top w:val="none" w:sz="0" w:space="0" w:color="auto"/>
        <w:left w:val="none" w:sz="0" w:space="0" w:color="auto"/>
        <w:bottom w:val="none" w:sz="0" w:space="0" w:color="auto"/>
        <w:right w:val="none" w:sz="0" w:space="0" w:color="auto"/>
      </w:divBdr>
    </w:div>
    <w:div w:id="144132628">
      <w:bodyDiv w:val="1"/>
      <w:marLeft w:val="0"/>
      <w:marRight w:val="0"/>
      <w:marTop w:val="0"/>
      <w:marBottom w:val="0"/>
      <w:divBdr>
        <w:top w:val="none" w:sz="0" w:space="0" w:color="auto"/>
        <w:left w:val="none" w:sz="0" w:space="0" w:color="auto"/>
        <w:bottom w:val="none" w:sz="0" w:space="0" w:color="auto"/>
        <w:right w:val="none" w:sz="0" w:space="0" w:color="auto"/>
      </w:divBdr>
    </w:div>
    <w:div w:id="144132706">
      <w:bodyDiv w:val="1"/>
      <w:marLeft w:val="0"/>
      <w:marRight w:val="0"/>
      <w:marTop w:val="0"/>
      <w:marBottom w:val="0"/>
      <w:divBdr>
        <w:top w:val="none" w:sz="0" w:space="0" w:color="auto"/>
        <w:left w:val="none" w:sz="0" w:space="0" w:color="auto"/>
        <w:bottom w:val="none" w:sz="0" w:space="0" w:color="auto"/>
        <w:right w:val="none" w:sz="0" w:space="0" w:color="auto"/>
      </w:divBdr>
    </w:div>
    <w:div w:id="145171002">
      <w:bodyDiv w:val="1"/>
      <w:marLeft w:val="0"/>
      <w:marRight w:val="0"/>
      <w:marTop w:val="0"/>
      <w:marBottom w:val="0"/>
      <w:divBdr>
        <w:top w:val="none" w:sz="0" w:space="0" w:color="auto"/>
        <w:left w:val="none" w:sz="0" w:space="0" w:color="auto"/>
        <w:bottom w:val="none" w:sz="0" w:space="0" w:color="auto"/>
        <w:right w:val="none" w:sz="0" w:space="0" w:color="auto"/>
      </w:divBdr>
    </w:div>
    <w:div w:id="149097873">
      <w:bodyDiv w:val="1"/>
      <w:marLeft w:val="0"/>
      <w:marRight w:val="0"/>
      <w:marTop w:val="0"/>
      <w:marBottom w:val="0"/>
      <w:divBdr>
        <w:top w:val="none" w:sz="0" w:space="0" w:color="auto"/>
        <w:left w:val="none" w:sz="0" w:space="0" w:color="auto"/>
        <w:bottom w:val="none" w:sz="0" w:space="0" w:color="auto"/>
        <w:right w:val="none" w:sz="0" w:space="0" w:color="auto"/>
      </w:divBdr>
    </w:div>
    <w:div w:id="149251140">
      <w:bodyDiv w:val="1"/>
      <w:marLeft w:val="0"/>
      <w:marRight w:val="0"/>
      <w:marTop w:val="0"/>
      <w:marBottom w:val="0"/>
      <w:divBdr>
        <w:top w:val="none" w:sz="0" w:space="0" w:color="auto"/>
        <w:left w:val="none" w:sz="0" w:space="0" w:color="auto"/>
        <w:bottom w:val="none" w:sz="0" w:space="0" w:color="auto"/>
        <w:right w:val="none" w:sz="0" w:space="0" w:color="auto"/>
      </w:divBdr>
    </w:div>
    <w:div w:id="150223028">
      <w:bodyDiv w:val="1"/>
      <w:marLeft w:val="0"/>
      <w:marRight w:val="0"/>
      <w:marTop w:val="0"/>
      <w:marBottom w:val="0"/>
      <w:divBdr>
        <w:top w:val="none" w:sz="0" w:space="0" w:color="auto"/>
        <w:left w:val="none" w:sz="0" w:space="0" w:color="auto"/>
        <w:bottom w:val="none" w:sz="0" w:space="0" w:color="auto"/>
        <w:right w:val="none" w:sz="0" w:space="0" w:color="auto"/>
      </w:divBdr>
    </w:div>
    <w:div w:id="153878814">
      <w:bodyDiv w:val="1"/>
      <w:marLeft w:val="0"/>
      <w:marRight w:val="0"/>
      <w:marTop w:val="0"/>
      <w:marBottom w:val="0"/>
      <w:divBdr>
        <w:top w:val="none" w:sz="0" w:space="0" w:color="auto"/>
        <w:left w:val="none" w:sz="0" w:space="0" w:color="auto"/>
        <w:bottom w:val="none" w:sz="0" w:space="0" w:color="auto"/>
        <w:right w:val="none" w:sz="0" w:space="0" w:color="auto"/>
      </w:divBdr>
    </w:div>
    <w:div w:id="156922423">
      <w:bodyDiv w:val="1"/>
      <w:marLeft w:val="0"/>
      <w:marRight w:val="0"/>
      <w:marTop w:val="0"/>
      <w:marBottom w:val="0"/>
      <w:divBdr>
        <w:top w:val="none" w:sz="0" w:space="0" w:color="auto"/>
        <w:left w:val="none" w:sz="0" w:space="0" w:color="auto"/>
        <w:bottom w:val="none" w:sz="0" w:space="0" w:color="auto"/>
        <w:right w:val="none" w:sz="0" w:space="0" w:color="auto"/>
      </w:divBdr>
    </w:div>
    <w:div w:id="158859777">
      <w:bodyDiv w:val="1"/>
      <w:marLeft w:val="0"/>
      <w:marRight w:val="0"/>
      <w:marTop w:val="0"/>
      <w:marBottom w:val="0"/>
      <w:divBdr>
        <w:top w:val="none" w:sz="0" w:space="0" w:color="auto"/>
        <w:left w:val="none" w:sz="0" w:space="0" w:color="auto"/>
        <w:bottom w:val="none" w:sz="0" w:space="0" w:color="auto"/>
        <w:right w:val="none" w:sz="0" w:space="0" w:color="auto"/>
      </w:divBdr>
    </w:div>
    <w:div w:id="159851650">
      <w:bodyDiv w:val="1"/>
      <w:marLeft w:val="0"/>
      <w:marRight w:val="0"/>
      <w:marTop w:val="0"/>
      <w:marBottom w:val="0"/>
      <w:divBdr>
        <w:top w:val="none" w:sz="0" w:space="0" w:color="auto"/>
        <w:left w:val="none" w:sz="0" w:space="0" w:color="auto"/>
        <w:bottom w:val="none" w:sz="0" w:space="0" w:color="auto"/>
        <w:right w:val="none" w:sz="0" w:space="0" w:color="auto"/>
      </w:divBdr>
    </w:div>
    <w:div w:id="159974999">
      <w:bodyDiv w:val="1"/>
      <w:marLeft w:val="0"/>
      <w:marRight w:val="0"/>
      <w:marTop w:val="0"/>
      <w:marBottom w:val="0"/>
      <w:divBdr>
        <w:top w:val="none" w:sz="0" w:space="0" w:color="auto"/>
        <w:left w:val="none" w:sz="0" w:space="0" w:color="auto"/>
        <w:bottom w:val="none" w:sz="0" w:space="0" w:color="auto"/>
        <w:right w:val="none" w:sz="0" w:space="0" w:color="auto"/>
      </w:divBdr>
    </w:div>
    <w:div w:id="160970577">
      <w:bodyDiv w:val="1"/>
      <w:marLeft w:val="0"/>
      <w:marRight w:val="0"/>
      <w:marTop w:val="0"/>
      <w:marBottom w:val="0"/>
      <w:divBdr>
        <w:top w:val="none" w:sz="0" w:space="0" w:color="auto"/>
        <w:left w:val="none" w:sz="0" w:space="0" w:color="auto"/>
        <w:bottom w:val="none" w:sz="0" w:space="0" w:color="auto"/>
        <w:right w:val="none" w:sz="0" w:space="0" w:color="auto"/>
      </w:divBdr>
      <w:divsChild>
        <w:div w:id="1970165416">
          <w:marLeft w:val="0"/>
          <w:marRight w:val="0"/>
          <w:marTop w:val="0"/>
          <w:marBottom w:val="0"/>
          <w:divBdr>
            <w:top w:val="none" w:sz="0" w:space="0" w:color="auto"/>
            <w:left w:val="none" w:sz="0" w:space="0" w:color="auto"/>
            <w:bottom w:val="none" w:sz="0" w:space="0" w:color="auto"/>
            <w:right w:val="none" w:sz="0" w:space="0" w:color="auto"/>
          </w:divBdr>
          <w:divsChild>
            <w:div w:id="1458134726">
              <w:marLeft w:val="0"/>
              <w:marRight w:val="0"/>
              <w:marTop w:val="0"/>
              <w:marBottom w:val="0"/>
              <w:divBdr>
                <w:top w:val="none" w:sz="0" w:space="0" w:color="auto"/>
                <w:left w:val="none" w:sz="0" w:space="0" w:color="auto"/>
                <w:bottom w:val="none" w:sz="0" w:space="0" w:color="auto"/>
                <w:right w:val="none" w:sz="0" w:space="0" w:color="auto"/>
              </w:divBdr>
              <w:divsChild>
                <w:div w:id="224100059">
                  <w:marLeft w:val="0"/>
                  <w:marRight w:val="0"/>
                  <w:marTop w:val="0"/>
                  <w:marBottom w:val="0"/>
                  <w:divBdr>
                    <w:top w:val="none" w:sz="0" w:space="0" w:color="auto"/>
                    <w:left w:val="none" w:sz="0" w:space="0" w:color="auto"/>
                    <w:bottom w:val="none" w:sz="0" w:space="0" w:color="auto"/>
                    <w:right w:val="none" w:sz="0" w:space="0" w:color="auto"/>
                  </w:divBdr>
                  <w:divsChild>
                    <w:div w:id="79313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475352">
      <w:bodyDiv w:val="1"/>
      <w:marLeft w:val="0"/>
      <w:marRight w:val="0"/>
      <w:marTop w:val="0"/>
      <w:marBottom w:val="0"/>
      <w:divBdr>
        <w:top w:val="none" w:sz="0" w:space="0" w:color="auto"/>
        <w:left w:val="none" w:sz="0" w:space="0" w:color="auto"/>
        <w:bottom w:val="none" w:sz="0" w:space="0" w:color="auto"/>
        <w:right w:val="none" w:sz="0" w:space="0" w:color="auto"/>
      </w:divBdr>
    </w:div>
    <w:div w:id="168524052">
      <w:bodyDiv w:val="1"/>
      <w:marLeft w:val="0"/>
      <w:marRight w:val="0"/>
      <w:marTop w:val="0"/>
      <w:marBottom w:val="0"/>
      <w:divBdr>
        <w:top w:val="none" w:sz="0" w:space="0" w:color="auto"/>
        <w:left w:val="none" w:sz="0" w:space="0" w:color="auto"/>
        <w:bottom w:val="none" w:sz="0" w:space="0" w:color="auto"/>
        <w:right w:val="none" w:sz="0" w:space="0" w:color="auto"/>
      </w:divBdr>
    </w:div>
    <w:div w:id="171263400">
      <w:bodyDiv w:val="1"/>
      <w:marLeft w:val="0"/>
      <w:marRight w:val="0"/>
      <w:marTop w:val="0"/>
      <w:marBottom w:val="0"/>
      <w:divBdr>
        <w:top w:val="none" w:sz="0" w:space="0" w:color="auto"/>
        <w:left w:val="none" w:sz="0" w:space="0" w:color="auto"/>
        <w:bottom w:val="none" w:sz="0" w:space="0" w:color="auto"/>
        <w:right w:val="none" w:sz="0" w:space="0" w:color="auto"/>
      </w:divBdr>
    </w:div>
    <w:div w:id="172302923">
      <w:bodyDiv w:val="1"/>
      <w:marLeft w:val="0"/>
      <w:marRight w:val="0"/>
      <w:marTop w:val="0"/>
      <w:marBottom w:val="0"/>
      <w:divBdr>
        <w:top w:val="none" w:sz="0" w:space="0" w:color="auto"/>
        <w:left w:val="none" w:sz="0" w:space="0" w:color="auto"/>
        <w:bottom w:val="none" w:sz="0" w:space="0" w:color="auto"/>
        <w:right w:val="none" w:sz="0" w:space="0" w:color="auto"/>
      </w:divBdr>
    </w:div>
    <w:div w:id="174342870">
      <w:bodyDiv w:val="1"/>
      <w:marLeft w:val="0"/>
      <w:marRight w:val="0"/>
      <w:marTop w:val="0"/>
      <w:marBottom w:val="0"/>
      <w:divBdr>
        <w:top w:val="none" w:sz="0" w:space="0" w:color="auto"/>
        <w:left w:val="none" w:sz="0" w:space="0" w:color="auto"/>
        <w:bottom w:val="none" w:sz="0" w:space="0" w:color="auto"/>
        <w:right w:val="none" w:sz="0" w:space="0" w:color="auto"/>
      </w:divBdr>
    </w:div>
    <w:div w:id="181364417">
      <w:bodyDiv w:val="1"/>
      <w:marLeft w:val="0"/>
      <w:marRight w:val="0"/>
      <w:marTop w:val="0"/>
      <w:marBottom w:val="0"/>
      <w:divBdr>
        <w:top w:val="none" w:sz="0" w:space="0" w:color="auto"/>
        <w:left w:val="none" w:sz="0" w:space="0" w:color="auto"/>
        <w:bottom w:val="none" w:sz="0" w:space="0" w:color="auto"/>
        <w:right w:val="none" w:sz="0" w:space="0" w:color="auto"/>
      </w:divBdr>
    </w:div>
    <w:div w:id="182400740">
      <w:bodyDiv w:val="1"/>
      <w:marLeft w:val="0"/>
      <w:marRight w:val="0"/>
      <w:marTop w:val="0"/>
      <w:marBottom w:val="0"/>
      <w:divBdr>
        <w:top w:val="none" w:sz="0" w:space="0" w:color="auto"/>
        <w:left w:val="none" w:sz="0" w:space="0" w:color="auto"/>
        <w:bottom w:val="none" w:sz="0" w:space="0" w:color="auto"/>
        <w:right w:val="none" w:sz="0" w:space="0" w:color="auto"/>
      </w:divBdr>
    </w:div>
    <w:div w:id="184905767">
      <w:bodyDiv w:val="1"/>
      <w:marLeft w:val="0"/>
      <w:marRight w:val="0"/>
      <w:marTop w:val="0"/>
      <w:marBottom w:val="0"/>
      <w:divBdr>
        <w:top w:val="none" w:sz="0" w:space="0" w:color="auto"/>
        <w:left w:val="none" w:sz="0" w:space="0" w:color="auto"/>
        <w:bottom w:val="none" w:sz="0" w:space="0" w:color="auto"/>
        <w:right w:val="none" w:sz="0" w:space="0" w:color="auto"/>
      </w:divBdr>
    </w:div>
    <w:div w:id="185683248">
      <w:bodyDiv w:val="1"/>
      <w:marLeft w:val="0"/>
      <w:marRight w:val="0"/>
      <w:marTop w:val="0"/>
      <w:marBottom w:val="0"/>
      <w:divBdr>
        <w:top w:val="none" w:sz="0" w:space="0" w:color="auto"/>
        <w:left w:val="none" w:sz="0" w:space="0" w:color="auto"/>
        <w:bottom w:val="none" w:sz="0" w:space="0" w:color="auto"/>
        <w:right w:val="none" w:sz="0" w:space="0" w:color="auto"/>
      </w:divBdr>
    </w:div>
    <w:div w:id="187258714">
      <w:bodyDiv w:val="1"/>
      <w:marLeft w:val="0"/>
      <w:marRight w:val="0"/>
      <w:marTop w:val="0"/>
      <w:marBottom w:val="0"/>
      <w:divBdr>
        <w:top w:val="none" w:sz="0" w:space="0" w:color="auto"/>
        <w:left w:val="none" w:sz="0" w:space="0" w:color="auto"/>
        <w:bottom w:val="none" w:sz="0" w:space="0" w:color="auto"/>
        <w:right w:val="none" w:sz="0" w:space="0" w:color="auto"/>
      </w:divBdr>
    </w:div>
    <w:div w:id="192380347">
      <w:bodyDiv w:val="1"/>
      <w:marLeft w:val="0"/>
      <w:marRight w:val="0"/>
      <w:marTop w:val="0"/>
      <w:marBottom w:val="0"/>
      <w:divBdr>
        <w:top w:val="none" w:sz="0" w:space="0" w:color="auto"/>
        <w:left w:val="none" w:sz="0" w:space="0" w:color="auto"/>
        <w:bottom w:val="none" w:sz="0" w:space="0" w:color="auto"/>
        <w:right w:val="none" w:sz="0" w:space="0" w:color="auto"/>
      </w:divBdr>
    </w:div>
    <w:div w:id="192692892">
      <w:bodyDiv w:val="1"/>
      <w:marLeft w:val="0"/>
      <w:marRight w:val="0"/>
      <w:marTop w:val="0"/>
      <w:marBottom w:val="0"/>
      <w:divBdr>
        <w:top w:val="none" w:sz="0" w:space="0" w:color="auto"/>
        <w:left w:val="none" w:sz="0" w:space="0" w:color="auto"/>
        <w:bottom w:val="none" w:sz="0" w:space="0" w:color="auto"/>
        <w:right w:val="none" w:sz="0" w:space="0" w:color="auto"/>
      </w:divBdr>
    </w:div>
    <w:div w:id="195625023">
      <w:bodyDiv w:val="1"/>
      <w:marLeft w:val="0"/>
      <w:marRight w:val="0"/>
      <w:marTop w:val="0"/>
      <w:marBottom w:val="0"/>
      <w:divBdr>
        <w:top w:val="none" w:sz="0" w:space="0" w:color="auto"/>
        <w:left w:val="none" w:sz="0" w:space="0" w:color="auto"/>
        <w:bottom w:val="none" w:sz="0" w:space="0" w:color="auto"/>
        <w:right w:val="none" w:sz="0" w:space="0" w:color="auto"/>
      </w:divBdr>
    </w:div>
    <w:div w:id="195891970">
      <w:bodyDiv w:val="1"/>
      <w:marLeft w:val="0"/>
      <w:marRight w:val="0"/>
      <w:marTop w:val="0"/>
      <w:marBottom w:val="0"/>
      <w:divBdr>
        <w:top w:val="none" w:sz="0" w:space="0" w:color="auto"/>
        <w:left w:val="none" w:sz="0" w:space="0" w:color="auto"/>
        <w:bottom w:val="none" w:sz="0" w:space="0" w:color="auto"/>
        <w:right w:val="none" w:sz="0" w:space="0" w:color="auto"/>
      </w:divBdr>
    </w:div>
    <w:div w:id="200748251">
      <w:bodyDiv w:val="1"/>
      <w:marLeft w:val="0"/>
      <w:marRight w:val="0"/>
      <w:marTop w:val="0"/>
      <w:marBottom w:val="0"/>
      <w:divBdr>
        <w:top w:val="none" w:sz="0" w:space="0" w:color="auto"/>
        <w:left w:val="none" w:sz="0" w:space="0" w:color="auto"/>
        <w:bottom w:val="none" w:sz="0" w:space="0" w:color="auto"/>
        <w:right w:val="none" w:sz="0" w:space="0" w:color="auto"/>
      </w:divBdr>
    </w:div>
    <w:div w:id="201137443">
      <w:bodyDiv w:val="1"/>
      <w:marLeft w:val="0"/>
      <w:marRight w:val="0"/>
      <w:marTop w:val="0"/>
      <w:marBottom w:val="0"/>
      <w:divBdr>
        <w:top w:val="none" w:sz="0" w:space="0" w:color="auto"/>
        <w:left w:val="none" w:sz="0" w:space="0" w:color="auto"/>
        <w:bottom w:val="none" w:sz="0" w:space="0" w:color="auto"/>
        <w:right w:val="none" w:sz="0" w:space="0" w:color="auto"/>
      </w:divBdr>
    </w:div>
    <w:div w:id="201946892">
      <w:bodyDiv w:val="1"/>
      <w:marLeft w:val="0"/>
      <w:marRight w:val="0"/>
      <w:marTop w:val="0"/>
      <w:marBottom w:val="0"/>
      <w:divBdr>
        <w:top w:val="none" w:sz="0" w:space="0" w:color="auto"/>
        <w:left w:val="none" w:sz="0" w:space="0" w:color="auto"/>
        <w:bottom w:val="none" w:sz="0" w:space="0" w:color="auto"/>
        <w:right w:val="none" w:sz="0" w:space="0" w:color="auto"/>
      </w:divBdr>
    </w:div>
    <w:div w:id="206991558">
      <w:bodyDiv w:val="1"/>
      <w:marLeft w:val="0"/>
      <w:marRight w:val="0"/>
      <w:marTop w:val="0"/>
      <w:marBottom w:val="0"/>
      <w:divBdr>
        <w:top w:val="none" w:sz="0" w:space="0" w:color="auto"/>
        <w:left w:val="none" w:sz="0" w:space="0" w:color="auto"/>
        <w:bottom w:val="none" w:sz="0" w:space="0" w:color="auto"/>
        <w:right w:val="none" w:sz="0" w:space="0" w:color="auto"/>
      </w:divBdr>
    </w:div>
    <w:div w:id="207185738">
      <w:bodyDiv w:val="1"/>
      <w:marLeft w:val="0"/>
      <w:marRight w:val="0"/>
      <w:marTop w:val="0"/>
      <w:marBottom w:val="0"/>
      <w:divBdr>
        <w:top w:val="none" w:sz="0" w:space="0" w:color="auto"/>
        <w:left w:val="none" w:sz="0" w:space="0" w:color="auto"/>
        <w:bottom w:val="none" w:sz="0" w:space="0" w:color="auto"/>
        <w:right w:val="none" w:sz="0" w:space="0" w:color="auto"/>
      </w:divBdr>
    </w:div>
    <w:div w:id="207618204">
      <w:bodyDiv w:val="1"/>
      <w:marLeft w:val="0"/>
      <w:marRight w:val="0"/>
      <w:marTop w:val="0"/>
      <w:marBottom w:val="0"/>
      <w:divBdr>
        <w:top w:val="none" w:sz="0" w:space="0" w:color="auto"/>
        <w:left w:val="none" w:sz="0" w:space="0" w:color="auto"/>
        <w:bottom w:val="none" w:sz="0" w:space="0" w:color="auto"/>
        <w:right w:val="none" w:sz="0" w:space="0" w:color="auto"/>
      </w:divBdr>
    </w:div>
    <w:div w:id="211817409">
      <w:bodyDiv w:val="1"/>
      <w:marLeft w:val="0"/>
      <w:marRight w:val="0"/>
      <w:marTop w:val="0"/>
      <w:marBottom w:val="0"/>
      <w:divBdr>
        <w:top w:val="none" w:sz="0" w:space="0" w:color="auto"/>
        <w:left w:val="none" w:sz="0" w:space="0" w:color="auto"/>
        <w:bottom w:val="none" w:sz="0" w:space="0" w:color="auto"/>
        <w:right w:val="none" w:sz="0" w:space="0" w:color="auto"/>
      </w:divBdr>
    </w:div>
    <w:div w:id="213128239">
      <w:bodyDiv w:val="1"/>
      <w:marLeft w:val="0"/>
      <w:marRight w:val="0"/>
      <w:marTop w:val="0"/>
      <w:marBottom w:val="0"/>
      <w:divBdr>
        <w:top w:val="none" w:sz="0" w:space="0" w:color="auto"/>
        <w:left w:val="none" w:sz="0" w:space="0" w:color="auto"/>
        <w:bottom w:val="none" w:sz="0" w:space="0" w:color="auto"/>
        <w:right w:val="none" w:sz="0" w:space="0" w:color="auto"/>
      </w:divBdr>
    </w:div>
    <w:div w:id="216164157">
      <w:bodyDiv w:val="1"/>
      <w:marLeft w:val="0"/>
      <w:marRight w:val="0"/>
      <w:marTop w:val="0"/>
      <w:marBottom w:val="0"/>
      <w:divBdr>
        <w:top w:val="none" w:sz="0" w:space="0" w:color="auto"/>
        <w:left w:val="none" w:sz="0" w:space="0" w:color="auto"/>
        <w:bottom w:val="none" w:sz="0" w:space="0" w:color="auto"/>
        <w:right w:val="none" w:sz="0" w:space="0" w:color="auto"/>
      </w:divBdr>
    </w:div>
    <w:div w:id="217009932">
      <w:bodyDiv w:val="1"/>
      <w:marLeft w:val="0"/>
      <w:marRight w:val="0"/>
      <w:marTop w:val="0"/>
      <w:marBottom w:val="0"/>
      <w:divBdr>
        <w:top w:val="none" w:sz="0" w:space="0" w:color="auto"/>
        <w:left w:val="none" w:sz="0" w:space="0" w:color="auto"/>
        <w:bottom w:val="none" w:sz="0" w:space="0" w:color="auto"/>
        <w:right w:val="none" w:sz="0" w:space="0" w:color="auto"/>
      </w:divBdr>
    </w:div>
    <w:div w:id="221991679">
      <w:bodyDiv w:val="1"/>
      <w:marLeft w:val="0"/>
      <w:marRight w:val="0"/>
      <w:marTop w:val="0"/>
      <w:marBottom w:val="0"/>
      <w:divBdr>
        <w:top w:val="none" w:sz="0" w:space="0" w:color="auto"/>
        <w:left w:val="none" w:sz="0" w:space="0" w:color="auto"/>
        <w:bottom w:val="none" w:sz="0" w:space="0" w:color="auto"/>
        <w:right w:val="none" w:sz="0" w:space="0" w:color="auto"/>
      </w:divBdr>
    </w:div>
    <w:div w:id="225344023">
      <w:bodyDiv w:val="1"/>
      <w:marLeft w:val="0"/>
      <w:marRight w:val="0"/>
      <w:marTop w:val="0"/>
      <w:marBottom w:val="0"/>
      <w:divBdr>
        <w:top w:val="none" w:sz="0" w:space="0" w:color="auto"/>
        <w:left w:val="none" w:sz="0" w:space="0" w:color="auto"/>
        <w:bottom w:val="none" w:sz="0" w:space="0" w:color="auto"/>
        <w:right w:val="none" w:sz="0" w:space="0" w:color="auto"/>
      </w:divBdr>
    </w:div>
    <w:div w:id="226108786">
      <w:bodyDiv w:val="1"/>
      <w:marLeft w:val="0"/>
      <w:marRight w:val="0"/>
      <w:marTop w:val="0"/>
      <w:marBottom w:val="0"/>
      <w:divBdr>
        <w:top w:val="none" w:sz="0" w:space="0" w:color="auto"/>
        <w:left w:val="none" w:sz="0" w:space="0" w:color="auto"/>
        <w:bottom w:val="none" w:sz="0" w:space="0" w:color="auto"/>
        <w:right w:val="none" w:sz="0" w:space="0" w:color="auto"/>
      </w:divBdr>
    </w:div>
    <w:div w:id="228612210">
      <w:bodyDiv w:val="1"/>
      <w:marLeft w:val="0"/>
      <w:marRight w:val="0"/>
      <w:marTop w:val="0"/>
      <w:marBottom w:val="0"/>
      <w:divBdr>
        <w:top w:val="none" w:sz="0" w:space="0" w:color="auto"/>
        <w:left w:val="none" w:sz="0" w:space="0" w:color="auto"/>
        <w:bottom w:val="none" w:sz="0" w:space="0" w:color="auto"/>
        <w:right w:val="none" w:sz="0" w:space="0" w:color="auto"/>
      </w:divBdr>
    </w:div>
    <w:div w:id="232667770">
      <w:bodyDiv w:val="1"/>
      <w:marLeft w:val="0"/>
      <w:marRight w:val="0"/>
      <w:marTop w:val="0"/>
      <w:marBottom w:val="0"/>
      <w:divBdr>
        <w:top w:val="none" w:sz="0" w:space="0" w:color="auto"/>
        <w:left w:val="none" w:sz="0" w:space="0" w:color="auto"/>
        <w:bottom w:val="none" w:sz="0" w:space="0" w:color="auto"/>
        <w:right w:val="none" w:sz="0" w:space="0" w:color="auto"/>
      </w:divBdr>
    </w:div>
    <w:div w:id="236014198">
      <w:bodyDiv w:val="1"/>
      <w:marLeft w:val="0"/>
      <w:marRight w:val="0"/>
      <w:marTop w:val="0"/>
      <w:marBottom w:val="0"/>
      <w:divBdr>
        <w:top w:val="none" w:sz="0" w:space="0" w:color="auto"/>
        <w:left w:val="none" w:sz="0" w:space="0" w:color="auto"/>
        <w:bottom w:val="none" w:sz="0" w:space="0" w:color="auto"/>
        <w:right w:val="none" w:sz="0" w:space="0" w:color="auto"/>
      </w:divBdr>
    </w:div>
    <w:div w:id="236018297">
      <w:bodyDiv w:val="1"/>
      <w:marLeft w:val="0"/>
      <w:marRight w:val="0"/>
      <w:marTop w:val="0"/>
      <w:marBottom w:val="0"/>
      <w:divBdr>
        <w:top w:val="none" w:sz="0" w:space="0" w:color="auto"/>
        <w:left w:val="none" w:sz="0" w:space="0" w:color="auto"/>
        <w:bottom w:val="none" w:sz="0" w:space="0" w:color="auto"/>
        <w:right w:val="none" w:sz="0" w:space="0" w:color="auto"/>
      </w:divBdr>
    </w:div>
    <w:div w:id="241305382">
      <w:bodyDiv w:val="1"/>
      <w:marLeft w:val="0"/>
      <w:marRight w:val="0"/>
      <w:marTop w:val="0"/>
      <w:marBottom w:val="0"/>
      <w:divBdr>
        <w:top w:val="none" w:sz="0" w:space="0" w:color="auto"/>
        <w:left w:val="none" w:sz="0" w:space="0" w:color="auto"/>
        <w:bottom w:val="none" w:sz="0" w:space="0" w:color="auto"/>
        <w:right w:val="none" w:sz="0" w:space="0" w:color="auto"/>
      </w:divBdr>
    </w:div>
    <w:div w:id="242372219">
      <w:bodyDiv w:val="1"/>
      <w:marLeft w:val="0"/>
      <w:marRight w:val="0"/>
      <w:marTop w:val="0"/>
      <w:marBottom w:val="0"/>
      <w:divBdr>
        <w:top w:val="none" w:sz="0" w:space="0" w:color="auto"/>
        <w:left w:val="none" w:sz="0" w:space="0" w:color="auto"/>
        <w:bottom w:val="none" w:sz="0" w:space="0" w:color="auto"/>
        <w:right w:val="none" w:sz="0" w:space="0" w:color="auto"/>
      </w:divBdr>
    </w:div>
    <w:div w:id="242641515">
      <w:bodyDiv w:val="1"/>
      <w:marLeft w:val="0"/>
      <w:marRight w:val="0"/>
      <w:marTop w:val="0"/>
      <w:marBottom w:val="0"/>
      <w:divBdr>
        <w:top w:val="none" w:sz="0" w:space="0" w:color="auto"/>
        <w:left w:val="none" w:sz="0" w:space="0" w:color="auto"/>
        <w:bottom w:val="none" w:sz="0" w:space="0" w:color="auto"/>
        <w:right w:val="none" w:sz="0" w:space="0" w:color="auto"/>
      </w:divBdr>
    </w:div>
    <w:div w:id="244151126">
      <w:bodyDiv w:val="1"/>
      <w:marLeft w:val="0"/>
      <w:marRight w:val="0"/>
      <w:marTop w:val="0"/>
      <w:marBottom w:val="0"/>
      <w:divBdr>
        <w:top w:val="none" w:sz="0" w:space="0" w:color="auto"/>
        <w:left w:val="none" w:sz="0" w:space="0" w:color="auto"/>
        <w:bottom w:val="none" w:sz="0" w:space="0" w:color="auto"/>
        <w:right w:val="none" w:sz="0" w:space="0" w:color="auto"/>
      </w:divBdr>
    </w:div>
    <w:div w:id="248268749">
      <w:bodyDiv w:val="1"/>
      <w:marLeft w:val="0"/>
      <w:marRight w:val="0"/>
      <w:marTop w:val="0"/>
      <w:marBottom w:val="0"/>
      <w:divBdr>
        <w:top w:val="none" w:sz="0" w:space="0" w:color="auto"/>
        <w:left w:val="none" w:sz="0" w:space="0" w:color="auto"/>
        <w:bottom w:val="none" w:sz="0" w:space="0" w:color="auto"/>
        <w:right w:val="none" w:sz="0" w:space="0" w:color="auto"/>
      </w:divBdr>
    </w:div>
    <w:div w:id="249125567">
      <w:bodyDiv w:val="1"/>
      <w:marLeft w:val="0"/>
      <w:marRight w:val="0"/>
      <w:marTop w:val="0"/>
      <w:marBottom w:val="0"/>
      <w:divBdr>
        <w:top w:val="none" w:sz="0" w:space="0" w:color="auto"/>
        <w:left w:val="none" w:sz="0" w:space="0" w:color="auto"/>
        <w:bottom w:val="none" w:sz="0" w:space="0" w:color="auto"/>
        <w:right w:val="none" w:sz="0" w:space="0" w:color="auto"/>
      </w:divBdr>
    </w:div>
    <w:div w:id="251940491">
      <w:bodyDiv w:val="1"/>
      <w:marLeft w:val="0"/>
      <w:marRight w:val="0"/>
      <w:marTop w:val="0"/>
      <w:marBottom w:val="0"/>
      <w:divBdr>
        <w:top w:val="none" w:sz="0" w:space="0" w:color="auto"/>
        <w:left w:val="none" w:sz="0" w:space="0" w:color="auto"/>
        <w:bottom w:val="none" w:sz="0" w:space="0" w:color="auto"/>
        <w:right w:val="none" w:sz="0" w:space="0" w:color="auto"/>
      </w:divBdr>
    </w:div>
    <w:div w:id="252934093">
      <w:bodyDiv w:val="1"/>
      <w:marLeft w:val="0"/>
      <w:marRight w:val="0"/>
      <w:marTop w:val="0"/>
      <w:marBottom w:val="0"/>
      <w:divBdr>
        <w:top w:val="none" w:sz="0" w:space="0" w:color="auto"/>
        <w:left w:val="none" w:sz="0" w:space="0" w:color="auto"/>
        <w:bottom w:val="none" w:sz="0" w:space="0" w:color="auto"/>
        <w:right w:val="none" w:sz="0" w:space="0" w:color="auto"/>
      </w:divBdr>
    </w:div>
    <w:div w:id="256138770">
      <w:bodyDiv w:val="1"/>
      <w:marLeft w:val="0"/>
      <w:marRight w:val="0"/>
      <w:marTop w:val="0"/>
      <w:marBottom w:val="0"/>
      <w:divBdr>
        <w:top w:val="none" w:sz="0" w:space="0" w:color="auto"/>
        <w:left w:val="none" w:sz="0" w:space="0" w:color="auto"/>
        <w:bottom w:val="none" w:sz="0" w:space="0" w:color="auto"/>
        <w:right w:val="none" w:sz="0" w:space="0" w:color="auto"/>
      </w:divBdr>
    </w:div>
    <w:div w:id="259528520">
      <w:bodyDiv w:val="1"/>
      <w:marLeft w:val="0"/>
      <w:marRight w:val="0"/>
      <w:marTop w:val="0"/>
      <w:marBottom w:val="0"/>
      <w:divBdr>
        <w:top w:val="none" w:sz="0" w:space="0" w:color="auto"/>
        <w:left w:val="none" w:sz="0" w:space="0" w:color="auto"/>
        <w:bottom w:val="none" w:sz="0" w:space="0" w:color="auto"/>
        <w:right w:val="none" w:sz="0" w:space="0" w:color="auto"/>
      </w:divBdr>
    </w:div>
    <w:div w:id="261887955">
      <w:bodyDiv w:val="1"/>
      <w:marLeft w:val="0"/>
      <w:marRight w:val="0"/>
      <w:marTop w:val="0"/>
      <w:marBottom w:val="0"/>
      <w:divBdr>
        <w:top w:val="none" w:sz="0" w:space="0" w:color="auto"/>
        <w:left w:val="none" w:sz="0" w:space="0" w:color="auto"/>
        <w:bottom w:val="none" w:sz="0" w:space="0" w:color="auto"/>
        <w:right w:val="none" w:sz="0" w:space="0" w:color="auto"/>
      </w:divBdr>
    </w:div>
    <w:div w:id="262108363">
      <w:bodyDiv w:val="1"/>
      <w:marLeft w:val="0"/>
      <w:marRight w:val="0"/>
      <w:marTop w:val="0"/>
      <w:marBottom w:val="0"/>
      <w:divBdr>
        <w:top w:val="none" w:sz="0" w:space="0" w:color="auto"/>
        <w:left w:val="none" w:sz="0" w:space="0" w:color="auto"/>
        <w:bottom w:val="none" w:sz="0" w:space="0" w:color="auto"/>
        <w:right w:val="none" w:sz="0" w:space="0" w:color="auto"/>
      </w:divBdr>
    </w:div>
    <w:div w:id="262764760">
      <w:bodyDiv w:val="1"/>
      <w:marLeft w:val="0"/>
      <w:marRight w:val="0"/>
      <w:marTop w:val="0"/>
      <w:marBottom w:val="0"/>
      <w:divBdr>
        <w:top w:val="none" w:sz="0" w:space="0" w:color="auto"/>
        <w:left w:val="none" w:sz="0" w:space="0" w:color="auto"/>
        <w:bottom w:val="none" w:sz="0" w:space="0" w:color="auto"/>
        <w:right w:val="none" w:sz="0" w:space="0" w:color="auto"/>
      </w:divBdr>
    </w:div>
    <w:div w:id="262962218">
      <w:bodyDiv w:val="1"/>
      <w:marLeft w:val="0"/>
      <w:marRight w:val="0"/>
      <w:marTop w:val="0"/>
      <w:marBottom w:val="0"/>
      <w:divBdr>
        <w:top w:val="none" w:sz="0" w:space="0" w:color="auto"/>
        <w:left w:val="none" w:sz="0" w:space="0" w:color="auto"/>
        <w:bottom w:val="none" w:sz="0" w:space="0" w:color="auto"/>
        <w:right w:val="none" w:sz="0" w:space="0" w:color="auto"/>
      </w:divBdr>
    </w:div>
    <w:div w:id="263224465">
      <w:bodyDiv w:val="1"/>
      <w:marLeft w:val="0"/>
      <w:marRight w:val="0"/>
      <w:marTop w:val="0"/>
      <w:marBottom w:val="0"/>
      <w:divBdr>
        <w:top w:val="none" w:sz="0" w:space="0" w:color="auto"/>
        <w:left w:val="none" w:sz="0" w:space="0" w:color="auto"/>
        <w:bottom w:val="none" w:sz="0" w:space="0" w:color="auto"/>
        <w:right w:val="none" w:sz="0" w:space="0" w:color="auto"/>
      </w:divBdr>
    </w:div>
    <w:div w:id="265315501">
      <w:bodyDiv w:val="1"/>
      <w:marLeft w:val="0"/>
      <w:marRight w:val="0"/>
      <w:marTop w:val="0"/>
      <w:marBottom w:val="0"/>
      <w:divBdr>
        <w:top w:val="none" w:sz="0" w:space="0" w:color="auto"/>
        <w:left w:val="none" w:sz="0" w:space="0" w:color="auto"/>
        <w:bottom w:val="none" w:sz="0" w:space="0" w:color="auto"/>
        <w:right w:val="none" w:sz="0" w:space="0" w:color="auto"/>
      </w:divBdr>
    </w:div>
    <w:div w:id="272441561">
      <w:bodyDiv w:val="1"/>
      <w:marLeft w:val="0"/>
      <w:marRight w:val="0"/>
      <w:marTop w:val="0"/>
      <w:marBottom w:val="0"/>
      <w:divBdr>
        <w:top w:val="none" w:sz="0" w:space="0" w:color="auto"/>
        <w:left w:val="none" w:sz="0" w:space="0" w:color="auto"/>
        <w:bottom w:val="none" w:sz="0" w:space="0" w:color="auto"/>
        <w:right w:val="none" w:sz="0" w:space="0" w:color="auto"/>
      </w:divBdr>
    </w:div>
    <w:div w:id="275525043">
      <w:bodyDiv w:val="1"/>
      <w:marLeft w:val="0"/>
      <w:marRight w:val="0"/>
      <w:marTop w:val="0"/>
      <w:marBottom w:val="0"/>
      <w:divBdr>
        <w:top w:val="none" w:sz="0" w:space="0" w:color="auto"/>
        <w:left w:val="none" w:sz="0" w:space="0" w:color="auto"/>
        <w:bottom w:val="none" w:sz="0" w:space="0" w:color="auto"/>
        <w:right w:val="none" w:sz="0" w:space="0" w:color="auto"/>
      </w:divBdr>
    </w:div>
    <w:div w:id="277562965">
      <w:bodyDiv w:val="1"/>
      <w:marLeft w:val="0"/>
      <w:marRight w:val="0"/>
      <w:marTop w:val="0"/>
      <w:marBottom w:val="0"/>
      <w:divBdr>
        <w:top w:val="none" w:sz="0" w:space="0" w:color="auto"/>
        <w:left w:val="none" w:sz="0" w:space="0" w:color="auto"/>
        <w:bottom w:val="none" w:sz="0" w:space="0" w:color="auto"/>
        <w:right w:val="none" w:sz="0" w:space="0" w:color="auto"/>
      </w:divBdr>
    </w:div>
    <w:div w:id="278998311">
      <w:bodyDiv w:val="1"/>
      <w:marLeft w:val="0"/>
      <w:marRight w:val="0"/>
      <w:marTop w:val="0"/>
      <w:marBottom w:val="0"/>
      <w:divBdr>
        <w:top w:val="none" w:sz="0" w:space="0" w:color="auto"/>
        <w:left w:val="none" w:sz="0" w:space="0" w:color="auto"/>
        <w:bottom w:val="none" w:sz="0" w:space="0" w:color="auto"/>
        <w:right w:val="none" w:sz="0" w:space="0" w:color="auto"/>
      </w:divBdr>
    </w:div>
    <w:div w:id="279146437">
      <w:bodyDiv w:val="1"/>
      <w:marLeft w:val="0"/>
      <w:marRight w:val="0"/>
      <w:marTop w:val="0"/>
      <w:marBottom w:val="0"/>
      <w:divBdr>
        <w:top w:val="none" w:sz="0" w:space="0" w:color="auto"/>
        <w:left w:val="none" w:sz="0" w:space="0" w:color="auto"/>
        <w:bottom w:val="none" w:sz="0" w:space="0" w:color="auto"/>
        <w:right w:val="none" w:sz="0" w:space="0" w:color="auto"/>
      </w:divBdr>
    </w:div>
    <w:div w:id="281501706">
      <w:bodyDiv w:val="1"/>
      <w:marLeft w:val="0"/>
      <w:marRight w:val="0"/>
      <w:marTop w:val="0"/>
      <w:marBottom w:val="0"/>
      <w:divBdr>
        <w:top w:val="none" w:sz="0" w:space="0" w:color="auto"/>
        <w:left w:val="none" w:sz="0" w:space="0" w:color="auto"/>
        <w:bottom w:val="none" w:sz="0" w:space="0" w:color="auto"/>
        <w:right w:val="none" w:sz="0" w:space="0" w:color="auto"/>
      </w:divBdr>
    </w:div>
    <w:div w:id="282199113">
      <w:bodyDiv w:val="1"/>
      <w:marLeft w:val="0"/>
      <w:marRight w:val="0"/>
      <w:marTop w:val="0"/>
      <w:marBottom w:val="0"/>
      <w:divBdr>
        <w:top w:val="none" w:sz="0" w:space="0" w:color="auto"/>
        <w:left w:val="none" w:sz="0" w:space="0" w:color="auto"/>
        <w:bottom w:val="none" w:sz="0" w:space="0" w:color="auto"/>
        <w:right w:val="none" w:sz="0" w:space="0" w:color="auto"/>
      </w:divBdr>
    </w:div>
    <w:div w:id="285429933">
      <w:bodyDiv w:val="1"/>
      <w:marLeft w:val="0"/>
      <w:marRight w:val="0"/>
      <w:marTop w:val="0"/>
      <w:marBottom w:val="0"/>
      <w:divBdr>
        <w:top w:val="none" w:sz="0" w:space="0" w:color="auto"/>
        <w:left w:val="none" w:sz="0" w:space="0" w:color="auto"/>
        <w:bottom w:val="none" w:sz="0" w:space="0" w:color="auto"/>
        <w:right w:val="none" w:sz="0" w:space="0" w:color="auto"/>
      </w:divBdr>
    </w:div>
    <w:div w:id="286935084">
      <w:bodyDiv w:val="1"/>
      <w:marLeft w:val="0"/>
      <w:marRight w:val="0"/>
      <w:marTop w:val="0"/>
      <w:marBottom w:val="0"/>
      <w:divBdr>
        <w:top w:val="none" w:sz="0" w:space="0" w:color="auto"/>
        <w:left w:val="none" w:sz="0" w:space="0" w:color="auto"/>
        <w:bottom w:val="none" w:sz="0" w:space="0" w:color="auto"/>
        <w:right w:val="none" w:sz="0" w:space="0" w:color="auto"/>
      </w:divBdr>
    </w:div>
    <w:div w:id="290747008">
      <w:bodyDiv w:val="1"/>
      <w:marLeft w:val="0"/>
      <w:marRight w:val="0"/>
      <w:marTop w:val="0"/>
      <w:marBottom w:val="0"/>
      <w:divBdr>
        <w:top w:val="none" w:sz="0" w:space="0" w:color="auto"/>
        <w:left w:val="none" w:sz="0" w:space="0" w:color="auto"/>
        <w:bottom w:val="none" w:sz="0" w:space="0" w:color="auto"/>
        <w:right w:val="none" w:sz="0" w:space="0" w:color="auto"/>
      </w:divBdr>
    </w:div>
    <w:div w:id="293607292">
      <w:bodyDiv w:val="1"/>
      <w:marLeft w:val="0"/>
      <w:marRight w:val="0"/>
      <w:marTop w:val="0"/>
      <w:marBottom w:val="0"/>
      <w:divBdr>
        <w:top w:val="none" w:sz="0" w:space="0" w:color="auto"/>
        <w:left w:val="none" w:sz="0" w:space="0" w:color="auto"/>
        <w:bottom w:val="none" w:sz="0" w:space="0" w:color="auto"/>
        <w:right w:val="none" w:sz="0" w:space="0" w:color="auto"/>
      </w:divBdr>
    </w:div>
    <w:div w:id="295643476">
      <w:bodyDiv w:val="1"/>
      <w:marLeft w:val="0"/>
      <w:marRight w:val="0"/>
      <w:marTop w:val="0"/>
      <w:marBottom w:val="0"/>
      <w:divBdr>
        <w:top w:val="none" w:sz="0" w:space="0" w:color="auto"/>
        <w:left w:val="none" w:sz="0" w:space="0" w:color="auto"/>
        <w:bottom w:val="none" w:sz="0" w:space="0" w:color="auto"/>
        <w:right w:val="none" w:sz="0" w:space="0" w:color="auto"/>
      </w:divBdr>
    </w:div>
    <w:div w:id="295838988">
      <w:bodyDiv w:val="1"/>
      <w:marLeft w:val="0"/>
      <w:marRight w:val="0"/>
      <w:marTop w:val="0"/>
      <w:marBottom w:val="0"/>
      <w:divBdr>
        <w:top w:val="none" w:sz="0" w:space="0" w:color="auto"/>
        <w:left w:val="none" w:sz="0" w:space="0" w:color="auto"/>
        <w:bottom w:val="none" w:sz="0" w:space="0" w:color="auto"/>
        <w:right w:val="none" w:sz="0" w:space="0" w:color="auto"/>
      </w:divBdr>
    </w:div>
    <w:div w:id="296449265">
      <w:bodyDiv w:val="1"/>
      <w:marLeft w:val="0"/>
      <w:marRight w:val="0"/>
      <w:marTop w:val="0"/>
      <w:marBottom w:val="0"/>
      <w:divBdr>
        <w:top w:val="none" w:sz="0" w:space="0" w:color="auto"/>
        <w:left w:val="none" w:sz="0" w:space="0" w:color="auto"/>
        <w:bottom w:val="none" w:sz="0" w:space="0" w:color="auto"/>
        <w:right w:val="none" w:sz="0" w:space="0" w:color="auto"/>
      </w:divBdr>
    </w:div>
    <w:div w:id="296573033">
      <w:bodyDiv w:val="1"/>
      <w:marLeft w:val="0"/>
      <w:marRight w:val="0"/>
      <w:marTop w:val="0"/>
      <w:marBottom w:val="0"/>
      <w:divBdr>
        <w:top w:val="none" w:sz="0" w:space="0" w:color="auto"/>
        <w:left w:val="none" w:sz="0" w:space="0" w:color="auto"/>
        <w:bottom w:val="none" w:sz="0" w:space="0" w:color="auto"/>
        <w:right w:val="none" w:sz="0" w:space="0" w:color="auto"/>
      </w:divBdr>
    </w:div>
    <w:div w:id="296764356">
      <w:bodyDiv w:val="1"/>
      <w:marLeft w:val="0"/>
      <w:marRight w:val="0"/>
      <w:marTop w:val="0"/>
      <w:marBottom w:val="0"/>
      <w:divBdr>
        <w:top w:val="none" w:sz="0" w:space="0" w:color="auto"/>
        <w:left w:val="none" w:sz="0" w:space="0" w:color="auto"/>
        <w:bottom w:val="none" w:sz="0" w:space="0" w:color="auto"/>
        <w:right w:val="none" w:sz="0" w:space="0" w:color="auto"/>
      </w:divBdr>
    </w:div>
    <w:div w:id="298611318">
      <w:bodyDiv w:val="1"/>
      <w:marLeft w:val="0"/>
      <w:marRight w:val="0"/>
      <w:marTop w:val="0"/>
      <w:marBottom w:val="0"/>
      <w:divBdr>
        <w:top w:val="none" w:sz="0" w:space="0" w:color="auto"/>
        <w:left w:val="none" w:sz="0" w:space="0" w:color="auto"/>
        <w:bottom w:val="none" w:sz="0" w:space="0" w:color="auto"/>
        <w:right w:val="none" w:sz="0" w:space="0" w:color="auto"/>
      </w:divBdr>
    </w:div>
    <w:div w:id="300036816">
      <w:bodyDiv w:val="1"/>
      <w:marLeft w:val="0"/>
      <w:marRight w:val="0"/>
      <w:marTop w:val="0"/>
      <w:marBottom w:val="0"/>
      <w:divBdr>
        <w:top w:val="none" w:sz="0" w:space="0" w:color="auto"/>
        <w:left w:val="none" w:sz="0" w:space="0" w:color="auto"/>
        <w:bottom w:val="none" w:sz="0" w:space="0" w:color="auto"/>
        <w:right w:val="none" w:sz="0" w:space="0" w:color="auto"/>
      </w:divBdr>
    </w:div>
    <w:div w:id="301691261">
      <w:bodyDiv w:val="1"/>
      <w:marLeft w:val="0"/>
      <w:marRight w:val="0"/>
      <w:marTop w:val="0"/>
      <w:marBottom w:val="0"/>
      <w:divBdr>
        <w:top w:val="none" w:sz="0" w:space="0" w:color="auto"/>
        <w:left w:val="none" w:sz="0" w:space="0" w:color="auto"/>
        <w:bottom w:val="none" w:sz="0" w:space="0" w:color="auto"/>
        <w:right w:val="none" w:sz="0" w:space="0" w:color="auto"/>
      </w:divBdr>
    </w:div>
    <w:div w:id="304238033">
      <w:bodyDiv w:val="1"/>
      <w:marLeft w:val="0"/>
      <w:marRight w:val="0"/>
      <w:marTop w:val="0"/>
      <w:marBottom w:val="0"/>
      <w:divBdr>
        <w:top w:val="none" w:sz="0" w:space="0" w:color="auto"/>
        <w:left w:val="none" w:sz="0" w:space="0" w:color="auto"/>
        <w:bottom w:val="none" w:sz="0" w:space="0" w:color="auto"/>
        <w:right w:val="none" w:sz="0" w:space="0" w:color="auto"/>
      </w:divBdr>
    </w:div>
    <w:div w:id="313989787">
      <w:bodyDiv w:val="1"/>
      <w:marLeft w:val="0"/>
      <w:marRight w:val="0"/>
      <w:marTop w:val="0"/>
      <w:marBottom w:val="0"/>
      <w:divBdr>
        <w:top w:val="none" w:sz="0" w:space="0" w:color="auto"/>
        <w:left w:val="none" w:sz="0" w:space="0" w:color="auto"/>
        <w:bottom w:val="none" w:sz="0" w:space="0" w:color="auto"/>
        <w:right w:val="none" w:sz="0" w:space="0" w:color="auto"/>
      </w:divBdr>
    </w:div>
    <w:div w:id="314454568">
      <w:bodyDiv w:val="1"/>
      <w:marLeft w:val="0"/>
      <w:marRight w:val="0"/>
      <w:marTop w:val="0"/>
      <w:marBottom w:val="0"/>
      <w:divBdr>
        <w:top w:val="none" w:sz="0" w:space="0" w:color="auto"/>
        <w:left w:val="none" w:sz="0" w:space="0" w:color="auto"/>
        <w:bottom w:val="none" w:sz="0" w:space="0" w:color="auto"/>
        <w:right w:val="none" w:sz="0" w:space="0" w:color="auto"/>
      </w:divBdr>
    </w:div>
    <w:div w:id="317195204">
      <w:bodyDiv w:val="1"/>
      <w:marLeft w:val="0"/>
      <w:marRight w:val="0"/>
      <w:marTop w:val="0"/>
      <w:marBottom w:val="0"/>
      <w:divBdr>
        <w:top w:val="none" w:sz="0" w:space="0" w:color="auto"/>
        <w:left w:val="none" w:sz="0" w:space="0" w:color="auto"/>
        <w:bottom w:val="none" w:sz="0" w:space="0" w:color="auto"/>
        <w:right w:val="none" w:sz="0" w:space="0" w:color="auto"/>
      </w:divBdr>
    </w:div>
    <w:div w:id="318003281">
      <w:bodyDiv w:val="1"/>
      <w:marLeft w:val="0"/>
      <w:marRight w:val="0"/>
      <w:marTop w:val="0"/>
      <w:marBottom w:val="0"/>
      <w:divBdr>
        <w:top w:val="none" w:sz="0" w:space="0" w:color="auto"/>
        <w:left w:val="none" w:sz="0" w:space="0" w:color="auto"/>
        <w:bottom w:val="none" w:sz="0" w:space="0" w:color="auto"/>
        <w:right w:val="none" w:sz="0" w:space="0" w:color="auto"/>
      </w:divBdr>
    </w:div>
    <w:div w:id="319621797">
      <w:bodyDiv w:val="1"/>
      <w:marLeft w:val="0"/>
      <w:marRight w:val="0"/>
      <w:marTop w:val="0"/>
      <w:marBottom w:val="0"/>
      <w:divBdr>
        <w:top w:val="none" w:sz="0" w:space="0" w:color="auto"/>
        <w:left w:val="none" w:sz="0" w:space="0" w:color="auto"/>
        <w:bottom w:val="none" w:sz="0" w:space="0" w:color="auto"/>
        <w:right w:val="none" w:sz="0" w:space="0" w:color="auto"/>
      </w:divBdr>
    </w:div>
    <w:div w:id="320278934">
      <w:bodyDiv w:val="1"/>
      <w:marLeft w:val="0"/>
      <w:marRight w:val="0"/>
      <w:marTop w:val="0"/>
      <w:marBottom w:val="0"/>
      <w:divBdr>
        <w:top w:val="none" w:sz="0" w:space="0" w:color="auto"/>
        <w:left w:val="none" w:sz="0" w:space="0" w:color="auto"/>
        <w:bottom w:val="none" w:sz="0" w:space="0" w:color="auto"/>
        <w:right w:val="none" w:sz="0" w:space="0" w:color="auto"/>
      </w:divBdr>
    </w:div>
    <w:div w:id="323508763">
      <w:bodyDiv w:val="1"/>
      <w:marLeft w:val="0"/>
      <w:marRight w:val="0"/>
      <w:marTop w:val="0"/>
      <w:marBottom w:val="0"/>
      <w:divBdr>
        <w:top w:val="none" w:sz="0" w:space="0" w:color="auto"/>
        <w:left w:val="none" w:sz="0" w:space="0" w:color="auto"/>
        <w:bottom w:val="none" w:sz="0" w:space="0" w:color="auto"/>
        <w:right w:val="none" w:sz="0" w:space="0" w:color="auto"/>
      </w:divBdr>
    </w:div>
    <w:div w:id="324940915">
      <w:bodyDiv w:val="1"/>
      <w:marLeft w:val="0"/>
      <w:marRight w:val="0"/>
      <w:marTop w:val="0"/>
      <w:marBottom w:val="0"/>
      <w:divBdr>
        <w:top w:val="none" w:sz="0" w:space="0" w:color="auto"/>
        <w:left w:val="none" w:sz="0" w:space="0" w:color="auto"/>
        <w:bottom w:val="none" w:sz="0" w:space="0" w:color="auto"/>
        <w:right w:val="none" w:sz="0" w:space="0" w:color="auto"/>
      </w:divBdr>
    </w:div>
    <w:div w:id="326176581">
      <w:bodyDiv w:val="1"/>
      <w:marLeft w:val="0"/>
      <w:marRight w:val="0"/>
      <w:marTop w:val="0"/>
      <w:marBottom w:val="0"/>
      <w:divBdr>
        <w:top w:val="none" w:sz="0" w:space="0" w:color="auto"/>
        <w:left w:val="none" w:sz="0" w:space="0" w:color="auto"/>
        <w:bottom w:val="none" w:sz="0" w:space="0" w:color="auto"/>
        <w:right w:val="none" w:sz="0" w:space="0" w:color="auto"/>
      </w:divBdr>
    </w:div>
    <w:div w:id="327833619">
      <w:bodyDiv w:val="1"/>
      <w:marLeft w:val="0"/>
      <w:marRight w:val="0"/>
      <w:marTop w:val="0"/>
      <w:marBottom w:val="0"/>
      <w:divBdr>
        <w:top w:val="none" w:sz="0" w:space="0" w:color="auto"/>
        <w:left w:val="none" w:sz="0" w:space="0" w:color="auto"/>
        <w:bottom w:val="none" w:sz="0" w:space="0" w:color="auto"/>
        <w:right w:val="none" w:sz="0" w:space="0" w:color="auto"/>
      </w:divBdr>
    </w:div>
    <w:div w:id="329988087">
      <w:bodyDiv w:val="1"/>
      <w:marLeft w:val="0"/>
      <w:marRight w:val="0"/>
      <w:marTop w:val="0"/>
      <w:marBottom w:val="0"/>
      <w:divBdr>
        <w:top w:val="none" w:sz="0" w:space="0" w:color="auto"/>
        <w:left w:val="none" w:sz="0" w:space="0" w:color="auto"/>
        <w:bottom w:val="none" w:sz="0" w:space="0" w:color="auto"/>
        <w:right w:val="none" w:sz="0" w:space="0" w:color="auto"/>
      </w:divBdr>
      <w:divsChild>
        <w:div w:id="761729449">
          <w:marLeft w:val="0"/>
          <w:marRight w:val="0"/>
          <w:marTop w:val="0"/>
          <w:marBottom w:val="0"/>
          <w:divBdr>
            <w:top w:val="single" w:sz="2" w:space="0" w:color="auto"/>
            <w:left w:val="single" w:sz="2" w:space="0" w:color="auto"/>
            <w:bottom w:val="single" w:sz="6" w:space="0" w:color="auto"/>
            <w:right w:val="single" w:sz="2" w:space="0" w:color="auto"/>
          </w:divBdr>
          <w:divsChild>
            <w:div w:id="1077825826">
              <w:marLeft w:val="0"/>
              <w:marRight w:val="0"/>
              <w:marTop w:val="100"/>
              <w:marBottom w:val="100"/>
              <w:divBdr>
                <w:top w:val="single" w:sz="2" w:space="0" w:color="D9D9E3"/>
                <w:left w:val="single" w:sz="2" w:space="0" w:color="D9D9E3"/>
                <w:bottom w:val="single" w:sz="2" w:space="0" w:color="D9D9E3"/>
                <w:right w:val="single" w:sz="2" w:space="0" w:color="D9D9E3"/>
              </w:divBdr>
              <w:divsChild>
                <w:div w:id="760679740">
                  <w:marLeft w:val="0"/>
                  <w:marRight w:val="0"/>
                  <w:marTop w:val="0"/>
                  <w:marBottom w:val="0"/>
                  <w:divBdr>
                    <w:top w:val="single" w:sz="2" w:space="0" w:color="D9D9E3"/>
                    <w:left w:val="single" w:sz="2" w:space="0" w:color="D9D9E3"/>
                    <w:bottom w:val="single" w:sz="2" w:space="0" w:color="D9D9E3"/>
                    <w:right w:val="single" w:sz="2" w:space="0" w:color="D9D9E3"/>
                  </w:divBdr>
                  <w:divsChild>
                    <w:div w:id="519129484">
                      <w:marLeft w:val="0"/>
                      <w:marRight w:val="0"/>
                      <w:marTop w:val="0"/>
                      <w:marBottom w:val="0"/>
                      <w:divBdr>
                        <w:top w:val="single" w:sz="2" w:space="0" w:color="D9D9E3"/>
                        <w:left w:val="single" w:sz="2" w:space="0" w:color="D9D9E3"/>
                        <w:bottom w:val="single" w:sz="2" w:space="0" w:color="D9D9E3"/>
                        <w:right w:val="single" w:sz="2" w:space="0" w:color="D9D9E3"/>
                      </w:divBdr>
                      <w:divsChild>
                        <w:div w:id="1887372002">
                          <w:marLeft w:val="0"/>
                          <w:marRight w:val="0"/>
                          <w:marTop w:val="0"/>
                          <w:marBottom w:val="0"/>
                          <w:divBdr>
                            <w:top w:val="single" w:sz="2" w:space="0" w:color="D9D9E3"/>
                            <w:left w:val="single" w:sz="2" w:space="0" w:color="D9D9E3"/>
                            <w:bottom w:val="single" w:sz="2" w:space="0" w:color="D9D9E3"/>
                            <w:right w:val="single" w:sz="2" w:space="0" w:color="D9D9E3"/>
                          </w:divBdr>
                          <w:divsChild>
                            <w:div w:id="7680895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34260196">
      <w:bodyDiv w:val="1"/>
      <w:marLeft w:val="0"/>
      <w:marRight w:val="0"/>
      <w:marTop w:val="0"/>
      <w:marBottom w:val="0"/>
      <w:divBdr>
        <w:top w:val="none" w:sz="0" w:space="0" w:color="auto"/>
        <w:left w:val="none" w:sz="0" w:space="0" w:color="auto"/>
        <w:bottom w:val="none" w:sz="0" w:space="0" w:color="auto"/>
        <w:right w:val="none" w:sz="0" w:space="0" w:color="auto"/>
      </w:divBdr>
    </w:div>
    <w:div w:id="335884532">
      <w:bodyDiv w:val="1"/>
      <w:marLeft w:val="0"/>
      <w:marRight w:val="0"/>
      <w:marTop w:val="0"/>
      <w:marBottom w:val="0"/>
      <w:divBdr>
        <w:top w:val="none" w:sz="0" w:space="0" w:color="auto"/>
        <w:left w:val="none" w:sz="0" w:space="0" w:color="auto"/>
        <w:bottom w:val="none" w:sz="0" w:space="0" w:color="auto"/>
        <w:right w:val="none" w:sz="0" w:space="0" w:color="auto"/>
      </w:divBdr>
    </w:div>
    <w:div w:id="336033572">
      <w:bodyDiv w:val="1"/>
      <w:marLeft w:val="0"/>
      <w:marRight w:val="0"/>
      <w:marTop w:val="0"/>
      <w:marBottom w:val="0"/>
      <w:divBdr>
        <w:top w:val="none" w:sz="0" w:space="0" w:color="auto"/>
        <w:left w:val="none" w:sz="0" w:space="0" w:color="auto"/>
        <w:bottom w:val="none" w:sz="0" w:space="0" w:color="auto"/>
        <w:right w:val="none" w:sz="0" w:space="0" w:color="auto"/>
      </w:divBdr>
    </w:div>
    <w:div w:id="338512264">
      <w:bodyDiv w:val="1"/>
      <w:marLeft w:val="0"/>
      <w:marRight w:val="0"/>
      <w:marTop w:val="0"/>
      <w:marBottom w:val="0"/>
      <w:divBdr>
        <w:top w:val="none" w:sz="0" w:space="0" w:color="auto"/>
        <w:left w:val="none" w:sz="0" w:space="0" w:color="auto"/>
        <w:bottom w:val="none" w:sz="0" w:space="0" w:color="auto"/>
        <w:right w:val="none" w:sz="0" w:space="0" w:color="auto"/>
      </w:divBdr>
    </w:div>
    <w:div w:id="342559594">
      <w:bodyDiv w:val="1"/>
      <w:marLeft w:val="0"/>
      <w:marRight w:val="0"/>
      <w:marTop w:val="0"/>
      <w:marBottom w:val="0"/>
      <w:divBdr>
        <w:top w:val="none" w:sz="0" w:space="0" w:color="auto"/>
        <w:left w:val="none" w:sz="0" w:space="0" w:color="auto"/>
        <w:bottom w:val="none" w:sz="0" w:space="0" w:color="auto"/>
        <w:right w:val="none" w:sz="0" w:space="0" w:color="auto"/>
      </w:divBdr>
    </w:div>
    <w:div w:id="343288088">
      <w:bodyDiv w:val="1"/>
      <w:marLeft w:val="0"/>
      <w:marRight w:val="0"/>
      <w:marTop w:val="0"/>
      <w:marBottom w:val="0"/>
      <w:divBdr>
        <w:top w:val="none" w:sz="0" w:space="0" w:color="auto"/>
        <w:left w:val="none" w:sz="0" w:space="0" w:color="auto"/>
        <w:bottom w:val="none" w:sz="0" w:space="0" w:color="auto"/>
        <w:right w:val="none" w:sz="0" w:space="0" w:color="auto"/>
      </w:divBdr>
    </w:div>
    <w:div w:id="344329069">
      <w:bodyDiv w:val="1"/>
      <w:marLeft w:val="0"/>
      <w:marRight w:val="0"/>
      <w:marTop w:val="0"/>
      <w:marBottom w:val="0"/>
      <w:divBdr>
        <w:top w:val="none" w:sz="0" w:space="0" w:color="auto"/>
        <w:left w:val="none" w:sz="0" w:space="0" w:color="auto"/>
        <w:bottom w:val="none" w:sz="0" w:space="0" w:color="auto"/>
        <w:right w:val="none" w:sz="0" w:space="0" w:color="auto"/>
      </w:divBdr>
    </w:div>
    <w:div w:id="344330782">
      <w:bodyDiv w:val="1"/>
      <w:marLeft w:val="0"/>
      <w:marRight w:val="0"/>
      <w:marTop w:val="0"/>
      <w:marBottom w:val="0"/>
      <w:divBdr>
        <w:top w:val="none" w:sz="0" w:space="0" w:color="auto"/>
        <w:left w:val="none" w:sz="0" w:space="0" w:color="auto"/>
        <w:bottom w:val="none" w:sz="0" w:space="0" w:color="auto"/>
        <w:right w:val="none" w:sz="0" w:space="0" w:color="auto"/>
      </w:divBdr>
    </w:div>
    <w:div w:id="349844654">
      <w:bodyDiv w:val="1"/>
      <w:marLeft w:val="0"/>
      <w:marRight w:val="0"/>
      <w:marTop w:val="0"/>
      <w:marBottom w:val="0"/>
      <w:divBdr>
        <w:top w:val="none" w:sz="0" w:space="0" w:color="auto"/>
        <w:left w:val="none" w:sz="0" w:space="0" w:color="auto"/>
        <w:bottom w:val="none" w:sz="0" w:space="0" w:color="auto"/>
        <w:right w:val="none" w:sz="0" w:space="0" w:color="auto"/>
      </w:divBdr>
    </w:div>
    <w:div w:id="352075200">
      <w:bodyDiv w:val="1"/>
      <w:marLeft w:val="0"/>
      <w:marRight w:val="0"/>
      <w:marTop w:val="0"/>
      <w:marBottom w:val="0"/>
      <w:divBdr>
        <w:top w:val="none" w:sz="0" w:space="0" w:color="auto"/>
        <w:left w:val="none" w:sz="0" w:space="0" w:color="auto"/>
        <w:bottom w:val="none" w:sz="0" w:space="0" w:color="auto"/>
        <w:right w:val="none" w:sz="0" w:space="0" w:color="auto"/>
      </w:divBdr>
    </w:div>
    <w:div w:id="355162622">
      <w:bodyDiv w:val="1"/>
      <w:marLeft w:val="0"/>
      <w:marRight w:val="0"/>
      <w:marTop w:val="0"/>
      <w:marBottom w:val="0"/>
      <w:divBdr>
        <w:top w:val="none" w:sz="0" w:space="0" w:color="auto"/>
        <w:left w:val="none" w:sz="0" w:space="0" w:color="auto"/>
        <w:bottom w:val="none" w:sz="0" w:space="0" w:color="auto"/>
        <w:right w:val="none" w:sz="0" w:space="0" w:color="auto"/>
      </w:divBdr>
    </w:div>
    <w:div w:id="359860669">
      <w:bodyDiv w:val="1"/>
      <w:marLeft w:val="0"/>
      <w:marRight w:val="0"/>
      <w:marTop w:val="0"/>
      <w:marBottom w:val="0"/>
      <w:divBdr>
        <w:top w:val="none" w:sz="0" w:space="0" w:color="auto"/>
        <w:left w:val="none" w:sz="0" w:space="0" w:color="auto"/>
        <w:bottom w:val="none" w:sz="0" w:space="0" w:color="auto"/>
        <w:right w:val="none" w:sz="0" w:space="0" w:color="auto"/>
      </w:divBdr>
    </w:div>
    <w:div w:id="360204552">
      <w:bodyDiv w:val="1"/>
      <w:marLeft w:val="0"/>
      <w:marRight w:val="0"/>
      <w:marTop w:val="0"/>
      <w:marBottom w:val="0"/>
      <w:divBdr>
        <w:top w:val="none" w:sz="0" w:space="0" w:color="auto"/>
        <w:left w:val="none" w:sz="0" w:space="0" w:color="auto"/>
        <w:bottom w:val="none" w:sz="0" w:space="0" w:color="auto"/>
        <w:right w:val="none" w:sz="0" w:space="0" w:color="auto"/>
      </w:divBdr>
    </w:div>
    <w:div w:id="363599438">
      <w:bodyDiv w:val="1"/>
      <w:marLeft w:val="0"/>
      <w:marRight w:val="0"/>
      <w:marTop w:val="0"/>
      <w:marBottom w:val="0"/>
      <w:divBdr>
        <w:top w:val="none" w:sz="0" w:space="0" w:color="auto"/>
        <w:left w:val="none" w:sz="0" w:space="0" w:color="auto"/>
        <w:bottom w:val="none" w:sz="0" w:space="0" w:color="auto"/>
        <w:right w:val="none" w:sz="0" w:space="0" w:color="auto"/>
      </w:divBdr>
    </w:div>
    <w:div w:id="367534091">
      <w:bodyDiv w:val="1"/>
      <w:marLeft w:val="0"/>
      <w:marRight w:val="0"/>
      <w:marTop w:val="0"/>
      <w:marBottom w:val="0"/>
      <w:divBdr>
        <w:top w:val="none" w:sz="0" w:space="0" w:color="auto"/>
        <w:left w:val="none" w:sz="0" w:space="0" w:color="auto"/>
        <w:bottom w:val="none" w:sz="0" w:space="0" w:color="auto"/>
        <w:right w:val="none" w:sz="0" w:space="0" w:color="auto"/>
      </w:divBdr>
    </w:div>
    <w:div w:id="369186600">
      <w:bodyDiv w:val="1"/>
      <w:marLeft w:val="0"/>
      <w:marRight w:val="0"/>
      <w:marTop w:val="0"/>
      <w:marBottom w:val="0"/>
      <w:divBdr>
        <w:top w:val="none" w:sz="0" w:space="0" w:color="auto"/>
        <w:left w:val="none" w:sz="0" w:space="0" w:color="auto"/>
        <w:bottom w:val="none" w:sz="0" w:space="0" w:color="auto"/>
        <w:right w:val="none" w:sz="0" w:space="0" w:color="auto"/>
      </w:divBdr>
    </w:div>
    <w:div w:id="369764273">
      <w:bodyDiv w:val="1"/>
      <w:marLeft w:val="0"/>
      <w:marRight w:val="0"/>
      <w:marTop w:val="0"/>
      <w:marBottom w:val="0"/>
      <w:divBdr>
        <w:top w:val="none" w:sz="0" w:space="0" w:color="auto"/>
        <w:left w:val="none" w:sz="0" w:space="0" w:color="auto"/>
        <w:bottom w:val="none" w:sz="0" w:space="0" w:color="auto"/>
        <w:right w:val="none" w:sz="0" w:space="0" w:color="auto"/>
      </w:divBdr>
    </w:div>
    <w:div w:id="369956000">
      <w:bodyDiv w:val="1"/>
      <w:marLeft w:val="0"/>
      <w:marRight w:val="0"/>
      <w:marTop w:val="0"/>
      <w:marBottom w:val="0"/>
      <w:divBdr>
        <w:top w:val="none" w:sz="0" w:space="0" w:color="auto"/>
        <w:left w:val="none" w:sz="0" w:space="0" w:color="auto"/>
        <w:bottom w:val="none" w:sz="0" w:space="0" w:color="auto"/>
        <w:right w:val="none" w:sz="0" w:space="0" w:color="auto"/>
      </w:divBdr>
    </w:div>
    <w:div w:id="370039653">
      <w:bodyDiv w:val="1"/>
      <w:marLeft w:val="0"/>
      <w:marRight w:val="0"/>
      <w:marTop w:val="0"/>
      <w:marBottom w:val="0"/>
      <w:divBdr>
        <w:top w:val="none" w:sz="0" w:space="0" w:color="auto"/>
        <w:left w:val="none" w:sz="0" w:space="0" w:color="auto"/>
        <w:bottom w:val="none" w:sz="0" w:space="0" w:color="auto"/>
        <w:right w:val="none" w:sz="0" w:space="0" w:color="auto"/>
      </w:divBdr>
    </w:div>
    <w:div w:id="370153942">
      <w:bodyDiv w:val="1"/>
      <w:marLeft w:val="0"/>
      <w:marRight w:val="0"/>
      <w:marTop w:val="0"/>
      <w:marBottom w:val="0"/>
      <w:divBdr>
        <w:top w:val="none" w:sz="0" w:space="0" w:color="auto"/>
        <w:left w:val="none" w:sz="0" w:space="0" w:color="auto"/>
        <w:bottom w:val="none" w:sz="0" w:space="0" w:color="auto"/>
        <w:right w:val="none" w:sz="0" w:space="0" w:color="auto"/>
      </w:divBdr>
    </w:div>
    <w:div w:id="370225849">
      <w:bodyDiv w:val="1"/>
      <w:marLeft w:val="0"/>
      <w:marRight w:val="0"/>
      <w:marTop w:val="0"/>
      <w:marBottom w:val="0"/>
      <w:divBdr>
        <w:top w:val="none" w:sz="0" w:space="0" w:color="auto"/>
        <w:left w:val="none" w:sz="0" w:space="0" w:color="auto"/>
        <w:bottom w:val="none" w:sz="0" w:space="0" w:color="auto"/>
        <w:right w:val="none" w:sz="0" w:space="0" w:color="auto"/>
      </w:divBdr>
    </w:div>
    <w:div w:id="376128489">
      <w:bodyDiv w:val="1"/>
      <w:marLeft w:val="0"/>
      <w:marRight w:val="0"/>
      <w:marTop w:val="0"/>
      <w:marBottom w:val="0"/>
      <w:divBdr>
        <w:top w:val="none" w:sz="0" w:space="0" w:color="auto"/>
        <w:left w:val="none" w:sz="0" w:space="0" w:color="auto"/>
        <w:bottom w:val="none" w:sz="0" w:space="0" w:color="auto"/>
        <w:right w:val="none" w:sz="0" w:space="0" w:color="auto"/>
      </w:divBdr>
    </w:div>
    <w:div w:id="376902849">
      <w:bodyDiv w:val="1"/>
      <w:marLeft w:val="0"/>
      <w:marRight w:val="0"/>
      <w:marTop w:val="0"/>
      <w:marBottom w:val="0"/>
      <w:divBdr>
        <w:top w:val="none" w:sz="0" w:space="0" w:color="auto"/>
        <w:left w:val="none" w:sz="0" w:space="0" w:color="auto"/>
        <w:bottom w:val="none" w:sz="0" w:space="0" w:color="auto"/>
        <w:right w:val="none" w:sz="0" w:space="0" w:color="auto"/>
      </w:divBdr>
    </w:div>
    <w:div w:id="378096764">
      <w:bodyDiv w:val="1"/>
      <w:marLeft w:val="0"/>
      <w:marRight w:val="0"/>
      <w:marTop w:val="0"/>
      <w:marBottom w:val="0"/>
      <w:divBdr>
        <w:top w:val="none" w:sz="0" w:space="0" w:color="auto"/>
        <w:left w:val="none" w:sz="0" w:space="0" w:color="auto"/>
        <w:bottom w:val="none" w:sz="0" w:space="0" w:color="auto"/>
        <w:right w:val="none" w:sz="0" w:space="0" w:color="auto"/>
      </w:divBdr>
    </w:div>
    <w:div w:id="380520439">
      <w:bodyDiv w:val="1"/>
      <w:marLeft w:val="0"/>
      <w:marRight w:val="0"/>
      <w:marTop w:val="0"/>
      <w:marBottom w:val="0"/>
      <w:divBdr>
        <w:top w:val="none" w:sz="0" w:space="0" w:color="auto"/>
        <w:left w:val="none" w:sz="0" w:space="0" w:color="auto"/>
        <w:bottom w:val="none" w:sz="0" w:space="0" w:color="auto"/>
        <w:right w:val="none" w:sz="0" w:space="0" w:color="auto"/>
      </w:divBdr>
    </w:div>
    <w:div w:id="380642114">
      <w:bodyDiv w:val="1"/>
      <w:marLeft w:val="0"/>
      <w:marRight w:val="0"/>
      <w:marTop w:val="0"/>
      <w:marBottom w:val="0"/>
      <w:divBdr>
        <w:top w:val="none" w:sz="0" w:space="0" w:color="auto"/>
        <w:left w:val="none" w:sz="0" w:space="0" w:color="auto"/>
        <w:bottom w:val="none" w:sz="0" w:space="0" w:color="auto"/>
        <w:right w:val="none" w:sz="0" w:space="0" w:color="auto"/>
      </w:divBdr>
    </w:div>
    <w:div w:id="383988030">
      <w:bodyDiv w:val="1"/>
      <w:marLeft w:val="0"/>
      <w:marRight w:val="0"/>
      <w:marTop w:val="0"/>
      <w:marBottom w:val="0"/>
      <w:divBdr>
        <w:top w:val="none" w:sz="0" w:space="0" w:color="auto"/>
        <w:left w:val="none" w:sz="0" w:space="0" w:color="auto"/>
        <w:bottom w:val="none" w:sz="0" w:space="0" w:color="auto"/>
        <w:right w:val="none" w:sz="0" w:space="0" w:color="auto"/>
      </w:divBdr>
    </w:div>
    <w:div w:id="384527398">
      <w:bodyDiv w:val="1"/>
      <w:marLeft w:val="0"/>
      <w:marRight w:val="0"/>
      <w:marTop w:val="0"/>
      <w:marBottom w:val="0"/>
      <w:divBdr>
        <w:top w:val="none" w:sz="0" w:space="0" w:color="auto"/>
        <w:left w:val="none" w:sz="0" w:space="0" w:color="auto"/>
        <w:bottom w:val="none" w:sz="0" w:space="0" w:color="auto"/>
        <w:right w:val="none" w:sz="0" w:space="0" w:color="auto"/>
      </w:divBdr>
    </w:div>
    <w:div w:id="385958807">
      <w:bodyDiv w:val="1"/>
      <w:marLeft w:val="0"/>
      <w:marRight w:val="0"/>
      <w:marTop w:val="0"/>
      <w:marBottom w:val="0"/>
      <w:divBdr>
        <w:top w:val="none" w:sz="0" w:space="0" w:color="auto"/>
        <w:left w:val="none" w:sz="0" w:space="0" w:color="auto"/>
        <w:bottom w:val="none" w:sz="0" w:space="0" w:color="auto"/>
        <w:right w:val="none" w:sz="0" w:space="0" w:color="auto"/>
      </w:divBdr>
    </w:div>
    <w:div w:id="388576215">
      <w:bodyDiv w:val="1"/>
      <w:marLeft w:val="0"/>
      <w:marRight w:val="0"/>
      <w:marTop w:val="0"/>
      <w:marBottom w:val="0"/>
      <w:divBdr>
        <w:top w:val="none" w:sz="0" w:space="0" w:color="auto"/>
        <w:left w:val="none" w:sz="0" w:space="0" w:color="auto"/>
        <w:bottom w:val="none" w:sz="0" w:space="0" w:color="auto"/>
        <w:right w:val="none" w:sz="0" w:space="0" w:color="auto"/>
      </w:divBdr>
    </w:div>
    <w:div w:id="389424608">
      <w:bodyDiv w:val="1"/>
      <w:marLeft w:val="0"/>
      <w:marRight w:val="0"/>
      <w:marTop w:val="0"/>
      <w:marBottom w:val="0"/>
      <w:divBdr>
        <w:top w:val="none" w:sz="0" w:space="0" w:color="auto"/>
        <w:left w:val="none" w:sz="0" w:space="0" w:color="auto"/>
        <w:bottom w:val="none" w:sz="0" w:space="0" w:color="auto"/>
        <w:right w:val="none" w:sz="0" w:space="0" w:color="auto"/>
      </w:divBdr>
    </w:div>
    <w:div w:id="392431365">
      <w:bodyDiv w:val="1"/>
      <w:marLeft w:val="0"/>
      <w:marRight w:val="0"/>
      <w:marTop w:val="0"/>
      <w:marBottom w:val="0"/>
      <w:divBdr>
        <w:top w:val="none" w:sz="0" w:space="0" w:color="auto"/>
        <w:left w:val="none" w:sz="0" w:space="0" w:color="auto"/>
        <w:bottom w:val="none" w:sz="0" w:space="0" w:color="auto"/>
        <w:right w:val="none" w:sz="0" w:space="0" w:color="auto"/>
      </w:divBdr>
    </w:div>
    <w:div w:id="393628916">
      <w:bodyDiv w:val="1"/>
      <w:marLeft w:val="0"/>
      <w:marRight w:val="0"/>
      <w:marTop w:val="0"/>
      <w:marBottom w:val="0"/>
      <w:divBdr>
        <w:top w:val="none" w:sz="0" w:space="0" w:color="auto"/>
        <w:left w:val="none" w:sz="0" w:space="0" w:color="auto"/>
        <w:bottom w:val="none" w:sz="0" w:space="0" w:color="auto"/>
        <w:right w:val="none" w:sz="0" w:space="0" w:color="auto"/>
      </w:divBdr>
    </w:div>
    <w:div w:id="393938832">
      <w:bodyDiv w:val="1"/>
      <w:marLeft w:val="0"/>
      <w:marRight w:val="0"/>
      <w:marTop w:val="0"/>
      <w:marBottom w:val="0"/>
      <w:divBdr>
        <w:top w:val="none" w:sz="0" w:space="0" w:color="auto"/>
        <w:left w:val="none" w:sz="0" w:space="0" w:color="auto"/>
        <w:bottom w:val="none" w:sz="0" w:space="0" w:color="auto"/>
        <w:right w:val="none" w:sz="0" w:space="0" w:color="auto"/>
      </w:divBdr>
    </w:div>
    <w:div w:id="395127499">
      <w:bodyDiv w:val="1"/>
      <w:marLeft w:val="0"/>
      <w:marRight w:val="0"/>
      <w:marTop w:val="0"/>
      <w:marBottom w:val="0"/>
      <w:divBdr>
        <w:top w:val="none" w:sz="0" w:space="0" w:color="auto"/>
        <w:left w:val="none" w:sz="0" w:space="0" w:color="auto"/>
        <w:bottom w:val="none" w:sz="0" w:space="0" w:color="auto"/>
        <w:right w:val="none" w:sz="0" w:space="0" w:color="auto"/>
      </w:divBdr>
    </w:div>
    <w:div w:id="396129376">
      <w:bodyDiv w:val="1"/>
      <w:marLeft w:val="0"/>
      <w:marRight w:val="0"/>
      <w:marTop w:val="0"/>
      <w:marBottom w:val="0"/>
      <w:divBdr>
        <w:top w:val="none" w:sz="0" w:space="0" w:color="auto"/>
        <w:left w:val="none" w:sz="0" w:space="0" w:color="auto"/>
        <w:bottom w:val="none" w:sz="0" w:space="0" w:color="auto"/>
        <w:right w:val="none" w:sz="0" w:space="0" w:color="auto"/>
      </w:divBdr>
    </w:div>
    <w:div w:id="396243201">
      <w:bodyDiv w:val="1"/>
      <w:marLeft w:val="0"/>
      <w:marRight w:val="0"/>
      <w:marTop w:val="0"/>
      <w:marBottom w:val="0"/>
      <w:divBdr>
        <w:top w:val="none" w:sz="0" w:space="0" w:color="auto"/>
        <w:left w:val="none" w:sz="0" w:space="0" w:color="auto"/>
        <w:bottom w:val="none" w:sz="0" w:space="0" w:color="auto"/>
        <w:right w:val="none" w:sz="0" w:space="0" w:color="auto"/>
      </w:divBdr>
    </w:div>
    <w:div w:id="396516770">
      <w:bodyDiv w:val="1"/>
      <w:marLeft w:val="0"/>
      <w:marRight w:val="0"/>
      <w:marTop w:val="0"/>
      <w:marBottom w:val="0"/>
      <w:divBdr>
        <w:top w:val="none" w:sz="0" w:space="0" w:color="auto"/>
        <w:left w:val="none" w:sz="0" w:space="0" w:color="auto"/>
        <w:bottom w:val="none" w:sz="0" w:space="0" w:color="auto"/>
        <w:right w:val="none" w:sz="0" w:space="0" w:color="auto"/>
      </w:divBdr>
    </w:div>
    <w:div w:id="398947714">
      <w:bodyDiv w:val="1"/>
      <w:marLeft w:val="0"/>
      <w:marRight w:val="0"/>
      <w:marTop w:val="0"/>
      <w:marBottom w:val="0"/>
      <w:divBdr>
        <w:top w:val="none" w:sz="0" w:space="0" w:color="auto"/>
        <w:left w:val="none" w:sz="0" w:space="0" w:color="auto"/>
        <w:bottom w:val="none" w:sz="0" w:space="0" w:color="auto"/>
        <w:right w:val="none" w:sz="0" w:space="0" w:color="auto"/>
      </w:divBdr>
    </w:div>
    <w:div w:id="408119911">
      <w:bodyDiv w:val="1"/>
      <w:marLeft w:val="0"/>
      <w:marRight w:val="0"/>
      <w:marTop w:val="0"/>
      <w:marBottom w:val="0"/>
      <w:divBdr>
        <w:top w:val="none" w:sz="0" w:space="0" w:color="auto"/>
        <w:left w:val="none" w:sz="0" w:space="0" w:color="auto"/>
        <w:bottom w:val="none" w:sz="0" w:space="0" w:color="auto"/>
        <w:right w:val="none" w:sz="0" w:space="0" w:color="auto"/>
      </w:divBdr>
    </w:div>
    <w:div w:id="409695419">
      <w:bodyDiv w:val="1"/>
      <w:marLeft w:val="0"/>
      <w:marRight w:val="0"/>
      <w:marTop w:val="0"/>
      <w:marBottom w:val="0"/>
      <w:divBdr>
        <w:top w:val="none" w:sz="0" w:space="0" w:color="auto"/>
        <w:left w:val="none" w:sz="0" w:space="0" w:color="auto"/>
        <w:bottom w:val="none" w:sz="0" w:space="0" w:color="auto"/>
        <w:right w:val="none" w:sz="0" w:space="0" w:color="auto"/>
      </w:divBdr>
    </w:div>
    <w:div w:id="411436217">
      <w:bodyDiv w:val="1"/>
      <w:marLeft w:val="0"/>
      <w:marRight w:val="0"/>
      <w:marTop w:val="0"/>
      <w:marBottom w:val="0"/>
      <w:divBdr>
        <w:top w:val="none" w:sz="0" w:space="0" w:color="auto"/>
        <w:left w:val="none" w:sz="0" w:space="0" w:color="auto"/>
        <w:bottom w:val="none" w:sz="0" w:space="0" w:color="auto"/>
        <w:right w:val="none" w:sz="0" w:space="0" w:color="auto"/>
      </w:divBdr>
    </w:div>
    <w:div w:id="412362143">
      <w:bodyDiv w:val="1"/>
      <w:marLeft w:val="0"/>
      <w:marRight w:val="0"/>
      <w:marTop w:val="0"/>
      <w:marBottom w:val="0"/>
      <w:divBdr>
        <w:top w:val="none" w:sz="0" w:space="0" w:color="auto"/>
        <w:left w:val="none" w:sz="0" w:space="0" w:color="auto"/>
        <w:bottom w:val="none" w:sz="0" w:space="0" w:color="auto"/>
        <w:right w:val="none" w:sz="0" w:space="0" w:color="auto"/>
      </w:divBdr>
    </w:div>
    <w:div w:id="412549657">
      <w:bodyDiv w:val="1"/>
      <w:marLeft w:val="0"/>
      <w:marRight w:val="0"/>
      <w:marTop w:val="0"/>
      <w:marBottom w:val="0"/>
      <w:divBdr>
        <w:top w:val="none" w:sz="0" w:space="0" w:color="auto"/>
        <w:left w:val="none" w:sz="0" w:space="0" w:color="auto"/>
        <w:bottom w:val="none" w:sz="0" w:space="0" w:color="auto"/>
        <w:right w:val="none" w:sz="0" w:space="0" w:color="auto"/>
      </w:divBdr>
    </w:div>
    <w:div w:id="415594309">
      <w:bodyDiv w:val="1"/>
      <w:marLeft w:val="0"/>
      <w:marRight w:val="0"/>
      <w:marTop w:val="0"/>
      <w:marBottom w:val="0"/>
      <w:divBdr>
        <w:top w:val="none" w:sz="0" w:space="0" w:color="auto"/>
        <w:left w:val="none" w:sz="0" w:space="0" w:color="auto"/>
        <w:bottom w:val="none" w:sz="0" w:space="0" w:color="auto"/>
        <w:right w:val="none" w:sz="0" w:space="0" w:color="auto"/>
      </w:divBdr>
    </w:div>
    <w:div w:id="418142027">
      <w:bodyDiv w:val="1"/>
      <w:marLeft w:val="0"/>
      <w:marRight w:val="0"/>
      <w:marTop w:val="0"/>
      <w:marBottom w:val="0"/>
      <w:divBdr>
        <w:top w:val="none" w:sz="0" w:space="0" w:color="auto"/>
        <w:left w:val="none" w:sz="0" w:space="0" w:color="auto"/>
        <w:bottom w:val="none" w:sz="0" w:space="0" w:color="auto"/>
        <w:right w:val="none" w:sz="0" w:space="0" w:color="auto"/>
      </w:divBdr>
    </w:div>
    <w:div w:id="422184374">
      <w:bodyDiv w:val="1"/>
      <w:marLeft w:val="0"/>
      <w:marRight w:val="0"/>
      <w:marTop w:val="0"/>
      <w:marBottom w:val="0"/>
      <w:divBdr>
        <w:top w:val="none" w:sz="0" w:space="0" w:color="auto"/>
        <w:left w:val="none" w:sz="0" w:space="0" w:color="auto"/>
        <w:bottom w:val="none" w:sz="0" w:space="0" w:color="auto"/>
        <w:right w:val="none" w:sz="0" w:space="0" w:color="auto"/>
      </w:divBdr>
    </w:div>
    <w:div w:id="427652821">
      <w:bodyDiv w:val="1"/>
      <w:marLeft w:val="0"/>
      <w:marRight w:val="0"/>
      <w:marTop w:val="0"/>
      <w:marBottom w:val="0"/>
      <w:divBdr>
        <w:top w:val="none" w:sz="0" w:space="0" w:color="auto"/>
        <w:left w:val="none" w:sz="0" w:space="0" w:color="auto"/>
        <w:bottom w:val="none" w:sz="0" w:space="0" w:color="auto"/>
        <w:right w:val="none" w:sz="0" w:space="0" w:color="auto"/>
      </w:divBdr>
    </w:div>
    <w:div w:id="428086918">
      <w:bodyDiv w:val="1"/>
      <w:marLeft w:val="0"/>
      <w:marRight w:val="0"/>
      <w:marTop w:val="0"/>
      <w:marBottom w:val="0"/>
      <w:divBdr>
        <w:top w:val="none" w:sz="0" w:space="0" w:color="auto"/>
        <w:left w:val="none" w:sz="0" w:space="0" w:color="auto"/>
        <w:bottom w:val="none" w:sz="0" w:space="0" w:color="auto"/>
        <w:right w:val="none" w:sz="0" w:space="0" w:color="auto"/>
      </w:divBdr>
    </w:div>
    <w:div w:id="430858801">
      <w:bodyDiv w:val="1"/>
      <w:marLeft w:val="0"/>
      <w:marRight w:val="0"/>
      <w:marTop w:val="0"/>
      <w:marBottom w:val="0"/>
      <w:divBdr>
        <w:top w:val="none" w:sz="0" w:space="0" w:color="auto"/>
        <w:left w:val="none" w:sz="0" w:space="0" w:color="auto"/>
        <w:bottom w:val="none" w:sz="0" w:space="0" w:color="auto"/>
        <w:right w:val="none" w:sz="0" w:space="0" w:color="auto"/>
      </w:divBdr>
    </w:div>
    <w:div w:id="432937332">
      <w:bodyDiv w:val="1"/>
      <w:marLeft w:val="0"/>
      <w:marRight w:val="0"/>
      <w:marTop w:val="0"/>
      <w:marBottom w:val="0"/>
      <w:divBdr>
        <w:top w:val="none" w:sz="0" w:space="0" w:color="auto"/>
        <w:left w:val="none" w:sz="0" w:space="0" w:color="auto"/>
        <w:bottom w:val="none" w:sz="0" w:space="0" w:color="auto"/>
        <w:right w:val="none" w:sz="0" w:space="0" w:color="auto"/>
      </w:divBdr>
    </w:div>
    <w:div w:id="433327101">
      <w:bodyDiv w:val="1"/>
      <w:marLeft w:val="0"/>
      <w:marRight w:val="0"/>
      <w:marTop w:val="0"/>
      <w:marBottom w:val="0"/>
      <w:divBdr>
        <w:top w:val="none" w:sz="0" w:space="0" w:color="auto"/>
        <w:left w:val="none" w:sz="0" w:space="0" w:color="auto"/>
        <w:bottom w:val="none" w:sz="0" w:space="0" w:color="auto"/>
        <w:right w:val="none" w:sz="0" w:space="0" w:color="auto"/>
      </w:divBdr>
    </w:div>
    <w:div w:id="435173086">
      <w:bodyDiv w:val="1"/>
      <w:marLeft w:val="0"/>
      <w:marRight w:val="0"/>
      <w:marTop w:val="0"/>
      <w:marBottom w:val="0"/>
      <w:divBdr>
        <w:top w:val="none" w:sz="0" w:space="0" w:color="auto"/>
        <w:left w:val="none" w:sz="0" w:space="0" w:color="auto"/>
        <w:bottom w:val="none" w:sz="0" w:space="0" w:color="auto"/>
        <w:right w:val="none" w:sz="0" w:space="0" w:color="auto"/>
      </w:divBdr>
    </w:div>
    <w:div w:id="442653309">
      <w:bodyDiv w:val="1"/>
      <w:marLeft w:val="0"/>
      <w:marRight w:val="0"/>
      <w:marTop w:val="0"/>
      <w:marBottom w:val="0"/>
      <w:divBdr>
        <w:top w:val="none" w:sz="0" w:space="0" w:color="auto"/>
        <w:left w:val="none" w:sz="0" w:space="0" w:color="auto"/>
        <w:bottom w:val="none" w:sz="0" w:space="0" w:color="auto"/>
        <w:right w:val="none" w:sz="0" w:space="0" w:color="auto"/>
      </w:divBdr>
    </w:div>
    <w:div w:id="443504344">
      <w:bodyDiv w:val="1"/>
      <w:marLeft w:val="0"/>
      <w:marRight w:val="0"/>
      <w:marTop w:val="0"/>
      <w:marBottom w:val="0"/>
      <w:divBdr>
        <w:top w:val="none" w:sz="0" w:space="0" w:color="auto"/>
        <w:left w:val="none" w:sz="0" w:space="0" w:color="auto"/>
        <w:bottom w:val="none" w:sz="0" w:space="0" w:color="auto"/>
        <w:right w:val="none" w:sz="0" w:space="0" w:color="auto"/>
      </w:divBdr>
    </w:div>
    <w:div w:id="450251412">
      <w:bodyDiv w:val="1"/>
      <w:marLeft w:val="0"/>
      <w:marRight w:val="0"/>
      <w:marTop w:val="0"/>
      <w:marBottom w:val="0"/>
      <w:divBdr>
        <w:top w:val="none" w:sz="0" w:space="0" w:color="auto"/>
        <w:left w:val="none" w:sz="0" w:space="0" w:color="auto"/>
        <w:bottom w:val="none" w:sz="0" w:space="0" w:color="auto"/>
        <w:right w:val="none" w:sz="0" w:space="0" w:color="auto"/>
      </w:divBdr>
    </w:div>
    <w:div w:id="450319787">
      <w:bodyDiv w:val="1"/>
      <w:marLeft w:val="0"/>
      <w:marRight w:val="0"/>
      <w:marTop w:val="0"/>
      <w:marBottom w:val="0"/>
      <w:divBdr>
        <w:top w:val="none" w:sz="0" w:space="0" w:color="auto"/>
        <w:left w:val="none" w:sz="0" w:space="0" w:color="auto"/>
        <w:bottom w:val="none" w:sz="0" w:space="0" w:color="auto"/>
        <w:right w:val="none" w:sz="0" w:space="0" w:color="auto"/>
      </w:divBdr>
    </w:div>
    <w:div w:id="450829182">
      <w:bodyDiv w:val="1"/>
      <w:marLeft w:val="0"/>
      <w:marRight w:val="0"/>
      <w:marTop w:val="0"/>
      <w:marBottom w:val="0"/>
      <w:divBdr>
        <w:top w:val="none" w:sz="0" w:space="0" w:color="auto"/>
        <w:left w:val="none" w:sz="0" w:space="0" w:color="auto"/>
        <w:bottom w:val="none" w:sz="0" w:space="0" w:color="auto"/>
        <w:right w:val="none" w:sz="0" w:space="0" w:color="auto"/>
      </w:divBdr>
    </w:div>
    <w:div w:id="455486762">
      <w:bodyDiv w:val="1"/>
      <w:marLeft w:val="0"/>
      <w:marRight w:val="0"/>
      <w:marTop w:val="0"/>
      <w:marBottom w:val="0"/>
      <w:divBdr>
        <w:top w:val="none" w:sz="0" w:space="0" w:color="auto"/>
        <w:left w:val="none" w:sz="0" w:space="0" w:color="auto"/>
        <w:bottom w:val="none" w:sz="0" w:space="0" w:color="auto"/>
        <w:right w:val="none" w:sz="0" w:space="0" w:color="auto"/>
      </w:divBdr>
    </w:div>
    <w:div w:id="456339486">
      <w:bodyDiv w:val="1"/>
      <w:marLeft w:val="0"/>
      <w:marRight w:val="0"/>
      <w:marTop w:val="0"/>
      <w:marBottom w:val="0"/>
      <w:divBdr>
        <w:top w:val="none" w:sz="0" w:space="0" w:color="auto"/>
        <w:left w:val="none" w:sz="0" w:space="0" w:color="auto"/>
        <w:bottom w:val="none" w:sz="0" w:space="0" w:color="auto"/>
        <w:right w:val="none" w:sz="0" w:space="0" w:color="auto"/>
      </w:divBdr>
    </w:div>
    <w:div w:id="458038353">
      <w:bodyDiv w:val="1"/>
      <w:marLeft w:val="0"/>
      <w:marRight w:val="0"/>
      <w:marTop w:val="0"/>
      <w:marBottom w:val="0"/>
      <w:divBdr>
        <w:top w:val="none" w:sz="0" w:space="0" w:color="auto"/>
        <w:left w:val="none" w:sz="0" w:space="0" w:color="auto"/>
        <w:bottom w:val="none" w:sz="0" w:space="0" w:color="auto"/>
        <w:right w:val="none" w:sz="0" w:space="0" w:color="auto"/>
      </w:divBdr>
    </w:div>
    <w:div w:id="458648112">
      <w:bodyDiv w:val="1"/>
      <w:marLeft w:val="0"/>
      <w:marRight w:val="0"/>
      <w:marTop w:val="0"/>
      <w:marBottom w:val="0"/>
      <w:divBdr>
        <w:top w:val="none" w:sz="0" w:space="0" w:color="auto"/>
        <w:left w:val="none" w:sz="0" w:space="0" w:color="auto"/>
        <w:bottom w:val="none" w:sz="0" w:space="0" w:color="auto"/>
        <w:right w:val="none" w:sz="0" w:space="0" w:color="auto"/>
      </w:divBdr>
    </w:div>
    <w:div w:id="462504226">
      <w:bodyDiv w:val="1"/>
      <w:marLeft w:val="0"/>
      <w:marRight w:val="0"/>
      <w:marTop w:val="0"/>
      <w:marBottom w:val="0"/>
      <w:divBdr>
        <w:top w:val="none" w:sz="0" w:space="0" w:color="auto"/>
        <w:left w:val="none" w:sz="0" w:space="0" w:color="auto"/>
        <w:bottom w:val="none" w:sz="0" w:space="0" w:color="auto"/>
        <w:right w:val="none" w:sz="0" w:space="0" w:color="auto"/>
      </w:divBdr>
    </w:div>
    <w:div w:id="462620615">
      <w:bodyDiv w:val="1"/>
      <w:marLeft w:val="0"/>
      <w:marRight w:val="0"/>
      <w:marTop w:val="0"/>
      <w:marBottom w:val="0"/>
      <w:divBdr>
        <w:top w:val="none" w:sz="0" w:space="0" w:color="auto"/>
        <w:left w:val="none" w:sz="0" w:space="0" w:color="auto"/>
        <w:bottom w:val="none" w:sz="0" w:space="0" w:color="auto"/>
        <w:right w:val="none" w:sz="0" w:space="0" w:color="auto"/>
      </w:divBdr>
    </w:div>
    <w:div w:id="463693997">
      <w:bodyDiv w:val="1"/>
      <w:marLeft w:val="0"/>
      <w:marRight w:val="0"/>
      <w:marTop w:val="0"/>
      <w:marBottom w:val="0"/>
      <w:divBdr>
        <w:top w:val="none" w:sz="0" w:space="0" w:color="auto"/>
        <w:left w:val="none" w:sz="0" w:space="0" w:color="auto"/>
        <w:bottom w:val="none" w:sz="0" w:space="0" w:color="auto"/>
        <w:right w:val="none" w:sz="0" w:space="0" w:color="auto"/>
      </w:divBdr>
    </w:div>
    <w:div w:id="464540799">
      <w:bodyDiv w:val="1"/>
      <w:marLeft w:val="0"/>
      <w:marRight w:val="0"/>
      <w:marTop w:val="0"/>
      <w:marBottom w:val="0"/>
      <w:divBdr>
        <w:top w:val="none" w:sz="0" w:space="0" w:color="auto"/>
        <w:left w:val="none" w:sz="0" w:space="0" w:color="auto"/>
        <w:bottom w:val="none" w:sz="0" w:space="0" w:color="auto"/>
        <w:right w:val="none" w:sz="0" w:space="0" w:color="auto"/>
      </w:divBdr>
    </w:div>
    <w:div w:id="467473522">
      <w:bodyDiv w:val="1"/>
      <w:marLeft w:val="0"/>
      <w:marRight w:val="0"/>
      <w:marTop w:val="0"/>
      <w:marBottom w:val="0"/>
      <w:divBdr>
        <w:top w:val="none" w:sz="0" w:space="0" w:color="auto"/>
        <w:left w:val="none" w:sz="0" w:space="0" w:color="auto"/>
        <w:bottom w:val="none" w:sz="0" w:space="0" w:color="auto"/>
        <w:right w:val="none" w:sz="0" w:space="0" w:color="auto"/>
      </w:divBdr>
    </w:div>
    <w:div w:id="468741293">
      <w:bodyDiv w:val="1"/>
      <w:marLeft w:val="0"/>
      <w:marRight w:val="0"/>
      <w:marTop w:val="0"/>
      <w:marBottom w:val="0"/>
      <w:divBdr>
        <w:top w:val="none" w:sz="0" w:space="0" w:color="auto"/>
        <w:left w:val="none" w:sz="0" w:space="0" w:color="auto"/>
        <w:bottom w:val="none" w:sz="0" w:space="0" w:color="auto"/>
        <w:right w:val="none" w:sz="0" w:space="0" w:color="auto"/>
      </w:divBdr>
    </w:div>
    <w:div w:id="469442954">
      <w:bodyDiv w:val="1"/>
      <w:marLeft w:val="0"/>
      <w:marRight w:val="0"/>
      <w:marTop w:val="0"/>
      <w:marBottom w:val="0"/>
      <w:divBdr>
        <w:top w:val="none" w:sz="0" w:space="0" w:color="auto"/>
        <w:left w:val="none" w:sz="0" w:space="0" w:color="auto"/>
        <w:bottom w:val="none" w:sz="0" w:space="0" w:color="auto"/>
        <w:right w:val="none" w:sz="0" w:space="0" w:color="auto"/>
      </w:divBdr>
    </w:div>
    <w:div w:id="471217767">
      <w:bodyDiv w:val="1"/>
      <w:marLeft w:val="0"/>
      <w:marRight w:val="0"/>
      <w:marTop w:val="0"/>
      <w:marBottom w:val="0"/>
      <w:divBdr>
        <w:top w:val="none" w:sz="0" w:space="0" w:color="auto"/>
        <w:left w:val="none" w:sz="0" w:space="0" w:color="auto"/>
        <w:bottom w:val="none" w:sz="0" w:space="0" w:color="auto"/>
        <w:right w:val="none" w:sz="0" w:space="0" w:color="auto"/>
      </w:divBdr>
    </w:div>
    <w:div w:id="474417260">
      <w:bodyDiv w:val="1"/>
      <w:marLeft w:val="0"/>
      <w:marRight w:val="0"/>
      <w:marTop w:val="0"/>
      <w:marBottom w:val="0"/>
      <w:divBdr>
        <w:top w:val="none" w:sz="0" w:space="0" w:color="auto"/>
        <w:left w:val="none" w:sz="0" w:space="0" w:color="auto"/>
        <w:bottom w:val="none" w:sz="0" w:space="0" w:color="auto"/>
        <w:right w:val="none" w:sz="0" w:space="0" w:color="auto"/>
      </w:divBdr>
    </w:div>
    <w:div w:id="477653555">
      <w:bodyDiv w:val="1"/>
      <w:marLeft w:val="0"/>
      <w:marRight w:val="0"/>
      <w:marTop w:val="0"/>
      <w:marBottom w:val="0"/>
      <w:divBdr>
        <w:top w:val="none" w:sz="0" w:space="0" w:color="auto"/>
        <w:left w:val="none" w:sz="0" w:space="0" w:color="auto"/>
        <w:bottom w:val="none" w:sz="0" w:space="0" w:color="auto"/>
        <w:right w:val="none" w:sz="0" w:space="0" w:color="auto"/>
      </w:divBdr>
    </w:div>
    <w:div w:id="487333095">
      <w:bodyDiv w:val="1"/>
      <w:marLeft w:val="0"/>
      <w:marRight w:val="0"/>
      <w:marTop w:val="0"/>
      <w:marBottom w:val="0"/>
      <w:divBdr>
        <w:top w:val="none" w:sz="0" w:space="0" w:color="auto"/>
        <w:left w:val="none" w:sz="0" w:space="0" w:color="auto"/>
        <w:bottom w:val="none" w:sz="0" w:space="0" w:color="auto"/>
        <w:right w:val="none" w:sz="0" w:space="0" w:color="auto"/>
      </w:divBdr>
    </w:div>
    <w:div w:id="487552951">
      <w:bodyDiv w:val="1"/>
      <w:marLeft w:val="0"/>
      <w:marRight w:val="0"/>
      <w:marTop w:val="0"/>
      <w:marBottom w:val="0"/>
      <w:divBdr>
        <w:top w:val="none" w:sz="0" w:space="0" w:color="auto"/>
        <w:left w:val="none" w:sz="0" w:space="0" w:color="auto"/>
        <w:bottom w:val="none" w:sz="0" w:space="0" w:color="auto"/>
        <w:right w:val="none" w:sz="0" w:space="0" w:color="auto"/>
      </w:divBdr>
    </w:div>
    <w:div w:id="490830486">
      <w:bodyDiv w:val="1"/>
      <w:marLeft w:val="0"/>
      <w:marRight w:val="0"/>
      <w:marTop w:val="0"/>
      <w:marBottom w:val="0"/>
      <w:divBdr>
        <w:top w:val="none" w:sz="0" w:space="0" w:color="auto"/>
        <w:left w:val="none" w:sz="0" w:space="0" w:color="auto"/>
        <w:bottom w:val="none" w:sz="0" w:space="0" w:color="auto"/>
        <w:right w:val="none" w:sz="0" w:space="0" w:color="auto"/>
      </w:divBdr>
    </w:div>
    <w:div w:id="494614495">
      <w:bodyDiv w:val="1"/>
      <w:marLeft w:val="0"/>
      <w:marRight w:val="0"/>
      <w:marTop w:val="0"/>
      <w:marBottom w:val="0"/>
      <w:divBdr>
        <w:top w:val="none" w:sz="0" w:space="0" w:color="auto"/>
        <w:left w:val="none" w:sz="0" w:space="0" w:color="auto"/>
        <w:bottom w:val="none" w:sz="0" w:space="0" w:color="auto"/>
        <w:right w:val="none" w:sz="0" w:space="0" w:color="auto"/>
      </w:divBdr>
    </w:div>
    <w:div w:id="495267543">
      <w:bodyDiv w:val="1"/>
      <w:marLeft w:val="0"/>
      <w:marRight w:val="0"/>
      <w:marTop w:val="0"/>
      <w:marBottom w:val="0"/>
      <w:divBdr>
        <w:top w:val="none" w:sz="0" w:space="0" w:color="auto"/>
        <w:left w:val="none" w:sz="0" w:space="0" w:color="auto"/>
        <w:bottom w:val="none" w:sz="0" w:space="0" w:color="auto"/>
        <w:right w:val="none" w:sz="0" w:space="0" w:color="auto"/>
      </w:divBdr>
    </w:div>
    <w:div w:id="497623762">
      <w:bodyDiv w:val="1"/>
      <w:marLeft w:val="0"/>
      <w:marRight w:val="0"/>
      <w:marTop w:val="0"/>
      <w:marBottom w:val="0"/>
      <w:divBdr>
        <w:top w:val="none" w:sz="0" w:space="0" w:color="auto"/>
        <w:left w:val="none" w:sz="0" w:space="0" w:color="auto"/>
        <w:bottom w:val="none" w:sz="0" w:space="0" w:color="auto"/>
        <w:right w:val="none" w:sz="0" w:space="0" w:color="auto"/>
      </w:divBdr>
    </w:div>
    <w:div w:id="507715668">
      <w:bodyDiv w:val="1"/>
      <w:marLeft w:val="0"/>
      <w:marRight w:val="0"/>
      <w:marTop w:val="0"/>
      <w:marBottom w:val="0"/>
      <w:divBdr>
        <w:top w:val="none" w:sz="0" w:space="0" w:color="auto"/>
        <w:left w:val="none" w:sz="0" w:space="0" w:color="auto"/>
        <w:bottom w:val="none" w:sz="0" w:space="0" w:color="auto"/>
        <w:right w:val="none" w:sz="0" w:space="0" w:color="auto"/>
      </w:divBdr>
    </w:div>
    <w:div w:id="512649918">
      <w:bodyDiv w:val="1"/>
      <w:marLeft w:val="0"/>
      <w:marRight w:val="0"/>
      <w:marTop w:val="0"/>
      <w:marBottom w:val="0"/>
      <w:divBdr>
        <w:top w:val="none" w:sz="0" w:space="0" w:color="auto"/>
        <w:left w:val="none" w:sz="0" w:space="0" w:color="auto"/>
        <w:bottom w:val="none" w:sz="0" w:space="0" w:color="auto"/>
        <w:right w:val="none" w:sz="0" w:space="0" w:color="auto"/>
      </w:divBdr>
    </w:div>
    <w:div w:id="516508793">
      <w:bodyDiv w:val="1"/>
      <w:marLeft w:val="0"/>
      <w:marRight w:val="0"/>
      <w:marTop w:val="0"/>
      <w:marBottom w:val="0"/>
      <w:divBdr>
        <w:top w:val="none" w:sz="0" w:space="0" w:color="auto"/>
        <w:left w:val="none" w:sz="0" w:space="0" w:color="auto"/>
        <w:bottom w:val="none" w:sz="0" w:space="0" w:color="auto"/>
        <w:right w:val="none" w:sz="0" w:space="0" w:color="auto"/>
      </w:divBdr>
    </w:div>
    <w:div w:id="521826167">
      <w:bodyDiv w:val="1"/>
      <w:marLeft w:val="0"/>
      <w:marRight w:val="0"/>
      <w:marTop w:val="0"/>
      <w:marBottom w:val="0"/>
      <w:divBdr>
        <w:top w:val="none" w:sz="0" w:space="0" w:color="auto"/>
        <w:left w:val="none" w:sz="0" w:space="0" w:color="auto"/>
        <w:bottom w:val="none" w:sz="0" w:space="0" w:color="auto"/>
        <w:right w:val="none" w:sz="0" w:space="0" w:color="auto"/>
      </w:divBdr>
    </w:div>
    <w:div w:id="522977916">
      <w:bodyDiv w:val="1"/>
      <w:marLeft w:val="0"/>
      <w:marRight w:val="0"/>
      <w:marTop w:val="0"/>
      <w:marBottom w:val="0"/>
      <w:divBdr>
        <w:top w:val="none" w:sz="0" w:space="0" w:color="auto"/>
        <w:left w:val="none" w:sz="0" w:space="0" w:color="auto"/>
        <w:bottom w:val="none" w:sz="0" w:space="0" w:color="auto"/>
        <w:right w:val="none" w:sz="0" w:space="0" w:color="auto"/>
      </w:divBdr>
    </w:div>
    <w:div w:id="528222539">
      <w:bodyDiv w:val="1"/>
      <w:marLeft w:val="0"/>
      <w:marRight w:val="0"/>
      <w:marTop w:val="0"/>
      <w:marBottom w:val="0"/>
      <w:divBdr>
        <w:top w:val="none" w:sz="0" w:space="0" w:color="auto"/>
        <w:left w:val="none" w:sz="0" w:space="0" w:color="auto"/>
        <w:bottom w:val="none" w:sz="0" w:space="0" w:color="auto"/>
        <w:right w:val="none" w:sz="0" w:space="0" w:color="auto"/>
      </w:divBdr>
      <w:divsChild>
        <w:div w:id="869875103">
          <w:marLeft w:val="0"/>
          <w:marRight w:val="0"/>
          <w:marTop w:val="0"/>
          <w:marBottom w:val="0"/>
          <w:divBdr>
            <w:top w:val="single" w:sz="2" w:space="0" w:color="D9D9E3"/>
            <w:left w:val="single" w:sz="2" w:space="0" w:color="D9D9E3"/>
            <w:bottom w:val="single" w:sz="2" w:space="0" w:color="D9D9E3"/>
            <w:right w:val="single" w:sz="2" w:space="0" w:color="D9D9E3"/>
          </w:divBdr>
          <w:divsChild>
            <w:div w:id="1537082219">
              <w:marLeft w:val="0"/>
              <w:marRight w:val="0"/>
              <w:marTop w:val="0"/>
              <w:marBottom w:val="0"/>
              <w:divBdr>
                <w:top w:val="single" w:sz="2" w:space="0" w:color="D9D9E3"/>
                <w:left w:val="single" w:sz="2" w:space="0" w:color="D9D9E3"/>
                <w:bottom w:val="single" w:sz="2" w:space="0" w:color="D9D9E3"/>
                <w:right w:val="single" w:sz="2" w:space="0" w:color="D9D9E3"/>
              </w:divBdr>
              <w:divsChild>
                <w:div w:id="16341406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441603303">
          <w:marLeft w:val="0"/>
          <w:marRight w:val="0"/>
          <w:marTop w:val="0"/>
          <w:marBottom w:val="0"/>
          <w:divBdr>
            <w:top w:val="single" w:sz="2" w:space="0" w:color="D9D9E3"/>
            <w:left w:val="single" w:sz="2" w:space="0" w:color="D9D9E3"/>
            <w:bottom w:val="single" w:sz="2" w:space="0" w:color="D9D9E3"/>
            <w:right w:val="single" w:sz="2" w:space="0" w:color="D9D9E3"/>
          </w:divBdr>
          <w:divsChild>
            <w:div w:id="728238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30726803">
      <w:bodyDiv w:val="1"/>
      <w:marLeft w:val="0"/>
      <w:marRight w:val="0"/>
      <w:marTop w:val="0"/>
      <w:marBottom w:val="0"/>
      <w:divBdr>
        <w:top w:val="none" w:sz="0" w:space="0" w:color="auto"/>
        <w:left w:val="none" w:sz="0" w:space="0" w:color="auto"/>
        <w:bottom w:val="none" w:sz="0" w:space="0" w:color="auto"/>
        <w:right w:val="none" w:sz="0" w:space="0" w:color="auto"/>
      </w:divBdr>
    </w:div>
    <w:div w:id="538317821">
      <w:bodyDiv w:val="1"/>
      <w:marLeft w:val="0"/>
      <w:marRight w:val="0"/>
      <w:marTop w:val="0"/>
      <w:marBottom w:val="0"/>
      <w:divBdr>
        <w:top w:val="none" w:sz="0" w:space="0" w:color="auto"/>
        <w:left w:val="none" w:sz="0" w:space="0" w:color="auto"/>
        <w:bottom w:val="none" w:sz="0" w:space="0" w:color="auto"/>
        <w:right w:val="none" w:sz="0" w:space="0" w:color="auto"/>
      </w:divBdr>
    </w:div>
    <w:div w:id="543717337">
      <w:bodyDiv w:val="1"/>
      <w:marLeft w:val="0"/>
      <w:marRight w:val="0"/>
      <w:marTop w:val="0"/>
      <w:marBottom w:val="0"/>
      <w:divBdr>
        <w:top w:val="none" w:sz="0" w:space="0" w:color="auto"/>
        <w:left w:val="none" w:sz="0" w:space="0" w:color="auto"/>
        <w:bottom w:val="none" w:sz="0" w:space="0" w:color="auto"/>
        <w:right w:val="none" w:sz="0" w:space="0" w:color="auto"/>
      </w:divBdr>
    </w:div>
    <w:div w:id="545525263">
      <w:bodyDiv w:val="1"/>
      <w:marLeft w:val="0"/>
      <w:marRight w:val="0"/>
      <w:marTop w:val="0"/>
      <w:marBottom w:val="0"/>
      <w:divBdr>
        <w:top w:val="none" w:sz="0" w:space="0" w:color="auto"/>
        <w:left w:val="none" w:sz="0" w:space="0" w:color="auto"/>
        <w:bottom w:val="none" w:sz="0" w:space="0" w:color="auto"/>
        <w:right w:val="none" w:sz="0" w:space="0" w:color="auto"/>
      </w:divBdr>
    </w:div>
    <w:div w:id="554466318">
      <w:bodyDiv w:val="1"/>
      <w:marLeft w:val="0"/>
      <w:marRight w:val="0"/>
      <w:marTop w:val="0"/>
      <w:marBottom w:val="0"/>
      <w:divBdr>
        <w:top w:val="none" w:sz="0" w:space="0" w:color="auto"/>
        <w:left w:val="none" w:sz="0" w:space="0" w:color="auto"/>
        <w:bottom w:val="none" w:sz="0" w:space="0" w:color="auto"/>
        <w:right w:val="none" w:sz="0" w:space="0" w:color="auto"/>
      </w:divBdr>
    </w:div>
    <w:div w:id="558633374">
      <w:bodyDiv w:val="1"/>
      <w:marLeft w:val="0"/>
      <w:marRight w:val="0"/>
      <w:marTop w:val="0"/>
      <w:marBottom w:val="0"/>
      <w:divBdr>
        <w:top w:val="none" w:sz="0" w:space="0" w:color="auto"/>
        <w:left w:val="none" w:sz="0" w:space="0" w:color="auto"/>
        <w:bottom w:val="none" w:sz="0" w:space="0" w:color="auto"/>
        <w:right w:val="none" w:sz="0" w:space="0" w:color="auto"/>
      </w:divBdr>
    </w:div>
    <w:div w:id="560487210">
      <w:bodyDiv w:val="1"/>
      <w:marLeft w:val="0"/>
      <w:marRight w:val="0"/>
      <w:marTop w:val="0"/>
      <w:marBottom w:val="0"/>
      <w:divBdr>
        <w:top w:val="none" w:sz="0" w:space="0" w:color="auto"/>
        <w:left w:val="none" w:sz="0" w:space="0" w:color="auto"/>
        <w:bottom w:val="none" w:sz="0" w:space="0" w:color="auto"/>
        <w:right w:val="none" w:sz="0" w:space="0" w:color="auto"/>
      </w:divBdr>
    </w:div>
    <w:div w:id="560555603">
      <w:bodyDiv w:val="1"/>
      <w:marLeft w:val="0"/>
      <w:marRight w:val="0"/>
      <w:marTop w:val="0"/>
      <w:marBottom w:val="0"/>
      <w:divBdr>
        <w:top w:val="none" w:sz="0" w:space="0" w:color="auto"/>
        <w:left w:val="none" w:sz="0" w:space="0" w:color="auto"/>
        <w:bottom w:val="none" w:sz="0" w:space="0" w:color="auto"/>
        <w:right w:val="none" w:sz="0" w:space="0" w:color="auto"/>
      </w:divBdr>
    </w:div>
    <w:div w:id="564997784">
      <w:bodyDiv w:val="1"/>
      <w:marLeft w:val="0"/>
      <w:marRight w:val="0"/>
      <w:marTop w:val="0"/>
      <w:marBottom w:val="0"/>
      <w:divBdr>
        <w:top w:val="none" w:sz="0" w:space="0" w:color="auto"/>
        <w:left w:val="none" w:sz="0" w:space="0" w:color="auto"/>
        <w:bottom w:val="none" w:sz="0" w:space="0" w:color="auto"/>
        <w:right w:val="none" w:sz="0" w:space="0" w:color="auto"/>
      </w:divBdr>
    </w:div>
    <w:div w:id="566574931">
      <w:bodyDiv w:val="1"/>
      <w:marLeft w:val="0"/>
      <w:marRight w:val="0"/>
      <w:marTop w:val="0"/>
      <w:marBottom w:val="0"/>
      <w:divBdr>
        <w:top w:val="none" w:sz="0" w:space="0" w:color="auto"/>
        <w:left w:val="none" w:sz="0" w:space="0" w:color="auto"/>
        <w:bottom w:val="none" w:sz="0" w:space="0" w:color="auto"/>
        <w:right w:val="none" w:sz="0" w:space="0" w:color="auto"/>
      </w:divBdr>
    </w:div>
    <w:div w:id="569389205">
      <w:bodyDiv w:val="1"/>
      <w:marLeft w:val="0"/>
      <w:marRight w:val="0"/>
      <w:marTop w:val="0"/>
      <w:marBottom w:val="0"/>
      <w:divBdr>
        <w:top w:val="none" w:sz="0" w:space="0" w:color="auto"/>
        <w:left w:val="none" w:sz="0" w:space="0" w:color="auto"/>
        <w:bottom w:val="none" w:sz="0" w:space="0" w:color="auto"/>
        <w:right w:val="none" w:sz="0" w:space="0" w:color="auto"/>
      </w:divBdr>
    </w:div>
    <w:div w:id="571309619">
      <w:bodyDiv w:val="1"/>
      <w:marLeft w:val="0"/>
      <w:marRight w:val="0"/>
      <w:marTop w:val="0"/>
      <w:marBottom w:val="0"/>
      <w:divBdr>
        <w:top w:val="none" w:sz="0" w:space="0" w:color="auto"/>
        <w:left w:val="none" w:sz="0" w:space="0" w:color="auto"/>
        <w:bottom w:val="none" w:sz="0" w:space="0" w:color="auto"/>
        <w:right w:val="none" w:sz="0" w:space="0" w:color="auto"/>
      </w:divBdr>
    </w:div>
    <w:div w:id="573390378">
      <w:bodyDiv w:val="1"/>
      <w:marLeft w:val="0"/>
      <w:marRight w:val="0"/>
      <w:marTop w:val="0"/>
      <w:marBottom w:val="0"/>
      <w:divBdr>
        <w:top w:val="none" w:sz="0" w:space="0" w:color="auto"/>
        <w:left w:val="none" w:sz="0" w:space="0" w:color="auto"/>
        <w:bottom w:val="none" w:sz="0" w:space="0" w:color="auto"/>
        <w:right w:val="none" w:sz="0" w:space="0" w:color="auto"/>
      </w:divBdr>
    </w:div>
    <w:div w:id="575827551">
      <w:bodyDiv w:val="1"/>
      <w:marLeft w:val="0"/>
      <w:marRight w:val="0"/>
      <w:marTop w:val="0"/>
      <w:marBottom w:val="0"/>
      <w:divBdr>
        <w:top w:val="none" w:sz="0" w:space="0" w:color="auto"/>
        <w:left w:val="none" w:sz="0" w:space="0" w:color="auto"/>
        <w:bottom w:val="none" w:sz="0" w:space="0" w:color="auto"/>
        <w:right w:val="none" w:sz="0" w:space="0" w:color="auto"/>
      </w:divBdr>
    </w:div>
    <w:div w:id="578059446">
      <w:bodyDiv w:val="1"/>
      <w:marLeft w:val="0"/>
      <w:marRight w:val="0"/>
      <w:marTop w:val="0"/>
      <w:marBottom w:val="0"/>
      <w:divBdr>
        <w:top w:val="none" w:sz="0" w:space="0" w:color="auto"/>
        <w:left w:val="none" w:sz="0" w:space="0" w:color="auto"/>
        <w:bottom w:val="none" w:sz="0" w:space="0" w:color="auto"/>
        <w:right w:val="none" w:sz="0" w:space="0" w:color="auto"/>
      </w:divBdr>
    </w:div>
    <w:div w:id="580719535">
      <w:bodyDiv w:val="1"/>
      <w:marLeft w:val="0"/>
      <w:marRight w:val="0"/>
      <w:marTop w:val="0"/>
      <w:marBottom w:val="0"/>
      <w:divBdr>
        <w:top w:val="none" w:sz="0" w:space="0" w:color="auto"/>
        <w:left w:val="none" w:sz="0" w:space="0" w:color="auto"/>
        <w:bottom w:val="none" w:sz="0" w:space="0" w:color="auto"/>
        <w:right w:val="none" w:sz="0" w:space="0" w:color="auto"/>
      </w:divBdr>
    </w:div>
    <w:div w:id="581184513">
      <w:bodyDiv w:val="1"/>
      <w:marLeft w:val="0"/>
      <w:marRight w:val="0"/>
      <w:marTop w:val="0"/>
      <w:marBottom w:val="0"/>
      <w:divBdr>
        <w:top w:val="none" w:sz="0" w:space="0" w:color="auto"/>
        <w:left w:val="none" w:sz="0" w:space="0" w:color="auto"/>
        <w:bottom w:val="none" w:sz="0" w:space="0" w:color="auto"/>
        <w:right w:val="none" w:sz="0" w:space="0" w:color="auto"/>
      </w:divBdr>
    </w:div>
    <w:div w:id="588347031">
      <w:bodyDiv w:val="1"/>
      <w:marLeft w:val="0"/>
      <w:marRight w:val="0"/>
      <w:marTop w:val="0"/>
      <w:marBottom w:val="0"/>
      <w:divBdr>
        <w:top w:val="none" w:sz="0" w:space="0" w:color="auto"/>
        <w:left w:val="none" w:sz="0" w:space="0" w:color="auto"/>
        <w:bottom w:val="none" w:sz="0" w:space="0" w:color="auto"/>
        <w:right w:val="none" w:sz="0" w:space="0" w:color="auto"/>
      </w:divBdr>
    </w:div>
    <w:div w:id="589699883">
      <w:bodyDiv w:val="1"/>
      <w:marLeft w:val="0"/>
      <w:marRight w:val="0"/>
      <w:marTop w:val="0"/>
      <w:marBottom w:val="0"/>
      <w:divBdr>
        <w:top w:val="none" w:sz="0" w:space="0" w:color="auto"/>
        <w:left w:val="none" w:sz="0" w:space="0" w:color="auto"/>
        <w:bottom w:val="none" w:sz="0" w:space="0" w:color="auto"/>
        <w:right w:val="none" w:sz="0" w:space="0" w:color="auto"/>
      </w:divBdr>
    </w:div>
    <w:div w:id="590746209">
      <w:bodyDiv w:val="1"/>
      <w:marLeft w:val="0"/>
      <w:marRight w:val="0"/>
      <w:marTop w:val="0"/>
      <w:marBottom w:val="0"/>
      <w:divBdr>
        <w:top w:val="none" w:sz="0" w:space="0" w:color="auto"/>
        <w:left w:val="none" w:sz="0" w:space="0" w:color="auto"/>
        <w:bottom w:val="none" w:sz="0" w:space="0" w:color="auto"/>
        <w:right w:val="none" w:sz="0" w:space="0" w:color="auto"/>
      </w:divBdr>
    </w:div>
    <w:div w:id="591278053">
      <w:bodyDiv w:val="1"/>
      <w:marLeft w:val="0"/>
      <w:marRight w:val="0"/>
      <w:marTop w:val="0"/>
      <w:marBottom w:val="0"/>
      <w:divBdr>
        <w:top w:val="none" w:sz="0" w:space="0" w:color="auto"/>
        <w:left w:val="none" w:sz="0" w:space="0" w:color="auto"/>
        <w:bottom w:val="none" w:sz="0" w:space="0" w:color="auto"/>
        <w:right w:val="none" w:sz="0" w:space="0" w:color="auto"/>
      </w:divBdr>
    </w:div>
    <w:div w:id="592052245">
      <w:bodyDiv w:val="1"/>
      <w:marLeft w:val="0"/>
      <w:marRight w:val="0"/>
      <w:marTop w:val="0"/>
      <w:marBottom w:val="0"/>
      <w:divBdr>
        <w:top w:val="none" w:sz="0" w:space="0" w:color="auto"/>
        <w:left w:val="none" w:sz="0" w:space="0" w:color="auto"/>
        <w:bottom w:val="none" w:sz="0" w:space="0" w:color="auto"/>
        <w:right w:val="none" w:sz="0" w:space="0" w:color="auto"/>
      </w:divBdr>
    </w:div>
    <w:div w:id="592511076">
      <w:bodyDiv w:val="1"/>
      <w:marLeft w:val="0"/>
      <w:marRight w:val="0"/>
      <w:marTop w:val="0"/>
      <w:marBottom w:val="0"/>
      <w:divBdr>
        <w:top w:val="none" w:sz="0" w:space="0" w:color="auto"/>
        <w:left w:val="none" w:sz="0" w:space="0" w:color="auto"/>
        <w:bottom w:val="none" w:sz="0" w:space="0" w:color="auto"/>
        <w:right w:val="none" w:sz="0" w:space="0" w:color="auto"/>
      </w:divBdr>
    </w:div>
    <w:div w:id="593779016">
      <w:bodyDiv w:val="1"/>
      <w:marLeft w:val="0"/>
      <w:marRight w:val="0"/>
      <w:marTop w:val="0"/>
      <w:marBottom w:val="0"/>
      <w:divBdr>
        <w:top w:val="none" w:sz="0" w:space="0" w:color="auto"/>
        <w:left w:val="none" w:sz="0" w:space="0" w:color="auto"/>
        <w:bottom w:val="none" w:sz="0" w:space="0" w:color="auto"/>
        <w:right w:val="none" w:sz="0" w:space="0" w:color="auto"/>
      </w:divBdr>
    </w:div>
    <w:div w:id="599989097">
      <w:bodyDiv w:val="1"/>
      <w:marLeft w:val="0"/>
      <w:marRight w:val="0"/>
      <w:marTop w:val="0"/>
      <w:marBottom w:val="0"/>
      <w:divBdr>
        <w:top w:val="none" w:sz="0" w:space="0" w:color="auto"/>
        <w:left w:val="none" w:sz="0" w:space="0" w:color="auto"/>
        <w:bottom w:val="none" w:sz="0" w:space="0" w:color="auto"/>
        <w:right w:val="none" w:sz="0" w:space="0" w:color="auto"/>
      </w:divBdr>
    </w:div>
    <w:div w:id="600260004">
      <w:bodyDiv w:val="1"/>
      <w:marLeft w:val="0"/>
      <w:marRight w:val="0"/>
      <w:marTop w:val="0"/>
      <w:marBottom w:val="0"/>
      <w:divBdr>
        <w:top w:val="none" w:sz="0" w:space="0" w:color="auto"/>
        <w:left w:val="none" w:sz="0" w:space="0" w:color="auto"/>
        <w:bottom w:val="none" w:sz="0" w:space="0" w:color="auto"/>
        <w:right w:val="none" w:sz="0" w:space="0" w:color="auto"/>
      </w:divBdr>
    </w:div>
    <w:div w:id="604580994">
      <w:bodyDiv w:val="1"/>
      <w:marLeft w:val="0"/>
      <w:marRight w:val="0"/>
      <w:marTop w:val="0"/>
      <w:marBottom w:val="0"/>
      <w:divBdr>
        <w:top w:val="none" w:sz="0" w:space="0" w:color="auto"/>
        <w:left w:val="none" w:sz="0" w:space="0" w:color="auto"/>
        <w:bottom w:val="none" w:sz="0" w:space="0" w:color="auto"/>
        <w:right w:val="none" w:sz="0" w:space="0" w:color="auto"/>
      </w:divBdr>
    </w:div>
    <w:div w:id="605114463">
      <w:bodyDiv w:val="1"/>
      <w:marLeft w:val="0"/>
      <w:marRight w:val="0"/>
      <w:marTop w:val="0"/>
      <w:marBottom w:val="0"/>
      <w:divBdr>
        <w:top w:val="none" w:sz="0" w:space="0" w:color="auto"/>
        <w:left w:val="none" w:sz="0" w:space="0" w:color="auto"/>
        <w:bottom w:val="none" w:sz="0" w:space="0" w:color="auto"/>
        <w:right w:val="none" w:sz="0" w:space="0" w:color="auto"/>
      </w:divBdr>
    </w:div>
    <w:div w:id="605842815">
      <w:bodyDiv w:val="1"/>
      <w:marLeft w:val="0"/>
      <w:marRight w:val="0"/>
      <w:marTop w:val="0"/>
      <w:marBottom w:val="0"/>
      <w:divBdr>
        <w:top w:val="none" w:sz="0" w:space="0" w:color="auto"/>
        <w:left w:val="none" w:sz="0" w:space="0" w:color="auto"/>
        <w:bottom w:val="none" w:sz="0" w:space="0" w:color="auto"/>
        <w:right w:val="none" w:sz="0" w:space="0" w:color="auto"/>
      </w:divBdr>
    </w:div>
    <w:div w:id="614018508">
      <w:bodyDiv w:val="1"/>
      <w:marLeft w:val="0"/>
      <w:marRight w:val="0"/>
      <w:marTop w:val="0"/>
      <w:marBottom w:val="0"/>
      <w:divBdr>
        <w:top w:val="none" w:sz="0" w:space="0" w:color="auto"/>
        <w:left w:val="none" w:sz="0" w:space="0" w:color="auto"/>
        <w:bottom w:val="none" w:sz="0" w:space="0" w:color="auto"/>
        <w:right w:val="none" w:sz="0" w:space="0" w:color="auto"/>
      </w:divBdr>
    </w:div>
    <w:div w:id="614023850">
      <w:bodyDiv w:val="1"/>
      <w:marLeft w:val="0"/>
      <w:marRight w:val="0"/>
      <w:marTop w:val="0"/>
      <w:marBottom w:val="0"/>
      <w:divBdr>
        <w:top w:val="none" w:sz="0" w:space="0" w:color="auto"/>
        <w:left w:val="none" w:sz="0" w:space="0" w:color="auto"/>
        <w:bottom w:val="none" w:sz="0" w:space="0" w:color="auto"/>
        <w:right w:val="none" w:sz="0" w:space="0" w:color="auto"/>
      </w:divBdr>
    </w:div>
    <w:div w:id="615016870">
      <w:bodyDiv w:val="1"/>
      <w:marLeft w:val="0"/>
      <w:marRight w:val="0"/>
      <w:marTop w:val="0"/>
      <w:marBottom w:val="0"/>
      <w:divBdr>
        <w:top w:val="none" w:sz="0" w:space="0" w:color="auto"/>
        <w:left w:val="none" w:sz="0" w:space="0" w:color="auto"/>
        <w:bottom w:val="none" w:sz="0" w:space="0" w:color="auto"/>
        <w:right w:val="none" w:sz="0" w:space="0" w:color="auto"/>
      </w:divBdr>
    </w:div>
    <w:div w:id="617489446">
      <w:bodyDiv w:val="1"/>
      <w:marLeft w:val="0"/>
      <w:marRight w:val="0"/>
      <w:marTop w:val="0"/>
      <w:marBottom w:val="0"/>
      <w:divBdr>
        <w:top w:val="none" w:sz="0" w:space="0" w:color="auto"/>
        <w:left w:val="none" w:sz="0" w:space="0" w:color="auto"/>
        <w:bottom w:val="none" w:sz="0" w:space="0" w:color="auto"/>
        <w:right w:val="none" w:sz="0" w:space="0" w:color="auto"/>
      </w:divBdr>
    </w:div>
    <w:div w:id="621304684">
      <w:bodyDiv w:val="1"/>
      <w:marLeft w:val="0"/>
      <w:marRight w:val="0"/>
      <w:marTop w:val="0"/>
      <w:marBottom w:val="0"/>
      <w:divBdr>
        <w:top w:val="none" w:sz="0" w:space="0" w:color="auto"/>
        <w:left w:val="none" w:sz="0" w:space="0" w:color="auto"/>
        <w:bottom w:val="none" w:sz="0" w:space="0" w:color="auto"/>
        <w:right w:val="none" w:sz="0" w:space="0" w:color="auto"/>
      </w:divBdr>
    </w:div>
    <w:div w:id="621501497">
      <w:bodyDiv w:val="1"/>
      <w:marLeft w:val="0"/>
      <w:marRight w:val="0"/>
      <w:marTop w:val="0"/>
      <w:marBottom w:val="0"/>
      <w:divBdr>
        <w:top w:val="none" w:sz="0" w:space="0" w:color="auto"/>
        <w:left w:val="none" w:sz="0" w:space="0" w:color="auto"/>
        <w:bottom w:val="none" w:sz="0" w:space="0" w:color="auto"/>
        <w:right w:val="none" w:sz="0" w:space="0" w:color="auto"/>
      </w:divBdr>
    </w:div>
    <w:div w:id="622464166">
      <w:bodyDiv w:val="1"/>
      <w:marLeft w:val="0"/>
      <w:marRight w:val="0"/>
      <w:marTop w:val="0"/>
      <w:marBottom w:val="0"/>
      <w:divBdr>
        <w:top w:val="none" w:sz="0" w:space="0" w:color="auto"/>
        <w:left w:val="none" w:sz="0" w:space="0" w:color="auto"/>
        <w:bottom w:val="none" w:sz="0" w:space="0" w:color="auto"/>
        <w:right w:val="none" w:sz="0" w:space="0" w:color="auto"/>
      </w:divBdr>
    </w:div>
    <w:div w:id="623538231">
      <w:bodyDiv w:val="1"/>
      <w:marLeft w:val="0"/>
      <w:marRight w:val="0"/>
      <w:marTop w:val="0"/>
      <w:marBottom w:val="0"/>
      <w:divBdr>
        <w:top w:val="none" w:sz="0" w:space="0" w:color="auto"/>
        <w:left w:val="none" w:sz="0" w:space="0" w:color="auto"/>
        <w:bottom w:val="none" w:sz="0" w:space="0" w:color="auto"/>
        <w:right w:val="none" w:sz="0" w:space="0" w:color="auto"/>
      </w:divBdr>
    </w:div>
    <w:div w:id="623538699">
      <w:bodyDiv w:val="1"/>
      <w:marLeft w:val="0"/>
      <w:marRight w:val="0"/>
      <w:marTop w:val="0"/>
      <w:marBottom w:val="0"/>
      <w:divBdr>
        <w:top w:val="none" w:sz="0" w:space="0" w:color="auto"/>
        <w:left w:val="none" w:sz="0" w:space="0" w:color="auto"/>
        <w:bottom w:val="none" w:sz="0" w:space="0" w:color="auto"/>
        <w:right w:val="none" w:sz="0" w:space="0" w:color="auto"/>
      </w:divBdr>
    </w:div>
    <w:div w:id="629014935">
      <w:bodyDiv w:val="1"/>
      <w:marLeft w:val="0"/>
      <w:marRight w:val="0"/>
      <w:marTop w:val="0"/>
      <w:marBottom w:val="0"/>
      <w:divBdr>
        <w:top w:val="none" w:sz="0" w:space="0" w:color="auto"/>
        <w:left w:val="none" w:sz="0" w:space="0" w:color="auto"/>
        <w:bottom w:val="none" w:sz="0" w:space="0" w:color="auto"/>
        <w:right w:val="none" w:sz="0" w:space="0" w:color="auto"/>
      </w:divBdr>
    </w:div>
    <w:div w:id="631715143">
      <w:bodyDiv w:val="1"/>
      <w:marLeft w:val="0"/>
      <w:marRight w:val="0"/>
      <w:marTop w:val="0"/>
      <w:marBottom w:val="0"/>
      <w:divBdr>
        <w:top w:val="none" w:sz="0" w:space="0" w:color="auto"/>
        <w:left w:val="none" w:sz="0" w:space="0" w:color="auto"/>
        <w:bottom w:val="none" w:sz="0" w:space="0" w:color="auto"/>
        <w:right w:val="none" w:sz="0" w:space="0" w:color="auto"/>
      </w:divBdr>
    </w:div>
    <w:div w:id="637146148">
      <w:bodyDiv w:val="1"/>
      <w:marLeft w:val="0"/>
      <w:marRight w:val="0"/>
      <w:marTop w:val="0"/>
      <w:marBottom w:val="0"/>
      <w:divBdr>
        <w:top w:val="none" w:sz="0" w:space="0" w:color="auto"/>
        <w:left w:val="none" w:sz="0" w:space="0" w:color="auto"/>
        <w:bottom w:val="none" w:sz="0" w:space="0" w:color="auto"/>
        <w:right w:val="none" w:sz="0" w:space="0" w:color="auto"/>
      </w:divBdr>
    </w:div>
    <w:div w:id="639070382">
      <w:bodyDiv w:val="1"/>
      <w:marLeft w:val="0"/>
      <w:marRight w:val="0"/>
      <w:marTop w:val="0"/>
      <w:marBottom w:val="0"/>
      <w:divBdr>
        <w:top w:val="none" w:sz="0" w:space="0" w:color="auto"/>
        <w:left w:val="none" w:sz="0" w:space="0" w:color="auto"/>
        <w:bottom w:val="none" w:sz="0" w:space="0" w:color="auto"/>
        <w:right w:val="none" w:sz="0" w:space="0" w:color="auto"/>
      </w:divBdr>
    </w:div>
    <w:div w:id="643853425">
      <w:bodyDiv w:val="1"/>
      <w:marLeft w:val="0"/>
      <w:marRight w:val="0"/>
      <w:marTop w:val="0"/>
      <w:marBottom w:val="0"/>
      <w:divBdr>
        <w:top w:val="none" w:sz="0" w:space="0" w:color="auto"/>
        <w:left w:val="none" w:sz="0" w:space="0" w:color="auto"/>
        <w:bottom w:val="none" w:sz="0" w:space="0" w:color="auto"/>
        <w:right w:val="none" w:sz="0" w:space="0" w:color="auto"/>
      </w:divBdr>
    </w:div>
    <w:div w:id="652493134">
      <w:bodyDiv w:val="1"/>
      <w:marLeft w:val="0"/>
      <w:marRight w:val="0"/>
      <w:marTop w:val="0"/>
      <w:marBottom w:val="0"/>
      <w:divBdr>
        <w:top w:val="none" w:sz="0" w:space="0" w:color="auto"/>
        <w:left w:val="none" w:sz="0" w:space="0" w:color="auto"/>
        <w:bottom w:val="none" w:sz="0" w:space="0" w:color="auto"/>
        <w:right w:val="none" w:sz="0" w:space="0" w:color="auto"/>
      </w:divBdr>
    </w:div>
    <w:div w:id="657419291">
      <w:bodyDiv w:val="1"/>
      <w:marLeft w:val="0"/>
      <w:marRight w:val="0"/>
      <w:marTop w:val="0"/>
      <w:marBottom w:val="0"/>
      <w:divBdr>
        <w:top w:val="none" w:sz="0" w:space="0" w:color="auto"/>
        <w:left w:val="none" w:sz="0" w:space="0" w:color="auto"/>
        <w:bottom w:val="none" w:sz="0" w:space="0" w:color="auto"/>
        <w:right w:val="none" w:sz="0" w:space="0" w:color="auto"/>
      </w:divBdr>
    </w:div>
    <w:div w:id="659577990">
      <w:bodyDiv w:val="1"/>
      <w:marLeft w:val="0"/>
      <w:marRight w:val="0"/>
      <w:marTop w:val="0"/>
      <w:marBottom w:val="0"/>
      <w:divBdr>
        <w:top w:val="none" w:sz="0" w:space="0" w:color="auto"/>
        <w:left w:val="none" w:sz="0" w:space="0" w:color="auto"/>
        <w:bottom w:val="none" w:sz="0" w:space="0" w:color="auto"/>
        <w:right w:val="none" w:sz="0" w:space="0" w:color="auto"/>
      </w:divBdr>
    </w:div>
    <w:div w:id="665519813">
      <w:bodyDiv w:val="1"/>
      <w:marLeft w:val="0"/>
      <w:marRight w:val="0"/>
      <w:marTop w:val="0"/>
      <w:marBottom w:val="0"/>
      <w:divBdr>
        <w:top w:val="none" w:sz="0" w:space="0" w:color="auto"/>
        <w:left w:val="none" w:sz="0" w:space="0" w:color="auto"/>
        <w:bottom w:val="none" w:sz="0" w:space="0" w:color="auto"/>
        <w:right w:val="none" w:sz="0" w:space="0" w:color="auto"/>
      </w:divBdr>
    </w:div>
    <w:div w:id="677460246">
      <w:bodyDiv w:val="1"/>
      <w:marLeft w:val="0"/>
      <w:marRight w:val="0"/>
      <w:marTop w:val="0"/>
      <w:marBottom w:val="0"/>
      <w:divBdr>
        <w:top w:val="none" w:sz="0" w:space="0" w:color="auto"/>
        <w:left w:val="none" w:sz="0" w:space="0" w:color="auto"/>
        <w:bottom w:val="none" w:sz="0" w:space="0" w:color="auto"/>
        <w:right w:val="none" w:sz="0" w:space="0" w:color="auto"/>
      </w:divBdr>
    </w:div>
    <w:div w:id="683481960">
      <w:bodyDiv w:val="1"/>
      <w:marLeft w:val="0"/>
      <w:marRight w:val="0"/>
      <w:marTop w:val="0"/>
      <w:marBottom w:val="0"/>
      <w:divBdr>
        <w:top w:val="none" w:sz="0" w:space="0" w:color="auto"/>
        <w:left w:val="none" w:sz="0" w:space="0" w:color="auto"/>
        <w:bottom w:val="none" w:sz="0" w:space="0" w:color="auto"/>
        <w:right w:val="none" w:sz="0" w:space="0" w:color="auto"/>
      </w:divBdr>
    </w:div>
    <w:div w:id="685205395">
      <w:bodyDiv w:val="1"/>
      <w:marLeft w:val="0"/>
      <w:marRight w:val="0"/>
      <w:marTop w:val="0"/>
      <w:marBottom w:val="0"/>
      <w:divBdr>
        <w:top w:val="none" w:sz="0" w:space="0" w:color="auto"/>
        <w:left w:val="none" w:sz="0" w:space="0" w:color="auto"/>
        <w:bottom w:val="none" w:sz="0" w:space="0" w:color="auto"/>
        <w:right w:val="none" w:sz="0" w:space="0" w:color="auto"/>
      </w:divBdr>
    </w:div>
    <w:div w:id="692732504">
      <w:bodyDiv w:val="1"/>
      <w:marLeft w:val="0"/>
      <w:marRight w:val="0"/>
      <w:marTop w:val="0"/>
      <w:marBottom w:val="0"/>
      <w:divBdr>
        <w:top w:val="none" w:sz="0" w:space="0" w:color="auto"/>
        <w:left w:val="none" w:sz="0" w:space="0" w:color="auto"/>
        <w:bottom w:val="none" w:sz="0" w:space="0" w:color="auto"/>
        <w:right w:val="none" w:sz="0" w:space="0" w:color="auto"/>
      </w:divBdr>
    </w:div>
    <w:div w:id="694619149">
      <w:bodyDiv w:val="1"/>
      <w:marLeft w:val="0"/>
      <w:marRight w:val="0"/>
      <w:marTop w:val="0"/>
      <w:marBottom w:val="0"/>
      <w:divBdr>
        <w:top w:val="none" w:sz="0" w:space="0" w:color="auto"/>
        <w:left w:val="none" w:sz="0" w:space="0" w:color="auto"/>
        <w:bottom w:val="none" w:sz="0" w:space="0" w:color="auto"/>
        <w:right w:val="none" w:sz="0" w:space="0" w:color="auto"/>
      </w:divBdr>
    </w:div>
    <w:div w:id="698774463">
      <w:bodyDiv w:val="1"/>
      <w:marLeft w:val="0"/>
      <w:marRight w:val="0"/>
      <w:marTop w:val="0"/>
      <w:marBottom w:val="0"/>
      <w:divBdr>
        <w:top w:val="none" w:sz="0" w:space="0" w:color="auto"/>
        <w:left w:val="none" w:sz="0" w:space="0" w:color="auto"/>
        <w:bottom w:val="none" w:sz="0" w:space="0" w:color="auto"/>
        <w:right w:val="none" w:sz="0" w:space="0" w:color="auto"/>
      </w:divBdr>
    </w:div>
    <w:div w:id="702944685">
      <w:bodyDiv w:val="1"/>
      <w:marLeft w:val="0"/>
      <w:marRight w:val="0"/>
      <w:marTop w:val="0"/>
      <w:marBottom w:val="0"/>
      <w:divBdr>
        <w:top w:val="none" w:sz="0" w:space="0" w:color="auto"/>
        <w:left w:val="none" w:sz="0" w:space="0" w:color="auto"/>
        <w:bottom w:val="none" w:sz="0" w:space="0" w:color="auto"/>
        <w:right w:val="none" w:sz="0" w:space="0" w:color="auto"/>
      </w:divBdr>
    </w:div>
    <w:div w:id="706217970">
      <w:bodyDiv w:val="1"/>
      <w:marLeft w:val="0"/>
      <w:marRight w:val="0"/>
      <w:marTop w:val="0"/>
      <w:marBottom w:val="0"/>
      <w:divBdr>
        <w:top w:val="none" w:sz="0" w:space="0" w:color="auto"/>
        <w:left w:val="none" w:sz="0" w:space="0" w:color="auto"/>
        <w:bottom w:val="none" w:sz="0" w:space="0" w:color="auto"/>
        <w:right w:val="none" w:sz="0" w:space="0" w:color="auto"/>
      </w:divBdr>
    </w:div>
    <w:div w:id="706371559">
      <w:bodyDiv w:val="1"/>
      <w:marLeft w:val="0"/>
      <w:marRight w:val="0"/>
      <w:marTop w:val="0"/>
      <w:marBottom w:val="0"/>
      <w:divBdr>
        <w:top w:val="none" w:sz="0" w:space="0" w:color="auto"/>
        <w:left w:val="none" w:sz="0" w:space="0" w:color="auto"/>
        <w:bottom w:val="none" w:sz="0" w:space="0" w:color="auto"/>
        <w:right w:val="none" w:sz="0" w:space="0" w:color="auto"/>
      </w:divBdr>
    </w:div>
    <w:div w:id="712342380">
      <w:bodyDiv w:val="1"/>
      <w:marLeft w:val="0"/>
      <w:marRight w:val="0"/>
      <w:marTop w:val="0"/>
      <w:marBottom w:val="0"/>
      <w:divBdr>
        <w:top w:val="none" w:sz="0" w:space="0" w:color="auto"/>
        <w:left w:val="none" w:sz="0" w:space="0" w:color="auto"/>
        <w:bottom w:val="none" w:sz="0" w:space="0" w:color="auto"/>
        <w:right w:val="none" w:sz="0" w:space="0" w:color="auto"/>
      </w:divBdr>
    </w:div>
    <w:div w:id="715466493">
      <w:bodyDiv w:val="1"/>
      <w:marLeft w:val="0"/>
      <w:marRight w:val="0"/>
      <w:marTop w:val="0"/>
      <w:marBottom w:val="0"/>
      <w:divBdr>
        <w:top w:val="none" w:sz="0" w:space="0" w:color="auto"/>
        <w:left w:val="none" w:sz="0" w:space="0" w:color="auto"/>
        <w:bottom w:val="none" w:sz="0" w:space="0" w:color="auto"/>
        <w:right w:val="none" w:sz="0" w:space="0" w:color="auto"/>
      </w:divBdr>
    </w:div>
    <w:div w:id="716321125">
      <w:bodyDiv w:val="1"/>
      <w:marLeft w:val="0"/>
      <w:marRight w:val="0"/>
      <w:marTop w:val="0"/>
      <w:marBottom w:val="0"/>
      <w:divBdr>
        <w:top w:val="none" w:sz="0" w:space="0" w:color="auto"/>
        <w:left w:val="none" w:sz="0" w:space="0" w:color="auto"/>
        <w:bottom w:val="none" w:sz="0" w:space="0" w:color="auto"/>
        <w:right w:val="none" w:sz="0" w:space="0" w:color="auto"/>
      </w:divBdr>
    </w:div>
    <w:div w:id="727920551">
      <w:bodyDiv w:val="1"/>
      <w:marLeft w:val="0"/>
      <w:marRight w:val="0"/>
      <w:marTop w:val="0"/>
      <w:marBottom w:val="0"/>
      <w:divBdr>
        <w:top w:val="none" w:sz="0" w:space="0" w:color="auto"/>
        <w:left w:val="none" w:sz="0" w:space="0" w:color="auto"/>
        <w:bottom w:val="none" w:sz="0" w:space="0" w:color="auto"/>
        <w:right w:val="none" w:sz="0" w:space="0" w:color="auto"/>
      </w:divBdr>
    </w:div>
    <w:div w:id="728459066">
      <w:bodyDiv w:val="1"/>
      <w:marLeft w:val="0"/>
      <w:marRight w:val="0"/>
      <w:marTop w:val="0"/>
      <w:marBottom w:val="0"/>
      <w:divBdr>
        <w:top w:val="none" w:sz="0" w:space="0" w:color="auto"/>
        <w:left w:val="none" w:sz="0" w:space="0" w:color="auto"/>
        <w:bottom w:val="none" w:sz="0" w:space="0" w:color="auto"/>
        <w:right w:val="none" w:sz="0" w:space="0" w:color="auto"/>
      </w:divBdr>
    </w:div>
    <w:div w:id="740057875">
      <w:bodyDiv w:val="1"/>
      <w:marLeft w:val="0"/>
      <w:marRight w:val="0"/>
      <w:marTop w:val="0"/>
      <w:marBottom w:val="0"/>
      <w:divBdr>
        <w:top w:val="none" w:sz="0" w:space="0" w:color="auto"/>
        <w:left w:val="none" w:sz="0" w:space="0" w:color="auto"/>
        <w:bottom w:val="none" w:sz="0" w:space="0" w:color="auto"/>
        <w:right w:val="none" w:sz="0" w:space="0" w:color="auto"/>
      </w:divBdr>
    </w:div>
    <w:div w:id="744230126">
      <w:bodyDiv w:val="1"/>
      <w:marLeft w:val="0"/>
      <w:marRight w:val="0"/>
      <w:marTop w:val="0"/>
      <w:marBottom w:val="0"/>
      <w:divBdr>
        <w:top w:val="none" w:sz="0" w:space="0" w:color="auto"/>
        <w:left w:val="none" w:sz="0" w:space="0" w:color="auto"/>
        <w:bottom w:val="none" w:sz="0" w:space="0" w:color="auto"/>
        <w:right w:val="none" w:sz="0" w:space="0" w:color="auto"/>
      </w:divBdr>
    </w:div>
    <w:div w:id="745303525">
      <w:bodyDiv w:val="1"/>
      <w:marLeft w:val="0"/>
      <w:marRight w:val="0"/>
      <w:marTop w:val="0"/>
      <w:marBottom w:val="0"/>
      <w:divBdr>
        <w:top w:val="none" w:sz="0" w:space="0" w:color="auto"/>
        <w:left w:val="none" w:sz="0" w:space="0" w:color="auto"/>
        <w:bottom w:val="none" w:sz="0" w:space="0" w:color="auto"/>
        <w:right w:val="none" w:sz="0" w:space="0" w:color="auto"/>
      </w:divBdr>
    </w:div>
    <w:div w:id="746342691">
      <w:bodyDiv w:val="1"/>
      <w:marLeft w:val="0"/>
      <w:marRight w:val="0"/>
      <w:marTop w:val="0"/>
      <w:marBottom w:val="0"/>
      <w:divBdr>
        <w:top w:val="none" w:sz="0" w:space="0" w:color="auto"/>
        <w:left w:val="none" w:sz="0" w:space="0" w:color="auto"/>
        <w:bottom w:val="none" w:sz="0" w:space="0" w:color="auto"/>
        <w:right w:val="none" w:sz="0" w:space="0" w:color="auto"/>
      </w:divBdr>
    </w:div>
    <w:div w:id="748385999">
      <w:bodyDiv w:val="1"/>
      <w:marLeft w:val="0"/>
      <w:marRight w:val="0"/>
      <w:marTop w:val="0"/>
      <w:marBottom w:val="0"/>
      <w:divBdr>
        <w:top w:val="none" w:sz="0" w:space="0" w:color="auto"/>
        <w:left w:val="none" w:sz="0" w:space="0" w:color="auto"/>
        <w:bottom w:val="none" w:sz="0" w:space="0" w:color="auto"/>
        <w:right w:val="none" w:sz="0" w:space="0" w:color="auto"/>
      </w:divBdr>
    </w:div>
    <w:div w:id="750083791">
      <w:bodyDiv w:val="1"/>
      <w:marLeft w:val="0"/>
      <w:marRight w:val="0"/>
      <w:marTop w:val="0"/>
      <w:marBottom w:val="0"/>
      <w:divBdr>
        <w:top w:val="none" w:sz="0" w:space="0" w:color="auto"/>
        <w:left w:val="none" w:sz="0" w:space="0" w:color="auto"/>
        <w:bottom w:val="none" w:sz="0" w:space="0" w:color="auto"/>
        <w:right w:val="none" w:sz="0" w:space="0" w:color="auto"/>
      </w:divBdr>
    </w:div>
    <w:div w:id="752287922">
      <w:bodyDiv w:val="1"/>
      <w:marLeft w:val="0"/>
      <w:marRight w:val="0"/>
      <w:marTop w:val="0"/>
      <w:marBottom w:val="0"/>
      <w:divBdr>
        <w:top w:val="none" w:sz="0" w:space="0" w:color="auto"/>
        <w:left w:val="none" w:sz="0" w:space="0" w:color="auto"/>
        <w:bottom w:val="none" w:sz="0" w:space="0" w:color="auto"/>
        <w:right w:val="none" w:sz="0" w:space="0" w:color="auto"/>
      </w:divBdr>
    </w:div>
    <w:div w:id="755396910">
      <w:bodyDiv w:val="1"/>
      <w:marLeft w:val="0"/>
      <w:marRight w:val="0"/>
      <w:marTop w:val="0"/>
      <w:marBottom w:val="0"/>
      <w:divBdr>
        <w:top w:val="none" w:sz="0" w:space="0" w:color="auto"/>
        <w:left w:val="none" w:sz="0" w:space="0" w:color="auto"/>
        <w:bottom w:val="none" w:sz="0" w:space="0" w:color="auto"/>
        <w:right w:val="none" w:sz="0" w:space="0" w:color="auto"/>
      </w:divBdr>
    </w:div>
    <w:div w:id="758715456">
      <w:bodyDiv w:val="1"/>
      <w:marLeft w:val="0"/>
      <w:marRight w:val="0"/>
      <w:marTop w:val="0"/>
      <w:marBottom w:val="0"/>
      <w:divBdr>
        <w:top w:val="none" w:sz="0" w:space="0" w:color="auto"/>
        <w:left w:val="none" w:sz="0" w:space="0" w:color="auto"/>
        <w:bottom w:val="none" w:sz="0" w:space="0" w:color="auto"/>
        <w:right w:val="none" w:sz="0" w:space="0" w:color="auto"/>
      </w:divBdr>
    </w:div>
    <w:div w:id="761221767">
      <w:bodyDiv w:val="1"/>
      <w:marLeft w:val="0"/>
      <w:marRight w:val="0"/>
      <w:marTop w:val="0"/>
      <w:marBottom w:val="0"/>
      <w:divBdr>
        <w:top w:val="none" w:sz="0" w:space="0" w:color="auto"/>
        <w:left w:val="none" w:sz="0" w:space="0" w:color="auto"/>
        <w:bottom w:val="none" w:sz="0" w:space="0" w:color="auto"/>
        <w:right w:val="none" w:sz="0" w:space="0" w:color="auto"/>
      </w:divBdr>
    </w:div>
    <w:div w:id="763840874">
      <w:bodyDiv w:val="1"/>
      <w:marLeft w:val="0"/>
      <w:marRight w:val="0"/>
      <w:marTop w:val="0"/>
      <w:marBottom w:val="0"/>
      <w:divBdr>
        <w:top w:val="none" w:sz="0" w:space="0" w:color="auto"/>
        <w:left w:val="none" w:sz="0" w:space="0" w:color="auto"/>
        <w:bottom w:val="none" w:sz="0" w:space="0" w:color="auto"/>
        <w:right w:val="none" w:sz="0" w:space="0" w:color="auto"/>
      </w:divBdr>
    </w:div>
    <w:div w:id="768817154">
      <w:bodyDiv w:val="1"/>
      <w:marLeft w:val="0"/>
      <w:marRight w:val="0"/>
      <w:marTop w:val="0"/>
      <w:marBottom w:val="0"/>
      <w:divBdr>
        <w:top w:val="none" w:sz="0" w:space="0" w:color="auto"/>
        <w:left w:val="none" w:sz="0" w:space="0" w:color="auto"/>
        <w:bottom w:val="none" w:sz="0" w:space="0" w:color="auto"/>
        <w:right w:val="none" w:sz="0" w:space="0" w:color="auto"/>
      </w:divBdr>
    </w:div>
    <w:div w:id="770510025">
      <w:bodyDiv w:val="1"/>
      <w:marLeft w:val="0"/>
      <w:marRight w:val="0"/>
      <w:marTop w:val="0"/>
      <w:marBottom w:val="0"/>
      <w:divBdr>
        <w:top w:val="none" w:sz="0" w:space="0" w:color="auto"/>
        <w:left w:val="none" w:sz="0" w:space="0" w:color="auto"/>
        <w:bottom w:val="none" w:sz="0" w:space="0" w:color="auto"/>
        <w:right w:val="none" w:sz="0" w:space="0" w:color="auto"/>
      </w:divBdr>
    </w:div>
    <w:div w:id="772243119">
      <w:bodyDiv w:val="1"/>
      <w:marLeft w:val="0"/>
      <w:marRight w:val="0"/>
      <w:marTop w:val="0"/>
      <w:marBottom w:val="0"/>
      <w:divBdr>
        <w:top w:val="none" w:sz="0" w:space="0" w:color="auto"/>
        <w:left w:val="none" w:sz="0" w:space="0" w:color="auto"/>
        <w:bottom w:val="none" w:sz="0" w:space="0" w:color="auto"/>
        <w:right w:val="none" w:sz="0" w:space="0" w:color="auto"/>
      </w:divBdr>
    </w:div>
    <w:div w:id="773549341">
      <w:bodyDiv w:val="1"/>
      <w:marLeft w:val="0"/>
      <w:marRight w:val="0"/>
      <w:marTop w:val="0"/>
      <w:marBottom w:val="0"/>
      <w:divBdr>
        <w:top w:val="none" w:sz="0" w:space="0" w:color="auto"/>
        <w:left w:val="none" w:sz="0" w:space="0" w:color="auto"/>
        <w:bottom w:val="none" w:sz="0" w:space="0" w:color="auto"/>
        <w:right w:val="none" w:sz="0" w:space="0" w:color="auto"/>
      </w:divBdr>
    </w:div>
    <w:div w:id="774055976">
      <w:bodyDiv w:val="1"/>
      <w:marLeft w:val="0"/>
      <w:marRight w:val="0"/>
      <w:marTop w:val="0"/>
      <w:marBottom w:val="0"/>
      <w:divBdr>
        <w:top w:val="none" w:sz="0" w:space="0" w:color="auto"/>
        <w:left w:val="none" w:sz="0" w:space="0" w:color="auto"/>
        <w:bottom w:val="none" w:sz="0" w:space="0" w:color="auto"/>
        <w:right w:val="none" w:sz="0" w:space="0" w:color="auto"/>
      </w:divBdr>
    </w:div>
    <w:div w:id="775636599">
      <w:bodyDiv w:val="1"/>
      <w:marLeft w:val="0"/>
      <w:marRight w:val="0"/>
      <w:marTop w:val="0"/>
      <w:marBottom w:val="0"/>
      <w:divBdr>
        <w:top w:val="none" w:sz="0" w:space="0" w:color="auto"/>
        <w:left w:val="none" w:sz="0" w:space="0" w:color="auto"/>
        <w:bottom w:val="none" w:sz="0" w:space="0" w:color="auto"/>
        <w:right w:val="none" w:sz="0" w:space="0" w:color="auto"/>
      </w:divBdr>
    </w:div>
    <w:div w:id="776218768">
      <w:bodyDiv w:val="1"/>
      <w:marLeft w:val="0"/>
      <w:marRight w:val="0"/>
      <w:marTop w:val="0"/>
      <w:marBottom w:val="0"/>
      <w:divBdr>
        <w:top w:val="none" w:sz="0" w:space="0" w:color="auto"/>
        <w:left w:val="none" w:sz="0" w:space="0" w:color="auto"/>
        <w:bottom w:val="none" w:sz="0" w:space="0" w:color="auto"/>
        <w:right w:val="none" w:sz="0" w:space="0" w:color="auto"/>
      </w:divBdr>
    </w:div>
    <w:div w:id="776802036">
      <w:bodyDiv w:val="1"/>
      <w:marLeft w:val="0"/>
      <w:marRight w:val="0"/>
      <w:marTop w:val="0"/>
      <w:marBottom w:val="0"/>
      <w:divBdr>
        <w:top w:val="none" w:sz="0" w:space="0" w:color="auto"/>
        <w:left w:val="none" w:sz="0" w:space="0" w:color="auto"/>
        <w:bottom w:val="none" w:sz="0" w:space="0" w:color="auto"/>
        <w:right w:val="none" w:sz="0" w:space="0" w:color="auto"/>
      </w:divBdr>
    </w:div>
    <w:div w:id="777409210">
      <w:bodyDiv w:val="1"/>
      <w:marLeft w:val="0"/>
      <w:marRight w:val="0"/>
      <w:marTop w:val="0"/>
      <w:marBottom w:val="0"/>
      <w:divBdr>
        <w:top w:val="none" w:sz="0" w:space="0" w:color="auto"/>
        <w:left w:val="none" w:sz="0" w:space="0" w:color="auto"/>
        <w:bottom w:val="none" w:sz="0" w:space="0" w:color="auto"/>
        <w:right w:val="none" w:sz="0" w:space="0" w:color="auto"/>
      </w:divBdr>
    </w:div>
    <w:div w:id="778795630">
      <w:bodyDiv w:val="1"/>
      <w:marLeft w:val="0"/>
      <w:marRight w:val="0"/>
      <w:marTop w:val="0"/>
      <w:marBottom w:val="0"/>
      <w:divBdr>
        <w:top w:val="none" w:sz="0" w:space="0" w:color="auto"/>
        <w:left w:val="none" w:sz="0" w:space="0" w:color="auto"/>
        <w:bottom w:val="none" w:sz="0" w:space="0" w:color="auto"/>
        <w:right w:val="none" w:sz="0" w:space="0" w:color="auto"/>
      </w:divBdr>
    </w:div>
    <w:div w:id="780880036">
      <w:bodyDiv w:val="1"/>
      <w:marLeft w:val="0"/>
      <w:marRight w:val="0"/>
      <w:marTop w:val="0"/>
      <w:marBottom w:val="0"/>
      <w:divBdr>
        <w:top w:val="none" w:sz="0" w:space="0" w:color="auto"/>
        <w:left w:val="none" w:sz="0" w:space="0" w:color="auto"/>
        <w:bottom w:val="none" w:sz="0" w:space="0" w:color="auto"/>
        <w:right w:val="none" w:sz="0" w:space="0" w:color="auto"/>
      </w:divBdr>
    </w:div>
    <w:div w:id="781264370">
      <w:bodyDiv w:val="1"/>
      <w:marLeft w:val="0"/>
      <w:marRight w:val="0"/>
      <w:marTop w:val="0"/>
      <w:marBottom w:val="0"/>
      <w:divBdr>
        <w:top w:val="none" w:sz="0" w:space="0" w:color="auto"/>
        <w:left w:val="none" w:sz="0" w:space="0" w:color="auto"/>
        <w:bottom w:val="none" w:sz="0" w:space="0" w:color="auto"/>
        <w:right w:val="none" w:sz="0" w:space="0" w:color="auto"/>
      </w:divBdr>
    </w:div>
    <w:div w:id="781461400">
      <w:bodyDiv w:val="1"/>
      <w:marLeft w:val="0"/>
      <w:marRight w:val="0"/>
      <w:marTop w:val="0"/>
      <w:marBottom w:val="0"/>
      <w:divBdr>
        <w:top w:val="none" w:sz="0" w:space="0" w:color="auto"/>
        <w:left w:val="none" w:sz="0" w:space="0" w:color="auto"/>
        <w:bottom w:val="none" w:sz="0" w:space="0" w:color="auto"/>
        <w:right w:val="none" w:sz="0" w:space="0" w:color="auto"/>
      </w:divBdr>
    </w:div>
    <w:div w:id="788551285">
      <w:bodyDiv w:val="1"/>
      <w:marLeft w:val="0"/>
      <w:marRight w:val="0"/>
      <w:marTop w:val="0"/>
      <w:marBottom w:val="0"/>
      <w:divBdr>
        <w:top w:val="none" w:sz="0" w:space="0" w:color="auto"/>
        <w:left w:val="none" w:sz="0" w:space="0" w:color="auto"/>
        <w:bottom w:val="none" w:sz="0" w:space="0" w:color="auto"/>
        <w:right w:val="none" w:sz="0" w:space="0" w:color="auto"/>
      </w:divBdr>
    </w:div>
    <w:div w:id="794103879">
      <w:bodyDiv w:val="1"/>
      <w:marLeft w:val="0"/>
      <w:marRight w:val="0"/>
      <w:marTop w:val="0"/>
      <w:marBottom w:val="0"/>
      <w:divBdr>
        <w:top w:val="none" w:sz="0" w:space="0" w:color="auto"/>
        <w:left w:val="none" w:sz="0" w:space="0" w:color="auto"/>
        <w:bottom w:val="none" w:sz="0" w:space="0" w:color="auto"/>
        <w:right w:val="none" w:sz="0" w:space="0" w:color="auto"/>
      </w:divBdr>
    </w:div>
    <w:div w:id="795635290">
      <w:bodyDiv w:val="1"/>
      <w:marLeft w:val="0"/>
      <w:marRight w:val="0"/>
      <w:marTop w:val="0"/>
      <w:marBottom w:val="0"/>
      <w:divBdr>
        <w:top w:val="none" w:sz="0" w:space="0" w:color="auto"/>
        <w:left w:val="none" w:sz="0" w:space="0" w:color="auto"/>
        <w:bottom w:val="none" w:sz="0" w:space="0" w:color="auto"/>
        <w:right w:val="none" w:sz="0" w:space="0" w:color="auto"/>
      </w:divBdr>
    </w:div>
    <w:div w:id="801119681">
      <w:bodyDiv w:val="1"/>
      <w:marLeft w:val="0"/>
      <w:marRight w:val="0"/>
      <w:marTop w:val="0"/>
      <w:marBottom w:val="0"/>
      <w:divBdr>
        <w:top w:val="none" w:sz="0" w:space="0" w:color="auto"/>
        <w:left w:val="none" w:sz="0" w:space="0" w:color="auto"/>
        <w:bottom w:val="none" w:sz="0" w:space="0" w:color="auto"/>
        <w:right w:val="none" w:sz="0" w:space="0" w:color="auto"/>
      </w:divBdr>
    </w:div>
    <w:div w:id="801926730">
      <w:bodyDiv w:val="1"/>
      <w:marLeft w:val="0"/>
      <w:marRight w:val="0"/>
      <w:marTop w:val="0"/>
      <w:marBottom w:val="0"/>
      <w:divBdr>
        <w:top w:val="none" w:sz="0" w:space="0" w:color="auto"/>
        <w:left w:val="none" w:sz="0" w:space="0" w:color="auto"/>
        <w:bottom w:val="none" w:sz="0" w:space="0" w:color="auto"/>
        <w:right w:val="none" w:sz="0" w:space="0" w:color="auto"/>
      </w:divBdr>
    </w:div>
    <w:div w:id="802234351">
      <w:bodyDiv w:val="1"/>
      <w:marLeft w:val="0"/>
      <w:marRight w:val="0"/>
      <w:marTop w:val="0"/>
      <w:marBottom w:val="0"/>
      <w:divBdr>
        <w:top w:val="none" w:sz="0" w:space="0" w:color="auto"/>
        <w:left w:val="none" w:sz="0" w:space="0" w:color="auto"/>
        <w:bottom w:val="none" w:sz="0" w:space="0" w:color="auto"/>
        <w:right w:val="none" w:sz="0" w:space="0" w:color="auto"/>
      </w:divBdr>
    </w:div>
    <w:div w:id="806894737">
      <w:bodyDiv w:val="1"/>
      <w:marLeft w:val="0"/>
      <w:marRight w:val="0"/>
      <w:marTop w:val="0"/>
      <w:marBottom w:val="0"/>
      <w:divBdr>
        <w:top w:val="none" w:sz="0" w:space="0" w:color="auto"/>
        <w:left w:val="none" w:sz="0" w:space="0" w:color="auto"/>
        <w:bottom w:val="none" w:sz="0" w:space="0" w:color="auto"/>
        <w:right w:val="none" w:sz="0" w:space="0" w:color="auto"/>
      </w:divBdr>
    </w:div>
    <w:div w:id="809247455">
      <w:bodyDiv w:val="1"/>
      <w:marLeft w:val="0"/>
      <w:marRight w:val="0"/>
      <w:marTop w:val="0"/>
      <w:marBottom w:val="0"/>
      <w:divBdr>
        <w:top w:val="none" w:sz="0" w:space="0" w:color="auto"/>
        <w:left w:val="none" w:sz="0" w:space="0" w:color="auto"/>
        <w:bottom w:val="none" w:sz="0" w:space="0" w:color="auto"/>
        <w:right w:val="none" w:sz="0" w:space="0" w:color="auto"/>
      </w:divBdr>
    </w:div>
    <w:div w:id="811024036">
      <w:bodyDiv w:val="1"/>
      <w:marLeft w:val="0"/>
      <w:marRight w:val="0"/>
      <w:marTop w:val="0"/>
      <w:marBottom w:val="0"/>
      <w:divBdr>
        <w:top w:val="none" w:sz="0" w:space="0" w:color="auto"/>
        <w:left w:val="none" w:sz="0" w:space="0" w:color="auto"/>
        <w:bottom w:val="none" w:sz="0" w:space="0" w:color="auto"/>
        <w:right w:val="none" w:sz="0" w:space="0" w:color="auto"/>
      </w:divBdr>
    </w:div>
    <w:div w:id="812063331">
      <w:bodyDiv w:val="1"/>
      <w:marLeft w:val="0"/>
      <w:marRight w:val="0"/>
      <w:marTop w:val="0"/>
      <w:marBottom w:val="0"/>
      <w:divBdr>
        <w:top w:val="none" w:sz="0" w:space="0" w:color="auto"/>
        <w:left w:val="none" w:sz="0" w:space="0" w:color="auto"/>
        <w:bottom w:val="none" w:sz="0" w:space="0" w:color="auto"/>
        <w:right w:val="none" w:sz="0" w:space="0" w:color="auto"/>
      </w:divBdr>
    </w:div>
    <w:div w:id="812216525">
      <w:bodyDiv w:val="1"/>
      <w:marLeft w:val="0"/>
      <w:marRight w:val="0"/>
      <w:marTop w:val="0"/>
      <w:marBottom w:val="0"/>
      <w:divBdr>
        <w:top w:val="none" w:sz="0" w:space="0" w:color="auto"/>
        <w:left w:val="none" w:sz="0" w:space="0" w:color="auto"/>
        <w:bottom w:val="none" w:sz="0" w:space="0" w:color="auto"/>
        <w:right w:val="none" w:sz="0" w:space="0" w:color="auto"/>
      </w:divBdr>
    </w:div>
    <w:div w:id="817651329">
      <w:bodyDiv w:val="1"/>
      <w:marLeft w:val="0"/>
      <w:marRight w:val="0"/>
      <w:marTop w:val="0"/>
      <w:marBottom w:val="0"/>
      <w:divBdr>
        <w:top w:val="none" w:sz="0" w:space="0" w:color="auto"/>
        <w:left w:val="none" w:sz="0" w:space="0" w:color="auto"/>
        <w:bottom w:val="none" w:sz="0" w:space="0" w:color="auto"/>
        <w:right w:val="none" w:sz="0" w:space="0" w:color="auto"/>
      </w:divBdr>
    </w:div>
    <w:div w:id="821892619">
      <w:bodyDiv w:val="1"/>
      <w:marLeft w:val="0"/>
      <w:marRight w:val="0"/>
      <w:marTop w:val="0"/>
      <w:marBottom w:val="0"/>
      <w:divBdr>
        <w:top w:val="none" w:sz="0" w:space="0" w:color="auto"/>
        <w:left w:val="none" w:sz="0" w:space="0" w:color="auto"/>
        <w:bottom w:val="none" w:sz="0" w:space="0" w:color="auto"/>
        <w:right w:val="none" w:sz="0" w:space="0" w:color="auto"/>
      </w:divBdr>
    </w:div>
    <w:div w:id="822090420">
      <w:bodyDiv w:val="1"/>
      <w:marLeft w:val="0"/>
      <w:marRight w:val="0"/>
      <w:marTop w:val="0"/>
      <w:marBottom w:val="0"/>
      <w:divBdr>
        <w:top w:val="none" w:sz="0" w:space="0" w:color="auto"/>
        <w:left w:val="none" w:sz="0" w:space="0" w:color="auto"/>
        <w:bottom w:val="none" w:sz="0" w:space="0" w:color="auto"/>
        <w:right w:val="none" w:sz="0" w:space="0" w:color="auto"/>
      </w:divBdr>
    </w:div>
    <w:div w:id="822620284">
      <w:bodyDiv w:val="1"/>
      <w:marLeft w:val="0"/>
      <w:marRight w:val="0"/>
      <w:marTop w:val="0"/>
      <w:marBottom w:val="0"/>
      <w:divBdr>
        <w:top w:val="none" w:sz="0" w:space="0" w:color="auto"/>
        <w:left w:val="none" w:sz="0" w:space="0" w:color="auto"/>
        <w:bottom w:val="none" w:sz="0" w:space="0" w:color="auto"/>
        <w:right w:val="none" w:sz="0" w:space="0" w:color="auto"/>
      </w:divBdr>
    </w:div>
    <w:div w:id="825439013">
      <w:bodyDiv w:val="1"/>
      <w:marLeft w:val="0"/>
      <w:marRight w:val="0"/>
      <w:marTop w:val="0"/>
      <w:marBottom w:val="0"/>
      <w:divBdr>
        <w:top w:val="none" w:sz="0" w:space="0" w:color="auto"/>
        <w:left w:val="none" w:sz="0" w:space="0" w:color="auto"/>
        <w:bottom w:val="none" w:sz="0" w:space="0" w:color="auto"/>
        <w:right w:val="none" w:sz="0" w:space="0" w:color="auto"/>
      </w:divBdr>
    </w:div>
    <w:div w:id="826046047">
      <w:bodyDiv w:val="1"/>
      <w:marLeft w:val="0"/>
      <w:marRight w:val="0"/>
      <w:marTop w:val="0"/>
      <w:marBottom w:val="0"/>
      <w:divBdr>
        <w:top w:val="none" w:sz="0" w:space="0" w:color="auto"/>
        <w:left w:val="none" w:sz="0" w:space="0" w:color="auto"/>
        <w:bottom w:val="none" w:sz="0" w:space="0" w:color="auto"/>
        <w:right w:val="none" w:sz="0" w:space="0" w:color="auto"/>
      </w:divBdr>
    </w:div>
    <w:div w:id="829752211">
      <w:bodyDiv w:val="1"/>
      <w:marLeft w:val="0"/>
      <w:marRight w:val="0"/>
      <w:marTop w:val="0"/>
      <w:marBottom w:val="0"/>
      <w:divBdr>
        <w:top w:val="none" w:sz="0" w:space="0" w:color="auto"/>
        <w:left w:val="none" w:sz="0" w:space="0" w:color="auto"/>
        <w:bottom w:val="none" w:sz="0" w:space="0" w:color="auto"/>
        <w:right w:val="none" w:sz="0" w:space="0" w:color="auto"/>
      </w:divBdr>
    </w:div>
    <w:div w:id="830485569">
      <w:bodyDiv w:val="1"/>
      <w:marLeft w:val="0"/>
      <w:marRight w:val="0"/>
      <w:marTop w:val="0"/>
      <w:marBottom w:val="0"/>
      <w:divBdr>
        <w:top w:val="none" w:sz="0" w:space="0" w:color="auto"/>
        <w:left w:val="none" w:sz="0" w:space="0" w:color="auto"/>
        <w:bottom w:val="none" w:sz="0" w:space="0" w:color="auto"/>
        <w:right w:val="none" w:sz="0" w:space="0" w:color="auto"/>
      </w:divBdr>
    </w:div>
    <w:div w:id="831532250">
      <w:bodyDiv w:val="1"/>
      <w:marLeft w:val="0"/>
      <w:marRight w:val="0"/>
      <w:marTop w:val="0"/>
      <w:marBottom w:val="0"/>
      <w:divBdr>
        <w:top w:val="none" w:sz="0" w:space="0" w:color="auto"/>
        <w:left w:val="none" w:sz="0" w:space="0" w:color="auto"/>
        <w:bottom w:val="none" w:sz="0" w:space="0" w:color="auto"/>
        <w:right w:val="none" w:sz="0" w:space="0" w:color="auto"/>
      </w:divBdr>
    </w:div>
    <w:div w:id="834997204">
      <w:bodyDiv w:val="1"/>
      <w:marLeft w:val="0"/>
      <w:marRight w:val="0"/>
      <w:marTop w:val="0"/>
      <w:marBottom w:val="0"/>
      <w:divBdr>
        <w:top w:val="none" w:sz="0" w:space="0" w:color="auto"/>
        <w:left w:val="none" w:sz="0" w:space="0" w:color="auto"/>
        <w:bottom w:val="none" w:sz="0" w:space="0" w:color="auto"/>
        <w:right w:val="none" w:sz="0" w:space="0" w:color="auto"/>
      </w:divBdr>
    </w:div>
    <w:div w:id="835077947">
      <w:bodyDiv w:val="1"/>
      <w:marLeft w:val="0"/>
      <w:marRight w:val="0"/>
      <w:marTop w:val="0"/>
      <w:marBottom w:val="0"/>
      <w:divBdr>
        <w:top w:val="none" w:sz="0" w:space="0" w:color="auto"/>
        <w:left w:val="none" w:sz="0" w:space="0" w:color="auto"/>
        <w:bottom w:val="none" w:sz="0" w:space="0" w:color="auto"/>
        <w:right w:val="none" w:sz="0" w:space="0" w:color="auto"/>
      </w:divBdr>
    </w:div>
    <w:div w:id="835726322">
      <w:bodyDiv w:val="1"/>
      <w:marLeft w:val="0"/>
      <w:marRight w:val="0"/>
      <w:marTop w:val="0"/>
      <w:marBottom w:val="0"/>
      <w:divBdr>
        <w:top w:val="none" w:sz="0" w:space="0" w:color="auto"/>
        <w:left w:val="none" w:sz="0" w:space="0" w:color="auto"/>
        <w:bottom w:val="none" w:sz="0" w:space="0" w:color="auto"/>
        <w:right w:val="none" w:sz="0" w:space="0" w:color="auto"/>
      </w:divBdr>
    </w:div>
    <w:div w:id="838152547">
      <w:bodyDiv w:val="1"/>
      <w:marLeft w:val="0"/>
      <w:marRight w:val="0"/>
      <w:marTop w:val="0"/>
      <w:marBottom w:val="0"/>
      <w:divBdr>
        <w:top w:val="none" w:sz="0" w:space="0" w:color="auto"/>
        <w:left w:val="none" w:sz="0" w:space="0" w:color="auto"/>
        <w:bottom w:val="none" w:sz="0" w:space="0" w:color="auto"/>
        <w:right w:val="none" w:sz="0" w:space="0" w:color="auto"/>
      </w:divBdr>
    </w:div>
    <w:div w:id="844973184">
      <w:bodyDiv w:val="1"/>
      <w:marLeft w:val="0"/>
      <w:marRight w:val="0"/>
      <w:marTop w:val="0"/>
      <w:marBottom w:val="0"/>
      <w:divBdr>
        <w:top w:val="none" w:sz="0" w:space="0" w:color="auto"/>
        <w:left w:val="none" w:sz="0" w:space="0" w:color="auto"/>
        <w:bottom w:val="none" w:sz="0" w:space="0" w:color="auto"/>
        <w:right w:val="none" w:sz="0" w:space="0" w:color="auto"/>
      </w:divBdr>
    </w:div>
    <w:div w:id="845634123">
      <w:bodyDiv w:val="1"/>
      <w:marLeft w:val="0"/>
      <w:marRight w:val="0"/>
      <w:marTop w:val="0"/>
      <w:marBottom w:val="0"/>
      <w:divBdr>
        <w:top w:val="none" w:sz="0" w:space="0" w:color="auto"/>
        <w:left w:val="none" w:sz="0" w:space="0" w:color="auto"/>
        <w:bottom w:val="none" w:sz="0" w:space="0" w:color="auto"/>
        <w:right w:val="none" w:sz="0" w:space="0" w:color="auto"/>
      </w:divBdr>
    </w:div>
    <w:div w:id="845943802">
      <w:bodyDiv w:val="1"/>
      <w:marLeft w:val="0"/>
      <w:marRight w:val="0"/>
      <w:marTop w:val="0"/>
      <w:marBottom w:val="0"/>
      <w:divBdr>
        <w:top w:val="none" w:sz="0" w:space="0" w:color="auto"/>
        <w:left w:val="none" w:sz="0" w:space="0" w:color="auto"/>
        <w:bottom w:val="none" w:sz="0" w:space="0" w:color="auto"/>
        <w:right w:val="none" w:sz="0" w:space="0" w:color="auto"/>
      </w:divBdr>
    </w:div>
    <w:div w:id="850140678">
      <w:bodyDiv w:val="1"/>
      <w:marLeft w:val="0"/>
      <w:marRight w:val="0"/>
      <w:marTop w:val="0"/>
      <w:marBottom w:val="0"/>
      <w:divBdr>
        <w:top w:val="none" w:sz="0" w:space="0" w:color="auto"/>
        <w:left w:val="none" w:sz="0" w:space="0" w:color="auto"/>
        <w:bottom w:val="none" w:sz="0" w:space="0" w:color="auto"/>
        <w:right w:val="none" w:sz="0" w:space="0" w:color="auto"/>
      </w:divBdr>
    </w:div>
    <w:div w:id="851721374">
      <w:bodyDiv w:val="1"/>
      <w:marLeft w:val="0"/>
      <w:marRight w:val="0"/>
      <w:marTop w:val="0"/>
      <w:marBottom w:val="0"/>
      <w:divBdr>
        <w:top w:val="none" w:sz="0" w:space="0" w:color="auto"/>
        <w:left w:val="none" w:sz="0" w:space="0" w:color="auto"/>
        <w:bottom w:val="none" w:sz="0" w:space="0" w:color="auto"/>
        <w:right w:val="none" w:sz="0" w:space="0" w:color="auto"/>
      </w:divBdr>
    </w:div>
    <w:div w:id="852382038">
      <w:bodyDiv w:val="1"/>
      <w:marLeft w:val="0"/>
      <w:marRight w:val="0"/>
      <w:marTop w:val="0"/>
      <w:marBottom w:val="0"/>
      <w:divBdr>
        <w:top w:val="none" w:sz="0" w:space="0" w:color="auto"/>
        <w:left w:val="none" w:sz="0" w:space="0" w:color="auto"/>
        <w:bottom w:val="none" w:sz="0" w:space="0" w:color="auto"/>
        <w:right w:val="none" w:sz="0" w:space="0" w:color="auto"/>
      </w:divBdr>
    </w:div>
    <w:div w:id="856844245">
      <w:bodyDiv w:val="1"/>
      <w:marLeft w:val="0"/>
      <w:marRight w:val="0"/>
      <w:marTop w:val="0"/>
      <w:marBottom w:val="0"/>
      <w:divBdr>
        <w:top w:val="none" w:sz="0" w:space="0" w:color="auto"/>
        <w:left w:val="none" w:sz="0" w:space="0" w:color="auto"/>
        <w:bottom w:val="none" w:sz="0" w:space="0" w:color="auto"/>
        <w:right w:val="none" w:sz="0" w:space="0" w:color="auto"/>
      </w:divBdr>
    </w:div>
    <w:div w:id="861092097">
      <w:bodyDiv w:val="1"/>
      <w:marLeft w:val="0"/>
      <w:marRight w:val="0"/>
      <w:marTop w:val="0"/>
      <w:marBottom w:val="0"/>
      <w:divBdr>
        <w:top w:val="none" w:sz="0" w:space="0" w:color="auto"/>
        <w:left w:val="none" w:sz="0" w:space="0" w:color="auto"/>
        <w:bottom w:val="none" w:sz="0" w:space="0" w:color="auto"/>
        <w:right w:val="none" w:sz="0" w:space="0" w:color="auto"/>
      </w:divBdr>
    </w:div>
    <w:div w:id="864952015">
      <w:bodyDiv w:val="1"/>
      <w:marLeft w:val="0"/>
      <w:marRight w:val="0"/>
      <w:marTop w:val="0"/>
      <w:marBottom w:val="0"/>
      <w:divBdr>
        <w:top w:val="none" w:sz="0" w:space="0" w:color="auto"/>
        <w:left w:val="none" w:sz="0" w:space="0" w:color="auto"/>
        <w:bottom w:val="none" w:sz="0" w:space="0" w:color="auto"/>
        <w:right w:val="none" w:sz="0" w:space="0" w:color="auto"/>
      </w:divBdr>
    </w:div>
    <w:div w:id="866602554">
      <w:bodyDiv w:val="1"/>
      <w:marLeft w:val="0"/>
      <w:marRight w:val="0"/>
      <w:marTop w:val="0"/>
      <w:marBottom w:val="0"/>
      <w:divBdr>
        <w:top w:val="none" w:sz="0" w:space="0" w:color="auto"/>
        <w:left w:val="none" w:sz="0" w:space="0" w:color="auto"/>
        <w:bottom w:val="none" w:sz="0" w:space="0" w:color="auto"/>
        <w:right w:val="none" w:sz="0" w:space="0" w:color="auto"/>
      </w:divBdr>
    </w:div>
    <w:div w:id="878323096">
      <w:bodyDiv w:val="1"/>
      <w:marLeft w:val="0"/>
      <w:marRight w:val="0"/>
      <w:marTop w:val="0"/>
      <w:marBottom w:val="0"/>
      <w:divBdr>
        <w:top w:val="none" w:sz="0" w:space="0" w:color="auto"/>
        <w:left w:val="none" w:sz="0" w:space="0" w:color="auto"/>
        <w:bottom w:val="none" w:sz="0" w:space="0" w:color="auto"/>
        <w:right w:val="none" w:sz="0" w:space="0" w:color="auto"/>
      </w:divBdr>
    </w:div>
    <w:div w:id="883979518">
      <w:bodyDiv w:val="1"/>
      <w:marLeft w:val="0"/>
      <w:marRight w:val="0"/>
      <w:marTop w:val="0"/>
      <w:marBottom w:val="0"/>
      <w:divBdr>
        <w:top w:val="none" w:sz="0" w:space="0" w:color="auto"/>
        <w:left w:val="none" w:sz="0" w:space="0" w:color="auto"/>
        <w:bottom w:val="none" w:sz="0" w:space="0" w:color="auto"/>
        <w:right w:val="none" w:sz="0" w:space="0" w:color="auto"/>
      </w:divBdr>
    </w:div>
    <w:div w:id="885145660">
      <w:bodyDiv w:val="1"/>
      <w:marLeft w:val="0"/>
      <w:marRight w:val="0"/>
      <w:marTop w:val="0"/>
      <w:marBottom w:val="0"/>
      <w:divBdr>
        <w:top w:val="none" w:sz="0" w:space="0" w:color="auto"/>
        <w:left w:val="none" w:sz="0" w:space="0" w:color="auto"/>
        <w:bottom w:val="none" w:sz="0" w:space="0" w:color="auto"/>
        <w:right w:val="none" w:sz="0" w:space="0" w:color="auto"/>
      </w:divBdr>
    </w:div>
    <w:div w:id="886532937">
      <w:bodyDiv w:val="1"/>
      <w:marLeft w:val="0"/>
      <w:marRight w:val="0"/>
      <w:marTop w:val="0"/>
      <w:marBottom w:val="0"/>
      <w:divBdr>
        <w:top w:val="none" w:sz="0" w:space="0" w:color="auto"/>
        <w:left w:val="none" w:sz="0" w:space="0" w:color="auto"/>
        <w:bottom w:val="none" w:sz="0" w:space="0" w:color="auto"/>
        <w:right w:val="none" w:sz="0" w:space="0" w:color="auto"/>
      </w:divBdr>
    </w:div>
    <w:div w:id="887843459">
      <w:bodyDiv w:val="1"/>
      <w:marLeft w:val="0"/>
      <w:marRight w:val="0"/>
      <w:marTop w:val="0"/>
      <w:marBottom w:val="0"/>
      <w:divBdr>
        <w:top w:val="none" w:sz="0" w:space="0" w:color="auto"/>
        <w:left w:val="none" w:sz="0" w:space="0" w:color="auto"/>
        <w:bottom w:val="none" w:sz="0" w:space="0" w:color="auto"/>
        <w:right w:val="none" w:sz="0" w:space="0" w:color="auto"/>
      </w:divBdr>
    </w:div>
    <w:div w:id="898398386">
      <w:bodyDiv w:val="1"/>
      <w:marLeft w:val="0"/>
      <w:marRight w:val="0"/>
      <w:marTop w:val="0"/>
      <w:marBottom w:val="0"/>
      <w:divBdr>
        <w:top w:val="none" w:sz="0" w:space="0" w:color="auto"/>
        <w:left w:val="none" w:sz="0" w:space="0" w:color="auto"/>
        <w:bottom w:val="none" w:sz="0" w:space="0" w:color="auto"/>
        <w:right w:val="none" w:sz="0" w:space="0" w:color="auto"/>
      </w:divBdr>
    </w:div>
    <w:div w:id="901528115">
      <w:bodyDiv w:val="1"/>
      <w:marLeft w:val="0"/>
      <w:marRight w:val="0"/>
      <w:marTop w:val="0"/>
      <w:marBottom w:val="0"/>
      <w:divBdr>
        <w:top w:val="none" w:sz="0" w:space="0" w:color="auto"/>
        <w:left w:val="none" w:sz="0" w:space="0" w:color="auto"/>
        <w:bottom w:val="none" w:sz="0" w:space="0" w:color="auto"/>
        <w:right w:val="none" w:sz="0" w:space="0" w:color="auto"/>
      </w:divBdr>
    </w:div>
    <w:div w:id="905070297">
      <w:bodyDiv w:val="1"/>
      <w:marLeft w:val="0"/>
      <w:marRight w:val="0"/>
      <w:marTop w:val="0"/>
      <w:marBottom w:val="0"/>
      <w:divBdr>
        <w:top w:val="none" w:sz="0" w:space="0" w:color="auto"/>
        <w:left w:val="none" w:sz="0" w:space="0" w:color="auto"/>
        <w:bottom w:val="none" w:sz="0" w:space="0" w:color="auto"/>
        <w:right w:val="none" w:sz="0" w:space="0" w:color="auto"/>
      </w:divBdr>
    </w:div>
    <w:div w:id="907109174">
      <w:bodyDiv w:val="1"/>
      <w:marLeft w:val="0"/>
      <w:marRight w:val="0"/>
      <w:marTop w:val="0"/>
      <w:marBottom w:val="0"/>
      <w:divBdr>
        <w:top w:val="none" w:sz="0" w:space="0" w:color="auto"/>
        <w:left w:val="none" w:sz="0" w:space="0" w:color="auto"/>
        <w:bottom w:val="none" w:sz="0" w:space="0" w:color="auto"/>
        <w:right w:val="none" w:sz="0" w:space="0" w:color="auto"/>
      </w:divBdr>
    </w:div>
    <w:div w:id="911164111">
      <w:bodyDiv w:val="1"/>
      <w:marLeft w:val="0"/>
      <w:marRight w:val="0"/>
      <w:marTop w:val="0"/>
      <w:marBottom w:val="0"/>
      <w:divBdr>
        <w:top w:val="none" w:sz="0" w:space="0" w:color="auto"/>
        <w:left w:val="none" w:sz="0" w:space="0" w:color="auto"/>
        <w:bottom w:val="none" w:sz="0" w:space="0" w:color="auto"/>
        <w:right w:val="none" w:sz="0" w:space="0" w:color="auto"/>
      </w:divBdr>
    </w:div>
    <w:div w:id="914167943">
      <w:bodyDiv w:val="1"/>
      <w:marLeft w:val="0"/>
      <w:marRight w:val="0"/>
      <w:marTop w:val="0"/>
      <w:marBottom w:val="0"/>
      <w:divBdr>
        <w:top w:val="none" w:sz="0" w:space="0" w:color="auto"/>
        <w:left w:val="none" w:sz="0" w:space="0" w:color="auto"/>
        <w:bottom w:val="none" w:sz="0" w:space="0" w:color="auto"/>
        <w:right w:val="none" w:sz="0" w:space="0" w:color="auto"/>
      </w:divBdr>
    </w:div>
    <w:div w:id="914513004">
      <w:bodyDiv w:val="1"/>
      <w:marLeft w:val="0"/>
      <w:marRight w:val="0"/>
      <w:marTop w:val="0"/>
      <w:marBottom w:val="0"/>
      <w:divBdr>
        <w:top w:val="none" w:sz="0" w:space="0" w:color="auto"/>
        <w:left w:val="none" w:sz="0" w:space="0" w:color="auto"/>
        <w:bottom w:val="none" w:sz="0" w:space="0" w:color="auto"/>
        <w:right w:val="none" w:sz="0" w:space="0" w:color="auto"/>
      </w:divBdr>
    </w:div>
    <w:div w:id="920524077">
      <w:bodyDiv w:val="1"/>
      <w:marLeft w:val="0"/>
      <w:marRight w:val="0"/>
      <w:marTop w:val="0"/>
      <w:marBottom w:val="0"/>
      <w:divBdr>
        <w:top w:val="none" w:sz="0" w:space="0" w:color="auto"/>
        <w:left w:val="none" w:sz="0" w:space="0" w:color="auto"/>
        <w:bottom w:val="none" w:sz="0" w:space="0" w:color="auto"/>
        <w:right w:val="none" w:sz="0" w:space="0" w:color="auto"/>
      </w:divBdr>
    </w:div>
    <w:div w:id="922641529">
      <w:bodyDiv w:val="1"/>
      <w:marLeft w:val="0"/>
      <w:marRight w:val="0"/>
      <w:marTop w:val="0"/>
      <w:marBottom w:val="0"/>
      <w:divBdr>
        <w:top w:val="none" w:sz="0" w:space="0" w:color="auto"/>
        <w:left w:val="none" w:sz="0" w:space="0" w:color="auto"/>
        <w:bottom w:val="none" w:sz="0" w:space="0" w:color="auto"/>
        <w:right w:val="none" w:sz="0" w:space="0" w:color="auto"/>
      </w:divBdr>
    </w:div>
    <w:div w:id="924608602">
      <w:bodyDiv w:val="1"/>
      <w:marLeft w:val="0"/>
      <w:marRight w:val="0"/>
      <w:marTop w:val="0"/>
      <w:marBottom w:val="0"/>
      <w:divBdr>
        <w:top w:val="none" w:sz="0" w:space="0" w:color="auto"/>
        <w:left w:val="none" w:sz="0" w:space="0" w:color="auto"/>
        <w:bottom w:val="none" w:sz="0" w:space="0" w:color="auto"/>
        <w:right w:val="none" w:sz="0" w:space="0" w:color="auto"/>
      </w:divBdr>
    </w:div>
    <w:div w:id="929654346">
      <w:bodyDiv w:val="1"/>
      <w:marLeft w:val="0"/>
      <w:marRight w:val="0"/>
      <w:marTop w:val="0"/>
      <w:marBottom w:val="0"/>
      <w:divBdr>
        <w:top w:val="none" w:sz="0" w:space="0" w:color="auto"/>
        <w:left w:val="none" w:sz="0" w:space="0" w:color="auto"/>
        <w:bottom w:val="none" w:sz="0" w:space="0" w:color="auto"/>
        <w:right w:val="none" w:sz="0" w:space="0" w:color="auto"/>
      </w:divBdr>
    </w:div>
    <w:div w:id="934367614">
      <w:bodyDiv w:val="1"/>
      <w:marLeft w:val="0"/>
      <w:marRight w:val="0"/>
      <w:marTop w:val="0"/>
      <w:marBottom w:val="0"/>
      <w:divBdr>
        <w:top w:val="none" w:sz="0" w:space="0" w:color="auto"/>
        <w:left w:val="none" w:sz="0" w:space="0" w:color="auto"/>
        <w:bottom w:val="none" w:sz="0" w:space="0" w:color="auto"/>
        <w:right w:val="none" w:sz="0" w:space="0" w:color="auto"/>
      </w:divBdr>
    </w:div>
    <w:div w:id="935485087">
      <w:bodyDiv w:val="1"/>
      <w:marLeft w:val="0"/>
      <w:marRight w:val="0"/>
      <w:marTop w:val="0"/>
      <w:marBottom w:val="0"/>
      <w:divBdr>
        <w:top w:val="none" w:sz="0" w:space="0" w:color="auto"/>
        <w:left w:val="none" w:sz="0" w:space="0" w:color="auto"/>
        <w:bottom w:val="none" w:sz="0" w:space="0" w:color="auto"/>
        <w:right w:val="none" w:sz="0" w:space="0" w:color="auto"/>
      </w:divBdr>
    </w:div>
    <w:div w:id="937173403">
      <w:bodyDiv w:val="1"/>
      <w:marLeft w:val="0"/>
      <w:marRight w:val="0"/>
      <w:marTop w:val="0"/>
      <w:marBottom w:val="0"/>
      <w:divBdr>
        <w:top w:val="none" w:sz="0" w:space="0" w:color="auto"/>
        <w:left w:val="none" w:sz="0" w:space="0" w:color="auto"/>
        <w:bottom w:val="none" w:sz="0" w:space="0" w:color="auto"/>
        <w:right w:val="none" w:sz="0" w:space="0" w:color="auto"/>
      </w:divBdr>
    </w:div>
    <w:div w:id="938028724">
      <w:bodyDiv w:val="1"/>
      <w:marLeft w:val="0"/>
      <w:marRight w:val="0"/>
      <w:marTop w:val="0"/>
      <w:marBottom w:val="0"/>
      <w:divBdr>
        <w:top w:val="none" w:sz="0" w:space="0" w:color="auto"/>
        <w:left w:val="none" w:sz="0" w:space="0" w:color="auto"/>
        <w:bottom w:val="none" w:sz="0" w:space="0" w:color="auto"/>
        <w:right w:val="none" w:sz="0" w:space="0" w:color="auto"/>
      </w:divBdr>
    </w:div>
    <w:div w:id="944311346">
      <w:bodyDiv w:val="1"/>
      <w:marLeft w:val="0"/>
      <w:marRight w:val="0"/>
      <w:marTop w:val="0"/>
      <w:marBottom w:val="0"/>
      <w:divBdr>
        <w:top w:val="none" w:sz="0" w:space="0" w:color="auto"/>
        <w:left w:val="none" w:sz="0" w:space="0" w:color="auto"/>
        <w:bottom w:val="none" w:sz="0" w:space="0" w:color="auto"/>
        <w:right w:val="none" w:sz="0" w:space="0" w:color="auto"/>
      </w:divBdr>
    </w:div>
    <w:div w:id="946081579">
      <w:bodyDiv w:val="1"/>
      <w:marLeft w:val="0"/>
      <w:marRight w:val="0"/>
      <w:marTop w:val="0"/>
      <w:marBottom w:val="0"/>
      <w:divBdr>
        <w:top w:val="none" w:sz="0" w:space="0" w:color="auto"/>
        <w:left w:val="none" w:sz="0" w:space="0" w:color="auto"/>
        <w:bottom w:val="none" w:sz="0" w:space="0" w:color="auto"/>
        <w:right w:val="none" w:sz="0" w:space="0" w:color="auto"/>
      </w:divBdr>
    </w:div>
    <w:div w:id="949748788">
      <w:bodyDiv w:val="1"/>
      <w:marLeft w:val="0"/>
      <w:marRight w:val="0"/>
      <w:marTop w:val="0"/>
      <w:marBottom w:val="0"/>
      <w:divBdr>
        <w:top w:val="none" w:sz="0" w:space="0" w:color="auto"/>
        <w:left w:val="none" w:sz="0" w:space="0" w:color="auto"/>
        <w:bottom w:val="none" w:sz="0" w:space="0" w:color="auto"/>
        <w:right w:val="none" w:sz="0" w:space="0" w:color="auto"/>
      </w:divBdr>
    </w:div>
    <w:div w:id="951011680">
      <w:bodyDiv w:val="1"/>
      <w:marLeft w:val="0"/>
      <w:marRight w:val="0"/>
      <w:marTop w:val="0"/>
      <w:marBottom w:val="0"/>
      <w:divBdr>
        <w:top w:val="none" w:sz="0" w:space="0" w:color="auto"/>
        <w:left w:val="none" w:sz="0" w:space="0" w:color="auto"/>
        <w:bottom w:val="none" w:sz="0" w:space="0" w:color="auto"/>
        <w:right w:val="none" w:sz="0" w:space="0" w:color="auto"/>
      </w:divBdr>
    </w:div>
    <w:div w:id="953289323">
      <w:bodyDiv w:val="1"/>
      <w:marLeft w:val="0"/>
      <w:marRight w:val="0"/>
      <w:marTop w:val="0"/>
      <w:marBottom w:val="0"/>
      <w:divBdr>
        <w:top w:val="none" w:sz="0" w:space="0" w:color="auto"/>
        <w:left w:val="none" w:sz="0" w:space="0" w:color="auto"/>
        <w:bottom w:val="none" w:sz="0" w:space="0" w:color="auto"/>
        <w:right w:val="none" w:sz="0" w:space="0" w:color="auto"/>
      </w:divBdr>
    </w:div>
    <w:div w:id="956762491">
      <w:bodyDiv w:val="1"/>
      <w:marLeft w:val="0"/>
      <w:marRight w:val="0"/>
      <w:marTop w:val="0"/>
      <w:marBottom w:val="0"/>
      <w:divBdr>
        <w:top w:val="none" w:sz="0" w:space="0" w:color="auto"/>
        <w:left w:val="none" w:sz="0" w:space="0" w:color="auto"/>
        <w:bottom w:val="none" w:sz="0" w:space="0" w:color="auto"/>
        <w:right w:val="none" w:sz="0" w:space="0" w:color="auto"/>
      </w:divBdr>
    </w:div>
    <w:div w:id="957838430">
      <w:bodyDiv w:val="1"/>
      <w:marLeft w:val="0"/>
      <w:marRight w:val="0"/>
      <w:marTop w:val="0"/>
      <w:marBottom w:val="0"/>
      <w:divBdr>
        <w:top w:val="none" w:sz="0" w:space="0" w:color="auto"/>
        <w:left w:val="none" w:sz="0" w:space="0" w:color="auto"/>
        <w:bottom w:val="none" w:sz="0" w:space="0" w:color="auto"/>
        <w:right w:val="none" w:sz="0" w:space="0" w:color="auto"/>
      </w:divBdr>
      <w:divsChild>
        <w:div w:id="2019039489">
          <w:marLeft w:val="0"/>
          <w:marRight w:val="0"/>
          <w:marTop w:val="0"/>
          <w:marBottom w:val="0"/>
          <w:divBdr>
            <w:top w:val="none" w:sz="0" w:space="0" w:color="auto"/>
            <w:left w:val="none" w:sz="0" w:space="0" w:color="auto"/>
            <w:bottom w:val="none" w:sz="0" w:space="0" w:color="auto"/>
            <w:right w:val="none" w:sz="0" w:space="0" w:color="auto"/>
          </w:divBdr>
          <w:divsChild>
            <w:div w:id="2083864510">
              <w:marLeft w:val="0"/>
              <w:marRight w:val="0"/>
              <w:marTop w:val="0"/>
              <w:marBottom w:val="0"/>
              <w:divBdr>
                <w:top w:val="none" w:sz="0" w:space="0" w:color="auto"/>
                <w:left w:val="none" w:sz="0" w:space="0" w:color="auto"/>
                <w:bottom w:val="none" w:sz="0" w:space="0" w:color="auto"/>
                <w:right w:val="none" w:sz="0" w:space="0" w:color="auto"/>
              </w:divBdr>
              <w:divsChild>
                <w:div w:id="561599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607135">
      <w:bodyDiv w:val="1"/>
      <w:marLeft w:val="0"/>
      <w:marRight w:val="0"/>
      <w:marTop w:val="0"/>
      <w:marBottom w:val="0"/>
      <w:divBdr>
        <w:top w:val="none" w:sz="0" w:space="0" w:color="auto"/>
        <w:left w:val="none" w:sz="0" w:space="0" w:color="auto"/>
        <w:bottom w:val="none" w:sz="0" w:space="0" w:color="auto"/>
        <w:right w:val="none" w:sz="0" w:space="0" w:color="auto"/>
      </w:divBdr>
    </w:div>
    <w:div w:id="969017937">
      <w:bodyDiv w:val="1"/>
      <w:marLeft w:val="0"/>
      <w:marRight w:val="0"/>
      <w:marTop w:val="0"/>
      <w:marBottom w:val="0"/>
      <w:divBdr>
        <w:top w:val="none" w:sz="0" w:space="0" w:color="auto"/>
        <w:left w:val="none" w:sz="0" w:space="0" w:color="auto"/>
        <w:bottom w:val="none" w:sz="0" w:space="0" w:color="auto"/>
        <w:right w:val="none" w:sz="0" w:space="0" w:color="auto"/>
      </w:divBdr>
    </w:div>
    <w:div w:id="975722907">
      <w:bodyDiv w:val="1"/>
      <w:marLeft w:val="0"/>
      <w:marRight w:val="0"/>
      <w:marTop w:val="0"/>
      <w:marBottom w:val="0"/>
      <w:divBdr>
        <w:top w:val="none" w:sz="0" w:space="0" w:color="auto"/>
        <w:left w:val="none" w:sz="0" w:space="0" w:color="auto"/>
        <w:bottom w:val="none" w:sz="0" w:space="0" w:color="auto"/>
        <w:right w:val="none" w:sz="0" w:space="0" w:color="auto"/>
      </w:divBdr>
    </w:div>
    <w:div w:id="975917307">
      <w:bodyDiv w:val="1"/>
      <w:marLeft w:val="0"/>
      <w:marRight w:val="0"/>
      <w:marTop w:val="0"/>
      <w:marBottom w:val="0"/>
      <w:divBdr>
        <w:top w:val="none" w:sz="0" w:space="0" w:color="auto"/>
        <w:left w:val="none" w:sz="0" w:space="0" w:color="auto"/>
        <w:bottom w:val="none" w:sz="0" w:space="0" w:color="auto"/>
        <w:right w:val="none" w:sz="0" w:space="0" w:color="auto"/>
      </w:divBdr>
    </w:div>
    <w:div w:id="976450183">
      <w:bodyDiv w:val="1"/>
      <w:marLeft w:val="0"/>
      <w:marRight w:val="0"/>
      <w:marTop w:val="0"/>
      <w:marBottom w:val="0"/>
      <w:divBdr>
        <w:top w:val="none" w:sz="0" w:space="0" w:color="auto"/>
        <w:left w:val="none" w:sz="0" w:space="0" w:color="auto"/>
        <w:bottom w:val="none" w:sz="0" w:space="0" w:color="auto"/>
        <w:right w:val="none" w:sz="0" w:space="0" w:color="auto"/>
      </w:divBdr>
    </w:div>
    <w:div w:id="979073019">
      <w:bodyDiv w:val="1"/>
      <w:marLeft w:val="0"/>
      <w:marRight w:val="0"/>
      <w:marTop w:val="0"/>
      <w:marBottom w:val="0"/>
      <w:divBdr>
        <w:top w:val="none" w:sz="0" w:space="0" w:color="auto"/>
        <w:left w:val="none" w:sz="0" w:space="0" w:color="auto"/>
        <w:bottom w:val="none" w:sz="0" w:space="0" w:color="auto"/>
        <w:right w:val="none" w:sz="0" w:space="0" w:color="auto"/>
      </w:divBdr>
    </w:div>
    <w:div w:id="981008389">
      <w:bodyDiv w:val="1"/>
      <w:marLeft w:val="0"/>
      <w:marRight w:val="0"/>
      <w:marTop w:val="0"/>
      <w:marBottom w:val="0"/>
      <w:divBdr>
        <w:top w:val="none" w:sz="0" w:space="0" w:color="auto"/>
        <w:left w:val="none" w:sz="0" w:space="0" w:color="auto"/>
        <w:bottom w:val="none" w:sz="0" w:space="0" w:color="auto"/>
        <w:right w:val="none" w:sz="0" w:space="0" w:color="auto"/>
      </w:divBdr>
    </w:div>
    <w:div w:id="983892290">
      <w:bodyDiv w:val="1"/>
      <w:marLeft w:val="0"/>
      <w:marRight w:val="0"/>
      <w:marTop w:val="0"/>
      <w:marBottom w:val="0"/>
      <w:divBdr>
        <w:top w:val="none" w:sz="0" w:space="0" w:color="auto"/>
        <w:left w:val="none" w:sz="0" w:space="0" w:color="auto"/>
        <w:bottom w:val="none" w:sz="0" w:space="0" w:color="auto"/>
        <w:right w:val="none" w:sz="0" w:space="0" w:color="auto"/>
      </w:divBdr>
    </w:div>
    <w:div w:id="987395212">
      <w:bodyDiv w:val="1"/>
      <w:marLeft w:val="0"/>
      <w:marRight w:val="0"/>
      <w:marTop w:val="0"/>
      <w:marBottom w:val="0"/>
      <w:divBdr>
        <w:top w:val="none" w:sz="0" w:space="0" w:color="auto"/>
        <w:left w:val="none" w:sz="0" w:space="0" w:color="auto"/>
        <w:bottom w:val="none" w:sz="0" w:space="0" w:color="auto"/>
        <w:right w:val="none" w:sz="0" w:space="0" w:color="auto"/>
      </w:divBdr>
    </w:div>
    <w:div w:id="990870307">
      <w:bodyDiv w:val="1"/>
      <w:marLeft w:val="0"/>
      <w:marRight w:val="0"/>
      <w:marTop w:val="0"/>
      <w:marBottom w:val="0"/>
      <w:divBdr>
        <w:top w:val="none" w:sz="0" w:space="0" w:color="auto"/>
        <w:left w:val="none" w:sz="0" w:space="0" w:color="auto"/>
        <w:bottom w:val="none" w:sz="0" w:space="0" w:color="auto"/>
        <w:right w:val="none" w:sz="0" w:space="0" w:color="auto"/>
      </w:divBdr>
    </w:div>
    <w:div w:id="991177482">
      <w:bodyDiv w:val="1"/>
      <w:marLeft w:val="0"/>
      <w:marRight w:val="0"/>
      <w:marTop w:val="0"/>
      <w:marBottom w:val="0"/>
      <w:divBdr>
        <w:top w:val="none" w:sz="0" w:space="0" w:color="auto"/>
        <w:left w:val="none" w:sz="0" w:space="0" w:color="auto"/>
        <w:bottom w:val="none" w:sz="0" w:space="0" w:color="auto"/>
        <w:right w:val="none" w:sz="0" w:space="0" w:color="auto"/>
      </w:divBdr>
    </w:div>
    <w:div w:id="994605780">
      <w:bodyDiv w:val="1"/>
      <w:marLeft w:val="0"/>
      <w:marRight w:val="0"/>
      <w:marTop w:val="0"/>
      <w:marBottom w:val="0"/>
      <w:divBdr>
        <w:top w:val="none" w:sz="0" w:space="0" w:color="auto"/>
        <w:left w:val="none" w:sz="0" w:space="0" w:color="auto"/>
        <w:bottom w:val="none" w:sz="0" w:space="0" w:color="auto"/>
        <w:right w:val="none" w:sz="0" w:space="0" w:color="auto"/>
      </w:divBdr>
    </w:div>
    <w:div w:id="997686257">
      <w:bodyDiv w:val="1"/>
      <w:marLeft w:val="0"/>
      <w:marRight w:val="0"/>
      <w:marTop w:val="0"/>
      <w:marBottom w:val="0"/>
      <w:divBdr>
        <w:top w:val="none" w:sz="0" w:space="0" w:color="auto"/>
        <w:left w:val="none" w:sz="0" w:space="0" w:color="auto"/>
        <w:bottom w:val="none" w:sz="0" w:space="0" w:color="auto"/>
        <w:right w:val="none" w:sz="0" w:space="0" w:color="auto"/>
      </w:divBdr>
    </w:div>
    <w:div w:id="997926206">
      <w:bodyDiv w:val="1"/>
      <w:marLeft w:val="0"/>
      <w:marRight w:val="0"/>
      <w:marTop w:val="0"/>
      <w:marBottom w:val="0"/>
      <w:divBdr>
        <w:top w:val="none" w:sz="0" w:space="0" w:color="auto"/>
        <w:left w:val="none" w:sz="0" w:space="0" w:color="auto"/>
        <w:bottom w:val="none" w:sz="0" w:space="0" w:color="auto"/>
        <w:right w:val="none" w:sz="0" w:space="0" w:color="auto"/>
      </w:divBdr>
    </w:div>
    <w:div w:id="998387543">
      <w:bodyDiv w:val="1"/>
      <w:marLeft w:val="0"/>
      <w:marRight w:val="0"/>
      <w:marTop w:val="0"/>
      <w:marBottom w:val="0"/>
      <w:divBdr>
        <w:top w:val="none" w:sz="0" w:space="0" w:color="auto"/>
        <w:left w:val="none" w:sz="0" w:space="0" w:color="auto"/>
        <w:bottom w:val="none" w:sz="0" w:space="0" w:color="auto"/>
        <w:right w:val="none" w:sz="0" w:space="0" w:color="auto"/>
      </w:divBdr>
    </w:div>
    <w:div w:id="1006522512">
      <w:bodyDiv w:val="1"/>
      <w:marLeft w:val="0"/>
      <w:marRight w:val="0"/>
      <w:marTop w:val="0"/>
      <w:marBottom w:val="0"/>
      <w:divBdr>
        <w:top w:val="none" w:sz="0" w:space="0" w:color="auto"/>
        <w:left w:val="none" w:sz="0" w:space="0" w:color="auto"/>
        <w:bottom w:val="none" w:sz="0" w:space="0" w:color="auto"/>
        <w:right w:val="none" w:sz="0" w:space="0" w:color="auto"/>
      </w:divBdr>
    </w:div>
    <w:div w:id="1008948767">
      <w:bodyDiv w:val="1"/>
      <w:marLeft w:val="0"/>
      <w:marRight w:val="0"/>
      <w:marTop w:val="0"/>
      <w:marBottom w:val="0"/>
      <w:divBdr>
        <w:top w:val="none" w:sz="0" w:space="0" w:color="auto"/>
        <w:left w:val="none" w:sz="0" w:space="0" w:color="auto"/>
        <w:bottom w:val="none" w:sz="0" w:space="0" w:color="auto"/>
        <w:right w:val="none" w:sz="0" w:space="0" w:color="auto"/>
      </w:divBdr>
    </w:div>
    <w:div w:id="1014696849">
      <w:bodyDiv w:val="1"/>
      <w:marLeft w:val="0"/>
      <w:marRight w:val="0"/>
      <w:marTop w:val="0"/>
      <w:marBottom w:val="0"/>
      <w:divBdr>
        <w:top w:val="none" w:sz="0" w:space="0" w:color="auto"/>
        <w:left w:val="none" w:sz="0" w:space="0" w:color="auto"/>
        <w:bottom w:val="none" w:sz="0" w:space="0" w:color="auto"/>
        <w:right w:val="none" w:sz="0" w:space="0" w:color="auto"/>
      </w:divBdr>
    </w:div>
    <w:div w:id="1015304946">
      <w:bodyDiv w:val="1"/>
      <w:marLeft w:val="0"/>
      <w:marRight w:val="0"/>
      <w:marTop w:val="0"/>
      <w:marBottom w:val="0"/>
      <w:divBdr>
        <w:top w:val="none" w:sz="0" w:space="0" w:color="auto"/>
        <w:left w:val="none" w:sz="0" w:space="0" w:color="auto"/>
        <w:bottom w:val="none" w:sz="0" w:space="0" w:color="auto"/>
        <w:right w:val="none" w:sz="0" w:space="0" w:color="auto"/>
      </w:divBdr>
    </w:div>
    <w:div w:id="1016351980">
      <w:bodyDiv w:val="1"/>
      <w:marLeft w:val="0"/>
      <w:marRight w:val="0"/>
      <w:marTop w:val="0"/>
      <w:marBottom w:val="0"/>
      <w:divBdr>
        <w:top w:val="none" w:sz="0" w:space="0" w:color="auto"/>
        <w:left w:val="none" w:sz="0" w:space="0" w:color="auto"/>
        <w:bottom w:val="none" w:sz="0" w:space="0" w:color="auto"/>
        <w:right w:val="none" w:sz="0" w:space="0" w:color="auto"/>
      </w:divBdr>
    </w:div>
    <w:div w:id="1017658478">
      <w:bodyDiv w:val="1"/>
      <w:marLeft w:val="0"/>
      <w:marRight w:val="0"/>
      <w:marTop w:val="0"/>
      <w:marBottom w:val="0"/>
      <w:divBdr>
        <w:top w:val="none" w:sz="0" w:space="0" w:color="auto"/>
        <w:left w:val="none" w:sz="0" w:space="0" w:color="auto"/>
        <w:bottom w:val="none" w:sz="0" w:space="0" w:color="auto"/>
        <w:right w:val="none" w:sz="0" w:space="0" w:color="auto"/>
      </w:divBdr>
    </w:div>
    <w:div w:id="1017737926">
      <w:bodyDiv w:val="1"/>
      <w:marLeft w:val="0"/>
      <w:marRight w:val="0"/>
      <w:marTop w:val="0"/>
      <w:marBottom w:val="0"/>
      <w:divBdr>
        <w:top w:val="none" w:sz="0" w:space="0" w:color="auto"/>
        <w:left w:val="none" w:sz="0" w:space="0" w:color="auto"/>
        <w:bottom w:val="none" w:sz="0" w:space="0" w:color="auto"/>
        <w:right w:val="none" w:sz="0" w:space="0" w:color="auto"/>
      </w:divBdr>
    </w:div>
    <w:div w:id="1031105005">
      <w:bodyDiv w:val="1"/>
      <w:marLeft w:val="0"/>
      <w:marRight w:val="0"/>
      <w:marTop w:val="0"/>
      <w:marBottom w:val="0"/>
      <w:divBdr>
        <w:top w:val="none" w:sz="0" w:space="0" w:color="auto"/>
        <w:left w:val="none" w:sz="0" w:space="0" w:color="auto"/>
        <w:bottom w:val="none" w:sz="0" w:space="0" w:color="auto"/>
        <w:right w:val="none" w:sz="0" w:space="0" w:color="auto"/>
      </w:divBdr>
    </w:div>
    <w:div w:id="1034044349">
      <w:bodyDiv w:val="1"/>
      <w:marLeft w:val="0"/>
      <w:marRight w:val="0"/>
      <w:marTop w:val="0"/>
      <w:marBottom w:val="0"/>
      <w:divBdr>
        <w:top w:val="none" w:sz="0" w:space="0" w:color="auto"/>
        <w:left w:val="none" w:sz="0" w:space="0" w:color="auto"/>
        <w:bottom w:val="none" w:sz="0" w:space="0" w:color="auto"/>
        <w:right w:val="none" w:sz="0" w:space="0" w:color="auto"/>
      </w:divBdr>
    </w:div>
    <w:div w:id="1034699153">
      <w:bodyDiv w:val="1"/>
      <w:marLeft w:val="0"/>
      <w:marRight w:val="0"/>
      <w:marTop w:val="0"/>
      <w:marBottom w:val="0"/>
      <w:divBdr>
        <w:top w:val="none" w:sz="0" w:space="0" w:color="auto"/>
        <w:left w:val="none" w:sz="0" w:space="0" w:color="auto"/>
        <w:bottom w:val="none" w:sz="0" w:space="0" w:color="auto"/>
        <w:right w:val="none" w:sz="0" w:space="0" w:color="auto"/>
      </w:divBdr>
    </w:div>
    <w:div w:id="1039352931">
      <w:bodyDiv w:val="1"/>
      <w:marLeft w:val="0"/>
      <w:marRight w:val="0"/>
      <w:marTop w:val="0"/>
      <w:marBottom w:val="0"/>
      <w:divBdr>
        <w:top w:val="none" w:sz="0" w:space="0" w:color="auto"/>
        <w:left w:val="none" w:sz="0" w:space="0" w:color="auto"/>
        <w:bottom w:val="none" w:sz="0" w:space="0" w:color="auto"/>
        <w:right w:val="none" w:sz="0" w:space="0" w:color="auto"/>
      </w:divBdr>
    </w:div>
    <w:div w:id="1039860832">
      <w:bodyDiv w:val="1"/>
      <w:marLeft w:val="0"/>
      <w:marRight w:val="0"/>
      <w:marTop w:val="0"/>
      <w:marBottom w:val="0"/>
      <w:divBdr>
        <w:top w:val="none" w:sz="0" w:space="0" w:color="auto"/>
        <w:left w:val="none" w:sz="0" w:space="0" w:color="auto"/>
        <w:bottom w:val="none" w:sz="0" w:space="0" w:color="auto"/>
        <w:right w:val="none" w:sz="0" w:space="0" w:color="auto"/>
      </w:divBdr>
    </w:div>
    <w:div w:id="1041057834">
      <w:bodyDiv w:val="1"/>
      <w:marLeft w:val="0"/>
      <w:marRight w:val="0"/>
      <w:marTop w:val="0"/>
      <w:marBottom w:val="0"/>
      <w:divBdr>
        <w:top w:val="none" w:sz="0" w:space="0" w:color="auto"/>
        <w:left w:val="none" w:sz="0" w:space="0" w:color="auto"/>
        <w:bottom w:val="none" w:sz="0" w:space="0" w:color="auto"/>
        <w:right w:val="none" w:sz="0" w:space="0" w:color="auto"/>
      </w:divBdr>
    </w:div>
    <w:div w:id="1044216352">
      <w:bodyDiv w:val="1"/>
      <w:marLeft w:val="0"/>
      <w:marRight w:val="0"/>
      <w:marTop w:val="0"/>
      <w:marBottom w:val="0"/>
      <w:divBdr>
        <w:top w:val="none" w:sz="0" w:space="0" w:color="auto"/>
        <w:left w:val="none" w:sz="0" w:space="0" w:color="auto"/>
        <w:bottom w:val="none" w:sz="0" w:space="0" w:color="auto"/>
        <w:right w:val="none" w:sz="0" w:space="0" w:color="auto"/>
      </w:divBdr>
    </w:div>
    <w:div w:id="1045253690">
      <w:bodyDiv w:val="1"/>
      <w:marLeft w:val="0"/>
      <w:marRight w:val="0"/>
      <w:marTop w:val="0"/>
      <w:marBottom w:val="0"/>
      <w:divBdr>
        <w:top w:val="none" w:sz="0" w:space="0" w:color="auto"/>
        <w:left w:val="none" w:sz="0" w:space="0" w:color="auto"/>
        <w:bottom w:val="none" w:sz="0" w:space="0" w:color="auto"/>
        <w:right w:val="none" w:sz="0" w:space="0" w:color="auto"/>
      </w:divBdr>
    </w:div>
    <w:div w:id="1045981151">
      <w:bodyDiv w:val="1"/>
      <w:marLeft w:val="0"/>
      <w:marRight w:val="0"/>
      <w:marTop w:val="0"/>
      <w:marBottom w:val="0"/>
      <w:divBdr>
        <w:top w:val="none" w:sz="0" w:space="0" w:color="auto"/>
        <w:left w:val="none" w:sz="0" w:space="0" w:color="auto"/>
        <w:bottom w:val="none" w:sz="0" w:space="0" w:color="auto"/>
        <w:right w:val="none" w:sz="0" w:space="0" w:color="auto"/>
      </w:divBdr>
    </w:div>
    <w:div w:id="1046837525">
      <w:bodyDiv w:val="1"/>
      <w:marLeft w:val="0"/>
      <w:marRight w:val="0"/>
      <w:marTop w:val="0"/>
      <w:marBottom w:val="0"/>
      <w:divBdr>
        <w:top w:val="none" w:sz="0" w:space="0" w:color="auto"/>
        <w:left w:val="none" w:sz="0" w:space="0" w:color="auto"/>
        <w:bottom w:val="none" w:sz="0" w:space="0" w:color="auto"/>
        <w:right w:val="none" w:sz="0" w:space="0" w:color="auto"/>
      </w:divBdr>
    </w:div>
    <w:div w:id="1048338894">
      <w:bodyDiv w:val="1"/>
      <w:marLeft w:val="0"/>
      <w:marRight w:val="0"/>
      <w:marTop w:val="0"/>
      <w:marBottom w:val="0"/>
      <w:divBdr>
        <w:top w:val="none" w:sz="0" w:space="0" w:color="auto"/>
        <w:left w:val="none" w:sz="0" w:space="0" w:color="auto"/>
        <w:bottom w:val="none" w:sz="0" w:space="0" w:color="auto"/>
        <w:right w:val="none" w:sz="0" w:space="0" w:color="auto"/>
      </w:divBdr>
    </w:div>
    <w:div w:id="1049651300">
      <w:bodyDiv w:val="1"/>
      <w:marLeft w:val="0"/>
      <w:marRight w:val="0"/>
      <w:marTop w:val="0"/>
      <w:marBottom w:val="0"/>
      <w:divBdr>
        <w:top w:val="none" w:sz="0" w:space="0" w:color="auto"/>
        <w:left w:val="none" w:sz="0" w:space="0" w:color="auto"/>
        <w:bottom w:val="none" w:sz="0" w:space="0" w:color="auto"/>
        <w:right w:val="none" w:sz="0" w:space="0" w:color="auto"/>
      </w:divBdr>
    </w:div>
    <w:div w:id="1050225513">
      <w:bodyDiv w:val="1"/>
      <w:marLeft w:val="0"/>
      <w:marRight w:val="0"/>
      <w:marTop w:val="0"/>
      <w:marBottom w:val="0"/>
      <w:divBdr>
        <w:top w:val="none" w:sz="0" w:space="0" w:color="auto"/>
        <w:left w:val="none" w:sz="0" w:space="0" w:color="auto"/>
        <w:bottom w:val="none" w:sz="0" w:space="0" w:color="auto"/>
        <w:right w:val="none" w:sz="0" w:space="0" w:color="auto"/>
      </w:divBdr>
    </w:div>
    <w:div w:id="1053891970">
      <w:bodyDiv w:val="1"/>
      <w:marLeft w:val="0"/>
      <w:marRight w:val="0"/>
      <w:marTop w:val="0"/>
      <w:marBottom w:val="0"/>
      <w:divBdr>
        <w:top w:val="none" w:sz="0" w:space="0" w:color="auto"/>
        <w:left w:val="none" w:sz="0" w:space="0" w:color="auto"/>
        <w:bottom w:val="none" w:sz="0" w:space="0" w:color="auto"/>
        <w:right w:val="none" w:sz="0" w:space="0" w:color="auto"/>
      </w:divBdr>
    </w:div>
    <w:div w:id="1057819100">
      <w:bodyDiv w:val="1"/>
      <w:marLeft w:val="0"/>
      <w:marRight w:val="0"/>
      <w:marTop w:val="0"/>
      <w:marBottom w:val="0"/>
      <w:divBdr>
        <w:top w:val="none" w:sz="0" w:space="0" w:color="auto"/>
        <w:left w:val="none" w:sz="0" w:space="0" w:color="auto"/>
        <w:bottom w:val="none" w:sz="0" w:space="0" w:color="auto"/>
        <w:right w:val="none" w:sz="0" w:space="0" w:color="auto"/>
      </w:divBdr>
    </w:div>
    <w:div w:id="1060519697">
      <w:bodyDiv w:val="1"/>
      <w:marLeft w:val="0"/>
      <w:marRight w:val="0"/>
      <w:marTop w:val="0"/>
      <w:marBottom w:val="0"/>
      <w:divBdr>
        <w:top w:val="none" w:sz="0" w:space="0" w:color="auto"/>
        <w:left w:val="none" w:sz="0" w:space="0" w:color="auto"/>
        <w:bottom w:val="none" w:sz="0" w:space="0" w:color="auto"/>
        <w:right w:val="none" w:sz="0" w:space="0" w:color="auto"/>
      </w:divBdr>
    </w:div>
    <w:div w:id="1063677259">
      <w:bodyDiv w:val="1"/>
      <w:marLeft w:val="0"/>
      <w:marRight w:val="0"/>
      <w:marTop w:val="0"/>
      <w:marBottom w:val="0"/>
      <w:divBdr>
        <w:top w:val="none" w:sz="0" w:space="0" w:color="auto"/>
        <w:left w:val="none" w:sz="0" w:space="0" w:color="auto"/>
        <w:bottom w:val="none" w:sz="0" w:space="0" w:color="auto"/>
        <w:right w:val="none" w:sz="0" w:space="0" w:color="auto"/>
      </w:divBdr>
    </w:div>
    <w:div w:id="1066100921">
      <w:bodyDiv w:val="1"/>
      <w:marLeft w:val="0"/>
      <w:marRight w:val="0"/>
      <w:marTop w:val="0"/>
      <w:marBottom w:val="0"/>
      <w:divBdr>
        <w:top w:val="none" w:sz="0" w:space="0" w:color="auto"/>
        <w:left w:val="none" w:sz="0" w:space="0" w:color="auto"/>
        <w:bottom w:val="none" w:sz="0" w:space="0" w:color="auto"/>
        <w:right w:val="none" w:sz="0" w:space="0" w:color="auto"/>
      </w:divBdr>
    </w:div>
    <w:div w:id="1067722321">
      <w:bodyDiv w:val="1"/>
      <w:marLeft w:val="0"/>
      <w:marRight w:val="0"/>
      <w:marTop w:val="0"/>
      <w:marBottom w:val="0"/>
      <w:divBdr>
        <w:top w:val="none" w:sz="0" w:space="0" w:color="auto"/>
        <w:left w:val="none" w:sz="0" w:space="0" w:color="auto"/>
        <w:bottom w:val="none" w:sz="0" w:space="0" w:color="auto"/>
        <w:right w:val="none" w:sz="0" w:space="0" w:color="auto"/>
      </w:divBdr>
    </w:div>
    <w:div w:id="1069377347">
      <w:bodyDiv w:val="1"/>
      <w:marLeft w:val="0"/>
      <w:marRight w:val="0"/>
      <w:marTop w:val="0"/>
      <w:marBottom w:val="0"/>
      <w:divBdr>
        <w:top w:val="none" w:sz="0" w:space="0" w:color="auto"/>
        <w:left w:val="none" w:sz="0" w:space="0" w:color="auto"/>
        <w:bottom w:val="none" w:sz="0" w:space="0" w:color="auto"/>
        <w:right w:val="none" w:sz="0" w:space="0" w:color="auto"/>
      </w:divBdr>
    </w:div>
    <w:div w:id="1069427903">
      <w:bodyDiv w:val="1"/>
      <w:marLeft w:val="0"/>
      <w:marRight w:val="0"/>
      <w:marTop w:val="0"/>
      <w:marBottom w:val="0"/>
      <w:divBdr>
        <w:top w:val="none" w:sz="0" w:space="0" w:color="auto"/>
        <w:left w:val="none" w:sz="0" w:space="0" w:color="auto"/>
        <w:bottom w:val="none" w:sz="0" w:space="0" w:color="auto"/>
        <w:right w:val="none" w:sz="0" w:space="0" w:color="auto"/>
      </w:divBdr>
    </w:div>
    <w:div w:id="1069503198">
      <w:bodyDiv w:val="1"/>
      <w:marLeft w:val="0"/>
      <w:marRight w:val="0"/>
      <w:marTop w:val="0"/>
      <w:marBottom w:val="0"/>
      <w:divBdr>
        <w:top w:val="none" w:sz="0" w:space="0" w:color="auto"/>
        <w:left w:val="none" w:sz="0" w:space="0" w:color="auto"/>
        <w:bottom w:val="none" w:sz="0" w:space="0" w:color="auto"/>
        <w:right w:val="none" w:sz="0" w:space="0" w:color="auto"/>
      </w:divBdr>
    </w:div>
    <w:div w:id="1071732264">
      <w:bodyDiv w:val="1"/>
      <w:marLeft w:val="0"/>
      <w:marRight w:val="0"/>
      <w:marTop w:val="0"/>
      <w:marBottom w:val="0"/>
      <w:divBdr>
        <w:top w:val="none" w:sz="0" w:space="0" w:color="auto"/>
        <w:left w:val="none" w:sz="0" w:space="0" w:color="auto"/>
        <w:bottom w:val="none" w:sz="0" w:space="0" w:color="auto"/>
        <w:right w:val="none" w:sz="0" w:space="0" w:color="auto"/>
      </w:divBdr>
    </w:div>
    <w:div w:id="1073818975">
      <w:bodyDiv w:val="1"/>
      <w:marLeft w:val="0"/>
      <w:marRight w:val="0"/>
      <w:marTop w:val="0"/>
      <w:marBottom w:val="0"/>
      <w:divBdr>
        <w:top w:val="none" w:sz="0" w:space="0" w:color="auto"/>
        <w:left w:val="none" w:sz="0" w:space="0" w:color="auto"/>
        <w:bottom w:val="none" w:sz="0" w:space="0" w:color="auto"/>
        <w:right w:val="none" w:sz="0" w:space="0" w:color="auto"/>
      </w:divBdr>
    </w:div>
    <w:div w:id="1085152107">
      <w:bodyDiv w:val="1"/>
      <w:marLeft w:val="0"/>
      <w:marRight w:val="0"/>
      <w:marTop w:val="0"/>
      <w:marBottom w:val="0"/>
      <w:divBdr>
        <w:top w:val="none" w:sz="0" w:space="0" w:color="auto"/>
        <w:left w:val="none" w:sz="0" w:space="0" w:color="auto"/>
        <w:bottom w:val="none" w:sz="0" w:space="0" w:color="auto"/>
        <w:right w:val="none" w:sz="0" w:space="0" w:color="auto"/>
      </w:divBdr>
    </w:div>
    <w:div w:id="1085802773">
      <w:bodyDiv w:val="1"/>
      <w:marLeft w:val="0"/>
      <w:marRight w:val="0"/>
      <w:marTop w:val="0"/>
      <w:marBottom w:val="0"/>
      <w:divBdr>
        <w:top w:val="none" w:sz="0" w:space="0" w:color="auto"/>
        <w:left w:val="none" w:sz="0" w:space="0" w:color="auto"/>
        <w:bottom w:val="none" w:sz="0" w:space="0" w:color="auto"/>
        <w:right w:val="none" w:sz="0" w:space="0" w:color="auto"/>
      </w:divBdr>
    </w:div>
    <w:div w:id="1096095839">
      <w:bodyDiv w:val="1"/>
      <w:marLeft w:val="0"/>
      <w:marRight w:val="0"/>
      <w:marTop w:val="0"/>
      <w:marBottom w:val="0"/>
      <w:divBdr>
        <w:top w:val="none" w:sz="0" w:space="0" w:color="auto"/>
        <w:left w:val="none" w:sz="0" w:space="0" w:color="auto"/>
        <w:bottom w:val="none" w:sz="0" w:space="0" w:color="auto"/>
        <w:right w:val="none" w:sz="0" w:space="0" w:color="auto"/>
      </w:divBdr>
    </w:div>
    <w:div w:id="1096754864">
      <w:bodyDiv w:val="1"/>
      <w:marLeft w:val="0"/>
      <w:marRight w:val="0"/>
      <w:marTop w:val="0"/>
      <w:marBottom w:val="0"/>
      <w:divBdr>
        <w:top w:val="none" w:sz="0" w:space="0" w:color="auto"/>
        <w:left w:val="none" w:sz="0" w:space="0" w:color="auto"/>
        <w:bottom w:val="none" w:sz="0" w:space="0" w:color="auto"/>
        <w:right w:val="none" w:sz="0" w:space="0" w:color="auto"/>
      </w:divBdr>
    </w:div>
    <w:div w:id="1098872463">
      <w:bodyDiv w:val="1"/>
      <w:marLeft w:val="0"/>
      <w:marRight w:val="0"/>
      <w:marTop w:val="0"/>
      <w:marBottom w:val="0"/>
      <w:divBdr>
        <w:top w:val="none" w:sz="0" w:space="0" w:color="auto"/>
        <w:left w:val="none" w:sz="0" w:space="0" w:color="auto"/>
        <w:bottom w:val="none" w:sz="0" w:space="0" w:color="auto"/>
        <w:right w:val="none" w:sz="0" w:space="0" w:color="auto"/>
      </w:divBdr>
    </w:div>
    <w:div w:id="1099788827">
      <w:bodyDiv w:val="1"/>
      <w:marLeft w:val="0"/>
      <w:marRight w:val="0"/>
      <w:marTop w:val="0"/>
      <w:marBottom w:val="0"/>
      <w:divBdr>
        <w:top w:val="none" w:sz="0" w:space="0" w:color="auto"/>
        <w:left w:val="none" w:sz="0" w:space="0" w:color="auto"/>
        <w:bottom w:val="none" w:sz="0" w:space="0" w:color="auto"/>
        <w:right w:val="none" w:sz="0" w:space="0" w:color="auto"/>
      </w:divBdr>
    </w:div>
    <w:div w:id="1103767776">
      <w:bodyDiv w:val="1"/>
      <w:marLeft w:val="0"/>
      <w:marRight w:val="0"/>
      <w:marTop w:val="0"/>
      <w:marBottom w:val="0"/>
      <w:divBdr>
        <w:top w:val="none" w:sz="0" w:space="0" w:color="auto"/>
        <w:left w:val="none" w:sz="0" w:space="0" w:color="auto"/>
        <w:bottom w:val="none" w:sz="0" w:space="0" w:color="auto"/>
        <w:right w:val="none" w:sz="0" w:space="0" w:color="auto"/>
      </w:divBdr>
    </w:div>
    <w:div w:id="1107116246">
      <w:bodyDiv w:val="1"/>
      <w:marLeft w:val="0"/>
      <w:marRight w:val="0"/>
      <w:marTop w:val="0"/>
      <w:marBottom w:val="0"/>
      <w:divBdr>
        <w:top w:val="none" w:sz="0" w:space="0" w:color="auto"/>
        <w:left w:val="none" w:sz="0" w:space="0" w:color="auto"/>
        <w:bottom w:val="none" w:sz="0" w:space="0" w:color="auto"/>
        <w:right w:val="none" w:sz="0" w:space="0" w:color="auto"/>
      </w:divBdr>
    </w:div>
    <w:div w:id="1109081446">
      <w:bodyDiv w:val="1"/>
      <w:marLeft w:val="0"/>
      <w:marRight w:val="0"/>
      <w:marTop w:val="0"/>
      <w:marBottom w:val="0"/>
      <w:divBdr>
        <w:top w:val="none" w:sz="0" w:space="0" w:color="auto"/>
        <w:left w:val="none" w:sz="0" w:space="0" w:color="auto"/>
        <w:bottom w:val="none" w:sz="0" w:space="0" w:color="auto"/>
        <w:right w:val="none" w:sz="0" w:space="0" w:color="auto"/>
      </w:divBdr>
    </w:div>
    <w:div w:id="1110666253">
      <w:bodyDiv w:val="1"/>
      <w:marLeft w:val="0"/>
      <w:marRight w:val="0"/>
      <w:marTop w:val="0"/>
      <w:marBottom w:val="0"/>
      <w:divBdr>
        <w:top w:val="none" w:sz="0" w:space="0" w:color="auto"/>
        <w:left w:val="none" w:sz="0" w:space="0" w:color="auto"/>
        <w:bottom w:val="none" w:sz="0" w:space="0" w:color="auto"/>
        <w:right w:val="none" w:sz="0" w:space="0" w:color="auto"/>
      </w:divBdr>
    </w:div>
    <w:div w:id="1111625023">
      <w:bodyDiv w:val="1"/>
      <w:marLeft w:val="0"/>
      <w:marRight w:val="0"/>
      <w:marTop w:val="0"/>
      <w:marBottom w:val="0"/>
      <w:divBdr>
        <w:top w:val="none" w:sz="0" w:space="0" w:color="auto"/>
        <w:left w:val="none" w:sz="0" w:space="0" w:color="auto"/>
        <w:bottom w:val="none" w:sz="0" w:space="0" w:color="auto"/>
        <w:right w:val="none" w:sz="0" w:space="0" w:color="auto"/>
      </w:divBdr>
    </w:div>
    <w:div w:id="1114397686">
      <w:bodyDiv w:val="1"/>
      <w:marLeft w:val="0"/>
      <w:marRight w:val="0"/>
      <w:marTop w:val="0"/>
      <w:marBottom w:val="0"/>
      <w:divBdr>
        <w:top w:val="none" w:sz="0" w:space="0" w:color="auto"/>
        <w:left w:val="none" w:sz="0" w:space="0" w:color="auto"/>
        <w:bottom w:val="none" w:sz="0" w:space="0" w:color="auto"/>
        <w:right w:val="none" w:sz="0" w:space="0" w:color="auto"/>
      </w:divBdr>
    </w:div>
    <w:div w:id="1115054082">
      <w:bodyDiv w:val="1"/>
      <w:marLeft w:val="0"/>
      <w:marRight w:val="0"/>
      <w:marTop w:val="0"/>
      <w:marBottom w:val="0"/>
      <w:divBdr>
        <w:top w:val="none" w:sz="0" w:space="0" w:color="auto"/>
        <w:left w:val="none" w:sz="0" w:space="0" w:color="auto"/>
        <w:bottom w:val="none" w:sz="0" w:space="0" w:color="auto"/>
        <w:right w:val="none" w:sz="0" w:space="0" w:color="auto"/>
      </w:divBdr>
    </w:div>
    <w:div w:id="1116221430">
      <w:bodyDiv w:val="1"/>
      <w:marLeft w:val="0"/>
      <w:marRight w:val="0"/>
      <w:marTop w:val="0"/>
      <w:marBottom w:val="0"/>
      <w:divBdr>
        <w:top w:val="none" w:sz="0" w:space="0" w:color="auto"/>
        <w:left w:val="none" w:sz="0" w:space="0" w:color="auto"/>
        <w:bottom w:val="none" w:sz="0" w:space="0" w:color="auto"/>
        <w:right w:val="none" w:sz="0" w:space="0" w:color="auto"/>
      </w:divBdr>
    </w:div>
    <w:div w:id="1118912903">
      <w:bodyDiv w:val="1"/>
      <w:marLeft w:val="0"/>
      <w:marRight w:val="0"/>
      <w:marTop w:val="0"/>
      <w:marBottom w:val="0"/>
      <w:divBdr>
        <w:top w:val="none" w:sz="0" w:space="0" w:color="auto"/>
        <w:left w:val="none" w:sz="0" w:space="0" w:color="auto"/>
        <w:bottom w:val="none" w:sz="0" w:space="0" w:color="auto"/>
        <w:right w:val="none" w:sz="0" w:space="0" w:color="auto"/>
      </w:divBdr>
    </w:div>
    <w:div w:id="1122653634">
      <w:bodyDiv w:val="1"/>
      <w:marLeft w:val="0"/>
      <w:marRight w:val="0"/>
      <w:marTop w:val="0"/>
      <w:marBottom w:val="0"/>
      <w:divBdr>
        <w:top w:val="none" w:sz="0" w:space="0" w:color="auto"/>
        <w:left w:val="none" w:sz="0" w:space="0" w:color="auto"/>
        <w:bottom w:val="none" w:sz="0" w:space="0" w:color="auto"/>
        <w:right w:val="none" w:sz="0" w:space="0" w:color="auto"/>
      </w:divBdr>
    </w:div>
    <w:div w:id="1124038012">
      <w:bodyDiv w:val="1"/>
      <w:marLeft w:val="0"/>
      <w:marRight w:val="0"/>
      <w:marTop w:val="0"/>
      <w:marBottom w:val="0"/>
      <w:divBdr>
        <w:top w:val="none" w:sz="0" w:space="0" w:color="auto"/>
        <w:left w:val="none" w:sz="0" w:space="0" w:color="auto"/>
        <w:bottom w:val="none" w:sz="0" w:space="0" w:color="auto"/>
        <w:right w:val="none" w:sz="0" w:space="0" w:color="auto"/>
      </w:divBdr>
    </w:div>
    <w:div w:id="1124235386">
      <w:bodyDiv w:val="1"/>
      <w:marLeft w:val="0"/>
      <w:marRight w:val="0"/>
      <w:marTop w:val="0"/>
      <w:marBottom w:val="0"/>
      <w:divBdr>
        <w:top w:val="none" w:sz="0" w:space="0" w:color="auto"/>
        <w:left w:val="none" w:sz="0" w:space="0" w:color="auto"/>
        <w:bottom w:val="none" w:sz="0" w:space="0" w:color="auto"/>
        <w:right w:val="none" w:sz="0" w:space="0" w:color="auto"/>
      </w:divBdr>
    </w:div>
    <w:div w:id="1126125860">
      <w:bodyDiv w:val="1"/>
      <w:marLeft w:val="0"/>
      <w:marRight w:val="0"/>
      <w:marTop w:val="0"/>
      <w:marBottom w:val="0"/>
      <w:divBdr>
        <w:top w:val="none" w:sz="0" w:space="0" w:color="auto"/>
        <w:left w:val="none" w:sz="0" w:space="0" w:color="auto"/>
        <w:bottom w:val="none" w:sz="0" w:space="0" w:color="auto"/>
        <w:right w:val="none" w:sz="0" w:space="0" w:color="auto"/>
      </w:divBdr>
    </w:div>
    <w:div w:id="1126310664">
      <w:bodyDiv w:val="1"/>
      <w:marLeft w:val="0"/>
      <w:marRight w:val="0"/>
      <w:marTop w:val="0"/>
      <w:marBottom w:val="0"/>
      <w:divBdr>
        <w:top w:val="none" w:sz="0" w:space="0" w:color="auto"/>
        <w:left w:val="none" w:sz="0" w:space="0" w:color="auto"/>
        <w:bottom w:val="none" w:sz="0" w:space="0" w:color="auto"/>
        <w:right w:val="none" w:sz="0" w:space="0" w:color="auto"/>
      </w:divBdr>
    </w:div>
    <w:div w:id="1127240558">
      <w:bodyDiv w:val="1"/>
      <w:marLeft w:val="0"/>
      <w:marRight w:val="0"/>
      <w:marTop w:val="0"/>
      <w:marBottom w:val="0"/>
      <w:divBdr>
        <w:top w:val="none" w:sz="0" w:space="0" w:color="auto"/>
        <w:left w:val="none" w:sz="0" w:space="0" w:color="auto"/>
        <w:bottom w:val="none" w:sz="0" w:space="0" w:color="auto"/>
        <w:right w:val="none" w:sz="0" w:space="0" w:color="auto"/>
      </w:divBdr>
    </w:div>
    <w:div w:id="1129515101">
      <w:bodyDiv w:val="1"/>
      <w:marLeft w:val="0"/>
      <w:marRight w:val="0"/>
      <w:marTop w:val="0"/>
      <w:marBottom w:val="0"/>
      <w:divBdr>
        <w:top w:val="none" w:sz="0" w:space="0" w:color="auto"/>
        <w:left w:val="none" w:sz="0" w:space="0" w:color="auto"/>
        <w:bottom w:val="none" w:sz="0" w:space="0" w:color="auto"/>
        <w:right w:val="none" w:sz="0" w:space="0" w:color="auto"/>
      </w:divBdr>
    </w:div>
    <w:div w:id="1136606199">
      <w:bodyDiv w:val="1"/>
      <w:marLeft w:val="0"/>
      <w:marRight w:val="0"/>
      <w:marTop w:val="0"/>
      <w:marBottom w:val="0"/>
      <w:divBdr>
        <w:top w:val="none" w:sz="0" w:space="0" w:color="auto"/>
        <w:left w:val="none" w:sz="0" w:space="0" w:color="auto"/>
        <w:bottom w:val="none" w:sz="0" w:space="0" w:color="auto"/>
        <w:right w:val="none" w:sz="0" w:space="0" w:color="auto"/>
      </w:divBdr>
    </w:div>
    <w:div w:id="1139760091">
      <w:bodyDiv w:val="1"/>
      <w:marLeft w:val="0"/>
      <w:marRight w:val="0"/>
      <w:marTop w:val="0"/>
      <w:marBottom w:val="0"/>
      <w:divBdr>
        <w:top w:val="none" w:sz="0" w:space="0" w:color="auto"/>
        <w:left w:val="none" w:sz="0" w:space="0" w:color="auto"/>
        <w:bottom w:val="none" w:sz="0" w:space="0" w:color="auto"/>
        <w:right w:val="none" w:sz="0" w:space="0" w:color="auto"/>
      </w:divBdr>
    </w:div>
    <w:div w:id="1141920759">
      <w:bodyDiv w:val="1"/>
      <w:marLeft w:val="0"/>
      <w:marRight w:val="0"/>
      <w:marTop w:val="0"/>
      <w:marBottom w:val="0"/>
      <w:divBdr>
        <w:top w:val="none" w:sz="0" w:space="0" w:color="auto"/>
        <w:left w:val="none" w:sz="0" w:space="0" w:color="auto"/>
        <w:bottom w:val="none" w:sz="0" w:space="0" w:color="auto"/>
        <w:right w:val="none" w:sz="0" w:space="0" w:color="auto"/>
      </w:divBdr>
    </w:div>
    <w:div w:id="1142306233">
      <w:bodyDiv w:val="1"/>
      <w:marLeft w:val="0"/>
      <w:marRight w:val="0"/>
      <w:marTop w:val="0"/>
      <w:marBottom w:val="0"/>
      <w:divBdr>
        <w:top w:val="none" w:sz="0" w:space="0" w:color="auto"/>
        <w:left w:val="none" w:sz="0" w:space="0" w:color="auto"/>
        <w:bottom w:val="none" w:sz="0" w:space="0" w:color="auto"/>
        <w:right w:val="none" w:sz="0" w:space="0" w:color="auto"/>
      </w:divBdr>
    </w:div>
    <w:div w:id="1144665872">
      <w:bodyDiv w:val="1"/>
      <w:marLeft w:val="0"/>
      <w:marRight w:val="0"/>
      <w:marTop w:val="0"/>
      <w:marBottom w:val="0"/>
      <w:divBdr>
        <w:top w:val="none" w:sz="0" w:space="0" w:color="auto"/>
        <w:left w:val="none" w:sz="0" w:space="0" w:color="auto"/>
        <w:bottom w:val="none" w:sz="0" w:space="0" w:color="auto"/>
        <w:right w:val="none" w:sz="0" w:space="0" w:color="auto"/>
      </w:divBdr>
      <w:divsChild>
        <w:div w:id="1163356089">
          <w:marLeft w:val="0"/>
          <w:marRight w:val="0"/>
          <w:marTop w:val="0"/>
          <w:marBottom w:val="0"/>
          <w:divBdr>
            <w:top w:val="none" w:sz="0" w:space="0" w:color="auto"/>
            <w:left w:val="none" w:sz="0" w:space="0" w:color="auto"/>
            <w:bottom w:val="none" w:sz="0" w:space="0" w:color="auto"/>
            <w:right w:val="none" w:sz="0" w:space="0" w:color="auto"/>
          </w:divBdr>
          <w:divsChild>
            <w:div w:id="1264997727">
              <w:marLeft w:val="0"/>
              <w:marRight w:val="0"/>
              <w:marTop w:val="0"/>
              <w:marBottom w:val="0"/>
              <w:divBdr>
                <w:top w:val="none" w:sz="0" w:space="0" w:color="auto"/>
                <w:left w:val="none" w:sz="0" w:space="0" w:color="auto"/>
                <w:bottom w:val="none" w:sz="0" w:space="0" w:color="auto"/>
                <w:right w:val="none" w:sz="0" w:space="0" w:color="auto"/>
              </w:divBdr>
              <w:divsChild>
                <w:div w:id="192308206">
                  <w:marLeft w:val="0"/>
                  <w:marRight w:val="0"/>
                  <w:marTop w:val="0"/>
                  <w:marBottom w:val="0"/>
                  <w:divBdr>
                    <w:top w:val="none" w:sz="0" w:space="0" w:color="auto"/>
                    <w:left w:val="none" w:sz="0" w:space="0" w:color="auto"/>
                    <w:bottom w:val="none" w:sz="0" w:space="0" w:color="auto"/>
                    <w:right w:val="none" w:sz="0" w:space="0" w:color="auto"/>
                  </w:divBdr>
                  <w:divsChild>
                    <w:div w:id="611404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212580">
      <w:bodyDiv w:val="1"/>
      <w:marLeft w:val="0"/>
      <w:marRight w:val="0"/>
      <w:marTop w:val="0"/>
      <w:marBottom w:val="0"/>
      <w:divBdr>
        <w:top w:val="none" w:sz="0" w:space="0" w:color="auto"/>
        <w:left w:val="none" w:sz="0" w:space="0" w:color="auto"/>
        <w:bottom w:val="none" w:sz="0" w:space="0" w:color="auto"/>
        <w:right w:val="none" w:sz="0" w:space="0" w:color="auto"/>
      </w:divBdr>
    </w:div>
    <w:div w:id="1151290452">
      <w:bodyDiv w:val="1"/>
      <w:marLeft w:val="0"/>
      <w:marRight w:val="0"/>
      <w:marTop w:val="0"/>
      <w:marBottom w:val="0"/>
      <w:divBdr>
        <w:top w:val="none" w:sz="0" w:space="0" w:color="auto"/>
        <w:left w:val="none" w:sz="0" w:space="0" w:color="auto"/>
        <w:bottom w:val="none" w:sz="0" w:space="0" w:color="auto"/>
        <w:right w:val="none" w:sz="0" w:space="0" w:color="auto"/>
      </w:divBdr>
    </w:div>
    <w:div w:id="1153595654">
      <w:bodyDiv w:val="1"/>
      <w:marLeft w:val="0"/>
      <w:marRight w:val="0"/>
      <w:marTop w:val="0"/>
      <w:marBottom w:val="0"/>
      <w:divBdr>
        <w:top w:val="none" w:sz="0" w:space="0" w:color="auto"/>
        <w:left w:val="none" w:sz="0" w:space="0" w:color="auto"/>
        <w:bottom w:val="none" w:sz="0" w:space="0" w:color="auto"/>
        <w:right w:val="none" w:sz="0" w:space="0" w:color="auto"/>
      </w:divBdr>
    </w:div>
    <w:div w:id="1160004966">
      <w:bodyDiv w:val="1"/>
      <w:marLeft w:val="0"/>
      <w:marRight w:val="0"/>
      <w:marTop w:val="0"/>
      <w:marBottom w:val="0"/>
      <w:divBdr>
        <w:top w:val="none" w:sz="0" w:space="0" w:color="auto"/>
        <w:left w:val="none" w:sz="0" w:space="0" w:color="auto"/>
        <w:bottom w:val="none" w:sz="0" w:space="0" w:color="auto"/>
        <w:right w:val="none" w:sz="0" w:space="0" w:color="auto"/>
      </w:divBdr>
    </w:div>
    <w:div w:id="1162892889">
      <w:bodyDiv w:val="1"/>
      <w:marLeft w:val="0"/>
      <w:marRight w:val="0"/>
      <w:marTop w:val="0"/>
      <w:marBottom w:val="0"/>
      <w:divBdr>
        <w:top w:val="none" w:sz="0" w:space="0" w:color="auto"/>
        <w:left w:val="none" w:sz="0" w:space="0" w:color="auto"/>
        <w:bottom w:val="none" w:sz="0" w:space="0" w:color="auto"/>
        <w:right w:val="none" w:sz="0" w:space="0" w:color="auto"/>
      </w:divBdr>
    </w:div>
    <w:div w:id="1168208256">
      <w:bodyDiv w:val="1"/>
      <w:marLeft w:val="0"/>
      <w:marRight w:val="0"/>
      <w:marTop w:val="0"/>
      <w:marBottom w:val="0"/>
      <w:divBdr>
        <w:top w:val="none" w:sz="0" w:space="0" w:color="auto"/>
        <w:left w:val="none" w:sz="0" w:space="0" w:color="auto"/>
        <w:bottom w:val="none" w:sz="0" w:space="0" w:color="auto"/>
        <w:right w:val="none" w:sz="0" w:space="0" w:color="auto"/>
      </w:divBdr>
    </w:div>
    <w:div w:id="1168716652">
      <w:bodyDiv w:val="1"/>
      <w:marLeft w:val="0"/>
      <w:marRight w:val="0"/>
      <w:marTop w:val="0"/>
      <w:marBottom w:val="0"/>
      <w:divBdr>
        <w:top w:val="none" w:sz="0" w:space="0" w:color="auto"/>
        <w:left w:val="none" w:sz="0" w:space="0" w:color="auto"/>
        <w:bottom w:val="none" w:sz="0" w:space="0" w:color="auto"/>
        <w:right w:val="none" w:sz="0" w:space="0" w:color="auto"/>
      </w:divBdr>
    </w:div>
    <w:div w:id="1170680338">
      <w:bodyDiv w:val="1"/>
      <w:marLeft w:val="0"/>
      <w:marRight w:val="0"/>
      <w:marTop w:val="0"/>
      <w:marBottom w:val="0"/>
      <w:divBdr>
        <w:top w:val="none" w:sz="0" w:space="0" w:color="auto"/>
        <w:left w:val="none" w:sz="0" w:space="0" w:color="auto"/>
        <w:bottom w:val="none" w:sz="0" w:space="0" w:color="auto"/>
        <w:right w:val="none" w:sz="0" w:space="0" w:color="auto"/>
      </w:divBdr>
    </w:div>
    <w:div w:id="1172526415">
      <w:bodyDiv w:val="1"/>
      <w:marLeft w:val="0"/>
      <w:marRight w:val="0"/>
      <w:marTop w:val="0"/>
      <w:marBottom w:val="0"/>
      <w:divBdr>
        <w:top w:val="none" w:sz="0" w:space="0" w:color="auto"/>
        <w:left w:val="none" w:sz="0" w:space="0" w:color="auto"/>
        <w:bottom w:val="none" w:sz="0" w:space="0" w:color="auto"/>
        <w:right w:val="none" w:sz="0" w:space="0" w:color="auto"/>
      </w:divBdr>
    </w:div>
    <w:div w:id="1174687165">
      <w:bodyDiv w:val="1"/>
      <w:marLeft w:val="0"/>
      <w:marRight w:val="0"/>
      <w:marTop w:val="0"/>
      <w:marBottom w:val="0"/>
      <w:divBdr>
        <w:top w:val="none" w:sz="0" w:space="0" w:color="auto"/>
        <w:left w:val="none" w:sz="0" w:space="0" w:color="auto"/>
        <w:bottom w:val="none" w:sz="0" w:space="0" w:color="auto"/>
        <w:right w:val="none" w:sz="0" w:space="0" w:color="auto"/>
      </w:divBdr>
    </w:div>
    <w:div w:id="1175650699">
      <w:bodyDiv w:val="1"/>
      <w:marLeft w:val="0"/>
      <w:marRight w:val="0"/>
      <w:marTop w:val="0"/>
      <w:marBottom w:val="0"/>
      <w:divBdr>
        <w:top w:val="none" w:sz="0" w:space="0" w:color="auto"/>
        <w:left w:val="none" w:sz="0" w:space="0" w:color="auto"/>
        <w:bottom w:val="none" w:sz="0" w:space="0" w:color="auto"/>
        <w:right w:val="none" w:sz="0" w:space="0" w:color="auto"/>
      </w:divBdr>
    </w:div>
    <w:div w:id="1176463159">
      <w:bodyDiv w:val="1"/>
      <w:marLeft w:val="0"/>
      <w:marRight w:val="0"/>
      <w:marTop w:val="0"/>
      <w:marBottom w:val="0"/>
      <w:divBdr>
        <w:top w:val="none" w:sz="0" w:space="0" w:color="auto"/>
        <w:left w:val="none" w:sz="0" w:space="0" w:color="auto"/>
        <w:bottom w:val="none" w:sz="0" w:space="0" w:color="auto"/>
        <w:right w:val="none" w:sz="0" w:space="0" w:color="auto"/>
      </w:divBdr>
    </w:div>
    <w:div w:id="1178272106">
      <w:bodyDiv w:val="1"/>
      <w:marLeft w:val="0"/>
      <w:marRight w:val="0"/>
      <w:marTop w:val="0"/>
      <w:marBottom w:val="0"/>
      <w:divBdr>
        <w:top w:val="none" w:sz="0" w:space="0" w:color="auto"/>
        <w:left w:val="none" w:sz="0" w:space="0" w:color="auto"/>
        <w:bottom w:val="none" w:sz="0" w:space="0" w:color="auto"/>
        <w:right w:val="none" w:sz="0" w:space="0" w:color="auto"/>
      </w:divBdr>
    </w:div>
    <w:div w:id="1180047074">
      <w:bodyDiv w:val="1"/>
      <w:marLeft w:val="0"/>
      <w:marRight w:val="0"/>
      <w:marTop w:val="0"/>
      <w:marBottom w:val="0"/>
      <w:divBdr>
        <w:top w:val="none" w:sz="0" w:space="0" w:color="auto"/>
        <w:left w:val="none" w:sz="0" w:space="0" w:color="auto"/>
        <w:bottom w:val="none" w:sz="0" w:space="0" w:color="auto"/>
        <w:right w:val="none" w:sz="0" w:space="0" w:color="auto"/>
      </w:divBdr>
    </w:div>
    <w:div w:id="1183208352">
      <w:bodyDiv w:val="1"/>
      <w:marLeft w:val="0"/>
      <w:marRight w:val="0"/>
      <w:marTop w:val="0"/>
      <w:marBottom w:val="0"/>
      <w:divBdr>
        <w:top w:val="none" w:sz="0" w:space="0" w:color="auto"/>
        <w:left w:val="none" w:sz="0" w:space="0" w:color="auto"/>
        <w:bottom w:val="none" w:sz="0" w:space="0" w:color="auto"/>
        <w:right w:val="none" w:sz="0" w:space="0" w:color="auto"/>
      </w:divBdr>
    </w:div>
    <w:div w:id="1190266104">
      <w:bodyDiv w:val="1"/>
      <w:marLeft w:val="0"/>
      <w:marRight w:val="0"/>
      <w:marTop w:val="0"/>
      <w:marBottom w:val="0"/>
      <w:divBdr>
        <w:top w:val="none" w:sz="0" w:space="0" w:color="auto"/>
        <w:left w:val="none" w:sz="0" w:space="0" w:color="auto"/>
        <w:bottom w:val="none" w:sz="0" w:space="0" w:color="auto"/>
        <w:right w:val="none" w:sz="0" w:space="0" w:color="auto"/>
      </w:divBdr>
    </w:div>
    <w:div w:id="1196429424">
      <w:bodyDiv w:val="1"/>
      <w:marLeft w:val="0"/>
      <w:marRight w:val="0"/>
      <w:marTop w:val="0"/>
      <w:marBottom w:val="0"/>
      <w:divBdr>
        <w:top w:val="none" w:sz="0" w:space="0" w:color="auto"/>
        <w:left w:val="none" w:sz="0" w:space="0" w:color="auto"/>
        <w:bottom w:val="none" w:sz="0" w:space="0" w:color="auto"/>
        <w:right w:val="none" w:sz="0" w:space="0" w:color="auto"/>
      </w:divBdr>
    </w:div>
    <w:div w:id="1196768212">
      <w:bodyDiv w:val="1"/>
      <w:marLeft w:val="0"/>
      <w:marRight w:val="0"/>
      <w:marTop w:val="0"/>
      <w:marBottom w:val="0"/>
      <w:divBdr>
        <w:top w:val="none" w:sz="0" w:space="0" w:color="auto"/>
        <w:left w:val="none" w:sz="0" w:space="0" w:color="auto"/>
        <w:bottom w:val="none" w:sz="0" w:space="0" w:color="auto"/>
        <w:right w:val="none" w:sz="0" w:space="0" w:color="auto"/>
      </w:divBdr>
    </w:div>
    <w:div w:id="1198857785">
      <w:bodyDiv w:val="1"/>
      <w:marLeft w:val="0"/>
      <w:marRight w:val="0"/>
      <w:marTop w:val="0"/>
      <w:marBottom w:val="0"/>
      <w:divBdr>
        <w:top w:val="none" w:sz="0" w:space="0" w:color="auto"/>
        <w:left w:val="none" w:sz="0" w:space="0" w:color="auto"/>
        <w:bottom w:val="none" w:sz="0" w:space="0" w:color="auto"/>
        <w:right w:val="none" w:sz="0" w:space="0" w:color="auto"/>
      </w:divBdr>
    </w:div>
    <w:div w:id="1199314986">
      <w:bodyDiv w:val="1"/>
      <w:marLeft w:val="0"/>
      <w:marRight w:val="0"/>
      <w:marTop w:val="0"/>
      <w:marBottom w:val="0"/>
      <w:divBdr>
        <w:top w:val="none" w:sz="0" w:space="0" w:color="auto"/>
        <w:left w:val="none" w:sz="0" w:space="0" w:color="auto"/>
        <w:bottom w:val="none" w:sz="0" w:space="0" w:color="auto"/>
        <w:right w:val="none" w:sz="0" w:space="0" w:color="auto"/>
      </w:divBdr>
    </w:div>
    <w:div w:id="1199733181">
      <w:bodyDiv w:val="1"/>
      <w:marLeft w:val="0"/>
      <w:marRight w:val="0"/>
      <w:marTop w:val="0"/>
      <w:marBottom w:val="0"/>
      <w:divBdr>
        <w:top w:val="none" w:sz="0" w:space="0" w:color="auto"/>
        <w:left w:val="none" w:sz="0" w:space="0" w:color="auto"/>
        <w:bottom w:val="none" w:sz="0" w:space="0" w:color="auto"/>
        <w:right w:val="none" w:sz="0" w:space="0" w:color="auto"/>
      </w:divBdr>
    </w:div>
    <w:div w:id="1200164932">
      <w:bodyDiv w:val="1"/>
      <w:marLeft w:val="0"/>
      <w:marRight w:val="0"/>
      <w:marTop w:val="0"/>
      <w:marBottom w:val="0"/>
      <w:divBdr>
        <w:top w:val="none" w:sz="0" w:space="0" w:color="auto"/>
        <w:left w:val="none" w:sz="0" w:space="0" w:color="auto"/>
        <w:bottom w:val="none" w:sz="0" w:space="0" w:color="auto"/>
        <w:right w:val="none" w:sz="0" w:space="0" w:color="auto"/>
      </w:divBdr>
    </w:div>
    <w:div w:id="1201359422">
      <w:bodyDiv w:val="1"/>
      <w:marLeft w:val="0"/>
      <w:marRight w:val="0"/>
      <w:marTop w:val="0"/>
      <w:marBottom w:val="0"/>
      <w:divBdr>
        <w:top w:val="none" w:sz="0" w:space="0" w:color="auto"/>
        <w:left w:val="none" w:sz="0" w:space="0" w:color="auto"/>
        <w:bottom w:val="none" w:sz="0" w:space="0" w:color="auto"/>
        <w:right w:val="none" w:sz="0" w:space="0" w:color="auto"/>
      </w:divBdr>
    </w:div>
    <w:div w:id="1206061231">
      <w:bodyDiv w:val="1"/>
      <w:marLeft w:val="0"/>
      <w:marRight w:val="0"/>
      <w:marTop w:val="0"/>
      <w:marBottom w:val="0"/>
      <w:divBdr>
        <w:top w:val="none" w:sz="0" w:space="0" w:color="auto"/>
        <w:left w:val="none" w:sz="0" w:space="0" w:color="auto"/>
        <w:bottom w:val="none" w:sz="0" w:space="0" w:color="auto"/>
        <w:right w:val="none" w:sz="0" w:space="0" w:color="auto"/>
      </w:divBdr>
    </w:div>
    <w:div w:id="1208681057">
      <w:bodyDiv w:val="1"/>
      <w:marLeft w:val="0"/>
      <w:marRight w:val="0"/>
      <w:marTop w:val="0"/>
      <w:marBottom w:val="0"/>
      <w:divBdr>
        <w:top w:val="none" w:sz="0" w:space="0" w:color="auto"/>
        <w:left w:val="none" w:sz="0" w:space="0" w:color="auto"/>
        <w:bottom w:val="none" w:sz="0" w:space="0" w:color="auto"/>
        <w:right w:val="none" w:sz="0" w:space="0" w:color="auto"/>
      </w:divBdr>
    </w:div>
    <w:div w:id="1209608159">
      <w:bodyDiv w:val="1"/>
      <w:marLeft w:val="0"/>
      <w:marRight w:val="0"/>
      <w:marTop w:val="0"/>
      <w:marBottom w:val="0"/>
      <w:divBdr>
        <w:top w:val="none" w:sz="0" w:space="0" w:color="auto"/>
        <w:left w:val="none" w:sz="0" w:space="0" w:color="auto"/>
        <w:bottom w:val="none" w:sz="0" w:space="0" w:color="auto"/>
        <w:right w:val="none" w:sz="0" w:space="0" w:color="auto"/>
      </w:divBdr>
    </w:div>
    <w:div w:id="1212378811">
      <w:bodyDiv w:val="1"/>
      <w:marLeft w:val="0"/>
      <w:marRight w:val="0"/>
      <w:marTop w:val="0"/>
      <w:marBottom w:val="0"/>
      <w:divBdr>
        <w:top w:val="none" w:sz="0" w:space="0" w:color="auto"/>
        <w:left w:val="none" w:sz="0" w:space="0" w:color="auto"/>
        <w:bottom w:val="none" w:sz="0" w:space="0" w:color="auto"/>
        <w:right w:val="none" w:sz="0" w:space="0" w:color="auto"/>
      </w:divBdr>
    </w:div>
    <w:div w:id="1213230302">
      <w:bodyDiv w:val="1"/>
      <w:marLeft w:val="0"/>
      <w:marRight w:val="0"/>
      <w:marTop w:val="0"/>
      <w:marBottom w:val="0"/>
      <w:divBdr>
        <w:top w:val="none" w:sz="0" w:space="0" w:color="auto"/>
        <w:left w:val="none" w:sz="0" w:space="0" w:color="auto"/>
        <w:bottom w:val="none" w:sz="0" w:space="0" w:color="auto"/>
        <w:right w:val="none" w:sz="0" w:space="0" w:color="auto"/>
      </w:divBdr>
    </w:div>
    <w:div w:id="1219634395">
      <w:bodyDiv w:val="1"/>
      <w:marLeft w:val="0"/>
      <w:marRight w:val="0"/>
      <w:marTop w:val="0"/>
      <w:marBottom w:val="0"/>
      <w:divBdr>
        <w:top w:val="none" w:sz="0" w:space="0" w:color="auto"/>
        <w:left w:val="none" w:sz="0" w:space="0" w:color="auto"/>
        <w:bottom w:val="none" w:sz="0" w:space="0" w:color="auto"/>
        <w:right w:val="none" w:sz="0" w:space="0" w:color="auto"/>
      </w:divBdr>
    </w:div>
    <w:div w:id="1220508863">
      <w:bodyDiv w:val="1"/>
      <w:marLeft w:val="0"/>
      <w:marRight w:val="0"/>
      <w:marTop w:val="0"/>
      <w:marBottom w:val="0"/>
      <w:divBdr>
        <w:top w:val="none" w:sz="0" w:space="0" w:color="auto"/>
        <w:left w:val="none" w:sz="0" w:space="0" w:color="auto"/>
        <w:bottom w:val="none" w:sz="0" w:space="0" w:color="auto"/>
        <w:right w:val="none" w:sz="0" w:space="0" w:color="auto"/>
      </w:divBdr>
    </w:div>
    <w:div w:id="1221867469">
      <w:bodyDiv w:val="1"/>
      <w:marLeft w:val="0"/>
      <w:marRight w:val="0"/>
      <w:marTop w:val="0"/>
      <w:marBottom w:val="0"/>
      <w:divBdr>
        <w:top w:val="none" w:sz="0" w:space="0" w:color="auto"/>
        <w:left w:val="none" w:sz="0" w:space="0" w:color="auto"/>
        <w:bottom w:val="none" w:sz="0" w:space="0" w:color="auto"/>
        <w:right w:val="none" w:sz="0" w:space="0" w:color="auto"/>
      </w:divBdr>
    </w:div>
    <w:div w:id="1226261643">
      <w:bodyDiv w:val="1"/>
      <w:marLeft w:val="0"/>
      <w:marRight w:val="0"/>
      <w:marTop w:val="0"/>
      <w:marBottom w:val="0"/>
      <w:divBdr>
        <w:top w:val="none" w:sz="0" w:space="0" w:color="auto"/>
        <w:left w:val="none" w:sz="0" w:space="0" w:color="auto"/>
        <w:bottom w:val="none" w:sz="0" w:space="0" w:color="auto"/>
        <w:right w:val="none" w:sz="0" w:space="0" w:color="auto"/>
      </w:divBdr>
    </w:div>
    <w:div w:id="1233277425">
      <w:bodyDiv w:val="1"/>
      <w:marLeft w:val="0"/>
      <w:marRight w:val="0"/>
      <w:marTop w:val="0"/>
      <w:marBottom w:val="0"/>
      <w:divBdr>
        <w:top w:val="none" w:sz="0" w:space="0" w:color="auto"/>
        <w:left w:val="none" w:sz="0" w:space="0" w:color="auto"/>
        <w:bottom w:val="none" w:sz="0" w:space="0" w:color="auto"/>
        <w:right w:val="none" w:sz="0" w:space="0" w:color="auto"/>
      </w:divBdr>
      <w:divsChild>
        <w:div w:id="1810248298">
          <w:marLeft w:val="0"/>
          <w:marRight w:val="0"/>
          <w:marTop w:val="0"/>
          <w:marBottom w:val="0"/>
          <w:divBdr>
            <w:top w:val="none" w:sz="0" w:space="0" w:color="auto"/>
            <w:left w:val="none" w:sz="0" w:space="0" w:color="auto"/>
            <w:bottom w:val="none" w:sz="0" w:space="0" w:color="auto"/>
            <w:right w:val="none" w:sz="0" w:space="0" w:color="auto"/>
          </w:divBdr>
        </w:div>
      </w:divsChild>
    </w:div>
    <w:div w:id="1240290408">
      <w:bodyDiv w:val="1"/>
      <w:marLeft w:val="0"/>
      <w:marRight w:val="0"/>
      <w:marTop w:val="0"/>
      <w:marBottom w:val="0"/>
      <w:divBdr>
        <w:top w:val="none" w:sz="0" w:space="0" w:color="auto"/>
        <w:left w:val="none" w:sz="0" w:space="0" w:color="auto"/>
        <w:bottom w:val="none" w:sz="0" w:space="0" w:color="auto"/>
        <w:right w:val="none" w:sz="0" w:space="0" w:color="auto"/>
      </w:divBdr>
    </w:div>
    <w:div w:id="1240364031">
      <w:bodyDiv w:val="1"/>
      <w:marLeft w:val="0"/>
      <w:marRight w:val="0"/>
      <w:marTop w:val="0"/>
      <w:marBottom w:val="0"/>
      <w:divBdr>
        <w:top w:val="none" w:sz="0" w:space="0" w:color="auto"/>
        <w:left w:val="none" w:sz="0" w:space="0" w:color="auto"/>
        <w:bottom w:val="none" w:sz="0" w:space="0" w:color="auto"/>
        <w:right w:val="none" w:sz="0" w:space="0" w:color="auto"/>
      </w:divBdr>
    </w:div>
    <w:div w:id="1240486299">
      <w:bodyDiv w:val="1"/>
      <w:marLeft w:val="0"/>
      <w:marRight w:val="0"/>
      <w:marTop w:val="0"/>
      <w:marBottom w:val="0"/>
      <w:divBdr>
        <w:top w:val="none" w:sz="0" w:space="0" w:color="auto"/>
        <w:left w:val="none" w:sz="0" w:space="0" w:color="auto"/>
        <w:bottom w:val="none" w:sz="0" w:space="0" w:color="auto"/>
        <w:right w:val="none" w:sz="0" w:space="0" w:color="auto"/>
      </w:divBdr>
    </w:div>
    <w:div w:id="1246455952">
      <w:bodyDiv w:val="1"/>
      <w:marLeft w:val="0"/>
      <w:marRight w:val="0"/>
      <w:marTop w:val="0"/>
      <w:marBottom w:val="0"/>
      <w:divBdr>
        <w:top w:val="none" w:sz="0" w:space="0" w:color="auto"/>
        <w:left w:val="none" w:sz="0" w:space="0" w:color="auto"/>
        <w:bottom w:val="none" w:sz="0" w:space="0" w:color="auto"/>
        <w:right w:val="none" w:sz="0" w:space="0" w:color="auto"/>
      </w:divBdr>
    </w:div>
    <w:div w:id="1247033389">
      <w:bodyDiv w:val="1"/>
      <w:marLeft w:val="0"/>
      <w:marRight w:val="0"/>
      <w:marTop w:val="0"/>
      <w:marBottom w:val="0"/>
      <w:divBdr>
        <w:top w:val="none" w:sz="0" w:space="0" w:color="auto"/>
        <w:left w:val="none" w:sz="0" w:space="0" w:color="auto"/>
        <w:bottom w:val="none" w:sz="0" w:space="0" w:color="auto"/>
        <w:right w:val="none" w:sz="0" w:space="0" w:color="auto"/>
      </w:divBdr>
    </w:div>
    <w:div w:id="1249656572">
      <w:bodyDiv w:val="1"/>
      <w:marLeft w:val="0"/>
      <w:marRight w:val="0"/>
      <w:marTop w:val="0"/>
      <w:marBottom w:val="0"/>
      <w:divBdr>
        <w:top w:val="none" w:sz="0" w:space="0" w:color="auto"/>
        <w:left w:val="none" w:sz="0" w:space="0" w:color="auto"/>
        <w:bottom w:val="none" w:sz="0" w:space="0" w:color="auto"/>
        <w:right w:val="none" w:sz="0" w:space="0" w:color="auto"/>
      </w:divBdr>
    </w:div>
    <w:div w:id="1252549319">
      <w:bodyDiv w:val="1"/>
      <w:marLeft w:val="0"/>
      <w:marRight w:val="0"/>
      <w:marTop w:val="0"/>
      <w:marBottom w:val="0"/>
      <w:divBdr>
        <w:top w:val="none" w:sz="0" w:space="0" w:color="auto"/>
        <w:left w:val="none" w:sz="0" w:space="0" w:color="auto"/>
        <w:bottom w:val="none" w:sz="0" w:space="0" w:color="auto"/>
        <w:right w:val="none" w:sz="0" w:space="0" w:color="auto"/>
      </w:divBdr>
    </w:div>
    <w:div w:id="1254432973">
      <w:bodyDiv w:val="1"/>
      <w:marLeft w:val="0"/>
      <w:marRight w:val="0"/>
      <w:marTop w:val="0"/>
      <w:marBottom w:val="0"/>
      <w:divBdr>
        <w:top w:val="none" w:sz="0" w:space="0" w:color="auto"/>
        <w:left w:val="none" w:sz="0" w:space="0" w:color="auto"/>
        <w:bottom w:val="none" w:sz="0" w:space="0" w:color="auto"/>
        <w:right w:val="none" w:sz="0" w:space="0" w:color="auto"/>
      </w:divBdr>
    </w:div>
    <w:div w:id="1255171132">
      <w:bodyDiv w:val="1"/>
      <w:marLeft w:val="0"/>
      <w:marRight w:val="0"/>
      <w:marTop w:val="0"/>
      <w:marBottom w:val="0"/>
      <w:divBdr>
        <w:top w:val="none" w:sz="0" w:space="0" w:color="auto"/>
        <w:left w:val="none" w:sz="0" w:space="0" w:color="auto"/>
        <w:bottom w:val="none" w:sz="0" w:space="0" w:color="auto"/>
        <w:right w:val="none" w:sz="0" w:space="0" w:color="auto"/>
      </w:divBdr>
    </w:div>
    <w:div w:id="1256133164">
      <w:bodyDiv w:val="1"/>
      <w:marLeft w:val="0"/>
      <w:marRight w:val="0"/>
      <w:marTop w:val="0"/>
      <w:marBottom w:val="0"/>
      <w:divBdr>
        <w:top w:val="none" w:sz="0" w:space="0" w:color="auto"/>
        <w:left w:val="none" w:sz="0" w:space="0" w:color="auto"/>
        <w:bottom w:val="none" w:sz="0" w:space="0" w:color="auto"/>
        <w:right w:val="none" w:sz="0" w:space="0" w:color="auto"/>
      </w:divBdr>
    </w:div>
    <w:div w:id="1259560191">
      <w:bodyDiv w:val="1"/>
      <w:marLeft w:val="0"/>
      <w:marRight w:val="0"/>
      <w:marTop w:val="0"/>
      <w:marBottom w:val="0"/>
      <w:divBdr>
        <w:top w:val="none" w:sz="0" w:space="0" w:color="auto"/>
        <w:left w:val="none" w:sz="0" w:space="0" w:color="auto"/>
        <w:bottom w:val="none" w:sz="0" w:space="0" w:color="auto"/>
        <w:right w:val="none" w:sz="0" w:space="0" w:color="auto"/>
      </w:divBdr>
    </w:div>
    <w:div w:id="1259866603">
      <w:bodyDiv w:val="1"/>
      <w:marLeft w:val="0"/>
      <w:marRight w:val="0"/>
      <w:marTop w:val="0"/>
      <w:marBottom w:val="0"/>
      <w:divBdr>
        <w:top w:val="none" w:sz="0" w:space="0" w:color="auto"/>
        <w:left w:val="none" w:sz="0" w:space="0" w:color="auto"/>
        <w:bottom w:val="none" w:sz="0" w:space="0" w:color="auto"/>
        <w:right w:val="none" w:sz="0" w:space="0" w:color="auto"/>
      </w:divBdr>
    </w:div>
    <w:div w:id="1263538497">
      <w:bodyDiv w:val="1"/>
      <w:marLeft w:val="0"/>
      <w:marRight w:val="0"/>
      <w:marTop w:val="0"/>
      <w:marBottom w:val="0"/>
      <w:divBdr>
        <w:top w:val="none" w:sz="0" w:space="0" w:color="auto"/>
        <w:left w:val="none" w:sz="0" w:space="0" w:color="auto"/>
        <w:bottom w:val="none" w:sz="0" w:space="0" w:color="auto"/>
        <w:right w:val="none" w:sz="0" w:space="0" w:color="auto"/>
      </w:divBdr>
    </w:div>
    <w:div w:id="1266380341">
      <w:bodyDiv w:val="1"/>
      <w:marLeft w:val="0"/>
      <w:marRight w:val="0"/>
      <w:marTop w:val="0"/>
      <w:marBottom w:val="0"/>
      <w:divBdr>
        <w:top w:val="none" w:sz="0" w:space="0" w:color="auto"/>
        <w:left w:val="none" w:sz="0" w:space="0" w:color="auto"/>
        <w:bottom w:val="none" w:sz="0" w:space="0" w:color="auto"/>
        <w:right w:val="none" w:sz="0" w:space="0" w:color="auto"/>
      </w:divBdr>
    </w:div>
    <w:div w:id="1270623030">
      <w:bodyDiv w:val="1"/>
      <w:marLeft w:val="0"/>
      <w:marRight w:val="0"/>
      <w:marTop w:val="0"/>
      <w:marBottom w:val="0"/>
      <w:divBdr>
        <w:top w:val="none" w:sz="0" w:space="0" w:color="auto"/>
        <w:left w:val="none" w:sz="0" w:space="0" w:color="auto"/>
        <w:bottom w:val="none" w:sz="0" w:space="0" w:color="auto"/>
        <w:right w:val="none" w:sz="0" w:space="0" w:color="auto"/>
      </w:divBdr>
    </w:div>
    <w:div w:id="1272663093">
      <w:bodyDiv w:val="1"/>
      <w:marLeft w:val="0"/>
      <w:marRight w:val="0"/>
      <w:marTop w:val="0"/>
      <w:marBottom w:val="0"/>
      <w:divBdr>
        <w:top w:val="none" w:sz="0" w:space="0" w:color="auto"/>
        <w:left w:val="none" w:sz="0" w:space="0" w:color="auto"/>
        <w:bottom w:val="none" w:sz="0" w:space="0" w:color="auto"/>
        <w:right w:val="none" w:sz="0" w:space="0" w:color="auto"/>
      </w:divBdr>
    </w:div>
    <w:div w:id="1272855241">
      <w:bodyDiv w:val="1"/>
      <w:marLeft w:val="0"/>
      <w:marRight w:val="0"/>
      <w:marTop w:val="0"/>
      <w:marBottom w:val="0"/>
      <w:divBdr>
        <w:top w:val="none" w:sz="0" w:space="0" w:color="auto"/>
        <w:left w:val="none" w:sz="0" w:space="0" w:color="auto"/>
        <w:bottom w:val="none" w:sz="0" w:space="0" w:color="auto"/>
        <w:right w:val="none" w:sz="0" w:space="0" w:color="auto"/>
      </w:divBdr>
    </w:div>
    <w:div w:id="1278950335">
      <w:bodyDiv w:val="1"/>
      <w:marLeft w:val="0"/>
      <w:marRight w:val="0"/>
      <w:marTop w:val="0"/>
      <w:marBottom w:val="0"/>
      <w:divBdr>
        <w:top w:val="none" w:sz="0" w:space="0" w:color="auto"/>
        <w:left w:val="none" w:sz="0" w:space="0" w:color="auto"/>
        <w:bottom w:val="none" w:sz="0" w:space="0" w:color="auto"/>
        <w:right w:val="none" w:sz="0" w:space="0" w:color="auto"/>
      </w:divBdr>
    </w:div>
    <w:div w:id="1280793918">
      <w:bodyDiv w:val="1"/>
      <w:marLeft w:val="0"/>
      <w:marRight w:val="0"/>
      <w:marTop w:val="0"/>
      <w:marBottom w:val="0"/>
      <w:divBdr>
        <w:top w:val="none" w:sz="0" w:space="0" w:color="auto"/>
        <w:left w:val="none" w:sz="0" w:space="0" w:color="auto"/>
        <w:bottom w:val="none" w:sz="0" w:space="0" w:color="auto"/>
        <w:right w:val="none" w:sz="0" w:space="0" w:color="auto"/>
      </w:divBdr>
    </w:div>
    <w:div w:id="1281299789">
      <w:bodyDiv w:val="1"/>
      <w:marLeft w:val="0"/>
      <w:marRight w:val="0"/>
      <w:marTop w:val="0"/>
      <w:marBottom w:val="0"/>
      <w:divBdr>
        <w:top w:val="none" w:sz="0" w:space="0" w:color="auto"/>
        <w:left w:val="none" w:sz="0" w:space="0" w:color="auto"/>
        <w:bottom w:val="none" w:sz="0" w:space="0" w:color="auto"/>
        <w:right w:val="none" w:sz="0" w:space="0" w:color="auto"/>
      </w:divBdr>
    </w:div>
    <w:div w:id="1284267148">
      <w:bodyDiv w:val="1"/>
      <w:marLeft w:val="0"/>
      <w:marRight w:val="0"/>
      <w:marTop w:val="0"/>
      <w:marBottom w:val="0"/>
      <w:divBdr>
        <w:top w:val="none" w:sz="0" w:space="0" w:color="auto"/>
        <w:left w:val="none" w:sz="0" w:space="0" w:color="auto"/>
        <w:bottom w:val="none" w:sz="0" w:space="0" w:color="auto"/>
        <w:right w:val="none" w:sz="0" w:space="0" w:color="auto"/>
      </w:divBdr>
    </w:div>
    <w:div w:id="1285579313">
      <w:bodyDiv w:val="1"/>
      <w:marLeft w:val="0"/>
      <w:marRight w:val="0"/>
      <w:marTop w:val="0"/>
      <w:marBottom w:val="0"/>
      <w:divBdr>
        <w:top w:val="none" w:sz="0" w:space="0" w:color="auto"/>
        <w:left w:val="none" w:sz="0" w:space="0" w:color="auto"/>
        <w:bottom w:val="none" w:sz="0" w:space="0" w:color="auto"/>
        <w:right w:val="none" w:sz="0" w:space="0" w:color="auto"/>
      </w:divBdr>
    </w:div>
    <w:div w:id="1288007822">
      <w:bodyDiv w:val="1"/>
      <w:marLeft w:val="0"/>
      <w:marRight w:val="0"/>
      <w:marTop w:val="0"/>
      <w:marBottom w:val="0"/>
      <w:divBdr>
        <w:top w:val="none" w:sz="0" w:space="0" w:color="auto"/>
        <w:left w:val="none" w:sz="0" w:space="0" w:color="auto"/>
        <w:bottom w:val="none" w:sz="0" w:space="0" w:color="auto"/>
        <w:right w:val="none" w:sz="0" w:space="0" w:color="auto"/>
      </w:divBdr>
    </w:div>
    <w:div w:id="1299383662">
      <w:bodyDiv w:val="1"/>
      <w:marLeft w:val="0"/>
      <w:marRight w:val="0"/>
      <w:marTop w:val="0"/>
      <w:marBottom w:val="0"/>
      <w:divBdr>
        <w:top w:val="none" w:sz="0" w:space="0" w:color="auto"/>
        <w:left w:val="none" w:sz="0" w:space="0" w:color="auto"/>
        <w:bottom w:val="none" w:sz="0" w:space="0" w:color="auto"/>
        <w:right w:val="none" w:sz="0" w:space="0" w:color="auto"/>
      </w:divBdr>
    </w:div>
    <w:div w:id="1300570945">
      <w:bodyDiv w:val="1"/>
      <w:marLeft w:val="0"/>
      <w:marRight w:val="0"/>
      <w:marTop w:val="0"/>
      <w:marBottom w:val="0"/>
      <w:divBdr>
        <w:top w:val="none" w:sz="0" w:space="0" w:color="auto"/>
        <w:left w:val="none" w:sz="0" w:space="0" w:color="auto"/>
        <w:bottom w:val="none" w:sz="0" w:space="0" w:color="auto"/>
        <w:right w:val="none" w:sz="0" w:space="0" w:color="auto"/>
      </w:divBdr>
    </w:div>
    <w:div w:id="1305114388">
      <w:bodyDiv w:val="1"/>
      <w:marLeft w:val="0"/>
      <w:marRight w:val="0"/>
      <w:marTop w:val="0"/>
      <w:marBottom w:val="0"/>
      <w:divBdr>
        <w:top w:val="none" w:sz="0" w:space="0" w:color="auto"/>
        <w:left w:val="none" w:sz="0" w:space="0" w:color="auto"/>
        <w:bottom w:val="none" w:sz="0" w:space="0" w:color="auto"/>
        <w:right w:val="none" w:sz="0" w:space="0" w:color="auto"/>
      </w:divBdr>
    </w:div>
    <w:div w:id="1310986442">
      <w:bodyDiv w:val="1"/>
      <w:marLeft w:val="0"/>
      <w:marRight w:val="0"/>
      <w:marTop w:val="0"/>
      <w:marBottom w:val="0"/>
      <w:divBdr>
        <w:top w:val="none" w:sz="0" w:space="0" w:color="auto"/>
        <w:left w:val="none" w:sz="0" w:space="0" w:color="auto"/>
        <w:bottom w:val="none" w:sz="0" w:space="0" w:color="auto"/>
        <w:right w:val="none" w:sz="0" w:space="0" w:color="auto"/>
      </w:divBdr>
    </w:div>
    <w:div w:id="1311324144">
      <w:bodyDiv w:val="1"/>
      <w:marLeft w:val="0"/>
      <w:marRight w:val="0"/>
      <w:marTop w:val="0"/>
      <w:marBottom w:val="0"/>
      <w:divBdr>
        <w:top w:val="none" w:sz="0" w:space="0" w:color="auto"/>
        <w:left w:val="none" w:sz="0" w:space="0" w:color="auto"/>
        <w:bottom w:val="none" w:sz="0" w:space="0" w:color="auto"/>
        <w:right w:val="none" w:sz="0" w:space="0" w:color="auto"/>
      </w:divBdr>
    </w:div>
    <w:div w:id="1312177419">
      <w:bodyDiv w:val="1"/>
      <w:marLeft w:val="0"/>
      <w:marRight w:val="0"/>
      <w:marTop w:val="0"/>
      <w:marBottom w:val="0"/>
      <w:divBdr>
        <w:top w:val="none" w:sz="0" w:space="0" w:color="auto"/>
        <w:left w:val="none" w:sz="0" w:space="0" w:color="auto"/>
        <w:bottom w:val="none" w:sz="0" w:space="0" w:color="auto"/>
        <w:right w:val="none" w:sz="0" w:space="0" w:color="auto"/>
      </w:divBdr>
    </w:div>
    <w:div w:id="1314144204">
      <w:bodyDiv w:val="1"/>
      <w:marLeft w:val="0"/>
      <w:marRight w:val="0"/>
      <w:marTop w:val="0"/>
      <w:marBottom w:val="0"/>
      <w:divBdr>
        <w:top w:val="none" w:sz="0" w:space="0" w:color="auto"/>
        <w:left w:val="none" w:sz="0" w:space="0" w:color="auto"/>
        <w:bottom w:val="none" w:sz="0" w:space="0" w:color="auto"/>
        <w:right w:val="none" w:sz="0" w:space="0" w:color="auto"/>
      </w:divBdr>
    </w:div>
    <w:div w:id="1315835226">
      <w:bodyDiv w:val="1"/>
      <w:marLeft w:val="0"/>
      <w:marRight w:val="0"/>
      <w:marTop w:val="0"/>
      <w:marBottom w:val="0"/>
      <w:divBdr>
        <w:top w:val="none" w:sz="0" w:space="0" w:color="auto"/>
        <w:left w:val="none" w:sz="0" w:space="0" w:color="auto"/>
        <w:bottom w:val="none" w:sz="0" w:space="0" w:color="auto"/>
        <w:right w:val="none" w:sz="0" w:space="0" w:color="auto"/>
      </w:divBdr>
    </w:div>
    <w:div w:id="1319305895">
      <w:bodyDiv w:val="1"/>
      <w:marLeft w:val="0"/>
      <w:marRight w:val="0"/>
      <w:marTop w:val="0"/>
      <w:marBottom w:val="0"/>
      <w:divBdr>
        <w:top w:val="none" w:sz="0" w:space="0" w:color="auto"/>
        <w:left w:val="none" w:sz="0" w:space="0" w:color="auto"/>
        <w:bottom w:val="none" w:sz="0" w:space="0" w:color="auto"/>
        <w:right w:val="none" w:sz="0" w:space="0" w:color="auto"/>
      </w:divBdr>
    </w:div>
    <w:div w:id="1320504366">
      <w:bodyDiv w:val="1"/>
      <w:marLeft w:val="0"/>
      <w:marRight w:val="0"/>
      <w:marTop w:val="0"/>
      <w:marBottom w:val="0"/>
      <w:divBdr>
        <w:top w:val="none" w:sz="0" w:space="0" w:color="auto"/>
        <w:left w:val="none" w:sz="0" w:space="0" w:color="auto"/>
        <w:bottom w:val="none" w:sz="0" w:space="0" w:color="auto"/>
        <w:right w:val="none" w:sz="0" w:space="0" w:color="auto"/>
      </w:divBdr>
    </w:div>
    <w:div w:id="1321810702">
      <w:bodyDiv w:val="1"/>
      <w:marLeft w:val="0"/>
      <w:marRight w:val="0"/>
      <w:marTop w:val="0"/>
      <w:marBottom w:val="0"/>
      <w:divBdr>
        <w:top w:val="none" w:sz="0" w:space="0" w:color="auto"/>
        <w:left w:val="none" w:sz="0" w:space="0" w:color="auto"/>
        <w:bottom w:val="none" w:sz="0" w:space="0" w:color="auto"/>
        <w:right w:val="none" w:sz="0" w:space="0" w:color="auto"/>
      </w:divBdr>
    </w:div>
    <w:div w:id="1325628172">
      <w:bodyDiv w:val="1"/>
      <w:marLeft w:val="0"/>
      <w:marRight w:val="0"/>
      <w:marTop w:val="0"/>
      <w:marBottom w:val="0"/>
      <w:divBdr>
        <w:top w:val="none" w:sz="0" w:space="0" w:color="auto"/>
        <w:left w:val="none" w:sz="0" w:space="0" w:color="auto"/>
        <w:bottom w:val="none" w:sz="0" w:space="0" w:color="auto"/>
        <w:right w:val="none" w:sz="0" w:space="0" w:color="auto"/>
      </w:divBdr>
    </w:div>
    <w:div w:id="1328174935">
      <w:bodyDiv w:val="1"/>
      <w:marLeft w:val="0"/>
      <w:marRight w:val="0"/>
      <w:marTop w:val="0"/>
      <w:marBottom w:val="0"/>
      <w:divBdr>
        <w:top w:val="none" w:sz="0" w:space="0" w:color="auto"/>
        <w:left w:val="none" w:sz="0" w:space="0" w:color="auto"/>
        <w:bottom w:val="none" w:sz="0" w:space="0" w:color="auto"/>
        <w:right w:val="none" w:sz="0" w:space="0" w:color="auto"/>
      </w:divBdr>
    </w:div>
    <w:div w:id="1335524638">
      <w:bodyDiv w:val="1"/>
      <w:marLeft w:val="0"/>
      <w:marRight w:val="0"/>
      <w:marTop w:val="0"/>
      <w:marBottom w:val="0"/>
      <w:divBdr>
        <w:top w:val="none" w:sz="0" w:space="0" w:color="auto"/>
        <w:left w:val="none" w:sz="0" w:space="0" w:color="auto"/>
        <w:bottom w:val="none" w:sz="0" w:space="0" w:color="auto"/>
        <w:right w:val="none" w:sz="0" w:space="0" w:color="auto"/>
      </w:divBdr>
    </w:div>
    <w:div w:id="1341201870">
      <w:bodyDiv w:val="1"/>
      <w:marLeft w:val="0"/>
      <w:marRight w:val="0"/>
      <w:marTop w:val="0"/>
      <w:marBottom w:val="0"/>
      <w:divBdr>
        <w:top w:val="none" w:sz="0" w:space="0" w:color="auto"/>
        <w:left w:val="none" w:sz="0" w:space="0" w:color="auto"/>
        <w:bottom w:val="none" w:sz="0" w:space="0" w:color="auto"/>
        <w:right w:val="none" w:sz="0" w:space="0" w:color="auto"/>
      </w:divBdr>
    </w:div>
    <w:div w:id="1341616744">
      <w:bodyDiv w:val="1"/>
      <w:marLeft w:val="0"/>
      <w:marRight w:val="0"/>
      <w:marTop w:val="0"/>
      <w:marBottom w:val="0"/>
      <w:divBdr>
        <w:top w:val="none" w:sz="0" w:space="0" w:color="auto"/>
        <w:left w:val="none" w:sz="0" w:space="0" w:color="auto"/>
        <w:bottom w:val="none" w:sz="0" w:space="0" w:color="auto"/>
        <w:right w:val="none" w:sz="0" w:space="0" w:color="auto"/>
      </w:divBdr>
    </w:div>
    <w:div w:id="1344896896">
      <w:bodyDiv w:val="1"/>
      <w:marLeft w:val="0"/>
      <w:marRight w:val="0"/>
      <w:marTop w:val="0"/>
      <w:marBottom w:val="0"/>
      <w:divBdr>
        <w:top w:val="none" w:sz="0" w:space="0" w:color="auto"/>
        <w:left w:val="none" w:sz="0" w:space="0" w:color="auto"/>
        <w:bottom w:val="none" w:sz="0" w:space="0" w:color="auto"/>
        <w:right w:val="none" w:sz="0" w:space="0" w:color="auto"/>
      </w:divBdr>
    </w:div>
    <w:div w:id="1352954523">
      <w:bodyDiv w:val="1"/>
      <w:marLeft w:val="0"/>
      <w:marRight w:val="0"/>
      <w:marTop w:val="0"/>
      <w:marBottom w:val="0"/>
      <w:divBdr>
        <w:top w:val="none" w:sz="0" w:space="0" w:color="auto"/>
        <w:left w:val="none" w:sz="0" w:space="0" w:color="auto"/>
        <w:bottom w:val="none" w:sz="0" w:space="0" w:color="auto"/>
        <w:right w:val="none" w:sz="0" w:space="0" w:color="auto"/>
      </w:divBdr>
    </w:div>
    <w:div w:id="1353991224">
      <w:bodyDiv w:val="1"/>
      <w:marLeft w:val="0"/>
      <w:marRight w:val="0"/>
      <w:marTop w:val="0"/>
      <w:marBottom w:val="0"/>
      <w:divBdr>
        <w:top w:val="none" w:sz="0" w:space="0" w:color="auto"/>
        <w:left w:val="none" w:sz="0" w:space="0" w:color="auto"/>
        <w:bottom w:val="none" w:sz="0" w:space="0" w:color="auto"/>
        <w:right w:val="none" w:sz="0" w:space="0" w:color="auto"/>
      </w:divBdr>
    </w:div>
    <w:div w:id="1354575774">
      <w:bodyDiv w:val="1"/>
      <w:marLeft w:val="0"/>
      <w:marRight w:val="0"/>
      <w:marTop w:val="0"/>
      <w:marBottom w:val="0"/>
      <w:divBdr>
        <w:top w:val="none" w:sz="0" w:space="0" w:color="auto"/>
        <w:left w:val="none" w:sz="0" w:space="0" w:color="auto"/>
        <w:bottom w:val="none" w:sz="0" w:space="0" w:color="auto"/>
        <w:right w:val="none" w:sz="0" w:space="0" w:color="auto"/>
      </w:divBdr>
    </w:div>
    <w:div w:id="1357775274">
      <w:bodyDiv w:val="1"/>
      <w:marLeft w:val="0"/>
      <w:marRight w:val="0"/>
      <w:marTop w:val="0"/>
      <w:marBottom w:val="0"/>
      <w:divBdr>
        <w:top w:val="none" w:sz="0" w:space="0" w:color="auto"/>
        <w:left w:val="none" w:sz="0" w:space="0" w:color="auto"/>
        <w:bottom w:val="none" w:sz="0" w:space="0" w:color="auto"/>
        <w:right w:val="none" w:sz="0" w:space="0" w:color="auto"/>
      </w:divBdr>
    </w:div>
    <w:div w:id="1361511685">
      <w:bodyDiv w:val="1"/>
      <w:marLeft w:val="0"/>
      <w:marRight w:val="0"/>
      <w:marTop w:val="0"/>
      <w:marBottom w:val="0"/>
      <w:divBdr>
        <w:top w:val="none" w:sz="0" w:space="0" w:color="auto"/>
        <w:left w:val="none" w:sz="0" w:space="0" w:color="auto"/>
        <w:bottom w:val="none" w:sz="0" w:space="0" w:color="auto"/>
        <w:right w:val="none" w:sz="0" w:space="0" w:color="auto"/>
      </w:divBdr>
    </w:div>
    <w:div w:id="1363627438">
      <w:bodyDiv w:val="1"/>
      <w:marLeft w:val="0"/>
      <w:marRight w:val="0"/>
      <w:marTop w:val="0"/>
      <w:marBottom w:val="0"/>
      <w:divBdr>
        <w:top w:val="none" w:sz="0" w:space="0" w:color="auto"/>
        <w:left w:val="none" w:sz="0" w:space="0" w:color="auto"/>
        <w:bottom w:val="none" w:sz="0" w:space="0" w:color="auto"/>
        <w:right w:val="none" w:sz="0" w:space="0" w:color="auto"/>
      </w:divBdr>
    </w:div>
    <w:div w:id="1363674349">
      <w:bodyDiv w:val="1"/>
      <w:marLeft w:val="0"/>
      <w:marRight w:val="0"/>
      <w:marTop w:val="0"/>
      <w:marBottom w:val="0"/>
      <w:divBdr>
        <w:top w:val="none" w:sz="0" w:space="0" w:color="auto"/>
        <w:left w:val="none" w:sz="0" w:space="0" w:color="auto"/>
        <w:bottom w:val="none" w:sz="0" w:space="0" w:color="auto"/>
        <w:right w:val="none" w:sz="0" w:space="0" w:color="auto"/>
      </w:divBdr>
    </w:div>
    <w:div w:id="1368481005">
      <w:bodyDiv w:val="1"/>
      <w:marLeft w:val="0"/>
      <w:marRight w:val="0"/>
      <w:marTop w:val="0"/>
      <w:marBottom w:val="0"/>
      <w:divBdr>
        <w:top w:val="none" w:sz="0" w:space="0" w:color="auto"/>
        <w:left w:val="none" w:sz="0" w:space="0" w:color="auto"/>
        <w:bottom w:val="none" w:sz="0" w:space="0" w:color="auto"/>
        <w:right w:val="none" w:sz="0" w:space="0" w:color="auto"/>
      </w:divBdr>
    </w:div>
    <w:div w:id="1369447700">
      <w:bodyDiv w:val="1"/>
      <w:marLeft w:val="0"/>
      <w:marRight w:val="0"/>
      <w:marTop w:val="0"/>
      <w:marBottom w:val="0"/>
      <w:divBdr>
        <w:top w:val="none" w:sz="0" w:space="0" w:color="auto"/>
        <w:left w:val="none" w:sz="0" w:space="0" w:color="auto"/>
        <w:bottom w:val="none" w:sz="0" w:space="0" w:color="auto"/>
        <w:right w:val="none" w:sz="0" w:space="0" w:color="auto"/>
      </w:divBdr>
    </w:div>
    <w:div w:id="1370182204">
      <w:bodyDiv w:val="1"/>
      <w:marLeft w:val="0"/>
      <w:marRight w:val="0"/>
      <w:marTop w:val="0"/>
      <w:marBottom w:val="0"/>
      <w:divBdr>
        <w:top w:val="none" w:sz="0" w:space="0" w:color="auto"/>
        <w:left w:val="none" w:sz="0" w:space="0" w:color="auto"/>
        <w:bottom w:val="none" w:sz="0" w:space="0" w:color="auto"/>
        <w:right w:val="none" w:sz="0" w:space="0" w:color="auto"/>
      </w:divBdr>
    </w:div>
    <w:div w:id="1376075547">
      <w:bodyDiv w:val="1"/>
      <w:marLeft w:val="0"/>
      <w:marRight w:val="0"/>
      <w:marTop w:val="0"/>
      <w:marBottom w:val="0"/>
      <w:divBdr>
        <w:top w:val="none" w:sz="0" w:space="0" w:color="auto"/>
        <w:left w:val="none" w:sz="0" w:space="0" w:color="auto"/>
        <w:bottom w:val="none" w:sz="0" w:space="0" w:color="auto"/>
        <w:right w:val="none" w:sz="0" w:space="0" w:color="auto"/>
      </w:divBdr>
    </w:div>
    <w:div w:id="1382558384">
      <w:bodyDiv w:val="1"/>
      <w:marLeft w:val="0"/>
      <w:marRight w:val="0"/>
      <w:marTop w:val="0"/>
      <w:marBottom w:val="0"/>
      <w:divBdr>
        <w:top w:val="none" w:sz="0" w:space="0" w:color="auto"/>
        <w:left w:val="none" w:sz="0" w:space="0" w:color="auto"/>
        <w:bottom w:val="none" w:sz="0" w:space="0" w:color="auto"/>
        <w:right w:val="none" w:sz="0" w:space="0" w:color="auto"/>
      </w:divBdr>
    </w:div>
    <w:div w:id="1383598639">
      <w:bodyDiv w:val="1"/>
      <w:marLeft w:val="0"/>
      <w:marRight w:val="0"/>
      <w:marTop w:val="0"/>
      <w:marBottom w:val="0"/>
      <w:divBdr>
        <w:top w:val="none" w:sz="0" w:space="0" w:color="auto"/>
        <w:left w:val="none" w:sz="0" w:space="0" w:color="auto"/>
        <w:bottom w:val="none" w:sz="0" w:space="0" w:color="auto"/>
        <w:right w:val="none" w:sz="0" w:space="0" w:color="auto"/>
      </w:divBdr>
    </w:div>
    <w:div w:id="1384060038">
      <w:bodyDiv w:val="1"/>
      <w:marLeft w:val="0"/>
      <w:marRight w:val="0"/>
      <w:marTop w:val="0"/>
      <w:marBottom w:val="0"/>
      <w:divBdr>
        <w:top w:val="none" w:sz="0" w:space="0" w:color="auto"/>
        <w:left w:val="none" w:sz="0" w:space="0" w:color="auto"/>
        <w:bottom w:val="none" w:sz="0" w:space="0" w:color="auto"/>
        <w:right w:val="none" w:sz="0" w:space="0" w:color="auto"/>
      </w:divBdr>
    </w:div>
    <w:div w:id="1385834158">
      <w:bodyDiv w:val="1"/>
      <w:marLeft w:val="0"/>
      <w:marRight w:val="0"/>
      <w:marTop w:val="0"/>
      <w:marBottom w:val="0"/>
      <w:divBdr>
        <w:top w:val="none" w:sz="0" w:space="0" w:color="auto"/>
        <w:left w:val="none" w:sz="0" w:space="0" w:color="auto"/>
        <w:bottom w:val="none" w:sz="0" w:space="0" w:color="auto"/>
        <w:right w:val="none" w:sz="0" w:space="0" w:color="auto"/>
      </w:divBdr>
    </w:div>
    <w:div w:id="1386638986">
      <w:bodyDiv w:val="1"/>
      <w:marLeft w:val="0"/>
      <w:marRight w:val="0"/>
      <w:marTop w:val="0"/>
      <w:marBottom w:val="0"/>
      <w:divBdr>
        <w:top w:val="none" w:sz="0" w:space="0" w:color="auto"/>
        <w:left w:val="none" w:sz="0" w:space="0" w:color="auto"/>
        <w:bottom w:val="none" w:sz="0" w:space="0" w:color="auto"/>
        <w:right w:val="none" w:sz="0" w:space="0" w:color="auto"/>
      </w:divBdr>
    </w:div>
    <w:div w:id="1388992178">
      <w:bodyDiv w:val="1"/>
      <w:marLeft w:val="0"/>
      <w:marRight w:val="0"/>
      <w:marTop w:val="0"/>
      <w:marBottom w:val="0"/>
      <w:divBdr>
        <w:top w:val="none" w:sz="0" w:space="0" w:color="auto"/>
        <w:left w:val="none" w:sz="0" w:space="0" w:color="auto"/>
        <w:bottom w:val="none" w:sz="0" w:space="0" w:color="auto"/>
        <w:right w:val="none" w:sz="0" w:space="0" w:color="auto"/>
      </w:divBdr>
    </w:div>
    <w:div w:id="1392539746">
      <w:bodyDiv w:val="1"/>
      <w:marLeft w:val="0"/>
      <w:marRight w:val="0"/>
      <w:marTop w:val="0"/>
      <w:marBottom w:val="0"/>
      <w:divBdr>
        <w:top w:val="none" w:sz="0" w:space="0" w:color="auto"/>
        <w:left w:val="none" w:sz="0" w:space="0" w:color="auto"/>
        <w:bottom w:val="none" w:sz="0" w:space="0" w:color="auto"/>
        <w:right w:val="none" w:sz="0" w:space="0" w:color="auto"/>
      </w:divBdr>
    </w:div>
    <w:div w:id="1393386289">
      <w:bodyDiv w:val="1"/>
      <w:marLeft w:val="0"/>
      <w:marRight w:val="0"/>
      <w:marTop w:val="0"/>
      <w:marBottom w:val="0"/>
      <w:divBdr>
        <w:top w:val="none" w:sz="0" w:space="0" w:color="auto"/>
        <w:left w:val="none" w:sz="0" w:space="0" w:color="auto"/>
        <w:bottom w:val="none" w:sz="0" w:space="0" w:color="auto"/>
        <w:right w:val="none" w:sz="0" w:space="0" w:color="auto"/>
      </w:divBdr>
    </w:div>
    <w:div w:id="1399328179">
      <w:bodyDiv w:val="1"/>
      <w:marLeft w:val="0"/>
      <w:marRight w:val="0"/>
      <w:marTop w:val="0"/>
      <w:marBottom w:val="0"/>
      <w:divBdr>
        <w:top w:val="none" w:sz="0" w:space="0" w:color="auto"/>
        <w:left w:val="none" w:sz="0" w:space="0" w:color="auto"/>
        <w:bottom w:val="none" w:sz="0" w:space="0" w:color="auto"/>
        <w:right w:val="none" w:sz="0" w:space="0" w:color="auto"/>
      </w:divBdr>
    </w:div>
    <w:div w:id="1404834575">
      <w:bodyDiv w:val="1"/>
      <w:marLeft w:val="0"/>
      <w:marRight w:val="0"/>
      <w:marTop w:val="0"/>
      <w:marBottom w:val="0"/>
      <w:divBdr>
        <w:top w:val="none" w:sz="0" w:space="0" w:color="auto"/>
        <w:left w:val="none" w:sz="0" w:space="0" w:color="auto"/>
        <w:bottom w:val="none" w:sz="0" w:space="0" w:color="auto"/>
        <w:right w:val="none" w:sz="0" w:space="0" w:color="auto"/>
      </w:divBdr>
    </w:div>
    <w:div w:id="1407679678">
      <w:bodyDiv w:val="1"/>
      <w:marLeft w:val="0"/>
      <w:marRight w:val="0"/>
      <w:marTop w:val="0"/>
      <w:marBottom w:val="0"/>
      <w:divBdr>
        <w:top w:val="none" w:sz="0" w:space="0" w:color="auto"/>
        <w:left w:val="none" w:sz="0" w:space="0" w:color="auto"/>
        <w:bottom w:val="none" w:sz="0" w:space="0" w:color="auto"/>
        <w:right w:val="none" w:sz="0" w:space="0" w:color="auto"/>
      </w:divBdr>
    </w:div>
    <w:div w:id="1408384720">
      <w:bodyDiv w:val="1"/>
      <w:marLeft w:val="0"/>
      <w:marRight w:val="0"/>
      <w:marTop w:val="0"/>
      <w:marBottom w:val="0"/>
      <w:divBdr>
        <w:top w:val="none" w:sz="0" w:space="0" w:color="auto"/>
        <w:left w:val="none" w:sz="0" w:space="0" w:color="auto"/>
        <w:bottom w:val="none" w:sz="0" w:space="0" w:color="auto"/>
        <w:right w:val="none" w:sz="0" w:space="0" w:color="auto"/>
      </w:divBdr>
    </w:div>
    <w:div w:id="1408453860">
      <w:bodyDiv w:val="1"/>
      <w:marLeft w:val="0"/>
      <w:marRight w:val="0"/>
      <w:marTop w:val="0"/>
      <w:marBottom w:val="0"/>
      <w:divBdr>
        <w:top w:val="none" w:sz="0" w:space="0" w:color="auto"/>
        <w:left w:val="none" w:sz="0" w:space="0" w:color="auto"/>
        <w:bottom w:val="none" w:sz="0" w:space="0" w:color="auto"/>
        <w:right w:val="none" w:sz="0" w:space="0" w:color="auto"/>
      </w:divBdr>
    </w:div>
    <w:div w:id="1409301068">
      <w:bodyDiv w:val="1"/>
      <w:marLeft w:val="0"/>
      <w:marRight w:val="0"/>
      <w:marTop w:val="0"/>
      <w:marBottom w:val="0"/>
      <w:divBdr>
        <w:top w:val="none" w:sz="0" w:space="0" w:color="auto"/>
        <w:left w:val="none" w:sz="0" w:space="0" w:color="auto"/>
        <w:bottom w:val="none" w:sz="0" w:space="0" w:color="auto"/>
        <w:right w:val="none" w:sz="0" w:space="0" w:color="auto"/>
      </w:divBdr>
    </w:div>
    <w:div w:id="1410812104">
      <w:bodyDiv w:val="1"/>
      <w:marLeft w:val="0"/>
      <w:marRight w:val="0"/>
      <w:marTop w:val="0"/>
      <w:marBottom w:val="0"/>
      <w:divBdr>
        <w:top w:val="none" w:sz="0" w:space="0" w:color="auto"/>
        <w:left w:val="none" w:sz="0" w:space="0" w:color="auto"/>
        <w:bottom w:val="none" w:sz="0" w:space="0" w:color="auto"/>
        <w:right w:val="none" w:sz="0" w:space="0" w:color="auto"/>
      </w:divBdr>
    </w:div>
    <w:div w:id="1415084650">
      <w:bodyDiv w:val="1"/>
      <w:marLeft w:val="0"/>
      <w:marRight w:val="0"/>
      <w:marTop w:val="0"/>
      <w:marBottom w:val="0"/>
      <w:divBdr>
        <w:top w:val="none" w:sz="0" w:space="0" w:color="auto"/>
        <w:left w:val="none" w:sz="0" w:space="0" w:color="auto"/>
        <w:bottom w:val="none" w:sz="0" w:space="0" w:color="auto"/>
        <w:right w:val="none" w:sz="0" w:space="0" w:color="auto"/>
      </w:divBdr>
    </w:div>
    <w:div w:id="1415316086">
      <w:bodyDiv w:val="1"/>
      <w:marLeft w:val="0"/>
      <w:marRight w:val="0"/>
      <w:marTop w:val="0"/>
      <w:marBottom w:val="0"/>
      <w:divBdr>
        <w:top w:val="none" w:sz="0" w:space="0" w:color="auto"/>
        <w:left w:val="none" w:sz="0" w:space="0" w:color="auto"/>
        <w:bottom w:val="none" w:sz="0" w:space="0" w:color="auto"/>
        <w:right w:val="none" w:sz="0" w:space="0" w:color="auto"/>
      </w:divBdr>
    </w:div>
    <w:div w:id="1415590328">
      <w:bodyDiv w:val="1"/>
      <w:marLeft w:val="0"/>
      <w:marRight w:val="0"/>
      <w:marTop w:val="0"/>
      <w:marBottom w:val="0"/>
      <w:divBdr>
        <w:top w:val="none" w:sz="0" w:space="0" w:color="auto"/>
        <w:left w:val="none" w:sz="0" w:space="0" w:color="auto"/>
        <w:bottom w:val="none" w:sz="0" w:space="0" w:color="auto"/>
        <w:right w:val="none" w:sz="0" w:space="0" w:color="auto"/>
      </w:divBdr>
    </w:div>
    <w:div w:id="1423528227">
      <w:bodyDiv w:val="1"/>
      <w:marLeft w:val="0"/>
      <w:marRight w:val="0"/>
      <w:marTop w:val="0"/>
      <w:marBottom w:val="0"/>
      <w:divBdr>
        <w:top w:val="none" w:sz="0" w:space="0" w:color="auto"/>
        <w:left w:val="none" w:sz="0" w:space="0" w:color="auto"/>
        <w:bottom w:val="none" w:sz="0" w:space="0" w:color="auto"/>
        <w:right w:val="none" w:sz="0" w:space="0" w:color="auto"/>
      </w:divBdr>
    </w:div>
    <w:div w:id="1423648730">
      <w:bodyDiv w:val="1"/>
      <w:marLeft w:val="0"/>
      <w:marRight w:val="0"/>
      <w:marTop w:val="0"/>
      <w:marBottom w:val="0"/>
      <w:divBdr>
        <w:top w:val="none" w:sz="0" w:space="0" w:color="auto"/>
        <w:left w:val="none" w:sz="0" w:space="0" w:color="auto"/>
        <w:bottom w:val="none" w:sz="0" w:space="0" w:color="auto"/>
        <w:right w:val="none" w:sz="0" w:space="0" w:color="auto"/>
      </w:divBdr>
    </w:div>
    <w:div w:id="1427192509">
      <w:bodyDiv w:val="1"/>
      <w:marLeft w:val="0"/>
      <w:marRight w:val="0"/>
      <w:marTop w:val="0"/>
      <w:marBottom w:val="0"/>
      <w:divBdr>
        <w:top w:val="none" w:sz="0" w:space="0" w:color="auto"/>
        <w:left w:val="none" w:sz="0" w:space="0" w:color="auto"/>
        <w:bottom w:val="none" w:sz="0" w:space="0" w:color="auto"/>
        <w:right w:val="none" w:sz="0" w:space="0" w:color="auto"/>
      </w:divBdr>
    </w:div>
    <w:div w:id="1432313023">
      <w:bodyDiv w:val="1"/>
      <w:marLeft w:val="0"/>
      <w:marRight w:val="0"/>
      <w:marTop w:val="0"/>
      <w:marBottom w:val="0"/>
      <w:divBdr>
        <w:top w:val="none" w:sz="0" w:space="0" w:color="auto"/>
        <w:left w:val="none" w:sz="0" w:space="0" w:color="auto"/>
        <w:bottom w:val="none" w:sz="0" w:space="0" w:color="auto"/>
        <w:right w:val="none" w:sz="0" w:space="0" w:color="auto"/>
      </w:divBdr>
    </w:div>
    <w:div w:id="1445420595">
      <w:bodyDiv w:val="1"/>
      <w:marLeft w:val="0"/>
      <w:marRight w:val="0"/>
      <w:marTop w:val="0"/>
      <w:marBottom w:val="0"/>
      <w:divBdr>
        <w:top w:val="none" w:sz="0" w:space="0" w:color="auto"/>
        <w:left w:val="none" w:sz="0" w:space="0" w:color="auto"/>
        <w:bottom w:val="none" w:sz="0" w:space="0" w:color="auto"/>
        <w:right w:val="none" w:sz="0" w:space="0" w:color="auto"/>
      </w:divBdr>
    </w:div>
    <w:div w:id="1454976291">
      <w:bodyDiv w:val="1"/>
      <w:marLeft w:val="0"/>
      <w:marRight w:val="0"/>
      <w:marTop w:val="0"/>
      <w:marBottom w:val="0"/>
      <w:divBdr>
        <w:top w:val="none" w:sz="0" w:space="0" w:color="auto"/>
        <w:left w:val="none" w:sz="0" w:space="0" w:color="auto"/>
        <w:bottom w:val="none" w:sz="0" w:space="0" w:color="auto"/>
        <w:right w:val="none" w:sz="0" w:space="0" w:color="auto"/>
      </w:divBdr>
    </w:div>
    <w:div w:id="1455178464">
      <w:bodyDiv w:val="1"/>
      <w:marLeft w:val="0"/>
      <w:marRight w:val="0"/>
      <w:marTop w:val="0"/>
      <w:marBottom w:val="0"/>
      <w:divBdr>
        <w:top w:val="none" w:sz="0" w:space="0" w:color="auto"/>
        <w:left w:val="none" w:sz="0" w:space="0" w:color="auto"/>
        <w:bottom w:val="none" w:sz="0" w:space="0" w:color="auto"/>
        <w:right w:val="none" w:sz="0" w:space="0" w:color="auto"/>
      </w:divBdr>
    </w:div>
    <w:div w:id="1458766427">
      <w:bodyDiv w:val="1"/>
      <w:marLeft w:val="0"/>
      <w:marRight w:val="0"/>
      <w:marTop w:val="0"/>
      <w:marBottom w:val="0"/>
      <w:divBdr>
        <w:top w:val="none" w:sz="0" w:space="0" w:color="auto"/>
        <w:left w:val="none" w:sz="0" w:space="0" w:color="auto"/>
        <w:bottom w:val="none" w:sz="0" w:space="0" w:color="auto"/>
        <w:right w:val="none" w:sz="0" w:space="0" w:color="auto"/>
      </w:divBdr>
    </w:div>
    <w:div w:id="1464958781">
      <w:bodyDiv w:val="1"/>
      <w:marLeft w:val="0"/>
      <w:marRight w:val="0"/>
      <w:marTop w:val="0"/>
      <w:marBottom w:val="0"/>
      <w:divBdr>
        <w:top w:val="none" w:sz="0" w:space="0" w:color="auto"/>
        <w:left w:val="none" w:sz="0" w:space="0" w:color="auto"/>
        <w:bottom w:val="none" w:sz="0" w:space="0" w:color="auto"/>
        <w:right w:val="none" w:sz="0" w:space="0" w:color="auto"/>
      </w:divBdr>
    </w:div>
    <w:div w:id="1466701818">
      <w:bodyDiv w:val="1"/>
      <w:marLeft w:val="0"/>
      <w:marRight w:val="0"/>
      <w:marTop w:val="0"/>
      <w:marBottom w:val="0"/>
      <w:divBdr>
        <w:top w:val="none" w:sz="0" w:space="0" w:color="auto"/>
        <w:left w:val="none" w:sz="0" w:space="0" w:color="auto"/>
        <w:bottom w:val="none" w:sz="0" w:space="0" w:color="auto"/>
        <w:right w:val="none" w:sz="0" w:space="0" w:color="auto"/>
      </w:divBdr>
    </w:div>
    <w:div w:id="1467629014">
      <w:bodyDiv w:val="1"/>
      <w:marLeft w:val="0"/>
      <w:marRight w:val="0"/>
      <w:marTop w:val="0"/>
      <w:marBottom w:val="0"/>
      <w:divBdr>
        <w:top w:val="none" w:sz="0" w:space="0" w:color="auto"/>
        <w:left w:val="none" w:sz="0" w:space="0" w:color="auto"/>
        <w:bottom w:val="none" w:sz="0" w:space="0" w:color="auto"/>
        <w:right w:val="none" w:sz="0" w:space="0" w:color="auto"/>
      </w:divBdr>
    </w:div>
    <w:div w:id="1467972602">
      <w:bodyDiv w:val="1"/>
      <w:marLeft w:val="0"/>
      <w:marRight w:val="0"/>
      <w:marTop w:val="0"/>
      <w:marBottom w:val="0"/>
      <w:divBdr>
        <w:top w:val="none" w:sz="0" w:space="0" w:color="auto"/>
        <w:left w:val="none" w:sz="0" w:space="0" w:color="auto"/>
        <w:bottom w:val="none" w:sz="0" w:space="0" w:color="auto"/>
        <w:right w:val="none" w:sz="0" w:space="0" w:color="auto"/>
      </w:divBdr>
    </w:div>
    <w:div w:id="1471022088">
      <w:bodyDiv w:val="1"/>
      <w:marLeft w:val="0"/>
      <w:marRight w:val="0"/>
      <w:marTop w:val="0"/>
      <w:marBottom w:val="0"/>
      <w:divBdr>
        <w:top w:val="none" w:sz="0" w:space="0" w:color="auto"/>
        <w:left w:val="none" w:sz="0" w:space="0" w:color="auto"/>
        <w:bottom w:val="none" w:sz="0" w:space="0" w:color="auto"/>
        <w:right w:val="none" w:sz="0" w:space="0" w:color="auto"/>
      </w:divBdr>
    </w:div>
    <w:div w:id="1473282031">
      <w:bodyDiv w:val="1"/>
      <w:marLeft w:val="0"/>
      <w:marRight w:val="0"/>
      <w:marTop w:val="0"/>
      <w:marBottom w:val="0"/>
      <w:divBdr>
        <w:top w:val="none" w:sz="0" w:space="0" w:color="auto"/>
        <w:left w:val="none" w:sz="0" w:space="0" w:color="auto"/>
        <w:bottom w:val="none" w:sz="0" w:space="0" w:color="auto"/>
        <w:right w:val="none" w:sz="0" w:space="0" w:color="auto"/>
      </w:divBdr>
    </w:div>
    <w:div w:id="1473912830">
      <w:bodyDiv w:val="1"/>
      <w:marLeft w:val="0"/>
      <w:marRight w:val="0"/>
      <w:marTop w:val="0"/>
      <w:marBottom w:val="0"/>
      <w:divBdr>
        <w:top w:val="none" w:sz="0" w:space="0" w:color="auto"/>
        <w:left w:val="none" w:sz="0" w:space="0" w:color="auto"/>
        <w:bottom w:val="none" w:sz="0" w:space="0" w:color="auto"/>
        <w:right w:val="none" w:sz="0" w:space="0" w:color="auto"/>
      </w:divBdr>
    </w:div>
    <w:div w:id="1479571408">
      <w:bodyDiv w:val="1"/>
      <w:marLeft w:val="0"/>
      <w:marRight w:val="0"/>
      <w:marTop w:val="0"/>
      <w:marBottom w:val="0"/>
      <w:divBdr>
        <w:top w:val="none" w:sz="0" w:space="0" w:color="auto"/>
        <w:left w:val="none" w:sz="0" w:space="0" w:color="auto"/>
        <w:bottom w:val="none" w:sz="0" w:space="0" w:color="auto"/>
        <w:right w:val="none" w:sz="0" w:space="0" w:color="auto"/>
      </w:divBdr>
    </w:div>
    <w:div w:id="1479611654">
      <w:bodyDiv w:val="1"/>
      <w:marLeft w:val="0"/>
      <w:marRight w:val="0"/>
      <w:marTop w:val="0"/>
      <w:marBottom w:val="0"/>
      <w:divBdr>
        <w:top w:val="none" w:sz="0" w:space="0" w:color="auto"/>
        <w:left w:val="none" w:sz="0" w:space="0" w:color="auto"/>
        <w:bottom w:val="none" w:sz="0" w:space="0" w:color="auto"/>
        <w:right w:val="none" w:sz="0" w:space="0" w:color="auto"/>
      </w:divBdr>
    </w:div>
    <w:div w:id="1483622518">
      <w:bodyDiv w:val="1"/>
      <w:marLeft w:val="0"/>
      <w:marRight w:val="0"/>
      <w:marTop w:val="0"/>
      <w:marBottom w:val="0"/>
      <w:divBdr>
        <w:top w:val="none" w:sz="0" w:space="0" w:color="auto"/>
        <w:left w:val="none" w:sz="0" w:space="0" w:color="auto"/>
        <w:bottom w:val="none" w:sz="0" w:space="0" w:color="auto"/>
        <w:right w:val="none" w:sz="0" w:space="0" w:color="auto"/>
      </w:divBdr>
    </w:div>
    <w:div w:id="1488207658">
      <w:bodyDiv w:val="1"/>
      <w:marLeft w:val="0"/>
      <w:marRight w:val="0"/>
      <w:marTop w:val="0"/>
      <w:marBottom w:val="0"/>
      <w:divBdr>
        <w:top w:val="none" w:sz="0" w:space="0" w:color="auto"/>
        <w:left w:val="none" w:sz="0" w:space="0" w:color="auto"/>
        <w:bottom w:val="none" w:sz="0" w:space="0" w:color="auto"/>
        <w:right w:val="none" w:sz="0" w:space="0" w:color="auto"/>
      </w:divBdr>
      <w:divsChild>
        <w:div w:id="214002788">
          <w:marLeft w:val="0"/>
          <w:marRight w:val="0"/>
          <w:marTop w:val="0"/>
          <w:marBottom w:val="0"/>
          <w:divBdr>
            <w:top w:val="none" w:sz="0" w:space="0" w:color="auto"/>
            <w:left w:val="none" w:sz="0" w:space="0" w:color="auto"/>
            <w:bottom w:val="none" w:sz="0" w:space="0" w:color="auto"/>
            <w:right w:val="none" w:sz="0" w:space="0" w:color="auto"/>
          </w:divBdr>
          <w:divsChild>
            <w:div w:id="933826101">
              <w:marLeft w:val="0"/>
              <w:marRight w:val="0"/>
              <w:marTop w:val="0"/>
              <w:marBottom w:val="0"/>
              <w:divBdr>
                <w:top w:val="none" w:sz="0" w:space="0" w:color="auto"/>
                <w:left w:val="none" w:sz="0" w:space="0" w:color="auto"/>
                <w:bottom w:val="none" w:sz="0" w:space="0" w:color="auto"/>
                <w:right w:val="none" w:sz="0" w:space="0" w:color="auto"/>
              </w:divBdr>
              <w:divsChild>
                <w:div w:id="1590655796">
                  <w:marLeft w:val="0"/>
                  <w:marRight w:val="0"/>
                  <w:marTop w:val="0"/>
                  <w:marBottom w:val="0"/>
                  <w:divBdr>
                    <w:top w:val="none" w:sz="0" w:space="0" w:color="auto"/>
                    <w:left w:val="none" w:sz="0" w:space="0" w:color="auto"/>
                    <w:bottom w:val="none" w:sz="0" w:space="0" w:color="auto"/>
                    <w:right w:val="none" w:sz="0" w:space="0" w:color="auto"/>
                  </w:divBdr>
                  <w:divsChild>
                    <w:div w:id="45424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169146">
      <w:bodyDiv w:val="1"/>
      <w:marLeft w:val="0"/>
      <w:marRight w:val="0"/>
      <w:marTop w:val="0"/>
      <w:marBottom w:val="0"/>
      <w:divBdr>
        <w:top w:val="none" w:sz="0" w:space="0" w:color="auto"/>
        <w:left w:val="none" w:sz="0" w:space="0" w:color="auto"/>
        <w:bottom w:val="none" w:sz="0" w:space="0" w:color="auto"/>
        <w:right w:val="none" w:sz="0" w:space="0" w:color="auto"/>
      </w:divBdr>
    </w:div>
    <w:div w:id="1490437880">
      <w:bodyDiv w:val="1"/>
      <w:marLeft w:val="0"/>
      <w:marRight w:val="0"/>
      <w:marTop w:val="0"/>
      <w:marBottom w:val="0"/>
      <w:divBdr>
        <w:top w:val="none" w:sz="0" w:space="0" w:color="auto"/>
        <w:left w:val="none" w:sz="0" w:space="0" w:color="auto"/>
        <w:bottom w:val="none" w:sz="0" w:space="0" w:color="auto"/>
        <w:right w:val="none" w:sz="0" w:space="0" w:color="auto"/>
      </w:divBdr>
    </w:div>
    <w:div w:id="1490558043">
      <w:bodyDiv w:val="1"/>
      <w:marLeft w:val="0"/>
      <w:marRight w:val="0"/>
      <w:marTop w:val="0"/>
      <w:marBottom w:val="0"/>
      <w:divBdr>
        <w:top w:val="none" w:sz="0" w:space="0" w:color="auto"/>
        <w:left w:val="none" w:sz="0" w:space="0" w:color="auto"/>
        <w:bottom w:val="none" w:sz="0" w:space="0" w:color="auto"/>
        <w:right w:val="none" w:sz="0" w:space="0" w:color="auto"/>
      </w:divBdr>
    </w:div>
    <w:div w:id="1491215189">
      <w:bodyDiv w:val="1"/>
      <w:marLeft w:val="0"/>
      <w:marRight w:val="0"/>
      <w:marTop w:val="0"/>
      <w:marBottom w:val="0"/>
      <w:divBdr>
        <w:top w:val="none" w:sz="0" w:space="0" w:color="auto"/>
        <w:left w:val="none" w:sz="0" w:space="0" w:color="auto"/>
        <w:bottom w:val="none" w:sz="0" w:space="0" w:color="auto"/>
        <w:right w:val="none" w:sz="0" w:space="0" w:color="auto"/>
      </w:divBdr>
    </w:div>
    <w:div w:id="1492798017">
      <w:bodyDiv w:val="1"/>
      <w:marLeft w:val="0"/>
      <w:marRight w:val="0"/>
      <w:marTop w:val="0"/>
      <w:marBottom w:val="0"/>
      <w:divBdr>
        <w:top w:val="none" w:sz="0" w:space="0" w:color="auto"/>
        <w:left w:val="none" w:sz="0" w:space="0" w:color="auto"/>
        <w:bottom w:val="none" w:sz="0" w:space="0" w:color="auto"/>
        <w:right w:val="none" w:sz="0" w:space="0" w:color="auto"/>
      </w:divBdr>
    </w:div>
    <w:div w:id="1493335223">
      <w:bodyDiv w:val="1"/>
      <w:marLeft w:val="0"/>
      <w:marRight w:val="0"/>
      <w:marTop w:val="0"/>
      <w:marBottom w:val="0"/>
      <w:divBdr>
        <w:top w:val="none" w:sz="0" w:space="0" w:color="auto"/>
        <w:left w:val="none" w:sz="0" w:space="0" w:color="auto"/>
        <w:bottom w:val="none" w:sz="0" w:space="0" w:color="auto"/>
        <w:right w:val="none" w:sz="0" w:space="0" w:color="auto"/>
      </w:divBdr>
    </w:div>
    <w:div w:id="1495143414">
      <w:bodyDiv w:val="1"/>
      <w:marLeft w:val="0"/>
      <w:marRight w:val="0"/>
      <w:marTop w:val="0"/>
      <w:marBottom w:val="0"/>
      <w:divBdr>
        <w:top w:val="none" w:sz="0" w:space="0" w:color="auto"/>
        <w:left w:val="none" w:sz="0" w:space="0" w:color="auto"/>
        <w:bottom w:val="none" w:sz="0" w:space="0" w:color="auto"/>
        <w:right w:val="none" w:sz="0" w:space="0" w:color="auto"/>
      </w:divBdr>
    </w:div>
    <w:div w:id="1496069884">
      <w:bodyDiv w:val="1"/>
      <w:marLeft w:val="0"/>
      <w:marRight w:val="0"/>
      <w:marTop w:val="0"/>
      <w:marBottom w:val="0"/>
      <w:divBdr>
        <w:top w:val="none" w:sz="0" w:space="0" w:color="auto"/>
        <w:left w:val="none" w:sz="0" w:space="0" w:color="auto"/>
        <w:bottom w:val="none" w:sz="0" w:space="0" w:color="auto"/>
        <w:right w:val="none" w:sz="0" w:space="0" w:color="auto"/>
      </w:divBdr>
    </w:div>
    <w:div w:id="1501118697">
      <w:bodyDiv w:val="1"/>
      <w:marLeft w:val="0"/>
      <w:marRight w:val="0"/>
      <w:marTop w:val="0"/>
      <w:marBottom w:val="0"/>
      <w:divBdr>
        <w:top w:val="none" w:sz="0" w:space="0" w:color="auto"/>
        <w:left w:val="none" w:sz="0" w:space="0" w:color="auto"/>
        <w:bottom w:val="none" w:sz="0" w:space="0" w:color="auto"/>
        <w:right w:val="none" w:sz="0" w:space="0" w:color="auto"/>
      </w:divBdr>
    </w:div>
    <w:div w:id="1505365814">
      <w:bodyDiv w:val="1"/>
      <w:marLeft w:val="0"/>
      <w:marRight w:val="0"/>
      <w:marTop w:val="0"/>
      <w:marBottom w:val="0"/>
      <w:divBdr>
        <w:top w:val="none" w:sz="0" w:space="0" w:color="auto"/>
        <w:left w:val="none" w:sz="0" w:space="0" w:color="auto"/>
        <w:bottom w:val="none" w:sz="0" w:space="0" w:color="auto"/>
        <w:right w:val="none" w:sz="0" w:space="0" w:color="auto"/>
      </w:divBdr>
    </w:div>
    <w:div w:id="1507401741">
      <w:bodyDiv w:val="1"/>
      <w:marLeft w:val="0"/>
      <w:marRight w:val="0"/>
      <w:marTop w:val="0"/>
      <w:marBottom w:val="0"/>
      <w:divBdr>
        <w:top w:val="none" w:sz="0" w:space="0" w:color="auto"/>
        <w:left w:val="none" w:sz="0" w:space="0" w:color="auto"/>
        <w:bottom w:val="none" w:sz="0" w:space="0" w:color="auto"/>
        <w:right w:val="none" w:sz="0" w:space="0" w:color="auto"/>
      </w:divBdr>
    </w:div>
    <w:div w:id="1515149995">
      <w:bodyDiv w:val="1"/>
      <w:marLeft w:val="0"/>
      <w:marRight w:val="0"/>
      <w:marTop w:val="0"/>
      <w:marBottom w:val="0"/>
      <w:divBdr>
        <w:top w:val="none" w:sz="0" w:space="0" w:color="auto"/>
        <w:left w:val="none" w:sz="0" w:space="0" w:color="auto"/>
        <w:bottom w:val="none" w:sz="0" w:space="0" w:color="auto"/>
        <w:right w:val="none" w:sz="0" w:space="0" w:color="auto"/>
      </w:divBdr>
    </w:div>
    <w:div w:id="1517308885">
      <w:bodyDiv w:val="1"/>
      <w:marLeft w:val="0"/>
      <w:marRight w:val="0"/>
      <w:marTop w:val="0"/>
      <w:marBottom w:val="0"/>
      <w:divBdr>
        <w:top w:val="none" w:sz="0" w:space="0" w:color="auto"/>
        <w:left w:val="none" w:sz="0" w:space="0" w:color="auto"/>
        <w:bottom w:val="none" w:sz="0" w:space="0" w:color="auto"/>
        <w:right w:val="none" w:sz="0" w:space="0" w:color="auto"/>
      </w:divBdr>
    </w:div>
    <w:div w:id="1518038675">
      <w:bodyDiv w:val="1"/>
      <w:marLeft w:val="0"/>
      <w:marRight w:val="0"/>
      <w:marTop w:val="0"/>
      <w:marBottom w:val="0"/>
      <w:divBdr>
        <w:top w:val="none" w:sz="0" w:space="0" w:color="auto"/>
        <w:left w:val="none" w:sz="0" w:space="0" w:color="auto"/>
        <w:bottom w:val="none" w:sz="0" w:space="0" w:color="auto"/>
        <w:right w:val="none" w:sz="0" w:space="0" w:color="auto"/>
      </w:divBdr>
    </w:div>
    <w:div w:id="1534927047">
      <w:bodyDiv w:val="1"/>
      <w:marLeft w:val="0"/>
      <w:marRight w:val="0"/>
      <w:marTop w:val="0"/>
      <w:marBottom w:val="0"/>
      <w:divBdr>
        <w:top w:val="none" w:sz="0" w:space="0" w:color="auto"/>
        <w:left w:val="none" w:sz="0" w:space="0" w:color="auto"/>
        <w:bottom w:val="none" w:sz="0" w:space="0" w:color="auto"/>
        <w:right w:val="none" w:sz="0" w:space="0" w:color="auto"/>
      </w:divBdr>
    </w:div>
    <w:div w:id="1543127014">
      <w:bodyDiv w:val="1"/>
      <w:marLeft w:val="0"/>
      <w:marRight w:val="0"/>
      <w:marTop w:val="0"/>
      <w:marBottom w:val="0"/>
      <w:divBdr>
        <w:top w:val="none" w:sz="0" w:space="0" w:color="auto"/>
        <w:left w:val="none" w:sz="0" w:space="0" w:color="auto"/>
        <w:bottom w:val="none" w:sz="0" w:space="0" w:color="auto"/>
        <w:right w:val="none" w:sz="0" w:space="0" w:color="auto"/>
      </w:divBdr>
    </w:div>
    <w:div w:id="1546604203">
      <w:bodyDiv w:val="1"/>
      <w:marLeft w:val="0"/>
      <w:marRight w:val="0"/>
      <w:marTop w:val="0"/>
      <w:marBottom w:val="0"/>
      <w:divBdr>
        <w:top w:val="none" w:sz="0" w:space="0" w:color="auto"/>
        <w:left w:val="none" w:sz="0" w:space="0" w:color="auto"/>
        <w:bottom w:val="none" w:sz="0" w:space="0" w:color="auto"/>
        <w:right w:val="none" w:sz="0" w:space="0" w:color="auto"/>
      </w:divBdr>
    </w:div>
    <w:div w:id="1549537429">
      <w:bodyDiv w:val="1"/>
      <w:marLeft w:val="0"/>
      <w:marRight w:val="0"/>
      <w:marTop w:val="0"/>
      <w:marBottom w:val="0"/>
      <w:divBdr>
        <w:top w:val="none" w:sz="0" w:space="0" w:color="auto"/>
        <w:left w:val="none" w:sz="0" w:space="0" w:color="auto"/>
        <w:bottom w:val="none" w:sz="0" w:space="0" w:color="auto"/>
        <w:right w:val="none" w:sz="0" w:space="0" w:color="auto"/>
      </w:divBdr>
    </w:div>
    <w:div w:id="1549804427">
      <w:bodyDiv w:val="1"/>
      <w:marLeft w:val="0"/>
      <w:marRight w:val="0"/>
      <w:marTop w:val="0"/>
      <w:marBottom w:val="0"/>
      <w:divBdr>
        <w:top w:val="none" w:sz="0" w:space="0" w:color="auto"/>
        <w:left w:val="none" w:sz="0" w:space="0" w:color="auto"/>
        <w:bottom w:val="none" w:sz="0" w:space="0" w:color="auto"/>
        <w:right w:val="none" w:sz="0" w:space="0" w:color="auto"/>
      </w:divBdr>
    </w:div>
    <w:div w:id="1549951962">
      <w:bodyDiv w:val="1"/>
      <w:marLeft w:val="0"/>
      <w:marRight w:val="0"/>
      <w:marTop w:val="0"/>
      <w:marBottom w:val="0"/>
      <w:divBdr>
        <w:top w:val="none" w:sz="0" w:space="0" w:color="auto"/>
        <w:left w:val="none" w:sz="0" w:space="0" w:color="auto"/>
        <w:bottom w:val="none" w:sz="0" w:space="0" w:color="auto"/>
        <w:right w:val="none" w:sz="0" w:space="0" w:color="auto"/>
      </w:divBdr>
    </w:div>
    <w:div w:id="1553154376">
      <w:bodyDiv w:val="1"/>
      <w:marLeft w:val="0"/>
      <w:marRight w:val="0"/>
      <w:marTop w:val="0"/>
      <w:marBottom w:val="0"/>
      <w:divBdr>
        <w:top w:val="none" w:sz="0" w:space="0" w:color="auto"/>
        <w:left w:val="none" w:sz="0" w:space="0" w:color="auto"/>
        <w:bottom w:val="none" w:sz="0" w:space="0" w:color="auto"/>
        <w:right w:val="none" w:sz="0" w:space="0" w:color="auto"/>
      </w:divBdr>
    </w:div>
    <w:div w:id="1559240715">
      <w:bodyDiv w:val="1"/>
      <w:marLeft w:val="0"/>
      <w:marRight w:val="0"/>
      <w:marTop w:val="0"/>
      <w:marBottom w:val="0"/>
      <w:divBdr>
        <w:top w:val="none" w:sz="0" w:space="0" w:color="auto"/>
        <w:left w:val="none" w:sz="0" w:space="0" w:color="auto"/>
        <w:bottom w:val="none" w:sz="0" w:space="0" w:color="auto"/>
        <w:right w:val="none" w:sz="0" w:space="0" w:color="auto"/>
      </w:divBdr>
    </w:div>
    <w:div w:id="1561020203">
      <w:bodyDiv w:val="1"/>
      <w:marLeft w:val="0"/>
      <w:marRight w:val="0"/>
      <w:marTop w:val="0"/>
      <w:marBottom w:val="0"/>
      <w:divBdr>
        <w:top w:val="none" w:sz="0" w:space="0" w:color="auto"/>
        <w:left w:val="none" w:sz="0" w:space="0" w:color="auto"/>
        <w:bottom w:val="none" w:sz="0" w:space="0" w:color="auto"/>
        <w:right w:val="none" w:sz="0" w:space="0" w:color="auto"/>
      </w:divBdr>
    </w:div>
    <w:div w:id="1566255141">
      <w:bodyDiv w:val="1"/>
      <w:marLeft w:val="0"/>
      <w:marRight w:val="0"/>
      <w:marTop w:val="0"/>
      <w:marBottom w:val="0"/>
      <w:divBdr>
        <w:top w:val="none" w:sz="0" w:space="0" w:color="auto"/>
        <w:left w:val="none" w:sz="0" w:space="0" w:color="auto"/>
        <w:bottom w:val="none" w:sz="0" w:space="0" w:color="auto"/>
        <w:right w:val="none" w:sz="0" w:space="0" w:color="auto"/>
      </w:divBdr>
    </w:div>
    <w:div w:id="1567952753">
      <w:bodyDiv w:val="1"/>
      <w:marLeft w:val="0"/>
      <w:marRight w:val="0"/>
      <w:marTop w:val="0"/>
      <w:marBottom w:val="0"/>
      <w:divBdr>
        <w:top w:val="none" w:sz="0" w:space="0" w:color="auto"/>
        <w:left w:val="none" w:sz="0" w:space="0" w:color="auto"/>
        <w:bottom w:val="none" w:sz="0" w:space="0" w:color="auto"/>
        <w:right w:val="none" w:sz="0" w:space="0" w:color="auto"/>
      </w:divBdr>
    </w:div>
    <w:div w:id="1570071095">
      <w:bodyDiv w:val="1"/>
      <w:marLeft w:val="0"/>
      <w:marRight w:val="0"/>
      <w:marTop w:val="0"/>
      <w:marBottom w:val="0"/>
      <w:divBdr>
        <w:top w:val="none" w:sz="0" w:space="0" w:color="auto"/>
        <w:left w:val="none" w:sz="0" w:space="0" w:color="auto"/>
        <w:bottom w:val="none" w:sz="0" w:space="0" w:color="auto"/>
        <w:right w:val="none" w:sz="0" w:space="0" w:color="auto"/>
      </w:divBdr>
    </w:div>
    <w:div w:id="1570531055">
      <w:bodyDiv w:val="1"/>
      <w:marLeft w:val="0"/>
      <w:marRight w:val="0"/>
      <w:marTop w:val="0"/>
      <w:marBottom w:val="0"/>
      <w:divBdr>
        <w:top w:val="none" w:sz="0" w:space="0" w:color="auto"/>
        <w:left w:val="none" w:sz="0" w:space="0" w:color="auto"/>
        <w:bottom w:val="none" w:sz="0" w:space="0" w:color="auto"/>
        <w:right w:val="none" w:sz="0" w:space="0" w:color="auto"/>
      </w:divBdr>
    </w:div>
    <w:div w:id="1572429076">
      <w:bodyDiv w:val="1"/>
      <w:marLeft w:val="0"/>
      <w:marRight w:val="0"/>
      <w:marTop w:val="0"/>
      <w:marBottom w:val="0"/>
      <w:divBdr>
        <w:top w:val="none" w:sz="0" w:space="0" w:color="auto"/>
        <w:left w:val="none" w:sz="0" w:space="0" w:color="auto"/>
        <w:bottom w:val="none" w:sz="0" w:space="0" w:color="auto"/>
        <w:right w:val="none" w:sz="0" w:space="0" w:color="auto"/>
      </w:divBdr>
    </w:div>
    <w:div w:id="1574395008">
      <w:bodyDiv w:val="1"/>
      <w:marLeft w:val="0"/>
      <w:marRight w:val="0"/>
      <w:marTop w:val="0"/>
      <w:marBottom w:val="0"/>
      <w:divBdr>
        <w:top w:val="none" w:sz="0" w:space="0" w:color="auto"/>
        <w:left w:val="none" w:sz="0" w:space="0" w:color="auto"/>
        <w:bottom w:val="none" w:sz="0" w:space="0" w:color="auto"/>
        <w:right w:val="none" w:sz="0" w:space="0" w:color="auto"/>
      </w:divBdr>
    </w:div>
    <w:div w:id="1575117722">
      <w:bodyDiv w:val="1"/>
      <w:marLeft w:val="0"/>
      <w:marRight w:val="0"/>
      <w:marTop w:val="0"/>
      <w:marBottom w:val="0"/>
      <w:divBdr>
        <w:top w:val="none" w:sz="0" w:space="0" w:color="auto"/>
        <w:left w:val="none" w:sz="0" w:space="0" w:color="auto"/>
        <w:bottom w:val="none" w:sz="0" w:space="0" w:color="auto"/>
        <w:right w:val="none" w:sz="0" w:space="0" w:color="auto"/>
      </w:divBdr>
    </w:div>
    <w:div w:id="1577665710">
      <w:bodyDiv w:val="1"/>
      <w:marLeft w:val="0"/>
      <w:marRight w:val="0"/>
      <w:marTop w:val="0"/>
      <w:marBottom w:val="0"/>
      <w:divBdr>
        <w:top w:val="none" w:sz="0" w:space="0" w:color="auto"/>
        <w:left w:val="none" w:sz="0" w:space="0" w:color="auto"/>
        <w:bottom w:val="none" w:sz="0" w:space="0" w:color="auto"/>
        <w:right w:val="none" w:sz="0" w:space="0" w:color="auto"/>
      </w:divBdr>
    </w:div>
    <w:div w:id="1578053920">
      <w:bodyDiv w:val="1"/>
      <w:marLeft w:val="0"/>
      <w:marRight w:val="0"/>
      <w:marTop w:val="0"/>
      <w:marBottom w:val="0"/>
      <w:divBdr>
        <w:top w:val="none" w:sz="0" w:space="0" w:color="auto"/>
        <w:left w:val="none" w:sz="0" w:space="0" w:color="auto"/>
        <w:bottom w:val="none" w:sz="0" w:space="0" w:color="auto"/>
        <w:right w:val="none" w:sz="0" w:space="0" w:color="auto"/>
      </w:divBdr>
    </w:div>
    <w:div w:id="1578898712">
      <w:bodyDiv w:val="1"/>
      <w:marLeft w:val="0"/>
      <w:marRight w:val="0"/>
      <w:marTop w:val="0"/>
      <w:marBottom w:val="0"/>
      <w:divBdr>
        <w:top w:val="none" w:sz="0" w:space="0" w:color="auto"/>
        <w:left w:val="none" w:sz="0" w:space="0" w:color="auto"/>
        <w:bottom w:val="none" w:sz="0" w:space="0" w:color="auto"/>
        <w:right w:val="none" w:sz="0" w:space="0" w:color="auto"/>
      </w:divBdr>
    </w:div>
    <w:div w:id="1579439097">
      <w:bodyDiv w:val="1"/>
      <w:marLeft w:val="0"/>
      <w:marRight w:val="0"/>
      <w:marTop w:val="0"/>
      <w:marBottom w:val="0"/>
      <w:divBdr>
        <w:top w:val="none" w:sz="0" w:space="0" w:color="auto"/>
        <w:left w:val="none" w:sz="0" w:space="0" w:color="auto"/>
        <w:bottom w:val="none" w:sz="0" w:space="0" w:color="auto"/>
        <w:right w:val="none" w:sz="0" w:space="0" w:color="auto"/>
      </w:divBdr>
    </w:div>
    <w:div w:id="1581789682">
      <w:bodyDiv w:val="1"/>
      <w:marLeft w:val="0"/>
      <w:marRight w:val="0"/>
      <w:marTop w:val="0"/>
      <w:marBottom w:val="0"/>
      <w:divBdr>
        <w:top w:val="none" w:sz="0" w:space="0" w:color="auto"/>
        <w:left w:val="none" w:sz="0" w:space="0" w:color="auto"/>
        <w:bottom w:val="none" w:sz="0" w:space="0" w:color="auto"/>
        <w:right w:val="none" w:sz="0" w:space="0" w:color="auto"/>
      </w:divBdr>
    </w:div>
    <w:div w:id="1586068367">
      <w:bodyDiv w:val="1"/>
      <w:marLeft w:val="0"/>
      <w:marRight w:val="0"/>
      <w:marTop w:val="0"/>
      <w:marBottom w:val="0"/>
      <w:divBdr>
        <w:top w:val="none" w:sz="0" w:space="0" w:color="auto"/>
        <w:left w:val="none" w:sz="0" w:space="0" w:color="auto"/>
        <w:bottom w:val="none" w:sz="0" w:space="0" w:color="auto"/>
        <w:right w:val="none" w:sz="0" w:space="0" w:color="auto"/>
      </w:divBdr>
    </w:div>
    <w:div w:id="1586257316">
      <w:bodyDiv w:val="1"/>
      <w:marLeft w:val="0"/>
      <w:marRight w:val="0"/>
      <w:marTop w:val="0"/>
      <w:marBottom w:val="0"/>
      <w:divBdr>
        <w:top w:val="none" w:sz="0" w:space="0" w:color="auto"/>
        <w:left w:val="none" w:sz="0" w:space="0" w:color="auto"/>
        <w:bottom w:val="none" w:sz="0" w:space="0" w:color="auto"/>
        <w:right w:val="none" w:sz="0" w:space="0" w:color="auto"/>
      </w:divBdr>
    </w:div>
    <w:div w:id="1588033265">
      <w:bodyDiv w:val="1"/>
      <w:marLeft w:val="0"/>
      <w:marRight w:val="0"/>
      <w:marTop w:val="0"/>
      <w:marBottom w:val="0"/>
      <w:divBdr>
        <w:top w:val="none" w:sz="0" w:space="0" w:color="auto"/>
        <w:left w:val="none" w:sz="0" w:space="0" w:color="auto"/>
        <w:bottom w:val="none" w:sz="0" w:space="0" w:color="auto"/>
        <w:right w:val="none" w:sz="0" w:space="0" w:color="auto"/>
      </w:divBdr>
    </w:div>
    <w:div w:id="1590314589">
      <w:bodyDiv w:val="1"/>
      <w:marLeft w:val="0"/>
      <w:marRight w:val="0"/>
      <w:marTop w:val="0"/>
      <w:marBottom w:val="0"/>
      <w:divBdr>
        <w:top w:val="none" w:sz="0" w:space="0" w:color="auto"/>
        <w:left w:val="none" w:sz="0" w:space="0" w:color="auto"/>
        <w:bottom w:val="none" w:sz="0" w:space="0" w:color="auto"/>
        <w:right w:val="none" w:sz="0" w:space="0" w:color="auto"/>
      </w:divBdr>
    </w:div>
    <w:div w:id="1593004693">
      <w:bodyDiv w:val="1"/>
      <w:marLeft w:val="0"/>
      <w:marRight w:val="0"/>
      <w:marTop w:val="0"/>
      <w:marBottom w:val="0"/>
      <w:divBdr>
        <w:top w:val="none" w:sz="0" w:space="0" w:color="auto"/>
        <w:left w:val="none" w:sz="0" w:space="0" w:color="auto"/>
        <w:bottom w:val="none" w:sz="0" w:space="0" w:color="auto"/>
        <w:right w:val="none" w:sz="0" w:space="0" w:color="auto"/>
      </w:divBdr>
    </w:div>
    <w:div w:id="1594625606">
      <w:bodyDiv w:val="1"/>
      <w:marLeft w:val="0"/>
      <w:marRight w:val="0"/>
      <w:marTop w:val="0"/>
      <w:marBottom w:val="0"/>
      <w:divBdr>
        <w:top w:val="none" w:sz="0" w:space="0" w:color="auto"/>
        <w:left w:val="none" w:sz="0" w:space="0" w:color="auto"/>
        <w:bottom w:val="none" w:sz="0" w:space="0" w:color="auto"/>
        <w:right w:val="none" w:sz="0" w:space="0" w:color="auto"/>
      </w:divBdr>
      <w:divsChild>
        <w:div w:id="1664819332">
          <w:marLeft w:val="0"/>
          <w:marRight w:val="0"/>
          <w:marTop w:val="0"/>
          <w:marBottom w:val="0"/>
          <w:divBdr>
            <w:top w:val="none" w:sz="0" w:space="0" w:color="auto"/>
            <w:left w:val="none" w:sz="0" w:space="0" w:color="auto"/>
            <w:bottom w:val="none" w:sz="0" w:space="0" w:color="auto"/>
            <w:right w:val="none" w:sz="0" w:space="0" w:color="auto"/>
          </w:divBdr>
        </w:div>
      </w:divsChild>
    </w:div>
    <w:div w:id="1598174636">
      <w:bodyDiv w:val="1"/>
      <w:marLeft w:val="0"/>
      <w:marRight w:val="0"/>
      <w:marTop w:val="0"/>
      <w:marBottom w:val="0"/>
      <w:divBdr>
        <w:top w:val="none" w:sz="0" w:space="0" w:color="auto"/>
        <w:left w:val="none" w:sz="0" w:space="0" w:color="auto"/>
        <w:bottom w:val="none" w:sz="0" w:space="0" w:color="auto"/>
        <w:right w:val="none" w:sz="0" w:space="0" w:color="auto"/>
      </w:divBdr>
    </w:div>
    <w:div w:id="1602102668">
      <w:bodyDiv w:val="1"/>
      <w:marLeft w:val="0"/>
      <w:marRight w:val="0"/>
      <w:marTop w:val="0"/>
      <w:marBottom w:val="0"/>
      <w:divBdr>
        <w:top w:val="none" w:sz="0" w:space="0" w:color="auto"/>
        <w:left w:val="none" w:sz="0" w:space="0" w:color="auto"/>
        <w:bottom w:val="none" w:sz="0" w:space="0" w:color="auto"/>
        <w:right w:val="none" w:sz="0" w:space="0" w:color="auto"/>
      </w:divBdr>
    </w:div>
    <w:div w:id="1602182956">
      <w:bodyDiv w:val="1"/>
      <w:marLeft w:val="0"/>
      <w:marRight w:val="0"/>
      <w:marTop w:val="0"/>
      <w:marBottom w:val="0"/>
      <w:divBdr>
        <w:top w:val="none" w:sz="0" w:space="0" w:color="auto"/>
        <w:left w:val="none" w:sz="0" w:space="0" w:color="auto"/>
        <w:bottom w:val="none" w:sz="0" w:space="0" w:color="auto"/>
        <w:right w:val="none" w:sz="0" w:space="0" w:color="auto"/>
      </w:divBdr>
    </w:div>
    <w:div w:id="1609772310">
      <w:bodyDiv w:val="1"/>
      <w:marLeft w:val="0"/>
      <w:marRight w:val="0"/>
      <w:marTop w:val="0"/>
      <w:marBottom w:val="0"/>
      <w:divBdr>
        <w:top w:val="none" w:sz="0" w:space="0" w:color="auto"/>
        <w:left w:val="none" w:sz="0" w:space="0" w:color="auto"/>
        <w:bottom w:val="none" w:sz="0" w:space="0" w:color="auto"/>
        <w:right w:val="none" w:sz="0" w:space="0" w:color="auto"/>
      </w:divBdr>
    </w:div>
    <w:div w:id="1614053035">
      <w:bodyDiv w:val="1"/>
      <w:marLeft w:val="0"/>
      <w:marRight w:val="0"/>
      <w:marTop w:val="0"/>
      <w:marBottom w:val="0"/>
      <w:divBdr>
        <w:top w:val="none" w:sz="0" w:space="0" w:color="auto"/>
        <w:left w:val="none" w:sz="0" w:space="0" w:color="auto"/>
        <w:bottom w:val="none" w:sz="0" w:space="0" w:color="auto"/>
        <w:right w:val="none" w:sz="0" w:space="0" w:color="auto"/>
      </w:divBdr>
    </w:div>
    <w:div w:id="1614286764">
      <w:bodyDiv w:val="1"/>
      <w:marLeft w:val="0"/>
      <w:marRight w:val="0"/>
      <w:marTop w:val="0"/>
      <w:marBottom w:val="0"/>
      <w:divBdr>
        <w:top w:val="none" w:sz="0" w:space="0" w:color="auto"/>
        <w:left w:val="none" w:sz="0" w:space="0" w:color="auto"/>
        <w:bottom w:val="none" w:sz="0" w:space="0" w:color="auto"/>
        <w:right w:val="none" w:sz="0" w:space="0" w:color="auto"/>
      </w:divBdr>
    </w:div>
    <w:div w:id="1616715498">
      <w:bodyDiv w:val="1"/>
      <w:marLeft w:val="0"/>
      <w:marRight w:val="0"/>
      <w:marTop w:val="0"/>
      <w:marBottom w:val="0"/>
      <w:divBdr>
        <w:top w:val="none" w:sz="0" w:space="0" w:color="auto"/>
        <w:left w:val="none" w:sz="0" w:space="0" w:color="auto"/>
        <w:bottom w:val="none" w:sz="0" w:space="0" w:color="auto"/>
        <w:right w:val="none" w:sz="0" w:space="0" w:color="auto"/>
      </w:divBdr>
    </w:div>
    <w:div w:id="1617715429">
      <w:bodyDiv w:val="1"/>
      <w:marLeft w:val="0"/>
      <w:marRight w:val="0"/>
      <w:marTop w:val="0"/>
      <w:marBottom w:val="0"/>
      <w:divBdr>
        <w:top w:val="none" w:sz="0" w:space="0" w:color="auto"/>
        <w:left w:val="none" w:sz="0" w:space="0" w:color="auto"/>
        <w:bottom w:val="none" w:sz="0" w:space="0" w:color="auto"/>
        <w:right w:val="none" w:sz="0" w:space="0" w:color="auto"/>
      </w:divBdr>
    </w:div>
    <w:div w:id="1622301968">
      <w:bodyDiv w:val="1"/>
      <w:marLeft w:val="0"/>
      <w:marRight w:val="0"/>
      <w:marTop w:val="0"/>
      <w:marBottom w:val="0"/>
      <w:divBdr>
        <w:top w:val="none" w:sz="0" w:space="0" w:color="auto"/>
        <w:left w:val="none" w:sz="0" w:space="0" w:color="auto"/>
        <w:bottom w:val="none" w:sz="0" w:space="0" w:color="auto"/>
        <w:right w:val="none" w:sz="0" w:space="0" w:color="auto"/>
      </w:divBdr>
    </w:div>
    <w:div w:id="1623803636">
      <w:bodyDiv w:val="1"/>
      <w:marLeft w:val="0"/>
      <w:marRight w:val="0"/>
      <w:marTop w:val="0"/>
      <w:marBottom w:val="0"/>
      <w:divBdr>
        <w:top w:val="none" w:sz="0" w:space="0" w:color="auto"/>
        <w:left w:val="none" w:sz="0" w:space="0" w:color="auto"/>
        <w:bottom w:val="none" w:sz="0" w:space="0" w:color="auto"/>
        <w:right w:val="none" w:sz="0" w:space="0" w:color="auto"/>
      </w:divBdr>
    </w:div>
    <w:div w:id="1624187904">
      <w:bodyDiv w:val="1"/>
      <w:marLeft w:val="0"/>
      <w:marRight w:val="0"/>
      <w:marTop w:val="0"/>
      <w:marBottom w:val="0"/>
      <w:divBdr>
        <w:top w:val="none" w:sz="0" w:space="0" w:color="auto"/>
        <w:left w:val="none" w:sz="0" w:space="0" w:color="auto"/>
        <w:bottom w:val="none" w:sz="0" w:space="0" w:color="auto"/>
        <w:right w:val="none" w:sz="0" w:space="0" w:color="auto"/>
      </w:divBdr>
    </w:div>
    <w:div w:id="1629161458">
      <w:bodyDiv w:val="1"/>
      <w:marLeft w:val="0"/>
      <w:marRight w:val="0"/>
      <w:marTop w:val="0"/>
      <w:marBottom w:val="0"/>
      <w:divBdr>
        <w:top w:val="none" w:sz="0" w:space="0" w:color="auto"/>
        <w:left w:val="none" w:sz="0" w:space="0" w:color="auto"/>
        <w:bottom w:val="none" w:sz="0" w:space="0" w:color="auto"/>
        <w:right w:val="none" w:sz="0" w:space="0" w:color="auto"/>
      </w:divBdr>
    </w:div>
    <w:div w:id="1632437987">
      <w:bodyDiv w:val="1"/>
      <w:marLeft w:val="0"/>
      <w:marRight w:val="0"/>
      <w:marTop w:val="0"/>
      <w:marBottom w:val="0"/>
      <w:divBdr>
        <w:top w:val="none" w:sz="0" w:space="0" w:color="auto"/>
        <w:left w:val="none" w:sz="0" w:space="0" w:color="auto"/>
        <w:bottom w:val="none" w:sz="0" w:space="0" w:color="auto"/>
        <w:right w:val="none" w:sz="0" w:space="0" w:color="auto"/>
      </w:divBdr>
    </w:div>
    <w:div w:id="1643072390">
      <w:bodyDiv w:val="1"/>
      <w:marLeft w:val="0"/>
      <w:marRight w:val="0"/>
      <w:marTop w:val="0"/>
      <w:marBottom w:val="0"/>
      <w:divBdr>
        <w:top w:val="none" w:sz="0" w:space="0" w:color="auto"/>
        <w:left w:val="none" w:sz="0" w:space="0" w:color="auto"/>
        <w:bottom w:val="none" w:sz="0" w:space="0" w:color="auto"/>
        <w:right w:val="none" w:sz="0" w:space="0" w:color="auto"/>
      </w:divBdr>
    </w:div>
    <w:div w:id="1644458991">
      <w:bodyDiv w:val="1"/>
      <w:marLeft w:val="0"/>
      <w:marRight w:val="0"/>
      <w:marTop w:val="0"/>
      <w:marBottom w:val="0"/>
      <w:divBdr>
        <w:top w:val="none" w:sz="0" w:space="0" w:color="auto"/>
        <w:left w:val="none" w:sz="0" w:space="0" w:color="auto"/>
        <w:bottom w:val="none" w:sz="0" w:space="0" w:color="auto"/>
        <w:right w:val="none" w:sz="0" w:space="0" w:color="auto"/>
      </w:divBdr>
    </w:div>
    <w:div w:id="1645087884">
      <w:bodyDiv w:val="1"/>
      <w:marLeft w:val="0"/>
      <w:marRight w:val="0"/>
      <w:marTop w:val="0"/>
      <w:marBottom w:val="0"/>
      <w:divBdr>
        <w:top w:val="none" w:sz="0" w:space="0" w:color="auto"/>
        <w:left w:val="none" w:sz="0" w:space="0" w:color="auto"/>
        <w:bottom w:val="none" w:sz="0" w:space="0" w:color="auto"/>
        <w:right w:val="none" w:sz="0" w:space="0" w:color="auto"/>
      </w:divBdr>
    </w:div>
    <w:div w:id="1646736813">
      <w:bodyDiv w:val="1"/>
      <w:marLeft w:val="0"/>
      <w:marRight w:val="0"/>
      <w:marTop w:val="0"/>
      <w:marBottom w:val="0"/>
      <w:divBdr>
        <w:top w:val="none" w:sz="0" w:space="0" w:color="auto"/>
        <w:left w:val="none" w:sz="0" w:space="0" w:color="auto"/>
        <w:bottom w:val="none" w:sz="0" w:space="0" w:color="auto"/>
        <w:right w:val="none" w:sz="0" w:space="0" w:color="auto"/>
      </w:divBdr>
    </w:div>
    <w:div w:id="1646816453">
      <w:bodyDiv w:val="1"/>
      <w:marLeft w:val="0"/>
      <w:marRight w:val="0"/>
      <w:marTop w:val="0"/>
      <w:marBottom w:val="0"/>
      <w:divBdr>
        <w:top w:val="none" w:sz="0" w:space="0" w:color="auto"/>
        <w:left w:val="none" w:sz="0" w:space="0" w:color="auto"/>
        <w:bottom w:val="none" w:sz="0" w:space="0" w:color="auto"/>
        <w:right w:val="none" w:sz="0" w:space="0" w:color="auto"/>
      </w:divBdr>
    </w:div>
    <w:div w:id="1647852773">
      <w:bodyDiv w:val="1"/>
      <w:marLeft w:val="0"/>
      <w:marRight w:val="0"/>
      <w:marTop w:val="0"/>
      <w:marBottom w:val="0"/>
      <w:divBdr>
        <w:top w:val="none" w:sz="0" w:space="0" w:color="auto"/>
        <w:left w:val="none" w:sz="0" w:space="0" w:color="auto"/>
        <w:bottom w:val="none" w:sz="0" w:space="0" w:color="auto"/>
        <w:right w:val="none" w:sz="0" w:space="0" w:color="auto"/>
      </w:divBdr>
    </w:div>
    <w:div w:id="1652251725">
      <w:bodyDiv w:val="1"/>
      <w:marLeft w:val="0"/>
      <w:marRight w:val="0"/>
      <w:marTop w:val="0"/>
      <w:marBottom w:val="0"/>
      <w:divBdr>
        <w:top w:val="none" w:sz="0" w:space="0" w:color="auto"/>
        <w:left w:val="none" w:sz="0" w:space="0" w:color="auto"/>
        <w:bottom w:val="none" w:sz="0" w:space="0" w:color="auto"/>
        <w:right w:val="none" w:sz="0" w:space="0" w:color="auto"/>
      </w:divBdr>
    </w:div>
    <w:div w:id="1656491822">
      <w:bodyDiv w:val="1"/>
      <w:marLeft w:val="0"/>
      <w:marRight w:val="0"/>
      <w:marTop w:val="0"/>
      <w:marBottom w:val="0"/>
      <w:divBdr>
        <w:top w:val="none" w:sz="0" w:space="0" w:color="auto"/>
        <w:left w:val="none" w:sz="0" w:space="0" w:color="auto"/>
        <w:bottom w:val="none" w:sz="0" w:space="0" w:color="auto"/>
        <w:right w:val="none" w:sz="0" w:space="0" w:color="auto"/>
      </w:divBdr>
    </w:div>
    <w:div w:id="1658413802">
      <w:bodyDiv w:val="1"/>
      <w:marLeft w:val="0"/>
      <w:marRight w:val="0"/>
      <w:marTop w:val="0"/>
      <w:marBottom w:val="0"/>
      <w:divBdr>
        <w:top w:val="none" w:sz="0" w:space="0" w:color="auto"/>
        <w:left w:val="none" w:sz="0" w:space="0" w:color="auto"/>
        <w:bottom w:val="none" w:sz="0" w:space="0" w:color="auto"/>
        <w:right w:val="none" w:sz="0" w:space="0" w:color="auto"/>
      </w:divBdr>
    </w:div>
    <w:div w:id="1660882558">
      <w:bodyDiv w:val="1"/>
      <w:marLeft w:val="0"/>
      <w:marRight w:val="0"/>
      <w:marTop w:val="0"/>
      <w:marBottom w:val="0"/>
      <w:divBdr>
        <w:top w:val="none" w:sz="0" w:space="0" w:color="auto"/>
        <w:left w:val="none" w:sz="0" w:space="0" w:color="auto"/>
        <w:bottom w:val="none" w:sz="0" w:space="0" w:color="auto"/>
        <w:right w:val="none" w:sz="0" w:space="0" w:color="auto"/>
      </w:divBdr>
    </w:div>
    <w:div w:id="1661225665">
      <w:bodyDiv w:val="1"/>
      <w:marLeft w:val="0"/>
      <w:marRight w:val="0"/>
      <w:marTop w:val="0"/>
      <w:marBottom w:val="0"/>
      <w:divBdr>
        <w:top w:val="none" w:sz="0" w:space="0" w:color="auto"/>
        <w:left w:val="none" w:sz="0" w:space="0" w:color="auto"/>
        <w:bottom w:val="none" w:sz="0" w:space="0" w:color="auto"/>
        <w:right w:val="none" w:sz="0" w:space="0" w:color="auto"/>
      </w:divBdr>
    </w:div>
    <w:div w:id="1664240241">
      <w:bodyDiv w:val="1"/>
      <w:marLeft w:val="0"/>
      <w:marRight w:val="0"/>
      <w:marTop w:val="0"/>
      <w:marBottom w:val="0"/>
      <w:divBdr>
        <w:top w:val="none" w:sz="0" w:space="0" w:color="auto"/>
        <w:left w:val="none" w:sz="0" w:space="0" w:color="auto"/>
        <w:bottom w:val="none" w:sz="0" w:space="0" w:color="auto"/>
        <w:right w:val="none" w:sz="0" w:space="0" w:color="auto"/>
      </w:divBdr>
    </w:div>
    <w:div w:id="1665083797">
      <w:bodyDiv w:val="1"/>
      <w:marLeft w:val="0"/>
      <w:marRight w:val="0"/>
      <w:marTop w:val="0"/>
      <w:marBottom w:val="0"/>
      <w:divBdr>
        <w:top w:val="none" w:sz="0" w:space="0" w:color="auto"/>
        <w:left w:val="none" w:sz="0" w:space="0" w:color="auto"/>
        <w:bottom w:val="none" w:sz="0" w:space="0" w:color="auto"/>
        <w:right w:val="none" w:sz="0" w:space="0" w:color="auto"/>
      </w:divBdr>
    </w:div>
    <w:div w:id="1665425781">
      <w:bodyDiv w:val="1"/>
      <w:marLeft w:val="0"/>
      <w:marRight w:val="0"/>
      <w:marTop w:val="0"/>
      <w:marBottom w:val="0"/>
      <w:divBdr>
        <w:top w:val="none" w:sz="0" w:space="0" w:color="auto"/>
        <w:left w:val="none" w:sz="0" w:space="0" w:color="auto"/>
        <w:bottom w:val="none" w:sz="0" w:space="0" w:color="auto"/>
        <w:right w:val="none" w:sz="0" w:space="0" w:color="auto"/>
      </w:divBdr>
    </w:div>
    <w:div w:id="1668046663">
      <w:bodyDiv w:val="1"/>
      <w:marLeft w:val="0"/>
      <w:marRight w:val="0"/>
      <w:marTop w:val="0"/>
      <w:marBottom w:val="0"/>
      <w:divBdr>
        <w:top w:val="none" w:sz="0" w:space="0" w:color="auto"/>
        <w:left w:val="none" w:sz="0" w:space="0" w:color="auto"/>
        <w:bottom w:val="none" w:sz="0" w:space="0" w:color="auto"/>
        <w:right w:val="none" w:sz="0" w:space="0" w:color="auto"/>
      </w:divBdr>
    </w:div>
    <w:div w:id="1669478357">
      <w:bodyDiv w:val="1"/>
      <w:marLeft w:val="0"/>
      <w:marRight w:val="0"/>
      <w:marTop w:val="0"/>
      <w:marBottom w:val="0"/>
      <w:divBdr>
        <w:top w:val="none" w:sz="0" w:space="0" w:color="auto"/>
        <w:left w:val="none" w:sz="0" w:space="0" w:color="auto"/>
        <w:bottom w:val="none" w:sz="0" w:space="0" w:color="auto"/>
        <w:right w:val="none" w:sz="0" w:space="0" w:color="auto"/>
      </w:divBdr>
    </w:div>
    <w:div w:id="1672485491">
      <w:bodyDiv w:val="1"/>
      <w:marLeft w:val="0"/>
      <w:marRight w:val="0"/>
      <w:marTop w:val="0"/>
      <w:marBottom w:val="0"/>
      <w:divBdr>
        <w:top w:val="none" w:sz="0" w:space="0" w:color="auto"/>
        <w:left w:val="none" w:sz="0" w:space="0" w:color="auto"/>
        <w:bottom w:val="none" w:sz="0" w:space="0" w:color="auto"/>
        <w:right w:val="none" w:sz="0" w:space="0" w:color="auto"/>
      </w:divBdr>
    </w:div>
    <w:div w:id="1675914988">
      <w:bodyDiv w:val="1"/>
      <w:marLeft w:val="0"/>
      <w:marRight w:val="0"/>
      <w:marTop w:val="0"/>
      <w:marBottom w:val="0"/>
      <w:divBdr>
        <w:top w:val="none" w:sz="0" w:space="0" w:color="auto"/>
        <w:left w:val="none" w:sz="0" w:space="0" w:color="auto"/>
        <w:bottom w:val="none" w:sz="0" w:space="0" w:color="auto"/>
        <w:right w:val="none" w:sz="0" w:space="0" w:color="auto"/>
      </w:divBdr>
    </w:div>
    <w:div w:id="1677223386">
      <w:bodyDiv w:val="1"/>
      <w:marLeft w:val="0"/>
      <w:marRight w:val="0"/>
      <w:marTop w:val="0"/>
      <w:marBottom w:val="0"/>
      <w:divBdr>
        <w:top w:val="none" w:sz="0" w:space="0" w:color="auto"/>
        <w:left w:val="none" w:sz="0" w:space="0" w:color="auto"/>
        <w:bottom w:val="none" w:sz="0" w:space="0" w:color="auto"/>
        <w:right w:val="none" w:sz="0" w:space="0" w:color="auto"/>
      </w:divBdr>
    </w:div>
    <w:div w:id="1679574554">
      <w:bodyDiv w:val="1"/>
      <w:marLeft w:val="0"/>
      <w:marRight w:val="0"/>
      <w:marTop w:val="0"/>
      <w:marBottom w:val="0"/>
      <w:divBdr>
        <w:top w:val="none" w:sz="0" w:space="0" w:color="auto"/>
        <w:left w:val="none" w:sz="0" w:space="0" w:color="auto"/>
        <w:bottom w:val="none" w:sz="0" w:space="0" w:color="auto"/>
        <w:right w:val="none" w:sz="0" w:space="0" w:color="auto"/>
      </w:divBdr>
    </w:div>
    <w:div w:id="1680085326">
      <w:bodyDiv w:val="1"/>
      <w:marLeft w:val="0"/>
      <w:marRight w:val="0"/>
      <w:marTop w:val="0"/>
      <w:marBottom w:val="0"/>
      <w:divBdr>
        <w:top w:val="none" w:sz="0" w:space="0" w:color="auto"/>
        <w:left w:val="none" w:sz="0" w:space="0" w:color="auto"/>
        <w:bottom w:val="none" w:sz="0" w:space="0" w:color="auto"/>
        <w:right w:val="none" w:sz="0" w:space="0" w:color="auto"/>
      </w:divBdr>
    </w:div>
    <w:div w:id="1681471071">
      <w:bodyDiv w:val="1"/>
      <w:marLeft w:val="0"/>
      <w:marRight w:val="0"/>
      <w:marTop w:val="0"/>
      <w:marBottom w:val="0"/>
      <w:divBdr>
        <w:top w:val="none" w:sz="0" w:space="0" w:color="auto"/>
        <w:left w:val="none" w:sz="0" w:space="0" w:color="auto"/>
        <w:bottom w:val="none" w:sz="0" w:space="0" w:color="auto"/>
        <w:right w:val="none" w:sz="0" w:space="0" w:color="auto"/>
      </w:divBdr>
    </w:div>
    <w:div w:id="1683893094">
      <w:bodyDiv w:val="1"/>
      <w:marLeft w:val="0"/>
      <w:marRight w:val="0"/>
      <w:marTop w:val="0"/>
      <w:marBottom w:val="0"/>
      <w:divBdr>
        <w:top w:val="none" w:sz="0" w:space="0" w:color="auto"/>
        <w:left w:val="none" w:sz="0" w:space="0" w:color="auto"/>
        <w:bottom w:val="none" w:sz="0" w:space="0" w:color="auto"/>
        <w:right w:val="none" w:sz="0" w:space="0" w:color="auto"/>
      </w:divBdr>
    </w:div>
    <w:div w:id="1688630294">
      <w:bodyDiv w:val="1"/>
      <w:marLeft w:val="0"/>
      <w:marRight w:val="0"/>
      <w:marTop w:val="0"/>
      <w:marBottom w:val="0"/>
      <w:divBdr>
        <w:top w:val="none" w:sz="0" w:space="0" w:color="auto"/>
        <w:left w:val="none" w:sz="0" w:space="0" w:color="auto"/>
        <w:bottom w:val="none" w:sz="0" w:space="0" w:color="auto"/>
        <w:right w:val="none" w:sz="0" w:space="0" w:color="auto"/>
      </w:divBdr>
    </w:div>
    <w:div w:id="1689672572">
      <w:bodyDiv w:val="1"/>
      <w:marLeft w:val="0"/>
      <w:marRight w:val="0"/>
      <w:marTop w:val="0"/>
      <w:marBottom w:val="0"/>
      <w:divBdr>
        <w:top w:val="none" w:sz="0" w:space="0" w:color="auto"/>
        <w:left w:val="none" w:sz="0" w:space="0" w:color="auto"/>
        <w:bottom w:val="none" w:sz="0" w:space="0" w:color="auto"/>
        <w:right w:val="none" w:sz="0" w:space="0" w:color="auto"/>
      </w:divBdr>
    </w:div>
    <w:div w:id="1689866655">
      <w:bodyDiv w:val="1"/>
      <w:marLeft w:val="0"/>
      <w:marRight w:val="0"/>
      <w:marTop w:val="0"/>
      <w:marBottom w:val="0"/>
      <w:divBdr>
        <w:top w:val="none" w:sz="0" w:space="0" w:color="auto"/>
        <w:left w:val="none" w:sz="0" w:space="0" w:color="auto"/>
        <w:bottom w:val="none" w:sz="0" w:space="0" w:color="auto"/>
        <w:right w:val="none" w:sz="0" w:space="0" w:color="auto"/>
      </w:divBdr>
    </w:div>
    <w:div w:id="1699698493">
      <w:bodyDiv w:val="1"/>
      <w:marLeft w:val="0"/>
      <w:marRight w:val="0"/>
      <w:marTop w:val="0"/>
      <w:marBottom w:val="0"/>
      <w:divBdr>
        <w:top w:val="none" w:sz="0" w:space="0" w:color="auto"/>
        <w:left w:val="none" w:sz="0" w:space="0" w:color="auto"/>
        <w:bottom w:val="none" w:sz="0" w:space="0" w:color="auto"/>
        <w:right w:val="none" w:sz="0" w:space="0" w:color="auto"/>
      </w:divBdr>
    </w:div>
    <w:div w:id="1701126232">
      <w:bodyDiv w:val="1"/>
      <w:marLeft w:val="0"/>
      <w:marRight w:val="0"/>
      <w:marTop w:val="0"/>
      <w:marBottom w:val="0"/>
      <w:divBdr>
        <w:top w:val="none" w:sz="0" w:space="0" w:color="auto"/>
        <w:left w:val="none" w:sz="0" w:space="0" w:color="auto"/>
        <w:bottom w:val="none" w:sz="0" w:space="0" w:color="auto"/>
        <w:right w:val="none" w:sz="0" w:space="0" w:color="auto"/>
      </w:divBdr>
    </w:div>
    <w:div w:id="1701977854">
      <w:bodyDiv w:val="1"/>
      <w:marLeft w:val="0"/>
      <w:marRight w:val="0"/>
      <w:marTop w:val="0"/>
      <w:marBottom w:val="0"/>
      <w:divBdr>
        <w:top w:val="none" w:sz="0" w:space="0" w:color="auto"/>
        <w:left w:val="none" w:sz="0" w:space="0" w:color="auto"/>
        <w:bottom w:val="none" w:sz="0" w:space="0" w:color="auto"/>
        <w:right w:val="none" w:sz="0" w:space="0" w:color="auto"/>
      </w:divBdr>
    </w:div>
    <w:div w:id="1705130240">
      <w:bodyDiv w:val="1"/>
      <w:marLeft w:val="0"/>
      <w:marRight w:val="0"/>
      <w:marTop w:val="0"/>
      <w:marBottom w:val="0"/>
      <w:divBdr>
        <w:top w:val="none" w:sz="0" w:space="0" w:color="auto"/>
        <w:left w:val="none" w:sz="0" w:space="0" w:color="auto"/>
        <w:bottom w:val="none" w:sz="0" w:space="0" w:color="auto"/>
        <w:right w:val="none" w:sz="0" w:space="0" w:color="auto"/>
      </w:divBdr>
    </w:div>
    <w:div w:id="1706982471">
      <w:bodyDiv w:val="1"/>
      <w:marLeft w:val="0"/>
      <w:marRight w:val="0"/>
      <w:marTop w:val="0"/>
      <w:marBottom w:val="0"/>
      <w:divBdr>
        <w:top w:val="none" w:sz="0" w:space="0" w:color="auto"/>
        <w:left w:val="none" w:sz="0" w:space="0" w:color="auto"/>
        <w:bottom w:val="none" w:sz="0" w:space="0" w:color="auto"/>
        <w:right w:val="none" w:sz="0" w:space="0" w:color="auto"/>
      </w:divBdr>
    </w:div>
    <w:div w:id="1708095068">
      <w:bodyDiv w:val="1"/>
      <w:marLeft w:val="0"/>
      <w:marRight w:val="0"/>
      <w:marTop w:val="0"/>
      <w:marBottom w:val="0"/>
      <w:divBdr>
        <w:top w:val="none" w:sz="0" w:space="0" w:color="auto"/>
        <w:left w:val="none" w:sz="0" w:space="0" w:color="auto"/>
        <w:bottom w:val="none" w:sz="0" w:space="0" w:color="auto"/>
        <w:right w:val="none" w:sz="0" w:space="0" w:color="auto"/>
      </w:divBdr>
    </w:div>
    <w:div w:id="1709724110">
      <w:bodyDiv w:val="1"/>
      <w:marLeft w:val="0"/>
      <w:marRight w:val="0"/>
      <w:marTop w:val="0"/>
      <w:marBottom w:val="0"/>
      <w:divBdr>
        <w:top w:val="none" w:sz="0" w:space="0" w:color="auto"/>
        <w:left w:val="none" w:sz="0" w:space="0" w:color="auto"/>
        <w:bottom w:val="none" w:sz="0" w:space="0" w:color="auto"/>
        <w:right w:val="none" w:sz="0" w:space="0" w:color="auto"/>
      </w:divBdr>
    </w:div>
    <w:div w:id="1713728614">
      <w:bodyDiv w:val="1"/>
      <w:marLeft w:val="0"/>
      <w:marRight w:val="0"/>
      <w:marTop w:val="0"/>
      <w:marBottom w:val="0"/>
      <w:divBdr>
        <w:top w:val="none" w:sz="0" w:space="0" w:color="auto"/>
        <w:left w:val="none" w:sz="0" w:space="0" w:color="auto"/>
        <w:bottom w:val="none" w:sz="0" w:space="0" w:color="auto"/>
        <w:right w:val="none" w:sz="0" w:space="0" w:color="auto"/>
      </w:divBdr>
    </w:div>
    <w:div w:id="1716855676">
      <w:bodyDiv w:val="1"/>
      <w:marLeft w:val="0"/>
      <w:marRight w:val="0"/>
      <w:marTop w:val="0"/>
      <w:marBottom w:val="0"/>
      <w:divBdr>
        <w:top w:val="none" w:sz="0" w:space="0" w:color="auto"/>
        <w:left w:val="none" w:sz="0" w:space="0" w:color="auto"/>
        <w:bottom w:val="none" w:sz="0" w:space="0" w:color="auto"/>
        <w:right w:val="none" w:sz="0" w:space="0" w:color="auto"/>
      </w:divBdr>
    </w:div>
    <w:div w:id="1719358717">
      <w:bodyDiv w:val="1"/>
      <w:marLeft w:val="0"/>
      <w:marRight w:val="0"/>
      <w:marTop w:val="0"/>
      <w:marBottom w:val="0"/>
      <w:divBdr>
        <w:top w:val="none" w:sz="0" w:space="0" w:color="auto"/>
        <w:left w:val="none" w:sz="0" w:space="0" w:color="auto"/>
        <w:bottom w:val="none" w:sz="0" w:space="0" w:color="auto"/>
        <w:right w:val="none" w:sz="0" w:space="0" w:color="auto"/>
      </w:divBdr>
    </w:div>
    <w:div w:id="1721783871">
      <w:bodyDiv w:val="1"/>
      <w:marLeft w:val="0"/>
      <w:marRight w:val="0"/>
      <w:marTop w:val="0"/>
      <w:marBottom w:val="0"/>
      <w:divBdr>
        <w:top w:val="none" w:sz="0" w:space="0" w:color="auto"/>
        <w:left w:val="none" w:sz="0" w:space="0" w:color="auto"/>
        <w:bottom w:val="none" w:sz="0" w:space="0" w:color="auto"/>
        <w:right w:val="none" w:sz="0" w:space="0" w:color="auto"/>
      </w:divBdr>
    </w:div>
    <w:div w:id="1723362314">
      <w:bodyDiv w:val="1"/>
      <w:marLeft w:val="0"/>
      <w:marRight w:val="0"/>
      <w:marTop w:val="0"/>
      <w:marBottom w:val="0"/>
      <w:divBdr>
        <w:top w:val="none" w:sz="0" w:space="0" w:color="auto"/>
        <w:left w:val="none" w:sz="0" w:space="0" w:color="auto"/>
        <w:bottom w:val="none" w:sz="0" w:space="0" w:color="auto"/>
        <w:right w:val="none" w:sz="0" w:space="0" w:color="auto"/>
      </w:divBdr>
    </w:div>
    <w:div w:id="1725443975">
      <w:bodyDiv w:val="1"/>
      <w:marLeft w:val="0"/>
      <w:marRight w:val="0"/>
      <w:marTop w:val="0"/>
      <w:marBottom w:val="0"/>
      <w:divBdr>
        <w:top w:val="none" w:sz="0" w:space="0" w:color="auto"/>
        <w:left w:val="none" w:sz="0" w:space="0" w:color="auto"/>
        <w:bottom w:val="none" w:sz="0" w:space="0" w:color="auto"/>
        <w:right w:val="none" w:sz="0" w:space="0" w:color="auto"/>
      </w:divBdr>
    </w:div>
    <w:div w:id="1727096854">
      <w:bodyDiv w:val="1"/>
      <w:marLeft w:val="0"/>
      <w:marRight w:val="0"/>
      <w:marTop w:val="0"/>
      <w:marBottom w:val="0"/>
      <w:divBdr>
        <w:top w:val="none" w:sz="0" w:space="0" w:color="auto"/>
        <w:left w:val="none" w:sz="0" w:space="0" w:color="auto"/>
        <w:bottom w:val="none" w:sz="0" w:space="0" w:color="auto"/>
        <w:right w:val="none" w:sz="0" w:space="0" w:color="auto"/>
      </w:divBdr>
    </w:div>
    <w:div w:id="1727141512">
      <w:bodyDiv w:val="1"/>
      <w:marLeft w:val="0"/>
      <w:marRight w:val="0"/>
      <w:marTop w:val="0"/>
      <w:marBottom w:val="0"/>
      <w:divBdr>
        <w:top w:val="none" w:sz="0" w:space="0" w:color="auto"/>
        <w:left w:val="none" w:sz="0" w:space="0" w:color="auto"/>
        <w:bottom w:val="none" w:sz="0" w:space="0" w:color="auto"/>
        <w:right w:val="none" w:sz="0" w:space="0" w:color="auto"/>
      </w:divBdr>
    </w:div>
    <w:div w:id="1730378869">
      <w:bodyDiv w:val="1"/>
      <w:marLeft w:val="0"/>
      <w:marRight w:val="0"/>
      <w:marTop w:val="0"/>
      <w:marBottom w:val="0"/>
      <w:divBdr>
        <w:top w:val="none" w:sz="0" w:space="0" w:color="auto"/>
        <w:left w:val="none" w:sz="0" w:space="0" w:color="auto"/>
        <w:bottom w:val="none" w:sz="0" w:space="0" w:color="auto"/>
        <w:right w:val="none" w:sz="0" w:space="0" w:color="auto"/>
      </w:divBdr>
    </w:div>
    <w:div w:id="1731609480">
      <w:bodyDiv w:val="1"/>
      <w:marLeft w:val="0"/>
      <w:marRight w:val="0"/>
      <w:marTop w:val="0"/>
      <w:marBottom w:val="0"/>
      <w:divBdr>
        <w:top w:val="none" w:sz="0" w:space="0" w:color="auto"/>
        <w:left w:val="none" w:sz="0" w:space="0" w:color="auto"/>
        <w:bottom w:val="none" w:sz="0" w:space="0" w:color="auto"/>
        <w:right w:val="none" w:sz="0" w:space="0" w:color="auto"/>
      </w:divBdr>
    </w:div>
    <w:div w:id="1731878592">
      <w:bodyDiv w:val="1"/>
      <w:marLeft w:val="0"/>
      <w:marRight w:val="0"/>
      <w:marTop w:val="0"/>
      <w:marBottom w:val="0"/>
      <w:divBdr>
        <w:top w:val="none" w:sz="0" w:space="0" w:color="auto"/>
        <w:left w:val="none" w:sz="0" w:space="0" w:color="auto"/>
        <w:bottom w:val="none" w:sz="0" w:space="0" w:color="auto"/>
        <w:right w:val="none" w:sz="0" w:space="0" w:color="auto"/>
      </w:divBdr>
    </w:div>
    <w:div w:id="1733850781">
      <w:bodyDiv w:val="1"/>
      <w:marLeft w:val="0"/>
      <w:marRight w:val="0"/>
      <w:marTop w:val="0"/>
      <w:marBottom w:val="0"/>
      <w:divBdr>
        <w:top w:val="none" w:sz="0" w:space="0" w:color="auto"/>
        <w:left w:val="none" w:sz="0" w:space="0" w:color="auto"/>
        <w:bottom w:val="none" w:sz="0" w:space="0" w:color="auto"/>
        <w:right w:val="none" w:sz="0" w:space="0" w:color="auto"/>
      </w:divBdr>
    </w:div>
    <w:div w:id="1734348775">
      <w:bodyDiv w:val="1"/>
      <w:marLeft w:val="0"/>
      <w:marRight w:val="0"/>
      <w:marTop w:val="0"/>
      <w:marBottom w:val="0"/>
      <w:divBdr>
        <w:top w:val="none" w:sz="0" w:space="0" w:color="auto"/>
        <w:left w:val="none" w:sz="0" w:space="0" w:color="auto"/>
        <w:bottom w:val="none" w:sz="0" w:space="0" w:color="auto"/>
        <w:right w:val="none" w:sz="0" w:space="0" w:color="auto"/>
      </w:divBdr>
    </w:div>
    <w:div w:id="1754081257">
      <w:bodyDiv w:val="1"/>
      <w:marLeft w:val="0"/>
      <w:marRight w:val="0"/>
      <w:marTop w:val="0"/>
      <w:marBottom w:val="0"/>
      <w:divBdr>
        <w:top w:val="none" w:sz="0" w:space="0" w:color="auto"/>
        <w:left w:val="none" w:sz="0" w:space="0" w:color="auto"/>
        <w:bottom w:val="none" w:sz="0" w:space="0" w:color="auto"/>
        <w:right w:val="none" w:sz="0" w:space="0" w:color="auto"/>
      </w:divBdr>
    </w:div>
    <w:div w:id="1755083387">
      <w:bodyDiv w:val="1"/>
      <w:marLeft w:val="0"/>
      <w:marRight w:val="0"/>
      <w:marTop w:val="0"/>
      <w:marBottom w:val="0"/>
      <w:divBdr>
        <w:top w:val="none" w:sz="0" w:space="0" w:color="auto"/>
        <w:left w:val="none" w:sz="0" w:space="0" w:color="auto"/>
        <w:bottom w:val="none" w:sz="0" w:space="0" w:color="auto"/>
        <w:right w:val="none" w:sz="0" w:space="0" w:color="auto"/>
      </w:divBdr>
    </w:div>
    <w:div w:id="1758136635">
      <w:bodyDiv w:val="1"/>
      <w:marLeft w:val="0"/>
      <w:marRight w:val="0"/>
      <w:marTop w:val="0"/>
      <w:marBottom w:val="0"/>
      <w:divBdr>
        <w:top w:val="none" w:sz="0" w:space="0" w:color="auto"/>
        <w:left w:val="none" w:sz="0" w:space="0" w:color="auto"/>
        <w:bottom w:val="none" w:sz="0" w:space="0" w:color="auto"/>
        <w:right w:val="none" w:sz="0" w:space="0" w:color="auto"/>
      </w:divBdr>
      <w:divsChild>
        <w:div w:id="1173910218">
          <w:marLeft w:val="0"/>
          <w:marRight w:val="0"/>
          <w:marTop w:val="0"/>
          <w:marBottom w:val="0"/>
          <w:divBdr>
            <w:top w:val="single" w:sz="2" w:space="0" w:color="auto"/>
            <w:left w:val="single" w:sz="2" w:space="0" w:color="auto"/>
            <w:bottom w:val="single" w:sz="6" w:space="0" w:color="auto"/>
            <w:right w:val="single" w:sz="2" w:space="0" w:color="auto"/>
          </w:divBdr>
          <w:divsChild>
            <w:div w:id="1586766342">
              <w:marLeft w:val="0"/>
              <w:marRight w:val="0"/>
              <w:marTop w:val="100"/>
              <w:marBottom w:val="100"/>
              <w:divBdr>
                <w:top w:val="single" w:sz="2" w:space="0" w:color="D9D9E3"/>
                <w:left w:val="single" w:sz="2" w:space="0" w:color="D9D9E3"/>
                <w:bottom w:val="single" w:sz="2" w:space="0" w:color="D9D9E3"/>
                <w:right w:val="single" w:sz="2" w:space="0" w:color="D9D9E3"/>
              </w:divBdr>
              <w:divsChild>
                <w:div w:id="6908848">
                  <w:marLeft w:val="0"/>
                  <w:marRight w:val="0"/>
                  <w:marTop w:val="0"/>
                  <w:marBottom w:val="0"/>
                  <w:divBdr>
                    <w:top w:val="single" w:sz="2" w:space="0" w:color="D9D9E3"/>
                    <w:left w:val="single" w:sz="2" w:space="0" w:color="D9D9E3"/>
                    <w:bottom w:val="single" w:sz="2" w:space="0" w:color="D9D9E3"/>
                    <w:right w:val="single" w:sz="2" w:space="0" w:color="D9D9E3"/>
                  </w:divBdr>
                  <w:divsChild>
                    <w:div w:id="822505123">
                      <w:marLeft w:val="0"/>
                      <w:marRight w:val="0"/>
                      <w:marTop w:val="0"/>
                      <w:marBottom w:val="0"/>
                      <w:divBdr>
                        <w:top w:val="single" w:sz="2" w:space="0" w:color="D9D9E3"/>
                        <w:left w:val="single" w:sz="2" w:space="0" w:color="D9D9E3"/>
                        <w:bottom w:val="single" w:sz="2" w:space="0" w:color="D9D9E3"/>
                        <w:right w:val="single" w:sz="2" w:space="0" w:color="D9D9E3"/>
                      </w:divBdr>
                      <w:divsChild>
                        <w:div w:id="1569536882">
                          <w:marLeft w:val="0"/>
                          <w:marRight w:val="0"/>
                          <w:marTop w:val="0"/>
                          <w:marBottom w:val="0"/>
                          <w:divBdr>
                            <w:top w:val="single" w:sz="2" w:space="0" w:color="D9D9E3"/>
                            <w:left w:val="single" w:sz="2" w:space="0" w:color="D9D9E3"/>
                            <w:bottom w:val="single" w:sz="2" w:space="0" w:color="D9D9E3"/>
                            <w:right w:val="single" w:sz="2" w:space="0" w:color="D9D9E3"/>
                          </w:divBdr>
                          <w:divsChild>
                            <w:div w:id="1739669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60054130">
      <w:bodyDiv w:val="1"/>
      <w:marLeft w:val="0"/>
      <w:marRight w:val="0"/>
      <w:marTop w:val="0"/>
      <w:marBottom w:val="0"/>
      <w:divBdr>
        <w:top w:val="none" w:sz="0" w:space="0" w:color="auto"/>
        <w:left w:val="none" w:sz="0" w:space="0" w:color="auto"/>
        <w:bottom w:val="none" w:sz="0" w:space="0" w:color="auto"/>
        <w:right w:val="none" w:sz="0" w:space="0" w:color="auto"/>
      </w:divBdr>
    </w:div>
    <w:div w:id="1762288948">
      <w:bodyDiv w:val="1"/>
      <w:marLeft w:val="0"/>
      <w:marRight w:val="0"/>
      <w:marTop w:val="0"/>
      <w:marBottom w:val="0"/>
      <w:divBdr>
        <w:top w:val="none" w:sz="0" w:space="0" w:color="auto"/>
        <w:left w:val="none" w:sz="0" w:space="0" w:color="auto"/>
        <w:bottom w:val="none" w:sz="0" w:space="0" w:color="auto"/>
        <w:right w:val="none" w:sz="0" w:space="0" w:color="auto"/>
      </w:divBdr>
    </w:div>
    <w:div w:id="1766489142">
      <w:bodyDiv w:val="1"/>
      <w:marLeft w:val="0"/>
      <w:marRight w:val="0"/>
      <w:marTop w:val="0"/>
      <w:marBottom w:val="0"/>
      <w:divBdr>
        <w:top w:val="none" w:sz="0" w:space="0" w:color="auto"/>
        <w:left w:val="none" w:sz="0" w:space="0" w:color="auto"/>
        <w:bottom w:val="none" w:sz="0" w:space="0" w:color="auto"/>
        <w:right w:val="none" w:sz="0" w:space="0" w:color="auto"/>
      </w:divBdr>
    </w:div>
    <w:div w:id="1768697848">
      <w:bodyDiv w:val="1"/>
      <w:marLeft w:val="0"/>
      <w:marRight w:val="0"/>
      <w:marTop w:val="0"/>
      <w:marBottom w:val="0"/>
      <w:divBdr>
        <w:top w:val="none" w:sz="0" w:space="0" w:color="auto"/>
        <w:left w:val="none" w:sz="0" w:space="0" w:color="auto"/>
        <w:bottom w:val="none" w:sz="0" w:space="0" w:color="auto"/>
        <w:right w:val="none" w:sz="0" w:space="0" w:color="auto"/>
      </w:divBdr>
    </w:div>
    <w:div w:id="1768888439">
      <w:bodyDiv w:val="1"/>
      <w:marLeft w:val="0"/>
      <w:marRight w:val="0"/>
      <w:marTop w:val="0"/>
      <w:marBottom w:val="0"/>
      <w:divBdr>
        <w:top w:val="none" w:sz="0" w:space="0" w:color="auto"/>
        <w:left w:val="none" w:sz="0" w:space="0" w:color="auto"/>
        <w:bottom w:val="none" w:sz="0" w:space="0" w:color="auto"/>
        <w:right w:val="none" w:sz="0" w:space="0" w:color="auto"/>
      </w:divBdr>
    </w:div>
    <w:div w:id="1772506655">
      <w:bodyDiv w:val="1"/>
      <w:marLeft w:val="0"/>
      <w:marRight w:val="0"/>
      <w:marTop w:val="0"/>
      <w:marBottom w:val="0"/>
      <w:divBdr>
        <w:top w:val="none" w:sz="0" w:space="0" w:color="auto"/>
        <w:left w:val="none" w:sz="0" w:space="0" w:color="auto"/>
        <w:bottom w:val="none" w:sz="0" w:space="0" w:color="auto"/>
        <w:right w:val="none" w:sz="0" w:space="0" w:color="auto"/>
      </w:divBdr>
    </w:div>
    <w:div w:id="1773745847">
      <w:bodyDiv w:val="1"/>
      <w:marLeft w:val="0"/>
      <w:marRight w:val="0"/>
      <w:marTop w:val="0"/>
      <w:marBottom w:val="0"/>
      <w:divBdr>
        <w:top w:val="none" w:sz="0" w:space="0" w:color="auto"/>
        <w:left w:val="none" w:sz="0" w:space="0" w:color="auto"/>
        <w:bottom w:val="none" w:sz="0" w:space="0" w:color="auto"/>
        <w:right w:val="none" w:sz="0" w:space="0" w:color="auto"/>
      </w:divBdr>
    </w:div>
    <w:div w:id="1775787690">
      <w:bodyDiv w:val="1"/>
      <w:marLeft w:val="0"/>
      <w:marRight w:val="0"/>
      <w:marTop w:val="0"/>
      <w:marBottom w:val="0"/>
      <w:divBdr>
        <w:top w:val="none" w:sz="0" w:space="0" w:color="auto"/>
        <w:left w:val="none" w:sz="0" w:space="0" w:color="auto"/>
        <w:bottom w:val="none" w:sz="0" w:space="0" w:color="auto"/>
        <w:right w:val="none" w:sz="0" w:space="0" w:color="auto"/>
      </w:divBdr>
    </w:div>
    <w:div w:id="1792166785">
      <w:bodyDiv w:val="1"/>
      <w:marLeft w:val="0"/>
      <w:marRight w:val="0"/>
      <w:marTop w:val="0"/>
      <w:marBottom w:val="0"/>
      <w:divBdr>
        <w:top w:val="none" w:sz="0" w:space="0" w:color="auto"/>
        <w:left w:val="none" w:sz="0" w:space="0" w:color="auto"/>
        <w:bottom w:val="none" w:sz="0" w:space="0" w:color="auto"/>
        <w:right w:val="none" w:sz="0" w:space="0" w:color="auto"/>
      </w:divBdr>
    </w:div>
    <w:div w:id="1797067277">
      <w:bodyDiv w:val="1"/>
      <w:marLeft w:val="0"/>
      <w:marRight w:val="0"/>
      <w:marTop w:val="0"/>
      <w:marBottom w:val="0"/>
      <w:divBdr>
        <w:top w:val="none" w:sz="0" w:space="0" w:color="auto"/>
        <w:left w:val="none" w:sz="0" w:space="0" w:color="auto"/>
        <w:bottom w:val="none" w:sz="0" w:space="0" w:color="auto"/>
        <w:right w:val="none" w:sz="0" w:space="0" w:color="auto"/>
      </w:divBdr>
    </w:div>
    <w:div w:id="1797482958">
      <w:bodyDiv w:val="1"/>
      <w:marLeft w:val="0"/>
      <w:marRight w:val="0"/>
      <w:marTop w:val="0"/>
      <w:marBottom w:val="0"/>
      <w:divBdr>
        <w:top w:val="none" w:sz="0" w:space="0" w:color="auto"/>
        <w:left w:val="none" w:sz="0" w:space="0" w:color="auto"/>
        <w:bottom w:val="none" w:sz="0" w:space="0" w:color="auto"/>
        <w:right w:val="none" w:sz="0" w:space="0" w:color="auto"/>
      </w:divBdr>
    </w:div>
    <w:div w:id="1806923432">
      <w:bodyDiv w:val="1"/>
      <w:marLeft w:val="0"/>
      <w:marRight w:val="0"/>
      <w:marTop w:val="0"/>
      <w:marBottom w:val="0"/>
      <w:divBdr>
        <w:top w:val="none" w:sz="0" w:space="0" w:color="auto"/>
        <w:left w:val="none" w:sz="0" w:space="0" w:color="auto"/>
        <w:bottom w:val="none" w:sz="0" w:space="0" w:color="auto"/>
        <w:right w:val="none" w:sz="0" w:space="0" w:color="auto"/>
      </w:divBdr>
    </w:div>
    <w:div w:id="1808813705">
      <w:bodyDiv w:val="1"/>
      <w:marLeft w:val="0"/>
      <w:marRight w:val="0"/>
      <w:marTop w:val="0"/>
      <w:marBottom w:val="0"/>
      <w:divBdr>
        <w:top w:val="none" w:sz="0" w:space="0" w:color="auto"/>
        <w:left w:val="none" w:sz="0" w:space="0" w:color="auto"/>
        <w:bottom w:val="none" w:sz="0" w:space="0" w:color="auto"/>
        <w:right w:val="none" w:sz="0" w:space="0" w:color="auto"/>
      </w:divBdr>
    </w:div>
    <w:div w:id="1812745979">
      <w:bodyDiv w:val="1"/>
      <w:marLeft w:val="0"/>
      <w:marRight w:val="0"/>
      <w:marTop w:val="0"/>
      <w:marBottom w:val="0"/>
      <w:divBdr>
        <w:top w:val="none" w:sz="0" w:space="0" w:color="auto"/>
        <w:left w:val="none" w:sz="0" w:space="0" w:color="auto"/>
        <w:bottom w:val="none" w:sz="0" w:space="0" w:color="auto"/>
        <w:right w:val="none" w:sz="0" w:space="0" w:color="auto"/>
      </w:divBdr>
    </w:div>
    <w:div w:id="1816295119">
      <w:bodyDiv w:val="1"/>
      <w:marLeft w:val="0"/>
      <w:marRight w:val="0"/>
      <w:marTop w:val="0"/>
      <w:marBottom w:val="0"/>
      <w:divBdr>
        <w:top w:val="none" w:sz="0" w:space="0" w:color="auto"/>
        <w:left w:val="none" w:sz="0" w:space="0" w:color="auto"/>
        <w:bottom w:val="none" w:sz="0" w:space="0" w:color="auto"/>
        <w:right w:val="none" w:sz="0" w:space="0" w:color="auto"/>
      </w:divBdr>
    </w:div>
    <w:div w:id="1817644772">
      <w:bodyDiv w:val="1"/>
      <w:marLeft w:val="0"/>
      <w:marRight w:val="0"/>
      <w:marTop w:val="0"/>
      <w:marBottom w:val="0"/>
      <w:divBdr>
        <w:top w:val="none" w:sz="0" w:space="0" w:color="auto"/>
        <w:left w:val="none" w:sz="0" w:space="0" w:color="auto"/>
        <w:bottom w:val="none" w:sz="0" w:space="0" w:color="auto"/>
        <w:right w:val="none" w:sz="0" w:space="0" w:color="auto"/>
      </w:divBdr>
    </w:div>
    <w:div w:id="1819833446">
      <w:bodyDiv w:val="1"/>
      <w:marLeft w:val="0"/>
      <w:marRight w:val="0"/>
      <w:marTop w:val="0"/>
      <w:marBottom w:val="0"/>
      <w:divBdr>
        <w:top w:val="none" w:sz="0" w:space="0" w:color="auto"/>
        <w:left w:val="none" w:sz="0" w:space="0" w:color="auto"/>
        <w:bottom w:val="none" w:sz="0" w:space="0" w:color="auto"/>
        <w:right w:val="none" w:sz="0" w:space="0" w:color="auto"/>
      </w:divBdr>
    </w:div>
    <w:div w:id="1821533226">
      <w:bodyDiv w:val="1"/>
      <w:marLeft w:val="0"/>
      <w:marRight w:val="0"/>
      <w:marTop w:val="0"/>
      <w:marBottom w:val="0"/>
      <w:divBdr>
        <w:top w:val="none" w:sz="0" w:space="0" w:color="auto"/>
        <w:left w:val="none" w:sz="0" w:space="0" w:color="auto"/>
        <w:bottom w:val="none" w:sz="0" w:space="0" w:color="auto"/>
        <w:right w:val="none" w:sz="0" w:space="0" w:color="auto"/>
      </w:divBdr>
    </w:div>
    <w:div w:id="1822498822">
      <w:bodyDiv w:val="1"/>
      <w:marLeft w:val="0"/>
      <w:marRight w:val="0"/>
      <w:marTop w:val="0"/>
      <w:marBottom w:val="0"/>
      <w:divBdr>
        <w:top w:val="none" w:sz="0" w:space="0" w:color="auto"/>
        <w:left w:val="none" w:sz="0" w:space="0" w:color="auto"/>
        <w:bottom w:val="none" w:sz="0" w:space="0" w:color="auto"/>
        <w:right w:val="none" w:sz="0" w:space="0" w:color="auto"/>
      </w:divBdr>
    </w:div>
    <w:div w:id="1822966677">
      <w:bodyDiv w:val="1"/>
      <w:marLeft w:val="0"/>
      <w:marRight w:val="0"/>
      <w:marTop w:val="0"/>
      <w:marBottom w:val="0"/>
      <w:divBdr>
        <w:top w:val="none" w:sz="0" w:space="0" w:color="auto"/>
        <w:left w:val="none" w:sz="0" w:space="0" w:color="auto"/>
        <w:bottom w:val="none" w:sz="0" w:space="0" w:color="auto"/>
        <w:right w:val="none" w:sz="0" w:space="0" w:color="auto"/>
      </w:divBdr>
    </w:div>
    <w:div w:id="1824003679">
      <w:bodyDiv w:val="1"/>
      <w:marLeft w:val="0"/>
      <w:marRight w:val="0"/>
      <w:marTop w:val="0"/>
      <w:marBottom w:val="0"/>
      <w:divBdr>
        <w:top w:val="none" w:sz="0" w:space="0" w:color="auto"/>
        <w:left w:val="none" w:sz="0" w:space="0" w:color="auto"/>
        <w:bottom w:val="none" w:sz="0" w:space="0" w:color="auto"/>
        <w:right w:val="none" w:sz="0" w:space="0" w:color="auto"/>
      </w:divBdr>
    </w:div>
    <w:div w:id="1825732243">
      <w:bodyDiv w:val="1"/>
      <w:marLeft w:val="0"/>
      <w:marRight w:val="0"/>
      <w:marTop w:val="0"/>
      <w:marBottom w:val="0"/>
      <w:divBdr>
        <w:top w:val="none" w:sz="0" w:space="0" w:color="auto"/>
        <w:left w:val="none" w:sz="0" w:space="0" w:color="auto"/>
        <w:bottom w:val="none" w:sz="0" w:space="0" w:color="auto"/>
        <w:right w:val="none" w:sz="0" w:space="0" w:color="auto"/>
      </w:divBdr>
    </w:div>
    <w:div w:id="1825900098">
      <w:bodyDiv w:val="1"/>
      <w:marLeft w:val="0"/>
      <w:marRight w:val="0"/>
      <w:marTop w:val="0"/>
      <w:marBottom w:val="0"/>
      <w:divBdr>
        <w:top w:val="none" w:sz="0" w:space="0" w:color="auto"/>
        <w:left w:val="none" w:sz="0" w:space="0" w:color="auto"/>
        <w:bottom w:val="none" w:sz="0" w:space="0" w:color="auto"/>
        <w:right w:val="none" w:sz="0" w:space="0" w:color="auto"/>
      </w:divBdr>
    </w:div>
    <w:div w:id="1832023773">
      <w:bodyDiv w:val="1"/>
      <w:marLeft w:val="0"/>
      <w:marRight w:val="0"/>
      <w:marTop w:val="0"/>
      <w:marBottom w:val="0"/>
      <w:divBdr>
        <w:top w:val="none" w:sz="0" w:space="0" w:color="auto"/>
        <w:left w:val="none" w:sz="0" w:space="0" w:color="auto"/>
        <w:bottom w:val="none" w:sz="0" w:space="0" w:color="auto"/>
        <w:right w:val="none" w:sz="0" w:space="0" w:color="auto"/>
      </w:divBdr>
    </w:div>
    <w:div w:id="1833787292">
      <w:bodyDiv w:val="1"/>
      <w:marLeft w:val="0"/>
      <w:marRight w:val="0"/>
      <w:marTop w:val="0"/>
      <w:marBottom w:val="0"/>
      <w:divBdr>
        <w:top w:val="none" w:sz="0" w:space="0" w:color="auto"/>
        <w:left w:val="none" w:sz="0" w:space="0" w:color="auto"/>
        <w:bottom w:val="none" w:sz="0" w:space="0" w:color="auto"/>
        <w:right w:val="none" w:sz="0" w:space="0" w:color="auto"/>
      </w:divBdr>
    </w:div>
    <w:div w:id="1836650699">
      <w:bodyDiv w:val="1"/>
      <w:marLeft w:val="0"/>
      <w:marRight w:val="0"/>
      <w:marTop w:val="0"/>
      <w:marBottom w:val="0"/>
      <w:divBdr>
        <w:top w:val="none" w:sz="0" w:space="0" w:color="auto"/>
        <w:left w:val="none" w:sz="0" w:space="0" w:color="auto"/>
        <w:bottom w:val="none" w:sz="0" w:space="0" w:color="auto"/>
        <w:right w:val="none" w:sz="0" w:space="0" w:color="auto"/>
      </w:divBdr>
    </w:div>
    <w:div w:id="1847938236">
      <w:bodyDiv w:val="1"/>
      <w:marLeft w:val="0"/>
      <w:marRight w:val="0"/>
      <w:marTop w:val="0"/>
      <w:marBottom w:val="0"/>
      <w:divBdr>
        <w:top w:val="none" w:sz="0" w:space="0" w:color="auto"/>
        <w:left w:val="none" w:sz="0" w:space="0" w:color="auto"/>
        <w:bottom w:val="none" w:sz="0" w:space="0" w:color="auto"/>
        <w:right w:val="none" w:sz="0" w:space="0" w:color="auto"/>
      </w:divBdr>
    </w:div>
    <w:div w:id="1853110380">
      <w:bodyDiv w:val="1"/>
      <w:marLeft w:val="0"/>
      <w:marRight w:val="0"/>
      <w:marTop w:val="0"/>
      <w:marBottom w:val="0"/>
      <w:divBdr>
        <w:top w:val="none" w:sz="0" w:space="0" w:color="auto"/>
        <w:left w:val="none" w:sz="0" w:space="0" w:color="auto"/>
        <w:bottom w:val="none" w:sz="0" w:space="0" w:color="auto"/>
        <w:right w:val="none" w:sz="0" w:space="0" w:color="auto"/>
      </w:divBdr>
    </w:div>
    <w:div w:id="1853642741">
      <w:bodyDiv w:val="1"/>
      <w:marLeft w:val="0"/>
      <w:marRight w:val="0"/>
      <w:marTop w:val="0"/>
      <w:marBottom w:val="0"/>
      <w:divBdr>
        <w:top w:val="none" w:sz="0" w:space="0" w:color="auto"/>
        <w:left w:val="none" w:sz="0" w:space="0" w:color="auto"/>
        <w:bottom w:val="none" w:sz="0" w:space="0" w:color="auto"/>
        <w:right w:val="none" w:sz="0" w:space="0" w:color="auto"/>
      </w:divBdr>
    </w:div>
    <w:div w:id="1855683229">
      <w:bodyDiv w:val="1"/>
      <w:marLeft w:val="0"/>
      <w:marRight w:val="0"/>
      <w:marTop w:val="0"/>
      <w:marBottom w:val="0"/>
      <w:divBdr>
        <w:top w:val="none" w:sz="0" w:space="0" w:color="auto"/>
        <w:left w:val="none" w:sz="0" w:space="0" w:color="auto"/>
        <w:bottom w:val="none" w:sz="0" w:space="0" w:color="auto"/>
        <w:right w:val="none" w:sz="0" w:space="0" w:color="auto"/>
      </w:divBdr>
    </w:div>
    <w:div w:id="1857229245">
      <w:bodyDiv w:val="1"/>
      <w:marLeft w:val="0"/>
      <w:marRight w:val="0"/>
      <w:marTop w:val="0"/>
      <w:marBottom w:val="0"/>
      <w:divBdr>
        <w:top w:val="none" w:sz="0" w:space="0" w:color="auto"/>
        <w:left w:val="none" w:sz="0" w:space="0" w:color="auto"/>
        <w:bottom w:val="none" w:sz="0" w:space="0" w:color="auto"/>
        <w:right w:val="none" w:sz="0" w:space="0" w:color="auto"/>
      </w:divBdr>
    </w:div>
    <w:div w:id="1857884748">
      <w:bodyDiv w:val="1"/>
      <w:marLeft w:val="0"/>
      <w:marRight w:val="0"/>
      <w:marTop w:val="0"/>
      <w:marBottom w:val="0"/>
      <w:divBdr>
        <w:top w:val="none" w:sz="0" w:space="0" w:color="auto"/>
        <w:left w:val="none" w:sz="0" w:space="0" w:color="auto"/>
        <w:bottom w:val="none" w:sz="0" w:space="0" w:color="auto"/>
        <w:right w:val="none" w:sz="0" w:space="0" w:color="auto"/>
      </w:divBdr>
    </w:div>
    <w:div w:id="1860116203">
      <w:bodyDiv w:val="1"/>
      <w:marLeft w:val="0"/>
      <w:marRight w:val="0"/>
      <w:marTop w:val="0"/>
      <w:marBottom w:val="0"/>
      <w:divBdr>
        <w:top w:val="none" w:sz="0" w:space="0" w:color="auto"/>
        <w:left w:val="none" w:sz="0" w:space="0" w:color="auto"/>
        <w:bottom w:val="none" w:sz="0" w:space="0" w:color="auto"/>
        <w:right w:val="none" w:sz="0" w:space="0" w:color="auto"/>
      </w:divBdr>
    </w:div>
    <w:div w:id="1860970408">
      <w:bodyDiv w:val="1"/>
      <w:marLeft w:val="0"/>
      <w:marRight w:val="0"/>
      <w:marTop w:val="0"/>
      <w:marBottom w:val="0"/>
      <w:divBdr>
        <w:top w:val="none" w:sz="0" w:space="0" w:color="auto"/>
        <w:left w:val="none" w:sz="0" w:space="0" w:color="auto"/>
        <w:bottom w:val="none" w:sz="0" w:space="0" w:color="auto"/>
        <w:right w:val="none" w:sz="0" w:space="0" w:color="auto"/>
      </w:divBdr>
    </w:div>
    <w:div w:id="1863592993">
      <w:bodyDiv w:val="1"/>
      <w:marLeft w:val="0"/>
      <w:marRight w:val="0"/>
      <w:marTop w:val="0"/>
      <w:marBottom w:val="0"/>
      <w:divBdr>
        <w:top w:val="none" w:sz="0" w:space="0" w:color="auto"/>
        <w:left w:val="none" w:sz="0" w:space="0" w:color="auto"/>
        <w:bottom w:val="none" w:sz="0" w:space="0" w:color="auto"/>
        <w:right w:val="none" w:sz="0" w:space="0" w:color="auto"/>
      </w:divBdr>
    </w:div>
    <w:div w:id="1864783964">
      <w:bodyDiv w:val="1"/>
      <w:marLeft w:val="0"/>
      <w:marRight w:val="0"/>
      <w:marTop w:val="0"/>
      <w:marBottom w:val="0"/>
      <w:divBdr>
        <w:top w:val="none" w:sz="0" w:space="0" w:color="auto"/>
        <w:left w:val="none" w:sz="0" w:space="0" w:color="auto"/>
        <w:bottom w:val="none" w:sz="0" w:space="0" w:color="auto"/>
        <w:right w:val="none" w:sz="0" w:space="0" w:color="auto"/>
      </w:divBdr>
    </w:div>
    <w:div w:id="1870099618">
      <w:bodyDiv w:val="1"/>
      <w:marLeft w:val="0"/>
      <w:marRight w:val="0"/>
      <w:marTop w:val="0"/>
      <w:marBottom w:val="0"/>
      <w:divBdr>
        <w:top w:val="none" w:sz="0" w:space="0" w:color="auto"/>
        <w:left w:val="none" w:sz="0" w:space="0" w:color="auto"/>
        <w:bottom w:val="none" w:sz="0" w:space="0" w:color="auto"/>
        <w:right w:val="none" w:sz="0" w:space="0" w:color="auto"/>
      </w:divBdr>
    </w:div>
    <w:div w:id="1870215883">
      <w:bodyDiv w:val="1"/>
      <w:marLeft w:val="0"/>
      <w:marRight w:val="0"/>
      <w:marTop w:val="0"/>
      <w:marBottom w:val="0"/>
      <w:divBdr>
        <w:top w:val="none" w:sz="0" w:space="0" w:color="auto"/>
        <w:left w:val="none" w:sz="0" w:space="0" w:color="auto"/>
        <w:bottom w:val="none" w:sz="0" w:space="0" w:color="auto"/>
        <w:right w:val="none" w:sz="0" w:space="0" w:color="auto"/>
      </w:divBdr>
    </w:div>
    <w:div w:id="1878347003">
      <w:bodyDiv w:val="1"/>
      <w:marLeft w:val="0"/>
      <w:marRight w:val="0"/>
      <w:marTop w:val="0"/>
      <w:marBottom w:val="0"/>
      <w:divBdr>
        <w:top w:val="none" w:sz="0" w:space="0" w:color="auto"/>
        <w:left w:val="none" w:sz="0" w:space="0" w:color="auto"/>
        <w:bottom w:val="none" w:sz="0" w:space="0" w:color="auto"/>
        <w:right w:val="none" w:sz="0" w:space="0" w:color="auto"/>
      </w:divBdr>
    </w:div>
    <w:div w:id="1881090550">
      <w:bodyDiv w:val="1"/>
      <w:marLeft w:val="0"/>
      <w:marRight w:val="0"/>
      <w:marTop w:val="0"/>
      <w:marBottom w:val="0"/>
      <w:divBdr>
        <w:top w:val="none" w:sz="0" w:space="0" w:color="auto"/>
        <w:left w:val="none" w:sz="0" w:space="0" w:color="auto"/>
        <w:bottom w:val="none" w:sz="0" w:space="0" w:color="auto"/>
        <w:right w:val="none" w:sz="0" w:space="0" w:color="auto"/>
      </w:divBdr>
    </w:div>
    <w:div w:id="1881549385">
      <w:bodyDiv w:val="1"/>
      <w:marLeft w:val="0"/>
      <w:marRight w:val="0"/>
      <w:marTop w:val="0"/>
      <w:marBottom w:val="0"/>
      <w:divBdr>
        <w:top w:val="none" w:sz="0" w:space="0" w:color="auto"/>
        <w:left w:val="none" w:sz="0" w:space="0" w:color="auto"/>
        <w:bottom w:val="none" w:sz="0" w:space="0" w:color="auto"/>
        <w:right w:val="none" w:sz="0" w:space="0" w:color="auto"/>
      </w:divBdr>
    </w:div>
    <w:div w:id="1882594940">
      <w:bodyDiv w:val="1"/>
      <w:marLeft w:val="0"/>
      <w:marRight w:val="0"/>
      <w:marTop w:val="0"/>
      <w:marBottom w:val="0"/>
      <w:divBdr>
        <w:top w:val="none" w:sz="0" w:space="0" w:color="auto"/>
        <w:left w:val="none" w:sz="0" w:space="0" w:color="auto"/>
        <w:bottom w:val="none" w:sz="0" w:space="0" w:color="auto"/>
        <w:right w:val="none" w:sz="0" w:space="0" w:color="auto"/>
      </w:divBdr>
    </w:div>
    <w:div w:id="1887713781">
      <w:bodyDiv w:val="1"/>
      <w:marLeft w:val="0"/>
      <w:marRight w:val="0"/>
      <w:marTop w:val="0"/>
      <w:marBottom w:val="0"/>
      <w:divBdr>
        <w:top w:val="none" w:sz="0" w:space="0" w:color="auto"/>
        <w:left w:val="none" w:sz="0" w:space="0" w:color="auto"/>
        <w:bottom w:val="none" w:sz="0" w:space="0" w:color="auto"/>
        <w:right w:val="none" w:sz="0" w:space="0" w:color="auto"/>
      </w:divBdr>
    </w:div>
    <w:div w:id="1888712220">
      <w:bodyDiv w:val="1"/>
      <w:marLeft w:val="0"/>
      <w:marRight w:val="0"/>
      <w:marTop w:val="0"/>
      <w:marBottom w:val="0"/>
      <w:divBdr>
        <w:top w:val="none" w:sz="0" w:space="0" w:color="auto"/>
        <w:left w:val="none" w:sz="0" w:space="0" w:color="auto"/>
        <w:bottom w:val="none" w:sz="0" w:space="0" w:color="auto"/>
        <w:right w:val="none" w:sz="0" w:space="0" w:color="auto"/>
      </w:divBdr>
    </w:div>
    <w:div w:id="1891763008">
      <w:bodyDiv w:val="1"/>
      <w:marLeft w:val="0"/>
      <w:marRight w:val="0"/>
      <w:marTop w:val="0"/>
      <w:marBottom w:val="0"/>
      <w:divBdr>
        <w:top w:val="none" w:sz="0" w:space="0" w:color="auto"/>
        <w:left w:val="none" w:sz="0" w:space="0" w:color="auto"/>
        <w:bottom w:val="none" w:sz="0" w:space="0" w:color="auto"/>
        <w:right w:val="none" w:sz="0" w:space="0" w:color="auto"/>
      </w:divBdr>
    </w:div>
    <w:div w:id="1892422751">
      <w:bodyDiv w:val="1"/>
      <w:marLeft w:val="0"/>
      <w:marRight w:val="0"/>
      <w:marTop w:val="0"/>
      <w:marBottom w:val="0"/>
      <w:divBdr>
        <w:top w:val="none" w:sz="0" w:space="0" w:color="auto"/>
        <w:left w:val="none" w:sz="0" w:space="0" w:color="auto"/>
        <w:bottom w:val="none" w:sz="0" w:space="0" w:color="auto"/>
        <w:right w:val="none" w:sz="0" w:space="0" w:color="auto"/>
      </w:divBdr>
    </w:div>
    <w:div w:id="1892688522">
      <w:bodyDiv w:val="1"/>
      <w:marLeft w:val="0"/>
      <w:marRight w:val="0"/>
      <w:marTop w:val="0"/>
      <w:marBottom w:val="0"/>
      <w:divBdr>
        <w:top w:val="none" w:sz="0" w:space="0" w:color="auto"/>
        <w:left w:val="none" w:sz="0" w:space="0" w:color="auto"/>
        <w:bottom w:val="none" w:sz="0" w:space="0" w:color="auto"/>
        <w:right w:val="none" w:sz="0" w:space="0" w:color="auto"/>
      </w:divBdr>
    </w:div>
    <w:div w:id="1895509538">
      <w:bodyDiv w:val="1"/>
      <w:marLeft w:val="0"/>
      <w:marRight w:val="0"/>
      <w:marTop w:val="0"/>
      <w:marBottom w:val="0"/>
      <w:divBdr>
        <w:top w:val="none" w:sz="0" w:space="0" w:color="auto"/>
        <w:left w:val="none" w:sz="0" w:space="0" w:color="auto"/>
        <w:bottom w:val="none" w:sz="0" w:space="0" w:color="auto"/>
        <w:right w:val="none" w:sz="0" w:space="0" w:color="auto"/>
      </w:divBdr>
    </w:div>
    <w:div w:id="1897081817">
      <w:bodyDiv w:val="1"/>
      <w:marLeft w:val="0"/>
      <w:marRight w:val="0"/>
      <w:marTop w:val="0"/>
      <w:marBottom w:val="0"/>
      <w:divBdr>
        <w:top w:val="none" w:sz="0" w:space="0" w:color="auto"/>
        <w:left w:val="none" w:sz="0" w:space="0" w:color="auto"/>
        <w:bottom w:val="none" w:sz="0" w:space="0" w:color="auto"/>
        <w:right w:val="none" w:sz="0" w:space="0" w:color="auto"/>
      </w:divBdr>
    </w:div>
    <w:div w:id="1898320404">
      <w:bodyDiv w:val="1"/>
      <w:marLeft w:val="0"/>
      <w:marRight w:val="0"/>
      <w:marTop w:val="0"/>
      <w:marBottom w:val="0"/>
      <w:divBdr>
        <w:top w:val="none" w:sz="0" w:space="0" w:color="auto"/>
        <w:left w:val="none" w:sz="0" w:space="0" w:color="auto"/>
        <w:bottom w:val="none" w:sz="0" w:space="0" w:color="auto"/>
        <w:right w:val="none" w:sz="0" w:space="0" w:color="auto"/>
      </w:divBdr>
    </w:div>
    <w:div w:id="1900283123">
      <w:bodyDiv w:val="1"/>
      <w:marLeft w:val="0"/>
      <w:marRight w:val="0"/>
      <w:marTop w:val="0"/>
      <w:marBottom w:val="0"/>
      <w:divBdr>
        <w:top w:val="none" w:sz="0" w:space="0" w:color="auto"/>
        <w:left w:val="none" w:sz="0" w:space="0" w:color="auto"/>
        <w:bottom w:val="none" w:sz="0" w:space="0" w:color="auto"/>
        <w:right w:val="none" w:sz="0" w:space="0" w:color="auto"/>
      </w:divBdr>
    </w:div>
    <w:div w:id="1909028824">
      <w:bodyDiv w:val="1"/>
      <w:marLeft w:val="0"/>
      <w:marRight w:val="0"/>
      <w:marTop w:val="0"/>
      <w:marBottom w:val="0"/>
      <w:divBdr>
        <w:top w:val="none" w:sz="0" w:space="0" w:color="auto"/>
        <w:left w:val="none" w:sz="0" w:space="0" w:color="auto"/>
        <w:bottom w:val="none" w:sz="0" w:space="0" w:color="auto"/>
        <w:right w:val="none" w:sz="0" w:space="0" w:color="auto"/>
      </w:divBdr>
    </w:div>
    <w:div w:id="1913585803">
      <w:bodyDiv w:val="1"/>
      <w:marLeft w:val="0"/>
      <w:marRight w:val="0"/>
      <w:marTop w:val="0"/>
      <w:marBottom w:val="0"/>
      <w:divBdr>
        <w:top w:val="none" w:sz="0" w:space="0" w:color="auto"/>
        <w:left w:val="none" w:sz="0" w:space="0" w:color="auto"/>
        <w:bottom w:val="none" w:sz="0" w:space="0" w:color="auto"/>
        <w:right w:val="none" w:sz="0" w:space="0" w:color="auto"/>
      </w:divBdr>
    </w:div>
    <w:div w:id="1913613168">
      <w:bodyDiv w:val="1"/>
      <w:marLeft w:val="0"/>
      <w:marRight w:val="0"/>
      <w:marTop w:val="0"/>
      <w:marBottom w:val="0"/>
      <w:divBdr>
        <w:top w:val="none" w:sz="0" w:space="0" w:color="auto"/>
        <w:left w:val="none" w:sz="0" w:space="0" w:color="auto"/>
        <w:bottom w:val="none" w:sz="0" w:space="0" w:color="auto"/>
        <w:right w:val="none" w:sz="0" w:space="0" w:color="auto"/>
      </w:divBdr>
    </w:div>
    <w:div w:id="1921479968">
      <w:bodyDiv w:val="1"/>
      <w:marLeft w:val="0"/>
      <w:marRight w:val="0"/>
      <w:marTop w:val="0"/>
      <w:marBottom w:val="0"/>
      <w:divBdr>
        <w:top w:val="none" w:sz="0" w:space="0" w:color="auto"/>
        <w:left w:val="none" w:sz="0" w:space="0" w:color="auto"/>
        <w:bottom w:val="none" w:sz="0" w:space="0" w:color="auto"/>
        <w:right w:val="none" w:sz="0" w:space="0" w:color="auto"/>
      </w:divBdr>
    </w:div>
    <w:div w:id="1930577916">
      <w:bodyDiv w:val="1"/>
      <w:marLeft w:val="0"/>
      <w:marRight w:val="0"/>
      <w:marTop w:val="0"/>
      <w:marBottom w:val="0"/>
      <w:divBdr>
        <w:top w:val="none" w:sz="0" w:space="0" w:color="auto"/>
        <w:left w:val="none" w:sz="0" w:space="0" w:color="auto"/>
        <w:bottom w:val="none" w:sz="0" w:space="0" w:color="auto"/>
        <w:right w:val="none" w:sz="0" w:space="0" w:color="auto"/>
      </w:divBdr>
    </w:div>
    <w:div w:id="1932077776">
      <w:bodyDiv w:val="1"/>
      <w:marLeft w:val="0"/>
      <w:marRight w:val="0"/>
      <w:marTop w:val="0"/>
      <w:marBottom w:val="0"/>
      <w:divBdr>
        <w:top w:val="none" w:sz="0" w:space="0" w:color="auto"/>
        <w:left w:val="none" w:sz="0" w:space="0" w:color="auto"/>
        <w:bottom w:val="none" w:sz="0" w:space="0" w:color="auto"/>
        <w:right w:val="none" w:sz="0" w:space="0" w:color="auto"/>
      </w:divBdr>
    </w:div>
    <w:div w:id="1935892006">
      <w:bodyDiv w:val="1"/>
      <w:marLeft w:val="0"/>
      <w:marRight w:val="0"/>
      <w:marTop w:val="0"/>
      <w:marBottom w:val="0"/>
      <w:divBdr>
        <w:top w:val="none" w:sz="0" w:space="0" w:color="auto"/>
        <w:left w:val="none" w:sz="0" w:space="0" w:color="auto"/>
        <w:bottom w:val="none" w:sz="0" w:space="0" w:color="auto"/>
        <w:right w:val="none" w:sz="0" w:space="0" w:color="auto"/>
      </w:divBdr>
    </w:div>
    <w:div w:id="1940407634">
      <w:bodyDiv w:val="1"/>
      <w:marLeft w:val="0"/>
      <w:marRight w:val="0"/>
      <w:marTop w:val="0"/>
      <w:marBottom w:val="0"/>
      <w:divBdr>
        <w:top w:val="none" w:sz="0" w:space="0" w:color="auto"/>
        <w:left w:val="none" w:sz="0" w:space="0" w:color="auto"/>
        <w:bottom w:val="none" w:sz="0" w:space="0" w:color="auto"/>
        <w:right w:val="none" w:sz="0" w:space="0" w:color="auto"/>
      </w:divBdr>
    </w:div>
    <w:div w:id="1942570740">
      <w:bodyDiv w:val="1"/>
      <w:marLeft w:val="0"/>
      <w:marRight w:val="0"/>
      <w:marTop w:val="0"/>
      <w:marBottom w:val="0"/>
      <w:divBdr>
        <w:top w:val="none" w:sz="0" w:space="0" w:color="auto"/>
        <w:left w:val="none" w:sz="0" w:space="0" w:color="auto"/>
        <w:bottom w:val="none" w:sz="0" w:space="0" w:color="auto"/>
        <w:right w:val="none" w:sz="0" w:space="0" w:color="auto"/>
      </w:divBdr>
    </w:div>
    <w:div w:id="1944457906">
      <w:bodyDiv w:val="1"/>
      <w:marLeft w:val="0"/>
      <w:marRight w:val="0"/>
      <w:marTop w:val="0"/>
      <w:marBottom w:val="0"/>
      <w:divBdr>
        <w:top w:val="none" w:sz="0" w:space="0" w:color="auto"/>
        <w:left w:val="none" w:sz="0" w:space="0" w:color="auto"/>
        <w:bottom w:val="none" w:sz="0" w:space="0" w:color="auto"/>
        <w:right w:val="none" w:sz="0" w:space="0" w:color="auto"/>
      </w:divBdr>
    </w:div>
    <w:div w:id="1948003880">
      <w:bodyDiv w:val="1"/>
      <w:marLeft w:val="0"/>
      <w:marRight w:val="0"/>
      <w:marTop w:val="0"/>
      <w:marBottom w:val="0"/>
      <w:divBdr>
        <w:top w:val="none" w:sz="0" w:space="0" w:color="auto"/>
        <w:left w:val="none" w:sz="0" w:space="0" w:color="auto"/>
        <w:bottom w:val="none" w:sz="0" w:space="0" w:color="auto"/>
        <w:right w:val="none" w:sz="0" w:space="0" w:color="auto"/>
      </w:divBdr>
    </w:div>
    <w:div w:id="1954825853">
      <w:bodyDiv w:val="1"/>
      <w:marLeft w:val="0"/>
      <w:marRight w:val="0"/>
      <w:marTop w:val="0"/>
      <w:marBottom w:val="0"/>
      <w:divBdr>
        <w:top w:val="none" w:sz="0" w:space="0" w:color="auto"/>
        <w:left w:val="none" w:sz="0" w:space="0" w:color="auto"/>
        <w:bottom w:val="none" w:sz="0" w:space="0" w:color="auto"/>
        <w:right w:val="none" w:sz="0" w:space="0" w:color="auto"/>
      </w:divBdr>
    </w:div>
    <w:div w:id="1957128453">
      <w:bodyDiv w:val="1"/>
      <w:marLeft w:val="0"/>
      <w:marRight w:val="0"/>
      <w:marTop w:val="0"/>
      <w:marBottom w:val="0"/>
      <w:divBdr>
        <w:top w:val="none" w:sz="0" w:space="0" w:color="auto"/>
        <w:left w:val="none" w:sz="0" w:space="0" w:color="auto"/>
        <w:bottom w:val="none" w:sz="0" w:space="0" w:color="auto"/>
        <w:right w:val="none" w:sz="0" w:space="0" w:color="auto"/>
      </w:divBdr>
    </w:div>
    <w:div w:id="1962616138">
      <w:bodyDiv w:val="1"/>
      <w:marLeft w:val="0"/>
      <w:marRight w:val="0"/>
      <w:marTop w:val="0"/>
      <w:marBottom w:val="0"/>
      <w:divBdr>
        <w:top w:val="none" w:sz="0" w:space="0" w:color="auto"/>
        <w:left w:val="none" w:sz="0" w:space="0" w:color="auto"/>
        <w:bottom w:val="none" w:sz="0" w:space="0" w:color="auto"/>
        <w:right w:val="none" w:sz="0" w:space="0" w:color="auto"/>
      </w:divBdr>
    </w:div>
    <w:div w:id="1967352349">
      <w:bodyDiv w:val="1"/>
      <w:marLeft w:val="0"/>
      <w:marRight w:val="0"/>
      <w:marTop w:val="0"/>
      <w:marBottom w:val="0"/>
      <w:divBdr>
        <w:top w:val="none" w:sz="0" w:space="0" w:color="auto"/>
        <w:left w:val="none" w:sz="0" w:space="0" w:color="auto"/>
        <w:bottom w:val="none" w:sz="0" w:space="0" w:color="auto"/>
        <w:right w:val="none" w:sz="0" w:space="0" w:color="auto"/>
      </w:divBdr>
    </w:div>
    <w:div w:id="1968657363">
      <w:bodyDiv w:val="1"/>
      <w:marLeft w:val="0"/>
      <w:marRight w:val="0"/>
      <w:marTop w:val="0"/>
      <w:marBottom w:val="0"/>
      <w:divBdr>
        <w:top w:val="none" w:sz="0" w:space="0" w:color="auto"/>
        <w:left w:val="none" w:sz="0" w:space="0" w:color="auto"/>
        <w:bottom w:val="none" w:sz="0" w:space="0" w:color="auto"/>
        <w:right w:val="none" w:sz="0" w:space="0" w:color="auto"/>
      </w:divBdr>
    </w:div>
    <w:div w:id="1973486106">
      <w:bodyDiv w:val="1"/>
      <w:marLeft w:val="0"/>
      <w:marRight w:val="0"/>
      <w:marTop w:val="0"/>
      <w:marBottom w:val="0"/>
      <w:divBdr>
        <w:top w:val="none" w:sz="0" w:space="0" w:color="auto"/>
        <w:left w:val="none" w:sz="0" w:space="0" w:color="auto"/>
        <w:bottom w:val="none" w:sz="0" w:space="0" w:color="auto"/>
        <w:right w:val="none" w:sz="0" w:space="0" w:color="auto"/>
      </w:divBdr>
    </w:div>
    <w:div w:id="1973709644">
      <w:bodyDiv w:val="1"/>
      <w:marLeft w:val="0"/>
      <w:marRight w:val="0"/>
      <w:marTop w:val="0"/>
      <w:marBottom w:val="0"/>
      <w:divBdr>
        <w:top w:val="none" w:sz="0" w:space="0" w:color="auto"/>
        <w:left w:val="none" w:sz="0" w:space="0" w:color="auto"/>
        <w:bottom w:val="none" w:sz="0" w:space="0" w:color="auto"/>
        <w:right w:val="none" w:sz="0" w:space="0" w:color="auto"/>
      </w:divBdr>
    </w:div>
    <w:div w:id="1974820772">
      <w:bodyDiv w:val="1"/>
      <w:marLeft w:val="0"/>
      <w:marRight w:val="0"/>
      <w:marTop w:val="0"/>
      <w:marBottom w:val="0"/>
      <w:divBdr>
        <w:top w:val="none" w:sz="0" w:space="0" w:color="auto"/>
        <w:left w:val="none" w:sz="0" w:space="0" w:color="auto"/>
        <w:bottom w:val="none" w:sz="0" w:space="0" w:color="auto"/>
        <w:right w:val="none" w:sz="0" w:space="0" w:color="auto"/>
      </w:divBdr>
    </w:div>
    <w:div w:id="1979263974">
      <w:bodyDiv w:val="1"/>
      <w:marLeft w:val="0"/>
      <w:marRight w:val="0"/>
      <w:marTop w:val="0"/>
      <w:marBottom w:val="0"/>
      <w:divBdr>
        <w:top w:val="none" w:sz="0" w:space="0" w:color="auto"/>
        <w:left w:val="none" w:sz="0" w:space="0" w:color="auto"/>
        <w:bottom w:val="none" w:sz="0" w:space="0" w:color="auto"/>
        <w:right w:val="none" w:sz="0" w:space="0" w:color="auto"/>
      </w:divBdr>
    </w:div>
    <w:div w:id="1982952549">
      <w:bodyDiv w:val="1"/>
      <w:marLeft w:val="0"/>
      <w:marRight w:val="0"/>
      <w:marTop w:val="0"/>
      <w:marBottom w:val="0"/>
      <w:divBdr>
        <w:top w:val="none" w:sz="0" w:space="0" w:color="auto"/>
        <w:left w:val="none" w:sz="0" w:space="0" w:color="auto"/>
        <w:bottom w:val="none" w:sz="0" w:space="0" w:color="auto"/>
        <w:right w:val="none" w:sz="0" w:space="0" w:color="auto"/>
      </w:divBdr>
    </w:div>
    <w:div w:id="1983004837">
      <w:bodyDiv w:val="1"/>
      <w:marLeft w:val="0"/>
      <w:marRight w:val="0"/>
      <w:marTop w:val="0"/>
      <w:marBottom w:val="0"/>
      <w:divBdr>
        <w:top w:val="none" w:sz="0" w:space="0" w:color="auto"/>
        <w:left w:val="none" w:sz="0" w:space="0" w:color="auto"/>
        <w:bottom w:val="none" w:sz="0" w:space="0" w:color="auto"/>
        <w:right w:val="none" w:sz="0" w:space="0" w:color="auto"/>
      </w:divBdr>
    </w:div>
    <w:div w:id="1992565207">
      <w:bodyDiv w:val="1"/>
      <w:marLeft w:val="0"/>
      <w:marRight w:val="0"/>
      <w:marTop w:val="0"/>
      <w:marBottom w:val="0"/>
      <w:divBdr>
        <w:top w:val="none" w:sz="0" w:space="0" w:color="auto"/>
        <w:left w:val="none" w:sz="0" w:space="0" w:color="auto"/>
        <w:bottom w:val="none" w:sz="0" w:space="0" w:color="auto"/>
        <w:right w:val="none" w:sz="0" w:space="0" w:color="auto"/>
      </w:divBdr>
    </w:div>
    <w:div w:id="1992951379">
      <w:bodyDiv w:val="1"/>
      <w:marLeft w:val="0"/>
      <w:marRight w:val="0"/>
      <w:marTop w:val="0"/>
      <w:marBottom w:val="0"/>
      <w:divBdr>
        <w:top w:val="none" w:sz="0" w:space="0" w:color="auto"/>
        <w:left w:val="none" w:sz="0" w:space="0" w:color="auto"/>
        <w:bottom w:val="none" w:sz="0" w:space="0" w:color="auto"/>
        <w:right w:val="none" w:sz="0" w:space="0" w:color="auto"/>
      </w:divBdr>
    </w:div>
    <w:div w:id="1995141479">
      <w:bodyDiv w:val="1"/>
      <w:marLeft w:val="0"/>
      <w:marRight w:val="0"/>
      <w:marTop w:val="0"/>
      <w:marBottom w:val="0"/>
      <w:divBdr>
        <w:top w:val="none" w:sz="0" w:space="0" w:color="auto"/>
        <w:left w:val="none" w:sz="0" w:space="0" w:color="auto"/>
        <w:bottom w:val="none" w:sz="0" w:space="0" w:color="auto"/>
        <w:right w:val="none" w:sz="0" w:space="0" w:color="auto"/>
      </w:divBdr>
    </w:div>
    <w:div w:id="1998878098">
      <w:bodyDiv w:val="1"/>
      <w:marLeft w:val="0"/>
      <w:marRight w:val="0"/>
      <w:marTop w:val="0"/>
      <w:marBottom w:val="0"/>
      <w:divBdr>
        <w:top w:val="none" w:sz="0" w:space="0" w:color="auto"/>
        <w:left w:val="none" w:sz="0" w:space="0" w:color="auto"/>
        <w:bottom w:val="none" w:sz="0" w:space="0" w:color="auto"/>
        <w:right w:val="none" w:sz="0" w:space="0" w:color="auto"/>
      </w:divBdr>
    </w:div>
    <w:div w:id="2000159451">
      <w:bodyDiv w:val="1"/>
      <w:marLeft w:val="0"/>
      <w:marRight w:val="0"/>
      <w:marTop w:val="0"/>
      <w:marBottom w:val="0"/>
      <w:divBdr>
        <w:top w:val="none" w:sz="0" w:space="0" w:color="auto"/>
        <w:left w:val="none" w:sz="0" w:space="0" w:color="auto"/>
        <w:bottom w:val="none" w:sz="0" w:space="0" w:color="auto"/>
        <w:right w:val="none" w:sz="0" w:space="0" w:color="auto"/>
      </w:divBdr>
    </w:div>
    <w:div w:id="2001151342">
      <w:bodyDiv w:val="1"/>
      <w:marLeft w:val="0"/>
      <w:marRight w:val="0"/>
      <w:marTop w:val="0"/>
      <w:marBottom w:val="0"/>
      <w:divBdr>
        <w:top w:val="none" w:sz="0" w:space="0" w:color="auto"/>
        <w:left w:val="none" w:sz="0" w:space="0" w:color="auto"/>
        <w:bottom w:val="none" w:sz="0" w:space="0" w:color="auto"/>
        <w:right w:val="none" w:sz="0" w:space="0" w:color="auto"/>
      </w:divBdr>
    </w:div>
    <w:div w:id="2001346483">
      <w:bodyDiv w:val="1"/>
      <w:marLeft w:val="0"/>
      <w:marRight w:val="0"/>
      <w:marTop w:val="0"/>
      <w:marBottom w:val="0"/>
      <w:divBdr>
        <w:top w:val="none" w:sz="0" w:space="0" w:color="auto"/>
        <w:left w:val="none" w:sz="0" w:space="0" w:color="auto"/>
        <w:bottom w:val="none" w:sz="0" w:space="0" w:color="auto"/>
        <w:right w:val="none" w:sz="0" w:space="0" w:color="auto"/>
      </w:divBdr>
    </w:div>
    <w:div w:id="2002654208">
      <w:bodyDiv w:val="1"/>
      <w:marLeft w:val="0"/>
      <w:marRight w:val="0"/>
      <w:marTop w:val="0"/>
      <w:marBottom w:val="0"/>
      <w:divBdr>
        <w:top w:val="none" w:sz="0" w:space="0" w:color="auto"/>
        <w:left w:val="none" w:sz="0" w:space="0" w:color="auto"/>
        <w:bottom w:val="none" w:sz="0" w:space="0" w:color="auto"/>
        <w:right w:val="none" w:sz="0" w:space="0" w:color="auto"/>
      </w:divBdr>
    </w:div>
    <w:div w:id="2006471820">
      <w:bodyDiv w:val="1"/>
      <w:marLeft w:val="0"/>
      <w:marRight w:val="0"/>
      <w:marTop w:val="0"/>
      <w:marBottom w:val="0"/>
      <w:divBdr>
        <w:top w:val="none" w:sz="0" w:space="0" w:color="auto"/>
        <w:left w:val="none" w:sz="0" w:space="0" w:color="auto"/>
        <w:bottom w:val="none" w:sz="0" w:space="0" w:color="auto"/>
        <w:right w:val="none" w:sz="0" w:space="0" w:color="auto"/>
      </w:divBdr>
    </w:div>
    <w:div w:id="2008631170">
      <w:bodyDiv w:val="1"/>
      <w:marLeft w:val="0"/>
      <w:marRight w:val="0"/>
      <w:marTop w:val="0"/>
      <w:marBottom w:val="0"/>
      <w:divBdr>
        <w:top w:val="none" w:sz="0" w:space="0" w:color="auto"/>
        <w:left w:val="none" w:sz="0" w:space="0" w:color="auto"/>
        <w:bottom w:val="none" w:sz="0" w:space="0" w:color="auto"/>
        <w:right w:val="none" w:sz="0" w:space="0" w:color="auto"/>
      </w:divBdr>
    </w:div>
    <w:div w:id="2016761538">
      <w:bodyDiv w:val="1"/>
      <w:marLeft w:val="0"/>
      <w:marRight w:val="0"/>
      <w:marTop w:val="0"/>
      <w:marBottom w:val="0"/>
      <w:divBdr>
        <w:top w:val="none" w:sz="0" w:space="0" w:color="auto"/>
        <w:left w:val="none" w:sz="0" w:space="0" w:color="auto"/>
        <w:bottom w:val="none" w:sz="0" w:space="0" w:color="auto"/>
        <w:right w:val="none" w:sz="0" w:space="0" w:color="auto"/>
      </w:divBdr>
    </w:div>
    <w:div w:id="2022312456">
      <w:bodyDiv w:val="1"/>
      <w:marLeft w:val="0"/>
      <w:marRight w:val="0"/>
      <w:marTop w:val="0"/>
      <w:marBottom w:val="0"/>
      <w:divBdr>
        <w:top w:val="none" w:sz="0" w:space="0" w:color="auto"/>
        <w:left w:val="none" w:sz="0" w:space="0" w:color="auto"/>
        <w:bottom w:val="none" w:sz="0" w:space="0" w:color="auto"/>
        <w:right w:val="none" w:sz="0" w:space="0" w:color="auto"/>
      </w:divBdr>
    </w:div>
    <w:div w:id="2028746961">
      <w:bodyDiv w:val="1"/>
      <w:marLeft w:val="0"/>
      <w:marRight w:val="0"/>
      <w:marTop w:val="0"/>
      <w:marBottom w:val="0"/>
      <w:divBdr>
        <w:top w:val="none" w:sz="0" w:space="0" w:color="auto"/>
        <w:left w:val="none" w:sz="0" w:space="0" w:color="auto"/>
        <w:bottom w:val="none" w:sz="0" w:space="0" w:color="auto"/>
        <w:right w:val="none" w:sz="0" w:space="0" w:color="auto"/>
      </w:divBdr>
    </w:div>
    <w:div w:id="2030445211">
      <w:bodyDiv w:val="1"/>
      <w:marLeft w:val="0"/>
      <w:marRight w:val="0"/>
      <w:marTop w:val="0"/>
      <w:marBottom w:val="0"/>
      <w:divBdr>
        <w:top w:val="none" w:sz="0" w:space="0" w:color="auto"/>
        <w:left w:val="none" w:sz="0" w:space="0" w:color="auto"/>
        <w:bottom w:val="none" w:sz="0" w:space="0" w:color="auto"/>
        <w:right w:val="none" w:sz="0" w:space="0" w:color="auto"/>
      </w:divBdr>
    </w:div>
    <w:div w:id="2030796537">
      <w:bodyDiv w:val="1"/>
      <w:marLeft w:val="0"/>
      <w:marRight w:val="0"/>
      <w:marTop w:val="0"/>
      <w:marBottom w:val="0"/>
      <w:divBdr>
        <w:top w:val="none" w:sz="0" w:space="0" w:color="auto"/>
        <w:left w:val="none" w:sz="0" w:space="0" w:color="auto"/>
        <w:bottom w:val="none" w:sz="0" w:space="0" w:color="auto"/>
        <w:right w:val="none" w:sz="0" w:space="0" w:color="auto"/>
      </w:divBdr>
    </w:div>
    <w:div w:id="2030911139">
      <w:bodyDiv w:val="1"/>
      <w:marLeft w:val="0"/>
      <w:marRight w:val="0"/>
      <w:marTop w:val="0"/>
      <w:marBottom w:val="0"/>
      <w:divBdr>
        <w:top w:val="none" w:sz="0" w:space="0" w:color="auto"/>
        <w:left w:val="none" w:sz="0" w:space="0" w:color="auto"/>
        <w:bottom w:val="none" w:sz="0" w:space="0" w:color="auto"/>
        <w:right w:val="none" w:sz="0" w:space="0" w:color="auto"/>
      </w:divBdr>
      <w:divsChild>
        <w:div w:id="1625119469">
          <w:marLeft w:val="0"/>
          <w:marRight w:val="0"/>
          <w:marTop w:val="0"/>
          <w:marBottom w:val="0"/>
          <w:divBdr>
            <w:top w:val="none" w:sz="0" w:space="0" w:color="auto"/>
            <w:left w:val="none" w:sz="0" w:space="0" w:color="auto"/>
            <w:bottom w:val="none" w:sz="0" w:space="0" w:color="auto"/>
            <w:right w:val="none" w:sz="0" w:space="0" w:color="auto"/>
          </w:divBdr>
        </w:div>
      </w:divsChild>
    </w:div>
    <w:div w:id="2030987153">
      <w:bodyDiv w:val="1"/>
      <w:marLeft w:val="0"/>
      <w:marRight w:val="0"/>
      <w:marTop w:val="0"/>
      <w:marBottom w:val="0"/>
      <w:divBdr>
        <w:top w:val="none" w:sz="0" w:space="0" w:color="auto"/>
        <w:left w:val="none" w:sz="0" w:space="0" w:color="auto"/>
        <w:bottom w:val="none" w:sz="0" w:space="0" w:color="auto"/>
        <w:right w:val="none" w:sz="0" w:space="0" w:color="auto"/>
      </w:divBdr>
    </w:div>
    <w:div w:id="2033261018">
      <w:bodyDiv w:val="1"/>
      <w:marLeft w:val="0"/>
      <w:marRight w:val="0"/>
      <w:marTop w:val="0"/>
      <w:marBottom w:val="0"/>
      <w:divBdr>
        <w:top w:val="none" w:sz="0" w:space="0" w:color="auto"/>
        <w:left w:val="none" w:sz="0" w:space="0" w:color="auto"/>
        <w:bottom w:val="none" w:sz="0" w:space="0" w:color="auto"/>
        <w:right w:val="none" w:sz="0" w:space="0" w:color="auto"/>
      </w:divBdr>
    </w:div>
    <w:div w:id="2034762020">
      <w:bodyDiv w:val="1"/>
      <w:marLeft w:val="0"/>
      <w:marRight w:val="0"/>
      <w:marTop w:val="0"/>
      <w:marBottom w:val="0"/>
      <w:divBdr>
        <w:top w:val="none" w:sz="0" w:space="0" w:color="auto"/>
        <w:left w:val="none" w:sz="0" w:space="0" w:color="auto"/>
        <w:bottom w:val="none" w:sz="0" w:space="0" w:color="auto"/>
        <w:right w:val="none" w:sz="0" w:space="0" w:color="auto"/>
      </w:divBdr>
    </w:div>
    <w:div w:id="2037778260">
      <w:bodyDiv w:val="1"/>
      <w:marLeft w:val="0"/>
      <w:marRight w:val="0"/>
      <w:marTop w:val="0"/>
      <w:marBottom w:val="0"/>
      <w:divBdr>
        <w:top w:val="none" w:sz="0" w:space="0" w:color="auto"/>
        <w:left w:val="none" w:sz="0" w:space="0" w:color="auto"/>
        <w:bottom w:val="none" w:sz="0" w:space="0" w:color="auto"/>
        <w:right w:val="none" w:sz="0" w:space="0" w:color="auto"/>
      </w:divBdr>
    </w:div>
    <w:div w:id="2039621760">
      <w:bodyDiv w:val="1"/>
      <w:marLeft w:val="0"/>
      <w:marRight w:val="0"/>
      <w:marTop w:val="0"/>
      <w:marBottom w:val="0"/>
      <w:divBdr>
        <w:top w:val="none" w:sz="0" w:space="0" w:color="auto"/>
        <w:left w:val="none" w:sz="0" w:space="0" w:color="auto"/>
        <w:bottom w:val="none" w:sz="0" w:space="0" w:color="auto"/>
        <w:right w:val="none" w:sz="0" w:space="0" w:color="auto"/>
      </w:divBdr>
    </w:div>
    <w:div w:id="2041196841">
      <w:bodyDiv w:val="1"/>
      <w:marLeft w:val="0"/>
      <w:marRight w:val="0"/>
      <w:marTop w:val="0"/>
      <w:marBottom w:val="0"/>
      <w:divBdr>
        <w:top w:val="none" w:sz="0" w:space="0" w:color="auto"/>
        <w:left w:val="none" w:sz="0" w:space="0" w:color="auto"/>
        <w:bottom w:val="none" w:sz="0" w:space="0" w:color="auto"/>
        <w:right w:val="none" w:sz="0" w:space="0" w:color="auto"/>
      </w:divBdr>
    </w:div>
    <w:div w:id="2044088722">
      <w:bodyDiv w:val="1"/>
      <w:marLeft w:val="0"/>
      <w:marRight w:val="0"/>
      <w:marTop w:val="0"/>
      <w:marBottom w:val="0"/>
      <w:divBdr>
        <w:top w:val="none" w:sz="0" w:space="0" w:color="auto"/>
        <w:left w:val="none" w:sz="0" w:space="0" w:color="auto"/>
        <w:bottom w:val="none" w:sz="0" w:space="0" w:color="auto"/>
        <w:right w:val="none" w:sz="0" w:space="0" w:color="auto"/>
      </w:divBdr>
      <w:divsChild>
        <w:div w:id="849640563">
          <w:marLeft w:val="0"/>
          <w:marRight w:val="0"/>
          <w:marTop w:val="0"/>
          <w:marBottom w:val="0"/>
          <w:divBdr>
            <w:top w:val="none" w:sz="0" w:space="0" w:color="auto"/>
            <w:left w:val="none" w:sz="0" w:space="0" w:color="auto"/>
            <w:bottom w:val="none" w:sz="0" w:space="0" w:color="auto"/>
            <w:right w:val="none" w:sz="0" w:space="0" w:color="auto"/>
          </w:divBdr>
          <w:divsChild>
            <w:div w:id="297533715">
              <w:marLeft w:val="120"/>
              <w:marRight w:val="0"/>
              <w:marTop w:val="0"/>
              <w:marBottom w:val="0"/>
              <w:divBdr>
                <w:top w:val="none" w:sz="0" w:space="0" w:color="auto"/>
                <w:left w:val="none" w:sz="0" w:space="0" w:color="auto"/>
                <w:bottom w:val="none" w:sz="0" w:space="0" w:color="auto"/>
                <w:right w:val="none" w:sz="0" w:space="0" w:color="auto"/>
              </w:divBdr>
            </w:div>
          </w:divsChild>
        </w:div>
        <w:div w:id="1072510440">
          <w:marLeft w:val="0"/>
          <w:marRight w:val="0"/>
          <w:marTop w:val="0"/>
          <w:marBottom w:val="0"/>
          <w:divBdr>
            <w:top w:val="none" w:sz="0" w:space="0" w:color="auto"/>
            <w:left w:val="none" w:sz="0" w:space="0" w:color="auto"/>
            <w:bottom w:val="none" w:sz="0" w:space="0" w:color="auto"/>
            <w:right w:val="none" w:sz="0" w:space="0" w:color="auto"/>
          </w:divBdr>
          <w:divsChild>
            <w:div w:id="1524634203">
              <w:marLeft w:val="-240"/>
              <w:marRight w:val="-120"/>
              <w:marTop w:val="0"/>
              <w:marBottom w:val="0"/>
              <w:divBdr>
                <w:top w:val="none" w:sz="0" w:space="0" w:color="auto"/>
                <w:left w:val="none" w:sz="0" w:space="0" w:color="auto"/>
                <w:bottom w:val="none" w:sz="0" w:space="0" w:color="auto"/>
                <w:right w:val="none" w:sz="0" w:space="0" w:color="auto"/>
              </w:divBdr>
              <w:divsChild>
                <w:div w:id="1712806036">
                  <w:marLeft w:val="0"/>
                  <w:marRight w:val="0"/>
                  <w:marTop w:val="0"/>
                  <w:marBottom w:val="60"/>
                  <w:divBdr>
                    <w:top w:val="none" w:sz="0" w:space="0" w:color="auto"/>
                    <w:left w:val="none" w:sz="0" w:space="0" w:color="auto"/>
                    <w:bottom w:val="none" w:sz="0" w:space="0" w:color="auto"/>
                    <w:right w:val="none" w:sz="0" w:space="0" w:color="auto"/>
                  </w:divBdr>
                  <w:divsChild>
                    <w:div w:id="522741399">
                      <w:marLeft w:val="0"/>
                      <w:marRight w:val="0"/>
                      <w:marTop w:val="0"/>
                      <w:marBottom w:val="0"/>
                      <w:divBdr>
                        <w:top w:val="none" w:sz="0" w:space="0" w:color="auto"/>
                        <w:left w:val="none" w:sz="0" w:space="0" w:color="auto"/>
                        <w:bottom w:val="none" w:sz="0" w:space="0" w:color="auto"/>
                        <w:right w:val="none" w:sz="0" w:space="0" w:color="auto"/>
                      </w:divBdr>
                      <w:divsChild>
                        <w:div w:id="364524912">
                          <w:marLeft w:val="0"/>
                          <w:marRight w:val="0"/>
                          <w:marTop w:val="0"/>
                          <w:marBottom w:val="0"/>
                          <w:divBdr>
                            <w:top w:val="none" w:sz="0" w:space="0" w:color="auto"/>
                            <w:left w:val="none" w:sz="0" w:space="0" w:color="auto"/>
                            <w:bottom w:val="none" w:sz="0" w:space="0" w:color="auto"/>
                            <w:right w:val="none" w:sz="0" w:space="0" w:color="auto"/>
                          </w:divBdr>
                          <w:divsChild>
                            <w:div w:id="98138535">
                              <w:marLeft w:val="0"/>
                              <w:marRight w:val="0"/>
                              <w:marTop w:val="0"/>
                              <w:marBottom w:val="0"/>
                              <w:divBdr>
                                <w:top w:val="none" w:sz="0" w:space="0" w:color="auto"/>
                                <w:left w:val="none" w:sz="0" w:space="0" w:color="auto"/>
                                <w:bottom w:val="none" w:sz="0" w:space="0" w:color="auto"/>
                                <w:right w:val="none" w:sz="0" w:space="0" w:color="auto"/>
                              </w:divBdr>
                              <w:divsChild>
                                <w:div w:id="171935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5208830">
      <w:bodyDiv w:val="1"/>
      <w:marLeft w:val="0"/>
      <w:marRight w:val="0"/>
      <w:marTop w:val="0"/>
      <w:marBottom w:val="0"/>
      <w:divBdr>
        <w:top w:val="none" w:sz="0" w:space="0" w:color="auto"/>
        <w:left w:val="none" w:sz="0" w:space="0" w:color="auto"/>
        <w:bottom w:val="none" w:sz="0" w:space="0" w:color="auto"/>
        <w:right w:val="none" w:sz="0" w:space="0" w:color="auto"/>
      </w:divBdr>
    </w:div>
    <w:div w:id="2046907759">
      <w:bodyDiv w:val="1"/>
      <w:marLeft w:val="0"/>
      <w:marRight w:val="0"/>
      <w:marTop w:val="0"/>
      <w:marBottom w:val="0"/>
      <w:divBdr>
        <w:top w:val="none" w:sz="0" w:space="0" w:color="auto"/>
        <w:left w:val="none" w:sz="0" w:space="0" w:color="auto"/>
        <w:bottom w:val="none" w:sz="0" w:space="0" w:color="auto"/>
        <w:right w:val="none" w:sz="0" w:space="0" w:color="auto"/>
      </w:divBdr>
    </w:div>
    <w:div w:id="2047441656">
      <w:bodyDiv w:val="1"/>
      <w:marLeft w:val="0"/>
      <w:marRight w:val="0"/>
      <w:marTop w:val="0"/>
      <w:marBottom w:val="0"/>
      <w:divBdr>
        <w:top w:val="none" w:sz="0" w:space="0" w:color="auto"/>
        <w:left w:val="none" w:sz="0" w:space="0" w:color="auto"/>
        <w:bottom w:val="none" w:sz="0" w:space="0" w:color="auto"/>
        <w:right w:val="none" w:sz="0" w:space="0" w:color="auto"/>
      </w:divBdr>
    </w:div>
    <w:div w:id="2050060826">
      <w:bodyDiv w:val="1"/>
      <w:marLeft w:val="0"/>
      <w:marRight w:val="0"/>
      <w:marTop w:val="0"/>
      <w:marBottom w:val="0"/>
      <w:divBdr>
        <w:top w:val="none" w:sz="0" w:space="0" w:color="auto"/>
        <w:left w:val="none" w:sz="0" w:space="0" w:color="auto"/>
        <w:bottom w:val="none" w:sz="0" w:space="0" w:color="auto"/>
        <w:right w:val="none" w:sz="0" w:space="0" w:color="auto"/>
      </w:divBdr>
    </w:div>
    <w:div w:id="2050950626">
      <w:bodyDiv w:val="1"/>
      <w:marLeft w:val="0"/>
      <w:marRight w:val="0"/>
      <w:marTop w:val="0"/>
      <w:marBottom w:val="0"/>
      <w:divBdr>
        <w:top w:val="none" w:sz="0" w:space="0" w:color="auto"/>
        <w:left w:val="none" w:sz="0" w:space="0" w:color="auto"/>
        <w:bottom w:val="none" w:sz="0" w:space="0" w:color="auto"/>
        <w:right w:val="none" w:sz="0" w:space="0" w:color="auto"/>
      </w:divBdr>
    </w:div>
    <w:div w:id="2051221782">
      <w:bodyDiv w:val="1"/>
      <w:marLeft w:val="0"/>
      <w:marRight w:val="0"/>
      <w:marTop w:val="0"/>
      <w:marBottom w:val="0"/>
      <w:divBdr>
        <w:top w:val="none" w:sz="0" w:space="0" w:color="auto"/>
        <w:left w:val="none" w:sz="0" w:space="0" w:color="auto"/>
        <w:bottom w:val="none" w:sz="0" w:space="0" w:color="auto"/>
        <w:right w:val="none" w:sz="0" w:space="0" w:color="auto"/>
      </w:divBdr>
    </w:div>
    <w:div w:id="2055228962">
      <w:bodyDiv w:val="1"/>
      <w:marLeft w:val="0"/>
      <w:marRight w:val="0"/>
      <w:marTop w:val="0"/>
      <w:marBottom w:val="0"/>
      <w:divBdr>
        <w:top w:val="none" w:sz="0" w:space="0" w:color="auto"/>
        <w:left w:val="none" w:sz="0" w:space="0" w:color="auto"/>
        <w:bottom w:val="none" w:sz="0" w:space="0" w:color="auto"/>
        <w:right w:val="none" w:sz="0" w:space="0" w:color="auto"/>
      </w:divBdr>
    </w:div>
    <w:div w:id="2065713415">
      <w:bodyDiv w:val="1"/>
      <w:marLeft w:val="0"/>
      <w:marRight w:val="0"/>
      <w:marTop w:val="0"/>
      <w:marBottom w:val="0"/>
      <w:divBdr>
        <w:top w:val="none" w:sz="0" w:space="0" w:color="auto"/>
        <w:left w:val="none" w:sz="0" w:space="0" w:color="auto"/>
        <w:bottom w:val="none" w:sz="0" w:space="0" w:color="auto"/>
        <w:right w:val="none" w:sz="0" w:space="0" w:color="auto"/>
      </w:divBdr>
    </w:div>
    <w:div w:id="2069063660">
      <w:bodyDiv w:val="1"/>
      <w:marLeft w:val="0"/>
      <w:marRight w:val="0"/>
      <w:marTop w:val="0"/>
      <w:marBottom w:val="0"/>
      <w:divBdr>
        <w:top w:val="none" w:sz="0" w:space="0" w:color="auto"/>
        <w:left w:val="none" w:sz="0" w:space="0" w:color="auto"/>
        <w:bottom w:val="none" w:sz="0" w:space="0" w:color="auto"/>
        <w:right w:val="none" w:sz="0" w:space="0" w:color="auto"/>
      </w:divBdr>
    </w:div>
    <w:div w:id="2069373577">
      <w:bodyDiv w:val="1"/>
      <w:marLeft w:val="0"/>
      <w:marRight w:val="0"/>
      <w:marTop w:val="0"/>
      <w:marBottom w:val="0"/>
      <w:divBdr>
        <w:top w:val="none" w:sz="0" w:space="0" w:color="auto"/>
        <w:left w:val="none" w:sz="0" w:space="0" w:color="auto"/>
        <w:bottom w:val="none" w:sz="0" w:space="0" w:color="auto"/>
        <w:right w:val="none" w:sz="0" w:space="0" w:color="auto"/>
      </w:divBdr>
    </w:div>
    <w:div w:id="2069913750">
      <w:bodyDiv w:val="1"/>
      <w:marLeft w:val="0"/>
      <w:marRight w:val="0"/>
      <w:marTop w:val="0"/>
      <w:marBottom w:val="0"/>
      <w:divBdr>
        <w:top w:val="none" w:sz="0" w:space="0" w:color="auto"/>
        <w:left w:val="none" w:sz="0" w:space="0" w:color="auto"/>
        <w:bottom w:val="none" w:sz="0" w:space="0" w:color="auto"/>
        <w:right w:val="none" w:sz="0" w:space="0" w:color="auto"/>
      </w:divBdr>
    </w:div>
    <w:div w:id="2073499801">
      <w:bodyDiv w:val="1"/>
      <w:marLeft w:val="0"/>
      <w:marRight w:val="0"/>
      <w:marTop w:val="0"/>
      <w:marBottom w:val="0"/>
      <w:divBdr>
        <w:top w:val="none" w:sz="0" w:space="0" w:color="auto"/>
        <w:left w:val="none" w:sz="0" w:space="0" w:color="auto"/>
        <w:bottom w:val="none" w:sz="0" w:space="0" w:color="auto"/>
        <w:right w:val="none" w:sz="0" w:space="0" w:color="auto"/>
      </w:divBdr>
    </w:div>
    <w:div w:id="2077630437">
      <w:bodyDiv w:val="1"/>
      <w:marLeft w:val="0"/>
      <w:marRight w:val="0"/>
      <w:marTop w:val="0"/>
      <w:marBottom w:val="0"/>
      <w:divBdr>
        <w:top w:val="none" w:sz="0" w:space="0" w:color="auto"/>
        <w:left w:val="none" w:sz="0" w:space="0" w:color="auto"/>
        <w:bottom w:val="none" w:sz="0" w:space="0" w:color="auto"/>
        <w:right w:val="none" w:sz="0" w:space="0" w:color="auto"/>
      </w:divBdr>
    </w:div>
    <w:div w:id="2079550835">
      <w:bodyDiv w:val="1"/>
      <w:marLeft w:val="0"/>
      <w:marRight w:val="0"/>
      <w:marTop w:val="0"/>
      <w:marBottom w:val="0"/>
      <w:divBdr>
        <w:top w:val="none" w:sz="0" w:space="0" w:color="auto"/>
        <w:left w:val="none" w:sz="0" w:space="0" w:color="auto"/>
        <w:bottom w:val="none" w:sz="0" w:space="0" w:color="auto"/>
        <w:right w:val="none" w:sz="0" w:space="0" w:color="auto"/>
      </w:divBdr>
    </w:div>
    <w:div w:id="2079589598">
      <w:bodyDiv w:val="1"/>
      <w:marLeft w:val="0"/>
      <w:marRight w:val="0"/>
      <w:marTop w:val="0"/>
      <w:marBottom w:val="0"/>
      <w:divBdr>
        <w:top w:val="none" w:sz="0" w:space="0" w:color="auto"/>
        <w:left w:val="none" w:sz="0" w:space="0" w:color="auto"/>
        <w:bottom w:val="none" w:sz="0" w:space="0" w:color="auto"/>
        <w:right w:val="none" w:sz="0" w:space="0" w:color="auto"/>
      </w:divBdr>
    </w:div>
    <w:div w:id="2081980253">
      <w:bodyDiv w:val="1"/>
      <w:marLeft w:val="0"/>
      <w:marRight w:val="0"/>
      <w:marTop w:val="0"/>
      <w:marBottom w:val="0"/>
      <w:divBdr>
        <w:top w:val="none" w:sz="0" w:space="0" w:color="auto"/>
        <w:left w:val="none" w:sz="0" w:space="0" w:color="auto"/>
        <w:bottom w:val="none" w:sz="0" w:space="0" w:color="auto"/>
        <w:right w:val="none" w:sz="0" w:space="0" w:color="auto"/>
      </w:divBdr>
    </w:div>
    <w:div w:id="2083940495">
      <w:bodyDiv w:val="1"/>
      <w:marLeft w:val="0"/>
      <w:marRight w:val="0"/>
      <w:marTop w:val="0"/>
      <w:marBottom w:val="0"/>
      <w:divBdr>
        <w:top w:val="none" w:sz="0" w:space="0" w:color="auto"/>
        <w:left w:val="none" w:sz="0" w:space="0" w:color="auto"/>
        <w:bottom w:val="none" w:sz="0" w:space="0" w:color="auto"/>
        <w:right w:val="none" w:sz="0" w:space="0" w:color="auto"/>
      </w:divBdr>
    </w:div>
    <w:div w:id="2085908588">
      <w:bodyDiv w:val="1"/>
      <w:marLeft w:val="0"/>
      <w:marRight w:val="0"/>
      <w:marTop w:val="0"/>
      <w:marBottom w:val="0"/>
      <w:divBdr>
        <w:top w:val="none" w:sz="0" w:space="0" w:color="auto"/>
        <w:left w:val="none" w:sz="0" w:space="0" w:color="auto"/>
        <w:bottom w:val="none" w:sz="0" w:space="0" w:color="auto"/>
        <w:right w:val="none" w:sz="0" w:space="0" w:color="auto"/>
      </w:divBdr>
    </w:div>
    <w:div w:id="2089961079">
      <w:bodyDiv w:val="1"/>
      <w:marLeft w:val="0"/>
      <w:marRight w:val="0"/>
      <w:marTop w:val="0"/>
      <w:marBottom w:val="0"/>
      <w:divBdr>
        <w:top w:val="none" w:sz="0" w:space="0" w:color="auto"/>
        <w:left w:val="none" w:sz="0" w:space="0" w:color="auto"/>
        <w:bottom w:val="none" w:sz="0" w:space="0" w:color="auto"/>
        <w:right w:val="none" w:sz="0" w:space="0" w:color="auto"/>
      </w:divBdr>
    </w:div>
    <w:div w:id="2091416762">
      <w:bodyDiv w:val="1"/>
      <w:marLeft w:val="0"/>
      <w:marRight w:val="0"/>
      <w:marTop w:val="0"/>
      <w:marBottom w:val="0"/>
      <w:divBdr>
        <w:top w:val="none" w:sz="0" w:space="0" w:color="auto"/>
        <w:left w:val="none" w:sz="0" w:space="0" w:color="auto"/>
        <w:bottom w:val="none" w:sz="0" w:space="0" w:color="auto"/>
        <w:right w:val="none" w:sz="0" w:space="0" w:color="auto"/>
      </w:divBdr>
    </w:div>
    <w:div w:id="2094889641">
      <w:bodyDiv w:val="1"/>
      <w:marLeft w:val="0"/>
      <w:marRight w:val="0"/>
      <w:marTop w:val="0"/>
      <w:marBottom w:val="0"/>
      <w:divBdr>
        <w:top w:val="none" w:sz="0" w:space="0" w:color="auto"/>
        <w:left w:val="none" w:sz="0" w:space="0" w:color="auto"/>
        <w:bottom w:val="none" w:sz="0" w:space="0" w:color="auto"/>
        <w:right w:val="none" w:sz="0" w:space="0" w:color="auto"/>
      </w:divBdr>
    </w:div>
    <w:div w:id="2100326744">
      <w:bodyDiv w:val="1"/>
      <w:marLeft w:val="0"/>
      <w:marRight w:val="0"/>
      <w:marTop w:val="0"/>
      <w:marBottom w:val="0"/>
      <w:divBdr>
        <w:top w:val="none" w:sz="0" w:space="0" w:color="auto"/>
        <w:left w:val="none" w:sz="0" w:space="0" w:color="auto"/>
        <w:bottom w:val="none" w:sz="0" w:space="0" w:color="auto"/>
        <w:right w:val="none" w:sz="0" w:space="0" w:color="auto"/>
      </w:divBdr>
    </w:div>
    <w:div w:id="2100786828">
      <w:bodyDiv w:val="1"/>
      <w:marLeft w:val="0"/>
      <w:marRight w:val="0"/>
      <w:marTop w:val="0"/>
      <w:marBottom w:val="0"/>
      <w:divBdr>
        <w:top w:val="none" w:sz="0" w:space="0" w:color="auto"/>
        <w:left w:val="none" w:sz="0" w:space="0" w:color="auto"/>
        <w:bottom w:val="none" w:sz="0" w:space="0" w:color="auto"/>
        <w:right w:val="none" w:sz="0" w:space="0" w:color="auto"/>
      </w:divBdr>
    </w:div>
    <w:div w:id="2104298012">
      <w:bodyDiv w:val="1"/>
      <w:marLeft w:val="0"/>
      <w:marRight w:val="0"/>
      <w:marTop w:val="0"/>
      <w:marBottom w:val="0"/>
      <w:divBdr>
        <w:top w:val="none" w:sz="0" w:space="0" w:color="auto"/>
        <w:left w:val="none" w:sz="0" w:space="0" w:color="auto"/>
        <w:bottom w:val="none" w:sz="0" w:space="0" w:color="auto"/>
        <w:right w:val="none" w:sz="0" w:space="0" w:color="auto"/>
      </w:divBdr>
    </w:div>
    <w:div w:id="2104832734">
      <w:bodyDiv w:val="1"/>
      <w:marLeft w:val="0"/>
      <w:marRight w:val="0"/>
      <w:marTop w:val="0"/>
      <w:marBottom w:val="0"/>
      <w:divBdr>
        <w:top w:val="none" w:sz="0" w:space="0" w:color="auto"/>
        <w:left w:val="none" w:sz="0" w:space="0" w:color="auto"/>
        <w:bottom w:val="none" w:sz="0" w:space="0" w:color="auto"/>
        <w:right w:val="none" w:sz="0" w:space="0" w:color="auto"/>
      </w:divBdr>
    </w:div>
    <w:div w:id="2108380371">
      <w:bodyDiv w:val="1"/>
      <w:marLeft w:val="0"/>
      <w:marRight w:val="0"/>
      <w:marTop w:val="0"/>
      <w:marBottom w:val="0"/>
      <w:divBdr>
        <w:top w:val="none" w:sz="0" w:space="0" w:color="auto"/>
        <w:left w:val="none" w:sz="0" w:space="0" w:color="auto"/>
        <w:bottom w:val="none" w:sz="0" w:space="0" w:color="auto"/>
        <w:right w:val="none" w:sz="0" w:space="0" w:color="auto"/>
      </w:divBdr>
    </w:div>
    <w:div w:id="2109693546">
      <w:bodyDiv w:val="1"/>
      <w:marLeft w:val="0"/>
      <w:marRight w:val="0"/>
      <w:marTop w:val="0"/>
      <w:marBottom w:val="0"/>
      <w:divBdr>
        <w:top w:val="none" w:sz="0" w:space="0" w:color="auto"/>
        <w:left w:val="none" w:sz="0" w:space="0" w:color="auto"/>
        <w:bottom w:val="none" w:sz="0" w:space="0" w:color="auto"/>
        <w:right w:val="none" w:sz="0" w:space="0" w:color="auto"/>
      </w:divBdr>
    </w:div>
    <w:div w:id="2109697259">
      <w:bodyDiv w:val="1"/>
      <w:marLeft w:val="0"/>
      <w:marRight w:val="0"/>
      <w:marTop w:val="0"/>
      <w:marBottom w:val="0"/>
      <w:divBdr>
        <w:top w:val="none" w:sz="0" w:space="0" w:color="auto"/>
        <w:left w:val="none" w:sz="0" w:space="0" w:color="auto"/>
        <w:bottom w:val="none" w:sz="0" w:space="0" w:color="auto"/>
        <w:right w:val="none" w:sz="0" w:space="0" w:color="auto"/>
      </w:divBdr>
    </w:div>
    <w:div w:id="2110198277">
      <w:bodyDiv w:val="1"/>
      <w:marLeft w:val="0"/>
      <w:marRight w:val="0"/>
      <w:marTop w:val="0"/>
      <w:marBottom w:val="0"/>
      <w:divBdr>
        <w:top w:val="none" w:sz="0" w:space="0" w:color="auto"/>
        <w:left w:val="none" w:sz="0" w:space="0" w:color="auto"/>
        <w:bottom w:val="none" w:sz="0" w:space="0" w:color="auto"/>
        <w:right w:val="none" w:sz="0" w:space="0" w:color="auto"/>
      </w:divBdr>
    </w:div>
    <w:div w:id="2111582867">
      <w:bodyDiv w:val="1"/>
      <w:marLeft w:val="0"/>
      <w:marRight w:val="0"/>
      <w:marTop w:val="0"/>
      <w:marBottom w:val="0"/>
      <w:divBdr>
        <w:top w:val="none" w:sz="0" w:space="0" w:color="auto"/>
        <w:left w:val="none" w:sz="0" w:space="0" w:color="auto"/>
        <w:bottom w:val="none" w:sz="0" w:space="0" w:color="auto"/>
        <w:right w:val="none" w:sz="0" w:space="0" w:color="auto"/>
      </w:divBdr>
    </w:div>
    <w:div w:id="2114281583">
      <w:bodyDiv w:val="1"/>
      <w:marLeft w:val="0"/>
      <w:marRight w:val="0"/>
      <w:marTop w:val="0"/>
      <w:marBottom w:val="0"/>
      <w:divBdr>
        <w:top w:val="none" w:sz="0" w:space="0" w:color="auto"/>
        <w:left w:val="none" w:sz="0" w:space="0" w:color="auto"/>
        <w:bottom w:val="none" w:sz="0" w:space="0" w:color="auto"/>
        <w:right w:val="none" w:sz="0" w:space="0" w:color="auto"/>
      </w:divBdr>
    </w:div>
    <w:div w:id="2116098124">
      <w:bodyDiv w:val="1"/>
      <w:marLeft w:val="0"/>
      <w:marRight w:val="0"/>
      <w:marTop w:val="0"/>
      <w:marBottom w:val="0"/>
      <w:divBdr>
        <w:top w:val="none" w:sz="0" w:space="0" w:color="auto"/>
        <w:left w:val="none" w:sz="0" w:space="0" w:color="auto"/>
        <w:bottom w:val="none" w:sz="0" w:space="0" w:color="auto"/>
        <w:right w:val="none" w:sz="0" w:space="0" w:color="auto"/>
      </w:divBdr>
    </w:div>
    <w:div w:id="2117555912">
      <w:bodyDiv w:val="1"/>
      <w:marLeft w:val="0"/>
      <w:marRight w:val="0"/>
      <w:marTop w:val="0"/>
      <w:marBottom w:val="0"/>
      <w:divBdr>
        <w:top w:val="none" w:sz="0" w:space="0" w:color="auto"/>
        <w:left w:val="none" w:sz="0" w:space="0" w:color="auto"/>
        <w:bottom w:val="none" w:sz="0" w:space="0" w:color="auto"/>
        <w:right w:val="none" w:sz="0" w:space="0" w:color="auto"/>
      </w:divBdr>
    </w:div>
    <w:div w:id="2122333869">
      <w:bodyDiv w:val="1"/>
      <w:marLeft w:val="0"/>
      <w:marRight w:val="0"/>
      <w:marTop w:val="0"/>
      <w:marBottom w:val="0"/>
      <w:divBdr>
        <w:top w:val="none" w:sz="0" w:space="0" w:color="auto"/>
        <w:left w:val="none" w:sz="0" w:space="0" w:color="auto"/>
        <w:bottom w:val="none" w:sz="0" w:space="0" w:color="auto"/>
        <w:right w:val="none" w:sz="0" w:space="0" w:color="auto"/>
      </w:divBdr>
    </w:div>
    <w:div w:id="2123456013">
      <w:bodyDiv w:val="1"/>
      <w:marLeft w:val="0"/>
      <w:marRight w:val="0"/>
      <w:marTop w:val="0"/>
      <w:marBottom w:val="0"/>
      <w:divBdr>
        <w:top w:val="none" w:sz="0" w:space="0" w:color="auto"/>
        <w:left w:val="none" w:sz="0" w:space="0" w:color="auto"/>
        <w:bottom w:val="none" w:sz="0" w:space="0" w:color="auto"/>
        <w:right w:val="none" w:sz="0" w:space="0" w:color="auto"/>
      </w:divBdr>
    </w:div>
    <w:div w:id="2125345698">
      <w:bodyDiv w:val="1"/>
      <w:marLeft w:val="0"/>
      <w:marRight w:val="0"/>
      <w:marTop w:val="0"/>
      <w:marBottom w:val="0"/>
      <w:divBdr>
        <w:top w:val="none" w:sz="0" w:space="0" w:color="auto"/>
        <w:left w:val="none" w:sz="0" w:space="0" w:color="auto"/>
        <w:bottom w:val="none" w:sz="0" w:space="0" w:color="auto"/>
        <w:right w:val="none" w:sz="0" w:space="0" w:color="auto"/>
      </w:divBdr>
    </w:div>
    <w:div w:id="2128354220">
      <w:bodyDiv w:val="1"/>
      <w:marLeft w:val="0"/>
      <w:marRight w:val="0"/>
      <w:marTop w:val="0"/>
      <w:marBottom w:val="0"/>
      <w:divBdr>
        <w:top w:val="none" w:sz="0" w:space="0" w:color="auto"/>
        <w:left w:val="none" w:sz="0" w:space="0" w:color="auto"/>
        <w:bottom w:val="none" w:sz="0" w:space="0" w:color="auto"/>
        <w:right w:val="none" w:sz="0" w:space="0" w:color="auto"/>
      </w:divBdr>
    </w:div>
    <w:div w:id="2128817666">
      <w:bodyDiv w:val="1"/>
      <w:marLeft w:val="0"/>
      <w:marRight w:val="0"/>
      <w:marTop w:val="0"/>
      <w:marBottom w:val="0"/>
      <w:divBdr>
        <w:top w:val="none" w:sz="0" w:space="0" w:color="auto"/>
        <w:left w:val="none" w:sz="0" w:space="0" w:color="auto"/>
        <w:bottom w:val="none" w:sz="0" w:space="0" w:color="auto"/>
        <w:right w:val="none" w:sz="0" w:space="0" w:color="auto"/>
      </w:divBdr>
    </w:div>
    <w:div w:id="2133860109">
      <w:bodyDiv w:val="1"/>
      <w:marLeft w:val="0"/>
      <w:marRight w:val="0"/>
      <w:marTop w:val="0"/>
      <w:marBottom w:val="0"/>
      <w:divBdr>
        <w:top w:val="none" w:sz="0" w:space="0" w:color="auto"/>
        <w:left w:val="none" w:sz="0" w:space="0" w:color="auto"/>
        <w:bottom w:val="none" w:sz="0" w:space="0" w:color="auto"/>
        <w:right w:val="none" w:sz="0" w:space="0" w:color="auto"/>
      </w:divBdr>
    </w:div>
    <w:div w:id="2135247288">
      <w:bodyDiv w:val="1"/>
      <w:marLeft w:val="0"/>
      <w:marRight w:val="0"/>
      <w:marTop w:val="0"/>
      <w:marBottom w:val="0"/>
      <w:divBdr>
        <w:top w:val="none" w:sz="0" w:space="0" w:color="auto"/>
        <w:left w:val="none" w:sz="0" w:space="0" w:color="auto"/>
        <w:bottom w:val="none" w:sz="0" w:space="0" w:color="auto"/>
        <w:right w:val="none" w:sz="0" w:space="0" w:color="auto"/>
      </w:divBdr>
    </w:div>
    <w:div w:id="2138789662">
      <w:bodyDiv w:val="1"/>
      <w:marLeft w:val="0"/>
      <w:marRight w:val="0"/>
      <w:marTop w:val="0"/>
      <w:marBottom w:val="0"/>
      <w:divBdr>
        <w:top w:val="none" w:sz="0" w:space="0" w:color="auto"/>
        <w:left w:val="none" w:sz="0" w:space="0" w:color="auto"/>
        <w:bottom w:val="none" w:sz="0" w:space="0" w:color="auto"/>
        <w:right w:val="none" w:sz="0" w:space="0" w:color="auto"/>
      </w:divBdr>
    </w:div>
    <w:div w:id="2140341985">
      <w:bodyDiv w:val="1"/>
      <w:marLeft w:val="0"/>
      <w:marRight w:val="0"/>
      <w:marTop w:val="0"/>
      <w:marBottom w:val="0"/>
      <w:divBdr>
        <w:top w:val="none" w:sz="0" w:space="0" w:color="auto"/>
        <w:left w:val="none" w:sz="0" w:space="0" w:color="auto"/>
        <w:bottom w:val="none" w:sz="0" w:space="0" w:color="auto"/>
        <w:right w:val="none" w:sz="0" w:space="0" w:color="auto"/>
      </w:divBdr>
    </w:div>
    <w:div w:id="2141603894">
      <w:bodyDiv w:val="1"/>
      <w:marLeft w:val="0"/>
      <w:marRight w:val="0"/>
      <w:marTop w:val="0"/>
      <w:marBottom w:val="0"/>
      <w:divBdr>
        <w:top w:val="none" w:sz="0" w:space="0" w:color="auto"/>
        <w:left w:val="none" w:sz="0" w:space="0" w:color="auto"/>
        <w:bottom w:val="none" w:sz="0" w:space="0" w:color="auto"/>
        <w:right w:val="none" w:sz="0" w:space="0" w:color="auto"/>
      </w:divBdr>
    </w:div>
    <w:div w:id="2143647288">
      <w:bodyDiv w:val="1"/>
      <w:marLeft w:val="0"/>
      <w:marRight w:val="0"/>
      <w:marTop w:val="0"/>
      <w:marBottom w:val="0"/>
      <w:divBdr>
        <w:top w:val="none" w:sz="0" w:space="0" w:color="auto"/>
        <w:left w:val="none" w:sz="0" w:space="0" w:color="auto"/>
        <w:bottom w:val="none" w:sz="0" w:space="0" w:color="auto"/>
        <w:right w:val="none" w:sz="0" w:space="0" w:color="auto"/>
      </w:divBdr>
    </w:div>
    <w:div w:id="2143889322">
      <w:bodyDiv w:val="1"/>
      <w:marLeft w:val="0"/>
      <w:marRight w:val="0"/>
      <w:marTop w:val="0"/>
      <w:marBottom w:val="0"/>
      <w:divBdr>
        <w:top w:val="none" w:sz="0" w:space="0" w:color="auto"/>
        <w:left w:val="none" w:sz="0" w:space="0" w:color="auto"/>
        <w:bottom w:val="none" w:sz="0" w:space="0" w:color="auto"/>
        <w:right w:val="none" w:sz="0" w:space="0" w:color="auto"/>
      </w:divBdr>
    </w:div>
    <w:div w:id="2146192817">
      <w:bodyDiv w:val="1"/>
      <w:marLeft w:val="0"/>
      <w:marRight w:val="0"/>
      <w:marTop w:val="0"/>
      <w:marBottom w:val="0"/>
      <w:divBdr>
        <w:top w:val="none" w:sz="0" w:space="0" w:color="auto"/>
        <w:left w:val="none" w:sz="0" w:space="0" w:color="auto"/>
        <w:bottom w:val="none" w:sz="0" w:space="0" w:color="auto"/>
        <w:right w:val="none" w:sz="0" w:space="0" w:color="auto"/>
      </w:divBdr>
    </w:div>
    <w:div w:id="2146729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image" Target="media/image3.png"/><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Rah</b:Tag>
    <b:SourceType>JournalArticle</b:SourceType>
    <b:Guid>{968B4651-5183-DF4F-A186-46210FA83F82}</b:Guid>
    <b:Author>
      <b:Author>
        <b:NameList>
          <b:Person>
            <b:Last>Rahimi</b:Last>
            <b:First>Kazem,</b:First>
            <b:Middle>et al.</b:Middle>
          </b:Person>
        </b:NameList>
      </b:Author>
    </b:Author>
    <b:Title>Risk prediction in patients with heart failure: a systematic review and analysis.</b:Title>
    <b:Year>2014</b:Year>
    <b:Pages>440-446</b:Pages>
    <b:JournalName>JACC: Heart Failure</b:JournalName>
    <b:Volume>2</b:Volume>
    <b:Issue>5</b:Issue>
    <b:RefOrder>2</b:RefOrder>
  </b:Source>
  <b:Source>
    <b:Tag>Ken13</b:Tag>
    <b:SourceType>JournalArticle</b:SourceType>
    <b:Guid>{F6FC9ECC-6BEB-7444-ABA9-80AF2598E5B6}</b:Guid>
    <b:Author>
      <b:Author>
        <b:NameList>
          <b:Person>
            <b:Last>Kenward</b:Last>
            <b:First>M.</b:First>
          </b:Person>
        </b:NameList>
      </b:Author>
    </b:Author>
    <b:Title>The handling of missing data in clinical trials</b:Title>
    <b:JournalName>Clinical Investigation</b:JournalName>
    <b:Year>2013</b:Year>
    <b:Volume>3</b:Volume>
    <b:Issue>3</b:Issue>
    <b:Pages>241-250</b:Pages>
    <b:RefOrder>6</b:RefOrder>
  </b:Source>
  <b:Source>
    <b:Tag>Dra98</b:Tag>
    <b:SourceType>Book</b:SourceType>
    <b:Guid>{21AD5B5D-E56F-1D43-8D64-6356922F9DE0}</b:Guid>
    <b:Author>
      <b:Author>
        <b:NameList>
          <b:Person>
            <b:Last>Draper</b:Last>
            <b:First>N.R.</b:First>
            <b:Middle>and Smith, H.</b:Middle>
          </b:Person>
        </b:NameList>
      </b:Author>
    </b:Author>
    <b:Title>Applied regression analysis</b:Title>
    <b:JournalName>Applied regression analysis</b:JournalName>
    <b:Year>1998</b:Year>
    <b:Volume>326</b:Volume>
    <b:City>New Jersey</b:City>
    <b:Publisher>John Wiley &amp; Sons</b:Publisher>
    <b:RefOrder>7</b:RefOrder>
  </b:Source>
  <b:Source>
    <b:Tag>Tok20</b:Tag>
    <b:SourceType>JournalArticle</b:SourceType>
    <b:Guid>{9BD8EDFC-ADE0-C040-AB64-842A34E35405}</b:Guid>
    <b:Author>
      <b:Author>
        <b:NameList>
          <b:Person>
            <b:Last>Tokodi</b:Last>
            <b:First>M.</b:First>
            <b:Middle>et.al</b:Middle>
          </b:Person>
        </b:NameList>
      </b:Author>
    </b:Author>
    <b:Title>Machine learning-based mortality prediction of patients undergoing cardiac resynchronization therapy: the SEMMELWEIS-CRT score</b:Title>
    <b:JournalName>European heart journal</b:JournalName>
    <b:Year>2020</b:Year>
    <b:Volume>41</b:Volume>
    <b:Issue>18</b:Issue>
    <b:Pages>1747-1756</b:Pages>
    <b:RefOrder>4</b:RefOrder>
  </b:Source>
  <b:Source>
    <b:Tag>Tha19</b:Tag>
    <b:SourceType>JournalArticle</b:SourceType>
    <b:Guid>{ABACA4BA-8DF0-BC49-BA82-54815D1A3E27}</b:Guid>
    <b:Author>
      <b:Author>
        <b:NameList>
          <b:Person>
            <b:Last>Than</b:Last>
            <b:First>M.P.</b:First>
            <b:Middle>et al.</b:Middle>
          </b:Person>
        </b:NameList>
      </b:Author>
    </b:Author>
    <b:Title>Machine learning to predict the likelihood of acute myocardial infarction</b:Title>
    <b:JournalName>Circulation</b:JournalName>
    <b:Year>2019</b:Year>
    <b:Volume>140</b:Volume>
    <b:Issue>11</b:Issue>
    <b:Pages>899-909</b:Pages>
    <b:RefOrder>5</b:RefOrder>
  </b:Source>
  <b:Source>
    <b:Tag>Dub07</b:Tag>
    <b:SourceType>Book</b:SourceType>
    <b:Guid>{818EAE41-CBA3-4242-9FF5-E83CEA6D0643}</b:Guid>
    <b:Title>Fundamentals of data mining in genomics and proteomics</b:Title>
    <b:City>Berlin</b:City>
    <b:Publisher>Springer Science &amp; Business Media</b:Publisher>
    <b:Year>2007</b:Year>
    <b:Author>
      <b:Author>
        <b:NameList>
          <b:Person>
            <b:Last>Dubitzky</b:Last>
            <b:First>W.</b:First>
            <b:Middle>et al.</b:Middle>
          </b:Person>
        </b:NameList>
      </b:Author>
    </b:Author>
    <b:JournalName>Springer Science &amp; Business Media</b:JournalName>
    <b:RefOrder>8</b:RefOrder>
  </b:Source>
  <b:Source>
    <b:Tag>Poc13</b:Tag>
    <b:SourceType>JournalArticle</b:SourceType>
    <b:Guid>{94996F53-ABC0-FA40-9926-DC99C28CDE92}</b:Guid>
    <b:Author>
      <b:Author>
        <b:NameList>
          <b:Person>
            <b:Last>Pocock SJ</b:Last>
            <b:First>et</b:First>
            <b:Middle>al.</b:Middle>
          </b:Person>
        </b:NameList>
      </b:Author>
    </b:Author>
    <b:Title>Predicting survival in heart failure: a risk score based on 39 372 patients from 30 studies</b:Title>
    <b:JournalName>European Heart Journal</b:JournalName>
    <b:Year>2013</b:Year>
    <b:Volume>34</b:Volume>
    <b:Issue>19</b:Issue>
    <b:Pages>1404–1413</b:Pages>
    <b:RefOrder>11</b:RefOrder>
  </b:Source>
  <b:Source>
    <b:Tag>Che21</b:Tag>
    <b:SourceType>JournalArticle</b:SourceType>
    <b:Guid>{8D90C354-71E4-D345-A517-8BDF04ECF7FF}</b:Guid>
    <b:Author>
      <b:Author>
        <b:NameList>
          <b:Person>
            <b:Last>Chen Y</b:Last>
            <b:First>et</b:First>
            <b:Middle>al.</b:Middle>
          </b:Person>
        </b:NameList>
      </b:Author>
    </b:Author>
    <b:Title>A heart failure phenotype stratified model for predicting 1-year mortality in patients admitted with acute heart failure: results from an individual participant data meta-analysis of four prospective European cohorts</b:Title>
    <b:JournalName>BMC Medicine</b:JournalName>
    <b:Year>2021</b:Year>
    <b:Volume>19</b:Volume>
    <b:Issue>1</b:Issue>
    <b:Pages>1-11</b:Pages>
    <b:RefOrder>12</b:RefOrder>
  </b:Source>
  <b:Source>
    <b:Tag>Lev06</b:Tag>
    <b:SourceType>JournalArticle</b:SourceType>
    <b:Guid>{221D2DDC-8A05-CE40-BEA4-305F39EF7A4C}</b:Guid>
    <b:Title>The Seattle Heart Failure Model: prediction of survival in heart failure</b:Title>
    <b:Year>2006</b:Year>
    <b:Volume>113</b:Volume>
    <b:Pages>1424-33</b:Pages>
    <b:JournalName>Circulation</b:JournalName>
    <b:Issue>11</b:Issue>
    <b:Author>
      <b:Author>
        <b:NameList>
          <b:Person>
            <b:Last>Levy WC. et al</b:Last>
          </b:Person>
        </b:NameList>
      </b:Author>
    </b:Author>
    <b:RefOrder>10</b:RefOrder>
  </b:Source>
  <b:Source>
    <b:Tag>Sen17</b:Tag>
    <b:SourceType>JournalArticle</b:SourceType>
    <b:Guid>{468E553E-7FC2-5445-8054-9AE1DC685607}</b:Guid>
    <b:Author>
      <b:Author>
        <b:NameList>
          <b:Person>
            <b:Last>Senthong V</b:Last>
            <b:First>Kirsop</b:First>
            <b:Middle>JL, Tang WW</b:Middle>
          </b:Person>
        </b:NameList>
      </b:Author>
    </b:Author>
    <b:Title>Clinical phenotyping of heart failure with biomarkers: current and future perspectives</b:Title>
    <b:JournalName>Current heart failure reports</b:JournalName>
    <b:Year>2017</b:Year>
    <b:Month>Apr</b:Month>
    <b:Volume>14</b:Volume>
    <b:Issue>2</b:Issue>
    <b:Pages>106-16</b:Pages>
    <b:RefOrder>1</b:RefOrder>
  </b:Source>
  <b:Source>
    <b:Tag>Nad19</b:Tag>
    <b:SourceType>JournalArticle</b:SourceType>
    <b:Guid>{7688F632-254B-8146-B4E2-88B57C5D8540}</b:Guid>
    <b:Author>
      <b:Author>
        <b:NameList>
          <b:Person>
            <b:Last>Nadar SK</b:Last>
            <b:First>Shaikh</b:First>
            <b:Middle>MM</b:Middle>
          </b:Person>
        </b:NameList>
      </b:Author>
    </b:Author>
    <b:Title>Biomarkers in routine heart failure clinical care</b:Title>
    <b:JournalName>Cardiac failure review</b:JournalName>
    <b:Year>2019</b:Year>
    <b:Month>Feb</b:Month>
    <b:Volume>5</b:Volume>
    <b:Issue>1</b:Issue>
    <b:Pages>50</b:Pages>
    <b:RefOrder>3</b:RefOrder>
  </b:Source>
  <b:Source>
    <b:Tag>Sol20</b:Tag>
    <b:SourceType>JournalArticle</b:SourceType>
    <b:Guid>{2263B9D4-5B87-034E-9D51-A16B4FAC0406}</b:Guid>
    <b:Author>
      <b:Author>
        <b:NameList>
          <b:Person>
            <b:Last>Solares JR</b:Last>
            <b:First>Raimondi</b:First>
            <b:Middle>FE, Zhu Y, Rahimian F, Canoy D, Tran J, Gomes AC, Payberah AH, Zottoli M, Nazarzadeh M, Conrad N</b:Middle>
          </b:Person>
        </b:NameList>
      </b:Author>
    </b:Author>
    <b:Title>Deep learning for electronic health records: A comparative review of multiple deep neural architectures</b:Title>
    <b:JournalName>Journal of biomedical informatics</b:JournalName>
    <b:Year>2020</b:Year>
    <b:Month>Jan</b:Month>
    <b:Volume>101</b:Volume>
    <b:Issue>1</b:Issue>
    <b:Pages>1-15</b:Pages>
    <b:RefOrder>9</b:RefOrder>
  </b:Source>
</b:Sources>
</file>

<file path=customXml/itemProps1.xml><?xml version="1.0" encoding="utf-8"?>
<ds:datastoreItem xmlns:ds="http://schemas.openxmlformats.org/officeDocument/2006/customXml" ds:itemID="{49F1BFE9-DFE4-6347-9305-D013C2C0E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072</Words>
  <Characters>11815</Characters>
  <Application>Microsoft Office Word</Application>
  <DocSecurity>0</DocSecurity>
  <Lines>98</Lines>
  <Paragraphs>27</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3860</CharactersWithSpaces>
  <SharedDoc>false</SharedDoc>
  <HLinks>
    <vt:vector size="18" baseType="variant">
      <vt:variant>
        <vt:i4>7012408</vt:i4>
      </vt:variant>
      <vt:variant>
        <vt:i4>172</vt:i4>
      </vt:variant>
      <vt:variant>
        <vt:i4>0</vt:i4>
      </vt:variant>
      <vt:variant>
        <vt:i4>5</vt:i4>
      </vt:variant>
      <vt:variant>
        <vt:lpwstr>https://twitter.com/MatthewVillanyi</vt:lpwstr>
      </vt:variant>
      <vt:variant>
        <vt:lpwstr/>
      </vt:variant>
      <vt:variant>
        <vt:i4>1835016</vt:i4>
      </vt:variant>
      <vt:variant>
        <vt:i4>129</vt:i4>
      </vt:variant>
      <vt:variant>
        <vt:i4>0</vt:i4>
      </vt:variant>
      <vt:variant>
        <vt:i4>5</vt:i4>
      </vt:variant>
      <vt:variant>
        <vt:lpwstr>https://doi.org/10.1038/s41467-41020-17804-41462</vt:lpwstr>
      </vt:variant>
      <vt:variant>
        <vt:lpwstr/>
      </vt:variant>
      <vt:variant>
        <vt:i4>7077969</vt:i4>
      </vt:variant>
      <vt:variant>
        <vt:i4>0</vt:i4>
      </vt:variant>
      <vt:variant>
        <vt:i4>0</vt:i4>
      </vt:variant>
      <vt:variant>
        <vt:i4>5</vt:i4>
      </vt:variant>
      <vt:variant>
        <vt:lpwstr>mailto:robert@powerfulmedica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erman</dc:creator>
  <cp:keywords/>
  <dc:description/>
  <cp:lastModifiedBy>Robert Herman</cp:lastModifiedBy>
  <cp:revision>6</cp:revision>
  <cp:lastPrinted>2021-05-14T03:16:00Z</cp:lastPrinted>
  <dcterms:created xsi:type="dcterms:W3CDTF">2023-10-11T19:10:00Z</dcterms:created>
  <dcterms:modified xsi:type="dcterms:W3CDTF">2023-12-2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Wanc4QqQ"/&gt;&lt;style id="http://www.zotero.org/styles/chicago-note-bibliography" locale="en-GB" hasBibliography="1" bibliographyStyleHasBeenSet="0"/&gt;&lt;prefs&gt;&lt;pref name="noteType" value="1"/&gt;&lt;pref nam</vt:lpwstr>
  </property>
  <property fmtid="{D5CDD505-2E9C-101B-9397-08002B2CF9AE}" pid="3" name="ZOTERO_PREF_2">
    <vt:lpwstr>e="fieldType" value="Field"/&gt;&lt;/prefs&gt;&lt;/data&gt;</vt:lpwstr>
  </property>
</Properties>
</file>